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650980" w14:textId="43B7014F" w:rsidR="005E04B5" w:rsidRDefault="005E04B5" w:rsidP="005E04B5">
      <w:pPr>
        <w:spacing w:line="48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Tables</w:t>
      </w:r>
    </w:p>
    <w:p w14:paraId="44EF4650" w14:textId="146BB69D" w:rsidR="005E04B5" w:rsidRPr="005E04B5" w:rsidRDefault="005E04B5" w:rsidP="005E04B5">
      <w:pPr>
        <w:spacing w:line="480" w:lineRule="auto"/>
        <w:jc w:val="center"/>
        <w:rPr>
          <w:rFonts w:ascii="Arial" w:hAnsi="Arial" w:cs="Arial"/>
          <w:b/>
          <w:bCs/>
        </w:rPr>
      </w:pPr>
      <w:r w:rsidRPr="000D778C">
        <w:rPr>
          <w:rFonts w:ascii="Arial" w:hAnsi="Arial" w:cs="Arial"/>
          <w:b/>
          <w:bCs/>
        </w:rPr>
        <w:t>Body</w:t>
      </w:r>
      <w:r>
        <w:rPr>
          <w:rFonts w:ascii="Arial" w:hAnsi="Arial" w:cs="Arial"/>
          <w:b/>
          <w:bCs/>
        </w:rPr>
        <w:t xml:space="preserve"> Size and</w:t>
      </w:r>
      <w:r w:rsidRPr="000D778C">
        <w:rPr>
          <w:rFonts w:ascii="Arial" w:hAnsi="Arial" w:cs="Arial"/>
          <w:b/>
          <w:bCs/>
        </w:rPr>
        <w:t xml:space="preserve"> Composition </w:t>
      </w:r>
      <w:r>
        <w:rPr>
          <w:rFonts w:ascii="Arial" w:hAnsi="Arial" w:cs="Arial"/>
          <w:b/>
          <w:bCs/>
        </w:rPr>
        <w:t xml:space="preserve">Trends </w:t>
      </w:r>
      <w:r w:rsidR="00A962EB">
        <w:rPr>
          <w:rFonts w:ascii="Arial" w:hAnsi="Arial" w:cs="Arial"/>
          <w:b/>
          <w:bCs/>
        </w:rPr>
        <w:t>in</w:t>
      </w:r>
      <w:r w:rsidRPr="000D778C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U.S. </w:t>
      </w:r>
      <w:r w:rsidRPr="000D778C">
        <w:rPr>
          <w:rFonts w:ascii="Arial" w:hAnsi="Arial" w:cs="Arial"/>
          <w:b/>
          <w:bCs/>
        </w:rPr>
        <w:t>Adult</w:t>
      </w:r>
      <w:r>
        <w:rPr>
          <w:rFonts w:ascii="Arial" w:hAnsi="Arial" w:cs="Arial"/>
          <w:b/>
          <w:bCs/>
        </w:rPr>
        <w:t>s</w:t>
      </w:r>
      <w:r w:rsidRPr="000D778C">
        <w:rPr>
          <w:rFonts w:ascii="Arial" w:hAnsi="Arial" w:cs="Arial"/>
          <w:b/>
          <w:bCs/>
        </w:rPr>
        <w:t xml:space="preserve"> with a History of Cancer: NHANES 1999</w:t>
      </w:r>
      <w:r w:rsidRPr="00C15CC4">
        <w:rPr>
          <w:rFonts w:ascii="Arial" w:hAnsi="Arial" w:cs="Arial"/>
          <w:b/>
          <w:bCs/>
          <w:color w:val="000000"/>
        </w:rPr>
        <w:t>–</w:t>
      </w:r>
      <w:r w:rsidRPr="000D778C">
        <w:rPr>
          <w:rFonts w:ascii="Arial" w:hAnsi="Arial" w:cs="Arial"/>
          <w:b/>
          <w:bCs/>
        </w:rPr>
        <w:t>2018</w:t>
      </w:r>
    </w:p>
    <w:p w14:paraId="2A69528A" w14:textId="77777777" w:rsidR="005E04B5" w:rsidRPr="00602A3F" w:rsidRDefault="005E04B5" w:rsidP="005E04B5">
      <w:pPr>
        <w:rPr>
          <w:rFonts w:ascii="Arial" w:hAnsi="Arial" w:cs="Arial"/>
        </w:rPr>
      </w:pPr>
      <w:r w:rsidRPr="00602A3F">
        <w:rPr>
          <w:rFonts w:ascii="Arial" w:hAnsi="Arial" w:cs="Arial"/>
        </w:rPr>
        <w:t>Benjamin Brockbank; Rand Talal Akasheh, Ph.D.; Yevgeniya Gokun, M.S.; Faiza Kalam, Ph.D.; Cuthbert Mario Mahenge, M.D., M.P.H.; Electra D. Paskett, Ph.D.; Ting-Yuan David Cheng, Ph.D.</w:t>
      </w:r>
    </w:p>
    <w:p w14:paraId="5742FC25" w14:textId="25904C0E" w:rsidR="00827967" w:rsidRPr="00827967" w:rsidRDefault="005E04B5" w:rsidP="005E04B5">
      <w:pPr>
        <w:pStyle w:val="NormalWeb"/>
        <w:shd w:val="clear" w:color="auto" w:fill="FFFFFF" w:themeFill="background1"/>
        <w:spacing w:before="0" w:beforeAutospacing="0" w:after="0" w:afterAutospacing="0"/>
        <w:contextualSpacing/>
        <w:outlineLvl w:val="0"/>
        <w:rPr>
          <w:rFonts w:ascii="Arial" w:hAnsi="Arial" w:cs="Arial"/>
          <w:b/>
        </w:rPr>
      </w:pPr>
      <w:r w:rsidRPr="005E04B5">
        <w:rPr>
          <w:rFonts w:ascii="Arial" w:hAnsi="Arial" w:cs="Arial"/>
          <w:bCs/>
        </w:rPr>
        <w:t xml:space="preserve">Corresponding author: </w:t>
      </w:r>
      <w:r w:rsidRPr="00576E14">
        <w:rPr>
          <w:rFonts w:ascii="Arial" w:hAnsi="Arial" w:cs="Arial"/>
        </w:rPr>
        <w:t>Ting-Yuan David Cheng, PhD</w:t>
      </w:r>
      <w:r>
        <w:rPr>
          <w:rFonts w:ascii="Arial" w:hAnsi="Arial" w:cs="Arial"/>
          <w:b/>
        </w:rPr>
        <w:t xml:space="preserve">, </w:t>
      </w:r>
      <w:r w:rsidRPr="00576E14">
        <w:rPr>
          <w:rFonts w:ascii="Arial" w:hAnsi="Arial" w:cs="Arial"/>
        </w:rPr>
        <w:t>Division of Cancer Prevention and Control, Department of Internal Medicine</w:t>
      </w:r>
      <w:r>
        <w:rPr>
          <w:rFonts w:ascii="Arial" w:hAnsi="Arial" w:cs="Arial"/>
        </w:rPr>
        <w:t xml:space="preserve">, College of Medicine, </w:t>
      </w:r>
      <w:r w:rsidRPr="00576E14">
        <w:rPr>
          <w:rFonts w:ascii="Arial" w:hAnsi="Arial" w:cs="Arial"/>
        </w:rPr>
        <w:t>The Ohio State Universit</w:t>
      </w:r>
      <w:r>
        <w:rPr>
          <w:rFonts w:ascii="Arial" w:hAnsi="Arial" w:cs="Arial"/>
        </w:rPr>
        <w:t xml:space="preserve">y; </w:t>
      </w:r>
      <w:r w:rsidRPr="00576E14">
        <w:rPr>
          <w:rStyle w:val="Hyperlink"/>
          <w:rFonts w:ascii="Arial" w:hAnsi="Arial" w:cs="Arial"/>
          <w:lang w:val="en"/>
        </w:rPr>
        <w:t>Ting-Yuan.Cheng@osumc.edu</w:t>
      </w:r>
    </w:p>
    <w:p w14:paraId="751491A3" w14:textId="77777777" w:rsidR="00827967" w:rsidRDefault="00827967" w:rsidP="00827967">
      <w:pPr>
        <w:rPr>
          <w:rFonts w:ascii="Arial" w:hAnsi="Arial" w:cs="Arial"/>
          <w:b/>
          <w:bCs/>
        </w:rPr>
      </w:pPr>
    </w:p>
    <w:p w14:paraId="29E6233C" w14:textId="77777777" w:rsidR="00827967" w:rsidRDefault="00827967" w:rsidP="00123628">
      <w:pPr>
        <w:rPr>
          <w:rFonts w:ascii="Arial" w:hAnsi="Arial" w:cs="Arial"/>
          <w:b/>
          <w:bCs/>
        </w:rPr>
      </w:pPr>
    </w:p>
    <w:p w14:paraId="2E1000CD" w14:textId="004CB3BB" w:rsidR="00123628" w:rsidRPr="00BD2455" w:rsidRDefault="00123628" w:rsidP="00123628">
      <w:pPr>
        <w:rPr>
          <w:rFonts w:ascii="Arial" w:hAnsi="Arial" w:cs="Arial"/>
          <w:b/>
          <w:bCs/>
        </w:rPr>
      </w:pPr>
      <w:r w:rsidRPr="00BD2455">
        <w:rPr>
          <w:rFonts w:ascii="Arial" w:hAnsi="Arial" w:cs="Arial"/>
          <w:b/>
          <w:bCs/>
        </w:rPr>
        <w:t xml:space="preserve">Supplemental Table 1. Population </w:t>
      </w:r>
      <w:r w:rsidR="004346E4" w:rsidRPr="00BD2455">
        <w:rPr>
          <w:rFonts w:ascii="Arial" w:hAnsi="Arial" w:cs="Arial"/>
          <w:b/>
          <w:bCs/>
        </w:rPr>
        <w:t xml:space="preserve">characteristics for </w:t>
      </w:r>
      <w:r w:rsidR="004346E4">
        <w:rPr>
          <w:rFonts w:ascii="Arial" w:hAnsi="Arial" w:cs="Arial"/>
          <w:b/>
          <w:bCs/>
        </w:rPr>
        <w:t xml:space="preserve">adult </w:t>
      </w:r>
      <w:r w:rsidR="004346E4" w:rsidRPr="00BD2455">
        <w:rPr>
          <w:rFonts w:ascii="Arial" w:hAnsi="Arial" w:cs="Arial"/>
          <w:b/>
          <w:bCs/>
        </w:rPr>
        <w:t>cancer</w:t>
      </w:r>
      <w:r w:rsidR="004346E4">
        <w:rPr>
          <w:rFonts w:ascii="Arial" w:hAnsi="Arial" w:cs="Arial"/>
          <w:b/>
          <w:bCs/>
        </w:rPr>
        <w:t xml:space="preserve"> </w:t>
      </w:r>
      <w:r w:rsidR="004346E4" w:rsidRPr="00BD2455">
        <w:rPr>
          <w:rFonts w:ascii="Arial" w:hAnsi="Arial" w:cs="Arial"/>
          <w:b/>
          <w:bCs/>
        </w:rPr>
        <w:t>survivor</w:t>
      </w:r>
      <w:r w:rsidR="004346E4">
        <w:rPr>
          <w:rFonts w:ascii="Arial" w:hAnsi="Arial" w:cs="Arial"/>
          <w:b/>
          <w:bCs/>
        </w:rPr>
        <w:t>s</w:t>
      </w:r>
      <w:r w:rsidR="004346E4" w:rsidRPr="00BD2455">
        <w:rPr>
          <w:rFonts w:ascii="Arial" w:hAnsi="Arial" w:cs="Arial"/>
          <w:b/>
          <w:bCs/>
        </w:rPr>
        <w:t xml:space="preserve"> </w:t>
      </w:r>
      <w:r w:rsidR="004346E4">
        <w:rPr>
          <w:rFonts w:ascii="Arial" w:hAnsi="Arial" w:cs="Arial"/>
          <w:b/>
          <w:bCs/>
        </w:rPr>
        <w:t xml:space="preserve">aged </w:t>
      </w:r>
      <w:r w:rsidR="004346E4" w:rsidRPr="00BD2455">
        <w:rPr>
          <w:rFonts w:ascii="Arial" w:hAnsi="Arial" w:cs="Arial"/>
          <w:b/>
          <w:bCs/>
        </w:rPr>
        <w:t xml:space="preserve">20 years or older with body measurements </w:t>
      </w:r>
      <w:proofErr w:type="spellStart"/>
      <w:r w:rsidR="004346E4" w:rsidRPr="00BD2455">
        <w:rPr>
          <w:rFonts w:ascii="Arial" w:hAnsi="Arial" w:cs="Arial"/>
          <w:b/>
          <w:bCs/>
        </w:rPr>
        <w:t>availa</w:t>
      </w:r>
      <w:r w:rsidRPr="00BD2455">
        <w:rPr>
          <w:rFonts w:ascii="Arial" w:hAnsi="Arial" w:cs="Arial"/>
          <w:b/>
          <w:bCs/>
        </w:rPr>
        <w:t>ble</w:t>
      </w:r>
      <w:r w:rsidR="007823CB" w:rsidRPr="00BD2455">
        <w:rPr>
          <w:rFonts w:ascii="Arial" w:hAnsi="Arial" w:cs="Arial"/>
          <w:b/>
          <w:bCs/>
          <w:vertAlign w:val="superscript"/>
        </w:rPr>
        <w:t>a</w:t>
      </w:r>
      <w:proofErr w:type="spellEnd"/>
      <w:r w:rsidR="000B6E50">
        <w:rPr>
          <w:rFonts w:ascii="Arial" w:hAnsi="Arial" w:cs="Arial"/>
          <w:b/>
          <w:bCs/>
        </w:rPr>
        <w:t xml:space="preserve"> in </w:t>
      </w:r>
      <w:r w:rsidRPr="00BD2455">
        <w:rPr>
          <w:rFonts w:ascii="Arial" w:hAnsi="Arial" w:cs="Arial"/>
          <w:b/>
          <w:bCs/>
        </w:rPr>
        <w:t>NHANES</w:t>
      </w:r>
      <w:r w:rsidR="000B6E50">
        <w:rPr>
          <w:rFonts w:ascii="Arial" w:hAnsi="Arial" w:cs="Arial"/>
          <w:b/>
          <w:bCs/>
        </w:rPr>
        <w:t>,</w:t>
      </w:r>
      <w:r w:rsidRPr="00BD2455">
        <w:rPr>
          <w:rFonts w:ascii="Arial" w:hAnsi="Arial" w:cs="Arial"/>
          <w:b/>
          <w:bCs/>
        </w:rPr>
        <w:t xml:space="preserve"> 1999</w:t>
      </w:r>
      <w:r w:rsidR="004346E4">
        <w:rPr>
          <w:rFonts w:ascii="Arial" w:hAnsi="Arial" w:cs="Arial"/>
          <w:b/>
          <w:bCs/>
        </w:rPr>
        <w:t>–</w:t>
      </w:r>
      <w:r w:rsidRPr="00BD2455">
        <w:rPr>
          <w:rFonts w:ascii="Arial" w:hAnsi="Arial" w:cs="Arial"/>
          <w:b/>
          <w:bCs/>
        </w:rPr>
        <w:t>2006</w:t>
      </w:r>
      <w:r w:rsidR="00BC6247" w:rsidRPr="00BD2455">
        <w:rPr>
          <w:rFonts w:ascii="Arial" w:hAnsi="Arial" w:cs="Arial"/>
          <w:b/>
          <w:bCs/>
        </w:rPr>
        <w:t xml:space="preserve"> and</w:t>
      </w:r>
      <w:r w:rsidRPr="00BD2455">
        <w:rPr>
          <w:rFonts w:ascii="Arial" w:hAnsi="Arial" w:cs="Arial"/>
          <w:b/>
          <w:bCs/>
        </w:rPr>
        <w:t xml:space="preserve"> 2011</w:t>
      </w:r>
      <w:r w:rsidR="004346E4">
        <w:rPr>
          <w:rFonts w:ascii="Arial" w:hAnsi="Arial" w:cs="Arial"/>
          <w:b/>
          <w:bCs/>
        </w:rPr>
        <w:t>–</w:t>
      </w:r>
      <w:r w:rsidRPr="00BD2455">
        <w:rPr>
          <w:rFonts w:ascii="Arial" w:hAnsi="Arial" w:cs="Arial"/>
          <w:b/>
          <w:bCs/>
        </w:rPr>
        <w:t>2018</w:t>
      </w:r>
    </w:p>
    <w:tbl>
      <w:tblPr>
        <w:tblW w:w="1402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4"/>
        <w:gridCol w:w="849"/>
        <w:gridCol w:w="2093"/>
        <w:gridCol w:w="850"/>
        <w:gridCol w:w="2093"/>
        <w:gridCol w:w="850"/>
        <w:gridCol w:w="2093"/>
        <w:gridCol w:w="850"/>
        <w:gridCol w:w="2093"/>
      </w:tblGrid>
      <w:tr w:rsidR="00123628" w:rsidRPr="00BD2455" w14:paraId="51DCC109" w14:textId="77777777" w:rsidTr="005404AC">
        <w:trPr>
          <w:trHeight w:val="440"/>
        </w:trPr>
        <w:tc>
          <w:tcPr>
            <w:tcW w:w="21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B7B03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84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AE0F4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s</w:t>
            </w:r>
          </w:p>
        </w:tc>
        <w:tc>
          <w:tcPr>
            <w:tcW w:w="2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4D9B0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999-2000</w:t>
            </w:r>
          </w:p>
        </w:tc>
        <w:tc>
          <w:tcPr>
            <w:tcW w:w="2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0281A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01-2002</w:t>
            </w:r>
          </w:p>
        </w:tc>
        <w:tc>
          <w:tcPr>
            <w:tcW w:w="2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F4E54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03-2004</w:t>
            </w:r>
          </w:p>
        </w:tc>
      </w:tr>
      <w:tr w:rsidR="00123628" w:rsidRPr="00BD2455" w14:paraId="7AE42F17" w14:textId="77777777" w:rsidTr="005404AC">
        <w:trPr>
          <w:trHeight w:val="7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CE64BEA" w14:textId="77777777" w:rsidR="00123628" w:rsidRPr="00BD2455" w:rsidRDefault="00123628" w:rsidP="003140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B1B16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AF4FB" w14:textId="7327F9CC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Weighted percentage (95%</w:t>
            </w:r>
            <w:r w:rsidR="001D04B6" w:rsidRPr="00BD245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CI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520CA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7DCE5" w14:textId="5FA70E4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Weighted percentage (95%</w:t>
            </w:r>
            <w:r w:rsidR="001D04B6" w:rsidRPr="00BD245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CI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20C3D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C7234" w14:textId="26DBADB5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Weighted percentage (95%</w:t>
            </w:r>
            <w:r w:rsidR="001D04B6" w:rsidRPr="00BD245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CI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5F9E6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0D18F" w14:textId="54A3D284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Weighted percentage (95%</w:t>
            </w:r>
            <w:r w:rsidR="001D04B6" w:rsidRPr="00BD245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CI)</w:t>
            </w:r>
          </w:p>
        </w:tc>
      </w:tr>
      <w:tr w:rsidR="00123628" w:rsidRPr="00BD2455" w14:paraId="7D0A4338" w14:textId="77777777" w:rsidTr="005404AC">
        <w:trPr>
          <w:trHeight w:val="4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F84E3" w14:textId="77777777" w:rsidR="00123628" w:rsidRPr="00BD2455" w:rsidRDefault="00123628" w:rsidP="0031400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9B1C8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3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64424" w14:textId="53311AE9" w:rsidR="00123628" w:rsidRPr="00BD2455" w:rsidRDefault="00BD2455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0BD92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54F1F" w14:textId="4EF372DD" w:rsidR="00123628" w:rsidRPr="00BD2455" w:rsidRDefault="00BD2455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9443B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B81D2" w14:textId="4D41BE2B" w:rsidR="00123628" w:rsidRPr="00BD2455" w:rsidRDefault="00BD2455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02ED4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1572D" w14:textId="2029D29A" w:rsidR="00123628" w:rsidRPr="00BD2455" w:rsidRDefault="00BD2455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</w:tc>
      </w:tr>
      <w:tr w:rsidR="00123628" w:rsidRPr="00BD2455" w14:paraId="163B83BF" w14:textId="77777777" w:rsidTr="005404AC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1AE70" w14:textId="77777777" w:rsidR="00123628" w:rsidRPr="00BD2455" w:rsidRDefault="00123628" w:rsidP="0031400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DB229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8C6ED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471D9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0867F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488DB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327C7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9DE8D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B9839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23628" w:rsidRPr="00BD2455" w14:paraId="686B4F39" w14:textId="77777777" w:rsidTr="005404AC">
        <w:trPr>
          <w:trHeight w:val="4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A0358" w14:textId="1997AC7B" w:rsidR="00123628" w:rsidRPr="00BD2455" w:rsidRDefault="00BD2455" w:rsidP="00BD2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123628" w:rsidRPr="00BD2455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 w:rsidR="000074D8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="00123628" w:rsidRPr="00BD2455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EE8FD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CF738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37.5 (35.1 to 4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4F9DC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23096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36.9 (27.0 to 45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E9ECC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EA358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44.4 (39.7 to 49.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D3965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F83AC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39.6 (32.2 to 47.0)</w:t>
            </w:r>
          </w:p>
        </w:tc>
      </w:tr>
      <w:tr w:rsidR="00123628" w:rsidRPr="00BD2455" w14:paraId="7D64ADD6" w14:textId="77777777" w:rsidTr="005404AC">
        <w:trPr>
          <w:trHeight w:val="4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B3391" w14:textId="6AC0B037" w:rsidR="00123628" w:rsidRPr="00BD2455" w:rsidRDefault="00BD2455" w:rsidP="00BD2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123628" w:rsidRPr="00BD2455">
              <w:rPr>
                <w:rFonts w:ascii="Arial" w:hAnsi="Arial" w:cs="Arial"/>
                <w:sz w:val="20"/>
                <w:szCs w:val="20"/>
              </w:rPr>
              <w:t>≥</w:t>
            </w:r>
            <w:r w:rsidR="00123628" w:rsidRPr="00BD2455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6372A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2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F18E7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62.5 (60.0 to 6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B3D2C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68000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63.1 (54.7 to 73.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950A0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6CEAE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55.6 (51.0 to 60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3F122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66BDC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60.4 (53.0 to 67.8)</w:t>
            </w:r>
          </w:p>
        </w:tc>
      </w:tr>
      <w:tr w:rsidR="00123628" w:rsidRPr="00BD2455" w14:paraId="570B3A60" w14:textId="77777777" w:rsidTr="005404AC">
        <w:trPr>
          <w:trHeight w:val="3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DDF8F" w14:textId="77777777" w:rsidR="00123628" w:rsidRPr="00BD2455" w:rsidRDefault="00123628" w:rsidP="0031400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62B53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8AF5F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CAD66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4EC63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D4CA2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1C54F" w14:textId="77777777" w:rsidR="00123628" w:rsidRPr="00BD2455" w:rsidRDefault="00123628" w:rsidP="003140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B351A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0F246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23628" w:rsidRPr="00BD2455" w14:paraId="3CB99293" w14:textId="77777777" w:rsidTr="005404AC">
        <w:trPr>
          <w:trHeight w:val="4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B51A2" w14:textId="22E49189" w:rsidR="00123628" w:rsidRPr="00BD2455" w:rsidRDefault="00BD2455" w:rsidP="00BD2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123628" w:rsidRPr="00BD2455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7AF1B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5974B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57.3 (55.4 to 5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9F516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C027E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57.3 (52.5 to 62.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869C5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EAE24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59.8 (55.2 to 64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B736A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7AFA2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55.9 (52.0 to 59.8)</w:t>
            </w:r>
          </w:p>
        </w:tc>
      </w:tr>
      <w:tr w:rsidR="00123628" w:rsidRPr="00BD2455" w14:paraId="13CF54B9" w14:textId="77777777" w:rsidTr="005404AC">
        <w:trPr>
          <w:trHeight w:val="4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8D823" w14:textId="3C5B9D4C" w:rsidR="00123628" w:rsidRPr="00BD2455" w:rsidRDefault="00BD2455" w:rsidP="00BD2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123628" w:rsidRPr="00BD2455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87C2D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08C6F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42.7 (40.7 to 4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8601B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BC73A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42.7 (38.0 to 47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6A042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EF9EA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40.2 (35.6 to 44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65C1A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81FF9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44.1 (40.2 to 48.0)</w:t>
            </w:r>
          </w:p>
        </w:tc>
      </w:tr>
      <w:tr w:rsidR="00123628" w:rsidRPr="00BD2455" w14:paraId="60CC38FE" w14:textId="77777777" w:rsidTr="005404AC">
        <w:trPr>
          <w:trHeight w:val="3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1F8B4" w14:textId="77777777" w:rsidR="00123628" w:rsidRPr="00BD2455" w:rsidRDefault="00123628" w:rsidP="0031400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ECD69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AFB94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22CB7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A3B0D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84201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909DD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C3388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1D6DA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23628" w:rsidRPr="00BD2455" w14:paraId="2ED00DE9" w14:textId="77777777" w:rsidTr="005404AC">
        <w:trPr>
          <w:trHeight w:val="4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35346" w14:textId="3250A3CD" w:rsidR="00123628" w:rsidRPr="00BD2455" w:rsidRDefault="00BD2455" w:rsidP="00BD2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123628" w:rsidRPr="00BD2455">
              <w:rPr>
                <w:rFonts w:ascii="Arial" w:hAnsi="Arial" w:cs="Arial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E6698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2979B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4.8 (3.8 to 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EEC9A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79ADF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4.8 (1.3 to 8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D4F6E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CF085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4.9 (0.0 to 10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41C0C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4CA42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.4 (0.2 to 2.6)</w:t>
            </w:r>
          </w:p>
        </w:tc>
      </w:tr>
      <w:tr w:rsidR="00123628" w:rsidRPr="00BD2455" w14:paraId="53CE1A63" w14:textId="77777777" w:rsidTr="005404AC">
        <w:trPr>
          <w:trHeight w:val="4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26581" w14:textId="1565B496" w:rsidR="00123628" w:rsidRPr="00BD2455" w:rsidRDefault="00BD2455" w:rsidP="00BD2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123628" w:rsidRPr="00BD2455">
              <w:rPr>
                <w:rFonts w:ascii="Arial" w:hAnsi="Arial" w:cs="Arial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CF91B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D4239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5.4 (4.4 to 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24E23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C6EDB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5.8 (2.5 to 9.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58EBF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1D7EE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5.2 (2.9 to 7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59531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9271B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5.9 (3.1 to 8.7)</w:t>
            </w:r>
          </w:p>
        </w:tc>
      </w:tr>
      <w:tr w:rsidR="00123628" w:rsidRPr="00BD2455" w14:paraId="0909E028" w14:textId="77777777" w:rsidTr="005404AC">
        <w:trPr>
          <w:trHeight w:val="4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7312B" w14:textId="5FF816A9" w:rsidR="00123628" w:rsidRPr="00BD2455" w:rsidRDefault="00BD2455" w:rsidP="00BD2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123628" w:rsidRPr="00BD2455">
              <w:rPr>
                <w:rFonts w:ascii="Arial" w:hAnsi="Arial" w:cs="Arial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5F2FE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2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7F934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86.2 (84.5 to 8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00E31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D4087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87.1 (81.8 to 92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11C89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09507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88.9 (83.1 to 94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2158B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153D4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90.6 (86.7 to 94.5)</w:t>
            </w:r>
          </w:p>
        </w:tc>
      </w:tr>
      <w:tr w:rsidR="00123628" w:rsidRPr="00BD2455" w14:paraId="11C5A21A" w14:textId="77777777" w:rsidTr="005404AC">
        <w:trPr>
          <w:trHeight w:val="4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926D6" w14:textId="0E5EB1D6" w:rsidR="00123628" w:rsidRPr="00BD2455" w:rsidRDefault="00BD2455" w:rsidP="00BD2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123628" w:rsidRPr="00BD2455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3C472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4280D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3.6 (2.7 to 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13E02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4B0EA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2.4 (0.0 to 5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3D7DA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C8DAE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.0 (0.0 to 2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40AA0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881BB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2.0 (0.9 to 3.4)</w:t>
            </w:r>
          </w:p>
        </w:tc>
      </w:tr>
      <w:tr w:rsidR="00123628" w:rsidRPr="00BD2455" w14:paraId="3D7C26C5" w14:textId="77777777" w:rsidTr="005404AC">
        <w:trPr>
          <w:trHeight w:val="381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877A4" w14:textId="243E7F78" w:rsidR="00123628" w:rsidRPr="00BD2455" w:rsidRDefault="00123628" w:rsidP="0031400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BD245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moking </w:t>
            </w:r>
            <w:proofErr w:type="spellStart"/>
            <w:r w:rsidRPr="00BD245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atus</w:t>
            </w:r>
            <w:r w:rsidR="00E46114" w:rsidRPr="00BD245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2B143" w14:textId="0D8ACF4F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71348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B96FD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C15B0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90077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3B4E9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04D20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B8F7B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23628" w:rsidRPr="00BD2455" w14:paraId="3818982C" w14:textId="77777777" w:rsidTr="005404AC">
        <w:trPr>
          <w:trHeight w:val="3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8192C" w14:textId="5E5ACE80" w:rsidR="00123628" w:rsidRPr="00BD2455" w:rsidRDefault="00BD2455" w:rsidP="00BD2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123628" w:rsidRPr="00BD2455">
              <w:rPr>
                <w:rFonts w:ascii="Arial" w:hAnsi="Arial" w:cs="Arial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AA360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A4D0D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6.9 (15.1 to 1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AC7E2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312FA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24.0 (17.3 to 30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BCD8D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94DB3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5.9 (11.6 to 20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69DB2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CB56B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7.5 (12.8 to 22.3)</w:t>
            </w:r>
          </w:p>
        </w:tc>
      </w:tr>
      <w:tr w:rsidR="00123628" w:rsidRPr="00BD2455" w14:paraId="7B50A789" w14:textId="77777777" w:rsidTr="005404AC">
        <w:trPr>
          <w:trHeight w:val="4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2A2B5" w14:textId="086B3FFD" w:rsidR="00123628" w:rsidRPr="00BD2455" w:rsidRDefault="00BD2455" w:rsidP="00BD2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  </w:t>
            </w:r>
            <w:r w:rsidR="00123628" w:rsidRPr="00BD2455">
              <w:rPr>
                <w:rFonts w:ascii="Arial" w:hAnsi="Arial" w:cs="Arial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8C19C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85EEE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38.9 (36.5 to 4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EA176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4ECE7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37.8 (31.0 to 33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14D3C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CBF2D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42.1 (37.7 to 46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F0D05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35354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44.6 (38.2 to 51.1)</w:t>
            </w:r>
          </w:p>
        </w:tc>
      </w:tr>
      <w:tr w:rsidR="00123628" w:rsidRPr="00BD2455" w14:paraId="75100AC6" w14:textId="77777777" w:rsidTr="005404AC">
        <w:trPr>
          <w:trHeight w:val="4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833DF" w14:textId="4A05AD54" w:rsidR="00123628" w:rsidRPr="00BD2455" w:rsidRDefault="00BD2455" w:rsidP="00BD2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123628" w:rsidRPr="00BD2455">
              <w:rPr>
                <w:rFonts w:ascii="Arial" w:hAnsi="Arial" w:cs="Arial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ACAA6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D3DEF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44.4 (42.2 to 4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DEEC9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E83B0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38.2 (31.8 to 44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EDBA5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D0137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42.0 (35.1 to 48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45E44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14064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37.8 (32.6 to 43.1)</w:t>
            </w:r>
          </w:p>
        </w:tc>
      </w:tr>
      <w:tr w:rsidR="00123628" w:rsidRPr="00BD2455" w14:paraId="45525A8A" w14:textId="77777777" w:rsidTr="005404AC">
        <w:trPr>
          <w:trHeight w:val="3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A54F4" w14:textId="6D00472F" w:rsidR="00123628" w:rsidRPr="00BD2455" w:rsidRDefault="00123628" w:rsidP="0031400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BD245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Physical </w:t>
            </w:r>
            <w:proofErr w:type="spellStart"/>
            <w:r w:rsidRPr="00BD245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ctivity</w:t>
            </w:r>
            <w:r w:rsidR="00E46114" w:rsidRPr="00BD245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9D442" w14:textId="6DFCE74D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0A3A0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1D4B8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A550A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D0AF7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A979F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78C33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A4769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23628" w:rsidRPr="00BD2455" w14:paraId="0BDC5FAC" w14:textId="77777777" w:rsidTr="005404AC">
        <w:trPr>
          <w:trHeight w:val="4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84058" w14:textId="1A824C9D" w:rsidR="00123628" w:rsidRPr="00BD2455" w:rsidRDefault="00BD2455" w:rsidP="00BD2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123628" w:rsidRPr="00BD2455">
              <w:rPr>
                <w:rFonts w:ascii="Arial" w:hAnsi="Arial" w:cs="Arial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92C23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267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F0F16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9.6 (8.1 to 11.1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286B2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41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6545A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8.8 (13.2 to 24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EB393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52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BCEB2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5.9 (9.9 to 21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5304C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5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A9ED6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4.7 (8.9 to 20.5)</w:t>
            </w:r>
          </w:p>
        </w:tc>
      </w:tr>
      <w:tr w:rsidR="0052335F" w:rsidRPr="00BD2455" w14:paraId="189E8D1B" w14:textId="77777777" w:rsidTr="005404AC">
        <w:trPr>
          <w:trHeight w:val="3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EFA7D" w14:textId="122C04C7" w:rsidR="0052335F" w:rsidRPr="00BD2455" w:rsidRDefault="00BD2455" w:rsidP="00BD2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52335F" w:rsidRPr="00BD2455">
              <w:rPr>
                <w:rFonts w:ascii="Arial" w:hAnsi="Arial" w:cs="Arial"/>
                <w:color w:val="000000"/>
                <w:sz w:val="20"/>
                <w:szCs w:val="20"/>
              </w:rPr>
              <w:t>Exceeding guideline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C5F4F" w14:textId="6DF8D6E4" w:rsidR="0052335F" w:rsidRPr="00BD2455" w:rsidRDefault="0052335F" w:rsidP="0052335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121A1" w14:textId="301C75AE" w:rsidR="0052335F" w:rsidRPr="00BD2455" w:rsidRDefault="0052335F" w:rsidP="0052335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50.8 (48.0 to 5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405B7" w14:textId="50EC137C" w:rsidR="0052335F" w:rsidRPr="00BD2455" w:rsidRDefault="0052335F" w:rsidP="0052335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C0A5C" w14:textId="1F52C285" w:rsidR="0052335F" w:rsidRPr="00BD2455" w:rsidRDefault="0052335F" w:rsidP="0052335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34.3 (25.7 to 42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62CD5" w14:textId="3FA9AF31" w:rsidR="0052335F" w:rsidRPr="00BD2455" w:rsidRDefault="0052335F" w:rsidP="0052335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2D72D" w14:textId="42852C64" w:rsidR="0052335F" w:rsidRPr="00BD2455" w:rsidRDefault="0052335F" w:rsidP="0052335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35.3 (27.1 to 43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58D20" w14:textId="7558D4CA" w:rsidR="0052335F" w:rsidRPr="00BD2455" w:rsidRDefault="0052335F" w:rsidP="0052335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3CBCE" w14:textId="4A9DC2C1" w:rsidR="0052335F" w:rsidRPr="00BD2455" w:rsidRDefault="0052335F" w:rsidP="0052335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35.7 (30.4 to 41.1)</w:t>
            </w:r>
          </w:p>
        </w:tc>
      </w:tr>
      <w:tr w:rsidR="00123628" w:rsidRPr="00BD2455" w14:paraId="10CDAB66" w14:textId="77777777" w:rsidTr="005404AC">
        <w:trPr>
          <w:trHeight w:val="372"/>
        </w:trPr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98149C" w14:textId="091189EA" w:rsidR="00123628" w:rsidRPr="00BD2455" w:rsidRDefault="00BD2455" w:rsidP="00BD2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9271B3" w:rsidRPr="00BD2455">
              <w:rPr>
                <w:rFonts w:ascii="Arial" w:hAnsi="Arial" w:cs="Arial"/>
                <w:color w:val="000000"/>
                <w:sz w:val="20"/>
                <w:szCs w:val="20"/>
              </w:rPr>
              <w:t>Meeting guideline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5B694F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535</w:t>
            </w:r>
          </w:p>
        </w:tc>
        <w:tc>
          <w:tcPr>
            <w:tcW w:w="0" w:type="auto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E3BDDC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22.0 (19.7 to 24.3)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F789AB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6962C7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22.1 (16.6 to 27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FF374C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F931A2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29.1 (23.5 to 34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F1D138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F4221D" w14:textId="77777777" w:rsidR="00123628" w:rsidRPr="00BD2455" w:rsidRDefault="00123628" w:rsidP="003140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25.7 (20.5 to 30.8)</w:t>
            </w:r>
          </w:p>
        </w:tc>
      </w:tr>
      <w:tr w:rsidR="0052335F" w:rsidRPr="00BD2455" w14:paraId="3B3AEEC1" w14:textId="77777777" w:rsidTr="005404AC">
        <w:trPr>
          <w:trHeight w:val="3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351B02" w14:textId="5ACBA819" w:rsidR="0052335F" w:rsidRPr="00BD2455" w:rsidRDefault="00BD2455" w:rsidP="00BD2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52335F" w:rsidRPr="00BD2455">
              <w:rPr>
                <w:rFonts w:ascii="Arial" w:hAnsi="Arial" w:cs="Arial"/>
                <w:color w:val="000000"/>
                <w:sz w:val="20"/>
                <w:szCs w:val="20"/>
              </w:rPr>
              <w:t>Not meeting guideline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59E2FC" w14:textId="79FE3574" w:rsidR="0052335F" w:rsidRPr="00BD2455" w:rsidRDefault="0052335F" w:rsidP="0052335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463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65AD6C" w14:textId="77994206" w:rsidR="0052335F" w:rsidRPr="00BD2455" w:rsidRDefault="0052335F" w:rsidP="0052335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7.7 (16.0 to 19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BAD3D5" w14:textId="49CE079C" w:rsidR="0052335F" w:rsidRPr="00BD2455" w:rsidRDefault="0052335F" w:rsidP="0052335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48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5D9D26" w14:textId="2046D395" w:rsidR="0052335F" w:rsidRPr="00BD2455" w:rsidRDefault="0052335F" w:rsidP="0052335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24.7 (19.6 to 29.9)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627D91" w14:textId="390AE6F4" w:rsidR="0052335F" w:rsidRPr="00BD2455" w:rsidRDefault="0052335F" w:rsidP="0052335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59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77F773" w14:textId="404E0250" w:rsidR="0052335F" w:rsidRPr="00BD2455" w:rsidRDefault="0052335F" w:rsidP="0052335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9.7 (14.6 to 24.8)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5CAD1A" w14:textId="3733EE43" w:rsidR="0052335F" w:rsidRPr="00BD2455" w:rsidRDefault="0052335F" w:rsidP="0052335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78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698C60" w14:textId="16628349" w:rsidR="0052335F" w:rsidRPr="00BD2455" w:rsidRDefault="0052335F" w:rsidP="0052335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23.9 (19.2 to 28.5) </w:t>
            </w:r>
          </w:p>
        </w:tc>
      </w:tr>
    </w:tbl>
    <w:tbl>
      <w:tblPr>
        <w:tblpPr w:leftFromText="180" w:rightFromText="180" w:vertAnchor="text" w:tblpY="-135"/>
        <w:tblW w:w="1402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0"/>
        <w:gridCol w:w="1995"/>
        <w:gridCol w:w="810"/>
        <w:gridCol w:w="1995"/>
        <w:gridCol w:w="810"/>
        <w:gridCol w:w="1995"/>
        <w:gridCol w:w="810"/>
        <w:gridCol w:w="1995"/>
        <w:gridCol w:w="810"/>
        <w:gridCol w:w="1995"/>
      </w:tblGrid>
      <w:tr w:rsidR="005404AC" w:rsidRPr="00BD2455" w14:paraId="6850AC5C" w14:textId="77777777" w:rsidTr="005404AC">
        <w:trPr>
          <w:trHeight w:val="443"/>
        </w:trPr>
        <w:tc>
          <w:tcPr>
            <w:tcW w:w="28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E2600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2005-2006</w:t>
            </w:r>
          </w:p>
        </w:tc>
        <w:tc>
          <w:tcPr>
            <w:tcW w:w="2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4904F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11-2012</w:t>
            </w:r>
          </w:p>
        </w:tc>
        <w:tc>
          <w:tcPr>
            <w:tcW w:w="2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11D63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13-2014</w:t>
            </w:r>
          </w:p>
        </w:tc>
        <w:tc>
          <w:tcPr>
            <w:tcW w:w="2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12E04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15-2016</w:t>
            </w:r>
          </w:p>
        </w:tc>
        <w:tc>
          <w:tcPr>
            <w:tcW w:w="2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F1B22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17-2018</w:t>
            </w:r>
          </w:p>
        </w:tc>
      </w:tr>
      <w:tr w:rsidR="005404AC" w:rsidRPr="00BD2455" w14:paraId="67A3ACEF" w14:textId="77777777" w:rsidTr="005404AC">
        <w:trPr>
          <w:trHeight w:val="705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12A6C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56BBE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Weighted percentage (95%CI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33143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5BDFD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Weighted percentage (95%CI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68D44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65B5F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Weighted percentage (95%CI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C140B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9BD3F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Weighted percentage (95%CI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DC5CC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9E785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Weighted percentage (95%CI)</w:t>
            </w:r>
          </w:p>
        </w:tc>
      </w:tr>
      <w:tr w:rsidR="005404AC" w:rsidRPr="00BD2455" w14:paraId="4B39F2AB" w14:textId="77777777" w:rsidTr="005404AC">
        <w:trPr>
          <w:trHeight w:val="40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E41F1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46A5B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0FA8D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8D6BB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27FCC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DBA55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22713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1AF5C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143BF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0E2D0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</w:tc>
      </w:tr>
      <w:tr w:rsidR="005404AC" w:rsidRPr="00BD2455" w14:paraId="5C29AFD4" w14:textId="77777777" w:rsidTr="005404AC">
        <w:trPr>
          <w:trHeight w:val="354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F714D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A4F06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64790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4237F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2A437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2AD19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746C4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286E6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DFA27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2606B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404AC" w:rsidRPr="00BD2455" w14:paraId="4B3D0DB4" w14:textId="77777777" w:rsidTr="005404AC">
        <w:trPr>
          <w:trHeight w:val="40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B3261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88F53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43.4 (35.6 to 5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F4610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F7E4B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40.0 (32.8 to 47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D0313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BC519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37.7 (31.8 to 43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517B6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B93D5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32.3 (26.5 to 38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32FBE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B4BEF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30.4 (23.7 to 37.0)</w:t>
            </w:r>
          </w:p>
        </w:tc>
      </w:tr>
      <w:tr w:rsidR="005404AC" w:rsidRPr="00BD2455" w14:paraId="5AAF94AB" w14:textId="77777777" w:rsidTr="005404AC">
        <w:trPr>
          <w:trHeight w:val="40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3923A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D7AC3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56.6 (48.8 to 64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B4D74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72F5B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60.0 (52.9 to 67.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0BC8E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E6F39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62.3 (56.3 to 68.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DBD2A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EDDD5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67.7 (61.9 to 73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10B98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6B08B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69.7 (63.0 to 76.3)</w:t>
            </w:r>
          </w:p>
        </w:tc>
      </w:tr>
      <w:tr w:rsidR="005404AC" w:rsidRPr="00BD2455" w14:paraId="7E5A326E" w14:textId="77777777" w:rsidTr="005404AC">
        <w:trPr>
          <w:trHeight w:val="37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74B99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C0080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C1920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CA663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7DB90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EF49C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AED0D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4C03F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01764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E1D62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404AC" w:rsidRPr="00BD2455" w14:paraId="3956D700" w14:textId="77777777" w:rsidTr="005404AC">
        <w:trPr>
          <w:trHeight w:val="40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DB380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C13FB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64.1 (58.3 to 69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78643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67868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57.2 (50.5 to 63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5ECDE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CFE9B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55.7 (51.3 to 60.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040D2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3A131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54.7 (48.3 to 61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B93AB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CC9CE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56.8 (52.0 to 61.5)</w:t>
            </w:r>
          </w:p>
        </w:tc>
      </w:tr>
      <w:tr w:rsidR="005404AC" w:rsidRPr="00BD2455" w14:paraId="28578B7C" w14:textId="77777777" w:rsidTr="005404AC">
        <w:trPr>
          <w:trHeight w:val="40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2FBCE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301C0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35.9 (30.2 to 41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6FC85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21EA8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42.8 (36.2 to 49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EF08B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ED259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44.3 (40.0 to 48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86F9A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E6DE4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45.3 (38.9 to 51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AA2E9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8B1BE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43.2 (38.5 to 48.0)</w:t>
            </w:r>
          </w:p>
        </w:tc>
      </w:tr>
      <w:tr w:rsidR="005404AC" w:rsidRPr="00BD2455" w14:paraId="65441EFE" w14:textId="77777777" w:rsidTr="005404AC">
        <w:trPr>
          <w:trHeight w:val="36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ED622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9B823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9CBC4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AE8C1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02A0C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A0AD1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DC273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99D68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85A46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C11CF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404AC" w:rsidRPr="00BD2455" w14:paraId="5B08EF10" w14:textId="77777777" w:rsidTr="005404AC">
        <w:trPr>
          <w:trHeight w:val="40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5EC97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20910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3.1 (1.4 to 4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28B19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F0CAF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5.3 (2.5 to 8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65DCE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98593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5.2 (3.1 to 7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614CB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89904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5.0 (2.6 to 7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3369A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26713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7.3 (4.0 to 10.5)</w:t>
            </w:r>
          </w:p>
        </w:tc>
      </w:tr>
      <w:tr w:rsidR="005404AC" w:rsidRPr="00BD2455" w14:paraId="281101D0" w14:textId="77777777" w:rsidTr="005404AC">
        <w:trPr>
          <w:trHeight w:val="40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81B46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AF378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5.2 (2.6 to 7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B0E6C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523AE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5.7 (2.8 to 8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6B5A9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3DA01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4.7 (2.5 to 7.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F2863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D3781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4.9 (2.4 to 7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72C06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0CC0D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5.8 (3.6 to 8.0)</w:t>
            </w:r>
          </w:p>
        </w:tc>
      </w:tr>
      <w:tr w:rsidR="005404AC" w:rsidRPr="00BD2455" w14:paraId="57313495" w14:textId="77777777" w:rsidTr="005404AC">
        <w:trPr>
          <w:trHeight w:val="40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F6267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EDB17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88.0 (84.9 to 91.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7DABF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F9F9D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86.1 (81.1 to 91.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B15C9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FB25C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87.0 (83.1 to 90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A544F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108EE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83.9 (79.0 to 88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06F12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209DC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81.8 (76.0 to 87.6)</w:t>
            </w:r>
          </w:p>
        </w:tc>
      </w:tr>
      <w:tr w:rsidR="005404AC" w:rsidRPr="00BD2455" w14:paraId="0DFA12F7" w14:textId="77777777" w:rsidTr="005404AC">
        <w:trPr>
          <w:trHeight w:val="40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B150B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30377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3.8 (1.2 to 6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8B61C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F2DC1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2.9 (1.8 to 4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B405F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14EA3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3.0 (1.1 to 4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279B0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330CD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6.2 (2.5 to 9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3F67A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35D2B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5.2 (2.3 to 8.1)</w:t>
            </w:r>
          </w:p>
        </w:tc>
      </w:tr>
      <w:tr w:rsidR="005404AC" w:rsidRPr="00BD2455" w14:paraId="5DE039F3" w14:textId="77777777" w:rsidTr="005404AC">
        <w:trPr>
          <w:trHeight w:val="354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64720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375B5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78DDA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9A9A7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E541F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DE4AE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AC29F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93EAE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668DC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19CFB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404AC" w:rsidRPr="00BD2455" w14:paraId="08A98E1B" w14:textId="77777777" w:rsidTr="005404AC">
        <w:trPr>
          <w:trHeight w:val="38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C0746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00D21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9.7 (13.9 to 25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478D6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C9F61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4.5 (8.8 to 20.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B2CD3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3534D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8.7 (15.2 to 22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F70BC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4CC3D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5.1 (9.5 to 20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C283D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06B19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3.8 (10.8 to 16.8)</w:t>
            </w:r>
          </w:p>
        </w:tc>
      </w:tr>
      <w:tr w:rsidR="005404AC" w:rsidRPr="00BD2455" w14:paraId="1F05D82C" w14:textId="77777777" w:rsidTr="005404AC">
        <w:trPr>
          <w:trHeight w:val="40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D4420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B60CE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38.0 (32.0 to 44.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DAF4E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B0F77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38.1 (32.3 to 43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D10AF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5FC36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37.0 (30.3 to 43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9A05F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A46EA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39.4 (33.3 to 45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F2FCA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91560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35.3 (28.9 to 41.6)</w:t>
            </w:r>
          </w:p>
        </w:tc>
      </w:tr>
      <w:tr w:rsidR="005404AC" w:rsidRPr="00BD2455" w14:paraId="481F0253" w14:textId="77777777" w:rsidTr="005404AC">
        <w:trPr>
          <w:trHeight w:val="40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2D0B9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E20A6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42.3 (36.2 to 48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7592B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4B0CC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47.4 (41.8 to 53.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F4459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DD3AF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44.2 (37.6 to 50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EDA1C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22F7A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45.4 (41.2 to 49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423DB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03571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51.0 (44.0 to 58.0)</w:t>
            </w:r>
          </w:p>
        </w:tc>
      </w:tr>
      <w:tr w:rsidR="005404AC" w:rsidRPr="00BD2455" w14:paraId="4A43DA8E" w14:textId="77777777" w:rsidTr="005404AC">
        <w:trPr>
          <w:trHeight w:val="31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8FA06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CAA26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831D8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D1497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BDF10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94C77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76166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05CBF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2EB4B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98944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404AC" w:rsidRPr="00BD2455" w14:paraId="0C4EB14C" w14:textId="77777777" w:rsidTr="005404AC">
        <w:trPr>
          <w:trHeight w:val="34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46629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FEDF1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3.0 (9.2 to 16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7EF1F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6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D576C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4.4 (1.5 to 7.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F97EF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24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49386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5.8 (1.3 to 10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C6482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28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8871F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8.7 (4.9 to 12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49D6F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7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88337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3.4 (1.5 to 5.3) </w:t>
            </w:r>
          </w:p>
        </w:tc>
      </w:tr>
      <w:tr w:rsidR="005404AC" w:rsidRPr="00BD2455" w14:paraId="657A492C" w14:textId="77777777" w:rsidTr="005404AC">
        <w:trPr>
          <w:trHeight w:val="40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F45BB1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6E8026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41.9 (34.1 to 49.6)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370C64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E34952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52.2 (45.3 to 59.2)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80A556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9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537FD9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57.7 (52.9 to 62.5)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5C9D18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206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0385D2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61.7 (52.3 to 71.2)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31BCE7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218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28CE2D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66.5 (59.3 to 73.8) </w:t>
            </w:r>
          </w:p>
        </w:tc>
      </w:tr>
      <w:tr w:rsidR="005404AC" w:rsidRPr="00BD2455" w14:paraId="2348E58F" w14:textId="77777777" w:rsidTr="005404AC">
        <w:trPr>
          <w:trHeight w:val="403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55F900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3E2A93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23.5 (18.6 to 28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F41E5F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3DFB9A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23.0 (16.5 to 29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EA1BAA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33FEA3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9.9 (14.6 to 25.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BC5754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6F207C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6.9 (9.3 to 24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3E0F43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DC4B7D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20.1 (13.6 to 26.7)</w:t>
            </w:r>
          </w:p>
        </w:tc>
      </w:tr>
      <w:tr w:rsidR="005404AC" w:rsidRPr="00BD2455" w14:paraId="1EFC0DD1" w14:textId="77777777" w:rsidTr="005404AC">
        <w:trPr>
          <w:trHeight w:val="40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B6F0C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FFFDD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21.6 (14.8 to 28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7BFB0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1AD42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20.5 (16.5 to 24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0B383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39012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6.6 (11.0 to 22.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AB018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27358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2.7 (9.5 to 15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FBCA7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529AA" w14:textId="77777777" w:rsidR="005404AC" w:rsidRPr="00BD2455" w:rsidRDefault="005404AC" w:rsidP="00540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9.9 (6.1 to 13.8)</w:t>
            </w:r>
          </w:p>
        </w:tc>
      </w:tr>
    </w:tbl>
    <w:p w14:paraId="69692C1E" w14:textId="689F3E3A" w:rsidR="007823CB" w:rsidRPr="00602A3F" w:rsidRDefault="007823CB" w:rsidP="005404AC">
      <w:pPr>
        <w:rPr>
          <w:rFonts w:ascii="Arial" w:hAnsi="Arial" w:cs="Arial"/>
          <w:sz w:val="20"/>
          <w:szCs w:val="20"/>
        </w:rPr>
      </w:pPr>
      <w:r w:rsidRPr="00602A3F">
        <w:rPr>
          <w:rFonts w:ascii="Arial" w:hAnsi="Arial" w:cs="Arial"/>
          <w:sz w:val="20"/>
          <w:szCs w:val="20"/>
          <w:vertAlign w:val="superscript"/>
        </w:rPr>
        <w:t xml:space="preserve">a </w:t>
      </w:r>
      <w:r w:rsidRPr="00602A3F">
        <w:rPr>
          <w:rFonts w:ascii="Arial" w:hAnsi="Arial" w:cs="Arial"/>
          <w:sz w:val="20"/>
          <w:szCs w:val="20"/>
        </w:rPr>
        <w:t xml:space="preserve">Body </w:t>
      </w:r>
      <w:r w:rsidR="004346E4" w:rsidRPr="00602A3F">
        <w:rPr>
          <w:rFonts w:ascii="Arial" w:hAnsi="Arial" w:cs="Arial"/>
          <w:sz w:val="20"/>
          <w:szCs w:val="20"/>
        </w:rPr>
        <w:t>m</w:t>
      </w:r>
      <w:r w:rsidRPr="00602A3F">
        <w:rPr>
          <w:rFonts w:ascii="Arial" w:hAnsi="Arial" w:cs="Arial"/>
          <w:sz w:val="20"/>
          <w:szCs w:val="20"/>
        </w:rPr>
        <w:t xml:space="preserve">easurement inclusion was </w:t>
      </w:r>
      <w:r w:rsidR="00E46114" w:rsidRPr="00602A3F">
        <w:rPr>
          <w:rFonts w:ascii="Arial" w:hAnsi="Arial" w:cs="Arial"/>
          <w:sz w:val="20"/>
          <w:szCs w:val="20"/>
        </w:rPr>
        <w:t xml:space="preserve">defined as </w:t>
      </w:r>
      <w:r w:rsidRPr="00602A3F">
        <w:rPr>
          <w:rFonts w:ascii="Arial" w:hAnsi="Arial" w:cs="Arial"/>
          <w:sz w:val="20"/>
          <w:szCs w:val="20"/>
        </w:rPr>
        <w:t xml:space="preserve">participant data available on either </w:t>
      </w:r>
      <w:r w:rsidR="004346E4" w:rsidRPr="00602A3F">
        <w:rPr>
          <w:rFonts w:ascii="Arial" w:hAnsi="Arial" w:cs="Arial"/>
          <w:sz w:val="20"/>
          <w:szCs w:val="20"/>
        </w:rPr>
        <w:t xml:space="preserve">body mass index </w:t>
      </w:r>
      <w:r w:rsidRPr="00602A3F">
        <w:rPr>
          <w:rFonts w:ascii="Arial" w:hAnsi="Arial" w:cs="Arial"/>
          <w:sz w:val="20"/>
          <w:szCs w:val="20"/>
        </w:rPr>
        <w:t xml:space="preserve">or </w:t>
      </w:r>
      <w:r w:rsidR="004346E4" w:rsidRPr="00602A3F">
        <w:rPr>
          <w:rFonts w:ascii="Arial" w:hAnsi="Arial" w:cs="Arial"/>
          <w:sz w:val="20"/>
          <w:szCs w:val="20"/>
        </w:rPr>
        <w:t>waist circumference</w:t>
      </w:r>
    </w:p>
    <w:p w14:paraId="59D05872" w14:textId="1D9FBD0F" w:rsidR="007823CB" w:rsidRPr="00602A3F" w:rsidRDefault="007823CB" w:rsidP="005404AC">
      <w:pPr>
        <w:rPr>
          <w:rFonts w:ascii="Arial" w:hAnsi="Arial" w:cs="Arial"/>
          <w:sz w:val="20"/>
          <w:szCs w:val="20"/>
        </w:rPr>
      </w:pPr>
      <w:r w:rsidRPr="00602A3F">
        <w:rPr>
          <w:rFonts w:ascii="Arial" w:hAnsi="Arial" w:cs="Arial"/>
          <w:sz w:val="20"/>
          <w:szCs w:val="20"/>
          <w:vertAlign w:val="superscript"/>
        </w:rPr>
        <w:t>b</w:t>
      </w:r>
      <w:r w:rsidR="00A42444" w:rsidRPr="00602A3F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="00E46114" w:rsidRPr="00602A3F">
        <w:rPr>
          <w:rFonts w:ascii="Arial" w:hAnsi="Arial" w:cs="Arial"/>
          <w:sz w:val="20"/>
          <w:szCs w:val="20"/>
        </w:rPr>
        <w:t>Physical activity and smoking status totals do not add to 100%</w:t>
      </w:r>
      <w:r w:rsidR="004346E4" w:rsidRPr="00602A3F">
        <w:rPr>
          <w:rFonts w:ascii="Arial" w:hAnsi="Arial" w:cs="Arial"/>
          <w:sz w:val="20"/>
          <w:szCs w:val="20"/>
        </w:rPr>
        <w:t xml:space="preserve"> because</w:t>
      </w:r>
      <w:r w:rsidR="00E46114" w:rsidRPr="00602A3F">
        <w:rPr>
          <w:rFonts w:ascii="Arial" w:hAnsi="Arial" w:cs="Arial"/>
          <w:sz w:val="20"/>
          <w:szCs w:val="20"/>
        </w:rPr>
        <w:t xml:space="preserve"> some participants had missing</w:t>
      </w:r>
      <w:r w:rsidR="004346E4" w:rsidRPr="00602A3F">
        <w:rPr>
          <w:rFonts w:ascii="Arial" w:hAnsi="Arial" w:cs="Arial"/>
          <w:sz w:val="20"/>
          <w:szCs w:val="20"/>
        </w:rPr>
        <w:t xml:space="preserve"> or </w:t>
      </w:r>
      <w:r w:rsidR="00E46114" w:rsidRPr="00602A3F">
        <w:rPr>
          <w:rFonts w:ascii="Arial" w:hAnsi="Arial" w:cs="Arial"/>
          <w:sz w:val="20"/>
          <w:szCs w:val="20"/>
        </w:rPr>
        <w:t>unavailable data for these variables</w:t>
      </w:r>
    </w:p>
    <w:p w14:paraId="179D8A4F" w14:textId="10862177" w:rsidR="00DE2D97" w:rsidRPr="00BD2455" w:rsidRDefault="00A173EA">
      <w:pPr>
        <w:rPr>
          <w:rFonts w:ascii="Arial" w:hAnsi="Arial" w:cs="Arial"/>
          <w:b/>
          <w:bCs/>
        </w:rPr>
      </w:pPr>
      <w:r w:rsidRPr="00BD2455">
        <w:rPr>
          <w:rFonts w:ascii="Arial" w:hAnsi="Arial" w:cs="Arial"/>
          <w:b/>
          <w:bCs/>
        </w:rPr>
        <w:lastRenderedPageBreak/>
        <w:t xml:space="preserve">Supplemental Table </w:t>
      </w:r>
      <w:r w:rsidR="00123628" w:rsidRPr="00BD2455">
        <w:rPr>
          <w:rFonts w:ascii="Arial" w:hAnsi="Arial" w:cs="Arial"/>
          <w:b/>
          <w:bCs/>
        </w:rPr>
        <w:t>2</w:t>
      </w:r>
      <w:r w:rsidR="00113F80" w:rsidRPr="00BD2455">
        <w:rPr>
          <w:rFonts w:ascii="Arial" w:hAnsi="Arial" w:cs="Arial"/>
          <w:b/>
          <w:bCs/>
        </w:rPr>
        <w:t>.</w:t>
      </w:r>
      <w:r w:rsidR="00113F54" w:rsidRPr="00BD2455">
        <w:rPr>
          <w:rFonts w:ascii="Arial" w:hAnsi="Arial" w:cs="Arial"/>
          <w:b/>
          <w:bCs/>
        </w:rPr>
        <w:t xml:space="preserve"> </w:t>
      </w:r>
      <w:r w:rsidR="00490D0B" w:rsidRPr="00BD2455">
        <w:rPr>
          <w:rFonts w:ascii="Arial" w:hAnsi="Arial" w:cs="Arial"/>
          <w:b/>
          <w:bCs/>
        </w:rPr>
        <w:t xml:space="preserve">Participants available on select NHANES </w:t>
      </w:r>
      <w:r w:rsidR="000349A4" w:rsidRPr="00BD2455">
        <w:rPr>
          <w:rFonts w:ascii="Arial" w:hAnsi="Arial" w:cs="Arial"/>
          <w:b/>
          <w:bCs/>
        </w:rPr>
        <w:t>variables</w:t>
      </w:r>
      <w:r w:rsidR="00490D0B" w:rsidRPr="00BD2455">
        <w:rPr>
          <w:rFonts w:ascii="Arial" w:hAnsi="Arial" w:cs="Arial"/>
          <w:b/>
          <w:bCs/>
        </w:rPr>
        <w:t xml:space="preserve"> by age, sex, race</w:t>
      </w:r>
      <w:r w:rsidR="004346E4">
        <w:rPr>
          <w:rFonts w:ascii="Arial" w:hAnsi="Arial" w:cs="Arial"/>
          <w:b/>
          <w:bCs/>
        </w:rPr>
        <w:t xml:space="preserve"> and </w:t>
      </w:r>
      <w:r w:rsidR="00490D0B" w:rsidRPr="00BD2455">
        <w:rPr>
          <w:rFonts w:ascii="Arial" w:hAnsi="Arial" w:cs="Arial"/>
          <w:b/>
          <w:bCs/>
        </w:rPr>
        <w:t>ethnicity</w:t>
      </w:r>
      <w:r w:rsidR="0044575F" w:rsidRPr="00BD2455">
        <w:rPr>
          <w:rFonts w:ascii="Arial" w:hAnsi="Arial" w:cs="Arial"/>
          <w:b/>
          <w:bCs/>
        </w:rPr>
        <w:t>,</w:t>
      </w:r>
      <w:r w:rsidR="00490D0B" w:rsidRPr="00BD2455">
        <w:rPr>
          <w:rFonts w:ascii="Arial" w:hAnsi="Arial" w:cs="Arial"/>
          <w:b/>
          <w:bCs/>
        </w:rPr>
        <w:t xml:space="preserve"> and </w:t>
      </w:r>
      <w:r w:rsidR="0044575F" w:rsidRPr="00BD2455">
        <w:rPr>
          <w:rFonts w:ascii="Arial" w:hAnsi="Arial" w:cs="Arial"/>
          <w:b/>
          <w:bCs/>
        </w:rPr>
        <w:t xml:space="preserve">survey </w:t>
      </w:r>
      <w:r w:rsidR="00490D0B" w:rsidRPr="00BD2455">
        <w:rPr>
          <w:rFonts w:ascii="Arial" w:hAnsi="Arial" w:cs="Arial"/>
          <w:b/>
          <w:bCs/>
        </w:rPr>
        <w:t>cycle: 1999</w:t>
      </w:r>
      <w:r w:rsidR="004346E4">
        <w:rPr>
          <w:rFonts w:ascii="Arial" w:hAnsi="Arial" w:cs="Arial"/>
          <w:b/>
          <w:bCs/>
        </w:rPr>
        <w:t>–</w:t>
      </w:r>
      <w:r w:rsidR="00490D0B" w:rsidRPr="00BD2455">
        <w:rPr>
          <w:rFonts w:ascii="Arial" w:hAnsi="Arial" w:cs="Arial"/>
          <w:b/>
          <w:bCs/>
        </w:rPr>
        <w:t>2006 and 2011</w:t>
      </w:r>
      <w:r w:rsidR="004346E4">
        <w:rPr>
          <w:rFonts w:ascii="Arial" w:hAnsi="Arial" w:cs="Arial"/>
          <w:b/>
          <w:bCs/>
        </w:rPr>
        <w:t>–</w:t>
      </w:r>
      <w:r w:rsidR="00490D0B" w:rsidRPr="00BD2455">
        <w:rPr>
          <w:rFonts w:ascii="Arial" w:hAnsi="Arial" w:cs="Arial"/>
          <w:b/>
          <w:bCs/>
        </w:rPr>
        <w:t>2018</w:t>
      </w:r>
    </w:p>
    <w:tbl>
      <w:tblPr>
        <w:tblW w:w="9400" w:type="dxa"/>
        <w:tblLook w:val="04A0" w:firstRow="1" w:lastRow="0" w:firstColumn="1" w:lastColumn="0" w:noHBand="0" w:noVBand="1"/>
      </w:tblPr>
      <w:tblGrid>
        <w:gridCol w:w="1900"/>
        <w:gridCol w:w="2500"/>
        <w:gridCol w:w="2500"/>
        <w:gridCol w:w="2500"/>
      </w:tblGrid>
      <w:tr w:rsidR="00113F54" w14:paraId="3E47EC44" w14:textId="77777777" w:rsidTr="00BD2455">
        <w:trPr>
          <w:trHeight w:val="740"/>
        </w:trPr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95341" w14:textId="77777777" w:rsidR="00113F54" w:rsidRPr="00BD2455" w:rsidRDefault="00113F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BCFAF" w14:textId="1605853A" w:rsidR="00113F54" w:rsidRPr="00BD2455" w:rsidRDefault="00113F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Participants with BMI data</w:t>
            </w:r>
            <w:r w:rsidR="00BD2455">
              <w:rPr>
                <w:rFonts w:ascii="Arial" w:hAnsi="Arial" w:cs="Arial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B5C25" w14:textId="7B1B4EF4" w:rsidR="00113F54" w:rsidRPr="00BD2455" w:rsidRDefault="00113F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 xml:space="preserve">Participants with </w:t>
            </w:r>
            <w:r w:rsidR="00001B37" w:rsidRPr="00BD2455">
              <w:rPr>
                <w:rFonts w:ascii="Arial" w:hAnsi="Arial" w:cs="Arial"/>
                <w:color w:val="000000"/>
                <w:sz w:val="20"/>
                <w:szCs w:val="20"/>
              </w:rPr>
              <w:t xml:space="preserve">WC </w:t>
            </w: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data</w:t>
            </w:r>
            <w:r w:rsidR="00BD2455">
              <w:rPr>
                <w:rFonts w:ascii="Arial" w:hAnsi="Arial" w:cs="Arial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ABCC1" w14:textId="771C47D5" w:rsidR="00113F54" w:rsidRPr="00BD2455" w:rsidRDefault="00113F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 xml:space="preserve">Participants with DEXA </w:t>
            </w:r>
            <w:proofErr w:type="spellStart"/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data</w:t>
            </w:r>
            <w:r w:rsidR="007823CB" w:rsidRPr="00BD245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="00BD2455">
              <w:rPr>
                <w:rFonts w:ascii="Arial" w:hAnsi="Arial" w:cs="Arial"/>
                <w:color w:val="000000"/>
                <w:sz w:val="20"/>
                <w:szCs w:val="20"/>
              </w:rPr>
              <w:t>, n (%)</w:t>
            </w:r>
          </w:p>
        </w:tc>
      </w:tr>
      <w:tr w:rsidR="0044575F" w14:paraId="4D203687" w14:textId="77777777" w:rsidTr="00BD2455">
        <w:trPr>
          <w:trHeight w:val="440"/>
        </w:trPr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DE9A84" w14:textId="7FEA966B" w:rsidR="0044575F" w:rsidRPr="00BD2455" w:rsidRDefault="0044575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DA87F5" w14:textId="0DFAF157" w:rsidR="0044575F" w:rsidRPr="00BD2455" w:rsidRDefault="0044575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3544 (100)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9E78DB" w14:textId="79E1881D" w:rsidR="0044575F" w:rsidRPr="00BD2455" w:rsidRDefault="0044575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3354 (100)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8F1B89" w14:textId="4FF312BD" w:rsidR="0044575F" w:rsidRPr="00BD2455" w:rsidRDefault="0044575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951 (100)</w:t>
            </w:r>
          </w:p>
        </w:tc>
      </w:tr>
      <w:tr w:rsidR="00113F54" w14:paraId="5B4E21FB" w14:textId="77777777" w:rsidTr="00BD2455">
        <w:trPr>
          <w:trHeight w:val="440"/>
        </w:trPr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2BB7E546" w14:textId="2475C697" w:rsidR="00113F54" w:rsidRPr="00BD2455" w:rsidRDefault="00113F54" w:rsidP="00BD2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  <w:r w:rsidR="00BD2455">
              <w:rPr>
                <w:rFonts w:ascii="Arial" w:hAnsi="Arial" w:cs="Arial"/>
                <w:color w:val="000000"/>
                <w:sz w:val="20"/>
                <w:szCs w:val="20"/>
              </w:rPr>
              <w:t xml:space="preserve"> (years)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48E37E4E" w14:textId="77777777" w:rsidR="00113F54" w:rsidRPr="00BD2455" w:rsidRDefault="00113F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5A7141F0" w14:textId="77777777" w:rsidR="00113F54" w:rsidRPr="00BD2455" w:rsidRDefault="00113F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45FB7897" w14:textId="77777777" w:rsidR="00113F54" w:rsidRPr="00BD2455" w:rsidRDefault="00113F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13F54" w14:paraId="52D74CC8" w14:textId="77777777" w:rsidTr="00BD2455">
        <w:trPr>
          <w:trHeight w:val="44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A6DF4" w14:textId="04BE8FAD" w:rsidR="00113F54" w:rsidRPr="00BD2455" w:rsidRDefault="00BD2455" w:rsidP="00BD2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113F54" w:rsidRPr="00BD2455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 w:rsidR="000074D8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="00113F54" w:rsidRPr="00BD2455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90653" w14:textId="77777777" w:rsidR="00113F54" w:rsidRPr="00BD2455" w:rsidRDefault="00113F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945 (27)</w:t>
            </w: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49270" w14:textId="77777777" w:rsidR="00113F54" w:rsidRPr="00BD2455" w:rsidRDefault="00113F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923 (28)</w:t>
            </w: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2CF4B" w14:textId="77777777" w:rsidR="00113F54" w:rsidRPr="00BD2455" w:rsidRDefault="00113F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961 (49)</w:t>
            </w:r>
          </w:p>
        </w:tc>
      </w:tr>
      <w:tr w:rsidR="00113F54" w14:paraId="48691C01" w14:textId="77777777" w:rsidTr="00BD2455">
        <w:trPr>
          <w:trHeight w:val="44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97B03" w14:textId="1D9A913A" w:rsidR="00113F54" w:rsidRPr="00BD2455" w:rsidRDefault="00BD2455" w:rsidP="00BD2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383281" w:rsidRPr="00BD2455">
              <w:rPr>
                <w:rFonts w:ascii="Arial" w:hAnsi="Arial" w:cs="Arial"/>
                <w:sz w:val="20"/>
                <w:szCs w:val="20"/>
              </w:rPr>
              <w:t>≥</w:t>
            </w:r>
            <w:r w:rsidR="00113F54" w:rsidRPr="00BD2455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0DA37" w14:textId="77777777" w:rsidR="00113F54" w:rsidRPr="00BD2455" w:rsidRDefault="00113F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2599 (73)</w:t>
            </w: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02555" w14:textId="77777777" w:rsidR="00113F54" w:rsidRPr="00BD2455" w:rsidRDefault="00113F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2431 (82)</w:t>
            </w: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4EDF2" w14:textId="77777777" w:rsidR="00113F54" w:rsidRPr="00BD2455" w:rsidRDefault="00113F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990 (51)</w:t>
            </w:r>
          </w:p>
        </w:tc>
      </w:tr>
      <w:tr w:rsidR="00113F54" w14:paraId="6C8C1414" w14:textId="77777777" w:rsidTr="00BD2455">
        <w:trPr>
          <w:trHeight w:val="44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036429F5" w14:textId="77777777" w:rsidR="00113F54" w:rsidRPr="00BD2455" w:rsidRDefault="00113F54" w:rsidP="00BD2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34AA5C71" w14:textId="77777777" w:rsidR="00113F54" w:rsidRPr="00BD2455" w:rsidRDefault="00113F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06A93CFC" w14:textId="77777777" w:rsidR="00113F54" w:rsidRPr="00BD2455" w:rsidRDefault="00113F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25955289" w14:textId="77777777" w:rsidR="00113F54" w:rsidRPr="00BD2455" w:rsidRDefault="00113F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13F54" w14:paraId="3DC0D3CE" w14:textId="77777777" w:rsidTr="00BD2455">
        <w:trPr>
          <w:trHeight w:val="44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B39F3" w14:textId="7A825A53" w:rsidR="00113F54" w:rsidRPr="00BD2455" w:rsidRDefault="00BD2455" w:rsidP="00BD2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113F54" w:rsidRPr="00BD2455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B14B0" w14:textId="77777777" w:rsidR="00113F54" w:rsidRPr="00BD2455" w:rsidRDefault="00113F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859 (52)</w:t>
            </w: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595FB" w14:textId="77777777" w:rsidR="00113F54" w:rsidRPr="00BD2455" w:rsidRDefault="00113F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755 (52)</w:t>
            </w: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78331" w14:textId="77777777" w:rsidR="00113F54" w:rsidRPr="00BD2455" w:rsidRDefault="00113F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107 (57)</w:t>
            </w:r>
          </w:p>
        </w:tc>
      </w:tr>
      <w:tr w:rsidR="00113F54" w14:paraId="432B15E4" w14:textId="77777777" w:rsidTr="00BD2455">
        <w:trPr>
          <w:trHeight w:val="44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A59FB" w14:textId="4DE241DF" w:rsidR="00113F54" w:rsidRPr="00BD2455" w:rsidRDefault="00BD2455" w:rsidP="00BD2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113F54" w:rsidRPr="00BD2455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ACB59" w14:textId="77777777" w:rsidR="00113F54" w:rsidRPr="00BD2455" w:rsidRDefault="00113F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685 (48)</w:t>
            </w: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7F505" w14:textId="77777777" w:rsidR="00113F54" w:rsidRPr="00BD2455" w:rsidRDefault="00113F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599 (48)</w:t>
            </w: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F7292" w14:textId="77777777" w:rsidR="00113F54" w:rsidRPr="00BD2455" w:rsidRDefault="00113F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844 (43)</w:t>
            </w:r>
          </w:p>
        </w:tc>
      </w:tr>
      <w:tr w:rsidR="00113F54" w14:paraId="5D6C1004" w14:textId="77777777" w:rsidTr="00BD2455">
        <w:trPr>
          <w:trHeight w:val="44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66F3B746" w14:textId="77777777" w:rsidR="00113F54" w:rsidRPr="00BD2455" w:rsidRDefault="00113F54" w:rsidP="00BD2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2ECAE467" w14:textId="77777777" w:rsidR="00113F54" w:rsidRPr="00BD2455" w:rsidRDefault="00113F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38A91371" w14:textId="77777777" w:rsidR="00113F54" w:rsidRPr="00BD2455" w:rsidRDefault="00113F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495BAF97" w14:textId="77777777" w:rsidR="00113F54" w:rsidRPr="00BD2455" w:rsidRDefault="00113F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13F54" w14:paraId="79D18BE5" w14:textId="77777777" w:rsidTr="00BD2455">
        <w:trPr>
          <w:trHeight w:val="44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F5354" w14:textId="0B2E9D6B" w:rsidR="00113F54" w:rsidRPr="00BD2455" w:rsidRDefault="00BD2455" w:rsidP="00BD2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113F54" w:rsidRPr="00BD2455">
              <w:rPr>
                <w:rFonts w:ascii="Arial" w:hAnsi="Arial" w:cs="Arial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C8A3F" w14:textId="77777777" w:rsidR="00113F54" w:rsidRPr="00BD2455" w:rsidRDefault="00113F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433 (12)</w:t>
            </w: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0465D" w14:textId="77777777" w:rsidR="00113F54" w:rsidRPr="00BD2455" w:rsidRDefault="00113F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409 (12)</w:t>
            </w: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82F75" w14:textId="77777777" w:rsidR="00113F54" w:rsidRPr="00BD2455" w:rsidRDefault="00113F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236 (12)</w:t>
            </w:r>
          </w:p>
        </w:tc>
      </w:tr>
      <w:tr w:rsidR="00113F54" w14:paraId="22119C68" w14:textId="77777777" w:rsidTr="00BD2455">
        <w:trPr>
          <w:trHeight w:val="44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0BBB6" w14:textId="0EFFE178" w:rsidR="00113F54" w:rsidRPr="00BD2455" w:rsidRDefault="00BD2455" w:rsidP="00BD2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113F54" w:rsidRPr="00BD2455">
              <w:rPr>
                <w:rFonts w:ascii="Arial" w:hAnsi="Arial" w:cs="Arial"/>
                <w:color w:val="000000"/>
                <w:sz w:val="20"/>
                <w:szCs w:val="20"/>
              </w:rPr>
              <w:t>NH Black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E2823" w14:textId="77777777" w:rsidR="00113F54" w:rsidRPr="00BD2455" w:rsidRDefault="00113F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506 (14)</w:t>
            </w: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6734D" w14:textId="77777777" w:rsidR="00113F54" w:rsidRPr="00BD2455" w:rsidRDefault="00113F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474 (14)</w:t>
            </w: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2075F" w14:textId="77777777" w:rsidR="00113F54" w:rsidRPr="00BD2455" w:rsidRDefault="00113F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262 (13)</w:t>
            </w:r>
          </w:p>
        </w:tc>
      </w:tr>
      <w:tr w:rsidR="00113F54" w14:paraId="34FB2D80" w14:textId="77777777" w:rsidTr="00BD2455">
        <w:trPr>
          <w:trHeight w:val="44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A13E8" w14:textId="14B7A33F" w:rsidR="00113F54" w:rsidRPr="00BD2455" w:rsidRDefault="00BD2455" w:rsidP="00BD2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113F54" w:rsidRPr="00BD2455">
              <w:rPr>
                <w:rFonts w:ascii="Arial" w:hAnsi="Arial" w:cs="Arial"/>
                <w:color w:val="000000"/>
                <w:sz w:val="20"/>
                <w:szCs w:val="20"/>
              </w:rPr>
              <w:t>NH Whit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A61C1" w14:textId="77777777" w:rsidR="00113F54" w:rsidRPr="00BD2455" w:rsidRDefault="00113F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2421 (68)</w:t>
            </w: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504FA" w14:textId="77777777" w:rsidR="00113F54" w:rsidRPr="00BD2455" w:rsidRDefault="00113F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2298 (69)</w:t>
            </w: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CB8D3" w14:textId="77777777" w:rsidR="00113F54" w:rsidRPr="00BD2455" w:rsidRDefault="00113F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366 (70)</w:t>
            </w:r>
          </w:p>
        </w:tc>
      </w:tr>
      <w:tr w:rsidR="00113F54" w14:paraId="1A39F459" w14:textId="77777777" w:rsidTr="00BD2455">
        <w:trPr>
          <w:trHeight w:val="44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D5FD8" w14:textId="2F96955F" w:rsidR="00113F54" w:rsidRPr="00BD2455" w:rsidRDefault="00BD2455" w:rsidP="00BD2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113F54" w:rsidRPr="00BD2455">
              <w:rPr>
                <w:rFonts w:ascii="Arial" w:hAnsi="Arial" w:cs="Arial"/>
                <w:color w:val="000000"/>
                <w:sz w:val="20"/>
                <w:szCs w:val="20"/>
              </w:rPr>
              <w:t xml:space="preserve">Other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29ADD" w14:textId="77777777" w:rsidR="00113F54" w:rsidRPr="00BD2455" w:rsidRDefault="00113F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84 (5)</w:t>
            </w: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BEF5E" w14:textId="77777777" w:rsidR="00113F54" w:rsidRPr="00BD2455" w:rsidRDefault="00113F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73 (5)</w:t>
            </w: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AD63F" w14:textId="77777777" w:rsidR="00113F54" w:rsidRPr="00BD2455" w:rsidRDefault="00113F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87 (4)</w:t>
            </w:r>
          </w:p>
        </w:tc>
      </w:tr>
      <w:tr w:rsidR="00113F54" w14:paraId="7F438AA5" w14:textId="77777777" w:rsidTr="00BD2455">
        <w:trPr>
          <w:trHeight w:val="44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3C5FBC6B" w14:textId="77777777" w:rsidR="00113F54" w:rsidRPr="00BD2455" w:rsidRDefault="00113F54" w:rsidP="00BD2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Survey Cycl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3FCC36A7" w14:textId="77777777" w:rsidR="00113F54" w:rsidRPr="00BD2455" w:rsidRDefault="00113F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18598015" w14:textId="77777777" w:rsidR="00113F54" w:rsidRPr="00BD2455" w:rsidRDefault="00113F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3C93702F" w14:textId="77777777" w:rsidR="00113F54" w:rsidRPr="00BD2455" w:rsidRDefault="00113F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13F54" w14:paraId="35E72BA9" w14:textId="77777777" w:rsidTr="00BD2455">
        <w:trPr>
          <w:trHeight w:val="44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AD865" w14:textId="4DC22C72" w:rsidR="00113F54" w:rsidRPr="00BD2455" w:rsidRDefault="00BD2455" w:rsidP="00BD2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113F54" w:rsidRPr="00BD2455">
              <w:rPr>
                <w:rFonts w:ascii="Arial" w:hAnsi="Arial" w:cs="Arial"/>
                <w:color w:val="000000"/>
                <w:sz w:val="20"/>
                <w:szCs w:val="20"/>
              </w:rPr>
              <w:t>1999</w:t>
            </w:r>
            <w:r w:rsidR="000074D8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="00113F54" w:rsidRPr="00BD2455">
              <w:rPr>
                <w:rFonts w:ascii="Arial" w:hAnsi="Arial" w:cs="Arial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C8FA7" w14:textId="77777777" w:rsidR="00113F54" w:rsidRPr="00BD2455" w:rsidRDefault="00113F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527 (43)</w:t>
            </w: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FE844" w14:textId="77777777" w:rsidR="00113F54" w:rsidRPr="00BD2455" w:rsidRDefault="00113F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489 (44)</w:t>
            </w: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E3014" w14:textId="77777777" w:rsidR="00113F54" w:rsidRPr="00BD2455" w:rsidRDefault="00113F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391 (71)</w:t>
            </w:r>
          </w:p>
        </w:tc>
      </w:tr>
      <w:tr w:rsidR="00113F54" w14:paraId="0640FCEC" w14:textId="77777777" w:rsidTr="00BD2455">
        <w:trPr>
          <w:trHeight w:val="44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2B54F" w14:textId="2D2FEB1B" w:rsidR="00113F54" w:rsidRPr="00BD2455" w:rsidRDefault="00BD2455" w:rsidP="00BD2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113F54" w:rsidRPr="00BD2455">
              <w:rPr>
                <w:rFonts w:ascii="Arial" w:hAnsi="Arial" w:cs="Arial"/>
                <w:color w:val="000000"/>
                <w:sz w:val="20"/>
                <w:szCs w:val="20"/>
              </w:rPr>
              <w:t>2011</w:t>
            </w:r>
            <w:r w:rsidR="000074D8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="00113F54" w:rsidRPr="00BD2455">
              <w:rPr>
                <w:rFonts w:ascii="Arial" w:hAnsi="Arial" w:cs="Arial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2530B" w14:textId="77777777" w:rsidR="00113F54" w:rsidRPr="00BD2455" w:rsidRDefault="00113F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2017 (57)</w:t>
            </w: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8A172" w14:textId="77777777" w:rsidR="00113F54" w:rsidRPr="00BD2455" w:rsidRDefault="00113F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865 (56)</w:t>
            </w: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6463A" w14:textId="77777777" w:rsidR="00113F54" w:rsidRPr="00BD2455" w:rsidRDefault="00113F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560 (29)</w:t>
            </w:r>
          </w:p>
        </w:tc>
      </w:tr>
    </w:tbl>
    <w:p w14:paraId="1266714F" w14:textId="77777777" w:rsidR="00B86B75" w:rsidRPr="00602A3F" w:rsidRDefault="00B86B75">
      <w:pPr>
        <w:rPr>
          <w:rFonts w:ascii="Arial" w:hAnsi="Arial" w:cs="Arial"/>
          <w:sz w:val="20"/>
          <w:szCs w:val="20"/>
          <w:vertAlign w:val="superscript"/>
        </w:rPr>
      </w:pPr>
    </w:p>
    <w:p w14:paraId="76C7E367" w14:textId="66CE4629" w:rsidR="00101F98" w:rsidRPr="00602A3F" w:rsidRDefault="007823CB">
      <w:pPr>
        <w:rPr>
          <w:rFonts w:ascii="Arial" w:hAnsi="Arial" w:cs="Arial"/>
          <w:sz w:val="20"/>
          <w:szCs w:val="20"/>
        </w:rPr>
      </w:pPr>
      <w:proofErr w:type="gramStart"/>
      <w:r w:rsidRPr="00602A3F">
        <w:rPr>
          <w:rFonts w:ascii="Arial" w:hAnsi="Arial" w:cs="Arial"/>
          <w:sz w:val="20"/>
          <w:szCs w:val="20"/>
          <w:vertAlign w:val="superscript"/>
        </w:rPr>
        <w:t>a</w:t>
      </w:r>
      <w:proofErr w:type="gramEnd"/>
      <w:r w:rsidRPr="00602A3F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602A3F">
        <w:rPr>
          <w:rFonts w:ascii="Arial" w:hAnsi="Arial" w:cs="Arial"/>
          <w:sz w:val="20"/>
          <w:szCs w:val="20"/>
        </w:rPr>
        <w:t>Inclusion for participants with DEXA data available in NHANES</w:t>
      </w:r>
    </w:p>
    <w:p w14:paraId="42B37CD1" w14:textId="0B93E9EC" w:rsidR="00331BD4" w:rsidRPr="00602A3F" w:rsidRDefault="00331BD4">
      <w:pPr>
        <w:rPr>
          <w:rFonts w:ascii="Arial" w:hAnsi="Arial" w:cs="Arial"/>
          <w:sz w:val="20"/>
          <w:szCs w:val="20"/>
        </w:rPr>
      </w:pPr>
      <w:r w:rsidRPr="00602A3F">
        <w:rPr>
          <w:rFonts w:ascii="Arial" w:hAnsi="Arial" w:cs="Arial"/>
          <w:sz w:val="20"/>
          <w:szCs w:val="20"/>
        </w:rPr>
        <w:t xml:space="preserve">Abbreviations: BMI, body mass index; DEXA, dual-energy X-ray absorptiometry; </w:t>
      </w:r>
      <w:r w:rsidR="000B5F94" w:rsidRPr="00602A3F">
        <w:rPr>
          <w:rFonts w:ascii="Arial" w:hAnsi="Arial" w:cs="Arial"/>
          <w:sz w:val="20"/>
          <w:szCs w:val="20"/>
        </w:rPr>
        <w:t xml:space="preserve">NH, non-Hispanic; </w:t>
      </w:r>
      <w:r w:rsidRPr="00602A3F">
        <w:rPr>
          <w:rFonts w:ascii="Arial" w:hAnsi="Arial" w:cs="Arial"/>
          <w:sz w:val="20"/>
          <w:szCs w:val="20"/>
        </w:rPr>
        <w:t>NHANES, National Health and Nutrition Examination Survey; WC, waist circumference</w:t>
      </w:r>
    </w:p>
    <w:p w14:paraId="5DF16526" w14:textId="77777777" w:rsidR="00101F98" w:rsidRDefault="00101F9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6AA289A4" w14:textId="1F156C21" w:rsidR="00735946" w:rsidRPr="00BD2455" w:rsidRDefault="00490D0B">
      <w:pPr>
        <w:rPr>
          <w:rFonts w:ascii="Arial" w:hAnsi="Arial" w:cs="Arial"/>
          <w:b/>
          <w:bCs/>
        </w:rPr>
      </w:pPr>
      <w:r w:rsidRPr="00BD2455">
        <w:rPr>
          <w:rFonts w:ascii="Arial" w:hAnsi="Arial" w:cs="Arial"/>
          <w:b/>
          <w:bCs/>
        </w:rPr>
        <w:lastRenderedPageBreak/>
        <w:t xml:space="preserve">Supplemental Table </w:t>
      </w:r>
      <w:r w:rsidR="00123628" w:rsidRPr="00BD2455">
        <w:rPr>
          <w:rFonts w:ascii="Arial" w:hAnsi="Arial" w:cs="Arial"/>
          <w:b/>
          <w:bCs/>
        </w:rPr>
        <w:t>3</w:t>
      </w:r>
      <w:r w:rsidR="00113F80" w:rsidRPr="00BD2455">
        <w:rPr>
          <w:rFonts w:ascii="Arial" w:hAnsi="Arial" w:cs="Arial"/>
          <w:b/>
          <w:bCs/>
        </w:rPr>
        <w:t>.</w:t>
      </w:r>
      <w:r w:rsidRPr="00BD2455">
        <w:rPr>
          <w:rFonts w:ascii="Arial" w:hAnsi="Arial" w:cs="Arial"/>
          <w:b/>
          <w:bCs/>
        </w:rPr>
        <w:t xml:space="preserve"> </w:t>
      </w:r>
      <w:r w:rsidR="00735946" w:rsidRPr="00BD2455">
        <w:rPr>
          <w:rFonts w:ascii="Arial" w:hAnsi="Arial" w:cs="Arial"/>
          <w:b/>
          <w:bCs/>
        </w:rPr>
        <w:t xml:space="preserve">Frequency </w:t>
      </w:r>
      <w:r w:rsidR="000B5F94">
        <w:rPr>
          <w:rFonts w:ascii="Arial" w:hAnsi="Arial" w:cs="Arial"/>
          <w:b/>
          <w:bCs/>
        </w:rPr>
        <w:t>(and relative %) of</w:t>
      </w:r>
      <w:r w:rsidR="00735946" w:rsidRPr="00BD2455">
        <w:rPr>
          <w:rFonts w:ascii="Arial" w:hAnsi="Arial" w:cs="Arial"/>
          <w:b/>
          <w:bCs/>
        </w:rPr>
        <w:t xml:space="preserve"> </w:t>
      </w:r>
      <w:r w:rsidR="000B5F94" w:rsidRPr="00BD2455">
        <w:rPr>
          <w:rFonts w:ascii="Arial" w:hAnsi="Arial" w:cs="Arial"/>
          <w:b/>
          <w:bCs/>
        </w:rPr>
        <w:t>first cancer type for cancer survivors aged 20 years or older with body measurements avail</w:t>
      </w:r>
      <w:r w:rsidR="00735946" w:rsidRPr="00BD2455">
        <w:rPr>
          <w:rFonts w:ascii="Arial" w:hAnsi="Arial" w:cs="Arial"/>
          <w:b/>
          <w:bCs/>
        </w:rPr>
        <w:t>able in NHANES sample</w:t>
      </w:r>
    </w:p>
    <w:tbl>
      <w:tblPr>
        <w:tblW w:w="7480" w:type="dxa"/>
        <w:tblLook w:val="04A0" w:firstRow="1" w:lastRow="0" w:firstColumn="1" w:lastColumn="0" w:noHBand="0" w:noVBand="1"/>
      </w:tblPr>
      <w:tblGrid>
        <w:gridCol w:w="2500"/>
        <w:gridCol w:w="1660"/>
        <w:gridCol w:w="1660"/>
        <w:gridCol w:w="1660"/>
      </w:tblGrid>
      <w:tr w:rsidR="00735946" w14:paraId="0105213A" w14:textId="77777777" w:rsidTr="00BD2455">
        <w:trPr>
          <w:trHeight w:val="38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0CB2E591" w14:textId="23A7E14F" w:rsidR="00735946" w:rsidRPr="00E0558B" w:rsidRDefault="00E0558B" w:rsidP="00E0558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By </w:t>
            </w:r>
            <w:r w:rsidR="00735946" w:rsidRPr="00E055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ncer Type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461DABAA" w14:textId="208D5B66" w:rsidR="00735946" w:rsidRPr="00E0558B" w:rsidRDefault="0073594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</w:t>
            </w:r>
            <w:r w:rsidR="00BD2455" w:rsidRPr="00E055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7B4F773D" w14:textId="103D73BA" w:rsidR="00735946" w:rsidRPr="00E0558B" w:rsidRDefault="0073594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emale</w:t>
            </w:r>
            <w:r w:rsidR="00BD2455" w:rsidRPr="00E055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329E613D" w14:textId="5D6C6D01" w:rsidR="00735946" w:rsidRPr="00E0558B" w:rsidRDefault="0073594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le</w:t>
            </w:r>
            <w:r w:rsidR="00BD2455" w:rsidRPr="00E055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, n (%)</w:t>
            </w:r>
          </w:p>
        </w:tc>
      </w:tr>
      <w:tr w:rsidR="00735946" w14:paraId="5F32F575" w14:textId="77777777" w:rsidTr="00BD2455">
        <w:trPr>
          <w:trHeight w:val="485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86D29" w14:textId="13E1FB78" w:rsidR="00735946" w:rsidRPr="00BD2455" w:rsidRDefault="00E0558B" w:rsidP="00E0558B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735946" w:rsidRPr="00BD2455">
              <w:rPr>
                <w:rFonts w:ascii="Arial" w:hAnsi="Arial" w:cs="Arial"/>
                <w:color w:val="000000"/>
                <w:sz w:val="20"/>
                <w:szCs w:val="20"/>
              </w:rPr>
              <w:t>Obesity-</w:t>
            </w:r>
            <w:proofErr w:type="spellStart"/>
            <w:r w:rsidR="009D0A51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="00123628" w:rsidRPr="00BD2455">
              <w:rPr>
                <w:rFonts w:ascii="Arial" w:hAnsi="Arial" w:cs="Arial"/>
                <w:color w:val="000000"/>
                <w:sz w:val="20"/>
                <w:szCs w:val="20"/>
              </w:rPr>
              <w:t>ssociated</w:t>
            </w:r>
            <w:r w:rsidR="000349A4" w:rsidRPr="00BD245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0957C" w14:textId="4E411CB8" w:rsidR="00735946" w:rsidRPr="00BD2455" w:rsidRDefault="007359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140 (32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3A851" w14:textId="5DA6BA65" w:rsidR="00735946" w:rsidRPr="00BD2455" w:rsidRDefault="007359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918 (49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CDEFB" w14:textId="604996D9" w:rsidR="00735946" w:rsidRPr="00BD2455" w:rsidRDefault="007359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222 (13)</w:t>
            </w:r>
          </w:p>
        </w:tc>
      </w:tr>
      <w:tr w:rsidR="00735946" w14:paraId="76283CF5" w14:textId="77777777" w:rsidTr="00BD2455">
        <w:trPr>
          <w:trHeight w:val="513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F8523" w14:textId="39DDF65E" w:rsidR="00735946" w:rsidRPr="00BD2455" w:rsidRDefault="00E0558B" w:rsidP="00E055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735946" w:rsidRPr="00BD2455">
              <w:rPr>
                <w:rFonts w:ascii="Arial" w:hAnsi="Arial" w:cs="Arial"/>
                <w:color w:val="000000"/>
                <w:sz w:val="20"/>
                <w:szCs w:val="20"/>
              </w:rPr>
              <w:t>Non-</w:t>
            </w:r>
            <w:r w:rsidR="000B5F94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 w:rsidR="00735946" w:rsidRPr="00BD2455">
              <w:rPr>
                <w:rFonts w:ascii="Arial" w:hAnsi="Arial" w:cs="Arial"/>
                <w:color w:val="000000"/>
                <w:sz w:val="20"/>
                <w:szCs w:val="20"/>
              </w:rPr>
              <w:t xml:space="preserve">besity </w:t>
            </w:r>
            <w:r w:rsidR="000B5F94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="00123628" w:rsidRPr="00BD2455">
              <w:rPr>
                <w:rFonts w:ascii="Arial" w:hAnsi="Arial" w:cs="Arial"/>
                <w:color w:val="000000"/>
                <w:sz w:val="20"/>
                <w:szCs w:val="20"/>
              </w:rPr>
              <w:t>ssociated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35E51" w14:textId="3C095CFD" w:rsidR="00735946" w:rsidRPr="00BD2455" w:rsidRDefault="007359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2428 (68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611A9" w14:textId="32F78B46" w:rsidR="00735946" w:rsidRPr="00BD2455" w:rsidRDefault="007359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952 (51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037C4" w14:textId="022CDABA" w:rsidR="00735946" w:rsidRPr="00BD2455" w:rsidRDefault="007359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476 (87)</w:t>
            </w:r>
          </w:p>
        </w:tc>
      </w:tr>
      <w:tr w:rsidR="00735946" w14:paraId="1DD4DD5F" w14:textId="77777777" w:rsidTr="00BD2455">
        <w:trPr>
          <w:trHeight w:val="38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00B76C48" w14:textId="330DF4E6" w:rsidR="00735946" w:rsidRPr="00E0558B" w:rsidRDefault="00735946" w:rsidP="00E0558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y</w:t>
            </w:r>
            <w:r w:rsidR="00A42444" w:rsidRPr="00E055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E0558B" w:rsidRPr="00E055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</w:t>
            </w:r>
            <w:r w:rsidR="00A42444" w:rsidRPr="00E055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ncer</w:t>
            </w:r>
            <w:r w:rsidRPr="00E055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E0558B" w:rsidRPr="00E055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</w:t>
            </w:r>
            <w:r w:rsidRPr="00E055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cation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17C1C194" w14:textId="3A85DA02" w:rsidR="00735946" w:rsidRPr="00E0558B" w:rsidRDefault="0073594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7F2BFFD0" w14:textId="3E4364FC" w:rsidR="00735946" w:rsidRPr="00E0558B" w:rsidRDefault="0073594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5601CAFB" w14:textId="31950DE9" w:rsidR="00735946" w:rsidRPr="00E0558B" w:rsidRDefault="00735946" w:rsidP="00E0558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735946" w14:paraId="3A087022" w14:textId="77777777" w:rsidTr="00BD2455">
        <w:trPr>
          <w:trHeight w:val="38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D455B" w14:textId="57B4802C" w:rsidR="00735946" w:rsidRPr="00BD2455" w:rsidRDefault="00E0558B" w:rsidP="00E055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735946" w:rsidRPr="00BD2455">
              <w:rPr>
                <w:rFonts w:ascii="Arial" w:hAnsi="Arial" w:cs="Arial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A5E3E" w14:textId="77777777" w:rsidR="00735946" w:rsidRPr="00BD2455" w:rsidRDefault="007359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E547B" w14:textId="5F7B661B" w:rsidR="00735946" w:rsidRPr="00BD2455" w:rsidRDefault="007359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BB1FF" w14:textId="77777777" w:rsidR="00735946" w:rsidRPr="00BD2455" w:rsidRDefault="007359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35946" w14:paraId="2A260A9A" w14:textId="77777777" w:rsidTr="00BD2455">
        <w:trPr>
          <w:trHeight w:val="38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2A2CA" w14:textId="73D91635" w:rsidR="00735946" w:rsidRPr="00BD2455" w:rsidRDefault="00E0558B" w:rsidP="00E055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735946" w:rsidRPr="00BD2455">
              <w:rPr>
                <w:rFonts w:ascii="Arial" w:hAnsi="Arial" w:cs="Arial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C026F" w14:textId="77777777" w:rsidR="00735946" w:rsidRPr="00BD2455" w:rsidRDefault="007359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542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66178" w14:textId="77777777" w:rsidR="00735946" w:rsidRPr="00BD2455" w:rsidRDefault="007359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63041" w14:textId="64955C34" w:rsidR="00735946" w:rsidRPr="00BD2455" w:rsidRDefault="007359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542</w:t>
            </w:r>
          </w:p>
        </w:tc>
      </w:tr>
      <w:tr w:rsidR="00735946" w14:paraId="35A9058B" w14:textId="77777777" w:rsidTr="00BD2455">
        <w:trPr>
          <w:trHeight w:val="38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17962" w14:textId="32A607E0" w:rsidR="00735946" w:rsidRPr="00BD2455" w:rsidRDefault="00E0558B" w:rsidP="00E055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735946" w:rsidRPr="00BD2455">
              <w:rPr>
                <w:rFonts w:ascii="Arial" w:hAnsi="Arial" w:cs="Arial"/>
                <w:color w:val="000000"/>
                <w:sz w:val="20"/>
                <w:szCs w:val="20"/>
              </w:rPr>
              <w:t>Skin (non-melanoma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A6A5C" w14:textId="77777777" w:rsidR="00735946" w:rsidRPr="00BD2455" w:rsidRDefault="007359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F2961" w14:textId="77777777" w:rsidR="00735946" w:rsidRPr="00BD2455" w:rsidRDefault="007359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365E5" w14:textId="77777777" w:rsidR="00735946" w:rsidRPr="00BD2455" w:rsidRDefault="007359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295</w:t>
            </w:r>
          </w:p>
        </w:tc>
      </w:tr>
      <w:tr w:rsidR="00735946" w14:paraId="55A329F2" w14:textId="77777777" w:rsidTr="00BD2455">
        <w:trPr>
          <w:trHeight w:val="38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66902" w14:textId="6CF62932" w:rsidR="00735946" w:rsidRPr="00BD2455" w:rsidRDefault="00E0558B" w:rsidP="00E055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735946" w:rsidRPr="00BD2455">
              <w:rPr>
                <w:rFonts w:ascii="Arial" w:hAnsi="Arial" w:cs="Arial"/>
                <w:color w:val="000000"/>
                <w:sz w:val="20"/>
                <w:szCs w:val="20"/>
              </w:rPr>
              <w:t>Skin (unknown</w:t>
            </w:r>
            <w:r w:rsidR="003A1665" w:rsidRPr="00BD2455">
              <w:rPr>
                <w:rFonts w:ascii="Arial" w:hAnsi="Arial" w:cs="Arial"/>
                <w:color w:val="000000"/>
                <w:sz w:val="20"/>
                <w:szCs w:val="20"/>
              </w:rPr>
              <w:t xml:space="preserve"> type</w:t>
            </w:r>
            <w:r w:rsidR="00735946" w:rsidRPr="00BD245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73E75" w14:textId="77777777" w:rsidR="00735946" w:rsidRPr="00BD2455" w:rsidRDefault="007359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3C1FB" w14:textId="77777777" w:rsidR="00735946" w:rsidRPr="00BD2455" w:rsidRDefault="007359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58BDC" w14:textId="77777777" w:rsidR="00735946" w:rsidRPr="00BD2455" w:rsidRDefault="007359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57</w:t>
            </w:r>
          </w:p>
        </w:tc>
      </w:tr>
      <w:tr w:rsidR="00735946" w14:paraId="4402FACA" w14:textId="77777777" w:rsidTr="00BD2455">
        <w:trPr>
          <w:trHeight w:val="38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D1D80" w14:textId="5C0B477C" w:rsidR="00735946" w:rsidRPr="00BD2455" w:rsidRDefault="00E0558B" w:rsidP="00E055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735946" w:rsidRPr="00BD2455">
              <w:rPr>
                <w:rFonts w:ascii="Arial" w:hAnsi="Arial" w:cs="Arial"/>
                <w:color w:val="000000"/>
                <w:sz w:val="20"/>
                <w:szCs w:val="20"/>
              </w:rPr>
              <w:t>Melanoma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1B741" w14:textId="77777777" w:rsidR="00735946" w:rsidRPr="00BD2455" w:rsidRDefault="007359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006EA" w14:textId="77777777" w:rsidR="00735946" w:rsidRPr="00BD2455" w:rsidRDefault="007359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611BA" w14:textId="77777777" w:rsidR="00735946" w:rsidRPr="00BD2455" w:rsidRDefault="007359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20</w:t>
            </w:r>
          </w:p>
        </w:tc>
      </w:tr>
      <w:tr w:rsidR="00735946" w14:paraId="2CE65C85" w14:textId="77777777" w:rsidTr="00BD2455">
        <w:trPr>
          <w:trHeight w:val="38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BF8B7" w14:textId="32449EDA" w:rsidR="00735946" w:rsidRPr="00BD2455" w:rsidRDefault="00E0558B" w:rsidP="00E055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735946" w:rsidRPr="00BD2455">
              <w:rPr>
                <w:rFonts w:ascii="Arial" w:hAnsi="Arial" w:cs="Arial"/>
                <w:color w:val="000000"/>
                <w:sz w:val="20"/>
                <w:szCs w:val="20"/>
              </w:rPr>
              <w:t>Colon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15C73" w14:textId="77777777" w:rsidR="00735946" w:rsidRPr="00BD2455" w:rsidRDefault="007359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464B2" w14:textId="77777777" w:rsidR="00735946" w:rsidRPr="00BD2455" w:rsidRDefault="007359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7CDFE" w14:textId="77777777" w:rsidR="00735946" w:rsidRPr="00BD2455" w:rsidRDefault="007359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16</w:t>
            </w:r>
          </w:p>
        </w:tc>
      </w:tr>
      <w:tr w:rsidR="00735946" w14:paraId="76FE0315" w14:textId="77777777" w:rsidTr="00BD2455">
        <w:trPr>
          <w:trHeight w:val="38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82C97" w14:textId="3D9C784C" w:rsidR="00735946" w:rsidRPr="00BD2455" w:rsidRDefault="00E0558B" w:rsidP="00E055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735946" w:rsidRPr="00BD2455">
              <w:rPr>
                <w:rFonts w:ascii="Arial" w:hAnsi="Arial" w:cs="Arial"/>
                <w:color w:val="000000"/>
                <w:sz w:val="20"/>
                <w:szCs w:val="20"/>
              </w:rPr>
              <w:t>Cervix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36144" w14:textId="77777777" w:rsidR="00735946" w:rsidRPr="00BD2455" w:rsidRDefault="007359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74153" w14:textId="77777777" w:rsidR="00735946" w:rsidRPr="00BD2455" w:rsidRDefault="007359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1DBE7" w14:textId="77777777" w:rsidR="00735946" w:rsidRPr="00BD2455" w:rsidRDefault="007359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35946" w14:paraId="15143065" w14:textId="77777777" w:rsidTr="00BD2455">
        <w:trPr>
          <w:trHeight w:val="38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9387D" w14:textId="77EB1444" w:rsidR="00735946" w:rsidRPr="00BD2455" w:rsidRDefault="00E0558B" w:rsidP="00E055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735946" w:rsidRPr="00BD2455">
              <w:rPr>
                <w:rFonts w:ascii="Arial" w:hAnsi="Arial" w:cs="Arial"/>
                <w:color w:val="000000"/>
                <w:sz w:val="20"/>
                <w:szCs w:val="20"/>
              </w:rPr>
              <w:t>Uterus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8D0A1" w14:textId="77777777" w:rsidR="00735946" w:rsidRPr="00BD2455" w:rsidRDefault="007359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87354" w14:textId="77777777" w:rsidR="00735946" w:rsidRPr="00BD2455" w:rsidRDefault="007359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D11E5" w14:textId="77777777" w:rsidR="00735946" w:rsidRPr="00BD2455" w:rsidRDefault="007359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35946" w14:paraId="13F712E8" w14:textId="77777777" w:rsidTr="00BD2455">
        <w:trPr>
          <w:trHeight w:val="38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160FE" w14:textId="040D25BA" w:rsidR="00735946" w:rsidRPr="00BD2455" w:rsidRDefault="00E0558B" w:rsidP="00E055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735946" w:rsidRPr="00BD2455">
              <w:rPr>
                <w:rFonts w:ascii="Arial" w:hAnsi="Arial" w:cs="Arial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2C2FE" w14:textId="77777777" w:rsidR="00735946" w:rsidRPr="00BD2455" w:rsidRDefault="007359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F787E" w14:textId="77777777" w:rsidR="00735946" w:rsidRPr="00BD2455" w:rsidRDefault="007359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E5B08" w14:textId="77777777" w:rsidR="00735946" w:rsidRPr="00BD2455" w:rsidRDefault="007359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</w:tr>
      <w:tr w:rsidR="00735946" w14:paraId="4D3011DE" w14:textId="77777777" w:rsidTr="00BD2455">
        <w:trPr>
          <w:trHeight w:val="38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D0F53" w14:textId="7AE541AD" w:rsidR="00735946" w:rsidRPr="00BD2455" w:rsidRDefault="00E0558B" w:rsidP="00E055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735946" w:rsidRPr="00BD2455">
              <w:rPr>
                <w:rFonts w:ascii="Arial" w:hAnsi="Arial" w:cs="Arial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189BE" w14:textId="77777777" w:rsidR="00735946" w:rsidRPr="00BD2455" w:rsidRDefault="007359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E0668" w14:textId="77777777" w:rsidR="00735946" w:rsidRPr="00BD2455" w:rsidRDefault="007359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88918" w14:textId="77777777" w:rsidR="00735946" w:rsidRPr="00BD2455" w:rsidRDefault="007359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</w:tr>
      <w:tr w:rsidR="00735946" w14:paraId="0D10F275" w14:textId="77777777" w:rsidTr="00BD2455">
        <w:trPr>
          <w:trHeight w:val="38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A5BAC" w14:textId="7D49C74C" w:rsidR="00735946" w:rsidRPr="00BD2455" w:rsidRDefault="00E0558B" w:rsidP="00E055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735946" w:rsidRPr="00BD2455">
              <w:rPr>
                <w:rFonts w:ascii="Arial" w:hAnsi="Arial" w:cs="Arial"/>
                <w:color w:val="000000"/>
                <w:sz w:val="20"/>
                <w:szCs w:val="20"/>
              </w:rPr>
              <w:t>Ovarian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BB026" w14:textId="77777777" w:rsidR="00735946" w:rsidRPr="00BD2455" w:rsidRDefault="007359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17368" w14:textId="77777777" w:rsidR="00735946" w:rsidRPr="00BD2455" w:rsidRDefault="007359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508D7" w14:textId="77777777" w:rsidR="00735946" w:rsidRPr="00BD2455" w:rsidRDefault="007359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35946" w14:paraId="7A2AEF79" w14:textId="77777777" w:rsidTr="00BD2455">
        <w:trPr>
          <w:trHeight w:val="38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21784" w14:textId="6013E46F" w:rsidR="00735946" w:rsidRPr="00BD2455" w:rsidRDefault="00E0558B" w:rsidP="00E055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735946" w:rsidRPr="00BD2455">
              <w:rPr>
                <w:rFonts w:ascii="Arial" w:hAnsi="Arial" w:cs="Arial"/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D18D1" w14:textId="77777777" w:rsidR="00735946" w:rsidRPr="00BD2455" w:rsidRDefault="007359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DD90C" w14:textId="77777777" w:rsidR="00735946" w:rsidRPr="00BD2455" w:rsidRDefault="007359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C9A5E" w14:textId="77777777" w:rsidR="00735946" w:rsidRPr="00BD2455" w:rsidRDefault="007359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</w:tr>
      <w:tr w:rsidR="00735946" w14:paraId="3DCF3676" w14:textId="77777777" w:rsidTr="00BD2455">
        <w:trPr>
          <w:trHeight w:val="38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1E160" w14:textId="11B87AB3" w:rsidR="00735946" w:rsidRPr="00BD2455" w:rsidRDefault="00E0558B" w:rsidP="00E055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735946" w:rsidRPr="00BD2455">
              <w:rPr>
                <w:rFonts w:ascii="Arial" w:hAnsi="Arial" w:cs="Arial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019CA" w14:textId="77777777" w:rsidR="00735946" w:rsidRPr="00BD2455" w:rsidRDefault="007359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9FBCE" w14:textId="77777777" w:rsidR="00735946" w:rsidRPr="00BD2455" w:rsidRDefault="007359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DC1C4" w14:textId="77777777" w:rsidR="00735946" w:rsidRPr="00BD2455" w:rsidRDefault="007359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</w:tr>
      <w:tr w:rsidR="00735946" w14:paraId="2D3FB03A" w14:textId="77777777" w:rsidTr="00BD2455">
        <w:trPr>
          <w:trHeight w:val="38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91C2E" w14:textId="7763A8E1" w:rsidR="00735946" w:rsidRPr="00BD2455" w:rsidRDefault="00E0558B" w:rsidP="00E055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735946" w:rsidRPr="00BD2455">
              <w:rPr>
                <w:rFonts w:ascii="Arial" w:hAnsi="Arial" w:cs="Arial"/>
                <w:color w:val="000000"/>
                <w:sz w:val="20"/>
                <w:szCs w:val="20"/>
              </w:rPr>
              <w:t>Thyroid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AE1A2" w14:textId="77777777" w:rsidR="00735946" w:rsidRPr="00BD2455" w:rsidRDefault="007359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EE449" w14:textId="77777777" w:rsidR="00735946" w:rsidRPr="00BD2455" w:rsidRDefault="007359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89598" w14:textId="77777777" w:rsidR="00735946" w:rsidRPr="00BD2455" w:rsidRDefault="007359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735946" w14:paraId="684EB6EB" w14:textId="77777777" w:rsidTr="00BD2455">
        <w:trPr>
          <w:trHeight w:val="38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869E6" w14:textId="10332DFA" w:rsidR="00735946" w:rsidRPr="00BD2455" w:rsidRDefault="00E0558B" w:rsidP="00E055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735946" w:rsidRPr="00BD2455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38BAB" w14:textId="77777777" w:rsidR="00735946" w:rsidRPr="00BD2455" w:rsidRDefault="007359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22DB6" w14:textId="77777777" w:rsidR="00735946" w:rsidRPr="00BD2455" w:rsidRDefault="007359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06C12" w14:textId="77777777" w:rsidR="00735946" w:rsidRPr="00BD2455" w:rsidRDefault="007359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2455">
              <w:rPr>
                <w:rFonts w:ascii="Arial" w:hAnsi="Arial" w:cs="Arial"/>
                <w:color w:val="000000"/>
                <w:sz w:val="20"/>
                <w:szCs w:val="20"/>
              </w:rPr>
              <w:t>244</w:t>
            </w:r>
          </w:p>
        </w:tc>
      </w:tr>
    </w:tbl>
    <w:p w14:paraId="1E8B732D" w14:textId="77777777" w:rsidR="00B86B75" w:rsidRDefault="00B86B75">
      <w:pPr>
        <w:rPr>
          <w:rFonts w:ascii="Arial" w:hAnsi="Arial" w:cs="Arial"/>
          <w:sz w:val="16"/>
          <w:szCs w:val="16"/>
          <w:vertAlign w:val="superscript"/>
        </w:rPr>
      </w:pPr>
    </w:p>
    <w:p w14:paraId="39EF2822" w14:textId="38CAC97C" w:rsidR="00735946" w:rsidRPr="00602A3F" w:rsidRDefault="000349A4">
      <w:pPr>
        <w:rPr>
          <w:rFonts w:ascii="Arial" w:hAnsi="Arial" w:cs="Arial"/>
          <w:sz w:val="20"/>
          <w:szCs w:val="20"/>
        </w:rPr>
      </w:pPr>
      <w:proofErr w:type="gramStart"/>
      <w:r w:rsidRPr="00602A3F">
        <w:rPr>
          <w:rFonts w:ascii="Arial" w:hAnsi="Arial" w:cs="Arial"/>
          <w:sz w:val="20"/>
          <w:szCs w:val="20"/>
          <w:vertAlign w:val="superscript"/>
        </w:rPr>
        <w:t>a</w:t>
      </w:r>
      <w:proofErr w:type="gramEnd"/>
      <w:r w:rsidRPr="00602A3F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="00123628" w:rsidRPr="00602A3F">
        <w:rPr>
          <w:rFonts w:ascii="Arial" w:hAnsi="Arial" w:cs="Arial"/>
          <w:sz w:val="20"/>
          <w:szCs w:val="20"/>
        </w:rPr>
        <w:t xml:space="preserve">Obesity-associated cancers per </w:t>
      </w:r>
      <w:r w:rsidR="000B5F94" w:rsidRPr="00602A3F">
        <w:rPr>
          <w:rFonts w:ascii="Arial" w:hAnsi="Arial" w:cs="Arial"/>
          <w:sz w:val="20"/>
          <w:szCs w:val="20"/>
        </w:rPr>
        <w:t>Centers for Disease Control and Prevention–</w:t>
      </w:r>
      <w:r w:rsidR="00123628" w:rsidRPr="00602A3F">
        <w:rPr>
          <w:rFonts w:ascii="Arial" w:hAnsi="Arial" w:cs="Arial"/>
          <w:sz w:val="20"/>
          <w:szCs w:val="20"/>
        </w:rPr>
        <w:t xml:space="preserve">posted risk factors </w:t>
      </w:r>
      <w:r w:rsidR="003A1665" w:rsidRPr="00602A3F">
        <w:rPr>
          <w:rFonts w:ascii="Arial" w:hAnsi="Arial" w:cs="Arial"/>
          <w:sz w:val="20"/>
          <w:szCs w:val="20"/>
        </w:rPr>
        <w:t>include</w:t>
      </w:r>
      <w:r w:rsidR="00123628" w:rsidRPr="00602A3F">
        <w:rPr>
          <w:rFonts w:ascii="Arial" w:hAnsi="Arial" w:cs="Arial"/>
          <w:sz w:val="20"/>
          <w:szCs w:val="20"/>
        </w:rPr>
        <w:t xml:space="preserve"> adenocarcinoma of esophagus, breast, colon and rectum, uterus, gallbladder, upper stomach, kidneys, liver, ovaries, pancreas, thyroid, meningioma and multiple myeloma.</w:t>
      </w:r>
      <w:r w:rsidR="00E0558B" w:rsidRPr="00602A3F">
        <w:rPr>
          <w:rFonts w:ascii="Arial" w:hAnsi="Arial" w:cs="Arial"/>
          <w:sz w:val="20"/>
          <w:szCs w:val="20"/>
        </w:rPr>
        <w:t xml:space="preserve"> </w:t>
      </w:r>
      <w:r w:rsidR="000B5F94" w:rsidRPr="00602A3F">
        <w:rPr>
          <w:rFonts w:ascii="Arial" w:hAnsi="Arial" w:cs="Arial"/>
          <w:sz w:val="20"/>
          <w:szCs w:val="20"/>
        </w:rPr>
        <w:t>T</w:t>
      </w:r>
      <w:r w:rsidR="00E0558B" w:rsidRPr="00602A3F">
        <w:rPr>
          <w:rFonts w:ascii="Arial" w:hAnsi="Arial" w:cs="Arial"/>
          <w:sz w:val="20"/>
          <w:szCs w:val="20"/>
        </w:rPr>
        <w:t xml:space="preserve">able shows </w:t>
      </w:r>
      <w:r w:rsidR="00123628" w:rsidRPr="00602A3F">
        <w:rPr>
          <w:rFonts w:ascii="Arial" w:hAnsi="Arial" w:cs="Arial"/>
          <w:sz w:val="20"/>
          <w:szCs w:val="20"/>
        </w:rPr>
        <w:t xml:space="preserve">14 most prevalent cancer types </w:t>
      </w:r>
      <w:r w:rsidR="00E0558B" w:rsidRPr="00602A3F">
        <w:rPr>
          <w:rFonts w:ascii="Arial" w:hAnsi="Arial" w:cs="Arial"/>
          <w:sz w:val="20"/>
          <w:szCs w:val="20"/>
        </w:rPr>
        <w:t>within the</w:t>
      </w:r>
      <w:r w:rsidR="00123628" w:rsidRPr="00602A3F">
        <w:rPr>
          <w:rFonts w:ascii="Arial" w:hAnsi="Arial" w:cs="Arial"/>
          <w:sz w:val="20"/>
          <w:szCs w:val="20"/>
        </w:rPr>
        <w:t xml:space="preserve"> study population, </w:t>
      </w:r>
      <w:r w:rsidR="00E0558B" w:rsidRPr="00602A3F">
        <w:rPr>
          <w:rFonts w:ascii="Arial" w:hAnsi="Arial" w:cs="Arial"/>
          <w:sz w:val="20"/>
          <w:szCs w:val="20"/>
        </w:rPr>
        <w:t xml:space="preserve">with </w:t>
      </w:r>
      <w:r w:rsidR="00123628" w:rsidRPr="00602A3F">
        <w:rPr>
          <w:rFonts w:ascii="Arial" w:hAnsi="Arial" w:cs="Arial"/>
          <w:sz w:val="20"/>
          <w:szCs w:val="20"/>
        </w:rPr>
        <w:t>all other cancers in “other” category. NHANES</w:t>
      </w:r>
      <w:r w:rsidR="000B5F94" w:rsidRPr="00602A3F">
        <w:rPr>
          <w:rFonts w:ascii="Arial" w:hAnsi="Arial" w:cs="Arial"/>
          <w:sz w:val="20"/>
          <w:szCs w:val="20"/>
        </w:rPr>
        <w:t>-</w:t>
      </w:r>
      <w:r w:rsidR="00123628" w:rsidRPr="00602A3F">
        <w:rPr>
          <w:rFonts w:ascii="Arial" w:hAnsi="Arial" w:cs="Arial"/>
          <w:sz w:val="20"/>
          <w:szCs w:val="20"/>
        </w:rPr>
        <w:t xml:space="preserve">provided variable based on </w:t>
      </w:r>
      <w:r w:rsidR="000B5F94" w:rsidRPr="00602A3F">
        <w:rPr>
          <w:rFonts w:ascii="Arial" w:hAnsi="Arial" w:cs="Arial"/>
          <w:sz w:val="20"/>
          <w:szCs w:val="20"/>
        </w:rPr>
        <w:t xml:space="preserve">the </w:t>
      </w:r>
      <w:r w:rsidR="00123628" w:rsidRPr="00602A3F">
        <w:rPr>
          <w:rFonts w:ascii="Arial" w:hAnsi="Arial" w:cs="Arial"/>
          <w:sz w:val="20"/>
          <w:szCs w:val="20"/>
        </w:rPr>
        <w:t>survey question</w:t>
      </w:r>
      <w:r w:rsidR="0052335F" w:rsidRPr="00602A3F">
        <w:rPr>
          <w:rFonts w:ascii="Arial" w:hAnsi="Arial" w:cs="Arial"/>
          <w:sz w:val="20"/>
          <w:szCs w:val="20"/>
        </w:rPr>
        <w:t xml:space="preserve"> for type of first cancer:</w:t>
      </w:r>
      <w:r w:rsidR="00123628" w:rsidRPr="00602A3F">
        <w:rPr>
          <w:rFonts w:ascii="Arial" w:hAnsi="Arial" w:cs="Arial"/>
          <w:sz w:val="20"/>
          <w:szCs w:val="20"/>
        </w:rPr>
        <w:t xml:space="preserve"> “</w:t>
      </w:r>
      <w:r w:rsidR="000B5F94" w:rsidRPr="00602A3F">
        <w:rPr>
          <w:rFonts w:ascii="Arial" w:hAnsi="Arial" w:cs="Arial"/>
          <w:sz w:val="20"/>
          <w:szCs w:val="20"/>
        </w:rPr>
        <w:t>W</w:t>
      </w:r>
      <w:r w:rsidR="00123628" w:rsidRPr="00602A3F">
        <w:rPr>
          <w:rFonts w:ascii="Arial" w:hAnsi="Arial" w:cs="Arial"/>
          <w:sz w:val="20"/>
          <w:szCs w:val="20"/>
        </w:rPr>
        <w:t>hat kind of cancer was it?”</w:t>
      </w:r>
      <w:r w:rsidR="00735946" w:rsidRPr="00602A3F">
        <w:rPr>
          <w:rFonts w:ascii="Arial" w:hAnsi="Arial" w:cs="Arial"/>
          <w:sz w:val="20"/>
          <w:szCs w:val="20"/>
        </w:rPr>
        <w:br w:type="page"/>
      </w:r>
    </w:p>
    <w:p w14:paraId="6766229F" w14:textId="719B6FCB" w:rsidR="00E0558B" w:rsidRPr="00E0558B" w:rsidRDefault="00735946">
      <w:pPr>
        <w:rPr>
          <w:rFonts w:ascii="Arial" w:hAnsi="Arial" w:cs="Arial"/>
          <w:b/>
          <w:bCs/>
          <w:color w:val="000000" w:themeColor="text1"/>
        </w:rPr>
      </w:pPr>
      <w:r w:rsidRPr="00E0558B">
        <w:rPr>
          <w:rFonts w:ascii="Arial" w:hAnsi="Arial" w:cs="Arial"/>
          <w:b/>
          <w:bCs/>
        </w:rPr>
        <w:lastRenderedPageBreak/>
        <w:t xml:space="preserve">Supplemental Table </w:t>
      </w:r>
      <w:r w:rsidR="00123628" w:rsidRPr="00E0558B">
        <w:rPr>
          <w:rFonts w:ascii="Arial" w:hAnsi="Arial" w:cs="Arial"/>
          <w:b/>
          <w:bCs/>
        </w:rPr>
        <w:t>4</w:t>
      </w:r>
      <w:r w:rsidR="00113F80" w:rsidRPr="00E0558B">
        <w:rPr>
          <w:rFonts w:ascii="Arial" w:hAnsi="Arial" w:cs="Arial"/>
          <w:b/>
          <w:bCs/>
        </w:rPr>
        <w:t xml:space="preserve">. </w:t>
      </w:r>
      <w:r w:rsidR="000349A4" w:rsidRPr="00E0558B">
        <w:rPr>
          <w:rFonts w:ascii="Arial" w:hAnsi="Arial" w:cs="Arial"/>
          <w:b/>
          <w:bCs/>
        </w:rPr>
        <w:t>A</w:t>
      </w:r>
      <w:r w:rsidR="000349A4" w:rsidRPr="00E0558B">
        <w:rPr>
          <w:rFonts w:ascii="Arial" w:hAnsi="Arial" w:cs="Arial"/>
          <w:b/>
          <w:bCs/>
          <w:color w:val="000000" w:themeColor="text1"/>
        </w:rPr>
        <w:t>ge</w:t>
      </w:r>
      <w:r w:rsidR="00263A53">
        <w:rPr>
          <w:rFonts w:ascii="Arial" w:hAnsi="Arial" w:cs="Arial"/>
          <w:b/>
          <w:bCs/>
          <w:color w:val="000000" w:themeColor="text1"/>
        </w:rPr>
        <w:t xml:space="preserve">-, </w:t>
      </w:r>
      <w:r w:rsidR="000349A4" w:rsidRPr="00E0558B">
        <w:rPr>
          <w:rFonts w:ascii="Arial" w:hAnsi="Arial" w:cs="Arial"/>
          <w:b/>
          <w:bCs/>
          <w:color w:val="000000" w:themeColor="text1"/>
        </w:rPr>
        <w:t>race/ethnicity-</w:t>
      </w:r>
      <w:r w:rsidR="00263A53">
        <w:rPr>
          <w:rFonts w:ascii="Arial" w:hAnsi="Arial" w:cs="Arial"/>
          <w:b/>
          <w:bCs/>
          <w:color w:val="000000" w:themeColor="text1"/>
        </w:rPr>
        <w:t xml:space="preserve">, </w:t>
      </w:r>
      <w:r w:rsidR="000349A4" w:rsidRPr="00E0558B">
        <w:rPr>
          <w:rFonts w:ascii="Arial" w:hAnsi="Arial" w:cs="Arial"/>
          <w:b/>
          <w:bCs/>
          <w:color w:val="000000" w:themeColor="text1"/>
        </w:rPr>
        <w:t>and</w:t>
      </w:r>
      <w:r w:rsidR="00263A53">
        <w:rPr>
          <w:rFonts w:ascii="Arial" w:hAnsi="Arial" w:cs="Arial"/>
          <w:b/>
          <w:bCs/>
          <w:color w:val="000000" w:themeColor="text1"/>
        </w:rPr>
        <w:t xml:space="preserve"> </w:t>
      </w:r>
      <w:r w:rsidR="000349A4" w:rsidRPr="00E0558B">
        <w:rPr>
          <w:rFonts w:ascii="Arial" w:hAnsi="Arial" w:cs="Arial"/>
          <w:b/>
          <w:bCs/>
          <w:color w:val="000000" w:themeColor="text1"/>
        </w:rPr>
        <w:t>sex</w:t>
      </w:r>
      <w:r w:rsidR="00263A53">
        <w:rPr>
          <w:rFonts w:ascii="Arial" w:hAnsi="Arial" w:cs="Arial"/>
          <w:b/>
          <w:bCs/>
          <w:color w:val="000000" w:themeColor="text1"/>
        </w:rPr>
        <w:t>-</w:t>
      </w:r>
      <w:proofErr w:type="spellStart"/>
      <w:r w:rsidR="000349A4" w:rsidRPr="00E0558B">
        <w:rPr>
          <w:rFonts w:ascii="Arial" w:hAnsi="Arial" w:cs="Arial"/>
          <w:b/>
          <w:bCs/>
          <w:color w:val="000000" w:themeColor="text1"/>
        </w:rPr>
        <w:t>adjusted</w:t>
      </w:r>
      <w:r w:rsidR="000349A4" w:rsidRPr="00E0558B">
        <w:rPr>
          <w:rFonts w:ascii="Arial" w:hAnsi="Arial" w:cs="Arial"/>
          <w:b/>
          <w:bCs/>
          <w:color w:val="000000" w:themeColor="text1"/>
          <w:vertAlign w:val="superscript"/>
        </w:rPr>
        <w:t>a</w:t>
      </w:r>
      <w:proofErr w:type="spellEnd"/>
      <w:r w:rsidR="000349A4" w:rsidRPr="00E0558B">
        <w:rPr>
          <w:rFonts w:ascii="Arial" w:hAnsi="Arial" w:cs="Arial"/>
          <w:b/>
          <w:bCs/>
          <w:color w:val="000000" w:themeColor="text1"/>
        </w:rPr>
        <w:t xml:space="preserve"> </w:t>
      </w:r>
      <w:r w:rsidR="00263A53">
        <w:rPr>
          <w:rFonts w:ascii="Arial" w:hAnsi="Arial" w:cs="Arial"/>
          <w:b/>
          <w:bCs/>
          <w:color w:val="000000" w:themeColor="text1"/>
        </w:rPr>
        <w:t xml:space="preserve">mean </w:t>
      </w:r>
      <w:r w:rsidR="000349A4" w:rsidRPr="00E0558B">
        <w:rPr>
          <w:rFonts w:ascii="Arial" w:hAnsi="Arial" w:cs="Arial"/>
          <w:b/>
          <w:bCs/>
          <w:color w:val="000000" w:themeColor="text1"/>
        </w:rPr>
        <w:t>body mass index (BMI)</w:t>
      </w:r>
      <w:r w:rsidR="00263A53">
        <w:rPr>
          <w:rFonts w:ascii="Arial" w:hAnsi="Arial" w:cs="Arial"/>
          <w:b/>
          <w:bCs/>
          <w:color w:val="000000" w:themeColor="text1"/>
        </w:rPr>
        <w:t xml:space="preserve"> levels among</w:t>
      </w:r>
      <w:r w:rsidR="000349A4" w:rsidRPr="00E0558B">
        <w:rPr>
          <w:rFonts w:ascii="Arial" w:hAnsi="Arial" w:cs="Arial"/>
          <w:b/>
          <w:bCs/>
          <w:color w:val="000000" w:themeColor="text1"/>
        </w:rPr>
        <w:t xml:space="preserve"> cancer survivors 20 years </w:t>
      </w:r>
      <w:r w:rsidR="00263A53">
        <w:rPr>
          <w:rFonts w:ascii="Arial" w:hAnsi="Arial" w:cs="Arial"/>
          <w:b/>
          <w:bCs/>
          <w:color w:val="000000" w:themeColor="text1"/>
        </w:rPr>
        <w:t xml:space="preserve">of age </w:t>
      </w:r>
      <w:r w:rsidR="000349A4" w:rsidRPr="00E0558B">
        <w:rPr>
          <w:rFonts w:ascii="Arial" w:hAnsi="Arial" w:cs="Arial"/>
          <w:b/>
          <w:bCs/>
          <w:color w:val="000000" w:themeColor="text1"/>
        </w:rPr>
        <w:t>or older</w:t>
      </w:r>
      <w:r w:rsidR="00263A53">
        <w:rPr>
          <w:rFonts w:ascii="Arial" w:hAnsi="Arial" w:cs="Arial"/>
          <w:b/>
          <w:bCs/>
          <w:color w:val="000000" w:themeColor="text1"/>
        </w:rPr>
        <w:t xml:space="preserve"> in the United States</w:t>
      </w:r>
      <w:r w:rsidR="000349A4" w:rsidRPr="00E0558B">
        <w:rPr>
          <w:rFonts w:ascii="Arial" w:hAnsi="Arial" w:cs="Arial"/>
          <w:b/>
          <w:bCs/>
          <w:color w:val="000000" w:themeColor="text1"/>
        </w:rPr>
        <w:t>, 1999</w:t>
      </w:r>
      <w:r w:rsidR="00263A53">
        <w:rPr>
          <w:rFonts w:ascii="Arial" w:hAnsi="Arial" w:cs="Arial"/>
          <w:b/>
          <w:bCs/>
          <w:color w:val="000000" w:themeColor="text1"/>
        </w:rPr>
        <w:t>–</w:t>
      </w:r>
      <w:r w:rsidR="000349A4" w:rsidRPr="00E0558B">
        <w:rPr>
          <w:rFonts w:ascii="Arial" w:hAnsi="Arial" w:cs="Arial"/>
          <w:b/>
          <w:bCs/>
          <w:color w:val="000000" w:themeColor="text1"/>
        </w:rPr>
        <w:t>2018 (n=3544)</w:t>
      </w:r>
    </w:p>
    <w:tbl>
      <w:tblPr>
        <w:tblW w:w="13677" w:type="dxa"/>
        <w:tblInd w:w="-5" w:type="dxa"/>
        <w:tblLook w:val="04A0" w:firstRow="1" w:lastRow="0" w:firstColumn="1" w:lastColumn="0" w:noHBand="0" w:noVBand="1"/>
      </w:tblPr>
      <w:tblGrid>
        <w:gridCol w:w="1671"/>
        <w:gridCol w:w="1277"/>
        <w:gridCol w:w="1277"/>
        <w:gridCol w:w="1277"/>
        <w:gridCol w:w="1277"/>
        <w:gridCol w:w="1277"/>
        <w:gridCol w:w="1277"/>
        <w:gridCol w:w="1277"/>
        <w:gridCol w:w="1300"/>
        <w:gridCol w:w="821"/>
        <w:gridCol w:w="946"/>
      </w:tblGrid>
      <w:tr w:rsidR="00602B15" w:rsidRPr="00E0558B" w14:paraId="05BADD5E" w14:textId="77777777" w:rsidTr="00B86B75">
        <w:trPr>
          <w:trHeight w:val="389"/>
        </w:trPr>
        <w:tc>
          <w:tcPr>
            <w:tcW w:w="16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147766FF" w14:textId="731CA53F" w:rsidR="00124804" w:rsidRPr="00E0558B" w:rsidRDefault="00124804" w:rsidP="00E0558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023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43B6F2A5" w14:textId="035B01CA" w:rsidR="00124804" w:rsidRPr="00E0558B" w:rsidRDefault="001248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 xml:space="preserve">BMI </w:t>
            </w:r>
            <w:r w:rsidR="00001B37" w:rsidRPr="00E0558B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kg/m</w:t>
            </w:r>
            <w:r w:rsidRPr="00E0558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="00001B37" w:rsidRPr="00E0558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="00D74A6F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001B37" w:rsidRPr="00E0558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mean (95%</w:t>
            </w:r>
            <w:r w:rsidR="00C11324" w:rsidRPr="00E0558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CI)</w:t>
            </w:r>
          </w:p>
        </w:tc>
        <w:tc>
          <w:tcPr>
            <w:tcW w:w="8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5C876BA5" w14:textId="77777777" w:rsidR="00124804" w:rsidRPr="00E0558B" w:rsidRDefault="0012480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94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523992A0" w14:textId="77777777" w:rsidR="00124804" w:rsidRPr="00E0558B" w:rsidRDefault="0012480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AB3AEE" w:rsidRPr="00E0558B" w14:paraId="79284233" w14:textId="77777777" w:rsidTr="00B86B75">
        <w:trPr>
          <w:trHeight w:val="354"/>
        </w:trPr>
        <w:tc>
          <w:tcPr>
            <w:tcW w:w="16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CB1F6F" w14:textId="77777777" w:rsidR="00124804" w:rsidRPr="00E0558B" w:rsidRDefault="00124804" w:rsidP="00E0558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4781DFAF" w14:textId="77777777" w:rsidR="00124804" w:rsidRPr="00E0558B" w:rsidRDefault="0012480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999-200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5C6F07E0" w14:textId="77777777" w:rsidR="00124804" w:rsidRPr="00E0558B" w:rsidRDefault="0012480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01-200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2A8E0B45" w14:textId="77777777" w:rsidR="00124804" w:rsidRPr="00E0558B" w:rsidRDefault="0012480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03-200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26532950" w14:textId="77777777" w:rsidR="00124804" w:rsidRPr="00E0558B" w:rsidRDefault="0012480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05-200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5F64B455" w14:textId="77777777" w:rsidR="00124804" w:rsidRPr="00E0558B" w:rsidRDefault="0012480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11-201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35670BA7" w14:textId="77777777" w:rsidR="00124804" w:rsidRPr="00E0558B" w:rsidRDefault="0012480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13-201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4D36D94A" w14:textId="77777777" w:rsidR="00124804" w:rsidRPr="00E0558B" w:rsidRDefault="0012480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15-20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4C3ABAA2" w14:textId="77777777" w:rsidR="00124804" w:rsidRPr="00E0558B" w:rsidRDefault="0012480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17-2018</w:t>
            </w:r>
          </w:p>
        </w:tc>
        <w:tc>
          <w:tcPr>
            <w:tcW w:w="821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16AF06" w14:textId="77777777" w:rsidR="00124804" w:rsidRPr="00E0558B" w:rsidRDefault="0012480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vMerge/>
            <w:tcBorders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45284F" w14:textId="77777777" w:rsidR="00124804" w:rsidRPr="00E0558B" w:rsidRDefault="0012480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E056C" w:rsidRPr="00E0558B" w14:paraId="3416E1EB" w14:textId="77777777" w:rsidTr="00B86B75">
        <w:trPr>
          <w:trHeight w:val="548"/>
        </w:trPr>
        <w:tc>
          <w:tcPr>
            <w:tcW w:w="1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0A720" w14:textId="3C8A0A6F" w:rsidR="00124804" w:rsidRPr="00E0558B" w:rsidRDefault="00E0558B" w:rsidP="00E055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124804" w:rsidRPr="00E0558B">
              <w:rPr>
                <w:rFonts w:ascii="Arial" w:hAnsi="Arial" w:cs="Arial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82F33" w14:textId="77777777" w:rsidR="00124804" w:rsidRPr="00E0558B" w:rsidRDefault="00124804" w:rsidP="001236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27.1 (25.9 to 28.3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77052" w14:textId="77777777" w:rsidR="00124804" w:rsidRPr="00E0558B" w:rsidRDefault="00124804" w:rsidP="001236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29.2 (28.3 to 30.0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CEDDA" w14:textId="77777777" w:rsidR="00124804" w:rsidRPr="00E0558B" w:rsidRDefault="00124804" w:rsidP="001236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28.5 (27.9 to 29.1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DABE6" w14:textId="77777777" w:rsidR="00124804" w:rsidRPr="00E0558B" w:rsidRDefault="00124804" w:rsidP="001236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28.2 (27.4 to 28.9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85905" w14:textId="77777777" w:rsidR="00124804" w:rsidRPr="00E0558B" w:rsidRDefault="00124804" w:rsidP="001236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29.2 (28.4 to 30.1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BCCB7" w14:textId="77777777" w:rsidR="00124804" w:rsidRPr="00E0558B" w:rsidRDefault="00124804" w:rsidP="001236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29.5 (28.8 to 30.3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94F4A" w14:textId="77777777" w:rsidR="00124804" w:rsidRPr="00E0558B" w:rsidRDefault="00124804" w:rsidP="001236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29.9 (29.1 to 30.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39650" w14:textId="77777777" w:rsidR="00124804" w:rsidRPr="00E0558B" w:rsidRDefault="00124804" w:rsidP="001236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30.0 (29.4 to 30.6)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A3907" w14:textId="77777777" w:rsidR="00124804" w:rsidRPr="00E0558B" w:rsidRDefault="001248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AA3B3" w14:textId="77777777" w:rsidR="00124804" w:rsidRPr="00E0558B" w:rsidRDefault="0012480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900D52" w:rsidRPr="00E0558B" w14:paraId="37C47E34" w14:textId="77777777" w:rsidTr="00B86B75">
        <w:trPr>
          <w:trHeight w:val="354"/>
        </w:trPr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3BFEF3B7" w14:textId="0508B168" w:rsidR="00900D52" w:rsidRPr="00E0558B" w:rsidRDefault="00900D52" w:rsidP="00E0558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</w:t>
            </w:r>
            <w:r w:rsidR="0047022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="00263A5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ars</w:t>
            </w:r>
            <w:r w:rsidR="0047022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</w:tcPr>
          <w:p w14:paraId="3ED877BE" w14:textId="77777777" w:rsidR="00900D52" w:rsidRPr="00E0558B" w:rsidRDefault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</w:tcPr>
          <w:p w14:paraId="117679B6" w14:textId="77777777" w:rsidR="00900D52" w:rsidRPr="00E0558B" w:rsidRDefault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</w:tcPr>
          <w:p w14:paraId="0927EBC0" w14:textId="77777777" w:rsidR="00900D52" w:rsidRPr="00E0558B" w:rsidRDefault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</w:tcPr>
          <w:p w14:paraId="5B8BD3CE" w14:textId="77777777" w:rsidR="00900D52" w:rsidRPr="00E0558B" w:rsidRDefault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</w:tcPr>
          <w:p w14:paraId="1E496260" w14:textId="77777777" w:rsidR="00900D52" w:rsidRPr="00E0558B" w:rsidRDefault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</w:tcPr>
          <w:p w14:paraId="004FBCDE" w14:textId="77777777" w:rsidR="00900D52" w:rsidRPr="00E0558B" w:rsidRDefault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</w:tcPr>
          <w:p w14:paraId="0E0D48C6" w14:textId="77777777" w:rsidR="00900D52" w:rsidRPr="00E0558B" w:rsidRDefault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2EAD8948" w14:textId="77777777" w:rsidR="00900D52" w:rsidRPr="00E0558B" w:rsidRDefault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52785D96" w14:textId="77777777" w:rsidR="00900D52" w:rsidRPr="00E0558B" w:rsidRDefault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6EAB2C04" w14:textId="77777777" w:rsidR="00900D52" w:rsidRPr="00E0558B" w:rsidRDefault="00900D5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00D52" w:rsidRPr="00E0558B" w14:paraId="39C07F18" w14:textId="77777777" w:rsidTr="00B86B75">
        <w:trPr>
          <w:trHeight w:val="539"/>
        </w:trPr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05636B" w14:textId="2CFC4E4F" w:rsidR="00900D52" w:rsidRPr="00E0558B" w:rsidRDefault="00E0558B" w:rsidP="00E055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900D52" w:rsidRPr="00E0558B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 w:rsidR="000074D8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="00900D52" w:rsidRPr="00E0558B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3D5D0" w14:textId="16304893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27.0 (25.5 to 28.6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EE7383" w14:textId="555CEE7E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30.5 (29.1 to 31.9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D2589B" w14:textId="69362F5D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29.8 (28.3 to 31.4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9E215A" w14:textId="5EC3E996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29.4 (27.9 to 30.9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725B08" w14:textId="1CE5016D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30.5 (28.7 to 32.3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1AF382" w14:textId="18747596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30.8 (29.4 to 32.3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FCA582" w14:textId="46CFBDCE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30.8 (29.6 to 31.9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64504" w14:textId="2AB15829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30.4 (28.7 to 32.1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728DA9" w14:textId="708FEBF1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B152C0" w14:textId="5C5B6E97" w:rsidR="00900D52" w:rsidRPr="00E0558B" w:rsidRDefault="00900D52" w:rsidP="00900D5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900D52" w:rsidRPr="00E0558B" w14:paraId="7F19B3BB" w14:textId="77777777" w:rsidTr="00B86B75">
        <w:trPr>
          <w:trHeight w:val="539"/>
        </w:trPr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6E5040" w14:textId="65F738AB" w:rsidR="00900D52" w:rsidRPr="00E0558B" w:rsidRDefault="00E0558B" w:rsidP="00E055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470223">
              <w:rPr>
                <w:rFonts w:ascii="Arial" w:hAnsi="Arial" w:cs="Arial"/>
                <w:color w:val="000000"/>
                <w:sz w:val="20"/>
                <w:szCs w:val="20"/>
              </w:rPr>
              <w:t>≥</w:t>
            </w:r>
            <w:r w:rsidR="00900D52" w:rsidRPr="00E0558B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  <w:r w:rsidR="00470223">
              <w:rPr>
                <w:rFonts w:ascii="Arial" w:hAnsi="Arial" w:cs="Arial"/>
                <w:color w:val="000000"/>
                <w:sz w:val="20"/>
                <w:szCs w:val="20"/>
              </w:rPr>
              <w:t>´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095902" w14:textId="78CDAFA2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27.0 (25.8 to 28.2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A84639" w14:textId="05D7D6B0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28.1 (27.0 to 29.3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9AA2EE" w14:textId="4453C2BA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27.6 (26.9 to 28.3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6943E1" w14:textId="5C623A8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27.3 (26.5 to 28.2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5DE343" w14:textId="3F6C2888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28.2 (27.6 to 28.9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E4309F" w14:textId="335BBAEE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28.5 (27.7 to 29.2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2A0ED7" w14:textId="611F07E9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29.2 (28.2 to 30.1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882818" w14:textId="7E7F7279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29.4 (28.7 to 30.0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770054" w14:textId="7A577D52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5467A9" w14:textId="096FAC40" w:rsidR="00900D52" w:rsidRPr="00E0558B" w:rsidRDefault="00900D52" w:rsidP="00900D5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900D52" w:rsidRPr="00E0558B" w14:paraId="6B288B41" w14:textId="77777777" w:rsidTr="00B86B75">
        <w:trPr>
          <w:trHeight w:val="354"/>
        </w:trPr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6CE5D0AE" w14:textId="77777777" w:rsidR="00900D52" w:rsidRPr="00E0558B" w:rsidRDefault="00900D52" w:rsidP="00E0558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47839B05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1EDEF9BE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6B1FA937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38AB8FDA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28BA7530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142E87DC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581EB918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2DAFB412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489BF506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2213C2E5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00D52" w:rsidRPr="00E0558B" w14:paraId="592F6A4B" w14:textId="77777777" w:rsidTr="00B86B75">
        <w:trPr>
          <w:trHeight w:val="512"/>
        </w:trPr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32212" w14:textId="085ACC25" w:rsidR="00900D52" w:rsidRPr="00E0558B" w:rsidRDefault="00E0558B" w:rsidP="00E055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900D52" w:rsidRPr="00E0558B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EBDC5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27.1 (25.5 to 28.7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2EF02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30.5 (29.3 to 31.7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7DB4B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28.8 (27.9 to 29.7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4B598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28.7 (27.5 to 29.9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770E4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30.2 (28.7 to 31.7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2D184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30.6 (29.7 to 31.4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C8401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29.9 (28.9 to 31.0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0E60B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30.3 (29.3 to 31.3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5F901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E805E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900D52" w:rsidRPr="00E0558B" w14:paraId="32BF19AD" w14:textId="77777777" w:rsidTr="00B86B75">
        <w:trPr>
          <w:trHeight w:val="539"/>
        </w:trPr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D986A" w14:textId="746E9E12" w:rsidR="00900D52" w:rsidRPr="00E0558B" w:rsidRDefault="00E0558B" w:rsidP="00E055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900D52" w:rsidRPr="00E0558B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CD3D4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27.6 (26.1 to 28.1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74421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27.2 (26.4 to 28.7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D9734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27.8 (27.0 to 28.6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E9157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27.4 (26.5 to 28.4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A7C37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27.8 (26.8 to 28.8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C1A02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28.1 (26.8 to 29.3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E71E7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29.6 (28.9 to 30.4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48714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29.4 (28.4 to 30.5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EF424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8D5CF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900D52" w:rsidRPr="00E0558B" w14:paraId="429EC435" w14:textId="77777777" w:rsidTr="00B86B75">
        <w:trPr>
          <w:trHeight w:val="354"/>
        </w:trPr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6848D384" w14:textId="77777777" w:rsidR="00900D52" w:rsidRPr="00E0558B" w:rsidRDefault="00900D52" w:rsidP="00E0558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4CE76EB5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658EE3FA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35CCDFF0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0FB7C62B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183A1A25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0809AB9A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7608E239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4DDB9626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7C1C09CA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5AB0905A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00D52" w:rsidRPr="00E0558B" w14:paraId="3D2D8AB0" w14:textId="77777777" w:rsidTr="00B86B75">
        <w:trPr>
          <w:trHeight w:val="485"/>
        </w:trPr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9F43A" w14:textId="3B5BC7AF" w:rsidR="00900D52" w:rsidRPr="00E0558B" w:rsidRDefault="00E0558B" w:rsidP="00E055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900D52" w:rsidRPr="00E0558B">
              <w:rPr>
                <w:rFonts w:ascii="Arial" w:hAnsi="Arial" w:cs="Arial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B4025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27.6 (25.9 to 29.3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89492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29.8 (28.1 to 31.5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889AC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28.0 (24.3 to 31.7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63CCB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27.8 (25.5 to 30.1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6D8CB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30.2 (29.1 to 31.3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79B32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29.8 (27.9 to 31.6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99086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31.5 (30.1 to 32.9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A49D5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30.6 (28.8 to 32.5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F5276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B49DE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900D52" w:rsidRPr="00E0558B" w14:paraId="19C1C98B" w14:textId="77777777" w:rsidTr="00B86B75">
        <w:trPr>
          <w:trHeight w:val="521"/>
        </w:trPr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E4EE4" w14:textId="1C8DA980" w:rsidR="00900D52" w:rsidRPr="00E0558B" w:rsidRDefault="00E0558B" w:rsidP="00E055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900D52" w:rsidRPr="00E0558B">
              <w:rPr>
                <w:rFonts w:ascii="Arial" w:hAnsi="Arial" w:cs="Arial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54935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27.6 (25.7 to 29.5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661EE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29.3 (26.9 to 31.7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79B9C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29.9 (27.5 to 32.3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999B2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31.0 (28.8 to 33.2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A1C54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31.0 (29.1 to 33.0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D941D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29.4 (27.7 to 31.1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7EEF4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30.1 (28.5 to 31.7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6FF5A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29.6 (28.7 to 30.6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EEB14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D0767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0.288</w:t>
            </w:r>
          </w:p>
        </w:tc>
      </w:tr>
      <w:tr w:rsidR="00900D52" w:rsidRPr="00E0558B" w14:paraId="2AD54253" w14:textId="77777777" w:rsidTr="00B86B75">
        <w:trPr>
          <w:trHeight w:val="521"/>
        </w:trPr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DAC25" w14:textId="49EC4DD4" w:rsidR="00900D52" w:rsidRPr="00E0558B" w:rsidRDefault="00E0558B" w:rsidP="00E055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900D52" w:rsidRPr="00E0558B">
              <w:rPr>
                <w:rFonts w:ascii="Arial" w:hAnsi="Arial" w:cs="Arial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1C855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26.4 (25.3 to 27.5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F23E4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28.6 (27.7 to 29.4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0D8D0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27.7 (27.2 to 28.1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A8E7D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27.5 (26.8 to 28.1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90C9A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28.6 (27.6 to 29.6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55CD2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28.9 (28.1 to 29.7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694D7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29.2 (28.4 to 30.1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8F0EB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29.4 (28.9 to 30.0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F4808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B1A86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900D52" w:rsidRPr="00E0558B" w14:paraId="06EAD99A" w14:textId="77777777" w:rsidTr="00B86B75">
        <w:trPr>
          <w:trHeight w:val="603"/>
        </w:trPr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5E341B" w14:textId="0B050313" w:rsidR="00900D52" w:rsidRPr="00E0558B" w:rsidRDefault="00E0558B" w:rsidP="00E0558B">
            <w:pPr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 xml:space="preserve">  </w:t>
            </w:r>
            <w:r w:rsidR="00900D52" w:rsidRPr="00E0558B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Other Race/Ethnicity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01E2C1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29.6 (25.2 to 34.0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64ABA6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26.7 (23.7 to 29.8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19FF97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31.2 (25.8 to 36.6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6EE6B3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25.4 (22.5 to 28.4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952644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26.0 (24.0 to 28.0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E9C2E3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30.3 (26.9 to 33.6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E6638A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28.8 (27.0 to 30.6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85A69B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27.9 (26.5 to 29.3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583B7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AAE39E" w14:textId="77777777" w:rsidR="00900D52" w:rsidRPr="00E0558B" w:rsidRDefault="00900D52" w:rsidP="00900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0.159</w:t>
            </w:r>
          </w:p>
        </w:tc>
      </w:tr>
    </w:tbl>
    <w:p w14:paraId="2BF7ECB9" w14:textId="77777777" w:rsidR="00B86B75" w:rsidRDefault="00B86B75" w:rsidP="00186AE7">
      <w:pPr>
        <w:rPr>
          <w:rFonts w:ascii="Arial" w:hAnsi="Arial" w:cs="Arial"/>
          <w:sz w:val="16"/>
          <w:szCs w:val="16"/>
          <w:vertAlign w:val="superscript"/>
        </w:rPr>
      </w:pPr>
    </w:p>
    <w:p w14:paraId="1BD26CEB" w14:textId="2841F444" w:rsidR="00186AE7" w:rsidRPr="00602A3F" w:rsidRDefault="000349A4" w:rsidP="00186AE7">
      <w:pPr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602A3F"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  <w:proofErr w:type="gramEnd"/>
      <w:r w:rsidR="00186AE7" w:rsidRPr="00602A3F">
        <w:rPr>
          <w:rFonts w:ascii="Arial" w:hAnsi="Arial" w:cs="Arial"/>
          <w:sz w:val="20"/>
          <w:szCs w:val="20"/>
        </w:rPr>
        <w:t xml:space="preserve"> Overall BMI was adjusted by age</w:t>
      </w:r>
      <w:r w:rsidR="007024CE" w:rsidRPr="00602A3F">
        <w:rPr>
          <w:rFonts w:ascii="Arial" w:hAnsi="Arial" w:cs="Arial"/>
          <w:sz w:val="20"/>
          <w:szCs w:val="20"/>
        </w:rPr>
        <w:t xml:space="preserve"> (continuous)</w:t>
      </w:r>
      <w:r w:rsidR="00186AE7" w:rsidRPr="00602A3F">
        <w:rPr>
          <w:rFonts w:ascii="Arial" w:hAnsi="Arial" w:cs="Arial"/>
          <w:sz w:val="20"/>
          <w:szCs w:val="20"/>
        </w:rPr>
        <w:t>, sex</w:t>
      </w:r>
      <w:r w:rsidR="00263A53" w:rsidRPr="00602A3F">
        <w:rPr>
          <w:rFonts w:ascii="Arial" w:hAnsi="Arial" w:cs="Arial"/>
          <w:sz w:val="20"/>
          <w:szCs w:val="20"/>
        </w:rPr>
        <w:t>,</w:t>
      </w:r>
      <w:r w:rsidR="00186AE7" w:rsidRPr="00602A3F">
        <w:rPr>
          <w:rFonts w:ascii="Arial" w:hAnsi="Arial" w:cs="Arial"/>
          <w:sz w:val="20"/>
          <w:szCs w:val="20"/>
        </w:rPr>
        <w:t xml:space="preserve"> and race/ethnicity. Race/ethnicity and sex estimates were not adjusted for race/ethnicity and sex</w:t>
      </w:r>
      <w:r w:rsidR="00263A53" w:rsidRPr="00602A3F">
        <w:rPr>
          <w:rFonts w:ascii="Arial" w:hAnsi="Arial" w:cs="Arial"/>
          <w:sz w:val="20"/>
          <w:szCs w:val="20"/>
        </w:rPr>
        <w:t>,</w:t>
      </w:r>
      <w:r w:rsidR="00186AE7" w:rsidRPr="00602A3F">
        <w:rPr>
          <w:rFonts w:ascii="Arial" w:hAnsi="Arial" w:cs="Arial"/>
          <w:sz w:val="20"/>
          <w:szCs w:val="20"/>
        </w:rPr>
        <w:t xml:space="preserve"> respectively.  </w:t>
      </w:r>
    </w:p>
    <w:p w14:paraId="54C18D53" w14:textId="20577EF3" w:rsidR="00C11324" w:rsidRDefault="00C11324" w:rsidP="00186AE7">
      <w:pPr>
        <w:rPr>
          <w:rFonts w:asciiTheme="minorHAnsi" w:hAnsiTheme="minorHAnsi"/>
        </w:rPr>
      </w:pPr>
    </w:p>
    <w:p w14:paraId="017A19E1" w14:textId="77777777" w:rsidR="00470223" w:rsidRDefault="00470223" w:rsidP="765FC535">
      <w:pPr>
        <w:rPr>
          <w:rFonts w:asciiTheme="minorHAnsi" w:hAnsiTheme="minorHAnsi"/>
        </w:rPr>
        <w:sectPr w:rsidR="00470223" w:rsidSect="00C24C0E">
          <w:pgSz w:w="15840" w:h="12240" w:orient="landscape"/>
          <w:pgMar w:top="1251" w:right="1440" w:bottom="801" w:left="1440" w:header="720" w:footer="720" w:gutter="0"/>
          <w:cols w:space="720"/>
          <w:docGrid w:linePitch="360"/>
        </w:sectPr>
      </w:pPr>
    </w:p>
    <w:p w14:paraId="721797E3" w14:textId="65FA7F37" w:rsidR="00AB732C" w:rsidRPr="00E0558B" w:rsidRDefault="765FC535" w:rsidP="765FC535">
      <w:pPr>
        <w:rPr>
          <w:rFonts w:ascii="Arial" w:hAnsi="Arial" w:cs="Arial"/>
          <w:b/>
          <w:bCs/>
          <w:color w:val="000000" w:themeColor="text1"/>
        </w:rPr>
      </w:pPr>
      <w:r w:rsidRPr="00E0558B">
        <w:rPr>
          <w:rFonts w:ascii="Arial" w:hAnsi="Arial" w:cs="Arial"/>
          <w:b/>
          <w:bCs/>
        </w:rPr>
        <w:lastRenderedPageBreak/>
        <w:t xml:space="preserve">Supplemental Table </w:t>
      </w:r>
      <w:r w:rsidR="00123628" w:rsidRPr="00E0558B">
        <w:rPr>
          <w:rFonts w:ascii="Arial" w:hAnsi="Arial" w:cs="Arial"/>
          <w:b/>
          <w:bCs/>
        </w:rPr>
        <w:t>5</w:t>
      </w:r>
      <w:r w:rsidR="00113F80" w:rsidRPr="00E0558B">
        <w:rPr>
          <w:rFonts w:ascii="Arial" w:hAnsi="Arial" w:cs="Arial"/>
          <w:b/>
          <w:bCs/>
        </w:rPr>
        <w:t>.</w:t>
      </w:r>
      <w:r w:rsidRPr="00E0558B">
        <w:rPr>
          <w:rFonts w:ascii="Arial" w:hAnsi="Arial" w:cs="Arial"/>
          <w:b/>
          <w:bCs/>
        </w:rPr>
        <w:t xml:space="preserve"> </w:t>
      </w:r>
      <w:r w:rsidR="00123628" w:rsidRPr="00E0558B">
        <w:rPr>
          <w:rFonts w:ascii="Arial" w:hAnsi="Arial" w:cs="Arial"/>
          <w:b/>
          <w:bCs/>
        </w:rPr>
        <w:t>A</w:t>
      </w:r>
      <w:r w:rsidR="00123628" w:rsidRPr="00E0558B">
        <w:rPr>
          <w:rFonts w:ascii="Arial" w:hAnsi="Arial" w:cs="Arial"/>
          <w:b/>
          <w:bCs/>
          <w:color w:val="000000" w:themeColor="text1"/>
        </w:rPr>
        <w:t>ge-</w:t>
      </w:r>
      <w:r w:rsidR="00470223">
        <w:rPr>
          <w:rFonts w:ascii="Arial" w:hAnsi="Arial" w:cs="Arial"/>
          <w:b/>
          <w:bCs/>
          <w:color w:val="000000" w:themeColor="text1"/>
        </w:rPr>
        <w:t xml:space="preserve"> </w:t>
      </w:r>
      <w:r w:rsidR="00123628" w:rsidRPr="00E0558B">
        <w:rPr>
          <w:rFonts w:ascii="Arial" w:hAnsi="Arial" w:cs="Arial"/>
          <w:b/>
          <w:bCs/>
          <w:color w:val="000000" w:themeColor="text1"/>
        </w:rPr>
        <w:t>race/ethnicity-</w:t>
      </w:r>
      <w:r w:rsidR="00470223">
        <w:rPr>
          <w:rFonts w:ascii="Arial" w:hAnsi="Arial" w:cs="Arial"/>
          <w:b/>
          <w:bCs/>
          <w:color w:val="000000" w:themeColor="text1"/>
        </w:rPr>
        <w:t xml:space="preserve"> </w:t>
      </w:r>
      <w:r w:rsidR="00123628" w:rsidRPr="00E0558B">
        <w:rPr>
          <w:rFonts w:ascii="Arial" w:hAnsi="Arial" w:cs="Arial"/>
          <w:b/>
          <w:bCs/>
          <w:color w:val="000000" w:themeColor="text1"/>
        </w:rPr>
        <w:t>and</w:t>
      </w:r>
      <w:r w:rsidR="00470223">
        <w:rPr>
          <w:rFonts w:ascii="Arial" w:hAnsi="Arial" w:cs="Arial"/>
          <w:b/>
          <w:bCs/>
          <w:color w:val="000000" w:themeColor="text1"/>
        </w:rPr>
        <w:t xml:space="preserve"> </w:t>
      </w:r>
      <w:r w:rsidR="00123628" w:rsidRPr="00E0558B">
        <w:rPr>
          <w:rFonts w:ascii="Arial" w:hAnsi="Arial" w:cs="Arial"/>
          <w:b/>
          <w:bCs/>
          <w:color w:val="000000" w:themeColor="text1"/>
        </w:rPr>
        <w:t>sex</w:t>
      </w:r>
      <w:r w:rsidR="00470223">
        <w:rPr>
          <w:rFonts w:ascii="Arial" w:hAnsi="Arial" w:cs="Arial"/>
          <w:b/>
          <w:bCs/>
          <w:color w:val="000000" w:themeColor="text1"/>
        </w:rPr>
        <w:t>-</w:t>
      </w:r>
      <w:proofErr w:type="spellStart"/>
      <w:r w:rsidR="00123628" w:rsidRPr="00E0558B">
        <w:rPr>
          <w:rFonts w:ascii="Arial" w:hAnsi="Arial" w:cs="Arial"/>
          <w:b/>
          <w:bCs/>
          <w:color w:val="000000" w:themeColor="text1"/>
        </w:rPr>
        <w:t>adjusted</w:t>
      </w:r>
      <w:r w:rsidR="000349A4" w:rsidRPr="00E0558B">
        <w:rPr>
          <w:rFonts w:ascii="Arial" w:hAnsi="Arial" w:cs="Arial"/>
          <w:b/>
          <w:bCs/>
          <w:color w:val="000000" w:themeColor="text1"/>
          <w:vertAlign w:val="superscript"/>
        </w:rPr>
        <w:t>a</w:t>
      </w:r>
      <w:proofErr w:type="spellEnd"/>
      <w:r w:rsidR="00123628" w:rsidRPr="00E0558B">
        <w:rPr>
          <w:rFonts w:ascii="Arial" w:hAnsi="Arial" w:cs="Arial"/>
          <w:b/>
          <w:bCs/>
          <w:color w:val="000000" w:themeColor="text1"/>
        </w:rPr>
        <w:t xml:space="preserve"> </w:t>
      </w:r>
      <w:r w:rsidR="00470223">
        <w:rPr>
          <w:rFonts w:ascii="Arial" w:hAnsi="Arial" w:cs="Arial"/>
          <w:b/>
          <w:bCs/>
          <w:color w:val="000000" w:themeColor="text1"/>
        </w:rPr>
        <w:t xml:space="preserve">mean </w:t>
      </w:r>
      <w:r w:rsidR="00E71D0F" w:rsidRPr="00E0558B">
        <w:rPr>
          <w:rFonts w:ascii="Arial" w:hAnsi="Arial" w:cs="Arial"/>
          <w:b/>
          <w:bCs/>
          <w:color w:val="000000" w:themeColor="text1"/>
        </w:rPr>
        <w:t>waist circumference</w:t>
      </w:r>
      <w:r w:rsidR="000B6E50">
        <w:rPr>
          <w:rFonts w:ascii="Arial" w:hAnsi="Arial" w:cs="Arial"/>
          <w:b/>
          <w:bCs/>
          <w:color w:val="000000" w:themeColor="text1"/>
        </w:rPr>
        <w:t xml:space="preserve"> among</w:t>
      </w:r>
      <w:r w:rsidR="00123628" w:rsidRPr="00E0558B">
        <w:rPr>
          <w:rFonts w:ascii="Arial" w:hAnsi="Arial" w:cs="Arial"/>
          <w:b/>
          <w:bCs/>
          <w:color w:val="000000" w:themeColor="text1"/>
        </w:rPr>
        <w:t xml:space="preserve"> United States cancer survivors ages</w:t>
      </w:r>
      <w:r w:rsidR="00A42444" w:rsidRPr="00E0558B">
        <w:rPr>
          <w:rFonts w:ascii="Arial" w:hAnsi="Arial" w:cs="Arial"/>
          <w:b/>
          <w:bCs/>
          <w:color w:val="000000" w:themeColor="text1"/>
        </w:rPr>
        <w:t xml:space="preserve"> 20</w:t>
      </w:r>
      <w:r w:rsidR="00123628" w:rsidRPr="00E0558B">
        <w:rPr>
          <w:rFonts w:ascii="Arial" w:hAnsi="Arial" w:cs="Arial"/>
          <w:b/>
          <w:bCs/>
          <w:color w:val="000000" w:themeColor="text1"/>
        </w:rPr>
        <w:t xml:space="preserve"> </w:t>
      </w:r>
      <w:r w:rsidR="00A42444" w:rsidRPr="00E0558B">
        <w:rPr>
          <w:rFonts w:ascii="Arial" w:hAnsi="Arial" w:cs="Arial"/>
          <w:b/>
          <w:bCs/>
          <w:color w:val="000000" w:themeColor="text1"/>
        </w:rPr>
        <w:t>years or older</w:t>
      </w:r>
      <w:r w:rsidR="00123628" w:rsidRPr="00E0558B">
        <w:rPr>
          <w:rFonts w:ascii="Arial" w:hAnsi="Arial" w:cs="Arial"/>
          <w:b/>
          <w:bCs/>
          <w:color w:val="000000" w:themeColor="text1"/>
        </w:rPr>
        <w:t>, 1999</w:t>
      </w:r>
      <w:r w:rsidR="000B6E50">
        <w:rPr>
          <w:rFonts w:ascii="Arial" w:hAnsi="Arial" w:cs="Arial"/>
          <w:b/>
          <w:bCs/>
          <w:color w:val="000000" w:themeColor="text1"/>
        </w:rPr>
        <w:t>–</w:t>
      </w:r>
      <w:r w:rsidR="00123628" w:rsidRPr="00E0558B">
        <w:rPr>
          <w:rFonts w:ascii="Arial" w:hAnsi="Arial" w:cs="Arial"/>
          <w:b/>
          <w:bCs/>
          <w:color w:val="000000" w:themeColor="text1"/>
        </w:rPr>
        <w:t>20</w:t>
      </w:r>
      <w:r w:rsidR="000349A4" w:rsidRPr="00E0558B">
        <w:rPr>
          <w:rFonts w:ascii="Arial" w:hAnsi="Arial" w:cs="Arial"/>
          <w:b/>
          <w:bCs/>
          <w:color w:val="000000" w:themeColor="text1"/>
        </w:rPr>
        <w:t>18</w:t>
      </w:r>
      <w:r w:rsidR="00123628" w:rsidRPr="00E0558B">
        <w:rPr>
          <w:rFonts w:ascii="Arial" w:hAnsi="Arial" w:cs="Arial"/>
          <w:b/>
          <w:bCs/>
          <w:color w:val="000000" w:themeColor="text1"/>
        </w:rPr>
        <w:t xml:space="preserve"> </w:t>
      </w:r>
      <w:r w:rsidRPr="00E0558B">
        <w:rPr>
          <w:rFonts w:ascii="Arial" w:hAnsi="Arial" w:cs="Arial"/>
          <w:b/>
          <w:bCs/>
          <w:color w:val="000000" w:themeColor="text1"/>
        </w:rPr>
        <w:t>(</w:t>
      </w:r>
      <w:r w:rsidR="00AB732C" w:rsidRPr="00E0558B">
        <w:rPr>
          <w:rFonts w:ascii="Arial" w:hAnsi="Arial" w:cs="Arial"/>
          <w:b/>
          <w:bCs/>
          <w:color w:val="000000" w:themeColor="text1"/>
        </w:rPr>
        <w:t>n</w:t>
      </w:r>
      <w:r w:rsidRPr="00E0558B">
        <w:rPr>
          <w:rFonts w:ascii="Arial" w:hAnsi="Arial" w:cs="Arial"/>
          <w:b/>
          <w:bCs/>
          <w:color w:val="000000" w:themeColor="text1"/>
        </w:rPr>
        <w:t>=3354)</w:t>
      </w:r>
    </w:p>
    <w:tbl>
      <w:tblPr>
        <w:tblW w:w="13876" w:type="dxa"/>
        <w:tblInd w:w="-5" w:type="dxa"/>
        <w:tblLook w:val="04A0" w:firstRow="1" w:lastRow="0" w:firstColumn="1" w:lastColumn="0" w:noHBand="0" w:noVBand="1"/>
      </w:tblPr>
      <w:tblGrid>
        <w:gridCol w:w="1595"/>
        <w:gridCol w:w="1278"/>
        <w:gridCol w:w="1242"/>
        <w:gridCol w:w="1350"/>
        <w:gridCol w:w="1260"/>
        <w:gridCol w:w="1440"/>
        <w:gridCol w:w="1350"/>
        <w:gridCol w:w="1350"/>
        <w:gridCol w:w="1350"/>
        <w:gridCol w:w="717"/>
        <w:gridCol w:w="1009"/>
      </w:tblGrid>
      <w:tr w:rsidR="00EC269D" w:rsidRPr="00E0558B" w14:paraId="3AB14997" w14:textId="77777777" w:rsidTr="00B86B75">
        <w:trPr>
          <w:trHeight w:val="390"/>
        </w:trPr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0E6E0DF3" w14:textId="55EF5B6A" w:rsidR="00EC269D" w:rsidRPr="00E0558B" w:rsidRDefault="00EC269D" w:rsidP="00E0558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062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2F19CC7D" w14:textId="5A92C3B4" w:rsidR="00EC269D" w:rsidRPr="00E0558B" w:rsidRDefault="00EC269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Adjusted Waist Circumference</w:t>
            </w:r>
            <w:r w:rsidR="00001B37" w:rsidRPr="00E0558B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cm</w:t>
            </w:r>
            <w:r w:rsidR="00001B37" w:rsidRPr="00E0558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="00D74A6F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001B37" w:rsidRPr="00E0558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mean (95%</w:t>
            </w:r>
            <w:r w:rsidR="0047022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0074D8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="00470223">
              <w:rPr>
                <w:rFonts w:ascii="Arial" w:hAnsi="Arial" w:cs="Arial"/>
                <w:color w:val="000000"/>
                <w:sz w:val="20"/>
                <w:szCs w:val="20"/>
              </w:rPr>
              <w:t xml:space="preserve">onfidence </w:t>
            </w:r>
            <w:r w:rsidR="000074D8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  <w:r w:rsidR="00470223">
              <w:rPr>
                <w:rFonts w:ascii="Arial" w:hAnsi="Arial" w:cs="Arial"/>
                <w:color w:val="000000"/>
                <w:sz w:val="20"/>
                <w:szCs w:val="20"/>
              </w:rPr>
              <w:t>nterval</w:t>
            </w: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0BC6AD82" w14:textId="77777777" w:rsidR="00EC269D" w:rsidRPr="00E0558B" w:rsidRDefault="00EC269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00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5FFAFC63" w14:textId="77777777" w:rsidR="00EC269D" w:rsidRPr="00E0558B" w:rsidRDefault="00EC269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EC269D" w:rsidRPr="00E0558B" w14:paraId="2CDE9B07" w14:textId="77777777" w:rsidTr="00B86B75">
        <w:trPr>
          <w:trHeight w:val="330"/>
        </w:trPr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6107B6" w14:textId="77777777" w:rsidR="00EC269D" w:rsidRPr="00E0558B" w:rsidRDefault="00EC269D" w:rsidP="00E0558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2B71B380" w14:textId="77777777" w:rsidR="00EC269D" w:rsidRPr="00E0558B" w:rsidRDefault="00EC269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999-200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43FFFBEF" w14:textId="77777777" w:rsidR="00EC269D" w:rsidRPr="00E0558B" w:rsidRDefault="00EC269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01-20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4E70CFC6" w14:textId="77777777" w:rsidR="00EC269D" w:rsidRPr="00E0558B" w:rsidRDefault="00EC269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03-20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58DFB180" w14:textId="77777777" w:rsidR="00EC269D" w:rsidRPr="00E0558B" w:rsidRDefault="00EC269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05-20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18A95BC9" w14:textId="77777777" w:rsidR="00EC269D" w:rsidRPr="00E0558B" w:rsidRDefault="00EC269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11-20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3432F128" w14:textId="77777777" w:rsidR="00EC269D" w:rsidRPr="00E0558B" w:rsidRDefault="00EC269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13-20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215A5BC8" w14:textId="77777777" w:rsidR="00EC269D" w:rsidRPr="00E0558B" w:rsidRDefault="00EC269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15-20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227FCFBD" w14:textId="77777777" w:rsidR="00EC269D" w:rsidRPr="00E0558B" w:rsidRDefault="00EC269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17-2018</w:t>
            </w:r>
          </w:p>
        </w:tc>
        <w:tc>
          <w:tcPr>
            <w:tcW w:w="71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515576" w14:textId="77777777" w:rsidR="00EC269D" w:rsidRPr="00E0558B" w:rsidRDefault="00EC269D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vMerge/>
            <w:tcBorders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485480" w14:textId="77777777" w:rsidR="00EC269D" w:rsidRPr="00E0558B" w:rsidRDefault="00EC269D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02B15" w:rsidRPr="00E0558B" w14:paraId="62A39586" w14:textId="77777777" w:rsidTr="00B86B75">
        <w:trPr>
          <w:trHeight w:val="575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E1E00" w14:textId="74CDDB16" w:rsidR="00227CA8" w:rsidRPr="00E0558B" w:rsidRDefault="00E0558B" w:rsidP="00E055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227CA8" w:rsidRPr="00E0558B">
              <w:rPr>
                <w:rFonts w:ascii="Arial" w:hAnsi="Arial" w:cs="Arial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1EAA0" w14:textId="77777777" w:rsidR="00227CA8" w:rsidRPr="00E0558B" w:rsidRDefault="00227C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96.1 (93.2 to 99.1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2C2EF" w14:textId="77777777" w:rsidR="00227CA8" w:rsidRPr="00E0558B" w:rsidRDefault="00227C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101.6 (100.2 to 103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D1740" w14:textId="77777777" w:rsidR="00227CA8" w:rsidRPr="00E0558B" w:rsidRDefault="00227C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101.3 (99.5 to 103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1D694" w14:textId="77777777" w:rsidR="00227CA8" w:rsidRPr="00E0558B" w:rsidRDefault="00227C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99.5 (97.7 to 101.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1CDED" w14:textId="77777777" w:rsidR="00227CA8" w:rsidRPr="00E0558B" w:rsidRDefault="00227C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102.8 (100.7 to 104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5AEA0" w14:textId="77777777" w:rsidR="00227CA8" w:rsidRPr="00E0558B" w:rsidRDefault="00227C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103.1 (101.2 to 105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90C70" w14:textId="77777777" w:rsidR="00227CA8" w:rsidRPr="00E0558B" w:rsidRDefault="00227C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104.0 (102.2 to 105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EF622" w14:textId="77777777" w:rsidR="00227CA8" w:rsidRPr="00E0558B" w:rsidRDefault="00227C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103.8 (102.2 to 105.5)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56133" w14:textId="77777777" w:rsidR="00227CA8" w:rsidRPr="00E0558B" w:rsidRDefault="00227C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EBC1E" w14:textId="77777777" w:rsidR="00227CA8" w:rsidRPr="00E0558B" w:rsidRDefault="00227CA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C24C0E" w:rsidRPr="00E0558B" w14:paraId="59C8C91A" w14:textId="77777777" w:rsidTr="00B86B75">
        <w:trPr>
          <w:trHeight w:val="33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5B492F50" w14:textId="15591CCC" w:rsidR="008B30F0" w:rsidRPr="00E0558B" w:rsidRDefault="008B30F0" w:rsidP="00E0558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</w:t>
            </w:r>
            <w:r w:rsidR="0047022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years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</w:tcPr>
          <w:p w14:paraId="21A8EEED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</w:tcPr>
          <w:p w14:paraId="68E2ABEC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</w:tcPr>
          <w:p w14:paraId="5AEA74EB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</w:tcPr>
          <w:p w14:paraId="6F9442B2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</w:tcPr>
          <w:p w14:paraId="25CF9303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</w:tcPr>
          <w:p w14:paraId="2747A6BE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</w:tcPr>
          <w:p w14:paraId="02D499E6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3120BBFC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4FD88B90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416EFC10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B30F0" w:rsidRPr="00E0558B" w14:paraId="53010EE0" w14:textId="77777777" w:rsidTr="00B86B75">
        <w:trPr>
          <w:trHeight w:val="566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0651EC" w14:textId="4B6AB432" w:rsidR="008B30F0" w:rsidRPr="00E0558B" w:rsidRDefault="00E0558B" w:rsidP="00E055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8B30F0" w:rsidRPr="00E0558B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 w:rsidR="000074D8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="008B30F0" w:rsidRPr="00E0558B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817CDC" w14:textId="02AEB365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93.9 (90.2 to 97.7)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9FF19E" w14:textId="0324D168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102.3 (98.9 to 105.8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05113E" w14:textId="3682409A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102.4 (98.9 to 105.9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733F02" w14:textId="3DF518CD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99.6 (96.3 to 102.0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44EE24" w14:textId="7EC53FE5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102.8 (98.6 to 106.9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70C0AE" w14:textId="703122B5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104.1 (100.7 to 107.6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9CB8BE" w14:textId="280D76F6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103.6 (100.8 to 106.4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80939" w14:textId="279982ED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102.4 (98.0 to 106.7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368C06" w14:textId="4740837B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A6A47C" w14:textId="1100E72B" w:rsidR="008B30F0" w:rsidRPr="00E0558B" w:rsidRDefault="008B30F0" w:rsidP="008B30F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B30F0" w:rsidRPr="00E0558B" w14:paraId="304AD378" w14:textId="77777777" w:rsidTr="00B86B75">
        <w:trPr>
          <w:trHeight w:val="611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E6FDF" w14:textId="3FDBC7A8" w:rsidR="008B30F0" w:rsidRPr="00E0558B" w:rsidRDefault="00E0558B" w:rsidP="00E055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470223">
              <w:rPr>
                <w:rFonts w:ascii="Arial" w:hAnsi="Arial" w:cs="Arial"/>
                <w:color w:val="000000"/>
                <w:sz w:val="20"/>
                <w:szCs w:val="20"/>
              </w:rPr>
              <w:t>≥</w:t>
            </w:r>
            <w:r w:rsidR="008B30F0" w:rsidRPr="00E0558B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F68F76" w14:textId="3B2A6FAE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96.3 (93.3 to 99.2)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EA665B" w14:textId="660B4418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100.0 (98.4 to 101.6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656548" w14:textId="59403D69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99.5 (96.7 to 101.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EB6C25" w14:textId="1080C62E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98.5 (96.7 to 100.3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A0C45A" w14:textId="373F8ECE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101.4 (99.5 to 103.3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995C62" w14:textId="1C56423D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101.1 (99.4 to 102.8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79CB1C" w14:textId="3437E9FD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103.0 (100.6 to 105.3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1AACB" w14:textId="601861DB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102.9 (101.2 to 104.7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B1FB60" w14:textId="226EEB52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054C3E" w14:textId="14467DB0" w:rsidR="008B30F0" w:rsidRPr="00E0558B" w:rsidRDefault="008B30F0" w:rsidP="008B30F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C24C0E" w:rsidRPr="00E0558B" w14:paraId="3D240936" w14:textId="77777777" w:rsidTr="00B86B75">
        <w:trPr>
          <w:trHeight w:val="287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38AC3296" w14:textId="77777777" w:rsidR="008B30F0" w:rsidRPr="00E0558B" w:rsidRDefault="008B30F0" w:rsidP="00E0558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411D7677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22568222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6BCB1017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683535F8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5C644F6C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0F47C465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4F460838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4CB628A8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0342867B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2A2DE12B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B30F0" w:rsidRPr="00E0558B" w14:paraId="66EDF1A0" w14:textId="77777777" w:rsidTr="00B86B75">
        <w:trPr>
          <w:trHeight w:val="665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23E40" w14:textId="72E0AE45" w:rsidR="008B30F0" w:rsidRPr="00E0558B" w:rsidRDefault="00E0558B" w:rsidP="00E055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8B30F0" w:rsidRPr="00E0558B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AEAB9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91.6 (87.5 to 95.8)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BB45F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100.2 (97.7 to 102.7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348FA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97.7 (95.3 to 100.1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35597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96.4 (93.6 to 99.1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77996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100.9 (97.2 to 104.6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079BD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101.5 (99.4 to 103.5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B0014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100.0 (97.8 to 102.2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EF6DB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100.9 (98.3 to 103.5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0DF22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D28AA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B30F0" w:rsidRPr="00E0558B" w14:paraId="5984CBD3" w14:textId="77777777" w:rsidTr="00B86B75">
        <w:trPr>
          <w:trHeight w:val="611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B683B" w14:textId="4F34D7FC" w:rsidR="008B30F0" w:rsidRPr="00E0558B" w:rsidRDefault="00E0558B" w:rsidP="00E055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8B30F0" w:rsidRPr="00E0558B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A88DC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100.6 (98.0 to 103.2)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12934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101.8 (99.3 to 104.4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67C19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104.2 (101.9 to 106.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37425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102.4 (99.7 to 105.1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B7799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103.8 (100.9 to 106.6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7FF5A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104.0 (100.8 to 107.1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BE036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107.6 (105.5 to 109.8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53A28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106.2 (103.4 to 109.0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4CF66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53EBD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C24C0E" w:rsidRPr="00E0558B" w14:paraId="07BDBED2" w14:textId="77777777" w:rsidTr="00B86B75">
        <w:trPr>
          <w:trHeight w:val="35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568C3E89" w14:textId="77777777" w:rsidR="008B30F0" w:rsidRPr="00E0558B" w:rsidRDefault="008B30F0" w:rsidP="00E0558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5D47E24A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29C10687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6D24341E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20F06341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411C6DEF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7AB241F0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23988568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2D42ABF1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71CB0920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152A02E5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B30F0" w:rsidRPr="00E0558B" w14:paraId="6A59B308" w14:textId="77777777" w:rsidTr="00B86B75">
        <w:trPr>
          <w:trHeight w:val="539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E378A" w14:textId="1C0D1F40" w:rsidR="008B30F0" w:rsidRPr="00E0558B" w:rsidRDefault="00E0558B" w:rsidP="00E055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8B30F0" w:rsidRPr="00E0558B">
              <w:rPr>
                <w:rFonts w:ascii="Arial" w:hAnsi="Arial" w:cs="Arial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553EA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94.4 (90.0 to 98.9)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12D58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102.3 (96.7 to 107.8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5740B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93.2 (88.6 to 97.8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19333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97.1 (93.0 to 101.3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8F71F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102.3 (99.6 to 104.9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D5A2C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102.6 (98.0 to 107.2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911C5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106.1 (103.2 to 108.9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B667E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105.1 (101.5 to 108.7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7C4E5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945DB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B30F0" w:rsidRPr="00E0558B" w14:paraId="2EF80C0B" w14:textId="77777777" w:rsidTr="00B86B75">
        <w:trPr>
          <w:trHeight w:val="611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616E5" w14:textId="1C421E25" w:rsidR="008B30F0" w:rsidRPr="00E0558B" w:rsidRDefault="00E0558B" w:rsidP="00E055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8B30F0" w:rsidRPr="00E0558B">
              <w:rPr>
                <w:rFonts w:ascii="Arial" w:hAnsi="Arial" w:cs="Arial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912A0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96.0 (90.8 to 101.3)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C703E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99.4 (95.3 to 103.5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FED9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102.4 (96.7 to 108.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F9C21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103.2 (98.8 to 107.7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57AE7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104.6 (101.6 to 107.6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8AC63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100.6 (96.5 to 104.6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A1BD7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103.4 (99.9 to 107.0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B0B0D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102.2 (99.9 to 104.5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3ECFB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72B61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0.155</w:t>
            </w:r>
          </w:p>
        </w:tc>
      </w:tr>
      <w:tr w:rsidR="008B30F0" w:rsidRPr="00E0558B" w14:paraId="5DB83678" w14:textId="77777777" w:rsidTr="00B86B75">
        <w:trPr>
          <w:trHeight w:val="684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2D9BC" w14:textId="0A222561" w:rsidR="008B30F0" w:rsidRPr="00E0558B" w:rsidRDefault="00E0558B" w:rsidP="00E055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8B30F0" w:rsidRPr="00E0558B">
              <w:rPr>
                <w:rFonts w:ascii="Arial" w:hAnsi="Arial" w:cs="Arial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7F60A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95.7 (93.0 to 98.4)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690F5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101.4 (100.1 to 102.8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3F11A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100.7 (99.4 to 102.1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55414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98.9 (97.2 to 100.6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750BE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102.5 (99.9 to 105.1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15BD1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102.8 (101.0 to 104.7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C561E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103.6 (101.6 to 105.6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073AC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103.5 (101.7 to 105.3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25EDB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DDB70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B30F0" w:rsidRPr="00E0558B" w14:paraId="13F3F6E7" w14:textId="77777777" w:rsidTr="00B86B75">
        <w:trPr>
          <w:trHeight w:val="603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E912D" w14:textId="45FAE14C" w:rsidR="008B30F0" w:rsidRPr="00E0558B" w:rsidRDefault="00E0558B" w:rsidP="00E055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8B30F0" w:rsidRPr="00E0558B">
              <w:rPr>
                <w:rFonts w:ascii="Arial" w:hAnsi="Arial" w:cs="Arial"/>
                <w:color w:val="000000"/>
                <w:sz w:val="20"/>
                <w:szCs w:val="20"/>
              </w:rPr>
              <w:t>Other Race/Ethnicity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467A7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100.9 (88.7 to 113.1)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958B3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94.7 (87.7 to 101.8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C7537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106.1 (94.1 to 118.1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97C92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97.8 (90.9 to 104.7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CD2B7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96.2 (90.7 to 101.8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CA30E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105.2 (96.7 to 113.7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80B34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102.9 (97.6 to 108.1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2AFCC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99.9 (95.3 to 104.4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ED9C8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5C218" w14:textId="77777777" w:rsidR="008B30F0" w:rsidRPr="00E0558B" w:rsidRDefault="008B30F0" w:rsidP="008B30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0.381</w:t>
            </w:r>
          </w:p>
        </w:tc>
      </w:tr>
    </w:tbl>
    <w:p w14:paraId="5BBB1E39" w14:textId="77777777" w:rsidR="00B86B75" w:rsidRPr="00602A3F" w:rsidRDefault="00B86B75" w:rsidP="007969C4">
      <w:pPr>
        <w:rPr>
          <w:rFonts w:ascii="Arial" w:hAnsi="Arial" w:cs="Arial"/>
          <w:sz w:val="20"/>
          <w:szCs w:val="20"/>
          <w:vertAlign w:val="superscript"/>
        </w:rPr>
      </w:pPr>
    </w:p>
    <w:p w14:paraId="52CF0128" w14:textId="6D8751B8" w:rsidR="007969C4" w:rsidRPr="00602A3F" w:rsidRDefault="000349A4" w:rsidP="007969C4">
      <w:pPr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602A3F"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  <w:proofErr w:type="gramEnd"/>
      <w:r w:rsidR="007969C4" w:rsidRPr="00602A3F">
        <w:rPr>
          <w:rFonts w:ascii="Arial" w:hAnsi="Arial" w:cs="Arial"/>
          <w:sz w:val="20"/>
          <w:szCs w:val="20"/>
        </w:rPr>
        <w:t xml:space="preserve"> Overall </w:t>
      </w:r>
      <w:r w:rsidR="00470223" w:rsidRPr="00602A3F">
        <w:rPr>
          <w:rFonts w:ascii="Arial" w:hAnsi="Arial" w:cs="Arial"/>
          <w:sz w:val="20"/>
          <w:szCs w:val="20"/>
        </w:rPr>
        <w:t xml:space="preserve">waist </w:t>
      </w:r>
      <w:r w:rsidR="000074D8" w:rsidRPr="00602A3F">
        <w:rPr>
          <w:rFonts w:ascii="Arial" w:hAnsi="Arial" w:cs="Arial"/>
          <w:sz w:val="20"/>
          <w:szCs w:val="20"/>
        </w:rPr>
        <w:t>circumference</w:t>
      </w:r>
      <w:r w:rsidR="00470223" w:rsidRPr="00602A3F">
        <w:rPr>
          <w:rFonts w:ascii="Arial" w:hAnsi="Arial" w:cs="Arial"/>
          <w:sz w:val="20"/>
          <w:szCs w:val="20"/>
        </w:rPr>
        <w:t xml:space="preserve"> </w:t>
      </w:r>
      <w:r w:rsidR="007969C4" w:rsidRPr="00602A3F">
        <w:rPr>
          <w:rFonts w:ascii="Arial" w:hAnsi="Arial" w:cs="Arial"/>
          <w:sz w:val="20"/>
          <w:szCs w:val="20"/>
        </w:rPr>
        <w:t>was adjusted by age</w:t>
      </w:r>
      <w:r w:rsidR="007024CE" w:rsidRPr="00602A3F">
        <w:rPr>
          <w:rFonts w:ascii="Arial" w:hAnsi="Arial" w:cs="Arial"/>
          <w:sz w:val="20"/>
          <w:szCs w:val="20"/>
        </w:rPr>
        <w:t xml:space="preserve"> (continuous)</w:t>
      </w:r>
      <w:r w:rsidR="007969C4" w:rsidRPr="00602A3F">
        <w:rPr>
          <w:rFonts w:ascii="Arial" w:hAnsi="Arial" w:cs="Arial"/>
          <w:sz w:val="20"/>
          <w:szCs w:val="20"/>
        </w:rPr>
        <w:t>, sex</w:t>
      </w:r>
      <w:r w:rsidR="00470223" w:rsidRPr="00602A3F">
        <w:rPr>
          <w:rFonts w:ascii="Arial" w:hAnsi="Arial" w:cs="Arial"/>
          <w:sz w:val="20"/>
          <w:szCs w:val="20"/>
        </w:rPr>
        <w:t>,</w:t>
      </w:r>
      <w:r w:rsidR="007969C4" w:rsidRPr="00602A3F">
        <w:rPr>
          <w:rFonts w:ascii="Arial" w:hAnsi="Arial" w:cs="Arial"/>
          <w:sz w:val="20"/>
          <w:szCs w:val="20"/>
        </w:rPr>
        <w:t xml:space="preserve"> and race/ethnicity. Race/ethnicity </w:t>
      </w:r>
      <w:r w:rsidR="00B6202E" w:rsidRPr="00602A3F">
        <w:rPr>
          <w:rFonts w:ascii="Arial" w:hAnsi="Arial" w:cs="Arial"/>
          <w:sz w:val="20"/>
          <w:szCs w:val="20"/>
        </w:rPr>
        <w:t>estimates were adjusted for age and sex. Sex estimates were adjusted for age and race/ethnicity.</w:t>
      </w:r>
    </w:p>
    <w:p w14:paraId="3FCAF75E" w14:textId="40A35BB2" w:rsidR="007969C4" w:rsidRPr="00602A3F" w:rsidRDefault="007969C4">
      <w:pPr>
        <w:rPr>
          <w:rFonts w:ascii="Arial" w:hAnsi="Arial" w:cs="Arial"/>
          <w:sz w:val="20"/>
          <w:szCs w:val="20"/>
        </w:rPr>
      </w:pPr>
      <w:r w:rsidRPr="00602A3F">
        <w:rPr>
          <w:rFonts w:ascii="Arial" w:hAnsi="Arial" w:cs="Arial"/>
          <w:sz w:val="20"/>
          <w:szCs w:val="20"/>
        </w:rPr>
        <w:br w:type="page"/>
      </w:r>
    </w:p>
    <w:p w14:paraId="53DBAFEF" w14:textId="47FFDDC4" w:rsidR="00AB732C" w:rsidRPr="00E0558B" w:rsidRDefault="00B63B29">
      <w:pPr>
        <w:rPr>
          <w:rFonts w:ascii="Arial" w:hAnsi="Arial" w:cs="Arial"/>
          <w:b/>
          <w:bCs/>
          <w:color w:val="000000" w:themeColor="text1"/>
        </w:rPr>
      </w:pPr>
      <w:r w:rsidRPr="00E0558B">
        <w:rPr>
          <w:rFonts w:ascii="Arial" w:hAnsi="Arial" w:cs="Arial"/>
          <w:b/>
          <w:bCs/>
        </w:rPr>
        <w:lastRenderedPageBreak/>
        <w:t xml:space="preserve">Supplemental Table </w:t>
      </w:r>
      <w:r w:rsidR="00123628" w:rsidRPr="00E0558B">
        <w:rPr>
          <w:rFonts w:ascii="Arial" w:hAnsi="Arial" w:cs="Arial"/>
          <w:b/>
          <w:bCs/>
        </w:rPr>
        <w:t>6.</w:t>
      </w:r>
      <w:r w:rsidRPr="00E0558B">
        <w:rPr>
          <w:rFonts w:ascii="Arial" w:hAnsi="Arial" w:cs="Arial"/>
          <w:b/>
          <w:bCs/>
        </w:rPr>
        <w:t xml:space="preserve"> </w:t>
      </w:r>
      <w:r w:rsidR="00113F80" w:rsidRPr="00E0558B">
        <w:rPr>
          <w:rFonts w:ascii="Arial" w:hAnsi="Arial" w:cs="Arial"/>
          <w:b/>
          <w:bCs/>
        </w:rPr>
        <w:t>A</w:t>
      </w:r>
      <w:r w:rsidR="002A6A09" w:rsidRPr="00E0558B">
        <w:rPr>
          <w:rFonts w:ascii="Arial" w:hAnsi="Arial" w:cs="Arial"/>
          <w:b/>
          <w:bCs/>
          <w:color w:val="000000" w:themeColor="text1"/>
        </w:rPr>
        <w:t>ge-</w:t>
      </w:r>
      <w:r w:rsidR="000074D8">
        <w:rPr>
          <w:rFonts w:ascii="Arial" w:hAnsi="Arial" w:cs="Arial"/>
          <w:b/>
          <w:bCs/>
          <w:color w:val="000000" w:themeColor="text1"/>
        </w:rPr>
        <w:t xml:space="preserve"> </w:t>
      </w:r>
      <w:r w:rsidR="002A6A09" w:rsidRPr="00E0558B">
        <w:rPr>
          <w:rFonts w:ascii="Arial" w:hAnsi="Arial" w:cs="Arial"/>
          <w:b/>
          <w:bCs/>
          <w:color w:val="000000" w:themeColor="text1"/>
        </w:rPr>
        <w:t>race/ethnicity-</w:t>
      </w:r>
      <w:r w:rsidR="000074D8">
        <w:rPr>
          <w:rFonts w:ascii="Arial" w:hAnsi="Arial" w:cs="Arial"/>
          <w:b/>
          <w:bCs/>
          <w:color w:val="000000" w:themeColor="text1"/>
        </w:rPr>
        <w:t xml:space="preserve"> </w:t>
      </w:r>
      <w:r w:rsidR="002A6A09" w:rsidRPr="00E0558B">
        <w:rPr>
          <w:rFonts w:ascii="Arial" w:hAnsi="Arial" w:cs="Arial"/>
          <w:b/>
          <w:bCs/>
          <w:color w:val="000000" w:themeColor="text1"/>
        </w:rPr>
        <w:t>and</w:t>
      </w:r>
      <w:r w:rsidR="000074D8">
        <w:rPr>
          <w:rFonts w:ascii="Arial" w:hAnsi="Arial" w:cs="Arial"/>
          <w:b/>
          <w:bCs/>
          <w:color w:val="000000" w:themeColor="text1"/>
        </w:rPr>
        <w:t xml:space="preserve"> </w:t>
      </w:r>
      <w:r w:rsidR="002A6A09" w:rsidRPr="00E0558B">
        <w:rPr>
          <w:rFonts w:ascii="Arial" w:hAnsi="Arial" w:cs="Arial"/>
          <w:b/>
          <w:bCs/>
          <w:color w:val="000000" w:themeColor="text1"/>
        </w:rPr>
        <w:t>sex</w:t>
      </w:r>
      <w:r w:rsidR="000074D8">
        <w:rPr>
          <w:rFonts w:ascii="Arial" w:hAnsi="Arial" w:cs="Arial"/>
          <w:b/>
          <w:bCs/>
          <w:color w:val="000000" w:themeColor="text1"/>
        </w:rPr>
        <w:t>-</w:t>
      </w:r>
      <w:proofErr w:type="spellStart"/>
      <w:r w:rsidR="002A6A09" w:rsidRPr="00E0558B">
        <w:rPr>
          <w:rFonts w:ascii="Arial" w:hAnsi="Arial" w:cs="Arial"/>
          <w:b/>
          <w:bCs/>
          <w:color w:val="000000" w:themeColor="text1"/>
        </w:rPr>
        <w:t>adjusted</w:t>
      </w:r>
      <w:r w:rsidR="000349A4" w:rsidRPr="00E0558B">
        <w:rPr>
          <w:rFonts w:ascii="Arial" w:hAnsi="Arial" w:cs="Arial"/>
          <w:b/>
          <w:bCs/>
          <w:color w:val="000000" w:themeColor="text1"/>
          <w:vertAlign w:val="superscript"/>
        </w:rPr>
        <w:t>a</w:t>
      </w:r>
      <w:proofErr w:type="spellEnd"/>
      <w:r w:rsidR="002A6A09" w:rsidRPr="00E0558B">
        <w:rPr>
          <w:rFonts w:ascii="Arial" w:hAnsi="Arial" w:cs="Arial"/>
          <w:b/>
          <w:bCs/>
          <w:color w:val="000000" w:themeColor="text1"/>
        </w:rPr>
        <w:t xml:space="preserve"> </w:t>
      </w:r>
      <w:r w:rsidR="000074D8">
        <w:rPr>
          <w:rFonts w:ascii="Arial" w:hAnsi="Arial" w:cs="Arial"/>
          <w:b/>
          <w:bCs/>
          <w:color w:val="000000" w:themeColor="text1"/>
        </w:rPr>
        <w:t xml:space="preserve">mean </w:t>
      </w:r>
      <w:r w:rsidR="000074D8" w:rsidRPr="00E0558B">
        <w:rPr>
          <w:rFonts w:ascii="Arial" w:hAnsi="Arial" w:cs="Arial"/>
          <w:b/>
          <w:bCs/>
          <w:color w:val="000000" w:themeColor="text1"/>
        </w:rPr>
        <w:t>fat mass inde</w:t>
      </w:r>
      <w:r w:rsidR="002A6A09" w:rsidRPr="00E0558B">
        <w:rPr>
          <w:rFonts w:ascii="Arial" w:hAnsi="Arial" w:cs="Arial"/>
          <w:b/>
          <w:bCs/>
          <w:color w:val="000000" w:themeColor="text1"/>
        </w:rPr>
        <w:t>x</w:t>
      </w:r>
      <w:r w:rsidR="000074D8">
        <w:rPr>
          <w:rFonts w:ascii="Arial" w:hAnsi="Arial" w:cs="Arial"/>
          <w:b/>
          <w:bCs/>
          <w:color w:val="000000" w:themeColor="text1"/>
        </w:rPr>
        <w:t xml:space="preserve"> in</w:t>
      </w:r>
      <w:r w:rsidR="002A6A09" w:rsidRPr="00E0558B">
        <w:rPr>
          <w:rFonts w:ascii="Arial" w:hAnsi="Arial" w:cs="Arial"/>
          <w:b/>
          <w:bCs/>
          <w:color w:val="000000" w:themeColor="text1"/>
        </w:rPr>
        <w:t xml:space="preserve"> United States cancer survivors </w:t>
      </w:r>
      <w:r w:rsidR="006B1F71" w:rsidRPr="00E0558B">
        <w:rPr>
          <w:rFonts w:ascii="Arial" w:hAnsi="Arial" w:cs="Arial"/>
          <w:b/>
          <w:bCs/>
          <w:color w:val="000000" w:themeColor="text1"/>
        </w:rPr>
        <w:t xml:space="preserve">ages </w:t>
      </w:r>
      <w:r w:rsidR="00A42444" w:rsidRPr="00E0558B">
        <w:rPr>
          <w:rFonts w:ascii="Arial" w:hAnsi="Arial" w:cs="Arial"/>
          <w:b/>
          <w:bCs/>
          <w:color w:val="000000" w:themeColor="text1"/>
        </w:rPr>
        <w:t>20 years or older</w:t>
      </w:r>
      <w:r w:rsidR="002A6A09" w:rsidRPr="00E0558B">
        <w:rPr>
          <w:rFonts w:ascii="Arial" w:hAnsi="Arial" w:cs="Arial"/>
          <w:b/>
          <w:bCs/>
          <w:color w:val="000000" w:themeColor="text1"/>
        </w:rPr>
        <w:t>, 1999</w:t>
      </w:r>
      <w:r w:rsidR="000074D8">
        <w:rPr>
          <w:rFonts w:ascii="Arial" w:hAnsi="Arial" w:cs="Arial"/>
          <w:b/>
          <w:bCs/>
          <w:color w:val="000000" w:themeColor="text1"/>
        </w:rPr>
        <w:t>–</w:t>
      </w:r>
      <w:r w:rsidR="002A6A09" w:rsidRPr="00E0558B">
        <w:rPr>
          <w:rFonts w:ascii="Arial" w:hAnsi="Arial" w:cs="Arial"/>
          <w:b/>
          <w:bCs/>
          <w:color w:val="000000" w:themeColor="text1"/>
        </w:rPr>
        <w:t>20</w:t>
      </w:r>
      <w:r w:rsidR="000349A4" w:rsidRPr="00E0558B">
        <w:rPr>
          <w:rFonts w:ascii="Arial" w:hAnsi="Arial" w:cs="Arial"/>
          <w:b/>
          <w:bCs/>
          <w:color w:val="000000" w:themeColor="text1"/>
        </w:rPr>
        <w:t>06</w:t>
      </w:r>
      <w:r w:rsidR="002A6A09" w:rsidRPr="00E0558B">
        <w:rPr>
          <w:rFonts w:ascii="Arial" w:hAnsi="Arial" w:cs="Arial"/>
          <w:b/>
          <w:bCs/>
          <w:color w:val="000000" w:themeColor="text1"/>
        </w:rPr>
        <w:t xml:space="preserve"> (</w:t>
      </w:r>
      <w:r w:rsidR="00AB732C" w:rsidRPr="00E0558B">
        <w:rPr>
          <w:rFonts w:ascii="Arial" w:hAnsi="Arial" w:cs="Arial"/>
          <w:b/>
          <w:bCs/>
          <w:color w:val="000000" w:themeColor="text1"/>
        </w:rPr>
        <w:t>n</w:t>
      </w:r>
      <w:r w:rsidR="002A6A09" w:rsidRPr="00E0558B">
        <w:rPr>
          <w:rFonts w:ascii="Arial" w:hAnsi="Arial" w:cs="Arial"/>
          <w:b/>
          <w:bCs/>
          <w:color w:val="000000" w:themeColor="text1"/>
        </w:rPr>
        <w:t>=822)</w:t>
      </w:r>
    </w:p>
    <w:tbl>
      <w:tblPr>
        <w:tblW w:w="13266" w:type="dxa"/>
        <w:tblInd w:w="-185" w:type="dxa"/>
        <w:tblLook w:val="04A0" w:firstRow="1" w:lastRow="0" w:firstColumn="1" w:lastColumn="0" w:noHBand="0" w:noVBand="1"/>
      </w:tblPr>
      <w:tblGrid>
        <w:gridCol w:w="2172"/>
        <w:gridCol w:w="1987"/>
        <w:gridCol w:w="1987"/>
        <w:gridCol w:w="1987"/>
        <w:gridCol w:w="1993"/>
        <w:gridCol w:w="1481"/>
        <w:gridCol w:w="1659"/>
      </w:tblGrid>
      <w:tr w:rsidR="003952E9" w:rsidRPr="003952E9" w14:paraId="4AA62BCB" w14:textId="77777777" w:rsidTr="00B86B75">
        <w:trPr>
          <w:trHeight w:val="401"/>
        </w:trPr>
        <w:tc>
          <w:tcPr>
            <w:tcW w:w="21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07CCB3A7" w14:textId="3DEB8736" w:rsidR="003952E9" w:rsidRPr="00E0558B" w:rsidRDefault="003952E9" w:rsidP="00E0558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795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5314CDE1" w14:textId="0FAF08BF" w:rsidR="003952E9" w:rsidRPr="00E0558B" w:rsidRDefault="00A615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Fat</w:t>
            </w:r>
            <w:r w:rsidR="003952E9" w:rsidRPr="00E0558B">
              <w:rPr>
                <w:rFonts w:ascii="Arial" w:hAnsi="Arial" w:cs="Arial"/>
                <w:color w:val="000000"/>
                <w:sz w:val="20"/>
                <w:szCs w:val="20"/>
              </w:rPr>
              <w:t xml:space="preserve"> Mass Index</w:t>
            </w:r>
            <w:r w:rsidR="00001B37" w:rsidRPr="00E0558B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3952E9" w:rsidRPr="00E0558B">
              <w:rPr>
                <w:rFonts w:ascii="Arial" w:hAnsi="Arial" w:cs="Arial"/>
                <w:color w:val="000000"/>
                <w:sz w:val="20"/>
                <w:szCs w:val="20"/>
              </w:rPr>
              <w:t>kg/m</w:t>
            </w:r>
            <w:r w:rsidR="003952E9" w:rsidRPr="00E0558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="00001B37" w:rsidRPr="00E0558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="00D74A6F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001B37" w:rsidRPr="00E0558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952E9" w:rsidRPr="00E0558B">
              <w:rPr>
                <w:rFonts w:ascii="Arial" w:hAnsi="Arial" w:cs="Arial"/>
                <w:color w:val="000000"/>
                <w:sz w:val="20"/>
                <w:szCs w:val="20"/>
              </w:rPr>
              <w:t>mean (95%</w:t>
            </w:r>
            <w:r w:rsidR="00C901FD">
              <w:rPr>
                <w:rFonts w:ascii="Arial" w:hAnsi="Arial" w:cs="Arial"/>
                <w:color w:val="000000"/>
                <w:sz w:val="20"/>
                <w:szCs w:val="20"/>
              </w:rPr>
              <w:t xml:space="preserve"> confidence interval</w:t>
            </w:r>
            <w:r w:rsidR="003952E9" w:rsidRPr="00E0558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602B2420" w14:textId="77777777" w:rsidR="003952E9" w:rsidRPr="00E0558B" w:rsidRDefault="003952E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6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7215D556" w14:textId="77777777" w:rsidR="003952E9" w:rsidRPr="00E0558B" w:rsidRDefault="003952E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3952E9" w:rsidRPr="003952E9" w14:paraId="749AACA2" w14:textId="77777777" w:rsidTr="00B86B75">
        <w:trPr>
          <w:trHeight w:val="401"/>
        </w:trPr>
        <w:tc>
          <w:tcPr>
            <w:tcW w:w="21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EAE5A2" w14:textId="77777777" w:rsidR="003952E9" w:rsidRPr="00E0558B" w:rsidRDefault="003952E9" w:rsidP="00E0558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45785E5A" w14:textId="77777777" w:rsidR="003952E9" w:rsidRPr="00E0558B" w:rsidRDefault="003952E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999-2000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35C88F1E" w14:textId="77777777" w:rsidR="003952E9" w:rsidRPr="00E0558B" w:rsidRDefault="003952E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01-2002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6A27455E" w14:textId="77777777" w:rsidR="003952E9" w:rsidRPr="00E0558B" w:rsidRDefault="003952E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03-2004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7F9D0E52" w14:textId="77777777" w:rsidR="003952E9" w:rsidRPr="00E0558B" w:rsidRDefault="003952E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05-2006</w:t>
            </w:r>
          </w:p>
        </w:tc>
        <w:tc>
          <w:tcPr>
            <w:tcW w:w="14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3B6490" w14:textId="77777777" w:rsidR="003952E9" w:rsidRPr="00E0558B" w:rsidRDefault="003952E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8DBD0E" w14:textId="77777777" w:rsidR="003952E9" w:rsidRPr="00E0558B" w:rsidRDefault="003952E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952E9" w:rsidRPr="003952E9" w14:paraId="1BA2FC74" w14:textId="77777777" w:rsidTr="00B86B75">
        <w:trPr>
          <w:trHeight w:val="401"/>
        </w:trPr>
        <w:tc>
          <w:tcPr>
            <w:tcW w:w="2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DA7ED" w14:textId="2FCEBAE5" w:rsidR="003952E9" w:rsidRPr="00E0558B" w:rsidRDefault="00E0558B" w:rsidP="00E055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3952E9" w:rsidRPr="00E0558B">
              <w:rPr>
                <w:rFonts w:ascii="Arial" w:hAnsi="Arial" w:cs="Arial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9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030A7" w14:textId="77777777" w:rsidR="003952E9" w:rsidRPr="00E0558B" w:rsidRDefault="003952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10.1 (9.32 to 10.9)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72C64" w14:textId="77777777" w:rsidR="003952E9" w:rsidRPr="00E0558B" w:rsidRDefault="003952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11.4 (10.8 to 12.0)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EDB3B" w14:textId="77777777" w:rsidR="003952E9" w:rsidRPr="00E0558B" w:rsidRDefault="003952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10.9 (10.3 to 11.5)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D5DA6" w14:textId="77777777" w:rsidR="003952E9" w:rsidRPr="00E0558B" w:rsidRDefault="003952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10.9 (10.1 to 11.6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E5C68" w14:textId="77777777" w:rsidR="003952E9" w:rsidRPr="00E0558B" w:rsidRDefault="003952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BD6FA" w14:textId="7FD5AF10" w:rsidR="003952E9" w:rsidRPr="00E0558B" w:rsidRDefault="003952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9C4E9A" w:rsidRPr="00E0558B">
              <w:rPr>
                <w:rFonts w:ascii="Arial" w:hAnsi="Arial" w:cs="Arial"/>
                <w:color w:val="000000"/>
                <w:sz w:val="20"/>
                <w:szCs w:val="20"/>
              </w:rPr>
              <w:t>225</w:t>
            </w:r>
          </w:p>
        </w:tc>
      </w:tr>
      <w:tr w:rsidR="005A7142" w:rsidRPr="003952E9" w14:paraId="50AEA1BB" w14:textId="77777777" w:rsidTr="00B86B75">
        <w:trPr>
          <w:trHeight w:val="323"/>
        </w:trPr>
        <w:tc>
          <w:tcPr>
            <w:tcW w:w="2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2484ED91" w14:textId="0B024639" w:rsidR="005A7142" w:rsidRPr="00E0558B" w:rsidRDefault="005A7142" w:rsidP="00E0558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</w:t>
            </w:r>
            <w:r w:rsidR="000074D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years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</w:tcPr>
          <w:p w14:paraId="1A9AA1AE" w14:textId="77777777" w:rsidR="005A7142" w:rsidRPr="00E0558B" w:rsidRDefault="005A7142" w:rsidP="005A71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</w:tcPr>
          <w:p w14:paraId="3939470F" w14:textId="77777777" w:rsidR="005A7142" w:rsidRPr="00E0558B" w:rsidRDefault="005A7142" w:rsidP="005A71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</w:tcPr>
          <w:p w14:paraId="6567E2CA" w14:textId="77777777" w:rsidR="005A7142" w:rsidRPr="00E0558B" w:rsidRDefault="005A7142" w:rsidP="005A71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5D743F24" w14:textId="77777777" w:rsidR="005A7142" w:rsidRPr="00E0558B" w:rsidRDefault="005A7142" w:rsidP="005A71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4FA72729" w14:textId="77777777" w:rsidR="005A7142" w:rsidRPr="00E0558B" w:rsidRDefault="005A7142" w:rsidP="005A71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5A963CFD" w14:textId="77777777" w:rsidR="005A7142" w:rsidRPr="00E0558B" w:rsidRDefault="005A7142" w:rsidP="005A71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A7142" w:rsidRPr="003952E9" w14:paraId="3142A3C1" w14:textId="77777777" w:rsidTr="00B86B75">
        <w:trPr>
          <w:trHeight w:val="401"/>
        </w:trPr>
        <w:tc>
          <w:tcPr>
            <w:tcW w:w="2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C0A834" w14:textId="48EF50F7" w:rsidR="005A7142" w:rsidRPr="00E0558B" w:rsidRDefault="00E0558B" w:rsidP="00E055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5A7142" w:rsidRPr="00E0558B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 w:rsidR="000074D8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="005A7142" w:rsidRPr="00E0558B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01C574" w14:textId="3D103716" w:rsidR="005A7142" w:rsidRPr="00E0558B" w:rsidRDefault="005A7142" w:rsidP="005A71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9.57 (8.47 to 10.7)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00E902" w14:textId="321E2388" w:rsidR="005A7142" w:rsidRPr="00E0558B" w:rsidRDefault="005A7142" w:rsidP="005A71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11.7 (10.6 to 12.8)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F79A90" w14:textId="4945D865" w:rsidR="005A7142" w:rsidRPr="00E0558B" w:rsidRDefault="005A7142" w:rsidP="005A71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11.3 (10.1 to 12.4)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F15FEE" w14:textId="178B792E" w:rsidR="005A7142" w:rsidRPr="00E0558B" w:rsidRDefault="005A7142" w:rsidP="005A71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10.8 (9.70 to 11.9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F9EA3B" w14:textId="5CB48F0F" w:rsidR="005A7142" w:rsidRPr="00E0558B" w:rsidRDefault="005A7142" w:rsidP="005A71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9B98D4" w14:textId="15E118E1" w:rsidR="005A7142" w:rsidRPr="00E0558B" w:rsidRDefault="005A7142" w:rsidP="005A71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0.381</w:t>
            </w:r>
          </w:p>
        </w:tc>
      </w:tr>
      <w:tr w:rsidR="005A7142" w:rsidRPr="003952E9" w14:paraId="2720E5BE" w14:textId="77777777" w:rsidTr="00B86B75">
        <w:trPr>
          <w:trHeight w:val="401"/>
        </w:trPr>
        <w:tc>
          <w:tcPr>
            <w:tcW w:w="2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F49BA8" w14:textId="0725F325" w:rsidR="005A7142" w:rsidRPr="00E0558B" w:rsidRDefault="00E0558B" w:rsidP="00E055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0074D8">
              <w:rPr>
                <w:rFonts w:ascii="Arial" w:hAnsi="Arial" w:cs="Arial"/>
                <w:color w:val="000000"/>
                <w:sz w:val="20"/>
                <w:szCs w:val="20"/>
              </w:rPr>
              <w:t>≥</w:t>
            </w:r>
            <w:r w:rsidR="005A7142" w:rsidRPr="00E0558B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043787" w14:textId="5D9E2C34" w:rsidR="005A7142" w:rsidRPr="00E0558B" w:rsidRDefault="005A7142" w:rsidP="005A71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10.2 (9.40 to 10.9)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D2F211" w14:textId="1812B7CF" w:rsidR="005A7142" w:rsidRPr="00E0558B" w:rsidRDefault="005A7142" w:rsidP="005A71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10.8 (10.1 to 11.5)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9D163F" w14:textId="21224FC6" w:rsidR="005A7142" w:rsidRPr="00E0558B" w:rsidRDefault="005A7142" w:rsidP="005A71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10.4 (9.89 to 10.9)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6B3ED7" w14:textId="3C5B3506" w:rsidR="005A7142" w:rsidRPr="00E0558B" w:rsidRDefault="005A7142" w:rsidP="005A71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10.4 (9.24 to 11.5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5675C7" w14:textId="120DF5B5" w:rsidR="005A7142" w:rsidRPr="00E0558B" w:rsidRDefault="005A7142" w:rsidP="005A71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F12B90" w14:textId="3C97E204" w:rsidR="005A7142" w:rsidRPr="00E0558B" w:rsidRDefault="005A7142" w:rsidP="005A71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0.779</w:t>
            </w:r>
          </w:p>
        </w:tc>
      </w:tr>
      <w:tr w:rsidR="005A7142" w:rsidRPr="003952E9" w14:paraId="5D9BC380" w14:textId="77777777" w:rsidTr="00B86B75">
        <w:trPr>
          <w:trHeight w:val="341"/>
        </w:trPr>
        <w:tc>
          <w:tcPr>
            <w:tcW w:w="2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56BBBA7E" w14:textId="7CE35727" w:rsidR="005A7142" w:rsidRPr="00E0558B" w:rsidRDefault="005A7142" w:rsidP="00E0558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7AEE5121" w14:textId="77777777" w:rsidR="005A7142" w:rsidRPr="00E0558B" w:rsidRDefault="005A7142" w:rsidP="005A71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23AB6BA1" w14:textId="77777777" w:rsidR="005A7142" w:rsidRPr="00E0558B" w:rsidRDefault="005A7142" w:rsidP="005A71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024CD715" w14:textId="77777777" w:rsidR="005A7142" w:rsidRPr="00E0558B" w:rsidRDefault="005A7142" w:rsidP="005A71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58E40111" w14:textId="77777777" w:rsidR="005A7142" w:rsidRPr="00E0558B" w:rsidRDefault="005A7142" w:rsidP="005A71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3E09CB1C" w14:textId="77777777" w:rsidR="005A7142" w:rsidRPr="00E0558B" w:rsidRDefault="005A7142" w:rsidP="005A71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18C1CB2A" w14:textId="77777777" w:rsidR="005A7142" w:rsidRPr="00E0558B" w:rsidRDefault="005A7142" w:rsidP="005A71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A7142" w:rsidRPr="003952E9" w14:paraId="4360D617" w14:textId="77777777" w:rsidTr="00B86B75">
        <w:trPr>
          <w:trHeight w:val="401"/>
        </w:trPr>
        <w:tc>
          <w:tcPr>
            <w:tcW w:w="2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7FD03" w14:textId="78F104FE" w:rsidR="005A7142" w:rsidRPr="00E0558B" w:rsidRDefault="00E0558B" w:rsidP="00E055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5A7142" w:rsidRPr="00E0558B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22B11" w14:textId="77777777" w:rsidR="005A7142" w:rsidRPr="00E0558B" w:rsidRDefault="005A7142" w:rsidP="005A71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11.4 (10.3 to 12.5)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AEFE4" w14:textId="77777777" w:rsidR="005A7142" w:rsidRPr="00E0558B" w:rsidRDefault="005A7142" w:rsidP="005A71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13.7 (12.8 to 14.5)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1A098" w14:textId="77777777" w:rsidR="005A7142" w:rsidRPr="00E0558B" w:rsidRDefault="005A7142" w:rsidP="005A71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12.5 (11.7 to 13.4)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ACBD9" w14:textId="77777777" w:rsidR="005A7142" w:rsidRPr="00E0558B" w:rsidRDefault="005A7142" w:rsidP="005A71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12.8 (11.9 to 13.8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B1B80" w14:textId="77777777" w:rsidR="005A7142" w:rsidRPr="00E0558B" w:rsidRDefault="005A7142" w:rsidP="005A71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AC4E9" w14:textId="5D817648" w:rsidR="005A7142" w:rsidRPr="00E0558B" w:rsidRDefault="005A7142" w:rsidP="005A71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0.180</w:t>
            </w:r>
          </w:p>
        </w:tc>
      </w:tr>
      <w:tr w:rsidR="005A7142" w:rsidRPr="003952E9" w14:paraId="5EDC7C93" w14:textId="77777777" w:rsidTr="00B86B75">
        <w:trPr>
          <w:trHeight w:val="401"/>
        </w:trPr>
        <w:tc>
          <w:tcPr>
            <w:tcW w:w="2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21A14" w14:textId="7186F623" w:rsidR="005A7142" w:rsidRPr="00E0558B" w:rsidRDefault="00E0558B" w:rsidP="00E055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5A7142" w:rsidRPr="00E0558B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F566B" w14:textId="77777777" w:rsidR="005A7142" w:rsidRPr="00E0558B" w:rsidRDefault="005A7142" w:rsidP="005A71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8.65 (7.86 to 9.43)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328F4" w14:textId="77777777" w:rsidR="005A7142" w:rsidRPr="00E0558B" w:rsidRDefault="005A7142" w:rsidP="005A71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8.58 (8.03 to 9.13)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6E9A4" w14:textId="77777777" w:rsidR="005A7142" w:rsidRPr="00E0558B" w:rsidRDefault="005A7142" w:rsidP="005A71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8.93 (8.34 to 9.53)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DF99F" w14:textId="77777777" w:rsidR="005A7142" w:rsidRPr="00E0558B" w:rsidRDefault="005A7142" w:rsidP="005A71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8.40 (7.46 to 9.33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DEF5A" w14:textId="77777777" w:rsidR="005A7142" w:rsidRPr="00E0558B" w:rsidRDefault="005A7142" w:rsidP="005A71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41813" w14:textId="28553C59" w:rsidR="005A7142" w:rsidRPr="00E0558B" w:rsidRDefault="005A7142" w:rsidP="005A71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0.916</w:t>
            </w:r>
          </w:p>
        </w:tc>
      </w:tr>
      <w:tr w:rsidR="005A7142" w:rsidRPr="003952E9" w14:paraId="5525D9CC" w14:textId="77777777" w:rsidTr="00B86B75">
        <w:trPr>
          <w:trHeight w:val="368"/>
        </w:trPr>
        <w:tc>
          <w:tcPr>
            <w:tcW w:w="2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4BA3EDEA" w14:textId="45F1322D" w:rsidR="005A7142" w:rsidRPr="00E0558B" w:rsidRDefault="005A7142" w:rsidP="00E0558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E055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ce/</w:t>
            </w:r>
            <w:proofErr w:type="spellStart"/>
            <w:r w:rsidRPr="00E055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thnicity</w:t>
            </w:r>
            <w:r w:rsidR="000349A4" w:rsidRPr="00E0558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6AEB1407" w14:textId="77777777" w:rsidR="005A7142" w:rsidRPr="00E0558B" w:rsidRDefault="005A7142" w:rsidP="005A71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576C5192" w14:textId="77777777" w:rsidR="005A7142" w:rsidRPr="00E0558B" w:rsidRDefault="005A7142" w:rsidP="005A71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71821FA2" w14:textId="77777777" w:rsidR="005A7142" w:rsidRPr="00E0558B" w:rsidRDefault="005A7142" w:rsidP="005A71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280482A3" w14:textId="77777777" w:rsidR="005A7142" w:rsidRPr="00E0558B" w:rsidRDefault="005A7142" w:rsidP="005A71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5014798F" w14:textId="77777777" w:rsidR="005A7142" w:rsidRPr="00E0558B" w:rsidRDefault="005A7142" w:rsidP="005A71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3C8854B1" w14:textId="77777777" w:rsidR="005A7142" w:rsidRPr="00E0558B" w:rsidRDefault="005A7142" w:rsidP="005A71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A7142" w:rsidRPr="003952E9" w14:paraId="7DCDBEF6" w14:textId="77777777" w:rsidTr="00B86B75">
        <w:trPr>
          <w:trHeight w:val="401"/>
        </w:trPr>
        <w:tc>
          <w:tcPr>
            <w:tcW w:w="2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15C99" w14:textId="75326535" w:rsidR="005A7142" w:rsidRPr="00E0558B" w:rsidRDefault="00E0558B" w:rsidP="00E055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5A7142" w:rsidRPr="00E0558B">
              <w:rPr>
                <w:rFonts w:ascii="Arial" w:hAnsi="Arial" w:cs="Arial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A2C3B" w14:textId="77777777" w:rsidR="005A7142" w:rsidRPr="00E0558B" w:rsidRDefault="005A7142" w:rsidP="005A71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10.1 (9.44 to 10.8)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F9453" w14:textId="77777777" w:rsidR="005A7142" w:rsidRPr="00E0558B" w:rsidRDefault="005A7142" w:rsidP="005A71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10.9 (10.0 to 11.8)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9F32B" w14:textId="77777777" w:rsidR="005A7142" w:rsidRPr="00E0558B" w:rsidRDefault="005A7142" w:rsidP="005A71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10.3 (10.1 to 10.6)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2893F" w14:textId="77777777" w:rsidR="005A7142" w:rsidRPr="00E0558B" w:rsidRDefault="005A7142" w:rsidP="005A71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9.56 (9.08 to 10.0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7FA73" w14:textId="77777777" w:rsidR="005A7142" w:rsidRPr="00E0558B" w:rsidRDefault="005A7142" w:rsidP="005A71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-0.226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FC8F8" w14:textId="7A33C6B3" w:rsidR="005A7142" w:rsidRPr="00E0558B" w:rsidRDefault="005A7142" w:rsidP="005A714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49</w:t>
            </w:r>
          </w:p>
        </w:tc>
      </w:tr>
      <w:tr w:rsidR="005A7142" w:rsidRPr="003952E9" w14:paraId="78B88E61" w14:textId="77777777" w:rsidTr="00B86B75">
        <w:trPr>
          <w:trHeight w:val="401"/>
        </w:trPr>
        <w:tc>
          <w:tcPr>
            <w:tcW w:w="2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3E0A5" w14:textId="1E46BAD9" w:rsidR="005A7142" w:rsidRPr="00E0558B" w:rsidRDefault="00E0558B" w:rsidP="00E055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5A7142" w:rsidRPr="00E0558B">
              <w:rPr>
                <w:rFonts w:ascii="Arial" w:hAnsi="Arial" w:cs="Arial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E0EC1" w14:textId="77777777" w:rsidR="005A7142" w:rsidRPr="00E0558B" w:rsidRDefault="005A7142" w:rsidP="005A71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9.78 (8.60 to 11.0)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8E2C6" w14:textId="77777777" w:rsidR="005A7142" w:rsidRPr="00E0558B" w:rsidRDefault="005A7142" w:rsidP="005A71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11.1 (9.63 to 12.5)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0858C" w14:textId="77777777" w:rsidR="005A7142" w:rsidRPr="00E0558B" w:rsidRDefault="005A7142" w:rsidP="005A71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11.1 (9.79 to 12.3)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00781" w14:textId="77777777" w:rsidR="005A7142" w:rsidRPr="00E0558B" w:rsidRDefault="005A7142" w:rsidP="005A71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11.6 (10.2 to 12.9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CA9D1" w14:textId="77777777" w:rsidR="005A7142" w:rsidRPr="00E0558B" w:rsidRDefault="005A7142" w:rsidP="005A71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B9B7A" w14:textId="7E98B876" w:rsidR="005A7142" w:rsidRPr="00E0558B" w:rsidRDefault="005A7142" w:rsidP="005A71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0.053</w:t>
            </w:r>
          </w:p>
        </w:tc>
      </w:tr>
      <w:tr w:rsidR="005A7142" w:rsidRPr="003952E9" w14:paraId="04841A9F" w14:textId="77777777" w:rsidTr="00B86B75">
        <w:trPr>
          <w:trHeight w:val="401"/>
        </w:trPr>
        <w:tc>
          <w:tcPr>
            <w:tcW w:w="2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B1121" w14:textId="744E2341" w:rsidR="005A7142" w:rsidRPr="00E0558B" w:rsidRDefault="00E0558B" w:rsidP="00E055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5A7142" w:rsidRPr="00E0558B">
              <w:rPr>
                <w:rFonts w:ascii="Arial" w:hAnsi="Arial" w:cs="Arial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CFC6E" w14:textId="77777777" w:rsidR="005A7142" w:rsidRPr="00E0558B" w:rsidRDefault="005A7142" w:rsidP="005A71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9.57 (8.92 to 10.2)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CA87C" w14:textId="77777777" w:rsidR="005A7142" w:rsidRPr="00E0558B" w:rsidRDefault="005A7142" w:rsidP="005A71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10.9 (10.4 to 11.3)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84A15" w14:textId="77777777" w:rsidR="005A7142" w:rsidRPr="00E0558B" w:rsidRDefault="005A7142" w:rsidP="005A71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10.3 (9.99 to 10.6)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EC17A" w14:textId="77777777" w:rsidR="005A7142" w:rsidRPr="00E0558B" w:rsidRDefault="005A7142" w:rsidP="005A71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10.4 (9.8 to 11.1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12CFD" w14:textId="77777777" w:rsidR="005A7142" w:rsidRPr="00E0558B" w:rsidRDefault="005A7142" w:rsidP="005A71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7C8EE" w14:textId="4B7B96B4" w:rsidR="005A7142" w:rsidRPr="00E0558B" w:rsidRDefault="005A7142" w:rsidP="005A71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58B">
              <w:rPr>
                <w:rFonts w:ascii="Arial" w:hAnsi="Arial" w:cs="Arial"/>
                <w:color w:val="000000"/>
                <w:sz w:val="20"/>
                <w:szCs w:val="20"/>
              </w:rPr>
              <w:t>0.167</w:t>
            </w:r>
          </w:p>
        </w:tc>
      </w:tr>
    </w:tbl>
    <w:p w14:paraId="63BB221E" w14:textId="77777777" w:rsidR="00B86B75" w:rsidRPr="00602A3F" w:rsidRDefault="00B86B75" w:rsidP="00B13EA8">
      <w:pPr>
        <w:rPr>
          <w:rFonts w:ascii="Arial" w:hAnsi="Arial" w:cs="Arial"/>
          <w:sz w:val="20"/>
          <w:szCs w:val="20"/>
          <w:vertAlign w:val="superscript"/>
        </w:rPr>
      </w:pPr>
    </w:p>
    <w:p w14:paraId="65C07893" w14:textId="55ED75BB" w:rsidR="00B13EA8" w:rsidRPr="00602A3F" w:rsidRDefault="000349A4" w:rsidP="00B13EA8">
      <w:pPr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602A3F"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  <w:proofErr w:type="gramEnd"/>
      <w:r w:rsidR="00B13EA8" w:rsidRPr="00602A3F">
        <w:rPr>
          <w:rFonts w:ascii="Arial" w:hAnsi="Arial" w:cs="Arial"/>
          <w:sz w:val="20"/>
          <w:szCs w:val="20"/>
        </w:rPr>
        <w:t xml:space="preserve"> Overall </w:t>
      </w:r>
      <w:r w:rsidR="000074D8" w:rsidRPr="00602A3F">
        <w:rPr>
          <w:rFonts w:ascii="Arial" w:hAnsi="Arial" w:cs="Arial"/>
          <w:sz w:val="20"/>
          <w:szCs w:val="20"/>
        </w:rPr>
        <w:t xml:space="preserve">fat mass index </w:t>
      </w:r>
      <w:r w:rsidR="00B13EA8" w:rsidRPr="00602A3F">
        <w:rPr>
          <w:rFonts w:ascii="Arial" w:hAnsi="Arial" w:cs="Arial"/>
          <w:sz w:val="20"/>
          <w:szCs w:val="20"/>
        </w:rPr>
        <w:t>was adjusted by age</w:t>
      </w:r>
      <w:r w:rsidR="007024CE" w:rsidRPr="00602A3F">
        <w:rPr>
          <w:rFonts w:ascii="Arial" w:hAnsi="Arial" w:cs="Arial"/>
          <w:sz w:val="20"/>
          <w:szCs w:val="20"/>
        </w:rPr>
        <w:t xml:space="preserve"> (continuous)</w:t>
      </w:r>
      <w:r w:rsidR="00B13EA8" w:rsidRPr="00602A3F">
        <w:rPr>
          <w:rFonts w:ascii="Arial" w:hAnsi="Arial" w:cs="Arial"/>
          <w:sz w:val="20"/>
          <w:szCs w:val="20"/>
        </w:rPr>
        <w:t xml:space="preserve">, sex and race/ethnicity. Race/ethnicity and sex estimates were not adjusted for race/ethnicity and sex respectively.  </w:t>
      </w:r>
    </w:p>
    <w:p w14:paraId="71759DCF" w14:textId="7E74DF9F" w:rsidR="00B13EA8" w:rsidRPr="00602A3F" w:rsidRDefault="000349A4" w:rsidP="00B13EA8">
      <w:pPr>
        <w:rPr>
          <w:rFonts w:ascii="Arial" w:hAnsi="Arial" w:cs="Arial"/>
          <w:sz w:val="20"/>
          <w:szCs w:val="20"/>
        </w:rPr>
      </w:pPr>
      <w:r w:rsidRPr="00602A3F">
        <w:rPr>
          <w:rFonts w:ascii="Arial" w:hAnsi="Arial" w:cs="Arial"/>
          <w:sz w:val="20"/>
          <w:szCs w:val="20"/>
          <w:vertAlign w:val="superscript"/>
        </w:rPr>
        <w:t>b</w:t>
      </w:r>
      <w:r w:rsidR="00B13EA8" w:rsidRPr="00602A3F">
        <w:rPr>
          <w:rFonts w:ascii="Arial" w:hAnsi="Arial" w:cs="Arial"/>
          <w:sz w:val="20"/>
          <w:szCs w:val="20"/>
        </w:rPr>
        <w:t xml:space="preserve"> “Non-Hispanic Other” group was</w:t>
      </w:r>
      <w:r w:rsidR="00AB732C" w:rsidRPr="00602A3F">
        <w:rPr>
          <w:rFonts w:ascii="Arial" w:hAnsi="Arial" w:cs="Arial"/>
          <w:sz w:val="20"/>
          <w:szCs w:val="20"/>
        </w:rPr>
        <w:t xml:space="preserve"> not included due to</w:t>
      </w:r>
      <w:r w:rsidR="00B13EA8" w:rsidRPr="00602A3F">
        <w:rPr>
          <w:rFonts w:ascii="Arial" w:hAnsi="Arial" w:cs="Arial"/>
          <w:sz w:val="20"/>
          <w:szCs w:val="20"/>
        </w:rPr>
        <w:t xml:space="preserve"> </w:t>
      </w:r>
      <w:r w:rsidR="00CE3AF6" w:rsidRPr="00602A3F">
        <w:rPr>
          <w:rFonts w:ascii="Arial" w:hAnsi="Arial" w:cs="Arial"/>
          <w:sz w:val="20"/>
          <w:szCs w:val="20"/>
        </w:rPr>
        <w:t xml:space="preserve">small </w:t>
      </w:r>
      <w:r w:rsidR="00B13EA8" w:rsidRPr="00602A3F">
        <w:rPr>
          <w:rFonts w:ascii="Arial" w:hAnsi="Arial" w:cs="Arial"/>
          <w:sz w:val="20"/>
          <w:szCs w:val="20"/>
        </w:rPr>
        <w:t xml:space="preserve">sample size. </w:t>
      </w:r>
    </w:p>
    <w:p w14:paraId="0C2E243A" w14:textId="77777777" w:rsidR="00B13EA8" w:rsidRPr="00602A3F" w:rsidRDefault="00B13EA8">
      <w:pPr>
        <w:rPr>
          <w:rFonts w:ascii="Arial" w:hAnsi="Arial" w:cs="Arial"/>
          <w:sz w:val="20"/>
          <w:szCs w:val="20"/>
        </w:rPr>
      </w:pPr>
      <w:r w:rsidRPr="00602A3F">
        <w:rPr>
          <w:rFonts w:ascii="Arial" w:hAnsi="Arial" w:cs="Arial"/>
          <w:sz w:val="20"/>
          <w:szCs w:val="20"/>
        </w:rPr>
        <w:br w:type="page"/>
      </w:r>
    </w:p>
    <w:p w14:paraId="6625C14A" w14:textId="0EF5EE95" w:rsidR="00123628" w:rsidRPr="00693D68" w:rsidRDefault="00570543" w:rsidP="00B13EA8">
      <w:pPr>
        <w:rPr>
          <w:rFonts w:ascii="Arial" w:hAnsi="Arial" w:cs="Arial"/>
          <w:b/>
          <w:bCs/>
        </w:rPr>
      </w:pPr>
      <w:r w:rsidRPr="00693D68">
        <w:rPr>
          <w:rFonts w:ascii="Arial" w:hAnsi="Arial" w:cs="Arial"/>
          <w:b/>
          <w:bCs/>
        </w:rPr>
        <w:lastRenderedPageBreak/>
        <w:t xml:space="preserve">Supplemental Table </w:t>
      </w:r>
      <w:r w:rsidR="00123628" w:rsidRPr="00693D68">
        <w:rPr>
          <w:rFonts w:ascii="Arial" w:hAnsi="Arial" w:cs="Arial"/>
          <w:b/>
          <w:bCs/>
        </w:rPr>
        <w:t>7</w:t>
      </w:r>
      <w:r w:rsidR="00113F80" w:rsidRPr="00693D68">
        <w:rPr>
          <w:rFonts w:ascii="Arial" w:hAnsi="Arial" w:cs="Arial"/>
          <w:b/>
          <w:bCs/>
        </w:rPr>
        <w:t xml:space="preserve">. </w:t>
      </w:r>
      <w:r w:rsidR="005A7142" w:rsidRPr="00693D68">
        <w:rPr>
          <w:rFonts w:ascii="Arial" w:hAnsi="Arial" w:cs="Arial"/>
          <w:b/>
          <w:bCs/>
        </w:rPr>
        <w:t>A</w:t>
      </w:r>
      <w:r w:rsidR="005A7142" w:rsidRPr="00693D68">
        <w:rPr>
          <w:rFonts w:ascii="Arial" w:hAnsi="Arial" w:cs="Arial"/>
          <w:b/>
          <w:bCs/>
          <w:color w:val="000000" w:themeColor="text1"/>
        </w:rPr>
        <w:t>ge-</w:t>
      </w:r>
      <w:r w:rsidR="000074D8">
        <w:rPr>
          <w:rFonts w:ascii="Arial" w:hAnsi="Arial" w:cs="Arial"/>
          <w:b/>
          <w:bCs/>
          <w:color w:val="000000" w:themeColor="text1"/>
        </w:rPr>
        <w:t xml:space="preserve"> </w:t>
      </w:r>
      <w:r w:rsidR="005A7142" w:rsidRPr="00693D68">
        <w:rPr>
          <w:rFonts w:ascii="Arial" w:hAnsi="Arial" w:cs="Arial"/>
          <w:b/>
          <w:bCs/>
          <w:color w:val="000000" w:themeColor="text1"/>
        </w:rPr>
        <w:t>race/ethnicity-</w:t>
      </w:r>
      <w:r w:rsidR="000074D8">
        <w:rPr>
          <w:rFonts w:ascii="Arial" w:hAnsi="Arial" w:cs="Arial"/>
          <w:b/>
          <w:bCs/>
          <w:color w:val="000000" w:themeColor="text1"/>
        </w:rPr>
        <w:t xml:space="preserve"> </w:t>
      </w:r>
      <w:r w:rsidR="005A7142" w:rsidRPr="00693D68">
        <w:rPr>
          <w:rFonts w:ascii="Arial" w:hAnsi="Arial" w:cs="Arial"/>
          <w:b/>
          <w:bCs/>
          <w:color w:val="000000" w:themeColor="text1"/>
        </w:rPr>
        <w:t>and</w:t>
      </w:r>
      <w:r w:rsidR="000074D8">
        <w:rPr>
          <w:rFonts w:ascii="Arial" w:hAnsi="Arial" w:cs="Arial"/>
          <w:b/>
          <w:bCs/>
          <w:color w:val="000000" w:themeColor="text1"/>
        </w:rPr>
        <w:t xml:space="preserve"> </w:t>
      </w:r>
      <w:r w:rsidR="005A7142" w:rsidRPr="00693D68">
        <w:rPr>
          <w:rFonts w:ascii="Arial" w:hAnsi="Arial" w:cs="Arial"/>
          <w:b/>
          <w:bCs/>
          <w:color w:val="000000" w:themeColor="text1"/>
        </w:rPr>
        <w:t>sex</w:t>
      </w:r>
      <w:r w:rsidR="000074D8">
        <w:rPr>
          <w:rFonts w:ascii="Arial" w:hAnsi="Arial" w:cs="Arial"/>
          <w:b/>
          <w:bCs/>
          <w:color w:val="000000" w:themeColor="text1"/>
        </w:rPr>
        <w:t>-</w:t>
      </w:r>
      <w:proofErr w:type="spellStart"/>
      <w:r w:rsidR="005A7142" w:rsidRPr="00693D68">
        <w:rPr>
          <w:rFonts w:ascii="Arial" w:hAnsi="Arial" w:cs="Arial"/>
          <w:b/>
          <w:bCs/>
          <w:color w:val="000000" w:themeColor="text1"/>
        </w:rPr>
        <w:t>adjusted</w:t>
      </w:r>
      <w:r w:rsidR="000349A4" w:rsidRPr="00693D68">
        <w:rPr>
          <w:rFonts w:ascii="Arial" w:hAnsi="Arial" w:cs="Arial"/>
          <w:b/>
          <w:bCs/>
          <w:color w:val="000000" w:themeColor="text1"/>
          <w:vertAlign w:val="superscript"/>
        </w:rPr>
        <w:t>a</w:t>
      </w:r>
      <w:proofErr w:type="spellEnd"/>
      <w:r w:rsidR="005A7142" w:rsidRPr="00693D68">
        <w:rPr>
          <w:rFonts w:ascii="Arial" w:hAnsi="Arial" w:cs="Arial"/>
          <w:b/>
          <w:bCs/>
          <w:color w:val="000000" w:themeColor="text1"/>
        </w:rPr>
        <w:t xml:space="preserve"> </w:t>
      </w:r>
      <w:r w:rsidR="000074D8">
        <w:rPr>
          <w:rFonts w:ascii="Arial" w:hAnsi="Arial" w:cs="Arial"/>
          <w:b/>
          <w:bCs/>
          <w:color w:val="000000" w:themeColor="text1"/>
        </w:rPr>
        <w:t xml:space="preserve">mean </w:t>
      </w:r>
      <w:r w:rsidR="005A7142" w:rsidRPr="00693D68">
        <w:rPr>
          <w:rFonts w:ascii="Arial" w:hAnsi="Arial" w:cs="Arial"/>
          <w:b/>
          <w:bCs/>
          <w:color w:val="000000" w:themeColor="text1"/>
        </w:rPr>
        <w:t>fat mass index</w:t>
      </w:r>
      <w:r w:rsidR="000074D8">
        <w:rPr>
          <w:rFonts w:ascii="Arial" w:hAnsi="Arial" w:cs="Arial"/>
          <w:b/>
          <w:bCs/>
          <w:color w:val="000000" w:themeColor="text1"/>
        </w:rPr>
        <w:t xml:space="preserve"> </w:t>
      </w:r>
      <w:r w:rsidR="000B6E50">
        <w:rPr>
          <w:rFonts w:ascii="Arial" w:hAnsi="Arial" w:cs="Arial"/>
          <w:b/>
          <w:bCs/>
          <w:color w:val="000000" w:themeColor="text1"/>
        </w:rPr>
        <w:t>among</w:t>
      </w:r>
      <w:r w:rsidR="005A7142" w:rsidRPr="00693D68">
        <w:rPr>
          <w:rFonts w:ascii="Arial" w:hAnsi="Arial" w:cs="Arial"/>
          <w:b/>
          <w:bCs/>
          <w:color w:val="000000" w:themeColor="text1"/>
        </w:rPr>
        <w:t xml:space="preserve"> United States cancer survivors ages 20</w:t>
      </w:r>
      <w:r w:rsidR="000074D8">
        <w:rPr>
          <w:rFonts w:ascii="Arial" w:hAnsi="Arial" w:cs="Arial"/>
          <w:b/>
          <w:bCs/>
          <w:color w:val="000000" w:themeColor="text1"/>
        </w:rPr>
        <w:t>–</w:t>
      </w:r>
      <w:r w:rsidR="005A7142" w:rsidRPr="00693D68">
        <w:rPr>
          <w:rFonts w:ascii="Arial" w:hAnsi="Arial" w:cs="Arial"/>
          <w:b/>
          <w:bCs/>
          <w:color w:val="000000" w:themeColor="text1"/>
        </w:rPr>
        <w:t>59</w:t>
      </w:r>
      <w:r w:rsidR="000074D8">
        <w:rPr>
          <w:rFonts w:ascii="Arial" w:hAnsi="Arial" w:cs="Arial"/>
          <w:b/>
          <w:bCs/>
          <w:color w:val="000000" w:themeColor="text1"/>
        </w:rPr>
        <w:t xml:space="preserve"> years</w:t>
      </w:r>
      <w:r w:rsidR="005A7142" w:rsidRPr="00693D68">
        <w:rPr>
          <w:rFonts w:ascii="Arial" w:hAnsi="Arial" w:cs="Arial"/>
          <w:b/>
          <w:bCs/>
          <w:color w:val="000000" w:themeColor="text1"/>
        </w:rPr>
        <w:t xml:space="preserve">, </w:t>
      </w:r>
      <w:r w:rsidR="005A7142" w:rsidRPr="00693D68">
        <w:rPr>
          <w:rFonts w:ascii="Arial" w:hAnsi="Arial" w:cs="Arial"/>
          <w:b/>
          <w:bCs/>
        </w:rPr>
        <w:t>2011</w:t>
      </w:r>
      <w:r w:rsidR="000B6E50">
        <w:rPr>
          <w:rFonts w:ascii="Arial" w:hAnsi="Arial" w:cs="Arial"/>
          <w:b/>
          <w:bCs/>
        </w:rPr>
        <w:t>–</w:t>
      </w:r>
      <w:r w:rsidR="005A7142" w:rsidRPr="00693D68">
        <w:rPr>
          <w:rFonts w:ascii="Arial" w:hAnsi="Arial" w:cs="Arial"/>
          <w:b/>
          <w:bCs/>
        </w:rPr>
        <w:t xml:space="preserve">2018 </w:t>
      </w:r>
    </w:p>
    <w:tbl>
      <w:tblPr>
        <w:tblW w:w="13392" w:type="dxa"/>
        <w:tblLook w:val="04A0" w:firstRow="1" w:lastRow="0" w:firstColumn="1" w:lastColumn="0" w:noHBand="0" w:noVBand="1"/>
      </w:tblPr>
      <w:tblGrid>
        <w:gridCol w:w="2130"/>
        <w:gridCol w:w="1933"/>
        <w:gridCol w:w="2032"/>
        <w:gridCol w:w="2032"/>
        <w:gridCol w:w="2035"/>
        <w:gridCol w:w="1580"/>
        <w:gridCol w:w="1650"/>
      </w:tblGrid>
      <w:tr w:rsidR="0049112B" w:rsidRPr="0049112B" w14:paraId="10EEA994" w14:textId="77777777" w:rsidTr="00B86B75">
        <w:trPr>
          <w:trHeight w:val="395"/>
        </w:trPr>
        <w:tc>
          <w:tcPr>
            <w:tcW w:w="21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20B1CBB9" w14:textId="0BCE83C1" w:rsidR="0049112B" w:rsidRPr="00693D68" w:rsidRDefault="0049112B" w:rsidP="00693D6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803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5FE12FF4" w14:textId="0CA12A61" w:rsidR="0049112B" w:rsidRPr="00693D68" w:rsidRDefault="004911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Fat Mass Index (</w:t>
            </w:r>
            <w:bookmarkStart w:id="0" w:name="_Hlk188525075"/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kg/m</w:t>
            </w:r>
            <w:r w:rsidRPr="00693D6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bookmarkEnd w:id="0"/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="00D74A6F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A615A5" w:rsidRPr="00693D68">
              <w:rPr>
                <w:rFonts w:ascii="Arial" w:hAnsi="Arial" w:cs="Arial"/>
                <w:color w:val="000000"/>
                <w:sz w:val="20"/>
                <w:szCs w:val="20"/>
              </w:rPr>
              <w:t xml:space="preserve"> mean (95% </w:t>
            </w:r>
            <w:r w:rsidR="00C901FD">
              <w:rPr>
                <w:rFonts w:ascii="Arial" w:hAnsi="Arial" w:cs="Arial"/>
                <w:color w:val="000000"/>
                <w:sz w:val="20"/>
                <w:szCs w:val="20"/>
              </w:rPr>
              <w:t>confidence interval</w:t>
            </w:r>
            <w:r w:rsidR="00A615A5" w:rsidRPr="00693D6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5CF982DF" w14:textId="77777777" w:rsidR="0049112B" w:rsidRPr="00693D68" w:rsidRDefault="0049112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6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6B1EA00B" w14:textId="77777777" w:rsidR="0049112B" w:rsidRPr="00693D68" w:rsidRDefault="0049112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49112B" w:rsidRPr="0049112B" w14:paraId="109C38A7" w14:textId="77777777" w:rsidTr="00B86B75">
        <w:trPr>
          <w:trHeight w:val="332"/>
        </w:trPr>
        <w:tc>
          <w:tcPr>
            <w:tcW w:w="213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EC55AE" w14:textId="77777777" w:rsidR="0049112B" w:rsidRPr="00693D68" w:rsidRDefault="0049112B" w:rsidP="00693D6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B9FAF8E" w14:textId="77777777" w:rsidR="0049112B" w:rsidRPr="00693D68" w:rsidRDefault="0049112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11-2012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781EAF07" w14:textId="77777777" w:rsidR="0049112B" w:rsidRPr="00693D68" w:rsidRDefault="0049112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13-2014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4C2D9495" w14:textId="77777777" w:rsidR="0049112B" w:rsidRPr="00693D68" w:rsidRDefault="0049112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15-2016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0BA9E755" w14:textId="77777777" w:rsidR="0049112B" w:rsidRPr="00693D68" w:rsidRDefault="0049112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17-2018</w:t>
            </w:r>
          </w:p>
        </w:tc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1C5B22" w14:textId="77777777" w:rsidR="0049112B" w:rsidRPr="00693D68" w:rsidRDefault="0049112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E0E41F" w14:textId="77777777" w:rsidR="0049112B" w:rsidRPr="00693D68" w:rsidRDefault="0049112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9112B" w:rsidRPr="0049112B" w14:paraId="386A1938" w14:textId="77777777" w:rsidTr="00B86B75">
        <w:trPr>
          <w:trHeight w:val="404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62BC5" w14:textId="238E0AD5" w:rsidR="0049112B" w:rsidRPr="00693D68" w:rsidRDefault="00693D68" w:rsidP="00693D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49112B" w:rsidRPr="00693D68">
              <w:rPr>
                <w:rFonts w:ascii="Arial" w:hAnsi="Arial" w:cs="Arial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9FAE2" w14:textId="77777777" w:rsidR="0049112B" w:rsidRPr="00693D68" w:rsidRDefault="004911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10.9 (9.42 to 12.4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A9387" w14:textId="77777777" w:rsidR="0049112B" w:rsidRPr="00693D68" w:rsidRDefault="004911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11.4 (9.94 to 12.8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AA3AB" w14:textId="77777777" w:rsidR="0049112B" w:rsidRPr="00693D68" w:rsidRDefault="004911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11.3 (10.2 to 12.3)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5BA1A" w14:textId="77777777" w:rsidR="0049112B" w:rsidRPr="00693D68" w:rsidRDefault="004911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10.5 (8.81 to 12.1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14F42" w14:textId="77777777" w:rsidR="0049112B" w:rsidRPr="00693D68" w:rsidRDefault="004911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-0.12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A92AF" w14:textId="2BA5BC16" w:rsidR="0049112B" w:rsidRPr="00693D68" w:rsidRDefault="004911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331F5E" w:rsidRPr="00693D68">
              <w:rPr>
                <w:rFonts w:ascii="Arial" w:hAnsi="Arial" w:cs="Arial"/>
                <w:color w:val="000000"/>
                <w:sz w:val="20"/>
                <w:szCs w:val="20"/>
              </w:rPr>
              <w:t>687</w:t>
            </w:r>
          </w:p>
        </w:tc>
      </w:tr>
      <w:tr w:rsidR="0049112B" w:rsidRPr="0049112B" w14:paraId="2D206F69" w14:textId="77777777" w:rsidTr="00B86B75">
        <w:trPr>
          <w:trHeight w:val="323"/>
        </w:trPr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5956446C" w14:textId="288A3F1F" w:rsidR="0049112B" w:rsidRPr="00693D68" w:rsidRDefault="002F476A" w:rsidP="00693D6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5D8BBD39" w14:textId="77777777" w:rsidR="0049112B" w:rsidRPr="00693D68" w:rsidRDefault="004911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54E71351" w14:textId="77777777" w:rsidR="0049112B" w:rsidRPr="00693D68" w:rsidRDefault="004911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3FDCDB93" w14:textId="77777777" w:rsidR="0049112B" w:rsidRPr="00693D68" w:rsidRDefault="004911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16E06561" w14:textId="77777777" w:rsidR="0049112B" w:rsidRPr="00693D68" w:rsidRDefault="004911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399DFEF3" w14:textId="77777777" w:rsidR="0049112B" w:rsidRPr="00693D68" w:rsidRDefault="004911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7D4A7967" w14:textId="77777777" w:rsidR="0049112B" w:rsidRPr="00693D68" w:rsidRDefault="004911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9112B" w:rsidRPr="0049112B" w14:paraId="5FE8243B" w14:textId="77777777" w:rsidTr="00B86B75">
        <w:trPr>
          <w:trHeight w:val="380"/>
        </w:trPr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EE6E3" w14:textId="35897523" w:rsidR="0049112B" w:rsidRPr="00693D68" w:rsidRDefault="00693D68" w:rsidP="00693D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49112B" w:rsidRPr="00693D68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C60D7" w14:textId="77777777" w:rsidR="0049112B" w:rsidRPr="00693D68" w:rsidRDefault="004911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13.1 (10.6 to 15.6)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BF1CC" w14:textId="77777777" w:rsidR="0049112B" w:rsidRPr="00693D68" w:rsidRDefault="004911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14.1 (12.0 to 16.1)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7E2D9" w14:textId="77777777" w:rsidR="0049112B" w:rsidRPr="00693D68" w:rsidRDefault="004911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13.4 (12.4 to 14.5)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65A19" w14:textId="77777777" w:rsidR="0049112B" w:rsidRPr="00693D68" w:rsidRDefault="004911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12.8 (11.5 to 14.1)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B64EB" w14:textId="77777777" w:rsidR="0049112B" w:rsidRPr="00693D68" w:rsidRDefault="004911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-0.137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B8489" w14:textId="1D75F7B5" w:rsidR="0049112B" w:rsidRPr="00693D68" w:rsidRDefault="005D58B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0.697</w:t>
            </w:r>
          </w:p>
        </w:tc>
      </w:tr>
      <w:tr w:rsidR="0049112B" w:rsidRPr="0049112B" w14:paraId="25C318A8" w14:textId="77777777" w:rsidTr="00B86B75">
        <w:trPr>
          <w:trHeight w:val="380"/>
        </w:trPr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2C891" w14:textId="6CAD0F9F" w:rsidR="0049112B" w:rsidRPr="00693D68" w:rsidRDefault="00693D68" w:rsidP="00693D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49112B" w:rsidRPr="00693D68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55A69" w14:textId="77777777" w:rsidR="0049112B" w:rsidRPr="00693D68" w:rsidRDefault="004911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8.59 (7.88 to 9.30)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A5207" w14:textId="77777777" w:rsidR="0049112B" w:rsidRPr="00693D68" w:rsidRDefault="004911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8.31 (7.94 to 8.68)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98EE3" w14:textId="77777777" w:rsidR="0049112B" w:rsidRPr="00693D68" w:rsidRDefault="004911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8.92 (8.56 to 9.29)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B8B15" w14:textId="77777777" w:rsidR="0049112B" w:rsidRPr="00693D68" w:rsidRDefault="004911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7.85 (7.50 to 8.20)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37EC5" w14:textId="77777777" w:rsidR="0049112B" w:rsidRPr="00693D68" w:rsidRDefault="004911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-0.121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312BF" w14:textId="160E1649" w:rsidR="0049112B" w:rsidRPr="00693D68" w:rsidRDefault="006627F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0.198</w:t>
            </w:r>
          </w:p>
        </w:tc>
      </w:tr>
      <w:tr w:rsidR="0049112B" w:rsidRPr="0049112B" w14:paraId="606B2314" w14:textId="77777777" w:rsidTr="00B86B75">
        <w:trPr>
          <w:trHeight w:val="380"/>
        </w:trPr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4895B4D4" w14:textId="1F5C617F" w:rsidR="0049112B" w:rsidRPr="00693D68" w:rsidRDefault="0049112B" w:rsidP="00693D6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693D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ce/</w:t>
            </w:r>
            <w:proofErr w:type="spellStart"/>
            <w:r w:rsidRPr="00693D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thnicity</w:t>
            </w:r>
            <w:r w:rsidR="000349A4" w:rsidRPr="00693D6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32471404" w14:textId="77777777" w:rsidR="0049112B" w:rsidRPr="00693D68" w:rsidRDefault="004911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6BD79F9D" w14:textId="77777777" w:rsidR="0049112B" w:rsidRPr="00693D68" w:rsidRDefault="004911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4A1332C9" w14:textId="77777777" w:rsidR="0049112B" w:rsidRPr="00693D68" w:rsidRDefault="004911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5D90204F" w14:textId="77777777" w:rsidR="0049112B" w:rsidRPr="00693D68" w:rsidRDefault="004911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7D3467FD" w14:textId="77777777" w:rsidR="0049112B" w:rsidRPr="00693D68" w:rsidRDefault="004911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5E864753" w14:textId="77777777" w:rsidR="0049112B" w:rsidRPr="00693D68" w:rsidRDefault="004911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9112B" w:rsidRPr="0049112B" w14:paraId="1C110698" w14:textId="77777777" w:rsidTr="00B86B75">
        <w:trPr>
          <w:trHeight w:val="380"/>
        </w:trPr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D8DA3" w14:textId="60FF2943" w:rsidR="0049112B" w:rsidRPr="00693D68" w:rsidRDefault="00693D68" w:rsidP="00693D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49112B" w:rsidRPr="00693D68">
              <w:rPr>
                <w:rFonts w:ascii="Arial" w:hAnsi="Arial" w:cs="Arial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F51C0" w14:textId="2CFC7BD2" w:rsidR="0049112B" w:rsidRPr="00693D68" w:rsidRDefault="00001B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FFAAF" w14:textId="09F07CDB" w:rsidR="0049112B" w:rsidRPr="00693D68" w:rsidRDefault="00001B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0CD70" w14:textId="1C08BD0B" w:rsidR="0049112B" w:rsidRPr="00693D68" w:rsidRDefault="00001B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60E91" w14:textId="0DA542F4" w:rsidR="0049112B" w:rsidRPr="00693D68" w:rsidRDefault="00001B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9A917" w14:textId="45A332E0" w:rsidR="0049112B" w:rsidRPr="00693D68" w:rsidRDefault="00001B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8BE16" w14:textId="57D45A26" w:rsidR="0049112B" w:rsidRPr="00693D68" w:rsidRDefault="00001B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49112B" w:rsidRPr="0049112B" w14:paraId="0BF6E84C" w14:textId="77777777" w:rsidTr="00B86B75">
        <w:trPr>
          <w:trHeight w:val="380"/>
        </w:trPr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6BC53" w14:textId="7A234C82" w:rsidR="0049112B" w:rsidRPr="00693D68" w:rsidRDefault="00693D68" w:rsidP="00693D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49112B" w:rsidRPr="00693D68">
              <w:rPr>
                <w:rFonts w:ascii="Arial" w:hAnsi="Arial" w:cs="Arial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3A474" w14:textId="1565A0F5" w:rsidR="0049112B" w:rsidRPr="00693D68" w:rsidRDefault="00001B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8C9FD" w14:textId="0984F6A6" w:rsidR="0049112B" w:rsidRPr="00693D68" w:rsidRDefault="00001B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9AC33" w14:textId="36CEEC8A" w:rsidR="0049112B" w:rsidRPr="00693D68" w:rsidRDefault="00001B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010B2" w14:textId="4ED8D341" w:rsidR="0049112B" w:rsidRPr="00693D68" w:rsidRDefault="00001B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D6A48" w14:textId="33F5CE81" w:rsidR="0049112B" w:rsidRPr="00693D68" w:rsidRDefault="00001B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34265" w14:textId="34C3F36D" w:rsidR="0049112B" w:rsidRPr="00693D68" w:rsidRDefault="00001B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49112B" w:rsidRPr="0049112B" w14:paraId="6CB4025E" w14:textId="77777777" w:rsidTr="00B86B75">
        <w:trPr>
          <w:trHeight w:val="380"/>
        </w:trPr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A69A7" w14:textId="6EE520D0" w:rsidR="0049112B" w:rsidRPr="00693D68" w:rsidRDefault="00693D68" w:rsidP="00693D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49112B" w:rsidRPr="00693D68">
              <w:rPr>
                <w:rFonts w:ascii="Arial" w:hAnsi="Arial" w:cs="Arial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3EE6E" w14:textId="77777777" w:rsidR="0049112B" w:rsidRPr="00693D68" w:rsidRDefault="004911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10.1 (8.74 to 11.5)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EC5BC" w14:textId="77777777" w:rsidR="0049112B" w:rsidRPr="00693D68" w:rsidRDefault="004911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10.7 (10.4 to 11.0)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4739F" w14:textId="77777777" w:rsidR="0049112B" w:rsidRPr="00693D68" w:rsidRDefault="004911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10.7 (10.4 to 11.0)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468B0" w14:textId="77777777" w:rsidR="0049112B" w:rsidRPr="00693D68" w:rsidRDefault="004911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9.6 (9.31 to 9.86)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0FE2F" w14:textId="77777777" w:rsidR="0049112B" w:rsidRPr="00693D68" w:rsidRDefault="004911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-0.096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4072C" w14:textId="16BAC8A0" w:rsidR="0049112B" w:rsidRPr="00693D68" w:rsidRDefault="00664E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0.625</w:t>
            </w:r>
          </w:p>
        </w:tc>
      </w:tr>
    </w:tbl>
    <w:p w14:paraId="32CDE8B5" w14:textId="77777777" w:rsidR="00B86B75" w:rsidRDefault="00B86B75">
      <w:pPr>
        <w:rPr>
          <w:rFonts w:ascii="Arial" w:hAnsi="Arial" w:cs="Arial"/>
          <w:sz w:val="16"/>
          <w:szCs w:val="16"/>
        </w:rPr>
      </w:pPr>
    </w:p>
    <w:p w14:paraId="7DCE88D4" w14:textId="22E61A54" w:rsidR="00EC269D" w:rsidRPr="00602A3F" w:rsidRDefault="00001B37">
      <w:pPr>
        <w:rPr>
          <w:rFonts w:ascii="Arial" w:hAnsi="Arial" w:cs="Arial"/>
          <w:sz w:val="20"/>
          <w:szCs w:val="20"/>
        </w:rPr>
      </w:pPr>
      <w:r w:rsidRPr="00602A3F">
        <w:rPr>
          <w:rFonts w:ascii="Arial" w:hAnsi="Arial" w:cs="Arial"/>
          <w:sz w:val="20"/>
          <w:szCs w:val="20"/>
        </w:rPr>
        <w:t>NA</w:t>
      </w:r>
      <w:r w:rsidR="000B6E50" w:rsidRPr="00602A3F">
        <w:rPr>
          <w:rFonts w:ascii="Arial" w:hAnsi="Arial" w:cs="Arial"/>
          <w:sz w:val="20"/>
          <w:szCs w:val="20"/>
        </w:rPr>
        <w:t>, not available,</w:t>
      </w:r>
      <w:r w:rsidR="0036093B" w:rsidRPr="00602A3F">
        <w:rPr>
          <w:rFonts w:ascii="Arial" w:hAnsi="Arial" w:cs="Arial"/>
          <w:sz w:val="20"/>
          <w:szCs w:val="20"/>
        </w:rPr>
        <w:t xml:space="preserve"> was a result of inability to perform statistical analysis due to </w:t>
      </w:r>
      <w:r w:rsidR="00CE3AF6" w:rsidRPr="00602A3F">
        <w:rPr>
          <w:rFonts w:ascii="Arial" w:hAnsi="Arial" w:cs="Arial"/>
          <w:sz w:val="20"/>
          <w:szCs w:val="20"/>
        </w:rPr>
        <w:t xml:space="preserve">small </w:t>
      </w:r>
      <w:r w:rsidR="00981360" w:rsidRPr="00602A3F">
        <w:rPr>
          <w:rFonts w:ascii="Arial" w:hAnsi="Arial" w:cs="Arial"/>
          <w:sz w:val="20"/>
          <w:szCs w:val="20"/>
        </w:rPr>
        <w:t>sample size</w:t>
      </w:r>
      <w:r w:rsidR="0036093B" w:rsidRPr="00602A3F">
        <w:rPr>
          <w:rFonts w:ascii="Arial" w:hAnsi="Arial" w:cs="Arial"/>
          <w:sz w:val="20"/>
          <w:szCs w:val="20"/>
        </w:rPr>
        <w:t>.</w:t>
      </w:r>
    </w:p>
    <w:p w14:paraId="101CB5A7" w14:textId="1DE3859C" w:rsidR="00EC269D" w:rsidRPr="00602A3F" w:rsidRDefault="000349A4" w:rsidP="00EC269D">
      <w:pPr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602A3F"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  <w:proofErr w:type="gramEnd"/>
      <w:r w:rsidR="00EC269D" w:rsidRPr="00602A3F">
        <w:rPr>
          <w:rFonts w:ascii="Arial" w:hAnsi="Arial" w:cs="Arial"/>
          <w:sz w:val="20"/>
          <w:szCs w:val="20"/>
        </w:rPr>
        <w:t xml:space="preserve"> Overall </w:t>
      </w:r>
      <w:r w:rsidR="000B6E50" w:rsidRPr="00602A3F">
        <w:rPr>
          <w:rFonts w:ascii="Arial" w:hAnsi="Arial" w:cs="Arial"/>
          <w:sz w:val="20"/>
          <w:szCs w:val="20"/>
        </w:rPr>
        <w:t xml:space="preserve">fat mass index </w:t>
      </w:r>
      <w:r w:rsidR="00EC269D" w:rsidRPr="00602A3F">
        <w:rPr>
          <w:rFonts w:ascii="Arial" w:hAnsi="Arial" w:cs="Arial"/>
          <w:sz w:val="20"/>
          <w:szCs w:val="20"/>
        </w:rPr>
        <w:t>was adjusted by age (continuous), sex</w:t>
      </w:r>
      <w:r w:rsidR="000B6E50" w:rsidRPr="00602A3F">
        <w:rPr>
          <w:rFonts w:ascii="Arial" w:hAnsi="Arial" w:cs="Arial"/>
          <w:sz w:val="20"/>
          <w:szCs w:val="20"/>
        </w:rPr>
        <w:t>,</w:t>
      </w:r>
      <w:r w:rsidR="00EC269D" w:rsidRPr="00602A3F">
        <w:rPr>
          <w:rFonts w:ascii="Arial" w:hAnsi="Arial" w:cs="Arial"/>
          <w:sz w:val="20"/>
          <w:szCs w:val="20"/>
        </w:rPr>
        <w:t xml:space="preserve"> and race/ethnicity. Race/ethnicity estimates were adjusted for age and sex. Sex estimates were adjusted for age and race/ethnicity.</w:t>
      </w:r>
    </w:p>
    <w:p w14:paraId="38718ABB" w14:textId="3C897841" w:rsidR="00EC269D" w:rsidRPr="00602A3F" w:rsidRDefault="000349A4" w:rsidP="00EC269D">
      <w:pPr>
        <w:rPr>
          <w:rFonts w:ascii="Arial" w:hAnsi="Arial" w:cs="Arial"/>
          <w:sz w:val="20"/>
          <w:szCs w:val="20"/>
        </w:rPr>
      </w:pPr>
      <w:r w:rsidRPr="00602A3F">
        <w:rPr>
          <w:rFonts w:ascii="Arial" w:hAnsi="Arial" w:cs="Arial"/>
          <w:sz w:val="20"/>
          <w:szCs w:val="20"/>
          <w:vertAlign w:val="superscript"/>
        </w:rPr>
        <w:t>b</w:t>
      </w:r>
      <w:r w:rsidR="00EC269D" w:rsidRPr="00602A3F">
        <w:rPr>
          <w:rFonts w:ascii="Arial" w:hAnsi="Arial" w:cs="Arial"/>
          <w:sz w:val="20"/>
          <w:szCs w:val="20"/>
        </w:rPr>
        <w:t xml:space="preserve"> “</w:t>
      </w:r>
      <w:proofErr w:type="gramStart"/>
      <w:r w:rsidR="00EC269D" w:rsidRPr="00602A3F">
        <w:rPr>
          <w:rFonts w:ascii="Arial" w:hAnsi="Arial" w:cs="Arial"/>
          <w:sz w:val="20"/>
          <w:szCs w:val="20"/>
        </w:rPr>
        <w:t>Non-Hispanic</w:t>
      </w:r>
      <w:proofErr w:type="gramEnd"/>
      <w:r w:rsidR="00EC269D" w:rsidRPr="00602A3F">
        <w:rPr>
          <w:rFonts w:ascii="Arial" w:hAnsi="Arial" w:cs="Arial"/>
          <w:sz w:val="20"/>
          <w:szCs w:val="20"/>
        </w:rPr>
        <w:t xml:space="preserve"> </w:t>
      </w:r>
      <w:r w:rsidR="000B6E50" w:rsidRPr="00602A3F">
        <w:rPr>
          <w:rFonts w:ascii="Arial" w:hAnsi="Arial" w:cs="Arial"/>
          <w:sz w:val="20"/>
          <w:szCs w:val="20"/>
        </w:rPr>
        <w:t>o</w:t>
      </w:r>
      <w:r w:rsidR="00EC269D" w:rsidRPr="00602A3F">
        <w:rPr>
          <w:rFonts w:ascii="Arial" w:hAnsi="Arial" w:cs="Arial"/>
          <w:sz w:val="20"/>
          <w:szCs w:val="20"/>
        </w:rPr>
        <w:t xml:space="preserve">ther” group was not included due to </w:t>
      </w:r>
      <w:r w:rsidR="00CE3AF6" w:rsidRPr="00602A3F">
        <w:rPr>
          <w:rFonts w:ascii="Arial" w:hAnsi="Arial" w:cs="Arial"/>
          <w:sz w:val="20"/>
          <w:szCs w:val="20"/>
        </w:rPr>
        <w:t xml:space="preserve">small </w:t>
      </w:r>
      <w:r w:rsidR="00EC269D" w:rsidRPr="00602A3F">
        <w:rPr>
          <w:rFonts w:ascii="Arial" w:hAnsi="Arial" w:cs="Arial"/>
          <w:sz w:val="20"/>
          <w:szCs w:val="20"/>
        </w:rPr>
        <w:t xml:space="preserve">sample size. </w:t>
      </w:r>
    </w:p>
    <w:p w14:paraId="3AAC3A6C" w14:textId="4C3A90B7" w:rsidR="00852B5F" w:rsidRPr="00602A3F" w:rsidRDefault="00852B5F">
      <w:pPr>
        <w:rPr>
          <w:rFonts w:asciiTheme="minorHAnsi" w:hAnsiTheme="minorHAnsi" w:cs="Arial"/>
          <w:sz w:val="20"/>
          <w:szCs w:val="20"/>
        </w:rPr>
      </w:pPr>
      <w:r w:rsidRPr="00602A3F">
        <w:rPr>
          <w:rFonts w:asciiTheme="minorHAnsi" w:hAnsiTheme="minorHAnsi" w:cs="Arial"/>
          <w:sz w:val="20"/>
          <w:szCs w:val="20"/>
        </w:rPr>
        <w:br w:type="page"/>
      </w:r>
    </w:p>
    <w:p w14:paraId="6BC291DA" w14:textId="701D59C5" w:rsidR="001A6187" w:rsidRPr="00693D68" w:rsidRDefault="00852B5F" w:rsidP="00B13EA8">
      <w:pPr>
        <w:rPr>
          <w:rFonts w:ascii="Arial" w:hAnsi="Arial" w:cs="Arial"/>
          <w:b/>
          <w:bCs/>
        </w:rPr>
      </w:pPr>
      <w:r w:rsidRPr="00693D68">
        <w:rPr>
          <w:rFonts w:ascii="Arial" w:hAnsi="Arial" w:cs="Arial"/>
          <w:b/>
          <w:bCs/>
        </w:rPr>
        <w:lastRenderedPageBreak/>
        <w:t xml:space="preserve">Supplemental Table </w:t>
      </w:r>
      <w:r w:rsidR="00123628" w:rsidRPr="00693D68">
        <w:rPr>
          <w:rFonts w:ascii="Arial" w:hAnsi="Arial" w:cs="Arial"/>
          <w:b/>
          <w:bCs/>
        </w:rPr>
        <w:t xml:space="preserve">8. </w:t>
      </w:r>
      <w:r w:rsidR="00113F80" w:rsidRPr="00693D68">
        <w:rPr>
          <w:rFonts w:ascii="Arial" w:hAnsi="Arial" w:cs="Arial"/>
          <w:b/>
          <w:bCs/>
        </w:rPr>
        <w:t>A</w:t>
      </w:r>
      <w:r w:rsidR="009576C0" w:rsidRPr="00693D68">
        <w:rPr>
          <w:rFonts w:ascii="Arial" w:hAnsi="Arial" w:cs="Arial"/>
          <w:b/>
          <w:bCs/>
        </w:rPr>
        <w:t>ge-</w:t>
      </w:r>
      <w:r w:rsidR="00C901FD">
        <w:rPr>
          <w:rFonts w:ascii="Arial" w:hAnsi="Arial" w:cs="Arial"/>
          <w:b/>
          <w:bCs/>
        </w:rPr>
        <w:t xml:space="preserve"> </w:t>
      </w:r>
      <w:r w:rsidR="00890B8C" w:rsidRPr="00693D68">
        <w:rPr>
          <w:rFonts w:ascii="Arial" w:hAnsi="Arial" w:cs="Arial"/>
          <w:b/>
          <w:bCs/>
        </w:rPr>
        <w:t>race/ethnicity-</w:t>
      </w:r>
      <w:r w:rsidR="00C901FD">
        <w:rPr>
          <w:rFonts w:ascii="Arial" w:hAnsi="Arial" w:cs="Arial"/>
          <w:b/>
          <w:bCs/>
        </w:rPr>
        <w:t xml:space="preserve"> </w:t>
      </w:r>
      <w:r w:rsidR="009576C0" w:rsidRPr="00693D68">
        <w:rPr>
          <w:rFonts w:ascii="Arial" w:hAnsi="Arial" w:cs="Arial"/>
          <w:b/>
          <w:bCs/>
        </w:rPr>
        <w:t>and</w:t>
      </w:r>
      <w:r w:rsidR="00C901FD">
        <w:rPr>
          <w:rFonts w:ascii="Arial" w:hAnsi="Arial" w:cs="Arial"/>
          <w:b/>
          <w:bCs/>
        </w:rPr>
        <w:t xml:space="preserve"> </w:t>
      </w:r>
      <w:r w:rsidR="009576C0" w:rsidRPr="00693D68">
        <w:rPr>
          <w:rFonts w:ascii="Arial" w:hAnsi="Arial" w:cs="Arial"/>
          <w:b/>
          <w:bCs/>
        </w:rPr>
        <w:t>sex</w:t>
      </w:r>
      <w:r w:rsidR="00C901FD">
        <w:rPr>
          <w:rFonts w:ascii="Arial" w:hAnsi="Arial" w:cs="Arial"/>
          <w:b/>
          <w:bCs/>
        </w:rPr>
        <w:t>-</w:t>
      </w:r>
      <w:proofErr w:type="spellStart"/>
      <w:r w:rsidR="009576C0" w:rsidRPr="00693D68">
        <w:rPr>
          <w:rFonts w:ascii="Arial" w:hAnsi="Arial" w:cs="Arial"/>
          <w:b/>
          <w:bCs/>
        </w:rPr>
        <w:t>adjusted</w:t>
      </w:r>
      <w:r w:rsidR="00A07C97" w:rsidRPr="00693D68">
        <w:rPr>
          <w:rFonts w:ascii="Arial" w:hAnsi="Arial" w:cs="Arial"/>
          <w:b/>
          <w:bCs/>
          <w:vertAlign w:val="superscript"/>
        </w:rPr>
        <w:t>a</w:t>
      </w:r>
      <w:proofErr w:type="spellEnd"/>
      <w:r w:rsidR="009576C0" w:rsidRPr="00693D68">
        <w:rPr>
          <w:rFonts w:ascii="Arial" w:hAnsi="Arial" w:cs="Arial"/>
          <w:b/>
          <w:bCs/>
        </w:rPr>
        <w:t xml:space="preserve"> mean</w:t>
      </w:r>
      <w:r w:rsidR="00AF3F4B" w:rsidRPr="00693D68">
        <w:rPr>
          <w:rFonts w:ascii="Arial" w:hAnsi="Arial" w:cs="Arial"/>
          <w:b/>
          <w:bCs/>
        </w:rPr>
        <w:t xml:space="preserve"> </w:t>
      </w:r>
      <w:r w:rsidR="00113F80" w:rsidRPr="00693D68">
        <w:rPr>
          <w:rFonts w:ascii="Arial" w:hAnsi="Arial" w:cs="Arial"/>
          <w:b/>
          <w:bCs/>
        </w:rPr>
        <w:t>t</w:t>
      </w:r>
      <w:r w:rsidR="00AF3F4B" w:rsidRPr="00693D68">
        <w:rPr>
          <w:rFonts w:ascii="Arial" w:hAnsi="Arial" w:cs="Arial"/>
          <w:b/>
          <w:bCs/>
        </w:rPr>
        <w:t>otal</w:t>
      </w:r>
      <w:r w:rsidR="009576C0" w:rsidRPr="00693D68">
        <w:rPr>
          <w:rFonts w:ascii="Arial" w:hAnsi="Arial" w:cs="Arial"/>
          <w:b/>
          <w:bCs/>
        </w:rPr>
        <w:t xml:space="preserve"> </w:t>
      </w:r>
      <w:r w:rsidR="00113F80" w:rsidRPr="00693D68">
        <w:rPr>
          <w:rFonts w:ascii="Arial" w:hAnsi="Arial" w:cs="Arial"/>
          <w:b/>
          <w:bCs/>
        </w:rPr>
        <w:t>l</w:t>
      </w:r>
      <w:r w:rsidR="008209E2" w:rsidRPr="00693D68">
        <w:rPr>
          <w:rFonts w:ascii="Arial" w:hAnsi="Arial" w:cs="Arial"/>
          <w:b/>
          <w:bCs/>
        </w:rPr>
        <w:t xml:space="preserve">ean </w:t>
      </w:r>
      <w:r w:rsidR="00113F80" w:rsidRPr="00693D68">
        <w:rPr>
          <w:rFonts w:ascii="Arial" w:hAnsi="Arial" w:cs="Arial"/>
          <w:b/>
          <w:bCs/>
        </w:rPr>
        <w:t>m</w:t>
      </w:r>
      <w:r w:rsidR="008209E2" w:rsidRPr="00693D68">
        <w:rPr>
          <w:rFonts w:ascii="Arial" w:hAnsi="Arial" w:cs="Arial"/>
          <w:b/>
          <w:bCs/>
        </w:rPr>
        <w:t>ass</w:t>
      </w:r>
      <w:r w:rsidR="009576C0" w:rsidRPr="00693D68">
        <w:rPr>
          <w:rFonts w:ascii="Arial" w:hAnsi="Arial" w:cs="Arial"/>
          <w:b/>
          <w:bCs/>
        </w:rPr>
        <w:t xml:space="preserve"> </w:t>
      </w:r>
      <w:r w:rsidR="00C901FD">
        <w:rPr>
          <w:rFonts w:ascii="Arial" w:hAnsi="Arial" w:cs="Arial"/>
          <w:b/>
          <w:bCs/>
        </w:rPr>
        <w:t>among</w:t>
      </w:r>
      <w:r w:rsidR="00123628" w:rsidRPr="00693D68">
        <w:rPr>
          <w:rFonts w:ascii="Arial" w:hAnsi="Arial" w:cs="Arial"/>
          <w:b/>
          <w:bCs/>
          <w:color w:val="000000" w:themeColor="text1"/>
        </w:rPr>
        <w:t xml:space="preserve"> United States cancer survivors ages 20</w:t>
      </w:r>
      <w:r w:rsidR="00C901FD">
        <w:rPr>
          <w:rFonts w:ascii="Arial" w:hAnsi="Arial" w:cs="Arial"/>
          <w:b/>
          <w:bCs/>
          <w:color w:val="000000" w:themeColor="text1"/>
        </w:rPr>
        <w:t>–</w:t>
      </w:r>
      <w:r w:rsidR="00123628" w:rsidRPr="00693D68">
        <w:rPr>
          <w:rFonts w:ascii="Arial" w:hAnsi="Arial" w:cs="Arial"/>
          <w:b/>
          <w:bCs/>
          <w:color w:val="000000" w:themeColor="text1"/>
        </w:rPr>
        <w:t>59</w:t>
      </w:r>
      <w:r w:rsidR="00C901FD">
        <w:rPr>
          <w:rFonts w:ascii="Arial" w:hAnsi="Arial" w:cs="Arial"/>
          <w:b/>
          <w:bCs/>
          <w:color w:val="000000" w:themeColor="text1"/>
        </w:rPr>
        <w:t xml:space="preserve"> years</w:t>
      </w:r>
      <w:r w:rsidR="00123628" w:rsidRPr="00693D68">
        <w:rPr>
          <w:rFonts w:ascii="Arial" w:hAnsi="Arial" w:cs="Arial"/>
          <w:b/>
          <w:bCs/>
          <w:color w:val="000000" w:themeColor="text1"/>
        </w:rPr>
        <w:t xml:space="preserve">, </w:t>
      </w:r>
      <w:r w:rsidR="00123628" w:rsidRPr="00693D68">
        <w:rPr>
          <w:rFonts w:ascii="Arial" w:hAnsi="Arial" w:cs="Arial"/>
          <w:b/>
          <w:bCs/>
        </w:rPr>
        <w:t>1999</w:t>
      </w:r>
      <w:r w:rsidR="00C901FD">
        <w:rPr>
          <w:rFonts w:ascii="Arial" w:hAnsi="Arial" w:cs="Arial"/>
          <w:b/>
          <w:bCs/>
        </w:rPr>
        <w:t>–</w:t>
      </w:r>
      <w:r w:rsidR="00123628" w:rsidRPr="00693D68">
        <w:rPr>
          <w:rFonts w:ascii="Arial" w:hAnsi="Arial" w:cs="Arial"/>
          <w:b/>
          <w:bCs/>
        </w:rPr>
        <w:t xml:space="preserve">2006 </w:t>
      </w:r>
    </w:p>
    <w:tbl>
      <w:tblPr>
        <w:tblW w:w="13387" w:type="dxa"/>
        <w:tblLook w:val="04A0" w:firstRow="1" w:lastRow="0" w:firstColumn="1" w:lastColumn="0" w:noHBand="0" w:noVBand="1"/>
      </w:tblPr>
      <w:tblGrid>
        <w:gridCol w:w="2141"/>
        <w:gridCol w:w="2141"/>
        <w:gridCol w:w="2141"/>
        <w:gridCol w:w="2141"/>
        <w:gridCol w:w="2147"/>
        <w:gridCol w:w="1227"/>
        <w:gridCol w:w="1449"/>
      </w:tblGrid>
      <w:tr w:rsidR="001A6187" w:rsidRPr="00693D68" w14:paraId="40A9EE8A" w14:textId="77777777" w:rsidTr="00B86B75">
        <w:trPr>
          <w:trHeight w:val="384"/>
        </w:trPr>
        <w:tc>
          <w:tcPr>
            <w:tcW w:w="214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280E238C" w14:textId="77777777" w:rsidR="001A6187" w:rsidRPr="00693D68" w:rsidRDefault="001A6187" w:rsidP="00693D6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85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41768003" w14:textId="3109BCCC" w:rsidR="001A6187" w:rsidRPr="00693D68" w:rsidRDefault="001A6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Total Lean Mass (kg)</w:t>
            </w:r>
            <w:r w:rsidR="00D74A6F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 xml:space="preserve"> mean (95%</w:t>
            </w:r>
            <w:r w:rsidR="00C901FD">
              <w:rPr>
                <w:rFonts w:ascii="Arial" w:hAnsi="Arial" w:cs="Arial"/>
                <w:color w:val="000000"/>
                <w:sz w:val="20"/>
                <w:szCs w:val="20"/>
              </w:rPr>
              <w:t xml:space="preserve"> confidence interval</w:t>
            </w: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7A19B7DF" w14:textId="77777777" w:rsidR="001A6187" w:rsidRPr="00693D68" w:rsidRDefault="001A618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44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47AFDC79" w14:textId="77777777" w:rsidR="001A6187" w:rsidRPr="00693D68" w:rsidRDefault="001A618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1A6187" w:rsidRPr="00693D68" w14:paraId="4F0E7586" w14:textId="77777777" w:rsidTr="00B86B75">
        <w:trPr>
          <w:trHeight w:val="384"/>
        </w:trPr>
        <w:tc>
          <w:tcPr>
            <w:tcW w:w="21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310324" w14:textId="77777777" w:rsidR="001A6187" w:rsidRPr="00693D68" w:rsidRDefault="001A6187" w:rsidP="00693D6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3D526235" w14:textId="77777777" w:rsidR="001A6187" w:rsidRPr="00693D68" w:rsidRDefault="001A618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999-2000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1C8E54D6" w14:textId="77777777" w:rsidR="001A6187" w:rsidRPr="00693D68" w:rsidRDefault="001A618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01-2002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1B595775" w14:textId="77777777" w:rsidR="001A6187" w:rsidRPr="00693D68" w:rsidRDefault="001A618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03-2004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4D7CE271" w14:textId="77777777" w:rsidR="001A6187" w:rsidRPr="00693D68" w:rsidRDefault="001A618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05-2006</w:t>
            </w:r>
          </w:p>
        </w:tc>
        <w:tc>
          <w:tcPr>
            <w:tcW w:w="12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07F911" w14:textId="77777777" w:rsidR="001A6187" w:rsidRPr="00693D68" w:rsidRDefault="001A618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EAF039" w14:textId="77777777" w:rsidR="001A6187" w:rsidRPr="00693D68" w:rsidRDefault="001A618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A6187" w:rsidRPr="00693D68" w14:paraId="6E62F326" w14:textId="77777777" w:rsidTr="00B86B75">
        <w:trPr>
          <w:trHeight w:val="384"/>
        </w:trPr>
        <w:tc>
          <w:tcPr>
            <w:tcW w:w="2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F8612" w14:textId="74AB5081" w:rsidR="001A6187" w:rsidRPr="00693D68" w:rsidRDefault="00693D68" w:rsidP="00693D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1A6187" w:rsidRPr="00693D68">
              <w:rPr>
                <w:rFonts w:ascii="Arial" w:hAnsi="Arial" w:cs="Arial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74C0F" w14:textId="77777777" w:rsidR="001A6187" w:rsidRPr="00693D68" w:rsidRDefault="001A6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46.6 (45.0 to 48.2)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DCE76" w14:textId="77777777" w:rsidR="001A6187" w:rsidRPr="00693D68" w:rsidRDefault="001A6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49.3 (48.1 to 50.6)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67E1A" w14:textId="77777777" w:rsidR="001A6187" w:rsidRPr="00693D68" w:rsidRDefault="001A6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48.9 (47.6 to 50.2)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0813E" w14:textId="77777777" w:rsidR="001A6187" w:rsidRPr="00693D68" w:rsidRDefault="001A6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49.5 (47.9 to 51.1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ADA2C" w14:textId="77777777" w:rsidR="001A6187" w:rsidRPr="00693D68" w:rsidRDefault="001A6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0C219" w14:textId="68F9EE52" w:rsidR="001A6187" w:rsidRPr="00693D68" w:rsidRDefault="001A618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</w:t>
            </w:r>
            <w:r w:rsidR="00131182" w:rsidRPr="00693D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5A7142" w:rsidRPr="00693D68" w14:paraId="736701AC" w14:textId="77777777" w:rsidTr="00B86B75">
        <w:trPr>
          <w:trHeight w:val="384"/>
        </w:trPr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1BBC2B13" w14:textId="19C2343D" w:rsidR="005A7142" w:rsidRPr="00693D68" w:rsidRDefault="005A7142" w:rsidP="00693D6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</w:t>
            </w:r>
            <w:r w:rsidR="00C901F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years)</w:t>
            </w:r>
          </w:p>
        </w:tc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</w:tcPr>
          <w:p w14:paraId="1CCD3B44" w14:textId="77777777" w:rsidR="005A7142" w:rsidRPr="00693D68" w:rsidRDefault="005A7142" w:rsidP="005A71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</w:tcPr>
          <w:p w14:paraId="08675E7F" w14:textId="77777777" w:rsidR="005A7142" w:rsidRPr="00693D68" w:rsidRDefault="005A7142" w:rsidP="005A71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</w:tcPr>
          <w:p w14:paraId="00A0E9DC" w14:textId="77777777" w:rsidR="005A7142" w:rsidRPr="00693D68" w:rsidRDefault="005A7142" w:rsidP="005A71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3838477B" w14:textId="77777777" w:rsidR="005A7142" w:rsidRPr="00693D68" w:rsidRDefault="005A7142" w:rsidP="005A71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621B1A1E" w14:textId="77777777" w:rsidR="005A7142" w:rsidRPr="00693D68" w:rsidRDefault="005A7142" w:rsidP="005A71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44C5CD6F" w14:textId="77777777" w:rsidR="005A7142" w:rsidRPr="00693D68" w:rsidRDefault="005A7142" w:rsidP="005A714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A7142" w:rsidRPr="00693D68" w14:paraId="5A8BBB6C" w14:textId="77777777" w:rsidTr="00B86B75">
        <w:trPr>
          <w:trHeight w:val="384"/>
        </w:trPr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D27E35" w14:textId="5D9CBD0B" w:rsidR="005A7142" w:rsidRPr="00693D68" w:rsidRDefault="00693D68" w:rsidP="00693D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5A7142" w:rsidRPr="00693D68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 w:rsidR="00C901FD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="005A7142" w:rsidRPr="00693D68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4060E9" w14:textId="1069D6AA" w:rsidR="005A7142" w:rsidRPr="00693D68" w:rsidRDefault="005A7142" w:rsidP="005A71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49.7 (47.7 to 51.7)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D2CA8D" w14:textId="475CDF3F" w:rsidR="005A7142" w:rsidRPr="00693D68" w:rsidRDefault="005A7142" w:rsidP="005A71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54.2 (52.4 to 55.9)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B13918" w14:textId="50ED4329" w:rsidR="005A7142" w:rsidRPr="00693D68" w:rsidRDefault="005A7142" w:rsidP="005A71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53.3 (51.1 to 55.5)</w:t>
            </w:r>
          </w:p>
        </w:tc>
        <w:tc>
          <w:tcPr>
            <w:tcW w:w="2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E83E8F" w14:textId="39365C7A" w:rsidR="005A7142" w:rsidRPr="00693D68" w:rsidRDefault="005A7142" w:rsidP="005A71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53.2 (50.9 to 55.4)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B4E311" w14:textId="75869354" w:rsidR="005A7142" w:rsidRPr="00693D68" w:rsidRDefault="005A7142" w:rsidP="005A71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7EB53" w14:textId="46CEE3A5" w:rsidR="005A7142" w:rsidRPr="00693D68" w:rsidRDefault="005A7142" w:rsidP="005A714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0.093</w:t>
            </w:r>
          </w:p>
        </w:tc>
      </w:tr>
      <w:tr w:rsidR="00F84EFB" w:rsidRPr="00693D68" w14:paraId="45A86E5E" w14:textId="77777777" w:rsidTr="00B86B75">
        <w:trPr>
          <w:trHeight w:val="384"/>
        </w:trPr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EF0C3C" w14:textId="51B0823B" w:rsidR="00F84EFB" w:rsidRPr="00693D68" w:rsidRDefault="00693D68" w:rsidP="00693D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C901FD">
              <w:rPr>
                <w:rFonts w:ascii="Arial" w:hAnsi="Arial" w:cs="Arial"/>
                <w:color w:val="000000"/>
                <w:sz w:val="20"/>
                <w:szCs w:val="20"/>
              </w:rPr>
              <w:t>≥</w:t>
            </w:r>
            <w:r w:rsidR="00F84EFB" w:rsidRPr="00693D68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B50A81" w14:textId="0A8FCDF3" w:rsidR="00F84EFB" w:rsidRPr="00693D68" w:rsidRDefault="00F84EFB" w:rsidP="00F84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44.9 (42.8 to 47.1)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60ACE3" w14:textId="49DCA2AB" w:rsidR="00F84EFB" w:rsidRPr="00693D68" w:rsidRDefault="00F84EFB" w:rsidP="00F84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46.1 (44.3 to 48.0)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D558E1" w14:textId="30594739" w:rsidR="00F84EFB" w:rsidRPr="00693D68" w:rsidRDefault="00F84EFB" w:rsidP="00F84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46.3 (44.6 to 47.9)</w:t>
            </w:r>
          </w:p>
        </w:tc>
        <w:tc>
          <w:tcPr>
            <w:tcW w:w="2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F9678" w14:textId="6C0E2C06" w:rsidR="00F84EFB" w:rsidRPr="00693D68" w:rsidRDefault="00F84EFB" w:rsidP="00F84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45.8 (42.3 to 49.4)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FC2E32" w14:textId="76BBC59B" w:rsidR="00F84EFB" w:rsidRPr="00693D68" w:rsidRDefault="00F84EFB" w:rsidP="00F84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84FB45" w14:textId="1C98CD03" w:rsidR="00F84EFB" w:rsidRPr="00693D68" w:rsidRDefault="00F84EFB" w:rsidP="00F84EF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0.256</w:t>
            </w:r>
          </w:p>
        </w:tc>
      </w:tr>
      <w:tr w:rsidR="00F84EFB" w:rsidRPr="00693D68" w14:paraId="40803091" w14:textId="77777777" w:rsidTr="00B86B75">
        <w:trPr>
          <w:trHeight w:val="384"/>
        </w:trPr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6516F03D" w14:textId="00889C51" w:rsidR="00F84EFB" w:rsidRPr="00693D68" w:rsidRDefault="00EC269D" w:rsidP="00693D6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3C0B4288" w14:textId="77777777" w:rsidR="00F84EFB" w:rsidRPr="00693D68" w:rsidRDefault="00F84EFB" w:rsidP="00F84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1704243D" w14:textId="77777777" w:rsidR="00F84EFB" w:rsidRPr="00693D68" w:rsidRDefault="00F84EFB" w:rsidP="00F84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14EF00EB" w14:textId="77777777" w:rsidR="00F84EFB" w:rsidRPr="00693D68" w:rsidRDefault="00F84EFB" w:rsidP="00F84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3002F929" w14:textId="77777777" w:rsidR="00F84EFB" w:rsidRPr="00693D68" w:rsidRDefault="00F84EFB" w:rsidP="00F84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7D1D5FCD" w14:textId="77777777" w:rsidR="00F84EFB" w:rsidRPr="00693D68" w:rsidRDefault="00F84EFB" w:rsidP="00F84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6AF1275E" w14:textId="77777777" w:rsidR="00F84EFB" w:rsidRPr="00693D68" w:rsidRDefault="00F84EFB" w:rsidP="00F84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84EFB" w:rsidRPr="00693D68" w14:paraId="4DE8684F" w14:textId="77777777" w:rsidTr="00B86B75">
        <w:trPr>
          <w:trHeight w:val="384"/>
        </w:trPr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4086A" w14:textId="4C02B244" w:rsidR="00F84EFB" w:rsidRPr="00693D68" w:rsidRDefault="00693D68" w:rsidP="00693D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F84EFB" w:rsidRPr="00693D68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386E7" w14:textId="77777777" w:rsidR="00F84EFB" w:rsidRPr="00693D68" w:rsidRDefault="00F84EFB" w:rsidP="00F84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39.6 (38.1 to 41.2)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B0ED4" w14:textId="77777777" w:rsidR="00F84EFB" w:rsidRPr="00693D68" w:rsidRDefault="00F84EFB" w:rsidP="00F84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43.0 (41.5 to 44.4)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4BCB8" w14:textId="77777777" w:rsidR="00F84EFB" w:rsidRPr="00693D68" w:rsidRDefault="00F84EFB" w:rsidP="00F84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41.3 (39.9 to 42.8)</w:t>
            </w:r>
          </w:p>
        </w:tc>
        <w:tc>
          <w:tcPr>
            <w:tcW w:w="2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8D9A7" w14:textId="77777777" w:rsidR="00F84EFB" w:rsidRPr="00693D68" w:rsidRDefault="00F84EFB" w:rsidP="00F84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42.7 (40.8 to 44.5)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2AA57" w14:textId="77777777" w:rsidR="00F84EFB" w:rsidRPr="00693D68" w:rsidRDefault="00F84EFB" w:rsidP="00F84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DC12C" w14:textId="270021FD" w:rsidR="00F84EFB" w:rsidRPr="00693D68" w:rsidRDefault="00F84EFB" w:rsidP="00F84EF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7</w:t>
            </w:r>
          </w:p>
        </w:tc>
      </w:tr>
      <w:tr w:rsidR="00F84EFB" w:rsidRPr="00693D68" w14:paraId="6FA43B09" w14:textId="77777777" w:rsidTr="00B86B75">
        <w:trPr>
          <w:trHeight w:val="384"/>
        </w:trPr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688CC" w14:textId="58923E03" w:rsidR="00F84EFB" w:rsidRPr="00693D68" w:rsidRDefault="00693D68" w:rsidP="00693D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F84EFB" w:rsidRPr="00693D68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ADBBD" w14:textId="77777777" w:rsidR="00F84EFB" w:rsidRPr="00693D68" w:rsidRDefault="00F84EFB" w:rsidP="00F84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53.0 (50.7 to 55.4)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CD581" w14:textId="77777777" w:rsidR="00F84EFB" w:rsidRPr="00693D68" w:rsidRDefault="00F84EFB" w:rsidP="00F84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54.8 (52.6 to 57.0)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7624D" w14:textId="77777777" w:rsidR="00F84EFB" w:rsidRPr="00693D68" w:rsidRDefault="00F84EFB" w:rsidP="00F84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55.6 (53.4 to 57.9)</w:t>
            </w:r>
          </w:p>
        </w:tc>
        <w:tc>
          <w:tcPr>
            <w:tcW w:w="2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2CC70" w14:textId="77777777" w:rsidR="00F84EFB" w:rsidRPr="00693D68" w:rsidRDefault="00F84EFB" w:rsidP="00F84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55.7 (52.1 to 59.2)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99B75" w14:textId="77777777" w:rsidR="00F84EFB" w:rsidRPr="00693D68" w:rsidRDefault="00F84EFB" w:rsidP="00F84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DCF3E" w14:textId="4DF68F39" w:rsidR="00F84EFB" w:rsidRPr="00693D68" w:rsidRDefault="00F84EFB" w:rsidP="00F84EF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8</w:t>
            </w:r>
          </w:p>
        </w:tc>
      </w:tr>
      <w:tr w:rsidR="00F84EFB" w:rsidRPr="00693D68" w14:paraId="01C455FF" w14:textId="77777777" w:rsidTr="00B86B75">
        <w:trPr>
          <w:trHeight w:val="384"/>
        </w:trPr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0A79CD59" w14:textId="079C003A" w:rsidR="00F84EFB" w:rsidRPr="00693D68" w:rsidRDefault="00F84EFB" w:rsidP="00693D6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693D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ce/</w:t>
            </w:r>
            <w:proofErr w:type="spellStart"/>
            <w:r w:rsidRPr="00693D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thnicity</w:t>
            </w:r>
            <w:r w:rsidR="00A07C97" w:rsidRPr="00693D6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7DC77EC2" w14:textId="77777777" w:rsidR="00F84EFB" w:rsidRPr="00693D68" w:rsidRDefault="00F84EFB" w:rsidP="00F84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6956D7DA" w14:textId="77777777" w:rsidR="00F84EFB" w:rsidRPr="00693D68" w:rsidRDefault="00F84EFB" w:rsidP="00F84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43A3BE4E" w14:textId="77777777" w:rsidR="00F84EFB" w:rsidRPr="00693D68" w:rsidRDefault="00F84EFB" w:rsidP="00F84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7BC896B1" w14:textId="77777777" w:rsidR="00F84EFB" w:rsidRPr="00693D68" w:rsidRDefault="00F84EFB" w:rsidP="00F84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5949F4C4" w14:textId="77777777" w:rsidR="00F84EFB" w:rsidRPr="00693D68" w:rsidRDefault="00F84EFB" w:rsidP="00F84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053FF5C6" w14:textId="77777777" w:rsidR="00F84EFB" w:rsidRPr="00693D68" w:rsidRDefault="00F84EFB" w:rsidP="00F84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84EFB" w:rsidRPr="00693D68" w14:paraId="703C9C35" w14:textId="77777777" w:rsidTr="00B86B75">
        <w:trPr>
          <w:trHeight w:val="384"/>
        </w:trPr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3B96D" w14:textId="2C44CD60" w:rsidR="00F84EFB" w:rsidRPr="00693D68" w:rsidRDefault="00693D68" w:rsidP="00693D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F84EFB" w:rsidRPr="00693D68">
              <w:rPr>
                <w:rFonts w:ascii="Arial" w:hAnsi="Arial" w:cs="Arial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D87BB" w14:textId="77777777" w:rsidR="00F84EFB" w:rsidRPr="00693D68" w:rsidRDefault="00F84EFB" w:rsidP="00F84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44.8 (42.2 to 47.5)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CE873" w14:textId="77777777" w:rsidR="00F84EFB" w:rsidRPr="00693D68" w:rsidRDefault="00F84EFB" w:rsidP="00F84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45.3 (43.0 to 47.6)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E639B" w14:textId="77777777" w:rsidR="00F84EFB" w:rsidRPr="00693D68" w:rsidRDefault="00F84EFB" w:rsidP="00F84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46.6 (44.1 to 49.1)</w:t>
            </w:r>
          </w:p>
        </w:tc>
        <w:tc>
          <w:tcPr>
            <w:tcW w:w="2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03DBA" w14:textId="77777777" w:rsidR="00F84EFB" w:rsidRPr="00693D68" w:rsidRDefault="00F84EFB" w:rsidP="00F84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48.3 (45.0 to 51.6)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CCB2E" w14:textId="77777777" w:rsidR="00F84EFB" w:rsidRPr="00693D68" w:rsidRDefault="00F84EFB" w:rsidP="00F84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1.174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B8FE9" w14:textId="2A6AB42D" w:rsidR="00F84EFB" w:rsidRPr="00693D68" w:rsidRDefault="00F84EFB" w:rsidP="00F84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0.057</w:t>
            </w:r>
          </w:p>
        </w:tc>
      </w:tr>
      <w:tr w:rsidR="00F84EFB" w:rsidRPr="00693D68" w14:paraId="69100AFF" w14:textId="77777777" w:rsidTr="00B86B75">
        <w:trPr>
          <w:trHeight w:val="384"/>
        </w:trPr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190CB" w14:textId="7F58BEE4" w:rsidR="00F84EFB" w:rsidRPr="00693D68" w:rsidRDefault="00693D68" w:rsidP="00693D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F84EFB" w:rsidRPr="00693D68">
              <w:rPr>
                <w:rFonts w:ascii="Arial" w:hAnsi="Arial" w:cs="Arial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C9908" w14:textId="77777777" w:rsidR="00F84EFB" w:rsidRPr="00693D68" w:rsidRDefault="00F84EFB" w:rsidP="00F84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50.4 (48.0 to 52.9)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7A737" w14:textId="77777777" w:rsidR="00F84EFB" w:rsidRPr="00693D68" w:rsidRDefault="00F84EFB" w:rsidP="00F84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51.0 (48.4 to 53.6)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6C49F" w14:textId="77777777" w:rsidR="00F84EFB" w:rsidRPr="00693D68" w:rsidRDefault="00F84EFB" w:rsidP="00F84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53.0 (50.5 to 55.6)</w:t>
            </w:r>
          </w:p>
        </w:tc>
        <w:tc>
          <w:tcPr>
            <w:tcW w:w="2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1C0DC" w14:textId="77777777" w:rsidR="00F84EFB" w:rsidRPr="00693D68" w:rsidRDefault="00F84EFB" w:rsidP="00F84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53.1 (49.8 to 56.4)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07B23" w14:textId="77777777" w:rsidR="00F84EFB" w:rsidRPr="00693D68" w:rsidRDefault="00F84EFB" w:rsidP="00F84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1.049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09E92" w14:textId="67AF028D" w:rsidR="00F84EFB" w:rsidRPr="00693D68" w:rsidRDefault="00F84EFB" w:rsidP="00F84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0.091</w:t>
            </w:r>
          </w:p>
        </w:tc>
      </w:tr>
      <w:tr w:rsidR="00F84EFB" w:rsidRPr="00693D68" w14:paraId="00302CF7" w14:textId="77777777" w:rsidTr="00B86B75">
        <w:trPr>
          <w:trHeight w:val="384"/>
        </w:trPr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2CF2D" w14:textId="3D3860A8" w:rsidR="00F84EFB" w:rsidRPr="00693D68" w:rsidRDefault="00693D68" w:rsidP="00693D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F84EFB" w:rsidRPr="00693D68">
              <w:rPr>
                <w:rFonts w:ascii="Arial" w:hAnsi="Arial" w:cs="Arial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2B275" w14:textId="77777777" w:rsidR="00F84EFB" w:rsidRPr="00693D68" w:rsidRDefault="00F84EFB" w:rsidP="00F84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46.8 (45.8 to 47.8)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52CC9" w14:textId="77777777" w:rsidR="00F84EFB" w:rsidRPr="00693D68" w:rsidRDefault="00F84EFB" w:rsidP="00F84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49.7 (48.8 to 50.6)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405A4" w14:textId="77777777" w:rsidR="00F84EFB" w:rsidRPr="00693D68" w:rsidRDefault="00F84EFB" w:rsidP="00F84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48.9 (47.9 to 49.9)</w:t>
            </w:r>
          </w:p>
        </w:tc>
        <w:tc>
          <w:tcPr>
            <w:tcW w:w="2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950A0" w14:textId="77777777" w:rsidR="00F84EFB" w:rsidRPr="00693D68" w:rsidRDefault="00F84EFB" w:rsidP="00F84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49.7 (48.0 to 51.3)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6E11F" w14:textId="77777777" w:rsidR="00F84EFB" w:rsidRPr="00693D68" w:rsidRDefault="00F84EFB" w:rsidP="00F84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71151" w14:textId="039F8729" w:rsidR="00F84EFB" w:rsidRPr="00693D68" w:rsidRDefault="00F84EFB" w:rsidP="00F84EF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9</w:t>
            </w:r>
          </w:p>
        </w:tc>
      </w:tr>
    </w:tbl>
    <w:p w14:paraId="686E6E4E" w14:textId="77777777" w:rsidR="00B86B75" w:rsidRPr="00602A3F" w:rsidRDefault="00B86B75" w:rsidP="00AF3F4B">
      <w:pPr>
        <w:rPr>
          <w:rFonts w:ascii="Arial" w:hAnsi="Arial" w:cs="Arial"/>
          <w:sz w:val="20"/>
          <w:szCs w:val="20"/>
          <w:vertAlign w:val="superscript"/>
        </w:rPr>
      </w:pPr>
    </w:p>
    <w:p w14:paraId="4D6C6265" w14:textId="7B80F922" w:rsidR="00AF3F4B" w:rsidRPr="00602A3F" w:rsidRDefault="00A07C97" w:rsidP="00AF3F4B">
      <w:pPr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602A3F"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  <w:proofErr w:type="gramEnd"/>
      <w:r w:rsidR="00AF3F4B" w:rsidRPr="00602A3F">
        <w:rPr>
          <w:rFonts w:ascii="Arial" w:hAnsi="Arial" w:cs="Arial"/>
          <w:sz w:val="20"/>
          <w:szCs w:val="20"/>
        </w:rPr>
        <w:t xml:space="preserve"> Overall </w:t>
      </w:r>
      <w:r w:rsidR="00C901FD" w:rsidRPr="00602A3F">
        <w:rPr>
          <w:rFonts w:ascii="Arial" w:hAnsi="Arial" w:cs="Arial"/>
          <w:sz w:val="20"/>
          <w:szCs w:val="20"/>
        </w:rPr>
        <w:t xml:space="preserve">lean mass </w:t>
      </w:r>
      <w:r w:rsidR="00AF3F4B" w:rsidRPr="00602A3F">
        <w:rPr>
          <w:rFonts w:ascii="Arial" w:hAnsi="Arial" w:cs="Arial"/>
          <w:sz w:val="20"/>
          <w:szCs w:val="20"/>
        </w:rPr>
        <w:t>was adjusted by age</w:t>
      </w:r>
      <w:r w:rsidR="007024CE" w:rsidRPr="00602A3F">
        <w:rPr>
          <w:rFonts w:ascii="Arial" w:hAnsi="Arial" w:cs="Arial"/>
          <w:sz w:val="20"/>
          <w:szCs w:val="20"/>
        </w:rPr>
        <w:t xml:space="preserve"> (continuous)</w:t>
      </w:r>
      <w:r w:rsidR="00AF3F4B" w:rsidRPr="00602A3F">
        <w:rPr>
          <w:rFonts w:ascii="Arial" w:hAnsi="Arial" w:cs="Arial"/>
          <w:sz w:val="20"/>
          <w:szCs w:val="20"/>
        </w:rPr>
        <w:t>, sex</w:t>
      </w:r>
      <w:r w:rsidR="00C901FD" w:rsidRPr="00602A3F">
        <w:rPr>
          <w:rFonts w:ascii="Arial" w:hAnsi="Arial" w:cs="Arial"/>
          <w:sz w:val="20"/>
          <w:szCs w:val="20"/>
        </w:rPr>
        <w:t>,</w:t>
      </w:r>
      <w:r w:rsidR="00AF3F4B" w:rsidRPr="00602A3F">
        <w:rPr>
          <w:rFonts w:ascii="Arial" w:hAnsi="Arial" w:cs="Arial"/>
          <w:sz w:val="20"/>
          <w:szCs w:val="20"/>
        </w:rPr>
        <w:t xml:space="preserve"> and race/ethnicity. Race/ethnicity and sex estimates were not adjusted for race/ethnicity and sex</w:t>
      </w:r>
      <w:r w:rsidR="00C901FD" w:rsidRPr="00602A3F">
        <w:rPr>
          <w:rFonts w:ascii="Arial" w:hAnsi="Arial" w:cs="Arial"/>
          <w:sz w:val="20"/>
          <w:szCs w:val="20"/>
        </w:rPr>
        <w:t>,</w:t>
      </w:r>
      <w:r w:rsidR="00AF3F4B" w:rsidRPr="00602A3F">
        <w:rPr>
          <w:rFonts w:ascii="Arial" w:hAnsi="Arial" w:cs="Arial"/>
          <w:sz w:val="20"/>
          <w:szCs w:val="20"/>
        </w:rPr>
        <w:t xml:space="preserve"> respectively.  </w:t>
      </w:r>
    </w:p>
    <w:p w14:paraId="687B11CE" w14:textId="1DE2762E" w:rsidR="00AF3F4B" w:rsidRPr="00602A3F" w:rsidRDefault="00A07C97" w:rsidP="00AF3F4B">
      <w:pPr>
        <w:rPr>
          <w:rFonts w:ascii="Arial" w:hAnsi="Arial" w:cs="Arial"/>
          <w:sz w:val="20"/>
          <w:szCs w:val="20"/>
        </w:rPr>
      </w:pPr>
      <w:r w:rsidRPr="00602A3F">
        <w:rPr>
          <w:rFonts w:ascii="Arial" w:hAnsi="Arial" w:cs="Arial"/>
          <w:sz w:val="20"/>
          <w:szCs w:val="20"/>
          <w:vertAlign w:val="superscript"/>
        </w:rPr>
        <w:t>b</w:t>
      </w:r>
      <w:r w:rsidR="765FC535" w:rsidRPr="00602A3F">
        <w:rPr>
          <w:rFonts w:ascii="Arial" w:hAnsi="Arial" w:cs="Arial"/>
          <w:sz w:val="20"/>
          <w:szCs w:val="20"/>
        </w:rPr>
        <w:t xml:space="preserve"> “</w:t>
      </w:r>
      <w:proofErr w:type="gramStart"/>
      <w:r w:rsidR="765FC535" w:rsidRPr="00602A3F">
        <w:rPr>
          <w:rFonts w:ascii="Arial" w:hAnsi="Arial" w:cs="Arial"/>
          <w:sz w:val="20"/>
          <w:szCs w:val="20"/>
        </w:rPr>
        <w:t>Non-Hispanic</w:t>
      </w:r>
      <w:proofErr w:type="gramEnd"/>
      <w:r w:rsidR="765FC535" w:rsidRPr="00602A3F">
        <w:rPr>
          <w:rFonts w:ascii="Arial" w:hAnsi="Arial" w:cs="Arial"/>
          <w:sz w:val="20"/>
          <w:szCs w:val="20"/>
        </w:rPr>
        <w:t xml:space="preserve"> </w:t>
      </w:r>
      <w:r w:rsidR="00C901FD" w:rsidRPr="00602A3F">
        <w:rPr>
          <w:rFonts w:ascii="Arial" w:hAnsi="Arial" w:cs="Arial"/>
          <w:sz w:val="20"/>
          <w:szCs w:val="20"/>
        </w:rPr>
        <w:t>o</w:t>
      </w:r>
      <w:r w:rsidR="765FC535" w:rsidRPr="00602A3F">
        <w:rPr>
          <w:rFonts w:ascii="Arial" w:hAnsi="Arial" w:cs="Arial"/>
          <w:sz w:val="20"/>
          <w:szCs w:val="20"/>
        </w:rPr>
        <w:t xml:space="preserve">ther” group </w:t>
      </w:r>
      <w:r w:rsidR="00EA7C7C" w:rsidRPr="00602A3F">
        <w:rPr>
          <w:rFonts w:ascii="Arial" w:hAnsi="Arial" w:cs="Arial"/>
          <w:sz w:val="20"/>
          <w:szCs w:val="20"/>
        </w:rPr>
        <w:t xml:space="preserve">was </w:t>
      </w:r>
      <w:r w:rsidR="00123628" w:rsidRPr="00602A3F">
        <w:rPr>
          <w:rFonts w:ascii="Arial" w:hAnsi="Arial" w:cs="Arial"/>
          <w:sz w:val="20"/>
          <w:szCs w:val="20"/>
        </w:rPr>
        <w:t>excluded</w:t>
      </w:r>
      <w:r w:rsidR="00EA7C7C" w:rsidRPr="00602A3F">
        <w:rPr>
          <w:rFonts w:ascii="Arial" w:hAnsi="Arial" w:cs="Arial"/>
          <w:sz w:val="20"/>
          <w:szCs w:val="20"/>
        </w:rPr>
        <w:t xml:space="preserve"> due to </w:t>
      </w:r>
      <w:r w:rsidR="00CE3AF6" w:rsidRPr="00602A3F">
        <w:rPr>
          <w:rFonts w:ascii="Arial" w:hAnsi="Arial" w:cs="Arial"/>
          <w:sz w:val="20"/>
          <w:szCs w:val="20"/>
        </w:rPr>
        <w:t xml:space="preserve">small </w:t>
      </w:r>
      <w:r w:rsidR="00EA7C7C" w:rsidRPr="00602A3F">
        <w:rPr>
          <w:rFonts w:ascii="Arial" w:hAnsi="Arial" w:cs="Arial"/>
          <w:sz w:val="20"/>
          <w:szCs w:val="20"/>
        </w:rPr>
        <w:t>sample size</w:t>
      </w:r>
      <w:r w:rsidR="00123628" w:rsidRPr="00602A3F">
        <w:rPr>
          <w:rFonts w:ascii="Arial" w:hAnsi="Arial" w:cs="Arial"/>
          <w:sz w:val="20"/>
          <w:szCs w:val="20"/>
        </w:rPr>
        <w:t>.</w:t>
      </w:r>
    </w:p>
    <w:p w14:paraId="52DFADEB" w14:textId="77777777" w:rsidR="00C901FD" w:rsidRDefault="00C901FD" w:rsidP="765FC535">
      <w:pPr>
        <w:rPr>
          <w:rFonts w:ascii="Arial" w:hAnsi="Arial" w:cs="Arial"/>
        </w:rPr>
        <w:sectPr w:rsidR="00C901FD" w:rsidSect="00C24C0E">
          <w:pgSz w:w="15840" w:h="12240" w:orient="landscape"/>
          <w:pgMar w:top="1251" w:right="1440" w:bottom="801" w:left="1440" w:header="720" w:footer="720" w:gutter="0"/>
          <w:cols w:space="720"/>
          <w:docGrid w:linePitch="360"/>
        </w:sectPr>
      </w:pPr>
    </w:p>
    <w:p w14:paraId="1CE7DC1B" w14:textId="364AAF75" w:rsidR="765FC535" w:rsidRDefault="765FC535" w:rsidP="765FC535">
      <w:pPr>
        <w:rPr>
          <w:rFonts w:ascii="Arial" w:hAnsi="Arial" w:cs="Arial"/>
        </w:rPr>
      </w:pPr>
    </w:p>
    <w:p w14:paraId="78A4C19B" w14:textId="35FE73A6" w:rsidR="00123628" w:rsidRPr="00693D68" w:rsidRDefault="00564CC1" w:rsidP="00090BA0">
      <w:pPr>
        <w:rPr>
          <w:rFonts w:ascii="Arial" w:hAnsi="Arial" w:cs="Arial"/>
          <w:b/>
          <w:bCs/>
        </w:rPr>
      </w:pPr>
      <w:r w:rsidRPr="00693D68">
        <w:rPr>
          <w:rFonts w:ascii="Arial" w:hAnsi="Arial" w:cs="Arial"/>
          <w:b/>
          <w:bCs/>
        </w:rPr>
        <w:t xml:space="preserve">Supplemental Table </w:t>
      </w:r>
      <w:r w:rsidR="00123628" w:rsidRPr="00693D68">
        <w:rPr>
          <w:rFonts w:ascii="Arial" w:hAnsi="Arial" w:cs="Arial"/>
          <w:b/>
          <w:bCs/>
        </w:rPr>
        <w:t>9</w:t>
      </w:r>
      <w:r w:rsidR="00F84EFB" w:rsidRPr="00693D68">
        <w:rPr>
          <w:rFonts w:ascii="Arial" w:hAnsi="Arial" w:cs="Arial"/>
          <w:b/>
          <w:bCs/>
        </w:rPr>
        <w:t>. A</w:t>
      </w:r>
      <w:r w:rsidR="00F84EFB" w:rsidRPr="00693D68">
        <w:rPr>
          <w:rFonts w:ascii="Arial" w:hAnsi="Arial" w:cs="Arial"/>
          <w:b/>
          <w:bCs/>
          <w:color w:val="000000" w:themeColor="text1"/>
        </w:rPr>
        <w:t>ge-</w:t>
      </w:r>
      <w:r w:rsidR="00C901FD">
        <w:rPr>
          <w:rFonts w:ascii="Arial" w:hAnsi="Arial" w:cs="Arial"/>
          <w:b/>
          <w:bCs/>
          <w:color w:val="000000" w:themeColor="text1"/>
        </w:rPr>
        <w:t xml:space="preserve"> </w:t>
      </w:r>
      <w:r w:rsidR="00F84EFB" w:rsidRPr="00693D68">
        <w:rPr>
          <w:rFonts w:ascii="Arial" w:hAnsi="Arial" w:cs="Arial"/>
          <w:b/>
          <w:bCs/>
          <w:color w:val="000000" w:themeColor="text1"/>
        </w:rPr>
        <w:t>race/ethnicity-</w:t>
      </w:r>
      <w:r w:rsidR="00C901FD">
        <w:rPr>
          <w:rFonts w:ascii="Arial" w:hAnsi="Arial" w:cs="Arial"/>
          <w:b/>
          <w:bCs/>
          <w:color w:val="000000" w:themeColor="text1"/>
        </w:rPr>
        <w:t xml:space="preserve"> </w:t>
      </w:r>
      <w:r w:rsidR="00F84EFB" w:rsidRPr="00693D68">
        <w:rPr>
          <w:rFonts w:ascii="Arial" w:hAnsi="Arial" w:cs="Arial"/>
          <w:b/>
          <w:bCs/>
          <w:color w:val="000000" w:themeColor="text1"/>
        </w:rPr>
        <w:t>and</w:t>
      </w:r>
      <w:r w:rsidR="00C901FD">
        <w:rPr>
          <w:rFonts w:ascii="Arial" w:hAnsi="Arial" w:cs="Arial"/>
          <w:b/>
          <w:bCs/>
          <w:color w:val="000000" w:themeColor="text1"/>
        </w:rPr>
        <w:t xml:space="preserve"> </w:t>
      </w:r>
      <w:r w:rsidR="00F84EFB" w:rsidRPr="00693D68">
        <w:rPr>
          <w:rFonts w:ascii="Arial" w:hAnsi="Arial" w:cs="Arial"/>
          <w:b/>
          <w:bCs/>
          <w:color w:val="000000" w:themeColor="text1"/>
        </w:rPr>
        <w:t>sex</w:t>
      </w:r>
      <w:r w:rsidR="00C901FD">
        <w:rPr>
          <w:rFonts w:ascii="Arial" w:hAnsi="Arial" w:cs="Arial"/>
          <w:b/>
          <w:bCs/>
          <w:color w:val="000000" w:themeColor="text1"/>
        </w:rPr>
        <w:t>-</w:t>
      </w:r>
      <w:proofErr w:type="spellStart"/>
      <w:r w:rsidR="00F84EFB" w:rsidRPr="00693D68">
        <w:rPr>
          <w:rFonts w:ascii="Arial" w:hAnsi="Arial" w:cs="Arial"/>
          <w:b/>
          <w:bCs/>
          <w:color w:val="000000" w:themeColor="text1"/>
        </w:rPr>
        <w:t>adjusted</w:t>
      </w:r>
      <w:r w:rsidR="00A07C97" w:rsidRPr="00693D68">
        <w:rPr>
          <w:rFonts w:ascii="Arial" w:hAnsi="Arial" w:cs="Arial"/>
          <w:b/>
          <w:bCs/>
          <w:color w:val="000000" w:themeColor="text1"/>
          <w:vertAlign w:val="superscript"/>
        </w:rPr>
        <w:t>a</w:t>
      </w:r>
      <w:proofErr w:type="spellEnd"/>
      <w:r w:rsidR="00F84EFB" w:rsidRPr="00693D68">
        <w:rPr>
          <w:rFonts w:ascii="Arial" w:hAnsi="Arial" w:cs="Arial"/>
          <w:b/>
          <w:bCs/>
          <w:color w:val="000000" w:themeColor="text1"/>
        </w:rPr>
        <w:t xml:space="preserve"> total lean mass</w:t>
      </w:r>
      <w:r w:rsidR="00C901FD">
        <w:rPr>
          <w:rFonts w:ascii="Arial" w:hAnsi="Arial" w:cs="Arial"/>
          <w:b/>
          <w:bCs/>
          <w:color w:val="000000" w:themeColor="text1"/>
        </w:rPr>
        <w:t xml:space="preserve"> among</w:t>
      </w:r>
      <w:r w:rsidR="00F84EFB" w:rsidRPr="00693D68">
        <w:rPr>
          <w:rFonts w:ascii="Arial" w:hAnsi="Arial" w:cs="Arial"/>
          <w:b/>
          <w:bCs/>
          <w:color w:val="000000" w:themeColor="text1"/>
        </w:rPr>
        <w:t xml:space="preserve"> United States cancer survivors ages 20</w:t>
      </w:r>
      <w:r w:rsidR="00C901FD">
        <w:rPr>
          <w:rFonts w:ascii="Arial" w:hAnsi="Arial" w:cs="Arial"/>
          <w:b/>
          <w:bCs/>
          <w:color w:val="000000" w:themeColor="text1"/>
        </w:rPr>
        <w:t>–</w:t>
      </w:r>
      <w:r w:rsidR="00F84EFB" w:rsidRPr="00693D68">
        <w:rPr>
          <w:rFonts w:ascii="Arial" w:hAnsi="Arial" w:cs="Arial"/>
          <w:b/>
          <w:bCs/>
          <w:color w:val="000000" w:themeColor="text1"/>
        </w:rPr>
        <w:t>59</w:t>
      </w:r>
      <w:r w:rsidR="00C901FD">
        <w:rPr>
          <w:rFonts w:ascii="Arial" w:hAnsi="Arial" w:cs="Arial"/>
          <w:b/>
          <w:bCs/>
          <w:color w:val="000000" w:themeColor="text1"/>
        </w:rPr>
        <w:t xml:space="preserve"> years</w:t>
      </w:r>
      <w:r w:rsidR="00F84EFB" w:rsidRPr="00693D68">
        <w:rPr>
          <w:rFonts w:ascii="Arial" w:hAnsi="Arial" w:cs="Arial"/>
          <w:b/>
          <w:bCs/>
          <w:color w:val="000000" w:themeColor="text1"/>
        </w:rPr>
        <w:t xml:space="preserve">, </w:t>
      </w:r>
      <w:r w:rsidR="00F84EFB" w:rsidRPr="00693D68">
        <w:rPr>
          <w:rFonts w:ascii="Arial" w:hAnsi="Arial" w:cs="Arial"/>
          <w:b/>
          <w:bCs/>
        </w:rPr>
        <w:t>2011</w:t>
      </w:r>
      <w:r w:rsidR="00C901FD">
        <w:rPr>
          <w:rFonts w:ascii="Arial" w:hAnsi="Arial" w:cs="Arial"/>
          <w:b/>
          <w:bCs/>
        </w:rPr>
        <w:t>–</w:t>
      </w:r>
      <w:r w:rsidR="00F84EFB" w:rsidRPr="00693D68">
        <w:rPr>
          <w:rFonts w:ascii="Arial" w:hAnsi="Arial" w:cs="Arial"/>
          <w:b/>
          <w:bCs/>
        </w:rPr>
        <w:t xml:space="preserve">2018  </w:t>
      </w:r>
    </w:p>
    <w:tbl>
      <w:tblPr>
        <w:tblW w:w="13405" w:type="dxa"/>
        <w:tblLook w:val="04A0" w:firstRow="1" w:lastRow="0" w:firstColumn="1" w:lastColumn="0" w:noHBand="0" w:noVBand="1"/>
      </w:tblPr>
      <w:tblGrid>
        <w:gridCol w:w="2145"/>
        <w:gridCol w:w="2145"/>
        <w:gridCol w:w="2145"/>
        <w:gridCol w:w="2145"/>
        <w:gridCol w:w="2147"/>
        <w:gridCol w:w="1328"/>
        <w:gridCol w:w="1350"/>
      </w:tblGrid>
      <w:tr w:rsidR="00A615A5" w:rsidRPr="00A615A5" w14:paraId="70B6E0FD" w14:textId="77777777" w:rsidTr="00B86B75">
        <w:trPr>
          <w:trHeight w:val="367"/>
        </w:trPr>
        <w:tc>
          <w:tcPr>
            <w:tcW w:w="21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1E3A5DE6" w14:textId="7DA7838A" w:rsidR="00A615A5" w:rsidRPr="00693D68" w:rsidRDefault="00A615A5" w:rsidP="00693D6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85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4030FA66" w14:textId="1E6E35FA" w:rsidR="00A615A5" w:rsidRPr="00693D68" w:rsidRDefault="00A615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Total Lean Mass (kg)</w:t>
            </w:r>
            <w:r w:rsidR="00D74A6F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001B37" w:rsidRPr="00693D68">
              <w:rPr>
                <w:rFonts w:ascii="Arial" w:hAnsi="Arial" w:cs="Arial"/>
                <w:color w:val="000000"/>
                <w:sz w:val="20"/>
                <w:szCs w:val="20"/>
              </w:rPr>
              <w:t xml:space="preserve"> mean (95% </w:t>
            </w:r>
            <w:r w:rsidR="00C901FD">
              <w:rPr>
                <w:rFonts w:ascii="Arial" w:hAnsi="Arial" w:cs="Arial"/>
                <w:color w:val="000000"/>
                <w:sz w:val="20"/>
                <w:szCs w:val="20"/>
              </w:rPr>
              <w:t>confidence interval</w:t>
            </w:r>
            <w:r w:rsidR="00001B37" w:rsidRPr="00693D6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3202FD96" w14:textId="77777777" w:rsidR="00A615A5" w:rsidRPr="00693D68" w:rsidRDefault="00A615A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37C737DD" w14:textId="77777777" w:rsidR="00A615A5" w:rsidRPr="00693D68" w:rsidRDefault="00A615A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A615A5" w:rsidRPr="00A615A5" w14:paraId="0C8B7EDD" w14:textId="77777777" w:rsidTr="00B86B75">
        <w:trPr>
          <w:trHeight w:val="367"/>
        </w:trPr>
        <w:tc>
          <w:tcPr>
            <w:tcW w:w="21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E24398" w14:textId="77777777" w:rsidR="00A615A5" w:rsidRPr="00693D68" w:rsidRDefault="00A615A5" w:rsidP="00693D6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D47F776" w14:textId="77777777" w:rsidR="00A615A5" w:rsidRPr="00693D68" w:rsidRDefault="00A615A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11-2012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3CED2A28" w14:textId="77777777" w:rsidR="00A615A5" w:rsidRPr="00693D68" w:rsidRDefault="00A615A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13-2014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71771486" w14:textId="77777777" w:rsidR="00A615A5" w:rsidRPr="00693D68" w:rsidRDefault="00A615A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15-2016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005B4A46" w14:textId="77777777" w:rsidR="00A615A5" w:rsidRPr="00693D68" w:rsidRDefault="00A615A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17-2018</w:t>
            </w:r>
          </w:p>
        </w:tc>
        <w:tc>
          <w:tcPr>
            <w:tcW w:w="13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3D20FE" w14:textId="77777777" w:rsidR="00A615A5" w:rsidRPr="00693D68" w:rsidRDefault="00A615A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2787A4" w14:textId="77777777" w:rsidR="00A615A5" w:rsidRPr="00693D68" w:rsidRDefault="00A615A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615A5" w:rsidRPr="00A615A5" w14:paraId="05C816C0" w14:textId="77777777" w:rsidTr="00B86B75">
        <w:trPr>
          <w:trHeight w:val="367"/>
        </w:trPr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EA76B" w14:textId="7FE30F09" w:rsidR="00A615A5" w:rsidRPr="00693D68" w:rsidRDefault="00693D68" w:rsidP="00693D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A615A5" w:rsidRPr="00693D68">
              <w:rPr>
                <w:rFonts w:ascii="Arial" w:hAnsi="Arial" w:cs="Arial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9AA7C" w14:textId="77777777" w:rsidR="00A615A5" w:rsidRPr="00693D68" w:rsidRDefault="00A615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51.8 (48.4 to 55.2)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E1F20" w14:textId="77777777" w:rsidR="00A615A5" w:rsidRPr="00693D68" w:rsidRDefault="00A615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52.9 (49.2 to 56.5)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D04CB" w14:textId="77777777" w:rsidR="00A615A5" w:rsidRPr="00693D68" w:rsidRDefault="00A615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52.1 (49.7 to 54.6)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D7E18" w14:textId="77777777" w:rsidR="00A615A5" w:rsidRPr="00693D68" w:rsidRDefault="00A615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51.5 (47.5 to 55.5)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B27D9" w14:textId="77777777" w:rsidR="00A615A5" w:rsidRPr="00693D68" w:rsidRDefault="00A615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-0.1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49FEC" w14:textId="5E3972F5" w:rsidR="00A615A5" w:rsidRPr="00693D68" w:rsidRDefault="00A615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0F5BFC" w:rsidRPr="00693D68">
              <w:rPr>
                <w:rFonts w:ascii="Arial" w:hAnsi="Arial" w:cs="Arial"/>
                <w:color w:val="000000"/>
                <w:sz w:val="20"/>
                <w:szCs w:val="20"/>
              </w:rPr>
              <w:t>814</w:t>
            </w:r>
          </w:p>
        </w:tc>
      </w:tr>
      <w:tr w:rsidR="00A615A5" w:rsidRPr="00A615A5" w14:paraId="705AA0F3" w14:textId="77777777" w:rsidTr="00B86B75">
        <w:trPr>
          <w:trHeight w:val="367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681D7A72" w14:textId="5BED831B" w:rsidR="00A615A5" w:rsidRPr="00693D68" w:rsidRDefault="00EC269D" w:rsidP="00693D6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4DEF582E" w14:textId="77777777" w:rsidR="00A615A5" w:rsidRPr="00693D68" w:rsidRDefault="00A615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7216C4B5" w14:textId="77777777" w:rsidR="00A615A5" w:rsidRPr="00693D68" w:rsidRDefault="00A615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6E855873" w14:textId="77777777" w:rsidR="00A615A5" w:rsidRPr="00693D68" w:rsidRDefault="00A615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0C9F27FF" w14:textId="77777777" w:rsidR="00A615A5" w:rsidRPr="00693D68" w:rsidRDefault="00A615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50CE0A9F" w14:textId="77777777" w:rsidR="00A615A5" w:rsidRPr="00693D68" w:rsidRDefault="00A615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0B7A5D51" w14:textId="77777777" w:rsidR="00A615A5" w:rsidRPr="00693D68" w:rsidRDefault="00A615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615A5" w:rsidRPr="00A615A5" w14:paraId="7357CDDE" w14:textId="77777777" w:rsidTr="00B86B75">
        <w:trPr>
          <w:trHeight w:val="367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D70C7" w14:textId="4B24A3E1" w:rsidR="00A615A5" w:rsidRPr="00693D68" w:rsidRDefault="00693D68" w:rsidP="00693D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A615A5" w:rsidRPr="00693D68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C6EB7" w14:textId="77777777" w:rsidR="00A615A5" w:rsidRPr="00693D68" w:rsidRDefault="00A615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43.8 (39.7 to 47.8)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035F4" w14:textId="77777777" w:rsidR="00A615A5" w:rsidRPr="00693D68" w:rsidRDefault="00A615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46.2 (42.2 to 50.2)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29274" w14:textId="77777777" w:rsidR="00A615A5" w:rsidRPr="00693D68" w:rsidRDefault="00A615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44.1 (42.1 to 46.0)</w:t>
            </w:r>
          </w:p>
        </w:tc>
        <w:tc>
          <w:tcPr>
            <w:tcW w:w="2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94A8D" w14:textId="77777777" w:rsidR="00A615A5" w:rsidRPr="00693D68" w:rsidRDefault="00A615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43.1 (41.0 to 45.2)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DD7F8" w14:textId="77777777" w:rsidR="00A615A5" w:rsidRPr="00693D68" w:rsidRDefault="00A615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-0.41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30948" w14:textId="46E8ABB0" w:rsidR="00A615A5" w:rsidRPr="00693D68" w:rsidRDefault="00B77F9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0.503</w:t>
            </w:r>
          </w:p>
        </w:tc>
      </w:tr>
      <w:tr w:rsidR="00A615A5" w:rsidRPr="00A615A5" w14:paraId="133861DB" w14:textId="77777777" w:rsidTr="00B86B75">
        <w:trPr>
          <w:trHeight w:val="367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1BF21" w14:textId="0D444C3A" w:rsidR="00A615A5" w:rsidRPr="00693D68" w:rsidRDefault="00693D68" w:rsidP="00693D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A615A5" w:rsidRPr="00693D68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E03AC" w14:textId="77777777" w:rsidR="00A615A5" w:rsidRPr="00693D68" w:rsidRDefault="00A615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59.6 (57.9 to 61.3)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F972F" w14:textId="77777777" w:rsidR="00A615A5" w:rsidRPr="00693D68" w:rsidRDefault="00A615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58.4 (56.8 to 59.9)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7944E" w14:textId="77777777" w:rsidR="00A615A5" w:rsidRPr="00693D68" w:rsidRDefault="00A615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60.0 (58.2 to 61.8)</w:t>
            </w:r>
          </w:p>
        </w:tc>
        <w:tc>
          <w:tcPr>
            <w:tcW w:w="2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150F2" w14:textId="77777777" w:rsidR="00A615A5" w:rsidRPr="00693D68" w:rsidRDefault="00A615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60.1 (58.4 to 61.9)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B413D" w14:textId="77777777" w:rsidR="00A615A5" w:rsidRPr="00693D68" w:rsidRDefault="00A615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2753D" w14:textId="2E1079A6" w:rsidR="00A615A5" w:rsidRPr="00693D68" w:rsidRDefault="00AA2D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0.227</w:t>
            </w:r>
          </w:p>
        </w:tc>
      </w:tr>
      <w:tr w:rsidR="00A615A5" w:rsidRPr="00A615A5" w14:paraId="51917411" w14:textId="77777777" w:rsidTr="00B86B75">
        <w:trPr>
          <w:trHeight w:val="367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750EC6FA" w14:textId="44B375E8" w:rsidR="00A615A5" w:rsidRPr="00693D68" w:rsidRDefault="00A615A5" w:rsidP="00693D6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693D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ce/</w:t>
            </w:r>
            <w:proofErr w:type="spellStart"/>
            <w:r w:rsidRPr="00693D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thnicity</w:t>
            </w:r>
            <w:r w:rsidR="00A07C97" w:rsidRPr="00693D6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52F45C68" w14:textId="77777777" w:rsidR="00A615A5" w:rsidRPr="00693D68" w:rsidRDefault="00A615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0389D7BA" w14:textId="77777777" w:rsidR="00A615A5" w:rsidRPr="00693D68" w:rsidRDefault="00A615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5A25BB28" w14:textId="77777777" w:rsidR="00A615A5" w:rsidRPr="00693D68" w:rsidRDefault="00A615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7489DD65" w14:textId="77777777" w:rsidR="00A615A5" w:rsidRPr="00693D68" w:rsidRDefault="00A615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67FF7329" w14:textId="77777777" w:rsidR="00A615A5" w:rsidRPr="00693D68" w:rsidRDefault="00A615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4DF1D551" w14:textId="77777777" w:rsidR="00A615A5" w:rsidRPr="00693D68" w:rsidRDefault="00A615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615A5" w:rsidRPr="00A615A5" w14:paraId="153DA45C" w14:textId="77777777" w:rsidTr="00B86B75">
        <w:trPr>
          <w:trHeight w:val="367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EA2BE" w14:textId="29442EFD" w:rsidR="00A615A5" w:rsidRPr="00693D68" w:rsidRDefault="00693D68" w:rsidP="00693D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A615A5" w:rsidRPr="00693D68">
              <w:rPr>
                <w:rFonts w:ascii="Arial" w:hAnsi="Arial" w:cs="Arial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62273" w14:textId="53200539" w:rsidR="00A615A5" w:rsidRPr="00693D68" w:rsidRDefault="00001B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45DEF" w14:textId="44E6E740" w:rsidR="00A615A5" w:rsidRPr="00693D68" w:rsidRDefault="00001B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47098" w14:textId="32ED635B" w:rsidR="00A615A5" w:rsidRPr="00693D68" w:rsidRDefault="00001B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037BB" w14:textId="7A96B3EB" w:rsidR="00A615A5" w:rsidRPr="00693D68" w:rsidRDefault="00001B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6E9D5" w14:textId="3133B734" w:rsidR="00A615A5" w:rsidRPr="00693D68" w:rsidRDefault="00001B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5759B" w14:textId="5B9387A6" w:rsidR="00A615A5" w:rsidRPr="00693D68" w:rsidRDefault="00001B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A615A5" w:rsidRPr="00A615A5" w14:paraId="0C1EB1A8" w14:textId="77777777" w:rsidTr="00B86B75">
        <w:trPr>
          <w:trHeight w:val="367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72A38" w14:textId="1435AA7C" w:rsidR="00A615A5" w:rsidRPr="00693D68" w:rsidRDefault="00693D68" w:rsidP="00693D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A615A5" w:rsidRPr="00693D68">
              <w:rPr>
                <w:rFonts w:ascii="Arial" w:hAnsi="Arial" w:cs="Arial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BAD83" w14:textId="1EA60E4D" w:rsidR="00A615A5" w:rsidRPr="00693D68" w:rsidRDefault="00001B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C6E81" w14:textId="29ED0F34" w:rsidR="00A615A5" w:rsidRPr="00693D68" w:rsidRDefault="00001B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824B4" w14:textId="227EEF3F" w:rsidR="00A615A5" w:rsidRPr="00693D68" w:rsidRDefault="00001B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4DF10" w14:textId="59B9EF86" w:rsidR="00A615A5" w:rsidRPr="00693D68" w:rsidRDefault="00001B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E4234" w14:textId="64450CB1" w:rsidR="00A615A5" w:rsidRPr="00693D68" w:rsidRDefault="00001B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E931E" w14:textId="7B4D64BE" w:rsidR="00A615A5" w:rsidRPr="00693D68" w:rsidRDefault="00001B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A615A5" w:rsidRPr="00A615A5" w14:paraId="26A5104C" w14:textId="77777777" w:rsidTr="00B86B75">
        <w:trPr>
          <w:trHeight w:val="367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21FA6" w14:textId="6EFD4F64" w:rsidR="00A615A5" w:rsidRPr="00693D68" w:rsidRDefault="00693D68" w:rsidP="00693D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A615A5" w:rsidRPr="00693D68">
              <w:rPr>
                <w:rFonts w:ascii="Arial" w:hAnsi="Arial" w:cs="Arial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4DDD3" w14:textId="77777777" w:rsidR="00A615A5" w:rsidRPr="00693D68" w:rsidRDefault="00A615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50.9 (48.4 to 53.5)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EBC2D" w14:textId="77777777" w:rsidR="00A615A5" w:rsidRPr="00693D68" w:rsidRDefault="00A615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51.7 (50.6 to 52.7)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5B9A1" w14:textId="77777777" w:rsidR="00A615A5" w:rsidRPr="00693D68" w:rsidRDefault="00A615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51.6 (50.5 to 52.7)</w:t>
            </w:r>
          </w:p>
        </w:tc>
        <w:tc>
          <w:tcPr>
            <w:tcW w:w="2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F2091" w14:textId="77777777" w:rsidR="00A615A5" w:rsidRPr="00693D68" w:rsidRDefault="00A615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50.9 (49.7 to 52.1)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134AB" w14:textId="77777777" w:rsidR="00A615A5" w:rsidRPr="00693D68" w:rsidRDefault="00A615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E3D5D" w14:textId="78E7470A" w:rsidR="00A615A5" w:rsidRPr="00693D68" w:rsidRDefault="008257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0.953</w:t>
            </w:r>
          </w:p>
        </w:tc>
      </w:tr>
    </w:tbl>
    <w:p w14:paraId="483797FC" w14:textId="77777777" w:rsidR="00B86B75" w:rsidRDefault="00B86B75" w:rsidP="00EC269D">
      <w:pPr>
        <w:rPr>
          <w:rFonts w:ascii="Arial" w:hAnsi="Arial" w:cs="Arial"/>
          <w:sz w:val="16"/>
          <w:szCs w:val="16"/>
        </w:rPr>
      </w:pPr>
    </w:p>
    <w:p w14:paraId="3A5D67A6" w14:textId="09F1DD88" w:rsidR="00EC269D" w:rsidRPr="00602A3F" w:rsidRDefault="00001B37" w:rsidP="00EC269D">
      <w:pPr>
        <w:rPr>
          <w:rFonts w:ascii="Arial" w:hAnsi="Arial" w:cs="Arial"/>
          <w:sz w:val="20"/>
          <w:szCs w:val="20"/>
        </w:rPr>
      </w:pPr>
      <w:r w:rsidRPr="00602A3F">
        <w:rPr>
          <w:rFonts w:ascii="Arial" w:hAnsi="Arial" w:cs="Arial"/>
          <w:sz w:val="20"/>
          <w:szCs w:val="20"/>
        </w:rPr>
        <w:t>NA</w:t>
      </w:r>
      <w:r w:rsidR="00C901FD" w:rsidRPr="00602A3F">
        <w:rPr>
          <w:rFonts w:ascii="Arial" w:hAnsi="Arial" w:cs="Arial"/>
          <w:sz w:val="20"/>
          <w:szCs w:val="20"/>
        </w:rPr>
        <w:t>, not available,</w:t>
      </w:r>
      <w:r w:rsidR="00EC269D" w:rsidRPr="00602A3F">
        <w:rPr>
          <w:rFonts w:ascii="Arial" w:hAnsi="Arial" w:cs="Arial"/>
          <w:sz w:val="20"/>
          <w:szCs w:val="20"/>
        </w:rPr>
        <w:t xml:space="preserve"> was a result of inability to perform statistical analysis due to </w:t>
      </w:r>
      <w:r w:rsidR="00314009" w:rsidRPr="00602A3F">
        <w:rPr>
          <w:rFonts w:ascii="Arial" w:hAnsi="Arial" w:cs="Arial"/>
          <w:sz w:val="20"/>
          <w:szCs w:val="20"/>
        </w:rPr>
        <w:t>small sample size</w:t>
      </w:r>
      <w:r w:rsidR="00EC269D" w:rsidRPr="00602A3F">
        <w:rPr>
          <w:rFonts w:ascii="Arial" w:hAnsi="Arial" w:cs="Arial"/>
          <w:sz w:val="20"/>
          <w:szCs w:val="20"/>
        </w:rPr>
        <w:t>.</w:t>
      </w:r>
    </w:p>
    <w:p w14:paraId="66E7822C" w14:textId="256802FD" w:rsidR="00EC269D" w:rsidRPr="00602A3F" w:rsidRDefault="00A07C97" w:rsidP="00EC269D">
      <w:pPr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602A3F"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  <w:proofErr w:type="gramEnd"/>
      <w:r w:rsidR="00EC269D" w:rsidRPr="00602A3F">
        <w:rPr>
          <w:rFonts w:ascii="Arial" w:hAnsi="Arial" w:cs="Arial"/>
          <w:sz w:val="20"/>
          <w:szCs w:val="20"/>
        </w:rPr>
        <w:t xml:space="preserve"> Overall </w:t>
      </w:r>
      <w:r w:rsidR="00536971">
        <w:rPr>
          <w:rFonts w:ascii="Arial" w:hAnsi="Arial" w:cs="Arial"/>
          <w:sz w:val="20"/>
          <w:szCs w:val="20"/>
        </w:rPr>
        <w:t>lean mass</w:t>
      </w:r>
      <w:r w:rsidR="00EC269D" w:rsidRPr="00602A3F">
        <w:rPr>
          <w:rFonts w:ascii="Arial" w:hAnsi="Arial" w:cs="Arial"/>
          <w:sz w:val="20"/>
          <w:szCs w:val="20"/>
        </w:rPr>
        <w:t xml:space="preserve"> was adjusted by age (continuous), sex</w:t>
      </w:r>
      <w:r w:rsidR="00D74A6F" w:rsidRPr="00602A3F">
        <w:rPr>
          <w:rFonts w:ascii="Arial" w:hAnsi="Arial" w:cs="Arial"/>
          <w:sz w:val="20"/>
          <w:szCs w:val="20"/>
        </w:rPr>
        <w:t>,</w:t>
      </w:r>
      <w:r w:rsidR="00EC269D" w:rsidRPr="00602A3F">
        <w:rPr>
          <w:rFonts w:ascii="Arial" w:hAnsi="Arial" w:cs="Arial"/>
          <w:sz w:val="20"/>
          <w:szCs w:val="20"/>
        </w:rPr>
        <w:t xml:space="preserve"> and race/ethnicity. Race/ethnicity estimates were adjusted for age and sex. Sex estimates were adjusted for age and race/ethnicity.</w:t>
      </w:r>
    </w:p>
    <w:p w14:paraId="5A79CDFD" w14:textId="3E666F8E" w:rsidR="00EC269D" w:rsidRPr="00602A3F" w:rsidRDefault="00A07C97" w:rsidP="00EC269D">
      <w:pPr>
        <w:rPr>
          <w:rFonts w:ascii="Arial" w:hAnsi="Arial" w:cs="Arial"/>
          <w:sz w:val="20"/>
          <w:szCs w:val="20"/>
        </w:rPr>
      </w:pPr>
      <w:proofErr w:type="gramStart"/>
      <w:r w:rsidRPr="00602A3F">
        <w:rPr>
          <w:rFonts w:ascii="Arial" w:hAnsi="Arial" w:cs="Arial"/>
          <w:sz w:val="20"/>
          <w:szCs w:val="20"/>
          <w:vertAlign w:val="superscript"/>
        </w:rPr>
        <w:t>b</w:t>
      </w:r>
      <w:r w:rsidR="00EC269D" w:rsidRPr="00602A3F">
        <w:rPr>
          <w:rFonts w:ascii="Arial" w:hAnsi="Arial" w:cs="Arial"/>
          <w:sz w:val="20"/>
          <w:szCs w:val="20"/>
        </w:rPr>
        <w:t xml:space="preserve">  “Non-Hispanic</w:t>
      </w:r>
      <w:proofErr w:type="gramEnd"/>
      <w:r w:rsidR="00EC269D" w:rsidRPr="00602A3F">
        <w:rPr>
          <w:rFonts w:ascii="Arial" w:hAnsi="Arial" w:cs="Arial"/>
          <w:sz w:val="20"/>
          <w:szCs w:val="20"/>
        </w:rPr>
        <w:t xml:space="preserve"> </w:t>
      </w:r>
      <w:r w:rsidR="002969A8">
        <w:rPr>
          <w:rFonts w:ascii="Arial" w:hAnsi="Arial" w:cs="Arial"/>
          <w:sz w:val="20"/>
          <w:szCs w:val="20"/>
        </w:rPr>
        <w:t>o</w:t>
      </w:r>
      <w:r w:rsidR="00EC269D" w:rsidRPr="00602A3F">
        <w:rPr>
          <w:rFonts w:ascii="Arial" w:hAnsi="Arial" w:cs="Arial"/>
          <w:sz w:val="20"/>
          <w:szCs w:val="20"/>
        </w:rPr>
        <w:t xml:space="preserve">ther” group was not included due to </w:t>
      </w:r>
      <w:r w:rsidR="00CE3AF6" w:rsidRPr="00602A3F">
        <w:rPr>
          <w:rFonts w:ascii="Arial" w:hAnsi="Arial" w:cs="Arial"/>
          <w:sz w:val="20"/>
          <w:szCs w:val="20"/>
        </w:rPr>
        <w:t xml:space="preserve">small </w:t>
      </w:r>
      <w:r w:rsidR="00EC269D" w:rsidRPr="00602A3F">
        <w:rPr>
          <w:rFonts w:ascii="Arial" w:hAnsi="Arial" w:cs="Arial"/>
          <w:sz w:val="20"/>
          <w:szCs w:val="20"/>
        </w:rPr>
        <w:t xml:space="preserve">sample size. </w:t>
      </w:r>
    </w:p>
    <w:p w14:paraId="6D464473" w14:textId="77777777" w:rsidR="00113F80" w:rsidRPr="00602A3F" w:rsidRDefault="00113F80">
      <w:pPr>
        <w:rPr>
          <w:rFonts w:ascii="Arial" w:hAnsi="Arial" w:cs="Arial"/>
          <w:sz w:val="20"/>
          <w:szCs w:val="20"/>
        </w:rPr>
      </w:pPr>
      <w:r w:rsidRPr="00602A3F">
        <w:rPr>
          <w:rFonts w:ascii="Arial" w:hAnsi="Arial" w:cs="Arial"/>
          <w:sz w:val="20"/>
          <w:szCs w:val="20"/>
        </w:rPr>
        <w:br w:type="page"/>
      </w:r>
    </w:p>
    <w:p w14:paraId="56588FA8" w14:textId="636671A8" w:rsidR="00113F80" w:rsidRPr="00693D68" w:rsidRDefault="00113F80" w:rsidP="00113F80">
      <w:pPr>
        <w:rPr>
          <w:rFonts w:ascii="Arial" w:hAnsi="Arial" w:cs="Arial"/>
          <w:b/>
          <w:bCs/>
        </w:rPr>
      </w:pPr>
      <w:r w:rsidRPr="00693D68">
        <w:rPr>
          <w:rFonts w:ascii="Arial" w:hAnsi="Arial" w:cs="Arial"/>
          <w:b/>
          <w:bCs/>
        </w:rPr>
        <w:lastRenderedPageBreak/>
        <w:t xml:space="preserve">Supplemental Table </w:t>
      </w:r>
      <w:r w:rsidR="00123628" w:rsidRPr="00693D68">
        <w:rPr>
          <w:rFonts w:ascii="Arial" w:hAnsi="Arial" w:cs="Arial"/>
          <w:b/>
          <w:bCs/>
        </w:rPr>
        <w:t>10</w:t>
      </w:r>
      <w:r w:rsidRPr="00693D68">
        <w:rPr>
          <w:rFonts w:ascii="Arial" w:hAnsi="Arial" w:cs="Arial"/>
          <w:b/>
          <w:bCs/>
        </w:rPr>
        <w:t>. A</w:t>
      </w:r>
      <w:r w:rsidRPr="00693D68">
        <w:rPr>
          <w:rFonts w:ascii="Arial" w:hAnsi="Arial" w:cs="Arial"/>
          <w:b/>
          <w:bCs/>
          <w:color w:val="000000" w:themeColor="text1"/>
        </w:rPr>
        <w:t>ge-</w:t>
      </w:r>
      <w:r w:rsidR="00D74A6F">
        <w:rPr>
          <w:rFonts w:ascii="Arial" w:hAnsi="Arial" w:cs="Arial"/>
          <w:b/>
          <w:bCs/>
          <w:color w:val="000000" w:themeColor="text1"/>
        </w:rPr>
        <w:t xml:space="preserve"> </w:t>
      </w:r>
      <w:r w:rsidRPr="00693D68">
        <w:rPr>
          <w:rFonts w:ascii="Arial" w:hAnsi="Arial" w:cs="Arial"/>
          <w:b/>
          <w:bCs/>
          <w:color w:val="000000" w:themeColor="text1"/>
        </w:rPr>
        <w:t>race/ethnicity-</w:t>
      </w:r>
      <w:r w:rsidR="00D74A6F">
        <w:rPr>
          <w:rFonts w:ascii="Arial" w:hAnsi="Arial" w:cs="Arial"/>
          <w:b/>
          <w:bCs/>
          <w:color w:val="000000" w:themeColor="text1"/>
        </w:rPr>
        <w:t xml:space="preserve"> </w:t>
      </w:r>
      <w:r w:rsidRPr="00693D68">
        <w:rPr>
          <w:rFonts w:ascii="Arial" w:hAnsi="Arial" w:cs="Arial"/>
          <w:b/>
          <w:bCs/>
          <w:color w:val="000000" w:themeColor="text1"/>
        </w:rPr>
        <w:t>and</w:t>
      </w:r>
      <w:r w:rsidR="00D74A6F">
        <w:rPr>
          <w:rFonts w:ascii="Arial" w:hAnsi="Arial" w:cs="Arial"/>
          <w:b/>
          <w:bCs/>
          <w:color w:val="000000" w:themeColor="text1"/>
        </w:rPr>
        <w:t xml:space="preserve"> </w:t>
      </w:r>
      <w:r w:rsidRPr="00693D68">
        <w:rPr>
          <w:rFonts w:ascii="Arial" w:hAnsi="Arial" w:cs="Arial"/>
          <w:b/>
          <w:bCs/>
          <w:color w:val="000000" w:themeColor="text1"/>
        </w:rPr>
        <w:t>sex</w:t>
      </w:r>
      <w:r w:rsidR="00D74A6F">
        <w:rPr>
          <w:rFonts w:ascii="Arial" w:hAnsi="Arial" w:cs="Arial"/>
          <w:b/>
          <w:bCs/>
          <w:color w:val="000000" w:themeColor="text1"/>
        </w:rPr>
        <w:t>-</w:t>
      </w:r>
      <w:proofErr w:type="spellStart"/>
      <w:r w:rsidRPr="00693D68">
        <w:rPr>
          <w:rFonts w:ascii="Arial" w:hAnsi="Arial" w:cs="Arial"/>
          <w:b/>
          <w:bCs/>
          <w:color w:val="000000" w:themeColor="text1"/>
        </w:rPr>
        <w:t>adjusted</w:t>
      </w:r>
      <w:r w:rsidR="00A07C97" w:rsidRPr="00693D68">
        <w:rPr>
          <w:rFonts w:ascii="Arial" w:hAnsi="Arial" w:cs="Arial"/>
          <w:b/>
          <w:bCs/>
          <w:color w:val="000000" w:themeColor="text1"/>
          <w:vertAlign w:val="superscript"/>
        </w:rPr>
        <w:t>a</w:t>
      </w:r>
      <w:proofErr w:type="spellEnd"/>
      <w:r w:rsidRPr="00693D68">
        <w:rPr>
          <w:rFonts w:ascii="Arial" w:hAnsi="Arial" w:cs="Arial"/>
          <w:b/>
          <w:bCs/>
          <w:color w:val="000000" w:themeColor="text1"/>
        </w:rPr>
        <w:t xml:space="preserve"> </w:t>
      </w:r>
      <w:r w:rsidR="00D74A6F">
        <w:rPr>
          <w:rFonts w:ascii="Arial" w:hAnsi="Arial" w:cs="Arial"/>
          <w:b/>
          <w:bCs/>
          <w:color w:val="000000" w:themeColor="text1"/>
        </w:rPr>
        <w:t xml:space="preserve">mean </w:t>
      </w:r>
      <w:r w:rsidRPr="00693D68">
        <w:rPr>
          <w:rFonts w:ascii="Arial" w:hAnsi="Arial" w:cs="Arial"/>
          <w:b/>
          <w:bCs/>
          <w:color w:val="000000" w:themeColor="text1"/>
        </w:rPr>
        <w:t xml:space="preserve">appendicular skeletal muscle mass index </w:t>
      </w:r>
      <w:r w:rsidR="00D74A6F">
        <w:rPr>
          <w:rFonts w:ascii="Arial" w:hAnsi="Arial" w:cs="Arial"/>
          <w:b/>
          <w:bCs/>
          <w:color w:val="000000" w:themeColor="text1"/>
        </w:rPr>
        <w:t>among</w:t>
      </w:r>
      <w:r w:rsidRPr="00693D68">
        <w:rPr>
          <w:rFonts w:ascii="Arial" w:hAnsi="Arial" w:cs="Arial"/>
          <w:b/>
          <w:bCs/>
          <w:color w:val="000000" w:themeColor="text1"/>
        </w:rPr>
        <w:t xml:space="preserve"> United States cancer survivors ages </w:t>
      </w:r>
      <w:r w:rsidR="00A42444" w:rsidRPr="00693D68">
        <w:rPr>
          <w:rFonts w:ascii="Arial" w:hAnsi="Arial" w:cs="Arial"/>
          <w:b/>
          <w:bCs/>
          <w:color w:val="000000" w:themeColor="text1"/>
        </w:rPr>
        <w:t>20 years or older</w:t>
      </w:r>
      <w:r w:rsidRPr="00693D68">
        <w:rPr>
          <w:rFonts w:ascii="Arial" w:hAnsi="Arial" w:cs="Arial"/>
          <w:b/>
          <w:bCs/>
          <w:color w:val="000000" w:themeColor="text1"/>
        </w:rPr>
        <w:t>, 1999</w:t>
      </w:r>
      <w:r w:rsidR="00D74A6F">
        <w:rPr>
          <w:rFonts w:ascii="Arial" w:hAnsi="Arial" w:cs="Arial"/>
          <w:b/>
          <w:bCs/>
          <w:color w:val="000000" w:themeColor="text1"/>
        </w:rPr>
        <w:t>–</w:t>
      </w:r>
      <w:r w:rsidRPr="00693D68">
        <w:rPr>
          <w:rFonts w:ascii="Arial" w:hAnsi="Arial" w:cs="Arial"/>
          <w:b/>
          <w:bCs/>
          <w:color w:val="000000" w:themeColor="text1"/>
        </w:rPr>
        <w:t>2006 (N=822)</w:t>
      </w:r>
    </w:p>
    <w:tbl>
      <w:tblPr>
        <w:tblW w:w="13008" w:type="dxa"/>
        <w:tblLook w:val="04A0" w:firstRow="1" w:lastRow="0" w:firstColumn="1" w:lastColumn="0" w:noHBand="0" w:noVBand="1"/>
      </w:tblPr>
      <w:tblGrid>
        <w:gridCol w:w="2155"/>
        <w:gridCol w:w="1980"/>
        <w:gridCol w:w="1980"/>
        <w:gridCol w:w="2070"/>
        <w:gridCol w:w="1980"/>
        <w:gridCol w:w="1530"/>
        <w:gridCol w:w="1313"/>
      </w:tblGrid>
      <w:tr w:rsidR="00113F80" w:rsidRPr="008E32B3" w14:paraId="0ED8F70D" w14:textId="77777777" w:rsidTr="00B86B75">
        <w:trPr>
          <w:trHeight w:val="398"/>
        </w:trPr>
        <w:tc>
          <w:tcPr>
            <w:tcW w:w="21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1E8C044A" w14:textId="6C232F97" w:rsidR="00113F80" w:rsidRPr="00693D68" w:rsidRDefault="00113F80" w:rsidP="00693D6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80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7C8D3FB4" w14:textId="1CE5B3D6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 xml:space="preserve">Appendicular Skeletal Muscle Mass Index </w:t>
            </w:r>
            <w:r w:rsidR="00001B37" w:rsidRPr="00693D68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kg/m</w:t>
            </w:r>
            <w:r w:rsidRPr="00693D6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="00001B37" w:rsidRPr="00693D6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="00D74A6F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001B37" w:rsidRPr="00693D6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mean (95%</w:t>
            </w:r>
            <w:r w:rsidR="00C901FD">
              <w:rPr>
                <w:rFonts w:ascii="Arial" w:hAnsi="Arial" w:cs="Arial"/>
                <w:color w:val="000000"/>
                <w:sz w:val="20"/>
                <w:szCs w:val="20"/>
              </w:rPr>
              <w:t xml:space="preserve"> confidence interval</w:t>
            </w: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51D1DEC4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3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7B5BE123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113F80" w:rsidRPr="008E32B3" w14:paraId="494B7C34" w14:textId="77777777" w:rsidTr="00B86B75">
        <w:trPr>
          <w:trHeight w:val="444"/>
        </w:trPr>
        <w:tc>
          <w:tcPr>
            <w:tcW w:w="21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8A609A" w14:textId="77777777" w:rsidR="00113F80" w:rsidRPr="00693D68" w:rsidRDefault="00113F80" w:rsidP="00693D6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3BA8B43C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999-200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521735CA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01-200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5F7777F9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03-200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05427363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05-2006</w:t>
            </w:r>
          </w:p>
        </w:tc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514DF7" w14:textId="77777777" w:rsidR="00113F80" w:rsidRPr="00693D68" w:rsidRDefault="00113F80" w:rsidP="007712A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28F4FF" w14:textId="77777777" w:rsidR="00113F80" w:rsidRPr="00693D68" w:rsidRDefault="00113F80" w:rsidP="007712A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13F80" w:rsidRPr="008E32B3" w14:paraId="039E98CC" w14:textId="77777777" w:rsidTr="00B86B75">
        <w:trPr>
          <w:trHeight w:val="444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8BF1D" w14:textId="34EDCD25" w:rsidR="00113F80" w:rsidRPr="00693D68" w:rsidRDefault="00693D68" w:rsidP="00693D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113F80" w:rsidRPr="00693D68">
              <w:rPr>
                <w:rFonts w:ascii="Arial" w:hAnsi="Arial" w:cs="Arial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8AEC6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7.24  (</w:t>
            </w:r>
            <w:proofErr w:type="gramEnd"/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6.98 to 7.4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5C9DB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7.64 (7.39 to 7.8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DADED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7.41 (7.26 to 7.5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62EFE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7.46 (7.23 to 7.69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5B491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D06E6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0.338</w:t>
            </w:r>
          </w:p>
        </w:tc>
      </w:tr>
      <w:tr w:rsidR="00113F80" w:rsidRPr="008E32B3" w14:paraId="3857687C" w14:textId="77777777" w:rsidTr="00B86B75">
        <w:trPr>
          <w:trHeight w:val="413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76588B85" w14:textId="0CED7E9F" w:rsidR="00113F80" w:rsidRPr="00693D68" w:rsidRDefault="00113F80" w:rsidP="00693D6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</w:t>
            </w:r>
            <w:r w:rsidR="00D74A6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years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</w:tcPr>
          <w:p w14:paraId="3DED5D1C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</w:tcPr>
          <w:p w14:paraId="5619D54F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</w:tcPr>
          <w:p w14:paraId="3819253F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37B6AACB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75C2FD78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5482C89F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13F80" w:rsidRPr="008E32B3" w14:paraId="712DBF53" w14:textId="77777777" w:rsidTr="00B86B75">
        <w:trPr>
          <w:trHeight w:val="444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502608" w14:textId="3330D583" w:rsidR="00113F80" w:rsidRPr="00693D68" w:rsidRDefault="00693D68" w:rsidP="00693D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113F80" w:rsidRPr="00693D68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 w:rsidR="00D74A6F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="00113F80" w:rsidRPr="00693D68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CFB13B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7.55 (7.24 to 7.87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CF2AB5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8.19 (7.91 to 8.47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A62869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7.96 (7.66 to 8.26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92900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7.93 (7.62 to 8.2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6AB34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F2F1A9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0.803</w:t>
            </w:r>
          </w:p>
        </w:tc>
      </w:tr>
      <w:tr w:rsidR="00113F80" w:rsidRPr="008E32B3" w14:paraId="15845514" w14:textId="77777777" w:rsidTr="00B86B75">
        <w:trPr>
          <w:trHeight w:val="444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11D8AE" w14:textId="6DCD8748" w:rsidR="00113F80" w:rsidRPr="00693D68" w:rsidRDefault="00693D68" w:rsidP="00693D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D74A6F">
              <w:rPr>
                <w:rFonts w:ascii="Arial" w:hAnsi="Arial" w:cs="Arial"/>
                <w:color w:val="000000"/>
                <w:sz w:val="20"/>
                <w:szCs w:val="20"/>
              </w:rPr>
              <w:t>≥</w:t>
            </w:r>
            <w:r w:rsidR="00113F80" w:rsidRPr="00693D68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B232B2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7.08 (6.77 to 7.40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4FCC4D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7.30 (6.96 to 7.64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5D9D90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7.11 (6.90 to 7.31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724CE4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7.06 (6.60 to 7.5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FCADC7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39B29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0.394</w:t>
            </w:r>
          </w:p>
        </w:tc>
      </w:tr>
      <w:tr w:rsidR="00113F80" w:rsidRPr="008E32B3" w14:paraId="00D1ECC6" w14:textId="77777777" w:rsidTr="00B86B75">
        <w:trPr>
          <w:trHeight w:val="344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10C0AA5F" w14:textId="77777777" w:rsidR="00113F80" w:rsidRPr="00693D68" w:rsidRDefault="00113F80" w:rsidP="00693D6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4A54CAA3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31EEBE09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2EFD2B8C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417C7040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5DEB31A6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22DC8473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13F80" w:rsidRPr="008E32B3" w14:paraId="73BAE9D1" w14:textId="77777777" w:rsidTr="00B86B75">
        <w:trPr>
          <w:trHeight w:val="444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515DD" w14:textId="5654E7FB" w:rsidR="00113F80" w:rsidRPr="00693D68" w:rsidRDefault="00693D68" w:rsidP="00693D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113F80" w:rsidRPr="00693D68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48005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6.58 (6.29 to 6.86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0491F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7.10 (6.77 to 7.45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211E4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6.72 (6.50 to 6.93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51352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6.84 (6.52 to 7.1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3132C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3456B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0.377</w:t>
            </w:r>
          </w:p>
        </w:tc>
      </w:tr>
      <w:tr w:rsidR="00113F80" w:rsidRPr="008E32B3" w14:paraId="1EC89CE2" w14:textId="77777777" w:rsidTr="00B86B75">
        <w:trPr>
          <w:trHeight w:val="444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8EFDC" w14:textId="4DB0EA47" w:rsidR="00113F80" w:rsidRPr="00693D68" w:rsidRDefault="00693D68" w:rsidP="00693D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113F80" w:rsidRPr="00693D68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6AB5B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7.85 (7.56 to 8.15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89321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8.06 (7.80 to 8.32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1475C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8.02 (7.79 to 8.26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B5D40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8.00 (7.65 to 8.3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54F5F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2B14C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0.395</w:t>
            </w:r>
          </w:p>
        </w:tc>
      </w:tr>
      <w:tr w:rsidR="00113F80" w:rsidRPr="008E32B3" w14:paraId="773AC817" w14:textId="77777777" w:rsidTr="00B86B75">
        <w:trPr>
          <w:trHeight w:val="370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11374FA3" w14:textId="5F4A0AF8" w:rsidR="00113F80" w:rsidRPr="00693D68" w:rsidRDefault="00113F80" w:rsidP="00693D6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693D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ce/</w:t>
            </w:r>
            <w:proofErr w:type="spellStart"/>
            <w:r w:rsidRPr="00693D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thnicity</w:t>
            </w:r>
            <w:r w:rsidR="00A07C97" w:rsidRPr="00693D6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11F6E946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485FD9BA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2030905C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021EE075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7595A378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08AD30EE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13F80" w:rsidRPr="008E32B3" w14:paraId="43EAC422" w14:textId="77777777" w:rsidTr="00B86B75">
        <w:trPr>
          <w:trHeight w:val="405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B0BF3" w14:textId="2291B3C4" w:rsidR="00113F80" w:rsidRPr="00693D68" w:rsidRDefault="00693D68" w:rsidP="00693D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113F80" w:rsidRPr="00693D68">
              <w:rPr>
                <w:rFonts w:ascii="Arial" w:hAnsi="Arial" w:cs="Arial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62AD8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7.35 (7.05 to 7.66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6517A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7.15 (6.80 to 7.50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060DA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7.47 (7.36 to 7.59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0797D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7.33 (7.02 to 7.6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198A2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97217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0.719</w:t>
            </w:r>
          </w:p>
        </w:tc>
      </w:tr>
      <w:tr w:rsidR="00113F80" w:rsidRPr="008E32B3" w14:paraId="57D07F35" w14:textId="77777777" w:rsidTr="00B86B75">
        <w:trPr>
          <w:trHeight w:val="444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315C9" w14:textId="7DC715ED" w:rsidR="00113F80" w:rsidRPr="00693D68" w:rsidRDefault="00693D68" w:rsidP="00693D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113F80" w:rsidRPr="00693D68">
              <w:rPr>
                <w:rFonts w:ascii="Arial" w:hAnsi="Arial" w:cs="Arial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773CB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8.02 (7.63 to 8.41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2204A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8.14 (7.64 to 8.64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DA64D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8.21 (7.77 to 8.65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1B5B5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8.34 (7.81 to 8.8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4C382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D3B7F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0.309</w:t>
            </w:r>
          </w:p>
        </w:tc>
      </w:tr>
      <w:tr w:rsidR="00113F80" w:rsidRPr="008E32B3" w14:paraId="21FD00CD" w14:textId="77777777" w:rsidTr="00B86B75">
        <w:trPr>
          <w:trHeight w:val="444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CE8B2" w14:textId="16D8C472" w:rsidR="00113F80" w:rsidRPr="00693D68" w:rsidRDefault="00693D68" w:rsidP="00693D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113F80" w:rsidRPr="00693D68">
              <w:rPr>
                <w:rFonts w:ascii="Arial" w:hAnsi="Arial" w:cs="Arial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7E9B4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6.91 (6.73 to 7.09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D6DBE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7.36 (7.11 to 7.61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7D336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7.08 (6.98 to 7.18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E9982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7.17 (6.95 to 7.3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3D05D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D6C35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0.363</w:t>
            </w:r>
          </w:p>
        </w:tc>
      </w:tr>
    </w:tbl>
    <w:p w14:paraId="33E53540" w14:textId="77777777" w:rsidR="00B86B75" w:rsidRPr="00602A3F" w:rsidRDefault="00B86B75" w:rsidP="00113F80">
      <w:pPr>
        <w:rPr>
          <w:rFonts w:ascii="Arial" w:hAnsi="Arial" w:cs="Arial"/>
          <w:sz w:val="20"/>
          <w:szCs w:val="20"/>
          <w:vertAlign w:val="superscript"/>
        </w:rPr>
      </w:pPr>
    </w:p>
    <w:p w14:paraId="1675F654" w14:textId="00CBD1EB" w:rsidR="00113F80" w:rsidRPr="00602A3F" w:rsidRDefault="00A07C97" w:rsidP="00113F80">
      <w:pPr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602A3F"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  <w:proofErr w:type="gramEnd"/>
      <w:r w:rsidR="00113F80" w:rsidRPr="00602A3F">
        <w:rPr>
          <w:rFonts w:ascii="Arial" w:hAnsi="Arial" w:cs="Arial"/>
          <w:sz w:val="20"/>
          <w:szCs w:val="20"/>
        </w:rPr>
        <w:t xml:space="preserve"> Overall </w:t>
      </w:r>
      <w:r w:rsidR="00D74A6F" w:rsidRPr="00602A3F">
        <w:rPr>
          <w:rFonts w:ascii="Arial" w:hAnsi="Arial" w:cs="Arial"/>
          <w:sz w:val="20"/>
          <w:szCs w:val="20"/>
        </w:rPr>
        <w:t xml:space="preserve">appendicular skeletal muscle mass index </w:t>
      </w:r>
      <w:r w:rsidR="00113F80" w:rsidRPr="00602A3F">
        <w:rPr>
          <w:rFonts w:ascii="Arial" w:hAnsi="Arial" w:cs="Arial"/>
          <w:sz w:val="20"/>
          <w:szCs w:val="20"/>
        </w:rPr>
        <w:t>was adjusted by age</w:t>
      </w:r>
      <w:r w:rsidR="007024CE" w:rsidRPr="00602A3F">
        <w:rPr>
          <w:rFonts w:ascii="Arial" w:hAnsi="Arial" w:cs="Arial"/>
          <w:sz w:val="20"/>
          <w:szCs w:val="20"/>
        </w:rPr>
        <w:t xml:space="preserve"> (continuous)</w:t>
      </w:r>
      <w:r w:rsidR="00113F80" w:rsidRPr="00602A3F">
        <w:rPr>
          <w:rFonts w:ascii="Arial" w:hAnsi="Arial" w:cs="Arial"/>
          <w:sz w:val="20"/>
          <w:szCs w:val="20"/>
        </w:rPr>
        <w:t>, sex</w:t>
      </w:r>
      <w:r w:rsidR="00D74A6F" w:rsidRPr="00602A3F">
        <w:rPr>
          <w:rFonts w:ascii="Arial" w:hAnsi="Arial" w:cs="Arial"/>
          <w:sz w:val="20"/>
          <w:szCs w:val="20"/>
        </w:rPr>
        <w:t>,</w:t>
      </w:r>
      <w:r w:rsidR="00113F80" w:rsidRPr="00602A3F">
        <w:rPr>
          <w:rFonts w:ascii="Arial" w:hAnsi="Arial" w:cs="Arial"/>
          <w:sz w:val="20"/>
          <w:szCs w:val="20"/>
        </w:rPr>
        <w:t xml:space="preserve"> and race/ethnicity. Race/ethnicity estimates were adjusted for age and sex. Sex estimates were adjusted for age and race/ethnicity.</w:t>
      </w:r>
    </w:p>
    <w:p w14:paraId="5342DFB5" w14:textId="1D63D703" w:rsidR="00113F80" w:rsidRPr="00602A3F" w:rsidRDefault="00A07C97" w:rsidP="00113F80">
      <w:pPr>
        <w:rPr>
          <w:rFonts w:ascii="Arial" w:hAnsi="Arial" w:cs="Arial"/>
          <w:sz w:val="20"/>
          <w:szCs w:val="20"/>
        </w:rPr>
      </w:pPr>
      <w:r w:rsidRPr="00602A3F">
        <w:rPr>
          <w:rFonts w:ascii="Arial" w:hAnsi="Arial" w:cs="Arial"/>
          <w:sz w:val="20"/>
          <w:szCs w:val="20"/>
          <w:vertAlign w:val="superscript"/>
        </w:rPr>
        <w:t>b</w:t>
      </w:r>
      <w:r w:rsidR="00113F80" w:rsidRPr="00602A3F">
        <w:rPr>
          <w:rFonts w:ascii="Arial" w:hAnsi="Arial" w:cs="Arial"/>
          <w:sz w:val="20"/>
          <w:szCs w:val="20"/>
        </w:rPr>
        <w:t xml:space="preserve"> “</w:t>
      </w:r>
      <w:proofErr w:type="gramStart"/>
      <w:r w:rsidR="00113F80" w:rsidRPr="00602A3F">
        <w:rPr>
          <w:rFonts w:ascii="Arial" w:hAnsi="Arial" w:cs="Arial"/>
          <w:sz w:val="20"/>
          <w:szCs w:val="20"/>
        </w:rPr>
        <w:t>Non-Hispanic</w:t>
      </w:r>
      <w:proofErr w:type="gramEnd"/>
      <w:r w:rsidR="00113F80" w:rsidRPr="00602A3F">
        <w:rPr>
          <w:rFonts w:ascii="Arial" w:hAnsi="Arial" w:cs="Arial"/>
          <w:sz w:val="20"/>
          <w:szCs w:val="20"/>
        </w:rPr>
        <w:t xml:space="preserve"> </w:t>
      </w:r>
      <w:r w:rsidR="00D74A6F" w:rsidRPr="00602A3F">
        <w:rPr>
          <w:rFonts w:ascii="Arial" w:hAnsi="Arial" w:cs="Arial"/>
          <w:sz w:val="20"/>
          <w:szCs w:val="20"/>
        </w:rPr>
        <w:t>o</w:t>
      </w:r>
      <w:r w:rsidR="00113F80" w:rsidRPr="00602A3F">
        <w:rPr>
          <w:rFonts w:ascii="Arial" w:hAnsi="Arial" w:cs="Arial"/>
          <w:sz w:val="20"/>
          <w:szCs w:val="20"/>
        </w:rPr>
        <w:t xml:space="preserve">ther” group </w:t>
      </w:r>
      <w:r w:rsidR="00EA7C7C" w:rsidRPr="00602A3F">
        <w:rPr>
          <w:rFonts w:ascii="Arial" w:hAnsi="Arial" w:cs="Arial"/>
          <w:sz w:val="20"/>
          <w:szCs w:val="20"/>
        </w:rPr>
        <w:t xml:space="preserve">was not included due to </w:t>
      </w:r>
      <w:r w:rsidR="00CE3AF6" w:rsidRPr="00602A3F">
        <w:rPr>
          <w:rFonts w:ascii="Arial" w:hAnsi="Arial" w:cs="Arial"/>
          <w:sz w:val="20"/>
          <w:szCs w:val="20"/>
        </w:rPr>
        <w:t xml:space="preserve">small </w:t>
      </w:r>
      <w:r w:rsidR="00EA7C7C" w:rsidRPr="00602A3F">
        <w:rPr>
          <w:rFonts w:ascii="Arial" w:hAnsi="Arial" w:cs="Arial"/>
          <w:sz w:val="20"/>
          <w:szCs w:val="20"/>
        </w:rPr>
        <w:t>sample size</w:t>
      </w:r>
      <w:r w:rsidR="00EC269D" w:rsidRPr="00602A3F">
        <w:rPr>
          <w:rFonts w:ascii="Arial" w:hAnsi="Arial" w:cs="Arial"/>
          <w:sz w:val="20"/>
          <w:szCs w:val="20"/>
        </w:rPr>
        <w:t>.</w:t>
      </w:r>
      <w:r w:rsidR="00113F80" w:rsidRPr="00602A3F">
        <w:rPr>
          <w:rFonts w:ascii="Arial" w:hAnsi="Arial" w:cs="Arial"/>
          <w:sz w:val="20"/>
          <w:szCs w:val="20"/>
        </w:rPr>
        <w:t xml:space="preserve"> </w:t>
      </w:r>
    </w:p>
    <w:p w14:paraId="478D0F2D" w14:textId="77777777" w:rsidR="00113F80" w:rsidRPr="00602A3F" w:rsidRDefault="00113F80" w:rsidP="00113F80">
      <w:pPr>
        <w:rPr>
          <w:rFonts w:ascii="Arial" w:hAnsi="Arial" w:cs="Arial"/>
          <w:sz w:val="20"/>
          <w:szCs w:val="20"/>
        </w:rPr>
      </w:pPr>
      <w:r w:rsidRPr="00602A3F">
        <w:rPr>
          <w:rFonts w:ascii="Arial" w:hAnsi="Arial" w:cs="Arial"/>
          <w:sz w:val="20"/>
          <w:szCs w:val="20"/>
        </w:rPr>
        <w:br w:type="page"/>
      </w:r>
    </w:p>
    <w:p w14:paraId="098C04D2" w14:textId="77777777" w:rsidR="00113F80" w:rsidRDefault="00113F80" w:rsidP="00113F80">
      <w:pPr>
        <w:rPr>
          <w:rFonts w:ascii="Arial" w:hAnsi="Arial" w:cs="Arial"/>
        </w:rPr>
      </w:pPr>
      <w:r w:rsidRPr="00024B1B">
        <w:rPr>
          <w:rFonts w:ascii="Arial" w:hAnsi="Arial" w:cs="Arial"/>
        </w:rPr>
        <w:lastRenderedPageBreak/>
        <w:t xml:space="preserve"> </w:t>
      </w:r>
    </w:p>
    <w:p w14:paraId="647A9CDA" w14:textId="32972555" w:rsidR="00113F80" w:rsidRPr="00693D68" w:rsidRDefault="00113F80" w:rsidP="00113F80">
      <w:pPr>
        <w:rPr>
          <w:rFonts w:ascii="Arial" w:hAnsi="Arial" w:cs="Arial"/>
          <w:b/>
          <w:bCs/>
        </w:rPr>
      </w:pPr>
      <w:r w:rsidRPr="00693D68">
        <w:rPr>
          <w:rFonts w:ascii="Arial" w:hAnsi="Arial" w:cs="Arial"/>
          <w:b/>
          <w:bCs/>
        </w:rPr>
        <w:t>Supplemental Table 1</w:t>
      </w:r>
      <w:r w:rsidR="00123628" w:rsidRPr="00693D68">
        <w:rPr>
          <w:rFonts w:ascii="Arial" w:hAnsi="Arial" w:cs="Arial"/>
          <w:b/>
          <w:bCs/>
        </w:rPr>
        <w:t>1</w:t>
      </w:r>
      <w:r w:rsidRPr="00693D68">
        <w:rPr>
          <w:rFonts w:ascii="Arial" w:hAnsi="Arial" w:cs="Arial"/>
          <w:b/>
          <w:bCs/>
        </w:rPr>
        <w:t>. A</w:t>
      </w:r>
      <w:r w:rsidRPr="00693D68">
        <w:rPr>
          <w:rFonts w:ascii="Arial" w:hAnsi="Arial" w:cs="Arial"/>
          <w:b/>
          <w:bCs/>
          <w:color w:val="000000" w:themeColor="text1"/>
        </w:rPr>
        <w:t>ge-</w:t>
      </w:r>
      <w:r w:rsidR="00D74A6F">
        <w:rPr>
          <w:rFonts w:ascii="Arial" w:hAnsi="Arial" w:cs="Arial"/>
          <w:b/>
          <w:bCs/>
          <w:color w:val="000000" w:themeColor="text1"/>
        </w:rPr>
        <w:t xml:space="preserve"> </w:t>
      </w:r>
      <w:r w:rsidRPr="00693D68">
        <w:rPr>
          <w:rFonts w:ascii="Arial" w:hAnsi="Arial" w:cs="Arial"/>
          <w:b/>
          <w:bCs/>
          <w:color w:val="000000" w:themeColor="text1"/>
        </w:rPr>
        <w:t>race/ethnicity-</w:t>
      </w:r>
      <w:r w:rsidR="00D74A6F">
        <w:rPr>
          <w:rFonts w:ascii="Arial" w:hAnsi="Arial" w:cs="Arial"/>
          <w:b/>
          <w:bCs/>
          <w:color w:val="000000" w:themeColor="text1"/>
        </w:rPr>
        <w:t xml:space="preserve"> </w:t>
      </w:r>
      <w:r w:rsidRPr="00693D68">
        <w:rPr>
          <w:rFonts w:ascii="Arial" w:hAnsi="Arial" w:cs="Arial"/>
          <w:b/>
          <w:bCs/>
          <w:color w:val="000000" w:themeColor="text1"/>
        </w:rPr>
        <w:t>and</w:t>
      </w:r>
      <w:r w:rsidR="00D74A6F">
        <w:rPr>
          <w:rFonts w:ascii="Arial" w:hAnsi="Arial" w:cs="Arial"/>
          <w:b/>
          <w:bCs/>
          <w:color w:val="000000" w:themeColor="text1"/>
        </w:rPr>
        <w:t xml:space="preserve"> </w:t>
      </w:r>
      <w:r w:rsidRPr="00693D68">
        <w:rPr>
          <w:rFonts w:ascii="Arial" w:hAnsi="Arial" w:cs="Arial"/>
          <w:b/>
          <w:bCs/>
          <w:color w:val="000000" w:themeColor="text1"/>
        </w:rPr>
        <w:t>sex</w:t>
      </w:r>
      <w:r w:rsidR="00D74A6F">
        <w:rPr>
          <w:rFonts w:ascii="Arial" w:hAnsi="Arial" w:cs="Arial"/>
          <w:b/>
          <w:bCs/>
          <w:color w:val="000000" w:themeColor="text1"/>
        </w:rPr>
        <w:t>-</w:t>
      </w:r>
      <w:proofErr w:type="spellStart"/>
      <w:r w:rsidRPr="00693D68">
        <w:rPr>
          <w:rFonts w:ascii="Arial" w:hAnsi="Arial" w:cs="Arial"/>
          <w:b/>
          <w:bCs/>
          <w:color w:val="000000" w:themeColor="text1"/>
        </w:rPr>
        <w:t>adjusted</w:t>
      </w:r>
      <w:r w:rsidR="00A07C97" w:rsidRPr="00693D68">
        <w:rPr>
          <w:rFonts w:ascii="Arial" w:hAnsi="Arial" w:cs="Arial"/>
          <w:b/>
          <w:bCs/>
          <w:color w:val="000000" w:themeColor="text1"/>
          <w:vertAlign w:val="superscript"/>
        </w:rPr>
        <w:t>a</w:t>
      </w:r>
      <w:proofErr w:type="spellEnd"/>
      <w:r w:rsidRPr="00693D68">
        <w:rPr>
          <w:rFonts w:ascii="Arial" w:hAnsi="Arial" w:cs="Arial"/>
          <w:b/>
          <w:bCs/>
          <w:color w:val="000000" w:themeColor="text1"/>
        </w:rPr>
        <w:t xml:space="preserve"> </w:t>
      </w:r>
      <w:r w:rsidR="00D74A6F">
        <w:rPr>
          <w:rFonts w:ascii="Arial" w:hAnsi="Arial" w:cs="Arial"/>
          <w:b/>
          <w:bCs/>
          <w:color w:val="000000" w:themeColor="text1"/>
        </w:rPr>
        <w:t xml:space="preserve">mean </w:t>
      </w:r>
      <w:r w:rsidRPr="00693D68">
        <w:rPr>
          <w:rFonts w:ascii="Arial" w:hAnsi="Arial" w:cs="Arial"/>
          <w:b/>
          <w:bCs/>
          <w:color w:val="000000" w:themeColor="text1"/>
        </w:rPr>
        <w:t>appendicular skeletal muscle mass index</w:t>
      </w:r>
      <w:r w:rsidR="00D74A6F">
        <w:rPr>
          <w:rFonts w:ascii="Arial" w:hAnsi="Arial" w:cs="Arial"/>
          <w:b/>
          <w:bCs/>
          <w:color w:val="000000" w:themeColor="text1"/>
        </w:rPr>
        <w:t xml:space="preserve"> among</w:t>
      </w:r>
      <w:r w:rsidRPr="00693D68">
        <w:rPr>
          <w:rFonts w:ascii="Arial" w:hAnsi="Arial" w:cs="Arial"/>
          <w:b/>
          <w:bCs/>
          <w:color w:val="000000" w:themeColor="text1"/>
        </w:rPr>
        <w:t xml:space="preserve"> United States cancer survivors ages 20</w:t>
      </w:r>
      <w:r w:rsidR="00D74A6F">
        <w:rPr>
          <w:rFonts w:ascii="Arial" w:hAnsi="Arial" w:cs="Arial"/>
          <w:b/>
          <w:bCs/>
          <w:color w:val="000000" w:themeColor="text1"/>
        </w:rPr>
        <w:t>–</w:t>
      </w:r>
      <w:r w:rsidRPr="00693D68">
        <w:rPr>
          <w:rFonts w:ascii="Arial" w:hAnsi="Arial" w:cs="Arial"/>
          <w:b/>
          <w:bCs/>
          <w:color w:val="000000" w:themeColor="text1"/>
        </w:rPr>
        <w:t>59</w:t>
      </w:r>
      <w:r w:rsidR="00D74A6F">
        <w:rPr>
          <w:rFonts w:ascii="Arial" w:hAnsi="Arial" w:cs="Arial"/>
          <w:b/>
          <w:bCs/>
          <w:color w:val="000000" w:themeColor="text1"/>
        </w:rPr>
        <w:t xml:space="preserve"> years</w:t>
      </w:r>
      <w:r w:rsidRPr="00693D68">
        <w:rPr>
          <w:rFonts w:ascii="Arial" w:hAnsi="Arial" w:cs="Arial"/>
          <w:b/>
          <w:bCs/>
          <w:color w:val="000000" w:themeColor="text1"/>
        </w:rPr>
        <w:t xml:space="preserve">, </w:t>
      </w:r>
      <w:r w:rsidRPr="00693D68">
        <w:rPr>
          <w:rFonts w:ascii="Arial" w:hAnsi="Arial" w:cs="Arial"/>
          <w:b/>
          <w:bCs/>
        </w:rPr>
        <w:t>2011</w:t>
      </w:r>
      <w:r w:rsidR="00D74A6F">
        <w:rPr>
          <w:rFonts w:ascii="Arial" w:hAnsi="Arial" w:cs="Arial"/>
          <w:b/>
          <w:bCs/>
        </w:rPr>
        <w:t>–</w:t>
      </w:r>
      <w:r w:rsidRPr="00693D68">
        <w:rPr>
          <w:rFonts w:ascii="Arial" w:hAnsi="Arial" w:cs="Arial"/>
          <w:b/>
          <w:bCs/>
        </w:rPr>
        <w:t xml:space="preserve">2018 </w:t>
      </w:r>
    </w:p>
    <w:tbl>
      <w:tblPr>
        <w:tblW w:w="13135" w:type="dxa"/>
        <w:tblInd w:w="-275" w:type="dxa"/>
        <w:tblLook w:val="04A0" w:firstRow="1" w:lastRow="0" w:firstColumn="1" w:lastColumn="0" w:noHBand="0" w:noVBand="1"/>
      </w:tblPr>
      <w:tblGrid>
        <w:gridCol w:w="2215"/>
        <w:gridCol w:w="1940"/>
        <w:gridCol w:w="1940"/>
        <w:gridCol w:w="1940"/>
        <w:gridCol w:w="1949"/>
        <w:gridCol w:w="1531"/>
        <w:gridCol w:w="1620"/>
      </w:tblGrid>
      <w:tr w:rsidR="00113F80" w:rsidRPr="003A4E9E" w14:paraId="35AC7DE1" w14:textId="77777777" w:rsidTr="00B86B75">
        <w:trPr>
          <w:trHeight w:val="332"/>
        </w:trPr>
        <w:tc>
          <w:tcPr>
            <w:tcW w:w="22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4EE0524D" w14:textId="77777777" w:rsidR="00113F80" w:rsidRPr="00693D68" w:rsidRDefault="00113F80" w:rsidP="00693D6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776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0EC23E86" w14:textId="6B7FF429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Appendicular Skeletal Muscle Mass (kg/m</w:t>
            </w:r>
            <w:r w:rsidRPr="00693D6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 xml:space="preserve">) mean (95% </w:t>
            </w:r>
            <w:r w:rsidR="00C901FD">
              <w:rPr>
                <w:rFonts w:ascii="Arial" w:hAnsi="Arial" w:cs="Arial"/>
                <w:color w:val="000000"/>
                <w:sz w:val="20"/>
                <w:szCs w:val="20"/>
              </w:rPr>
              <w:t>confidence interval</w:t>
            </w: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4CE55965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15A352CF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113F80" w:rsidRPr="003A4E9E" w14:paraId="07B6782B" w14:textId="77777777" w:rsidTr="00B86B75">
        <w:trPr>
          <w:trHeight w:val="491"/>
        </w:trPr>
        <w:tc>
          <w:tcPr>
            <w:tcW w:w="22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6600CC" w14:textId="77777777" w:rsidR="00113F80" w:rsidRPr="00693D68" w:rsidRDefault="00113F80" w:rsidP="00693D6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253966B5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11-201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2625E401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13-201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16A8C153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15-2016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630D4127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17-2018</w:t>
            </w:r>
          </w:p>
        </w:tc>
        <w:tc>
          <w:tcPr>
            <w:tcW w:w="15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895142" w14:textId="77777777" w:rsidR="00113F80" w:rsidRPr="00693D68" w:rsidRDefault="00113F80" w:rsidP="007712A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FF0D85" w14:textId="77777777" w:rsidR="00113F80" w:rsidRPr="00693D68" w:rsidRDefault="00113F80" w:rsidP="007712A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13F80" w:rsidRPr="003A4E9E" w14:paraId="6094097D" w14:textId="77777777" w:rsidTr="00B86B75">
        <w:trPr>
          <w:trHeight w:val="491"/>
        </w:trPr>
        <w:tc>
          <w:tcPr>
            <w:tcW w:w="2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CBCB8" w14:textId="1DCC24A1" w:rsidR="00113F80" w:rsidRPr="00693D68" w:rsidRDefault="00693D68" w:rsidP="00693D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113F80" w:rsidRPr="00693D68">
              <w:rPr>
                <w:rFonts w:ascii="Arial" w:hAnsi="Arial" w:cs="Arial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0DA67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7.64 (7.15 to 8.14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76920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7.91 (7.43 to 8.39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8C3F2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7.96 (7.56 to 8.37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1F427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7.88 (7.29 to 8.48)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062D3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BE670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0.367</w:t>
            </w:r>
          </w:p>
        </w:tc>
      </w:tr>
      <w:tr w:rsidR="00113F80" w:rsidRPr="003A4E9E" w14:paraId="5D1FEBCD" w14:textId="77777777" w:rsidTr="00B86B75">
        <w:trPr>
          <w:trHeight w:val="395"/>
        </w:trPr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2A3CEB99" w14:textId="77777777" w:rsidR="00113F80" w:rsidRPr="00693D68" w:rsidRDefault="00113F80" w:rsidP="00693D6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7E270D04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3B2B5AC0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09453AD1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3FEE06D8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298958AC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151B8DE9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13F80" w:rsidRPr="003A4E9E" w14:paraId="080ECAE8" w14:textId="77777777" w:rsidTr="00B86B75">
        <w:trPr>
          <w:trHeight w:val="494"/>
        </w:trPr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5EE3E" w14:textId="6784379B" w:rsidR="00113F80" w:rsidRPr="00693D68" w:rsidRDefault="00693D68" w:rsidP="00693D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113F80" w:rsidRPr="00693D68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18109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7.26 (6.66 to 7.87)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01F2B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7.17 (6.89 to 7.45)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899D9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7.17 (6.89 to 7.45)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302E2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6.89 (6.57 to 7.21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2650D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B9277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0.546</w:t>
            </w:r>
          </w:p>
        </w:tc>
      </w:tr>
      <w:tr w:rsidR="00113F80" w:rsidRPr="003A4E9E" w14:paraId="27A1FB92" w14:textId="77777777" w:rsidTr="00B86B75">
        <w:trPr>
          <w:trHeight w:val="431"/>
        </w:trPr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ADA6F" w14:textId="427E0936" w:rsidR="00113F80" w:rsidRPr="00693D68" w:rsidRDefault="00693D68" w:rsidP="00693D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113F80" w:rsidRPr="00693D68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A97FB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8.62 (8.39 to 8.85)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57935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8.45 (8.31 to 8.59)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7DE5E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8.75 (8.59 to 8.91)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A7638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9.03 (8.87 to 9.20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6136B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3B7E1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13F80" w:rsidRPr="003A4E9E" w14:paraId="46AB8923" w14:textId="77777777" w:rsidTr="00B86B75">
        <w:trPr>
          <w:trHeight w:val="359"/>
        </w:trPr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0C3CD8CC" w14:textId="3693A7E2" w:rsidR="00113F80" w:rsidRPr="00693D68" w:rsidRDefault="00113F80" w:rsidP="00693D6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693D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ce/</w:t>
            </w:r>
            <w:proofErr w:type="spellStart"/>
            <w:r w:rsidRPr="00693D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thnicity</w:t>
            </w:r>
            <w:r w:rsidR="00A07C97" w:rsidRPr="00693D6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1555CBE6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177BFC77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0A9126C4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7D88F641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0A5C1FA4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0B368C28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13F80" w:rsidRPr="003A4E9E" w14:paraId="13802211" w14:textId="77777777" w:rsidTr="00B86B75">
        <w:trPr>
          <w:trHeight w:val="440"/>
        </w:trPr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8DCCE" w14:textId="0858DE50" w:rsidR="00113F80" w:rsidRPr="00693D68" w:rsidRDefault="00693D68" w:rsidP="00693D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113F80" w:rsidRPr="00693D68">
              <w:rPr>
                <w:rFonts w:ascii="Arial" w:hAnsi="Arial" w:cs="Arial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BA38C" w14:textId="13539E85" w:rsidR="00113F80" w:rsidRPr="00693D68" w:rsidRDefault="00001B37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E3477" w14:textId="1B3845E4" w:rsidR="00113F80" w:rsidRPr="00693D68" w:rsidRDefault="00001B37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F5D6C" w14:textId="56F5A0B4" w:rsidR="00113F80" w:rsidRPr="00693D68" w:rsidRDefault="00001B37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FC7CE" w14:textId="608F07F5" w:rsidR="00113F80" w:rsidRPr="00693D68" w:rsidRDefault="00001B37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1264C" w14:textId="7A4AD086" w:rsidR="00113F80" w:rsidRPr="00693D68" w:rsidRDefault="00001B37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6D9D8" w14:textId="4E9AEDBB" w:rsidR="00113F80" w:rsidRPr="00693D68" w:rsidRDefault="00001B37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113F80" w:rsidRPr="003A4E9E" w14:paraId="2B22A46F" w14:textId="77777777" w:rsidTr="00B86B75">
        <w:trPr>
          <w:trHeight w:val="440"/>
        </w:trPr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7B48D" w14:textId="6BCB5C70" w:rsidR="00113F80" w:rsidRPr="00693D68" w:rsidRDefault="00693D68" w:rsidP="00693D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113F80" w:rsidRPr="00693D68">
              <w:rPr>
                <w:rFonts w:ascii="Arial" w:hAnsi="Arial" w:cs="Arial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65EE9" w14:textId="7738E466" w:rsidR="00113F80" w:rsidRPr="00693D68" w:rsidRDefault="00001B37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3FABE" w14:textId="5D7A726F" w:rsidR="00113F80" w:rsidRPr="00693D68" w:rsidRDefault="00001B37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72CA7" w14:textId="30EE6EDE" w:rsidR="00113F80" w:rsidRPr="00693D68" w:rsidRDefault="00001B37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8F682" w14:textId="55E4866B" w:rsidR="00113F80" w:rsidRPr="00693D68" w:rsidRDefault="00001B37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5AC2B" w14:textId="63A69895" w:rsidR="00113F80" w:rsidRPr="00693D68" w:rsidRDefault="00001B37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AF0C0" w14:textId="5827992A" w:rsidR="00113F80" w:rsidRPr="00693D68" w:rsidRDefault="00001B37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113F80" w:rsidRPr="003A4E9E" w14:paraId="59F6F1D2" w14:textId="77777777" w:rsidTr="00B86B75">
        <w:trPr>
          <w:trHeight w:val="431"/>
        </w:trPr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AF004" w14:textId="461A90AF" w:rsidR="00113F80" w:rsidRPr="00693D68" w:rsidRDefault="00693D68" w:rsidP="00693D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113F80" w:rsidRPr="00693D68">
              <w:rPr>
                <w:rFonts w:ascii="Arial" w:hAnsi="Arial" w:cs="Arial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6C46A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7.13 (6.80 to 7.47)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9CCD5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7.45 (7.34 to 7.57)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3D54E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7.53 (7.42 to 7.65)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AE794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7.50 (7.37 to 7.64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2F53A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69174" w14:textId="77777777" w:rsidR="00113F80" w:rsidRPr="00693D68" w:rsidRDefault="00113F80" w:rsidP="007712A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3D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8</w:t>
            </w:r>
          </w:p>
        </w:tc>
      </w:tr>
    </w:tbl>
    <w:p w14:paraId="792D2F65" w14:textId="77777777" w:rsidR="00B86B75" w:rsidRPr="00602A3F" w:rsidRDefault="00B86B75" w:rsidP="00113F80">
      <w:pPr>
        <w:rPr>
          <w:rFonts w:ascii="Arial" w:hAnsi="Arial" w:cs="Arial"/>
          <w:sz w:val="20"/>
          <w:szCs w:val="20"/>
        </w:rPr>
      </w:pPr>
    </w:p>
    <w:p w14:paraId="516C980C" w14:textId="69CF9508" w:rsidR="00113F80" w:rsidRPr="00602A3F" w:rsidRDefault="00001B37" w:rsidP="00113F80">
      <w:pPr>
        <w:rPr>
          <w:rFonts w:ascii="Arial" w:hAnsi="Arial" w:cs="Arial"/>
          <w:sz w:val="20"/>
          <w:szCs w:val="20"/>
        </w:rPr>
      </w:pPr>
      <w:r w:rsidRPr="00602A3F">
        <w:rPr>
          <w:rFonts w:ascii="Arial" w:hAnsi="Arial" w:cs="Arial"/>
          <w:sz w:val="20"/>
          <w:szCs w:val="20"/>
        </w:rPr>
        <w:t>NA</w:t>
      </w:r>
      <w:r w:rsidR="00C901FD" w:rsidRPr="00602A3F">
        <w:rPr>
          <w:rFonts w:ascii="Arial" w:hAnsi="Arial" w:cs="Arial"/>
          <w:sz w:val="20"/>
          <w:szCs w:val="20"/>
        </w:rPr>
        <w:t xml:space="preserve">, not available, </w:t>
      </w:r>
      <w:r w:rsidR="00113F80" w:rsidRPr="00602A3F">
        <w:rPr>
          <w:rFonts w:ascii="Arial" w:hAnsi="Arial" w:cs="Arial"/>
          <w:sz w:val="20"/>
          <w:szCs w:val="20"/>
        </w:rPr>
        <w:t xml:space="preserve">was a result of inability to perform statistical analysis due to </w:t>
      </w:r>
      <w:r w:rsidR="00314009" w:rsidRPr="00602A3F">
        <w:rPr>
          <w:rFonts w:ascii="Arial" w:hAnsi="Arial" w:cs="Arial"/>
          <w:sz w:val="20"/>
          <w:szCs w:val="20"/>
        </w:rPr>
        <w:t>small sample size</w:t>
      </w:r>
      <w:r w:rsidR="00113F80" w:rsidRPr="00602A3F">
        <w:rPr>
          <w:rFonts w:ascii="Arial" w:hAnsi="Arial" w:cs="Arial"/>
          <w:sz w:val="20"/>
          <w:szCs w:val="20"/>
        </w:rPr>
        <w:t>.</w:t>
      </w:r>
    </w:p>
    <w:p w14:paraId="5D0D3A3A" w14:textId="14565967" w:rsidR="00113F80" w:rsidRPr="00602A3F" w:rsidRDefault="00A07C97" w:rsidP="00113F80">
      <w:pPr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602A3F"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  <w:proofErr w:type="gramEnd"/>
      <w:r w:rsidR="00113F80" w:rsidRPr="00602A3F">
        <w:rPr>
          <w:rFonts w:ascii="Arial" w:hAnsi="Arial" w:cs="Arial"/>
          <w:sz w:val="20"/>
          <w:szCs w:val="20"/>
        </w:rPr>
        <w:t xml:space="preserve"> Overall </w:t>
      </w:r>
      <w:r w:rsidR="00AC0264" w:rsidRPr="00602A3F">
        <w:rPr>
          <w:rFonts w:ascii="Arial" w:hAnsi="Arial" w:cs="Arial"/>
          <w:sz w:val="20"/>
          <w:szCs w:val="20"/>
        </w:rPr>
        <w:t xml:space="preserve">appendicular skeletal muscle mass index </w:t>
      </w:r>
      <w:r w:rsidR="00113F80" w:rsidRPr="00602A3F">
        <w:rPr>
          <w:rFonts w:ascii="Arial" w:hAnsi="Arial" w:cs="Arial"/>
          <w:sz w:val="20"/>
          <w:szCs w:val="20"/>
        </w:rPr>
        <w:t>was adjusted by age</w:t>
      </w:r>
      <w:r w:rsidR="007024CE" w:rsidRPr="00602A3F">
        <w:rPr>
          <w:rFonts w:ascii="Arial" w:hAnsi="Arial" w:cs="Arial"/>
          <w:sz w:val="20"/>
          <w:szCs w:val="20"/>
        </w:rPr>
        <w:t xml:space="preserve"> (continuous)</w:t>
      </w:r>
      <w:r w:rsidR="00113F80" w:rsidRPr="00602A3F">
        <w:rPr>
          <w:rFonts w:ascii="Arial" w:hAnsi="Arial" w:cs="Arial"/>
          <w:sz w:val="20"/>
          <w:szCs w:val="20"/>
        </w:rPr>
        <w:t>, sex</w:t>
      </w:r>
      <w:r w:rsidR="00D74A6F" w:rsidRPr="00602A3F">
        <w:rPr>
          <w:rFonts w:ascii="Arial" w:hAnsi="Arial" w:cs="Arial"/>
          <w:sz w:val="20"/>
          <w:szCs w:val="20"/>
        </w:rPr>
        <w:t>,</w:t>
      </w:r>
      <w:r w:rsidR="00113F80" w:rsidRPr="00602A3F">
        <w:rPr>
          <w:rFonts w:ascii="Arial" w:hAnsi="Arial" w:cs="Arial"/>
          <w:sz w:val="20"/>
          <w:szCs w:val="20"/>
        </w:rPr>
        <w:t xml:space="preserve"> and race/ethnicity. Race/ethnicity and sex estimates were not adjusted for race/ethnicity and sex</w:t>
      </w:r>
      <w:r w:rsidR="00D74A6F" w:rsidRPr="00602A3F">
        <w:rPr>
          <w:rFonts w:ascii="Arial" w:hAnsi="Arial" w:cs="Arial"/>
          <w:sz w:val="20"/>
          <w:szCs w:val="20"/>
        </w:rPr>
        <w:t>,</w:t>
      </w:r>
      <w:r w:rsidR="00113F80" w:rsidRPr="00602A3F">
        <w:rPr>
          <w:rFonts w:ascii="Arial" w:hAnsi="Arial" w:cs="Arial"/>
          <w:sz w:val="20"/>
          <w:szCs w:val="20"/>
        </w:rPr>
        <w:t xml:space="preserve"> respectively.  </w:t>
      </w:r>
    </w:p>
    <w:p w14:paraId="5F7F9B2F" w14:textId="2F8B7EF5" w:rsidR="00113F80" w:rsidRPr="00602A3F" w:rsidRDefault="00A07C97" w:rsidP="00113F80">
      <w:pPr>
        <w:rPr>
          <w:rFonts w:ascii="Arial" w:hAnsi="Arial" w:cs="Arial"/>
          <w:sz w:val="20"/>
          <w:szCs w:val="20"/>
        </w:rPr>
      </w:pPr>
      <w:r w:rsidRPr="00602A3F">
        <w:rPr>
          <w:rFonts w:ascii="Arial" w:hAnsi="Arial" w:cs="Arial"/>
          <w:sz w:val="20"/>
          <w:szCs w:val="20"/>
          <w:vertAlign w:val="superscript"/>
        </w:rPr>
        <w:t>b</w:t>
      </w:r>
      <w:r w:rsidR="00113F80" w:rsidRPr="00602A3F">
        <w:rPr>
          <w:rFonts w:ascii="Arial" w:hAnsi="Arial" w:cs="Arial"/>
          <w:sz w:val="20"/>
          <w:szCs w:val="20"/>
        </w:rPr>
        <w:t xml:space="preserve"> “</w:t>
      </w:r>
      <w:proofErr w:type="gramStart"/>
      <w:r w:rsidR="00113F80" w:rsidRPr="00602A3F">
        <w:rPr>
          <w:rFonts w:ascii="Arial" w:hAnsi="Arial" w:cs="Arial"/>
          <w:sz w:val="20"/>
          <w:szCs w:val="20"/>
        </w:rPr>
        <w:t>Non-Hispanic</w:t>
      </w:r>
      <w:proofErr w:type="gramEnd"/>
      <w:r w:rsidR="00113F80" w:rsidRPr="00602A3F">
        <w:rPr>
          <w:rFonts w:ascii="Arial" w:hAnsi="Arial" w:cs="Arial"/>
          <w:sz w:val="20"/>
          <w:szCs w:val="20"/>
        </w:rPr>
        <w:t xml:space="preserve"> </w:t>
      </w:r>
      <w:r w:rsidR="00D74A6F" w:rsidRPr="00602A3F">
        <w:rPr>
          <w:rFonts w:ascii="Arial" w:hAnsi="Arial" w:cs="Arial"/>
          <w:sz w:val="20"/>
          <w:szCs w:val="20"/>
        </w:rPr>
        <w:t>o</w:t>
      </w:r>
      <w:r w:rsidR="00113F80" w:rsidRPr="00602A3F">
        <w:rPr>
          <w:rFonts w:ascii="Arial" w:hAnsi="Arial" w:cs="Arial"/>
          <w:sz w:val="20"/>
          <w:szCs w:val="20"/>
        </w:rPr>
        <w:t xml:space="preserve">ther” group </w:t>
      </w:r>
      <w:r w:rsidR="00EA7C7C" w:rsidRPr="00602A3F">
        <w:rPr>
          <w:rFonts w:ascii="Arial" w:hAnsi="Arial" w:cs="Arial"/>
          <w:sz w:val="20"/>
          <w:szCs w:val="20"/>
        </w:rPr>
        <w:t xml:space="preserve">was not included due to </w:t>
      </w:r>
      <w:r w:rsidR="00CE3AF6" w:rsidRPr="00602A3F">
        <w:rPr>
          <w:rFonts w:ascii="Arial" w:hAnsi="Arial" w:cs="Arial"/>
          <w:sz w:val="20"/>
          <w:szCs w:val="20"/>
        </w:rPr>
        <w:t xml:space="preserve">small </w:t>
      </w:r>
      <w:r w:rsidR="00EA7C7C" w:rsidRPr="00602A3F">
        <w:rPr>
          <w:rFonts w:ascii="Arial" w:hAnsi="Arial" w:cs="Arial"/>
          <w:sz w:val="20"/>
          <w:szCs w:val="20"/>
        </w:rPr>
        <w:t>sample size</w:t>
      </w:r>
      <w:r w:rsidR="00D74A6F" w:rsidRPr="00602A3F">
        <w:rPr>
          <w:rFonts w:ascii="Arial" w:hAnsi="Arial" w:cs="Arial"/>
          <w:sz w:val="20"/>
          <w:szCs w:val="20"/>
        </w:rPr>
        <w:t>.</w:t>
      </w:r>
    </w:p>
    <w:p w14:paraId="7239FABE" w14:textId="77777777" w:rsidR="000231F5" w:rsidRPr="00602A3F" w:rsidRDefault="000231F5">
      <w:pPr>
        <w:rPr>
          <w:rFonts w:asciiTheme="minorHAnsi" w:hAnsiTheme="minorHAnsi" w:cs="Arial"/>
          <w:sz w:val="20"/>
          <w:szCs w:val="20"/>
        </w:rPr>
      </w:pPr>
      <w:r w:rsidRPr="00602A3F">
        <w:rPr>
          <w:rFonts w:asciiTheme="minorHAnsi" w:hAnsiTheme="minorHAnsi" w:cs="Arial"/>
          <w:sz w:val="20"/>
          <w:szCs w:val="20"/>
        </w:rPr>
        <w:br w:type="page"/>
      </w:r>
    </w:p>
    <w:p w14:paraId="050EFDFA" w14:textId="004DEEAB" w:rsidR="00C24C0E" w:rsidRPr="00B86B75" w:rsidRDefault="00B47391" w:rsidP="00C24C0E">
      <w:pPr>
        <w:rPr>
          <w:rFonts w:ascii="Arial" w:hAnsi="Arial" w:cs="Arial"/>
          <w:b/>
          <w:bCs/>
        </w:rPr>
      </w:pPr>
      <w:r w:rsidRPr="00B86B75">
        <w:rPr>
          <w:rFonts w:ascii="Arial" w:hAnsi="Arial" w:cs="Arial"/>
          <w:b/>
          <w:bCs/>
        </w:rPr>
        <w:lastRenderedPageBreak/>
        <w:t>Supplemental Table 1</w:t>
      </w:r>
      <w:r w:rsidR="00123628" w:rsidRPr="00B86B75">
        <w:rPr>
          <w:rFonts w:ascii="Arial" w:hAnsi="Arial" w:cs="Arial"/>
          <w:b/>
          <w:bCs/>
        </w:rPr>
        <w:t>2</w:t>
      </w:r>
      <w:r w:rsidRPr="00B86B75">
        <w:rPr>
          <w:rFonts w:ascii="Arial" w:hAnsi="Arial" w:cs="Arial"/>
          <w:b/>
          <w:bCs/>
        </w:rPr>
        <w:t xml:space="preserve">. </w:t>
      </w:r>
      <w:proofErr w:type="spellStart"/>
      <w:r w:rsidR="00C24C0E" w:rsidRPr="00B86B75">
        <w:rPr>
          <w:rFonts w:ascii="Arial" w:hAnsi="Arial" w:cs="Arial"/>
          <w:b/>
          <w:bCs/>
        </w:rPr>
        <w:t>Adjusted</w:t>
      </w:r>
      <w:r w:rsidR="00A07C97" w:rsidRPr="00B86B75">
        <w:rPr>
          <w:rFonts w:ascii="Arial" w:hAnsi="Arial" w:cs="Arial"/>
          <w:b/>
          <w:bCs/>
          <w:vertAlign w:val="superscript"/>
        </w:rPr>
        <w:t>a</w:t>
      </w:r>
      <w:proofErr w:type="spellEnd"/>
      <w:r w:rsidR="00C24C0E" w:rsidRPr="00B86B75">
        <w:rPr>
          <w:rFonts w:ascii="Arial" w:hAnsi="Arial" w:cs="Arial"/>
          <w:b/>
          <w:bCs/>
        </w:rPr>
        <w:t xml:space="preserve"> </w:t>
      </w:r>
      <w:r w:rsidR="00E66081" w:rsidRPr="00B86B75">
        <w:rPr>
          <w:rFonts w:ascii="Arial" w:hAnsi="Arial" w:cs="Arial"/>
          <w:b/>
          <w:bCs/>
        </w:rPr>
        <w:t xml:space="preserve">smoking status </w:t>
      </w:r>
      <w:r w:rsidR="00C24C0E" w:rsidRPr="00B86B75">
        <w:rPr>
          <w:rFonts w:ascii="Arial" w:hAnsi="Arial" w:cs="Arial"/>
          <w:b/>
          <w:bCs/>
        </w:rPr>
        <w:t xml:space="preserve">model-based means along with 95% </w:t>
      </w:r>
      <w:r w:rsidR="00C901FD" w:rsidRPr="00C901FD">
        <w:rPr>
          <w:rFonts w:ascii="Arial" w:hAnsi="Arial" w:cs="Arial"/>
          <w:b/>
          <w:bCs/>
        </w:rPr>
        <w:t>confidence interval</w:t>
      </w:r>
      <w:r w:rsidR="00C901FD">
        <w:rPr>
          <w:rFonts w:ascii="Arial" w:hAnsi="Arial" w:cs="Arial"/>
          <w:b/>
          <w:bCs/>
        </w:rPr>
        <w:t xml:space="preserve"> (</w:t>
      </w:r>
      <w:r w:rsidR="00C24C0E" w:rsidRPr="00B86B75">
        <w:rPr>
          <w:rFonts w:ascii="Arial" w:hAnsi="Arial" w:cs="Arial"/>
          <w:b/>
          <w:bCs/>
        </w:rPr>
        <w:t>CIs</w:t>
      </w:r>
      <w:r w:rsidR="00C901FD">
        <w:rPr>
          <w:rFonts w:ascii="Arial" w:hAnsi="Arial" w:cs="Arial"/>
          <w:b/>
          <w:bCs/>
        </w:rPr>
        <w:t>)</w:t>
      </w:r>
      <w:r w:rsidR="00C24C0E" w:rsidRPr="00B86B75">
        <w:rPr>
          <w:rFonts w:ascii="Arial" w:hAnsi="Arial" w:cs="Arial"/>
          <w:b/>
          <w:bCs/>
        </w:rPr>
        <w:t xml:space="preserve"> for each outco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4"/>
        <w:gridCol w:w="2011"/>
        <w:gridCol w:w="2229"/>
        <w:gridCol w:w="2059"/>
        <w:gridCol w:w="2441"/>
        <w:gridCol w:w="2167"/>
      </w:tblGrid>
      <w:tr w:rsidR="00D23485" w14:paraId="593485D0" w14:textId="3680D844" w:rsidTr="00D23485">
        <w:trPr>
          <w:trHeight w:val="674"/>
        </w:trPr>
        <w:tc>
          <w:tcPr>
            <w:tcW w:w="1854" w:type="dxa"/>
            <w:vAlign w:val="center"/>
          </w:tcPr>
          <w:p w14:paraId="2B3220C9" w14:textId="77777777" w:rsidR="00D23485" w:rsidRPr="00693D68" w:rsidRDefault="00D23485" w:rsidP="00D23485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693D68">
              <w:rPr>
                <w:rFonts w:ascii="Arial" w:hAnsi="Arial" w:cs="Arial"/>
                <w:b/>
                <w:iCs/>
                <w:sz w:val="20"/>
                <w:szCs w:val="20"/>
              </w:rPr>
              <w:t>Data Cycle</w:t>
            </w:r>
          </w:p>
        </w:tc>
        <w:tc>
          <w:tcPr>
            <w:tcW w:w="2011" w:type="dxa"/>
            <w:vAlign w:val="center"/>
          </w:tcPr>
          <w:p w14:paraId="3D208501" w14:textId="77777777" w:rsidR="00D23485" w:rsidRPr="00693D68" w:rsidRDefault="00D23485" w:rsidP="00D23485">
            <w:pPr>
              <w:jc w:val="center"/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693D68">
              <w:rPr>
                <w:rFonts w:ascii="Arial" w:hAnsi="Arial" w:cs="Arial"/>
                <w:b/>
                <w:iCs/>
                <w:sz w:val="20"/>
                <w:szCs w:val="20"/>
              </w:rPr>
              <w:t>BMI</w:t>
            </w:r>
          </w:p>
          <w:p w14:paraId="239B43DE" w14:textId="3BD29485" w:rsidR="00D23485" w:rsidRPr="00693D68" w:rsidRDefault="00D23485" w:rsidP="00D23485">
            <w:pPr>
              <w:jc w:val="center"/>
              <w:rPr>
                <w:rFonts w:ascii="Arial" w:hAnsi="Arial" w:cs="Arial"/>
                <w:b/>
                <w:iCs/>
                <w:sz w:val="20"/>
                <w:szCs w:val="20"/>
                <w:vertAlign w:val="superscript"/>
              </w:rPr>
            </w:pPr>
            <w:r w:rsidRPr="00693D68">
              <w:rPr>
                <w:rFonts w:ascii="Arial" w:hAnsi="Arial" w:cs="Arial"/>
                <w:b/>
                <w:iCs/>
                <w:sz w:val="20"/>
                <w:szCs w:val="20"/>
              </w:rPr>
              <w:t xml:space="preserve">Mean (95% </w:t>
            </w:r>
            <w:proofErr w:type="gramStart"/>
            <w:r w:rsidRPr="00693D68">
              <w:rPr>
                <w:rFonts w:ascii="Arial" w:hAnsi="Arial" w:cs="Arial"/>
                <w:b/>
                <w:iCs/>
                <w:sz w:val="20"/>
                <w:szCs w:val="20"/>
              </w:rPr>
              <w:t>CI)</w:t>
            </w:r>
            <w:r w:rsidR="00A07C97" w:rsidRPr="00693D68">
              <w:rPr>
                <w:rFonts w:ascii="Arial" w:hAnsi="Arial" w:cs="Arial"/>
                <w:b/>
                <w:iCs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2229" w:type="dxa"/>
            <w:vAlign w:val="center"/>
          </w:tcPr>
          <w:p w14:paraId="16876096" w14:textId="77777777" w:rsidR="00D23485" w:rsidRPr="00693D68" w:rsidRDefault="00D23485" w:rsidP="00D23485">
            <w:pPr>
              <w:jc w:val="center"/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693D68">
              <w:rPr>
                <w:rFonts w:ascii="Arial" w:hAnsi="Arial" w:cs="Arial"/>
                <w:b/>
                <w:iCs/>
                <w:sz w:val="20"/>
                <w:szCs w:val="20"/>
              </w:rPr>
              <w:t>WC</w:t>
            </w:r>
          </w:p>
          <w:p w14:paraId="6291122A" w14:textId="598B2585" w:rsidR="00D23485" w:rsidRPr="00693D68" w:rsidRDefault="00D23485" w:rsidP="00D23485">
            <w:pPr>
              <w:jc w:val="center"/>
              <w:rPr>
                <w:rFonts w:ascii="Arial" w:hAnsi="Arial" w:cs="Arial"/>
                <w:b/>
                <w:iCs/>
                <w:sz w:val="20"/>
                <w:szCs w:val="20"/>
                <w:vertAlign w:val="superscript"/>
              </w:rPr>
            </w:pPr>
            <w:r w:rsidRPr="00693D68">
              <w:rPr>
                <w:rFonts w:ascii="Arial" w:hAnsi="Arial" w:cs="Arial"/>
                <w:b/>
                <w:iCs/>
                <w:sz w:val="20"/>
                <w:szCs w:val="20"/>
              </w:rPr>
              <w:t xml:space="preserve">Mean (95% </w:t>
            </w:r>
            <w:proofErr w:type="gramStart"/>
            <w:r w:rsidRPr="00693D68">
              <w:rPr>
                <w:rFonts w:ascii="Arial" w:hAnsi="Arial" w:cs="Arial"/>
                <w:b/>
                <w:iCs/>
                <w:sz w:val="20"/>
                <w:szCs w:val="20"/>
              </w:rPr>
              <w:t>CI)</w:t>
            </w:r>
            <w:r w:rsidR="00A07C97" w:rsidRPr="00693D68">
              <w:rPr>
                <w:rFonts w:ascii="Arial" w:hAnsi="Arial" w:cs="Arial"/>
                <w:b/>
                <w:iCs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2059" w:type="dxa"/>
            <w:vAlign w:val="center"/>
          </w:tcPr>
          <w:p w14:paraId="7205CCDF" w14:textId="77777777" w:rsidR="00D23485" w:rsidRPr="00693D68" w:rsidRDefault="00D23485" w:rsidP="00D23485">
            <w:pPr>
              <w:jc w:val="center"/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693D68">
              <w:rPr>
                <w:rFonts w:ascii="Arial" w:hAnsi="Arial" w:cs="Arial"/>
                <w:b/>
                <w:iCs/>
                <w:sz w:val="20"/>
                <w:szCs w:val="20"/>
              </w:rPr>
              <w:t>FMI</w:t>
            </w:r>
          </w:p>
          <w:p w14:paraId="63917AB3" w14:textId="1CDC9A81" w:rsidR="00D23485" w:rsidRPr="00693D68" w:rsidRDefault="00D23485" w:rsidP="00D23485">
            <w:pPr>
              <w:jc w:val="center"/>
              <w:rPr>
                <w:rFonts w:ascii="Arial" w:hAnsi="Arial" w:cs="Arial"/>
                <w:b/>
                <w:iCs/>
                <w:sz w:val="20"/>
                <w:szCs w:val="20"/>
                <w:vertAlign w:val="superscript"/>
              </w:rPr>
            </w:pPr>
            <w:r w:rsidRPr="00693D68">
              <w:rPr>
                <w:rFonts w:ascii="Arial" w:hAnsi="Arial" w:cs="Arial"/>
                <w:b/>
                <w:iCs/>
                <w:sz w:val="20"/>
                <w:szCs w:val="20"/>
              </w:rPr>
              <w:t xml:space="preserve">Mean (95% </w:t>
            </w:r>
            <w:proofErr w:type="gramStart"/>
            <w:r w:rsidRPr="00693D68">
              <w:rPr>
                <w:rFonts w:ascii="Arial" w:hAnsi="Arial" w:cs="Arial"/>
                <w:b/>
                <w:iCs/>
                <w:sz w:val="20"/>
                <w:szCs w:val="20"/>
              </w:rPr>
              <w:t>CI)</w:t>
            </w:r>
            <w:r w:rsidR="00A07C97" w:rsidRPr="00693D68">
              <w:rPr>
                <w:rFonts w:ascii="Arial" w:hAnsi="Arial" w:cs="Arial"/>
                <w:b/>
                <w:iCs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2441" w:type="dxa"/>
            <w:vAlign w:val="center"/>
          </w:tcPr>
          <w:p w14:paraId="5F1D1040" w14:textId="6DFC0F59" w:rsidR="00D23485" w:rsidRPr="00693D68" w:rsidRDefault="00A07C97" w:rsidP="00D23485">
            <w:pPr>
              <w:jc w:val="center"/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693D68">
              <w:rPr>
                <w:rFonts w:ascii="Arial" w:hAnsi="Arial" w:cs="Arial"/>
                <w:b/>
                <w:iCs/>
                <w:sz w:val="20"/>
                <w:szCs w:val="20"/>
              </w:rPr>
              <w:t>LM</w:t>
            </w:r>
          </w:p>
          <w:p w14:paraId="79053E50" w14:textId="743422C8" w:rsidR="00D23485" w:rsidRPr="00693D68" w:rsidRDefault="00D23485" w:rsidP="00D23485">
            <w:pPr>
              <w:jc w:val="center"/>
              <w:rPr>
                <w:rFonts w:ascii="Arial" w:hAnsi="Arial" w:cs="Arial"/>
                <w:b/>
                <w:iCs/>
                <w:sz w:val="20"/>
                <w:szCs w:val="20"/>
                <w:vertAlign w:val="superscript"/>
              </w:rPr>
            </w:pPr>
            <w:r w:rsidRPr="00693D68">
              <w:rPr>
                <w:rFonts w:ascii="Arial" w:hAnsi="Arial" w:cs="Arial"/>
                <w:b/>
                <w:iCs/>
                <w:sz w:val="20"/>
                <w:szCs w:val="20"/>
              </w:rPr>
              <w:t xml:space="preserve">Mean (95% </w:t>
            </w:r>
            <w:proofErr w:type="gramStart"/>
            <w:r w:rsidRPr="00693D68">
              <w:rPr>
                <w:rFonts w:ascii="Arial" w:hAnsi="Arial" w:cs="Arial"/>
                <w:b/>
                <w:iCs/>
                <w:sz w:val="20"/>
                <w:szCs w:val="20"/>
              </w:rPr>
              <w:t>CI)</w:t>
            </w:r>
            <w:r w:rsidR="00A07C97" w:rsidRPr="00693D68">
              <w:rPr>
                <w:rFonts w:ascii="Arial" w:hAnsi="Arial" w:cs="Arial"/>
                <w:b/>
                <w:iCs/>
                <w:sz w:val="20"/>
                <w:szCs w:val="20"/>
                <w:vertAlign w:val="superscript"/>
              </w:rPr>
              <w:t>e</w:t>
            </w:r>
            <w:proofErr w:type="gramEnd"/>
          </w:p>
        </w:tc>
        <w:tc>
          <w:tcPr>
            <w:tcW w:w="2167" w:type="dxa"/>
            <w:vAlign w:val="center"/>
          </w:tcPr>
          <w:p w14:paraId="7B423E04" w14:textId="77777777" w:rsidR="00D23485" w:rsidRPr="00693D68" w:rsidRDefault="00D23485" w:rsidP="00D23485">
            <w:pPr>
              <w:jc w:val="center"/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693D68">
              <w:rPr>
                <w:rFonts w:ascii="Arial" w:hAnsi="Arial" w:cs="Arial"/>
                <w:b/>
                <w:iCs/>
                <w:sz w:val="20"/>
                <w:szCs w:val="20"/>
              </w:rPr>
              <w:t>ASMMI</w:t>
            </w:r>
          </w:p>
          <w:p w14:paraId="227F27FB" w14:textId="70F3BF20" w:rsidR="00D23485" w:rsidRPr="00693D68" w:rsidRDefault="00D23485" w:rsidP="00D23485">
            <w:pPr>
              <w:jc w:val="center"/>
              <w:rPr>
                <w:rFonts w:ascii="Arial" w:hAnsi="Arial" w:cs="Arial"/>
                <w:b/>
                <w:iCs/>
                <w:sz w:val="20"/>
                <w:szCs w:val="20"/>
                <w:vertAlign w:val="superscript"/>
              </w:rPr>
            </w:pPr>
            <w:r w:rsidRPr="00693D68">
              <w:rPr>
                <w:rFonts w:ascii="Arial" w:hAnsi="Arial" w:cs="Arial"/>
                <w:b/>
                <w:iCs/>
                <w:sz w:val="20"/>
                <w:szCs w:val="20"/>
              </w:rPr>
              <w:t xml:space="preserve">Mean (95% </w:t>
            </w:r>
            <w:proofErr w:type="gramStart"/>
            <w:r w:rsidRPr="00693D68">
              <w:rPr>
                <w:rFonts w:ascii="Arial" w:hAnsi="Arial" w:cs="Arial"/>
                <w:b/>
                <w:iCs/>
                <w:sz w:val="20"/>
                <w:szCs w:val="20"/>
              </w:rPr>
              <w:t>CI)</w:t>
            </w:r>
            <w:r w:rsidR="00A07C97" w:rsidRPr="00693D68">
              <w:rPr>
                <w:rFonts w:ascii="Arial" w:hAnsi="Arial" w:cs="Arial"/>
                <w:b/>
                <w:iCs/>
                <w:sz w:val="20"/>
                <w:szCs w:val="20"/>
                <w:vertAlign w:val="superscript"/>
              </w:rPr>
              <w:t>f</w:t>
            </w:r>
            <w:proofErr w:type="gramEnd"/>
          </w:p>
        </w:tc>
      </w:tr>
      <w:tr w:rsidR="00D23485" w14:paraId="58EAA586" w14:textId="7127D9F5" w:rsidTr="00D23485">
        <w:trPr>
          <w:trHeight w:val="341"/>
        </w:trPr>
        <w:tc>
          <w:tcPr>
            <w:tcW w:w="1854" w:type="dxa"/>
            <w:vAlign w:val="center"/>
          </w:tcPr>
          <w:p w14:paraId="4EFE550D" w14:textId="77777777" w:rsidR="00D23485" w:rsidRPr="00693D68" w:rsidRDefault="00D23485" w:rsidP="00D23485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93D68">
              <w:rPr>
                <w:rFonts w:ascii="Arial" w:hAnsi="Arial" w:cs="Arial"/>
                <w:iCs/>
                <w:sz w:val="20"/>
                <w:szCs w:val="20"/>
              </w:rPr>
              <w:t>1999-2000</w:t>
            </w:r>
          </w:p>
        </w:tc>
        <w:tc>
          <w:tcPr>
            <w:tcW w:w="2011" w:type="dxa"/>
            <w:vAlign w:val="center"/>
          </w:tcPr>
          <w:p w14:paraId="0E11C16C" w14:textId="77777777" w:rsidR="00D23485" w:rsidRPr="00693D68" w:rsidRDefault="00D23485" w:rsidP="00D23485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93D68">
              <w:rPr>
                <w:rFonts w:ascii="Arial" w:hAnsi="Arial" w:cs="Arial"/>
                <w:iCs/>
                <w:sz w:val="20"/>
                <w:szCs w:val="20"/>
              </w:rPr>
              <w:t>26.9 (25.7-28.1)</w:t>
            </w:r>
          </w:p>
        </w:tc>
        <w:tc>
          <w:tcPr>
            <w:tcW w:w="2229" w:type="dxa"/>
            <w:vAlign w:val="center"/>
          </w:tcPr>
          <w:p w14:paraId="5A35FCB6" w14:textId="77777777" w:rsidR="00D23485" w:rsidRPr="00693D68" w:rsidRDefault="00D23485" w:rsidP="00D23485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93D68">
              <w:rPr>
                <w:rFonts w:ascii="Arial" w:hAnsi="Arial" w:cs="Arial"/>
                <w:iCs/>
                <w:sz w:val="20"/>
                <w:szCs w:val="20"/>
              </w:rPr>
              <w:t>95.8 (92.9-98.7)</w:t>
            </w:r>
          </w:p>
        </w:tc>
        <w:tc>
          <w:tcPr>
            <w:tcW w:w="2059" w:type="dxa"/>
            <w:vAlign w:val="center"/>
          </w:tcPr>
          <w:p w14:paraId="23CD2526" w14:textId="77777777" w:rsidR="00D23485" w:rsidRPr="00693D68" w:rsidRDefault="00D23485" w:rsidP="00D23485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93D68">
              <w:rPr>
                <w:rFonts w:ascii="Arial" w:hAnsi="Arial" w:cs="Arial"/>
                <w:iCs/>
                <w:sz w:val="20"/>
                <w:szCs w:val="20"/>
              </w:rPr>
              <w:t>10.0 (9.2-10.8)</w:t>
            </w:r>
          </w:p>
        </w:tc>
        <w:tc>
          <w:tcPr>
            <w:tcW w:w="2441" w:type="dxa"/>
            <w:vAlign w:val="center"/>
          </w:tcPr>
          <w:p w14:paraId="1016E20C" w14:textId="77777777" w:rsidR="00D23485" w:rsidRPr="00693D68" w:rsidRDefault="00D23485" w:rsidP="00D23485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93D68">
              <w:rPr>
                <w:rFonts w:ascii="Arial" w:hAnsi="Arial" w:cs="Arial"/>
                <w:iCs/>
                <w:sz w:val="20"/>
                <w:szCs w:val="20"/>
              </w:rPr>
              <w:t>46.3 (44.7-47.8)</w:t>
            </w:r>
          </w:p>
        </w:tc>
        <w:tc>
          <w:tcPr>
            <w:tcW w:w="2167" w:type="dxa"/>
            <w:vAlign w:val="center"/>
          </w:tcPr>
          <w:p w14:paraId="053559D1" w14:textId="64E2DE5C" w:rsidR="00D23485" w:rsidRPr="00693D68" w:rsidRDefault="00D23485" w:rsidP="00D23485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93D68">
              <w:rPr>
                <w:rFonts w:ascii="Arial" w:hAnsi="Arial" w:cs="Arial"/>
                <w:iCs/>
                <w:sz w:val="20"/>
                <w:szCs w:val="20"/>
              </w:rPr>
              <w:t>7.2 (6.9-7.4)</w:t>
            </w:r>
          </w:p>
        </w:tc>
      </w:tr>
      <w:tr w:rsidR="00D23485" w14:paraId="186F2432" w14:textId="06D56A20" w:rsidTr="00D23485">
        <w:trPr>
          <w:trHeight w:val="341"/>
        </w:trPr>
        <w:tc>
          <w:tcPr>
            <w:tcW w:w="1854" w:type="dxa"/>
            <w:vAlign w:val="center"/>
          </w:tcPr>
          <w:p w14:paraId="3CDCE43D" w14:textId="77777777" w:rsidR="00D23485" w:rsidRPr="00693D68" w:rsidRDefault="00D23485" w:rsidP="00D23485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93D68">
              <w:rPr>
                <w:rFonts w:ascii="Arial" w:hAnsi="Arial" w:cs="Arial"/>
                <w:iCs/>
                <w:sz w:val="20"/>
                <w:szCs w:val="20"/>
              </w:rPr>
              <w:t>2001-2002</w:t>
            </w:r>
          </w:p>
        </w:tc>
        <w:tc>
          <w:tcPr>
            <w:tcW w:w="2011" w:type="dxa"/>
            <w:vAlign w:val="center"/>
          </w:tcPr>
          <w:p w14:paraId="012CDAD8" w14:textId="77777777" w:rsidR="00D23485" w:rsidRPr="00693D68" w:rsidRDefault="00D23485" w:rsidP="00D23485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93D68">
              <w:rPr>
                <w:rFonts w:ascii="Arial" w:hAnsi="Arial" w:cs="Arial"/>
                <w:iCs/>
                <w:sz w:val="20"/>
                <w:szCs w:val="20"/>
              </w:rPr>
              <w:t>28.8 (28.0-29.7)</w:t>
            </w:r>
          </w:p>
        </w:tc>
        <w:tc>
          <w:tcPr>
            <w:tcW w:w="2229" w:type="dxa"/>
            <w:vAlign w:val="center"/>
          </w:tcPr>
          <w:p w14:paraId="30D44C6A" w14:textId="77777777" w:rsidR="00D23485" w:rsidRPr="00693D68" w:rsidRDefault="00D23485" w:rsidP="00D23485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93D68">
              <w:rPr>
                <w:rFonts w:ascii="Arial" w:hAnsi="Arial" w:cs="Arial"/>
                <w:iCs/>
                <w:sz w:val="20"/>
                <w:szCs w:val="20"/>
              </w:rPr>
              <w:t>101.1 (99.6-102.5)</w:t>
            </w:r>
          </w:p>
        </w:tc>
        <w:tc>
          <w:tcPr>
            <w:tcW w:w="2059" w:type="dxa"/>
            <w:vAlign w:val="center"/>
          </w:tcPr>
          <w:p w14:paraId="7B4A5906" w14:textId="77777777" w:rsidR="00D23485" w:rsidRPr="00693D68" w:rsidRDefault="00D23485" w:rsidP="00D23485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93D68">
              <w:rPr>
                <w:rFonts w:ascii="Arial" w:hAnsi="Arial" w:cs="Arial"/>
                <w:iCs/>
                <w:sz w:val="20"/>
                <w:szCs w:val="20"/>
              </w:rPr>
              <w:t>11.2 (10.6-11.8)</w:t>
            </w:r>
          </w:p>
        </w:tc>
        <w:tc>
          <w:tcPr>
            <w:tcW w:w="2441" w:type="dxa"/>
            <w:vAlign w:val="center"/>
          </w:tcPr>
          <w:p w14:paraId="6E46426C" w14:textId="77777777" w:rsidR="00D23485" w:rsidRPr="00693D68" w:rsidRDefault="00D23485" w:rsidP="00D23485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93D68">
              <w:rPr>
                <w:rFonts w:ascii="Arial" w:hAnsi="Arial" w:cs="Arial"/>
                <w:iCs/>
                <w:sz w:val="20"/>
                <w:szCs w:val="20"/>
              </w:rPr>
              <w:t>48.8 (47.6-50.0)</w:t>
            </w:r>
          </w:p>
        </w:tc>
        <w:tc>
          <w:tcPr>
            <w:tcW w:w="2167" w:type="dxa"/>
            <w:vAlign w:val="center"/>
          </w:tcPr>
          <w:p w14:paraId="647B5E0E" w14:textId="6E795A91" w:rsidR="00D23485" w:rsidRPr="00693D68" w:rsidRDefault="00D23485" w:rsidP="00D23485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93D68">
              <w:rPr>
                <w:rFonts w:ascii="Arial" w:hAnsi="Arial" w:cs="Arial"/>
                <w:iCs/>
                <w:sz w:val="20"/>
                <w:szCs w:val="20"/>
              </w:rPr>
              <w:t>7.5 (7.3-7.8)</w:t>
            </w:r>
          </w:p>
        </w:tc>
      </w:tr>
      <w:tr w:rsidR="00D23485" w14:paraId="45A39B21" w14:textId="0E70D917" w:rsidTr="00D23485">
        <w:trPr>
          <w:trHeight w:val="359"/>
        </w:trPr>
        <w:tc>
          <w:tcPr>
            <w:tcW w:w="1854" w:type="dxa"/>
            <w:vAlign w:val="center"/>
          </w:tcPr>
          <w:p w14:paraId="7ACC487C" w14:textId="77777777" w:rsidR="00D23485" w:rsidRPr="00693D68" w:rsidRDefault="00D23485" w:rsidP="00D23485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93D68">
              <w:rPr>
                <w:rFonts w:ascii="Arial" w:hAnsi="Arial" w:cs="Arial"/>
                <w:iCs/>
                <w:sz w:val="20"/>
                <w:szCs w:val="20"/>
              </w:rPr>
              <w:t>2003-2004</w:t>
            </w:r>
          </w:p>
        </w:tc>
        <w:tc>
          <w:tcPr>
            <w:tcW w:w="2011" w:type="dxa"/>
            <w:vAlign w:val="center"/>
          </w:tcPr>
          <w:p w14:paraId="0A05B157" w14:textId="77777777" w:rsidR="00D23485" w:rsidRPr="00693D68" w:rsidRDefault="00D23485" w:rsidP="00D23485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93D68">
              <w:rPr>
                <w:rFonts w:ascii="Arial" w:hAnsi="Arial" w:cs="Arial"/>
                <w:iCs/>
                <w:sz w:val="20"/>
                <w:szCs w:val="20"/>
              </w:rPr>
              <w:t>28.2 (27.5-28.8)</w:t>
            </w:r>
          </w:p>
        </w:tc>
        <w:tc>
          <w:tcPr>
            <w:tcW w:w="2229" w:type="dxa"/>
            <w:vAlign w:val="center"/>
          </w:tcPr>
          <w:p w14:paraId="1771067D" w14:textId="77777777" w:rsidR="00D23485" w:rsidRPr="00693D68" w:rsidRDefault="00D23485" w:rsidP="00D23485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93D68">
              <w:rPr>
                <w:rFonts w:ascii="Arial" w:hAnsi="Arial" w:cs="Arial"/>
                <w:iCs/>
                <w:sz w:val="20"/>
                <w:szCs w:val="20"/>
              </w:rPr>
              <w:t>100.8 (98.9-102.6)</w:t>
            </w:r>
          </w:p>
        </w:tc>
        <w:tc>
          <w:tcPr>
            <w:tcW w:w="2059" w:type="dxa"/>
            <w:vAlign w:val="center"/>
          </w:tcPr>
          <w:p w14:paraId="737E1D9C" w14:textId="77777777" w:rsidR="00D23485" w:rsidRPr="00693D68" w:rsidRDefault="00D23485" w:rsidP="00D23485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93D68">
              <w:rPr>
                <w:rFonts w:ascii="Arial" w:hAnsi="Arial" w:cs="Arial"/>
                <w:iCs/>
                <w:sz w:val="20"/>
                <w:szCs w:val="20"/>
              </w:rPr>
              <w:t>10.7 (10.1-11.3)</w:t>
            </w:r>
          </w:p>
        </w:tc>
        <w:tc>
          <w:tcPr>
            <w:tcW w:w="2441" w:type="dxa"/>
            <w:vAlign w:val="center"/>
          </w:tcPr>
          <w:p w14:paraId="4842CC47" w14:textId="77777777" w:rsidR="00D23485" w:rsidRPr="00693D68" w:rsidRDefault="00D23485" w:rsidP="00D23485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93D68">
              <w:rPr>
                <w:rFonts w:ascii="Arial" w:hAnsi="Arial" w:cs="Arial"/>
                <w:iCs/>
                <w:sz w:val="20"/>
                <w:szCs w:val="20"/>
              </w:rPr>
              <w:t>48.5 (47.1-49.8)</w:t>
            </w:r>
          </w:p>
        </w:tc>
        <w:tc>
          <w:tcPr>
            <w:tcW w:w="2167" w:type="dxa"/>
            <w:vAlign w:val="center"/>
          </w:tcPr>
          <w:p w14:paraId="44E3B5B7" w14:textId="40946323" w:rsidR="00D23485" w:rsidRPr="00693D68" w:rsidRDefault="00D23485" w:rsidP="00D23485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93D68">
              <w:rPr>
                <w:rFonts w:ascii="Arial" w:hAnsi="Arial" w:cs="Arial"/>
                <w:iCs/>
                <w:sz w:val="20"/>
                <w:szCs w:val="20"/>
              </w:rPr>
              <w:t>7.3 (7.2-7.5)</w:t>
            </w:r>
          </w:p>
        </w:tc>
      </w:tr>
      <w:tr w:rsidR="00D23485" w14:paraId="1B44B20D" w14:textId="666E0B7C" w:rsidTr="00D23485">
        <w:trPr>
          <w:trHeight w:val="350"/>
        </w:trPr>
        <w:tc>
          <w:tcPr>
            <w:tcW w:w="1854" w:type="dxa"/>
            <w:vAlign w:val="center"/>
          </w:tcPr>
          <w:p w14:paraId="30832AF0" w14:textId="77777777" w:rsidR="00D23485" w:rsidRPr="00693D68" w:rsidRDefault="00D23485" w:rsidP="00D23485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93D68">
              <w:rPr>
                <w:rFonts w:ascii="Arial" w:hAnsi="Arial" w:cs="Arial"/>
                <w:iCs/>
                <w:sz w:val="20"/>
                <w:szCs w:val="20"/>
              </w:rPr>
              <w:t>2005-2006</w:t>
            </w:r>
          </w:p>
        </w:tc>
        <w:tc>
          <w:tcPr>
            <w:tcW w:w="2011" w:type="dxa"/>
            <w:vAlign w:val="center"/>
          </w:tcPr>
          <w:p w14:paraId="33130CE2" w14:textId="77777777" w:rsidR="00D23485" w:rsidRPr="00693D68" w:rsidRDefault="00D23485" w:rsidP="00D23485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93D68">
              <w:rPr>
                <w:rFonts w:ascii="Arial" w:hAnsi="Arial" w:cs="Arial"/>
                <w:iCs/>
                <w:sz w:val="20"/>
                <w:szCs w:val="20"/>
              </w:rPr>
              <w:t>27.9 (27.1-28.7)</w:t>
            </w:r>
          </w:p>
        </w:tc>
        <w:tc>
          <w:tcPr>
            <w:tcW w:w="2229" w:type="dxa"/>
            <w:vAlign w:val="center"/>
          </w:tcPr>
          <w:p w14:paraId="7CE20FD1" w14:textId="77777777" w:rsidR="00D23485" w:rsidRPr="00693D68" w:rsidRDefault="00D23485" w:rsidP="00D23485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93D68">
              <w:rPr>
                <w:rFonts w:ascii="Arial" w:hAnsi="Arial" w:cs="Arial"/>
                <w:iCs/>
                <w:sz w:val="20"/>
                <w:szCs w:val="20"/>
              </w:rPr>
              <w:t>99.1 (97.3-100.9)</w:t>
            </w:r>
          </w:p>
        </w:tc>
        <w:tc>
          <w:tcPr>
            <w:tcW w:w="2059" w:type="dxa"/>
            <w:vAlign w:val="center"/>
          </w:tcPr>
          <w:p w14:paraId="30BD6230" w14:textId="77777777" w:rsidR="00D23485" w:rsidRPr="00693D68" w:rsidRDefault="00D23485" w:rsidP="00D23485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93D68">
              <w:rPr>
                <w:rFonts w:ascii="Arial" w:hAnsi="Arial" w:cs="Arial"/>
                <w:iCs/>
                <w:sz w:val="20"/>
                <w:szCs w:val="20"/>
              </w:rPr>
              <w:t>10.7 (9.9-11.5)</w:t>
            </w:r>
          </w:p>
        </w:tc>
        <w:tc>
          <w:tcPr>
            <w:tcW w:w="2441" w:type="dxa"/>
            <w:vAlign w:val="center"/>
          </w:tcPr>
          <w:p w14:paraId="6C6C8C06" w14:textId="77777777" w:rsidR="00D23485" w:rsidRPr="00693D68" w:rsidRDefault="00D23485" w:rsidP="00D23485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93D68">
              <w:rPr>
                <w:rFonts w:ascii="Arial" w:hAnsi="Arial" w:cs="Arial"/>
                <w:iCs/>
                <w:sz w:val="20"/>
                <w:szCs w:val="20"/>
              </w:rPr>
              <w:t>49.1 (47.5-50.7)</w:t>
            </w:r>
          </w:p>
        </w:tc>
        <w:tc>
          <w:tcPr>
            <w:tcW w:w="2167" w:type="dxa"/>
            <w:vAlign w:val="center"/>
          </w:tcPr>
          <w:p w14:paraId="319425F2" w14:textId="17AC164D" w:rsidR="00D23485" w:rsidRPr="00693D68" w:rsidRDefault="00D23485" w:rsidP="00D23485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93D68">
              <w:rPr>
                <w:rFonts w:ascii="Arial" w:hAnsi="Arial" w:cs="Arial"/>
                <w:iCs/>
                <w:sz w:val="20"/>
                <w:szCs w:val="20"/>
              </w:rPr>
              <w:t>7.4 (7.1-7.6)</w:t>
            </w:r>
          </w:p>
        </w:tc>
      </w:tr>
      <w:tr w:rsidR="00D23485" w14:paraId="414BDC5D" w14:textId="0205B186" w:rsidTr="00D23485">
        <w:trPr>
          <w:trHeight w:val="341"/>
        </w:trPr>
        <w:tc>
          <w:tcPr>
            <w:tcW w:w="1854" w:type="dxa"/>
            <w:vAlign w:val="center"/>
          </w:tcPr>
          <w:p w14:paraId="356F578B" w14:textId="77777777" w:rsidR="00D23485" w:rsidRPr="00693D68" w:rsidRDefault="00D23485" w:rsidP="00D23485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93D68">
              <w:rPr>
                <w:rFonts w:ascii="Arial" w:hAnsi="Arial" w:cs="Arial"/>
                <w:iCs/>
                <w:sz w:val="20"/>
                <w:szCs w:val="20"/>
              </w:rPr>
              <w:t>2011-2012</w:t>
            </w:r>
          </w:p>
        </w:tc>
        <w:tc>
          <w:tcPr>
            <w:tcW w:w="2011" w:type="dxa"/>
            <w:vAlign w:val="center"/>
          </w:tcPr>
          <w:p w14:paraId="0B7E3987" w14:textId="77777777" w:rsidR="00D23485" w:rsidRPr="00693D68" w:rsidRDefault="00D23485" w:rsidP="00D23485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93D68">
              <w:rPr>
                <w:rFonts w:ascii="Arial" w:hAnsi="Arial" w:cs="Arial"/>
                <w:iCs/>
                <w:sz w:val="20"/>
                <w:szCs w:val="20"/>
              </w:rPr>
              <w:t>28.9 (28.1-29.7)</w:t>
            </w:r>
          </w:p>
        </w:tc>
        <w:tc>
          <w:tcPr>
            <w:tcW w:w="2229" w:type="dxa"/>
            <w:vAlign w:val="center"/>
          </w:tcPr>
          <w:p w14:paraId="0471B535" w14:textId="77777777" w:rsidR="00D23485" w:rsidRPr="00693D68" w:rsidRDefault="00D23485" w:rsidP="00D23485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93D68">
              <w:rPr>
                <w:rFonts w:ascii="Arial" w:hAnsi="Arial" w:cs="Arial"/>
                <w:iCs/>
                <w:sz w:val="20"/>
                <w:szCs w:val="20"/>
              </w:rPr>
              <w:t>102.4 (100.4-104.4)</w:t>
            </w:r>
          </w:p>
        </w:tc>
        <w:tc>
          <w:tcPr>
            <w:tcW w:w="2059" w:type="dxa"/>
            <w:vAlign w:val="center"/>
          </w:tcPr>
          <w:p w14:paraId="7AEBBF7E" w14:textId="2BA7E3BA" w:rsidR="00D23485" w:rsidRPr="00693D68" w:rsidRDefault="00D23485" w:rsidP="00D23485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93D68">
              <w:rPr>
                <w:rFonts w:ascii="Arial" w:hAnsi="Arial" w:cs="Arial"/>
                <w:iCs/>
                <w:sz w:val="20"/>
                <w:szCs w:val="20"/>
              </w:rPr>
              <w:t>10.7 (9.2-12.</w:t>
            </w:r>
            <w:proofErr w:type="gramStart"/>
            <w:r w:rsidRPr="00693D68">
              <w:rPr>
                <w:rFonts w:ascii="Arial" w:hAnsi="Arial" w:cs="Arial"/>
                <w:iCs/>
                <w:sz w:val="20"/>
                <w:szCs w:val="20"/>
              </w:rPr>
              <w:t>2)</w:t>
            </w:r>
            <w:r w:rsidR="00A07C97" w:rsidRPr="00693D68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g</w:t>
            </w:r>
            <w:proofErr w:type="gramEnd"/>
          </w:p>
        </w:tc>
        <w:tc>
          <w:tcPr>
            <w:tcW w:w="2441" w:type="dxa"/>
            <w:vAlign w:val="center"/>
          </w:tcPr>
          <w:p w14:paraId="411E450D" w14:textId="187E7812" w:rsidR="00D23485" w:rsidRPr="00693D68" w:rsidRDefault="00D23485" w:rsidP="00D23485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93D68">
              <w:rPr>
                <w:rFonts w:ascii="Arial" w:hAnsi="Arial" w:cs="Arial"/>
                <w:iCs/>
                <w:sz w:val="20"/>
                <w:szCs w:val="20"/>
              </w:rPr>
              <w:t>51.4 (48.0-54.</w:t>
            </w:r>
            <w:proofErr w:type="gramStart"/>
            <w:r w:rsidRPr="00693D68">
              <w:rPr>
                <w:rFonts w:ascii="Arial" w:hAnsi="Arial" w:cs="Arial"/>
                <w:iCs/>
                <w:sz w:val="20"/>
                <w:szCs w:val="20"/>
              </w:rPr>
              <w:t>7)</w:t>
            </w:r>
            <w:r w:rsidR="00A07C97" w:rsidRPr="00693D68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g</w:t>
            </w:r>
            <w:proofErr w:type="gramEnd"/>
          </w:p>
        </w:tc>
        <w:tc>
          <w:tcPr>
            <w:tcW w:w="2167" w:type="dxa"/>
            <w:vAlign w:val="center"/>
          </w:tcPr>
          <w:p w14:paraId="2B6D70C1" w14:textId="5F3F9C7D" w:rsidR="00D23485" w:rsidRPr="00693D68" w:rsidRDefault="00D23485" w:rsidP="00D23485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93D68">
              <w:rPr>
                <w:rFonts w:ascii="Arial" w:hAnsi="Arial" w:cs="Arial"/>
                <w:iCs/>
                <w:sz w:val="20"/>
                <w:szCs w:val="20"/>
              </w:rPr>
              <w:t>7.6 (7.1-8.</w:t>
            </w:r>
            <w:proofErr w:type="gramStart"/>
            <w:r w:rsidRPr="00693D68">
              <w:rPr>
                <w:rFonts w:ascii="Arial" w:hAnsi="Arial" w:cs="Arial"/>
                <w:iCs/>
                <w:sz w:val="20"/>
                <w:szCs w:val="20"/>
              </w:rPr>
              <w:t>1)</w:t>
            </w:r>
            <w:r w:rsidR="00A07C97" w:rsidRPr="00693D68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g</w:t>
            </w:r>
            <w:proofErr w:type="gramEnd"/>
          </w:p>
        </w:tc>
      </w:tr>
      <w:tr w:rsidR="00D23485" w14:paraId="458DFB73" w14:textId="2F0C7779" w:rsidTr="00D23485">
        <w:trPr>
          <w:trHeight w:val="359"/>
        </w:trPr>
        <w:tc>
          <w:tcPr>
            <w:tcW w:w="1854" w:type="dxa"/>
            <w:vAlign w:val="center"/>
          </w:tcPr>
          <w:p w14:paraId="1651B10E" w14:textId="77777777" w:rsidR="00D23485" w:rsidRPr="00693D68" w:rsidRDefault="00D23485" w:rsidP="00D23485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93D68">
              <w:rPr>
                <w:rFonts w:ascii="Arial" w:hAnsi="Arial" w:cs="Arial"/>
                <w:iCs/>
                <w:sz w:val="20"/>
                <w:szCs w:val="20"/>
              </w:rPr>
              <w:t>2013-2014</w:t>
            </w:r>
          </w:p>
        </w:tc>
        <w:tc>
          <w:tcPr>
            <w:tcW w:w="2011" w:type="dxa"/>
            <w:vAlign w:val="center"/>
          </w:tcPr>
          <w:p w14:paraId="570234AF" w14:textId="77777777" w:rsidR="00D23485" w:rsidRPr="00693D68" w:rsidRDefault="00D23485" w:rsidP="00D23485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93D68">
              <w:rPr>
                <w:rFonts w:ascii="Arial" w:hAnsi="Arial" w:cs="Arial"/>
                <w:iCs/>
                <w:sz w:val="20"/>
                <w:szCs w:val="20"/>
              </w:rPr>
              <w:t>29.3 (28.5-30.1)</w:t>
            </w:r>
          </w:p>
        </w:tc>
        <w:tc>
          <w:tcPr>
            <w:tcW w:w="2229" w:type="dxa"/>
            <w:vAlign w:val="center"/>
          </w:tcPr>
          <w:p w14:paraId="0AAC0C2C" w14:textId="77777777" w:rsidR="00D23485" w:rsidRPr="00693D68" w:rsidRDefault="00D23485" w:rsidP="00D23485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93D68">
              <w:rPr>
                <w:rFonts w:ascii="Arial" w:hAnsi="Arial" w:cs="Arial"/>
                <w:iCs/>
                <w:sz w:val="20"/>
                <w:szCs w:val="20"/>
              </w:rPr>
              <w:t>102.8 (100.8-104.8)</w:t>
            </w:r>
          </w:p>
        </w:tc>
        <w:tc>
          <w:tcPr>
            <w:tcW w:w="2059" w:type="dxa"/>
            <w:vAlign w:val="center"/>
          </w:tcPr>
          <w:p w14:paraId="28C9A4D1" w14:textId="4A54D434" w:rsidR="00D23485" w:rsidRPr="00693D68" w:rsidRDefault="00D23485" w:rsidP="00D23485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93D68">
              <w:rPr>
                <w:rFonts w:ascii="Arial" w:hAnsi="Arial" w:cs="Arial"/>
                <w:iCs/>
                <w:sz w:val="20"/>
                <w:szCs w:val="20"/>
              </w:rPr>
              <w:t>11.3 (9.9-12.</w:t>
            </w:r>
            <w:proofErr w:type="gramStart"/>
            <w:r w:rsidRPr="00693D68">
              <w:rPr>
                <w:rFonts w:ascii="Arial" w:hAnsi="Arial" w:cs="Arial"/>
                <w:iCs/>
                <w:sz w:val="20"/>
                <w:szCs w:val="20"/>
              </w:rPr>
              <w:t>8)</w:t>
            </w:r>
            <w:r w:rsidR="00A07C97" w:rsidRPr="00693D68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g</w:t>
            </w:r>
            <w:proofErr w:type="gramEnd"/>
          </w:p>
        </w:tc>
        <w:tc>
          <w:tcPr>
            <w:tcW w:w="2441" w:type="dxa"/>
            <w:vAlign w:val="center"/>
          </w:tcPr>
          <w:p w14:paraId="5AC4A8D6" w14:textId="2CAE6DA1" w:rsidR="00D23485" w:rsidRPr="00693D68" w:rsidRDefault="00D23485" w:rsidP="00D23485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93D68">
              <w:rPr>
                <w:rFonts w:ascii="Arial" w:hAnsi="Arial" w:cs="Arial"/>
                <w:iCs/>
                <w:sz w:val="20"/>
                <w:szCs w:val="20"/>
              </w:rPr>
              <w:t>52.8 (49.2-56.</w:t>
            </w:r>
            <w:proofErr w:type="gramStart"/>
            <w:r w:rsidRPr="00693D68">
              <w:rPr>
                <w:rFonts w:ascii="Arial" w:hAnsi="Arial" w:cs="Arial"/>
                <w:iCs/>
                <w:sz w:val="20"/>
                <w:szCs w:val="20"/>
              </w:rPr>
              <w:t>4)</w:t>
            </w:r>
            <w:r w:rsidR="00A07C97" w:rsidRPr="00693D68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g</w:t>
            </w:r>
            <w:proofErr w:type="gramEnd"/>
          </w:p>
        </w:tc>
        <w:tc>
          <w:tcPr>
            <w:tcW w:w="2167" w:type="dxa"/>
            <w:vAlign w:val="center"/>
          </w:tcPr>
          <w:p w14:paraId="21839FF4" w14:textId="23642B70" w:rsidR="00D23485" w:rsidRPr="00693D68" w:rsidRDefault="00D23485" w:rsidP="00D23485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93D68">
              <w:rPr>
                <w:rFonts w:ascii="Arial" w:hAnsi="Arial" w:cs="Arial"/>
                <w:iCs/>
                <w:sz w:val="20"/>
                <w:szCs w:val="20"/>
              </w:rPr>
              <w:t>7.9 (7.4-8.</w:t>
            </w:r>
            <w:proofErr w:type="gramStart"/>
            <w:r w:rsidRPr="00693D68">
              <w:rPr>
                <w:rFonts w:ascii="Arial" w:hAnsi="Arial" w:cs="Arial"/>
                <w:iCs/>
                <w:sz w:val="20"/>
                <w:szCs w:val="20"/>
              </w:rPr>
              <w:t>4)</w:t>
            </w:r>
            <w:r w:rsidR="00A07C97" w:rsidRPr="00693D68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g</w:t>
            </w:r>
            <w:proofErr w:type="gramEnd"/>
          </w:p>
        </w:tc>
      </w:tr>
      <w:tr w:rsidR="00D23485" w14:paraId="4DB0F06D" w14:textId="77C9B607" w:rsidTr="00D23485">
        <w:trPr>
          <w:trHeight w:val="341"/>
        </w:trPr>
        <w:tc>
          <w:tcPr>
            <w:tcW w:w="1854" w:type="dxa"/>
            <w:vAlign w:val="center"/>
          </w:tcPr>
          <w:p w14:paraId="72F43F38" w14:textId="77777777" w:rsidR="00D23485" w:rsidRPr="00693D68" w:rsidRDefault="00D23485" w:rsidP="00D23485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93D68">
              <w:rPr>
                <w:rFonts w:ascii="Arial" w:hAnsi="Arial" w:cs="Arial"/>
                <w:iCs/>
                <w:sz w:val="20"/>
                <w:szCs w:val="20"/>
              </w:rPr>
              <w:t>2015-2016</w:t>
            </w:r>
          </w:p>
        </w:tc>
        <w:tc>
          <w:tcPr>
            <w:tcW w:w="2011" w:type="dxa"/>
            <w:vAlign w:val="center"/>
          </w:tcPr>
          <w:p w14:paraId="1F2A3C62" w14:textId="77777777" w:rsidR="00D23485" w:rsidRPr="00693D68" w:rsidRDefault="00D23485" w:rsidP="00D23485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93D68">
              <w:rPr>
                <w:rFonts w:ascii="Arial" w:hAnsi="Arial" w:cs="Arial"/>
                <w:iCs/>
                <w:sz w:val="20"/>
                <w:szCs w:val="20"/>
              </w:rPr>
              <w:t>29.6 (28.8-30.4)</w:t>
            </w:r>
          </w:p>
        </w:tc>
        <w:tc>
          <w:tcPr>
            <w:tcW w:w="2229" w:type="dxa"/>
            <w:vAlign w:val="center"/>
          </w:tcPr>
          <w:p w14:paraId="325B4ACD" w14:textId="77777777" w:rsidR="00D23485" w:rsidRPr="00693D68" w:rsidRDefault="00D23485" w:rsidP="00D23485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93D68">
              <w:rPr>
                <w:rFonts w:ascii="Arial" w:hAnsi="Arial" w:cs="Arial"/>
                <w:iCs/>
                <w:sz w:val="20"/>
                <w:szCs w:val="20"/>
              </w:rPr>
              <w:t>103.6 (101.7-105.5)</w:t>
            </w:r>
          </w:p>
        </w:tc>
        <w:tc>
          <w:tcPr>
            <w:tcW w:w="2059" w:type="dxa"/>
            <w:vAlign w:val="center"/>
          </w:tcPr>
          <w:p w14:paraId="16DF5320" w14:textId="2C9AD21F" w:rsidR="00D23485" w:rsidRPr="00693D68" w:rsidRDefault="00D23485" w:rsidP="00D23485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93D68">
              <w:rPr>
                <w:rFonts w:ascii="Arial" w:hAnsi="Arial" w:cs="Arial"/>
                <w:iCs/>
                <w:sz w:val="20"/>
                <w:szCs w:val="20"/>
              </w:rPr>
              <w:t>11.1 (10.0-12.</w:t>
            </w:r>
            <w:proofErr w:type="gramStart"/>
            <w:r w:rsidRPr="00693D68">
              <w:rPr>
                <w:rFonts w:ascii="Arial" w:hAnsi="Arial" w:cs="Arial"/>
                <w:iCs/>
                <w:sz w:val="20"/>
                <w:szCs w:val="20"/>
              </w:rPr>
              <w:t>3)</w:t>
            </w:r>
            <w:r w:rsidR="00A07C97" w:rsidRPr="00693D68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g</w:t>
            </w:r>
            <w:proofErr w:type="gramEnd"/>
          </w:p>
        </w:tc>
        <w:tc>
          <w:tcPr>
            <w:tcW w:w="2441" w:type="dxa"/>
            <w:vAlign w:val="center"/>
          </w:tcPr>
          <w:p w14:paraId="1084B218" w14:textId="09B39E10" w:rsidR="00D23485" w:rsidRPr="00693D68" w:rsidRDefault="00D23485" w:rsidP="00D23485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93D68">
              <w:rPr>
                <w:rFonts w:ascii="Arial" w:hAnsi="Arial" w:cs="Arial"/>
                <w:iCs/>
                <w:sz w:val="20"/>
                <w:szCs w:val="20"/>
              </w:rPr>
              <w:t>51.7 (49.1-54.</w:t>
            </w:r>
            <w:proofErr w:type="gramStart"/>
            <w:r w:rsidRPr="00693D68">
              <w:rPr>
                <w:rFonts w:ascii="Arial" w:hAnsi="Arial" w:cs="Arial"/>
                <w:iCs/>
                <w:sz w:val="20"/>
                <w:szCs w:val="20"/>
              </w:rPr>
              <w:t>2)</w:t>
            </w:r>
            <w:r w:rsidR="00A07C97" w:rsidRPr="00693D68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g</w:t>
            </w:r>
            <w:proofErr w:type="gramEnd"/>
          </w:p>
        </w:tc>
        <w:tc>
          <w:tcPr>
            <w:tcW w:w="2167" w:type="dxa"/>
            <w:vAlign w:val="center"/>
          </w:tcPr>
          <w:p w14:paraId="6AE94EA3" w14:textId="46A9C611" w:rsidR="00D23485" w:rsidRPr="00693D68" w:rsidRDefault="00D23485" w:rsidP="00D23485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93D68">
              <w:rPr>
                <w:rFonts w:ascii="Arial" w:hAnsi="Arial" w:cs="Arial"/>
                <w:iCs/>
                <w:sz w:val="20"/>
                <w:szCs w:val="20"/>
              </w:rPr>
              <w:t>7.9 (7.5-8.</w:t>
            </w:r>
            <w:proofErr w:type="gramStart"/>
            <w:r w:rsidRPr="00693D68">
              <w:rPr>
                <w:rFonts w:ascii="Arial" w:hAnsi="Arial" w:cs="Arial"/>
                <w:iCs/>
                <w:sz w:val="20"/>
                <w:szCs w:val="20"/>
              </w:rPr>
              <w:t>3)</w:t>
            </w:r>
            <w:r w:rsidR="00A07C97" w:rsidRPr="00693D68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g</w:t>
            </w:r>
            <w:proofErr w:type="gramEnd"/>
          </w:p>
        </w:tc>
      </w:tr>
      <w:tr w:rsidR="00D23485" w14:paraId="60031AA2" w14:textId="44431BBE" w:rsidTr="00D23485">
        <w:trPr>
          <w:trHeight w:val="350"/>
        </w:trPr>
        <w:tc>
          <w:tcPr>
            <w:tcW w:w="1854" w:type="dxa"/>
            <w:vAlign w:val="center"/>
          </w:tcPr>
          <w:p w14:paraId="180457CC" w14:textId="77777777" w:rsidR="00D23485" w:rsidRPr="00693D68" w:rsidRDefault="00D23485" w:rsidP="00D23485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93D68">
              <w:rPr>
                <w:rFonts w:ascii="Arial" w:hAnsi="Arial" w:cs="Arial"/>
                <w:iCs/>
                <w:sz w:val="20"/>
                <w:szCs w:val="20"/>
              </w:rPr>
              <w:t>2017-2018</w:t>
            </w:r>
          </w:p>
        </w:tc>
        <w:tc>
          <w:tcPr>
            <w:tcW w:w="2011" w:type="dxa"/>
            <w:vAlign w:val="center"/>
          </w:tcPr>
          <w:p w14:paraId="79A8EA8C" w14:textId="77777777" w:rsidR="00D23485" w:rsidRPr="00693D68" w:rsidRDefault="00D23485" w:rsidP="00D23485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93D68">
              <w:rPr>
                <w:rFonts w:ascii="Arial" w:hAnsi="Arial" w:cs="Arial"/>
                <w:iCs/>
                <w:sz w:val="20"/>
                <w:szCs w:val="20"/>
              </w:rPr>
              <w:t>29.7 (29.9-30.4)</w:t>
            </w:r>
          </w:p>
        </w:tc>
        <w:tc>
          <w:tcPr>
            <w:tcW w:w="2229" w:type="dxa"/>
            <w:vAlign w:val="center"/>
          </w:tcPr>
          <w:p w14:paraId="603AFAF6" w14:textId="77777777" w:rsidR="00D23485" w:rsidRPr="00693D68" w:rsidRDefault="00D23485" w:rsidP="00D23485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93D68">
              <w:rPr>
                <w:rFonts w:ascii="Arial" w:hAnsi="Arial" w:cs="Arial"/>
                <w:iCs/>
                <w:sz w:val="20"/>
                <w:szCs w:val="20"/>
              </w:rPr>
              <w:t>103.5 (101.9-105.1)</w:t>
            </w:r>
          </w:p>
        </w:tc>
        <w:tc>
          <w:tcPr>
            <w:tcW w:w="2059" w:type="dxa"/>
            <w:vAlign w:val="center"/>
          </w:tcPr>
          <w:p w14:paraId="0039595F" w14:textId="45524E7A" w:rsidR="00D23485" w:rsidRPr="00693D68" w:rsidRDefault="00D23485" w:rsidP="00D23485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93D68">
              <w:rPr>
                <w:rFonts w:ascii="Arial" w:hAnsi="Arial" w:cs="Arial"/>
                <w:iCs/>
                <w:sz w:val="20"/>
                <w:szCs w:val="20"/>
              </w:rPr>
              <w:t>10.3 (8.5-12.</w:t>
            </w:r>
            <w:proofErr w:type="gramStart"/>
            <w:r w:rsidRPr="00693D68">
              <w:rPr>
                <w:rFonts w:ascii="Arial" w:hAnsi="Arial" w:cs="Arial"/>
                <w:iCs/>
                <w:sz w:val="20"/>
                <w:szCs w:val="20"/>
              </w:rPr>
              <w:t>0)</w:t>
            </w:r>
            <w:r w:rsidR="00A07C97" w:rsidRPr="00693D68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g</w:t>
            </w:r>
            <w:proofErr w:type="gramEnd"/>
          </w:p>
        </w:tc>
        <w:tc>
          <w:tcPr>
            <w:tcW w:w="2441" w:type="dxa"/>
            <w:vAlign w:val="center"/>
          </w:tcPr>
          <w:p w14:paraId="33265120" w14:textId="7A3E708F" w:rsidR="00D23485" w:rsidRPr="00693D68" w:rsidRDefault="00D23485" w:rsidP="00D23485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93D68">
              <w:rPr>
                <w:rFonts w:ascii="Arial" w:hAnsi="Arial" w:cs="Arial"/>
                <w:iCs/>
                <w:sz w:val="20"/>
                <w:szCs w:val="20"/>
              </w:rPr>
              <w:t>50.9 (47.0-54.</w:t>
            </w:r>
            <w:proofErr w:type="gramStart"/>
            <w:r w:rsidRPr="00693D68">
              <w:rPr>
                <w:rFonts w:ascii="Arial" w:hAnsi="Arial" w:cs="Arial"/>
                <w:iCs/>
                <w:sz w:val="20"/>
                <w:szCs w:val="20"/>
              </w:rPr>
              <w:t>8)</w:t>
            </w:r>
            <w:r w:rsidR="00A07C97" w:rsidRPr="00693D68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g</w:t>
            </w:r>
            <w:proofErr w:type="gramEnd"/>
          </w:p>
        </w:tc>
        <w:tc>
          <w:tcPr>
            <w:tcW w:w="2167" w:type="dxa"/>
            <w:vAlign w:val="center"/>
          </w:tcPr>
          <w:p w14:paraId="63522389" w14:textId="370056E8" w:rsidR="00D23485" w:rsidRPr="00693D68" w:rsidRDefault="00D23485" w:rsidP="00D23485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93D68">
              <w:rPr>
                <w:rFonts w:ascii="Arial" w:hAnsi="Arial" w:cs="Arial"/>
                <w:iCs/>
                <w:sz w:val="20"/>
                <w:szCs w:val="20"/>
              </w:rPr>
              <w:t>7.8 (7.2-8.</w:t>
            </w:r>
            <w:proofErr w:type="gramStart"/>
            <w:r w:rsidRPr="00693D68">
              <w:rPr>
                <w:rFonts w:ascii="Arial" w:hAnsi="Arial" w:cs="Arial"/>
                <w:iCs/>
                <w:sz w:val="20"/>
                <w:szCs w:val="20"/>
              </w:rPr>
              <w:t>4)</w:t>
            </w:r>
            <w:r w:rsidR="00A07C97" w:rsidRPr="00693D68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g</w:t>
            </w:r>
            <w:proofErr w:type="gramEnd"/>
          </w:p>
        </w:tc>
      </w:tr>
    </w:tbl>
    <w:p w14:paraId="7B62802D" w14:textId="63916932" w:rsidR="00B86B75" w:rsidRPr="00602A3F" w:rsidRDefault="00D74A6F" w:rsidP="00C24C0E">
      <w:pPr>
        <w:rPr>
          <w:rFonts w:ascii="Arial" w:hAnsi="Arial" w:cs="Arial"/>
          <w:iCs/>
          <w:sz w:val="20"/>
          <w:szCs w:val="20"/>
        </w:rPr>
      </w:pPr>
      <w:r w:rsidRPr="00602A3F">
        <w:rPr>
          <w:rFonts w:ascii="Arial" w:hAnsi="Arial" w:cs="Arial"/>
          <w:iCs/>
          <w:sz w:val="20"/>
          <w:szCs w:val="20"/>
        </w:rPr>
        <w:t>Abbreviations: ASMMI, appendicular skeletal muscle mass index; BMI, body mass index, FMI, fat mass index; LM, lean mass; WC waist circumference.</w:t>
      </w:r>
    </w:p>
    <w:p w14:paraId="050C210A" w14:textId="433D8D7A" w:rsidR="00C24C0E" w:rsidRPr="00602A3F" w:rsidRDefault="00A07C97" w:rsidP="00C24C0E">
      <w:pPr>
        <w:rPr>
          <w:rFonts w:ascii="Arial" w:hAnsi="Arial" w:cs="Arial"/>
          <w:sz w:val="20"/>
          <w:szCs w:val="20"/>
        </w:rPr>
      </w:pPr>
      <w:proofErr w:type="spellStart"/>
      <w:r w:rsidRPr="00602A3F">
        <w:rPr>
          <w:rFonts w:ascii="Arial" w:hAnsi="Arial" w:cs="Arial"/>
          <w:iCs/>
          <w:sz w:val="20"/>
          <w:szCs w:val="20"/>
          <w:vertAlign w:val="superscript"/>
        </w:rPr>
        <w:t>a</w:t>
      </w:r>
      <w:proofErr w:type="spellEnd"/>
      <w:r w:rsidRPr="00602A3F">
        <w:rPr>
          <w:rFonts w:ascii="Arial" w:hAnsi="Arial" w:cs="Arial"/>
          <w:iCs/>
          <w:sz w:val="20"/>
          <w:szCs w:val="20"/>
          <w:vertAlign w:val="superscript"/>
        </w:rPr>
        <w:t xml:space="preserve"> </w:t>
      </w:r>
      <w:proofErr w:type="gramStart"/>
      <w:r w:rsidR="00C24C0E" w:rsidRPr="00602A3F">
        <w:rPr>
          <w:rFonts w:ascii="Arial" w:hAnsi="Arial" w:cs="Arial"/>
          <w:iCs/>
          <w:sz w:val="20"/>
          <w:szCs w:val="20"/>
        </w:rPr>
        <w:t>The</w:t>
      </w:r>
      <w:proofErr w:type="gramEnd"/>
      <w:r w:rsidR="00C24C0E" w:rsidRPr="00602A3F">
        <w:rPr>
          <w:rFonts w:ascii="Arial" w:hAnsi="Arial" w:cs="Arial"/>
          <w:iCs/>
          <w:sz w:val="20"/>
          <w:szCs w:val="20"/>
        </w:rPr>
        <w:t xml:space="preserve"> model</w:t>
      </w:r>
      <w:r w:rsidR="00C24C0E" w:rsidRPr="00602A3F">
        <w:rPr>
          <w:rFonts w:ascii="Arial" w:hAnsi="Arial" w:cs="Arial"/>
          <w:sz w:val="20"/>
          <w:szCs w:val="20"/>
        </w:rPr>
        <w:t xml:space="preserve"> included NHANES cycles, sex (</w:t>
      </w:r>
      <w:r w:rsidR="00D74A6F" w:rsidRPr="00602A3F">
        <w:rPr>
          <w:rFonts w:ascii="Arial" w:hAnsi="Arial" w:cs="Arial"/>
          <w:sz w:val="20"/>
          <w:szCs w:val="20"/>
        </w:rPr>
        <w:t>male, femal</w:t>
      </w:r>
      <w:r w:rsidR="00C24C0E" w:rsidRPr="00602A3F">
        <w:rPr>
          <w:rFonts w:ascii="Arial" w:hAnsi="Arial" w:cs="Arial"/>
          <w:sz w:val="20"/>
          <w:szCs w:val="20"/>
        </w:rPr>
        <w:t>e), age (continuous), race/ethnicity category (</w:t>
      </w:r>
      <w:r w:rsidR="00D74A6F" w:rsidRPr="00602A3F">
        <w:rPr>
          <w:rFonts w:ascii="Arial" w:hAnsi="Arial" w:cs="Arial"/>
          <w:sz w:val="20"/>
          <w:szCs w:val="20"/>
        </w:rPr>
        <w:t>non-</w:t>
      </w:r>
      <w:r w:rsidR="00C24C0E" w:rsidRPr="00602A3F">
        <w:rPr>
          <w:rFonts w:ascii="Arial" w:hAnsi="Arial" w:cs="Arial"/>
          <w:sz w:val="20"/>
          <w:szCs w:val="20"/>
        </w:rPr>
        <w:t>H</w:t>
      </w:r>
      <w:r w:rsidR="00D74A6F" w:rsidRPr="00602A3F">
        <w:rPr>
          <w:rFonts w:ascii="Arial" w:hAnsi="Arial" w:cs="Arial"/>
          <w:sz w:val="20"/>
          <w:szCs w:val="20"/>
        </w:rPr>
        <w:t>ispanic</w:t>
      </w:r>
      <w:r w:rsidR="00C24C0E" w:rsidRPr="00602A3F">
        <w:rPr>
          <w:rFonts w:ascii="Arial" w:hAnsi="Arial" w:cs="Arial"/>
          <w:sz w:val="20"/>
          <w:szCs w:val="20"/>
        </w:rPr>
        <w:t xml:space="preserve"> White, </w:t>
      </w:r>
      <w:r w:rsidR="00D74A6F" w:rsidRPr="00602A3F">
        <w:rPr>
          <w:rFonts w:ascii="Arial" w:hAnsi="Arial" w:cs="Arial"/>
          <w:sz w:val="20"/>
          <w:szCs w:val="20"/>
        </w:rPr>
        <w:t>non-</w:t>
      </w:r>
      <w:r w:rsidR="00C24C0E" w:rsidRPr="00602A3F">
        <w:rPr>
          <w:rFonts w:ascii="Arial" w:hAnsi="Arial" w:cs="Arial"/>
          <w:sz w:val="20"/>
          <w:szCs w:val="20"/>
        </w:rPr>
        <w:t>H</w:t>
      </w:r>
      <w:r w:rsidR="00D74A6F" w:rsidRPr="00602A3F">
        <w:rPr>
          <w:rFonts w:ascii="Arial" w:hAnsi="Arial" w:cs="Arial"/>
          <w:sz w:val="20"/>
          <w:szCs w:val="20"/>
        </w:rPr>
        <w:t>ispanic</w:t>
      </w:r>
      <w:r w:rsidR="00C24C0E" w:rsidRPr="00602A3F">
        <w:rPr>
          <w:rFonts w:ascii="Arial" w:hAnsi="Arial" w:cs="Arial"/>
          <w:sz w:val="20"/>
          <w:szCs w:val="20"/>
        </w:rPr>
        <w:t xml:space="preserve"> A</w:t>
      </w:r>
      <w:r w:rsidR="00D74A6F" w:rsidRPr="00602A3F">
        <w:rPr>
          <w:rFonts w:ascii="Arial" w:hAnsi="Arial" w:cs="Arial"/>
          <w:sz w:val="20"/>
          <w:szCs w:val="20"/>
        </w:rPr>
        <w:t xml:space="preserve">frican </w:t>
      </w:r>
      <w:r w:rsidR="00C24C0E" w:rsidRPr="00602A3F">
        <w:rPr>
          <w:rFonts w:ascii="Arial" w:hAnsi="Arial" w:cs="Arial"/>
          <w:sz w:val="20"/>
          <w:szCs w:val="20"/>
        </w:rPr>
        <w:t>A</w:t>
      </w:r>
      <w:r w:rsidR="00D74A6F" w:rsidRPr="00602A3F">
        <w:rPr>
          <w:rFonts w:ascii="Arial" w:hAnsi="Arial" w:cs="Arial"/>
          <w:sz w:val="20"/>
          <w:szCs w:val="20"/>
        </w:rPr>
        <w:t>merican</w:t>
      </w:r>
      <w:r w:rsidR="00C24C0E" w:rsidRPr="00602A3F">
        <w:rPr>
          <w:rFonts w:ascii="Arial" w:hAnsi="Arial" w:cs="Arial"/>
          <w:sz w:val="20"/>
          <w:szCs w:val="20"/>
        </w:rPr>
        <w:t>/Black, Hispanic</w:t>
      </w:r>
      <w:r w:rsidR="00D74A6F" w:rsidRPr="00602A3F">
        <w:rPr>
          <w:rFonts w:ascii="Arial" w:hAnsi="Arial" w:cs="Arial"/>
          <w:sz w:val="20"/>
          <w:szCs w:val="20"/>
        </w:rPr>
        <w:t>,</w:t>
      </w:r>
      <w:r w:rsidR="00C24C0E" w:rsidRPr="00602A3F">
        <w:rPr>
          <w:rFonts w:ascii="Arial" w:hAnsi="Arial" w:cs="Arial"/>
          <w:sz w:val="20"/>
          <w:szCs w:val="20"/>
        </w:rPr>
        <w:t xml:space="preserve"> and </w:t>
      </w:r>
      <w:r w:rsidR="00D74A6F" w:rsidRPr="00602A3F">
        <w:rPr>
          <w:rFonts w:ascii="Arial" w:hAnsi="Arial" w:cs="Arial"/>
          <w:sz w:val="20"/>
          <w:szCs w:val="20"/>
        </w:rPr>
        <w:t>non-</w:t>
      </w:r>
      <w:r w:rsidR="00C24C0E" w:rsidRPr="00602A3F">
        <w:rPr>
          <w:rFonts w:ascii="Arial" w:hAnsi="Arial" w:cs="Arial"/>
          <w:sz w:val="20"/>
          <w:szCs w:val="20"/>
        </w:rPr>
        <w:t>H</w:t>
      </w:r>
      <w:r w:rsidR="00D74A6F" w:rsidRPr="00602A3F">
        <w:rPr>
          <w:rFonts w:ascii="Arial" w:hAnsi="Arial" w:cs="Arial"/>
          <w:sz w:val="20"/>
          <w:szCs w:val="20"/>
        </w:rPr>
        <w:t>ispanic</w:t>
      </w:r>
      <w:r w:rsidR="00C24C0E" w:rsidRPr="00602A3F">
        <w:rPr>
          <w:rFonts w:ascii="Arial" w:hAnsi="Arial" w:cs="Arial"/>
          <w:sz w:val="20"/>
          <w:szCs w:val="20"/>
        </w:rPr>
        <w:t xml:space="preserve"> </w:t>
      </w:r>
      <w:r w:rsidR="00D74A6F" w:rsidRPr="00602A3F">
        <w:rPr>
          <w:rFonts w:ascii="Arial" w:hAnsi="Arial" w:cs="Arial"/>
          <w:sz w:val="20"/>
          <w:szCs w:val="20"/>
        </w:rPr>
        <w:t>o</w:t>
      </w:r>
      <w:r w:rsidR="00C24C0E" w:rsidRPr="00602A3F">
        <w:rPr>
          <w:rFonts w:ascii="Arial" w:hAnsi="Arial" w:cs="Arial"/>
          <w:sz w:val="20"/>
          <w:szCs w:val="20"/>
        </w:rPr>
        <w:t xml:space="preserve">ther), and smoking status </w:t>
      </w:r>
      <w:r w:rsidR="00D74A6F" w:rsidRPr="00602A3F">
        <w:rPr>
          <w:rFonts w:ascii="Arial" w:hAnsi="Arial" w:cs="Arial"/>
          <w:sz w:val="20"/>
          <w:szCs w:val="20"/>
        </w:rPr>
        <w:t>(current, former and ne</w:t>
      </w:r>
      <w:r w:rsidR="00C24C0E" w:rsidRPr="00602A3F">
        <w:rPr>
          <w:rFonts w:ascii="Arial" w:hAnsi="Arial" w:cs="Arial"/>
          <w:sz w:val="20"/>
          <w:szCs w:val="20"/>
        </w:rPr>
        <w:t xml:space="preserve">ver) as predictors. </w:t>
      </w:r>
    </w:p>
    <w:p w14:paraId="3D5C1D01" w14:textId="774E95DC" w:rsidR="00C24C0E" w:rsidRPr="00602A3F" w:rsidRDefault="00A07C97" w:rsidP="00C24C0E">
      <w:pPr>
        <w:rPr>
          <w:rFonts w:ascii="Arial" w:hAnsi="Arial" w:cs="Arial"/>
          <w:sz w:val="20"/>
          <w:szCs w:val="20"/>
        </w:rPr>
      </w:pPr>
      <w:r w:rsidRPr="00602A3F">
        <w:rPr>
          <w:rFonts w:ascii="Arial" w:hAnsi="Arial" w:cs="Arial"/>
          <w:sz w:val="20"/>
          <w:szCs w:val="20"/>
          <w:vertAlign w:val="superscript"/>
        </w:rPr>
        <w:t xml:space="preserve">b </w:t>
      </w:r>
      <w:r w:rsidR="00C24C0E" w:rsidRPr="00602A3F">
        <w:rPr>
          <w:rFonts w:ascii="Arial" w:hAnsi="Arial" w:cs="Arial"/>
          <w:sz w:val="20"/>
          <w:szCs w:val="20"/>
        </w:rPr>
        <w:t xml:space="preserve">Beta estimate for cycle was </w:t>
      </w:r>
      <w:r w:rsidR="00C24C0E" w:rsidRPr="00602A3F">
        <w:rPr>
          <w:rFonts w:ascii="Arial" w:hAnsi="Arial" w:cs="Arial"/>
          <w:b/>
          <w:sz w:val="20"/>
          <w:szCs w:val="20"/>
        </w:rPr>
        <w:t>.233 (</w:t>
      </w:r>
      <w:r w:rsidR="0052335F" w:rsidRPr="00602A3F">
        <w:rPr>
          <w:rFonts w:ascii="Arial" w:hAnsi="Arial" w:cs="Arial"/>
          <w:b/>
          <w:sz w:val="20"/>
          <w:szCs w:val="20"/>
        </w:rPr>
        <w:t>P&lt;.</w:t>
      </w:r>
      <w:r w:rsidR="00C24C0E" w:rsidRPr="00602A3F">
        <w:rPr>
          <w:rFonts w:ascii="Arial" w:hAnsi="Arial" w:cs="Arial"/>
          <w:b/>
          <w:sz w:val="20"/>
          <w:szCs w:val="20"/>
        </w:rPr>
        <w:t>001)</w:t>
      </w:r>
      <w:r w:rsidR="00C24C0E" w:rsidRPr="00602A3F">
        <w:rPr>
          <w:rFonts w:ascii="Arial" w:hAnsi="Arial" w:cs="Arial"/>
          <w:sz w:val="20"/>
          <w:szCs w:val="20"/>
        </w:rPr>
        <w:t xml:space="preserve"> in the BMI model.  </w:t>
      </w:r>
    </w:p>
    <w:p w14:paraId="11D174D3" w14:textId="4886D2B7" w:rsidR="00C24C0E" w:rsidRPr="00602A3F" w:rsidRDefault="00A07C97" w:rsidP="00C24C0E">
      <w:pPr>
        <w:rPr>
          <w:rFonts w:ascii="Arial" w:hAnsi="Arial" w:cs="Arial"/>
          <w:sz w:val="20"/>
          <w:szCs w:val="20"/>
        </w:rPr>
      </w:pPr>
      <w:r w:rsidRPr="00602A3F">
        <w:rPr>
          <w:rFonts w:ascii="Arial" w:hAnsi="Arial" w:cs="Arial"/>
          <w:sz w:val="20"/>
          <w:szCs w:val="20"/>
          <w:vertAlign w:val="superscript"/>
        </w:rPr>
        <w:t xml:space="preserve">c </w:t>
      </w:r>
      <w:r w:rsidR="00C24C0E" w:rsidRPr="00602A3F">
        <w:rPr>
          <w:rFonts w:ascii="Arial" w:hAnsi="Arial" w:cs="Arial"/>
          <w:sz w:val="20"/>
          <w:szCs w:val="20"/>
        </w:rPr>
        <w:t xml:space="preserve">Beta estimate for cycle was </w:t>
      </w:r>
      <w:r w:rsidR="00C24C0E" w:rsidRPr="00602A3F">
        <w:rPr>
          <w:rFonts w:ascii="Arial" w:hAnsi="Arial" w:cs="Arial"/>
          <w:b/>
          <w:sz w:val="20"/>
          <w:szCs w:val="20"/>
        </w:rPr>
        <w:t>.611 (</w:t>
      </w:r>
      <w:r w:rsidR="0052335F" w:rsidRPr="00602A3F">
        <w:rPr>
          <w:rFonts w:ascii="Arial" w:hAnsi="Arial" w:cs="Arial"/>
          <w:b/>
          <w:sz w:val="20"/>
          <w:szCs w:val="20"/>
        </w:rPr>
        <w:t>P&lt;.</w:t>
      </w:r>
      <w:r w:rsidR="00C24C0E" w:rsidRPr="00602A3F">
        <w:rPr>
          <w:rFonts w:ascii="Arial" w:hAnsi="Arial" w:cs="Arial"/>
          <w:b/>
          <w:sz w:val="20"/>
          <w:szCs w:val="20"/>
        </w:rPr>
        <w:t xml:space="preserve">001) </w:t>
      </w:r>
      <w:r w:rsidR="00C24C0E" w:rsidRPr="00602A3F">
        <w:rPr>
          <w:rFonts w:ascii="Arial" w:hAnsi="Arial" w:cs="Arial"/>
          <w:sz w:val="20"/>
          <w:szCs w:val="20"/>
        </w:rPr>
        <w:t xml:space="preserve">in the WC model.  </w:t>
      </w:r>
    </w:p>
    <w:p w14:paraId="2B7B84BE" w14:textId="516FC935" w:rsidR="00C24C0E" w:rsidRPr="00602A3F" w:rsidRDefault="00A07C97" w:rsidP="00C24C0E">
      <w:pPr>
        <w:rPr>
          <w:rFonts w:ascii="Arial" w:hAnsi="Arial" w:cs="Arial"/>
          <w:sz w:val="20"/>
          <w:szCs w:val="20"/>
        </w:rPr>
      </w:pPr>
      <w:r w:rsidRPr="00602A3F">
        <w:rPr>
          <w:rFonts w:ascii="Arial" w:hAnsi="Arial" w:cs="Arial"/>
          <w:sz w:val="20"/>
          <w:szCs w:val="20"/>
          <w:vertAlign w:val="superscript"/>
        </w:rPr>
        <w:t xml:space="preserve">d </w:t>
      </w:r>
      <w:r w:rsidR="00C24C0E" w:rsidRPr="00602A3F">
        <w:rPr>
          <w:rFonts w:ascii="Arial" w:hAnsi="Arial" w:cs="Arial"/>
          <w:sz w:val="20"/>
          <w:szCs w:val="20"/>
        </w:rPr>
        <w:t>Beta estimate for cycle was .036 (</w:t>
      </w:r>
      <w:r w:rsidR="0052335F" w:rsidRPr="00602A3F">
        <w:rPr>
          <w:rFonts w:ascii="Arial" w:hAnsi="Arial" w:cs="Arial"/>
          <w:sz w:val="20"/>
          <w:szCs w:val="20"/>
        </w:rPr>
        <w:t>P= .</w:t>
      </w:r>
      <w:r w:rsidR="00C24C0E" w:rsidRPr="00602A3F">
        <w:rPr>
          <w:rFonts w:ascii="Arial" w:hAnsi="Arial" w:cs="Arial"/>
          <w:sz w:val="20"/>
          <w:szCs w:val="20"/>
        </w:rPr>
        <w:t>3</w:t>
      </w:r>
      <w:r w:rsidRPr="00602A3F">
        <w:rPr>
          <w:rFonts w:ascii="Arial" w:hAnsi="Arial" w:cs="Arial"/>
          <w:sz w:val="20"/>
          <w:szCs w:val="20"/>
        </w:rPr>
        <w:t>9</w:t>
      </w:r>
      <w:r w:rsidR="00C24C0E" w:rsidRPr="00602A3F">
        <w:rPr>
          <w:rFonts w:ascii="Arial" w:hAnsi="Arial" w:cs="Arial"/>
          <w:sz w:val="20"/>
          <w:szCs w:val="20"/>
        </w:rPr>
        <w:t>) during 1999-2006 and .073 (</w:t>
      </w:r>
      <w:r w:rsidRPr="00602A3F">
        <w:rPr>
          <w:rFonts w:ascii="Arial" w:hAnsi="Arial" w:cs="Arial"/>
          <w:sz w:val="20"/>
          <w:szCs w:val="20"/>
        </w:rPr>
        <w:t>P</w:t>
      </w:r>
      <w:r w:rsidR="00C24C0E" w:rsidRPr="00602A3F">
        <w:rPr>
          <w:rFonts w:ascii="Arial" w:hAnsi="Arial" w:cs="Arial"/>
          <w:sz w:val="20"/>
          <w:szCs w:val="20"/>
        </w:rPr>
        <w:t xml:space="preserve"> = .4</w:t>
      </w:r>
      <w:r w:rsidRPr="00602A3F">
        <w:rPr>
          <w:rFonts w:ascii="Arial" w:hAnsi="Arial" w:cs="Arial"/>
          <w:sz w:val="20"/>
          <w:szCs w:val="20"/>
        </w:rPr>
        <w:t>4</w:t>
      </w:r>
      <w:r w:rsidR="00C24C0E" w:rsidRPr="00602A3F">
        <w:rPr>
          <w:rFonts w:ascii="Arial" w:hAnsi="Arial" w:cs="Arial"/>
          <w:sz w:val="20"/>
          <w:szCs w:val="20"/>
        </w:rPr>
        <w:t>) during 2011-2018 in the ASMMI model.</w:t>
      </w:r>
    </w:p>
    <w:p w14:paraId="3CA02871" w14:textId="1888C164" w:rsidR="00C24C0E" w:rsidRPr="00602A3F" w:rsidRDefault="00A07C97" w:rsidP="00C24C0E">
      <w:pPr>
        <w:rPr>
          <w:rFonts w:ascii="Arial" w:hAnsi="Arial" w:cs="Arial"/>
          <w:sz w:val="20"/>
          <w:szCs w:val="20"/>
        </w:rPr>
      </w:pPr>
      <w:r w:rsidRPr="00602A3F">
        <w:rPr>
          <w:rFonts w:ascii="Arial" w:hAnsi="Arial" w:cs="Arial"/>
          <w:sz w:val="20"/>
          <w:szCs w:val="20"/>
          <w:vertAlign w:val="superscript"/>
        </w:rPr>
        <w:t xml:space="preserve">e </w:t>
      </w:r>
      <w:r w:rsidR="00C24C0E" w:rsidRPr="00602A3F">
        <w:rPr>
          <w:rFonts w:ascii="Arial" w:hAnsi="Arial" w:cs="Arial"/>
          <w:sz w:val="20"/>
          <w:szCs w:val="20"/>
        </w:rPr>
        <w:t>Beta estimate for cycle was .162 (</w:t>
      </w:r>
      <w:r w:rsidR="0052335F" w:rsidRPr="00602A3F">
        <w:rPr>
          <w:rFonts w:ascii="Arial" w:hAnsi="Arial" w:cs="Arial"/>
          <w:sz w:val="20"/>
          <w:szCs w:val="20"/>
        </w:rPr>
        <w:t>P= .</w:t>
      </w:r>
      <w:r w:rsidR="00C24C0E" w:rsidRPr="00602A3F">
        <w:rPr>
          <w:rFonts w:ascii="Arial" w:hAnsi="Arial" w:cs="Arial"/>
          <w:sz w:val="20"/>
          <w:szCs w:val="20"/>
        </w:rPr>
        <w:t>24) during 1999-2006 and -.137 (</w:t>
      </w:r>
      <w:r w:rsidRPr="00602A3F">
        <w:rPr>
          <w:rFonts w:ascii="Arial" w:hAnsi="Arial" w:cs="Arial"/>
          <w:sz w:val="20"/>
          <w:szCs w:val="20"/>
        </w:rPr>
        <w:t>P</w:t>
      </w:r>
      <w:r w:rsidR="00C24C0E" w:rsidRPr="00602A3F">
        <w:rPr>
          <w:rFonts w:ascii="Arial" w:hAnsi="Arial" w:cs="Arial"/>
          <w:sz w:val="20"/>
          <w:szCs w:val="20"/>
        </w:rPr>
        <w:t xml:space="preserve"> = .6</w:t>
      </w:r>
      <w:r w:rsidRPr="00602A3F">
        <w:rPr>
          <w:rFonts w:ascii="Arial" w:hAnsi="Arial" w:cs="Arial"/>
          <w:sz w:val="20"/>
          <w:szCs w:val="20"/>
        </w:rPr>
        <w:t>5</w:t>
      </w:r>
      <w:r w:rsidR="00C24C0E" w:rsidRPr="00602A3F">
        <w:rPr>
          <w:rFonts w:ascii="Arial" w:hAnsi="Arial" w:cs="Arial"/>
          <w:sz w:val="20"/>
          <w:szCs w:val="20"/>
        </w:rPr>
        <w:t>) during 2011-2018 in the FMI model.</w:t>
      </w:r>
    </w:p>
    <w:p w14:paraId="45CB1398" w14:textId="3D90CB2A" w:rsidR="00C24C0E" w:rsidRPr="00602A3F" w:rsidRDefault="00A07C97" w:rsidP="00C24C0E">
      <w:pPr>
        <w:rPr>
          <w:rFonts w:ascii="Arial" w:hAnsi="Arial" w:cs="Arial"/>
          <w:sz w:val="20"/>
          <w:szCs w:val="20"/>
        </w:rPr>
      </w:pPr>
      <w:r w:rsidRPr="00602A3F">
        <w:rPr>
          <w:rFonts w:ascii="Arial" w:hAnsi="Arial" w:cs="Arial"/>
          <w:sz w:val="20"/>
          <w:szCs w:val="20"/>
          <w:vertAlign w:val="superscript"/>
        </w:rPr>
        <w:t xml:space="preserve">f </w:t>
      </w:r>
      <w:r w:rsidR="00C24C0E" w:rsidRPr="00602A3F">
        <w:rPr>
          <w:rFonts w:ascii="Arial" w:hAnsi="Arial" w:cs="Arial"/>
          <w:sz w:val="20"/>
          <w:szCs w:val="20"/>
        </w:rPr>
        <w:t xml:space="preserve">Beta estimate for cycle was </w:t>
      </w:r>
      <w:r w:rsidR="00C24C0E" w:rsidRPr="00602A3F">
        <w:rPr>
          <w:rFonts w:ascii="Arial" w:hAnsi="Arial" w:cs="Arial"/>
          <w:b/>
          <w:sz w:val="20"/>
          <w:szCs w:val="20"/>
        </w:rPr>
        <w:t>.800 (</w:t>
      </w:r>
      <w:r w:rsidR="0052335F" w:rsidRPr="00602A3F">
        <w:rPr>
          <w:rFonts w:ascii="Arial" w:hAnsi="Arial" w:cs="Arial"/>
          <w:b/>
          <w:sz w:val="20"/>
          <w:szCs w:val="20"/>
        </w:rPr>
        <w:t>P= .</w:t>
      </w:r>
      <w:r w:rsidR="00C24C0E" w:rsidRPr="00602A3F">
        <w:rPr>
          <w:rFonts w:ascii="Arial" w:hAnsi="Arial" w:cs="Arial"/>
          <w:b/>
          <w:sz w:val="20"/>
          <w:szCs w:val="20"/>
        </w:rPr>
        <w:t xml:space="preserve">003) </w:t>
      </w:r>
      <w:r w:rsidR="00C24C0E" w:rsidRPr="00602A3F">
        <w:rPr>
          <w:rFonts w:ascii="Arial" w:hAnsi="Arial" w:cs="Arial"/>
          <w:bCs/>
          <w:sz w:val="20"/>
          <w:szCs w:val="20"/>
        </w:rPr>
        <w:t>during 1999-2006</w:t>
      </w:r>
      <w:r w:rsidR="00C24C0E" w:rsidRPr="00602A3F">
        <w:rPr>
          <w:rFonts w:ascii="Arial" w:hAnsi="Arial" w:cs="Arial"/>
          <w:b/>
          <w:sz w:val="20"/>
          <w:szCs w:val="20"/>
        </w:rPr>
        <w:t xml:space="preserve"> </w:t>
      </w:r>
      <w:r w:rsidR="00C24C0E" w:rsidRPr="00602A3F">
        <w:rPr>
          <w:rFonts w:ascii="Arial" w:hAnsi="Arial" w:cs="Arial"/>
          <w:sz w:val="20"/>
          <w:szCs w:val="20"/>
        </w:rPr>
        <w:t>and -.212 (</w:t>
      </w:r>
      <w:r w:rsidRPr="00602A3F">
        <w:rPr>
          <w:rFonts w:ascii="Arial" w:hAnsi="Arial" w:cs="Arial"/>
          <w:sz w:val="20"/>
          <w:szCs w:val="20"/>
        </w:rPr>
        <w:t>P</w:t>
      </w:r>
      <w:r w:rsidR="00C24C0E" w:rsidRPr="00602A3F">
        <w:rPr>
          <w:rFonts w:ascii="Arial" w:hAnsi="Arial" w:cs="Arial"/>
          <w:sz w:val="20"/>
          <w:szCs w:val="20"/>
        </w:rPr>
        <w:t xml:space="preserve"> = .7</w:t>
      </w:r>
      <w:r w:rsidRPr="00602A3F">
        <w:rPr>
          <w:rFonts w:ascii="Arial" w:hAnsi="Arial" w:cs="Arial"/>
          <w:sz w:val="20"/>
          <w:szCs w:val="20"/>
        </w:rPr>
        <w:t>4</w:t>
      </w:r>
      <w:r w:rsidR="00C24C0E" w:rsidRPr="00602A3F">
        <w:rPr>
          <w:rFonts w:ascii="Arial" w:hAnsi="Arial" w:cs="Arial"/>
          <w:sz w:val="20"/>
          <w:szCs w:val="20"/>
        </w:rPr>
        <w:t xml:space="preserve">) during 2011-2018 in the </w:t>
      </w:r>
      <w:r w:rsidRPr="00602A3F">
        <w:rPr>
          <w:rFonts w:ascii="Arial" w:hAnsi="Arial" w:cs="Arial"/>
          <w:sz w:val="20"/>
          <w:szCs w:val="20"/>
        </w:rPr>
        <w:t>LM</w:t>
      </w:r>
      <w:r w:rsidR="00C24C0E" w:rsidRPr="00602A3F">
        <w:rPr>
          <w:rFonts w:ascii="Arial" w:hAnsi="Arial" w:cs="Arial"/>
          <w:sz w:val="20"/>
          <w:szCs w:val="20"/>
        </w:rPr>
        <w:t xml:space="preserve"> model.</w:t>
      </w:r>
    </w:p>
    <w:p w14:paraId="1ABB8450" w14:textId="38F55579" w:rsidR="00C24C0E" w:rsidRPr="00602A3F" w:rsidRDefault="00A07C97" w:rsidP="00C24C0E">
      <w:pPr>
        <w:rPr>
          <w:rFonts w:ascii="Arial" w:hAnsi="Arial" w:cs="Arial"/>
          <w:sz w:val="20"/>
          <w:szCs w:val="20"/>
        </w:rPr>
      </w:pPr>
      <w:r w:rsidRPr="00602A3F">
        <w:rPr>
          <w:rFonts w:ascii="Arial" w:hAnsi="Arial" w:cs="Arial"/>
          <w:sz w:val="20"/>
          <w:szCs w:val="20"/>
          <w:vertAlign w:val="superscript"/>
        </w:rPr>
        <w:t>g</w:t>
      </w:r>
      <w:r w:rsidR="00C24C0E" w:rsidRPr="00602A3F">
        <w:rPr>
          <w:rFonts w:ascii="Arial" w:hAnsi="Arial" w:cs="Arial"/>
          <w:sz w:val="20"/>
          <w:szCs w:val="20"/>
        </w:rPr>
        <w:t xml:space="preserve"> Age 20–59 years only </w:t>
      </w:r>
    </w:p>
    <w:p w14:paraId="4E802B91" w14:textId="26CFBF97" w:rsidR="00213E22" w:rsidRPr="0036542E" w:rsidRDefault="00213E22" w:rsidP="00C24C0E">
      <w:pPr>
        <w:rPr>
          <w:rFonts w:ascii="Arial" w:hAnsi="Arial" w:cs="Arial"/>
          <w:sz w:val="22"/>
          <w:szCs w:val="22"/>
        </w:rPr>
      </w:pPr>
    </w:p>
    <w:p w14:paraId="21B5B575" w14:textId="16ECA558" w:rsidR="0036542E" w:rsidRDefault="0036542E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231BF3F" w14:textId="64B4597C" w:rsidR="00C24C0E" w:rsidRPr="00B86B75" w:rsidRDefault="0036542E" w:rsidP="00C24C0E">
      <w:pPr>
        <w:rPr>
          <w:rFonts w:ascii="Arial" w:hAnsi="Arial" w:cs="Arial"/>
          <w:b/>
          <w:bCs/>
        </w:rPr>
      </w:pPr>
      <w:r w:rsidRPr="00B86B75">
        <w:rPr>
          <w:rFonts w:ascii="Arial" w:hAnsi="Arial" w:cs="Arial"/>
          <w:b/>
          <w:bCs/>
        </w:rPr>
        <w:lastRenderedPageBreak/>
        <w:t>Supplemental Table 1</w:t>
      </w:r>
      <w:r w:rsidR="00123628" w:rsidRPr="00B86B75">
        <w:rPr>
          <w:rFonts w:ascii="Arial" w:hAnsi="Arial" w:cs="Arial"/>
          <w:b/>
          <w:bCs/>
        </w:rPr>
        <w:t>3</w:t>
      </w:r>
      <w:r w:rsidRPr="00B86B75">
        <w:rPr>
          <w:rFonts w:ascii="Arial" w:hAnsi="Arial" w:cs="Arial"/>
          <w:b/>
          <w:bCs/>
        </w:rPr>
        <w:t xml:space="preserve">. </w:t>
      </w:r>
      <w:proofErr w:type="spellStart"/>
      <w:r w:rsidR="00E66081" w:rsidRPr="00B86B75">
        <w:rPr>
          <w:rFonts w:ascii="Arial" w:hAnsi="Arial" w:cs="Arial"/>
          <w:b/>
          <w:bCs/>
        </w:rPr>
        <w:t>A</w:t>
      </w:r>
      <w:r w:rsidR="00C24C0E" w:rsidRPr="00B86B75">
        <w:rPr>
          <w:rFonts w:ascii="Arial" w:hAnsi="Arial" w:cs="Arial"/>
          <w:b/>
          <w:bCs/>
        </w:rPr>
        <w:t>djusted</w:t>
      </w:r>
      <w:r w:rsidR="00A07C97" w:rsidRPr="00B86B75">
        <w:rPr>
          <w:rFonts w:ascii="Arial" w:hAnsi="Arial" w:cs="Arial"/>
          <w:b/>
          <w:bCs/>
          <w:vertAlign w:val="superscript"/>
        </w:rPr>
        <w:t>a</w:t>
      </w:r>
      <w:proofErr w:type="spellEnd"/>
      <w:r w:rsidR="00C24C0E" w:rsidRPr="00B86B75">
        <w:rPr>
          <w:rFonts w:ascii="Arial" w:hAnsi="Arial" w:cs="Arial"/>
          <w:b/>
          <w:bCs/>
        </w:rPr>
        <w:t xml:space="preserve"> </w:t>
      </w:r>
      <w:r w:rsidR="00E66081" w:rsidRPr="00B86B75">
        <w:rPr>
          <w:rFonts w:ascii="Arial" w:hAnsi="Arial" w:cs="Arial"/>
          <w:b/>
          <w:bCs/>
        </w:rPr>
        <w:t xml:space="preserve">physical activity </w:t>
      </w:r>
      <w:r w:rsidR="00C24C0E" w:rsidRPr="00B86B75">
        <w:rPr>
          <w:rFonts w:ascii="Arial" w:hAnsi="Arial" w:cs="Arial"/>
          <w:b/>
          <w:bCs/>
        </w:rPr>
        <w:t xml:space="preserve">model-based means along with 95% </w:t>
      </w:r>
      <w:r w:rsidR="00C901FD" w:rsidRPr="00C901FD">
        <w:rPr>
          <w:rFonts w:ascii="Arial" w:hAnsi="Arial" w:cs="Arial"/>
          <w:b/>
          <w:bCs/>
        </w:rPr>
        <w:t>confidence interval</w:t>
      </w:r>
      <w:r w:rsidR="00C901FD">
        <w:rPr>
          <w:rFonts w:ascii="Arial" w:hAnsi="Arial" w:cs="Arial"/>
          <w:b/>
          <w:bCs/>
        </w:rPr>
        <w:t xml:space="preserve"> (</w:t>
      </w:r>
      <w:r w:rsidR="00C24C0E" w:rsidRPr="00B86B75">
        <w:rPr>
          <w:rFonts w:ascii="Arial" w:hAnsi="Arial" w:cs="Arial"/>
          <w:b/>
          <w:bCs/>
        </w:rPr>
        <w:t>CIs</w:t>
      </w:r>
      <w:r w:rsidR="00C901FD">
        <w:rPr>
          <w:rFonts w:ascii="Arial" w:hAnsi="Arial" w:cs="Arial"/>
          <w:b/>
          <w:bCs/>
        </w:rPr>
        <w:t>)</w:t>
      </w:r>
      <w:r w:rsidR="00C24C0E" w:rsidRPr="00B86B75">
        <w:rPr>
          <w:rFonts w:ascii="Arial" w:hAnsi="Arial" w:cs="Arial"/>
          <w:b/>
          <w:bCs/>
        </w:rPr>
        <w:t xml:space="preserve"> for each outco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4"/>
        <w:gridCol w:w="2101"/>
        <w:gridCol w:w="2409"/>
        <w:gridCol w:w="2160"/>
        <w:gridCol w:w="2250"/>
        <w:gridCol w:w="2156"/>
      </w:tblGrid>
      <w:tr w:rsidR="002244B0" w:rsidRPr="00B86B75" w14:paraId="6894898B" w14:textId="778921DB" w:rsidTr="002244B0">
        <w:trPr>
          <w:trHeight w:val="647"/>
        </w:trPr>
        <w:tc>
          <w:tcPr>
            <w:tcW w:w="1854" w:type="dxa"/>
            <w:vAlign w:val="center"/>
          </w:tcPr>
          <w:p w14:paraId="4982900E" w14:textId="77777777" w:rsidR="002244B0" w:rsidRPr="00B86B75" w:rsidRDefault="002244B0" w:rsidP="002244B0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B86B75">
              <w:rPr>
                <w:rFonts w:ascii="Arial" w:hAnsi="Arial" w:cs="Arial"/>
                <w:b/>
                <w:iCs/>
                <w:sz w:val="20"/>
                <w:szCs w:val="20"/>
              </w:rPr>
              <w:t>Data Cycle</w:t>
            </w:r>
          </w:p>
        </w:tc>
        <w:tc>
          <w:tcPr>
            <w:tcW w:w="2101" w:type="dxa"/>
            <w:vAlign w:val="center"/>
          </w:tcPr>
          <w:p w14:paraId="30DD3D75" w14:textId="77777777" w:rsidR="002244B0" w:rsidRPr="00B86B75" w:rsidRDefault="002244B0" w:rsidP="002244B0">
            <w:pPr>
              <w:jc w:val="center"/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B86B75">
              <w:rPr>
                <w:rFonts w:ascii="Arial" w:hAnsi="Arial" w:cs="Arial"/>
                <w:b/>
                <w:iCs/>
                <w:sz w:val="20"/>
                <w:szCs w:val="20"/>
              </w:rPr>
              <w:t>BMI</w:t>
            </w:r>
          </w:p>
          <w:p w14:paraId="328B9037" w14:textId="7C70244B" w:rsidR="002244B0" w:rsidRPr="00B86B75" w:rsidRDefault="002244B0" w:rsidP="002244B0">
            <w:pPr>
              <w:jc w:val="center"/>
              <w:rPr>
                <w:rFonts w:ascii="Arial" w:hAnsi="Arial" w:cs="Arial"/>
                <w:b/>
                <w:iCs/>
                <w:sz w:val="20"/>
                <w:szCs w:val="20"/>
                <w:vertAlign w:val="superscript"/>
              </w:rPr>
            </w:pPr>
            <w:r w:rsidRPr="00B86B75">
              <w:rPr>
                <w:rFonts w:ascii="Arial" w:hAnsi="Arial" w:cs="Arial"/>
                <w:b/>
                <w:iCs/>
                <w:sz w:val="20"/>
                <w:szCs w:val="20"/>
              </w:rPr>
              <w:t xml:space="preserve">Mean (95% </w:t>
            </w:r>
            <w:proofErr w:type="gramStart"/>
            <w:r w:rsidRPr="00B86B75">
              <w:rPr>
                <w:rFonts w:ascii="Arial" w:hAnsi="Arial" w:cs="Arial"/>
                <w:b/>
                <w:iCs/>
                <w:sz w:val="20"/>
                <w:szCs w:val="20"/>
              </w:rPr>
              <w:t>CI)</w:t>
            </w:r>
            <w:r w:rsidR="00A07C97" w:rsidRPr="00B86B75">
              <w:rPr>
                <w:rFonts w:ascii="Arial" w:hAnsi="Arial" w:cs="Arial"/>
                <w:b/>
                <w:iCs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2409" w:type="dxa"/>
            <w:vAlign w:val="center"/>
          </w:tcPr>
          <w:p w14:paraId="2F28583C" w14:textId="77777777" w:rsidR="002244B0" w:rsidRPr="00B86B75" w:rsidRDefault="002244B0" w:rsidP="002244B0">
            <w:pPr>
              <w:jc w:val="center"/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B86B75">
              <w:rPr>
                <w:rFonts w:ascii="Arial" w:hAnsi="Arial" w:cs="Arial"/>
                <w:b/>
                <w:iCs/>
                <w:sz w:val="20"/>
                <w:szCs w:val="20"/>
              </w:rPr>
              <w:t>WC</w:t>
            </w:r>
          </w:p>
          <w:p w14:paraId="39CDCFDD" w14:textId="752D5019" w:rsidR="002244B0" w:rsidRPr="00B86B75" w:rsidRDefault="002244B0" w:rsidP="002244B0">
            <w:pPr>
              <w:jc w:val="center"/>
              <w:rPr>
                <w:rFonts w:ascii="Arial" w:hAnsi="Arial" w:cs="Arial"/>
                <w:b/>
                <w:iCs/>
                <w:sz w:val="20"/>
                <w:szCs w:val="20"/>
                <w:vertAlign w:val="superscript"/>
              </w:rPr>
            </w:pPr>
            <w:r w:rsidRPr="00B86B75">
              <w:rPr>
                <w:rFonts w:ascii="Arial" w:hAnsi="Arial" w:cs="Arial"/>
                <w:b/>
                <w:iCs/>
                <w:sz w:val="20"/>
                <w:szCs w:val="20"/>
              </w:rPr>
              <w:t xml:space="preserve">Mean (95% </w:t>
            </w:r>
            <w:proofErr w:type="gramStart"/>
            <w:r w:rsidRPr="00B86B75">
              <w:rPr>
                <w:rFonts w:ascii="Arial" w:hAnsi="Arial" w:cs="Arial"/>
                <w:b/>
                <w:iCs/>
                <w:sz w:val="20"/>
                <w:szCs w:val="20"/>
              </w:rPr>
              <w:t>CI)</w:t>
            </w:r>
            <w:r w:rsidR="00A07C97" w:rsidRPr="00B86B75">
              <w:rPr>
                <w:rFonts w:ascii="Arial" w:hAnsi="Arial" w:cs="Arial"/>
                <w:b/>
                <w:iCs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2160" w:type="dxa"/>
            <w:vAlign w:val="center"/>
          </w:tcPr>
          <w:p w14:paraId="12A79265" w14:textId="77777777" w:rsidR="002244B0" w:rsidRPr="00B86B75" w:rsidRDefault="002244B0" w:rsidP="002244B0">
            <w:pPr>
              <w:jc w:val="center"/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B86B75">
              <w:rPr>
                <w:rFonts w:ascii="Arial" w:hAnsi="Arial" w:cs="Arial"/>
                <w:b/>
                <w:iCs/>
                <w:sz w:val="20"/>
                <w:szCs w:val="20"/>
              </w:rPr>
              <w:t>FMI</w:t>
            </w:r>
          </w:p>
          <w:p w14:paraId="41A7EDE1" w14:textId="220743BA" w:rsidR="002244B0" w:rsidRPr="00B86B75" w:rsidRDefault="002244B0" w:rsidP="002244B0">
            <w:pPr>
              <w:jc w:val="center"/>
              <w:rPr>
                <w:rFonts w:ascii="Arial" w:hAnsi="Arial" w:cs="Arial"/>
                <w:b/>
                <w:iCs/>
                <w:sz w:val="20"/>
                <w:szCs w:val="20"/>
                <w:vertAlign w:val="superscript"/>
              </w:rPr>
            </w:pPr>
            <w:r w:rsidRPr="00B86B75">
              <w:rPr>
                <w:rFonts w:ascii="Arial" w:hAnsi="Arial" w:cs="Arial"/>
                <w:b/>
                <w:iCs/>
                <w:sz w:val="20"/>
                <w:szCs w:val="20"/>
              </w:rPr>
              <w:t xml:space="preserve">Mean (95% </w:t>
            </w:r>
            <w:proofErr w:type="gramStart"/>
            <w:r w:rsidRPr="00B86B75">
              <w:rPr>
                <w:rFonts w:ascii="Arial" w:hAnsi="Arial" w:cs="Arial"/>
                <w:b/>
                <w:iCs/>
                <w:sz w:val="20"/>
                <w:szCs w:val="20"/>
              </w:rPr>
              <w:t>CI)</w:t>
            </w:r>
            <w:r w:rsidR="00A07C97" w:rsidRPr="00B86B75">
              <w:rPr>
                <w:rFonts w:ascii="Arial" w:hAnsi="Arial" w:cs="Arial"/>
                <w:b/>
                <w:iCs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2250" w:type="dxa"/>
            <w:vAlign w:val="center"/>
          </w:tcPr>
          <w:p w14:paraId="625DABA0" w14:textId="189753E7" w:rsidR="002244B0" w:rsidRPr="00B86B75" w:rsidRDefault="00A07C97" w:rsidP="002244B0">
            <w:pPr>
              <w:jc w:val="center"/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B86B75">
              <w:rPr>
                <w:rFonts w:ascii="Arial" w:hAnsi="Arial" w:cs="Arial"/>
                <w:b/>
                <w:iCs/>
                <w:sz w:val="20"/>
                <w:szCs w:val="20"/>
              </w:rPr>
              <w:t>LM</w:t>
            </w:r>
          </w:p>
          <w:p w14:paraId="3E8DFFA1" w14:textId="0BBE03FA" w:rsidR="002244B0" w:rsidRPr="00B86B75" w:rsidRDefault="002244B0" w:rsidP="002244B0">
            <w:pPr>
              <w:jc w:val="center"/>
              <w:rPr>
                <w:rFonts w:ascii="Arial" w:hAnsi="Arial" w:cs="Arial"/>
                <w:b/>
                <w:iCs/>
                <w:sz w:val="20"/>
                <w:szCs w:val="20"/>
                <w:vertAlign w:val="superscript"/>
              </w:rPr>
            </w:pPr>
            <w:r w:rsidRPr="00B86B75">
              <w:rPr>
                <w:rFonts w:ascii="Arial" w:hAnsi="Arial" w:cs="Arial"/>
                <w:b/>
                <w:iCs/>
                <w:sz w:val="20"/>
                <w:szCs w:val="20"/>
              </w:rPr>
              <w:t xml:space="preserve">Mean (95% </w:t>
            </w:r>
            <w:proofErr w:type="gramStart"/>
            <w:r w:rsidRPr="00B86B75">
              <w:rPr>
                <w:rFonts w:ascii="Arial" w:hAnsi="Arial" w:cs="Arial"/>
                <w:b/>
                <w:iCs/>
                <w:sz w:val="20"/>
                <w:szCs w:val="20"/>
              </w:rPr>
              <w:t>CI)</w:t>
            </w:r>
            <w:r w:rsidR="00A07C97" w:rsidRPr="00B86B75">
              <w:rPr>
                <w:rFonts w:ascii="Arial" w:hAnsi="Arial" w:cs="Arial"/>
                <w:b/>
                <w:iCs/>
                <w:sz w:val="20"/>
                <w:szCs w:val="20"/>
                <w:vertAlign w:val="superscript"/>
              </w:rPr>
              <w:t>e</w:t>
            </w:r>
            <w:proofErr w:type="gramEnd"/>
          </w:p>
        </w:tc>
        <w:tc>
          <w:tcPr>
            <w:tcW w:w="2156" w:type="dxa"/>
            <w:vAlign w:val="center"/>
          </w:tcPr>
          <w:p w14:paraId="56B119A9" w14:textId="77777777" w:rsidR="002244B0" w:rsidRPr="00B86B75" w:rsidRDefault="002244B0" w:rsidP="002244B0">
            <w:pPr>
              <w:jc w:val="center"/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B86B75">
              <w:rPr>
                <w:rFonts w:ascii="Arial" w:hAnsi="Arial" w:cs="Arial"/>
                <w:b/>
                <w:iCs/>
                <w:sz w:val="20"/>
                <w:szCs w:val="20"/>
              </w:rPr>
              <w:t>ASMMI</w:t>
            </w:r>
          </w:p>
          <w:p w14:paraId="35E9CD86" w14:textId="737A32DB" w:rsidR="002244B0" w:rsidRPr="00B86B75" w:rsidRDefault="002244B0" w:rsidP="002244B0">
            <w:pPr>
              <w:jc w:val="center"/>
              <w:rPr>
                <w:rFonts w:ascii="Arial" w:hAnsi="Arial" w:cs="Arial"/>
                <w:b/>
                <w:iCs/>
                <w:sz w:val="20"/>
                <w:szCs w:val="20"/>
                <w:vertAlign w:val="superscript"/>
              </w:rPr>
            </w:pPr>
            <w:r w:rsidRPr="00B86B75">
              <w:rPr>
                <w:rFonts w:ascii="Arial" w:hAnsi="Arial" w:cs="Arial"/>
                <w:b/>
                <w:iCs/>
                <w:sz w:val="20"/>
                <w:szCs w:val="20"/>
              </w:rPr>
              <w:t xml:space="preserve">Mean (95% </w:t>
            </w:r>
            <w:proofErr w:type="gramStart"/>
            <w:r w:rsidRPr="00B86B75">
              <w:rPr>
                <w:rFonts w:ascii="Arial" w:hAnsi="Arial" w:cs="Arial"/>
                <w:b/>
                <w:iCs/>
                <w:sz w:val="20"/>
                <w:szCs w:val="20"/>
              </w:rPr>
              <w:t>CI)</w:t>
            </w:r>
            <w:r w:rsidR="00A07C97" w:rsidRPr="00B86B75">
              <w:rPr>
                <w:rFonts w:ascii="Arial" w:hAnsi="Arial" w:cs="Arial"/>
                <w:b/>
                <w:iCs/>
                <w:sz w:val="20"/>
                <w:szCs w:val="20"/>
                <w:vertAlign w:val="superscript"/>
              </w:rPr>
              <w:t>f</w:t>
            </w:r>
            <w:proofErr w:type="gramEnd"/>
          </w:p>
        </w:tc>
      </w:tr>
      <w:tr w:rsidR="002244B0" w:rsidRPr="00B86B75" w14:paraId="0083ADAD" w14:textId="7C47BE54" w:rsidTr="002244B0">
        <w:trPr>
          <w:trHeight w:val="314"/>
        </w:trPr>
        <w:tc>
          <w:tcPr>
            <w:tcW w:w="1854" w:type="dxa"/>
            <w:vAlign w:val="center"/>
          </w:tcPr>
          <w:p w14:paraId="256D9355" w14:textId="77777777" w:rsidR="002244B0" w:rsidRPr="00B86B75" w:rsidRDefault="002244B0" w:rsidP="002244B0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B86B75">
              <w:rPr>
                <w:rFonts w:ascii="Arial" w:hAnsi="Arial" w:cs="Arial"/>
                <w:iCs/>
                <w:sz w:val="20"/>
                <w:szCs w:val="20"/>
              </w:rPr>
              <w:t>1999-2000</w:t>
            </w:r>
          </w:p>
        </w:tc>
        <w:tc>
          <w:tcPr>
            <w:tcW w:w="2101" w:type="dxa"/>
            <w:vAlign w:val="center"/>
          </w:tcPr>
          <w:p w14:paraId="77B9E4B0" w14:textId="77777777" w:rsidR="002244B0" w:rsidRPr="00B86B75" w:rsidRDefault="002244B0" w:rsidP="002244B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B86B75">
              <w:rPr>
                <w:rFonts w:ascii="Arial" w:hAnsi="Arial" w:cs="Arial"/>
                <w:iCs/>
                <w:sz w:val="20"/>
                <w:szCs w:val="20"/>
              </w:rPr>
              <w:t>27.8 (26.6-28.9)</w:t>
            </w:r>
          </w:p>
        </w:tc>
        <w:tc>
          <w:tcPr>
            <w:tcW w:w="2409" w:type="dxa"/>
            <w:vAlign w:val="center"/>
          </w:tcPr>
          <w:p w14:paraId="318738B6" w14:textId="77777777" w:rsidR="002244B0" w:rsidRPr="00B86B75" w:rsidRDefault="002244B0" w:rsidP="002244B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B86B75">
              <w:rPr>
                <w:rFonts w:ascii="Arial" w:hAnsi="Arial" w:cs="Arial"/>
                <w:iCs/>
                <w:sz w:val="20"/>
                <w:szCs w:val="20"/>
              </w:rPr>
              <w:t>97.1 (94.2-100.0)</w:t>
            </w:r>
          </w:p>
        </w:tc>
        <w:tc>
          <w:tcPr>
            <w:tcW w:w="2160" w:type="dxa"/>
            <w:vAlign w:val="center"/>
          </w:tcPr>
          <w:p w14:paraId="6C1E4C78" w14:textId="77777777" w:rsidR="002244B0" w:rsidRPr="00B86B75" w:rsidRDefault="002244B0" w:rsidP="002244B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B86B75">
              <w:rPr>
                <w:rFonts w:ascii="Arial" w:hAnsi="Arial" w:cs="Arial"/>
                <w:iCs/>
                <w:sz w:val="20"/>
                <w:szCs w:val="20"/>
              </w:rPr>
              <w:t>10.5 (9.6-11.4)</w:t>
            </w:r>
          </w:p>
        </w:tc>
        <w:tc>
          <w:tcPr>
            <w:tcW w:w="2250" w:type="dxa"/>
            <w:vAlign w:val="center"/>
          </w:tcPr>
          <w:p w14:paraId="61687CAC" w14:textId="77777777" w:rsidR="002244B0" w:rsidRPr="00B86B75" w:rsidRDefault="002244B0" w:rsidP="002244B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B86B75">
              <w:rPr>
                <w:rFonts w:ascii="Arial" w:hAnsi="Arial" w:cs="Arial"/>
                <w:iCs/>
                <w:sz w:val="20"/>
                <w:szCs w:val="20"/>
              </w:rPr>
              <w:t>48.0 (45.9-50.1)</w:t>
            </w:r>
          </w:p>
        </w:tc>
        <w:tc>
          <w:tcPr>
            <w:tcW w:w="2156" w:type="dxa"/>
            <w:vAlign w:val="center"/>
          </w:tcPr>
          <w:p w14:paraId="3B11851D" w14:textId="1CE409C9" w:rsidR="002244B0" w:rsidRPr="00B86B75" w:rsidRDefault="002244B0" w:rsidP="002244B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B86B75">
              <w:rPr>
                <w:rFonts w:ascii="Arial" w:hAnsi="Arial" w:cs="Arial"/>
                <w:iCs/>
                <w:sz w:val="20"/>
                <w:szCs w:val="20"/>
              </w:rPr>
              <w:t>7.4 (7.1-7.7)</w:t>
            </w:r>
          </w:p>
        </w:tc>
      </w:tr>
      <w:tr w:rsidR="002244B0" w:rsidRPr="00B86B75" w14:paraId="38A8AD28" w14:textId="0C9CF8AB" w:rsidTr="002244B0">
        <w:trPr>
          <w:trHeight w:val="359"/>
        </w:trPr>
        <w:tc>
          <w:tcPr>
            <w:tcW w:w="1854" w:type="dxa"/>
            <w:vAlign w:val="center"/>
          </w:tcPr>
          <w:p w14:paraId="56AA7B7F" w14:textId="77777777" w:rsidR="002244B0" w:rsidRPr="00B86B75" w:rsidRDefault="002244B0" w:rsidP="002244B0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B86B75">
              <w:rPr>
                <w:rFonts w:ascii="Arial" w:hAnsi="Arial" w:cs="Arial"/>
                <w:iCs/>
                <w:sz w:val="20"/>
                <w:szCs w:val="20"/>
              </w:rPr>
              <w:t>2001-2002</w:t>
            </w:r>
          </w:p>
        </w:tc>
        <w:tc>
          <w:tcPr>
            <w:tcW w:w="2101" w:type="dxa"/>
            <w:vAlign w:val="center"/>
          </w:tcPr>
          <w:p w14:paraId="65509313" w14:textId="77777777" w:rsidR="002244B0" w:rsidRPr="00B86B75" w:rsidRDefault="002244B0" w:rsidP="002244B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B86B75">
              <w:rPr>
                <w:rFonts w:ascii="Arial" w:hAnsi="Arial" w:cs="Arial"/>
                <w:iCs/>
                <w:sz w:val="20"/>
                <w:szCs w:val="20"/>
              </w:rPr>
              <w:t>28.9 (28.1-29.8)</w:t>
            </w:r>
          </w:p>
        </w:tc>
        <w:tc>
          <w:tcPr>
            <w:tcW w:w="2409" w:type="dxa"/>
            <w:vAlign w:val="center"/>
          </w:tcPr>
          <w:p w14:paraId="5F272055" w14:textId="77777777" w:rsidR="002244B0" w:rsidRPr="00B86B75" w:rsidRDefault="002244B0" w:rsidP="002244B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B86B75">
              <w:rPr>
                <w:rFonts w:ascii="Arial" w:hAnsi="Arial" w:cs="Arial"/>
                <w:iCs/>
                <w:sz w:val="20"/>
                <w:szCs w:val="20"/>
              </w:rPr>
              <w:t>100.5 (98.5-102.4)</w:t>
            </w:r>
          </w:p>
        </w:tc>
        <w:tc>
          <w:tcPr>
            <w:tcW w:w="2160" w:type="dxa"/>
            <w:vAlign w:val="center"/>
          </w:tcPr>
          <w:p w14:paraId="3C7F6F6F" w14:textId="77777777" w:rsidR="002244B0" w:rsidRPr="00B86B75" w:rsidRDefault="002244B0" w:rsidP="002244B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B86B75">
              <w:rPr>
                <w:rFonts w:ascii="Arial" w:hAnsi="Arial" w:cs="Arial"/>
                <w:iCs/>
                <w:sz w:val="20"/>
                <w:szCs w:val="20"/>
              </w:rPr>
              <w:t>11.2 (10.5-12.0)</w:t>
            </w:r>
          </w:p>
        </w:tc>
        <w:tc>
          <w:tcPr>
            <w:tcW w:w="2250" w:type="dxa"/>
            <w:vAlign w:val="center"/>
          </w:tcPr>
          <w:p w14:paraId="7FE2BE3A" w14:textId="77777777" w:rsidR="002244B0" w:rsidRPr="00B86B75" w:rsidRDefault="002244B0" w:rsidP="002244B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B86B75">
              <w:rPr>
                <w:rFonts w:ascii="Arial" w:hAnsi="Arial" w:cs="Arial"/>
                <w:iCs/>
                <w:sz w:val="20"/>
                <w:szCs w:val="20"/>
              </w:rPr>
              <w:t>49.6 (48.2-51.0)</w:t>
            </w:r>
          </w:p>
        </w:tc>
        <w:tc>
          <w:tcPr>
            <w:tcW w:w="2156" w:type="dxa"/>
            <w:vAlign w:val="center"/>
          </w:tcPr>
          <w:p w14:paraId="06ECE03E" w14:textId="73583131" w:rsidR="002244B0" w:rsidRPr="00B86B75" w:rsidRDefault="002244B0" w:rsidP="002244B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B86B75">
              <w:rPr>
                <w:rFonts w:ascii="Arial" w:hAnsi="Arial" w:cs="Arial"/>
                <w:iCs/>
                <w:sz w:val="20"/>
                <w:szCs w:val="20"/>
              </w:rPr>
              <w:t>7.6 (7.4-7.9)</w:t>
            </w:r>
          </w:p>
        </w:tc>
      </w:tr>
      <w:tr w:rsidR="002244B0" w:rsidRPr="00B86B75" w14:paraId="54119F87" w14:textId="79514E6B" w:rsidTr="002244B0">
        <w:trPr>
          <w:trHeight w:val="350"/>
        </w:trPr>
        <w:tc>
          <w:tcPr>
            <w:tcW w:w="1854" w:type="dxa"/>
            <w:vAlign w:val="center"/>
          </w:tcPr>
          <w:p w14:paraId="3A07BB90" w14:textId="77777777" w:rsidR="002244B0" w:rsidRPr="00B86B75" w:rsidRDefault="002244B0" w:rsidP="002244B0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B86B75">
              <w:rPr>
                <w:rFonts w:ascii="Arial" w:hAnsi="Arial" w:cs="Arial"/>
                <w:iCs/>
                <w:sz w:val="20"/>
                <w:szCs w:val="20"/>
              </w:rPr>
              <w:t>2003-2004</w:t>
            </w:r>
          </w:p>
        </w:tc>
        <w:tc>
          <w:tcPr>
            <w:tcW w:w="2101" w:type="dxa"/>
            <w:vAlign w:val="center"/>
          </w:tcPr>
          <w:p w14:paraId="55B34998" w14:textId="77777777" w:rsidR="002244B0" w:rsidRPr="00B86B75" w:rsidRDefault="002244B0" w:rsidP="002244B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B86B75">
              <w:rPr>
                <w:rFonts w:ascii="Arial" w:hAnsi="Arial" w:cs="Arial"/>
                <w:iCs/>
                <w:sz w:val="20"/>
                <w:szCs w:val="20"/>
              </w:rPr>
              <w:t>29.1 (28.2-29.9)</w:t>
            </w:r>
          </w:p>
        </w:tc>
        <w:tc>
          <w:tcPr>
            <w:tcW w:w="2409" w:type="dxa"/>
            <w:vAlign w:val="center"/>
          </w:tcPr>
          <w:p w14:paraId="5A1B3498" w14:textId="77777777" w:rsidR="002244B0" w:rsidRPr="00B86B75" w:rsidRDefault="002244B0" w:rsidP="002244B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B86B75">
              <w:rPr>
                <w:rFonts w:ascii="Arial" w:hAnsi="Arial" w:cs="Arial"/>
                <w:iCs/>
                <w:sz w:val="20"/>
                <w:szCs w:val="20"/>
              </w:rPr>
              <w:t>102.4 (100.4-104.3)</w:t>
            </w:r>
          </w:p>
        </w:tc>
        <w:tc>
          <w:tcPr>
            <w:tcW w:w="2160" w:type="dxa"/>
            <w:vAlign w:val="center"/>
          </w:tcPr>
          <w:p w14:paraId="61CBC070" w14:textId="77777777" w:rsidR="002244B0" w:rsidRPr="00B86B75" w:rsidRDefault="002244B0" w:rsidP="002244B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B86B75">
              <w:rPr>
                <w:rFonts w:ascii="Arial" w:hAnsi="Arial" w:cs="Arial"/>
                <w:iCs/>
                <w:sz w:val="20"/>
                <w:szCs w:val="20"/>
              </w:rPr>
              <w:t>11.2 (10.4-12.0)</w:t>
            </w:r>
          </w:p>
        </w:tc>
        <w:tc>
          <w:tcPr>
            <w:tcW w:w="2250" w:type="dxa"/>
            <w:vAlign w:val="center"/>
          </w:tcPr>
          <w:p w14:paraId="60A2793A" w14:textId="77777777" w:rsidR="002244B0" w:rsidRPr="00B86B75" w:rsidRDefault="002244B0" w:rsidP="002244B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B86B75">
              <w:rPr>
                <w:rFonts w:ascii="Arial" w:hAnsi="Arial" w:cs="Arial"/>
                <w:iCs/>
                <w:sz w:val="20"/>
                <w:szCs w:val="20"/>
              </w:rPr>
              <w:t>50.2 (48.7-51.7)</w:t>
            </w:r>
          </w:p>
        </w:tc>
        <w:tc>
          <w:tcPr>
            <w:tcW w:w="2156" w:type="dxa"/>
            <w:vAlign w:val="center"/>
          </w:tcPr>
          <w:p w14:paraId="281CAC09" w14:textId="19642874" w:rsidR="002244B0" w:rsidRPr="00B86B75" w:rsidRDefault="002244B0" w:rsidP="002244B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B86B75">
              <w:rPr>
                <w:rFonts w:ascii="Arial" w:hAnsi="Arial" w:cs="Arial"/>
                <w:iCs/>
                <w:sz w:val="20"/>
                <w:szCs w:val="20"/>
              </w:rPr>
              <w:t>7.6 (7.4-7.8)</w:t>
            </w:r>
          </w:p>
        </w:tc>
      </w:tr>
      <w:tr w:rsidR="002244B0" w:rsidRPr="00B86B75" w14:paraId="157609F6" w14:textId="3A059430" w:rsidTr="002244B0">
        <w:trPr>
          <w:trHeight w:val="341"/>
        </w:trPr>
        <w:tc>
          <w:tcPr>
            <w:tcW w:w="1854" w:type="dxa"/>
            <w:vAlign w:val="center"/>
          </w:tcPr>
          <w:p w14:paraId="4321E8BE" w14:textId="77777777" w:rsidR="002244B0" w:rsidRPr="00B86B75" w:rsidRDefault="002244B0" w:rsidP="002244B0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B86B75">
              <w:rPr>
                <w:rFonts w:ascii="Arial" w:hAnsi="Arial" w:cs="Arial"/>
                <w:iCs/>
                <w:sz w:val="20"/>
                <w:szCs w:val="20"/>
              </w:rPr>
              <w:t>2005-2006</w:t>
            </w:r>
          </w:p>
        </w:tc>
        <w:tc>
          <w:tcPr>
            <w:tcW w:w="2101" w:type="dxa"/>
            <w:vAlign w:val="center"/>
          </w:tcPr>
          <w:p w14:paraId="06EA8DAE" w14:textId="77777777" w:rsidR="002244B0" w:rsidRPr="00B86B75" w:rsidRDefault="002244B0" w:rsidP="002244B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B86B75">
              <w:rPr>
                <w:rFonts w:ascii="Arial" w:hAnsi="Arial" w:cs="Arial"/>
                <w:iCs/>
                <w:sz w:val="20"/>
                <w:szCs w:val="20"/>
              </w:rPr>
              <w:t>28.7 (27.7-29.7)</w:t>
            </w:r>
          </w:p>
        </w:tc>
        <w:tc>
          <w:tcPr>
            <w:tcW w:w="2409" w:type="dxa"/>
            <w:vAlign w:val="center"/>
          </w:tcPr>
          <w:p w14:paraId="6F49F8B7" w14:textId="77777777" w:rsidR="002244B0" w:rsidRPr="00B86B75" w:rsidRDefault="002244B0" w:rsidP="002244B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B86B75">
              <w:rPr>
                <w:rFonts w:ascii="Arial" w:hAnsi="Arial" w:cs="Arial"/>
                <w:iCs/>
                <w:sz w:val="20"/>
                <w:szCs w:val="20"/>
              </w:rPr>
              <w:t>100.5 (98.0-102.9)</w:t>
            </w:r>
          </w:p>
        </w:tc>
        <w:tc>
          <w:tcPr>
            <w:tcW w:w="2160" w:type="dxa"/>
            <w:vAlign w:val="center"/>
          </w:tcPr>
          <w:p w14:paraId="7D6EC64D" w14:textId="77777777" w:rsidR="002244B0" w:rsidRPr="00B86B75" w:rsidRDefault="002244B0" w:rsidP="002244B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B86B75">
              <w:rPr>
                <w:rFonts w:ascii="Arial" w:hAnsi="Arial" w:cs="Arial"/>
                <w:iCs/>
                <w:sz w:val="20"/>
                <w:szCs w:val="20"/>
              </w:rPr>
              <w:t>11.0 (10.1-11.8)</w:t>
            </w:r>
          </w:p>
        </w:tc>
        <w:tc>
          <w:tcPr>
            <w:tcW w:w="2250" w:type="dxa"/>
            <w:vAlign w:val="center"/>
          </w:tcPr>
          <w:p w14:paraId="1DBA770E" w14:textId="77777777" w:rsidR="002244B0" w:rsidRPr="00B86B75" w:rsidRDefault="002244B0" w:rsidP="002244B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B86B75">
              <w:rPr>
                <w:rFonts w:ascii="Arial" w:hAnsi="Arial" w:cs="Arial"/>
                <w:iCs/>
                <w:sz w:val="20"/>
                <w:szCs w:val="20"/>
              </w:rPr>
              <w:t>50.5 (48.7-52.3)</w:t>
            </w:r>
          </w:p>
        </w:tc>
        <w:tc>
          <w:tcPr>
            <w:tcW w:w="2156" w:type="dxa"/>
            <w:vAlign w:val="center"/>
          </w:tcPr>
          <w:p w14:paraId="046243DA" w14:textId="3270A32A" w:rsidR="002244B0" w:rsidRPr="00B86B75" w:rsidRDefault="002244B0" w:rsidP="002244B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B86B75">
              <w:rPr>
                <w:rFonts w:ascii="Arial" w:hAnsi="Arial" w:cs="Arial"/>
                <w:iCs/>
                <w:sz w:val="20"/>
                <w:szCs w:val="20"/>
              </w:rPr>
              <w:t>7.6 (7.3-7.8)</w:t>
            </w:r>
          </w:p>
        </w:tc>
      </w:tr>
      <w:tr w:rsidR="002244B0" w:rsidRPr="00B86B75" w14:paraId="498AB120" w14:textId="04B1FC71" w:rsidTr="002244B0">
        <w:trPr>
          <w:trHeight w:val="350"/>
        </w:trPr>
        <w:tc>
          <w:tcPr>
            <w:tcW w:w="1854" w:type="dxa"/>
            <w:vAlign w:val="center"/>
          </w:tcPr>
          <w:p w14:paraId="6C68ECD8" w14:textId="77777777" w:rsidR="002244B0" w:rsidRPr="00B86B75" w:rsidRDefault="002244B0" w:rsidP="002244B0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B86B75">
              <w:rPr>
                <w:rFonts w:ascii="Arial" w:hAnsi="Arial" w:cs="Arial"/>
                <w:iCs/>
                <w:sz w:val="20"/>
                <w:szCs w:val="20"/>
              </w:rPr>
              <w:t>2011-2012</w:t>
            </w:r>
          </w:p>
        </w:tc>
        <w:tc>
          <w:tcPr>
            <w:tcW w:w="2101" w:type="dxa"/>
            <w:vAlign w:val="center"/>
          </w:tcPr>
          <w:p w14:paraId="10530971" w14:textId="77777777" w:rsidR="002244B0" w:rsidRPr="00B86B75" w:rsidRDefault="002244B0" w:rsidP="002244B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B86B75">
              <w:rPr>
                <w:rFonts w:ascii="Arial" w:hAnsi="Arial" w:cs="Arial"/>
                <w:iCs/>
                <w:sz w:val="20"/>
                <w:szCs w:val="20"/>
              </w:rPr>
              <w:t>29.7 (28.6-30.8)</w:t>
            </w:r>
          </w:p>
        </w:tc>
        <w:tc>
          <w:tcPr>
            <w:tcW w:w="2409" w:type="dxa"/>
            <w:vAlign w:val="center"/>
          </w:tcPr>
          <w:p w14:paraId="5C9DE7FA" w14:textId="77777777" w:rsidR="002244B0" w:rsidRPr="00B86B75" w:rsidRDefault="002244B0" w:rsidP="002244B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B86B75">
              <w:rPr>
                <w:rFonts w:ascii="Arial" w:hAnsi="Arial" w:cs="Arial"/>
                <w:iCs/>
                <w:sz w:val="20"/>
                <w:szCs w:val="20"/>
              </w:rPr>
              <w:t>103.6 (101.0-106.1)</w:t>
            </w:r>
          </w:p>
        </w:tc>
        <w:tc>
          <w:tcPr>
            <w:tcW w:w="2160" w:type="dxa"/>
            <w:vAlign w:val="center"/>
          </w:tcPr>
          <w:p w14:paraId="181D7C37" w14:textId="79711D62" w:rsidR="002244B0" w:rsidRPr="00B86B75" w:rsidRDefault="002244B0" w:rsidP="002244B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B86B75">
              <w:rPr>
                <w:rFonts w:ascii="Arial" w:hAnsi="Arial" w:cs="Arial"/>
                <w:iCs/>
                <w:sz w:val="20"/>
                <w:szCs w:val="20"/>
              </w:rPr>
              <w:t>11.0 (9.1-12.</w:t>
            </w:r>
            <w:proofErr w:type="gramStart"/>
            <w:r w:rsidRPr="00B86B75">
              <w:rPr>
                <w:rFonts w:ascii="Arial" w:hAnsi="Arial" w:cs="Arial"/>
                <w:iCs/>
                <w:sz w:val="20"/>
                <w:szCs w:val="20"/>
              </w:rPr>
              <w:t>9)</w:t>
            </w:r>
            <w:r w:rsidR="00A07C97" w:rsidRPr="00B86B75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g</w:t>
            </w:r>
            <w:proofErr w:type="gramEnd"/>
          </w:p>
        </w:tc>
        <w:tc>
          <w:tcPr>
            <w:tcW w:w="2250" w:type="dxa"/>
            <w:vAlign w:val="center"/>
          </w:tcPr>
          <w:p w14:paraId="3E331A74" w14:textId="0D817EA0" w:rsidR="002244B0" w:rsidRPr="00B86B75" w:rsidRDefault="002244B0" w:rsidP="002244B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B86B75">
              <w:rPr>
                <w:rFonts w:ascii="Arial" w:hAnsi="Arial" w:cs="Arial"/>
                <w:iCs/>
                <w:sz w:val="20"/>
                <w:szCs w:val="20"/>
              </w:rPr>
              <w:t>52.5 (48.1-56.</w:t>
            </w:r>
            <w:proofErr w:type="gramStart"/>
            <w:r w:rsidRPr="00B86B75">
              <w:rPr>
                <w:rFonts w:ascii="Arial" w:hAnsi="Arial" w:cs="Arial"/>
                <w:iCs/>
                <w:sz w:val="20"/>
                <w:szCs w:val="20"/>
              </w:rPr>
              <w:t>9)</w:t>
            </w:r>
            <w:r w:rsidR="00A07C97" w:rsidRPr="00B86B75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g</w:t>
            </w:r>
            <w:proofErr w:type="gramEnd"/>
          </w:p>
        </w:tc>
        <w:tc>
          <w:tcPr>
            <w:tcW w:w="2156" w:type="dxa"/>
            <w:vAlign w:val="center"/>
          </w:tcPr>
          <w:p w14:paraId="325B4054" w14:textId="21E4B4F4" w:rsidR="002244B0" w:rsidRPr="00B86B75" w:rsidRDefault="002244B0" w:rsidP="002244B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B86B75">
              <w:rPr>
                <w:rFonts w:ascii="Arial" w:hAnsi="Arial" w:cs="Arial"/>
                <w:iCs/>
                <w:sz w:val="20"/>
                <w:szCs w:val="20"/>
              </w:rPr>
              <w:t>7.9 (7.3-8.</w:t>
            </w:r>
            <w:proofErr w:type="gramStart"/>
            <w:r w:rsidRPr="00B86B75">
              <w:rPr>
                <w:rFonts w:ascii="Arial" w:hAnsi="Arial" w:cs="Arial"/>
                <w:iCs/>
                <w:sz w:val="20"/>
                <w:szCs w:val="20"/>
              </w:rPr>
              <w:t>4)</w:t>
            </w:r>
            <w:r w:rsidR="00A07C97" w:rsidRPr="00B86B75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g</w:t>
            </w:r>
            <w:proofErr w:type="gramEnd"/>
          </w:p>
        </w:tc>
      </w:tr>
      <w:tr w:rsidR="002244B0" w:rsidRPr="00B86B75" w14:paraId="2F1346C4" w14:textId="75B8F9D6" w:rsidTr="002244B0">
        <w:trPr>
          <w:trHeight w:val="359"/>
        </w:trPr>
        <w:tc>
          <w:tcPr>
            <w:tcW w:w="1854" w:type="dxa"/>
            <w:vAlign w:val="center"/>
          </w:tcPr>
          <w:p w14:paraId="68BA026C" w14:textId="77777777" w:rsidR="002244B0" w:rsidRPr="00B86B75" w:rsidRDefault="002244B0" w:rsidP="002244B0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B86B75">
              <w:rPr>
                <w:rFonts w:ascii="Arial" w:hAnsi="Arial" w:cs="Arial"/>
                <w:iCs/>
                <w:sz w:val="20"/>
                <w:szCs w:val="20"/>
              </w:rPr>
              <w:t>2013-2014</w:t>
            </w:r>
          </w:p>
        </w:tc>
        <w:tc>
          <w:tcPr>
            <w:tcW w:w="2101" w:type="dxa"/>
            <w:vAlign w:val="center"/>
          </w:tcPr>
          <w:p w14:paraId="42FBD55B" w14:textId="77777777" w:rsidR="002244B0" w:rsidRPr="00B86B75" w:rsidRDefault="002244B0" w:rsidP="002244B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B86B75">
              <w:rPr>
                <w:rFonts w:ascii="Arial" w:hAnsi="Arial" w:cs="Arial"/>
                <w:iCs/>
                <w:sz w:val="20"/>
                <w:szCs w:val="20"/>
              </w:rPr>
              <w:t>29.7 (28.8-30.7)</w:t>
            </w:r>
          </w:p>
        </w:tc>
        <w:tc>
          <w:tcPr>
            <w:tcW w:w="2409" w:type="dxa"/>
            <w:vAlign w:val="center"/>
          </w:tcPr>
          <w:p w14:paraId="5234E205" w14:textId="77777777" w:rsidR="002244B0" w:rsidRPr="00B86B75" w:rsidRDefault="002244B0" w:rsidP="002244B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B86B75">
              <w:rPr>
                <w:rFonts w:ascii="Arial" w:hAnsi="Arial" w:cs="Arial"/>
                <w:iCs/>
                <w:sz w:val="20"/>
                <w:szCs w:val="20"/>
              </w:rPr>
              <w:t>103.4 (101.1-105.7)</w:t>
            </w:r>
          </w:p>
        </w:tc>
        <w:tc>
          <w:tcPr>
            <w:tcW w:w="2160" w:type="dxa"/>
            <w:vAlign w:val="center"/>
          </w:tcPr>
          <w:p w14:paraId="26E45473" w14:textId="0F6A22B8" w:rsidR="002244B0" w:rsidRPr="00B86B75" w:rsidRDefault="002244B0" w:rsidP="002244B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B86B75">
              <w:rPr>
                <w:rFonts w:ascii="Arial" w:hAnsi="Arial" w:cs="Arial"/>
                <w:iCs/>
                <w:sz w:val="20"/>
                <w:szCs w:val="20"/>
              </w:rPr>
              <w:t>11.9 (10.3-13.</w:t>
            </w:r>
            <w:proofErr w:type="gramStart"/>
            <w:r w:rsidRPr="00B86B75">
              <w:rPr>
                <w:rFonts w:ascii="Arial" w:hAnsi="Arial" w:cs="Arial"/>
                <w:iCs/>
                <w:sz w:val="20"/>
                <w:szCs w:val="20"/>
              </w:rPr>
              <w:t>4)</w:t>
            </w:r>
            <w:r w:rsidR="00A07C97" w:rsidRPr="00B86B75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g</w:t>
            </w:r>
            <w:proofErr w:type="gramEnd"/>
          </w:p>
        </w:tc>
        <w:tc>
          <w:tcPr>
            <w:tcW w:w="2250" w:type="dxa"/>
            <w:vAlign w:val="center"/>
          </w:tcPr>
          <w:p w14:paraId="20887C3F" w14:textId="4598E674" w:rsidR="002244B0" w:rsidRPr="00B86B75" w:rsidRDefault="002244B0" w:rsidP="002244B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B86B75">
              <w:rPr>
                <w:rFonts w:ascii="Arial" w:hAnsi="Arial" w:cs="Arial"/>
                <w:iCs/>
                <w:sz w:val="20"/>
                <w:szCs w:val="20"/>
              </w:rPr>
              <w:t>54.2 (50.5-57.</w:t>
            </w:r>
            <w:proofErr w:type="gramStart"/>
            <w:r w:rsidRPr="00B86B75">
              <w:rPr>
                <w:rFonts w:ascii="Arial" w:hAnsi="Arial" w:cs="Arial"/>
                <w:iCs/>
                <w:sz w:val="20"/>
                <w:szCs w:val="20"/>
              </w:rPr>
              <w:t>9)</w:t>
            </w:r>
            <w:r w:rsidR="00A07C97" w:rsidRPr="00B86B75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g</w:t>
            </w:r>
            <w:proofErr w:type="gramEnd"/>
          </w:p>
        </w:tc>
        <w:tc>
          <w:tcPr>
            <w:tcW w:w="2156" w:type="dxa"/>
            <w:vAlign w:val="center"/>
          </w:tcPr>
          <w:p w14:paraId="5E344EE4" w14:textId="137CABD7" w:rsidR="002244B0" w:rsidRPr="00B86B75" w:rsidRDefault="002244B0" w:rsidP="002244B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B86B75">
              <w:rPr>
                <w:rFonts w:ascii="Arial" w:hAnsi="Arial" w:cs="Arial"/>
                <w:iCs/>
                <w:sz w:val="20"/>
                <w:szCs w:val="20"/>
              </w:rPr>
              <w:t>8.1 (7.7-8.</w:t>
            </w:r>
            <w:proofErr w:type="gramStart"/>
            <w:r w:rsidRPr="00B86B75">
              <w:rPr>
                <w:rFonts w:ascii="Arial" w:hAnsi="Arial" w:cs="Arial"/>
                <w:iCs/>
                <w:sz w:val="20"/>
                <w:szCs w:val="20"/>
              </w:rPr>
              <w:t>6)</w:t>
            </w:r>
            <w:r w:rsidR="00A07C97" w:rsidRPr="00B86B75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g</w:t>
            </w:r>
            <w:proofErr w:type="gramEnd"/>
          </w:p>
        </w:tc>
      </w:tr>
      <w:tr w:rsidR="002244B0" w:rsidRPr="00B86B75" w14:paraId="6141AFE9" w14:textId="6D0D675A" w:rsidTr="002244B0">
        <w:trPr>
          <w:trHeight w:val="350"/>
        </w:trPr>
        <w:tc>
          <w:tcPr>
            <w:tcW w:w="1854" w:type="dxa"/>
            <w:vAlign w:val="center"/>
          </w:tcPr>
          <w:p w14:paraId="118EAACB" w14:textId="77777777" w:rsidR="002244B0" w:rsidRPr="00B86B75" w:rsidRDefault="002244B0" w:rsidP="002244B0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B86B75">
              <w:rPr>
                <w:rFonts w:ascii="Arial" w:hAnsi="Arial" w:cs="Arial"/>
                <w:iCs/>
                <w:sz w:val="20"/>
                <w:szCs w:val="20"/>
              </w:rPr>
              <w:t>2015-2016</w:t>
            </w:r>
          </w:p>
        </w:tc>
        <w:tc>
          <w:tcPr>
            <w:tcW w:w="2101" w:type="dxa"/>
            <w:vAlign w:val="center"/>
          </w:tcPr>
          <w:p w14:paraId="293ADC34" w14:textId="77777777" w:rsidR="002244B0" w:rsidRPr="00B86B75" w:rsidRDefault="002244B0" w:rsidP="002244B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B86B75">
              <w:rPr>
                <w:rFonts w:ascii="Arial" w:hAnsi="Arial" w:cs="Arial"/>
                <w:iCs/>
                <w:sz w:val="20"/>
                <w:szCs w:val="20"/>
              </w:rPr>
              <w:t>30.3 (29.5-31.2)</w:t>
            </w:r>
          </w:p>
        </w:tc>
        <w:tc>
          <w:tcPr>
            <w:tcW w:w="2409" w:type="dxa"/>
            <w:vAlign w:val="center"/>
          </w:tcPr>
          <w:p w14:paraId="521E820B" w14:textId="77777777" w:rsidR="002244B0" w:rsidRPr="00B86B75" w:rsidRDefault="002244B0" w:rsidP="002244B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B86B75">
              <w:rPr>
                <w:rFonts w:ascii="Arial" w:hAnsi="Arial" w:cs="Arial"/>
                <w:iCs/>
                <w:sz w:val="20"/>
                <w:szCs w:val="20"/>
              </w:rPr>
              <w:t>104.8 (102.8-106.8)</w:t>
            </w:r>
          </w:p>
        </w:tc>
        <w:tc>
          <w:tcPr>
            <w:tcW w:w="2160" w:type="dxa"/>
            <w:vAlign w:val="center"/>
          </w:tcPr>
          <w:p w14:paraId="154A2C22" w14:textId="135AB214" w:rsidR="002244B0" w:rsidRPr="00B86B75" w:rsidRDefault="002244B0" w:rsidP="002244B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B86B75">
              <w:rPr>
                <w:rFonts w:ascii="Arial" w:hAnsi="Arial" w:cs="Arial"/>
                <w:iCs/>
                <w:sz w:val="20"/>
                <w:szCs w:val="20"/>
              </w:rPr>
              <w:t>11.5 (10.0-13.</w:t>
            </w:r>
            <w:proofErr w:type="gramStart"/>
            <w:r w:rsidRPr="00B86B75">
              <w:rPr>
                <w:rFonts w:ascii="Arial" w:hAnsi="Arial" w:cs="Arial"/>
                <w:iCs/>
                <w:sz w:val="20"/>
                <w:szCs w:val="20"/>
              </w:rPr>
              <w:t>1)</w:t>
            </w:r>
            <w:r w:rsidR="00A07C97" w:rsidRPr="00B86B75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g</w:t>
            </w:r>
            <w:proofErr w:type="gramEnd"/>
          </w:p>
        </w:tc>
        <w:tc>
          <w:tcPr>
            <w:tcW w:w="2250" w:type="dxa"/>
            <w:vAlign w:val="center"/>
          </w:tcPr>
          <w:p w14:paraId="598BBF95" w14:textId="39927A93" w:rsidR="002244B0" w:rsidRPr="00B86B75" w:rsidRDefault="002244B0" w:rsidP="002244B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B86B75">
              <w:rPr>
                <w:rFonts w:ascii="Arial" w:hAnsi="Arial" w:cs="Arial"/>
                <w:iCs/>
                <w:sz w:val="20"/>
                <w:szCs w:val="20"/>
              </w:rPr>
              <w:t>53.2 (50.5-55.</w:t>
            </w:r>
            <w:proofErr w:type="gramStart"/>
            <w:r w:rsidRPr="00B86B75">
              <w:rPr>
                <w:rFonts w:ascii="Arial" w:hAnsi="Arial" w:cs="Arial"/>
                <w:iCs/>
                <w:sz w:val="20"/>
                <w:szCs w:val="20"/>
              </w:rPr>
              <w:t>8)</w:t>
            </w:r>
            <w:r w:rsidR="00A07C97" w:rsidRPr="00B86B75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g</w:t>
            </w:r>
            <w:proofErr w:type="gramEnd"/>
          </w:p>
        </w:tc>
        <w:tc>
          <w:tcPr>
            <w:tcW w:w="2156" w:type="dxa"/>
            <w:vAlign w:val="center"/>
          </w:tcPr>
          <w:p w14:paraId="3C85A347" w14:textId="0372153B" w:rsidR="002244B0" w:rsidRPr="00B86B75" w:rsidRDefault="002244B0" w:rsidP="002244B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B86B75">
              <w:rPr>
                <w:rFonts w:ascii="Arial" w:hAnsi="Arial" w:cs="Arial"/>
                <w:iCs/>
                <w:sz w:val="20"/>
                <w:szCs w:val="20"/>
              </w:rPr>
              <w:t>8.2 (7.8-8.</w:t>
            </w:r>
            <w:proofErr w:type="gramStart"/>
            <w:r w:rsidRPr="00B86B75">
              <w:rPr>
                <w:rFonts w:ascii="Arial" w:hAnsi="Arial" w:cs="Arial"/>
                <w:iCs/>
                <w:sz w:val="20"/>
                <w:szCs w:val="20"/>
              </w:rPr>
              <w:t>7)</w:t>
            </w:r>
            <w:r w:rsidR="00A07C97" w:rsidRPr="00B86B75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g</w:t>
            </w:r>
            <w:proofErr w:type="gramEnd"/>
          </w:p>
        </w:tc>
      </w:tr>
      <w:tr w:rsidR="002244B0" w:rsidRPr="00B86B75" w14:paraId="1AC88F6D" w14:textId="3EBBE067" w:rsidTr="002244B0">
        <w:trPr>
          <w:trHeight w:val="341"/>
        </w:trPr>
        <w:tc>
          <w:tcPr>
            <w:tcW w:w="1854" w:type="dxa"/>
            <w:vAlign w:val="center"/>
          </w:tcPr>
          <w:p w14:paraId="3006765B" w14:textId="77777777" w:rsidR="002244B0" w:rsidRPr="00B86B75" w:rsidRDefault="002244B0" w:rsidP="002244B0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B86B75">
              <w:rPr>
                <w:rFonts w:ascii="Arial" w:hAnsi="Arial" w:cs="Arial"/>
                <w:iCs/>
                <w:sz w:val="20"/>
                <w:szCs w:val="20"/>
              </w:rPr>
              <w:t>2017-2018</w:t>
            </w:r>
          </w:p>
        </w:tc>
        <w:tc>
          <w:tcPr>
            <w:tcW w:w="2101" w:type="dxa"/>
            <w:vAlign w:val="center"/>
          </w:tcPr>
          <w:p w14:paraId="02F74C71" w14:textId="77777777" w:rsidR="002244B0" w:rsidRPr="00B86B75" w:rsidRDefault="002244B0" w:rsidP="002244B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B86B75">
              <w:rPr>
                <w:rFonts w:ascii="Arial" w:hAnsi="Arial" w:cs="Arial"/>
                <w:iCs/>
                <w:sz w:val="20"/>
                <w:szCs w:val="20"/>
              </w:rPr>
              <w:t>30.1 (29.2-31.0)</w:t>
            </w:r>
          </w:p>
        </w:tc>
        <w:tc>
          <w:tcPr>
            <w:tcW w:w="2409" w:type="dxa"/>
            <w:vAlign w:val="center"/>
          </w:tcPr>
          <w:p w14:paraId="643C342F" w14:textId="77777777" w:rsidR="002244B0" w:rsidRPr="00B86B75" w:rsidRDefault="002244B0" w:rsidP="002244B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B86B75">
              <w:rPr>
                <w:rFonts w:ascii="Arial" w:hAnsi="Arial" w:cs="Arial"/>
                <w:iCs/>
                <w:sz w:val="20"/>
                <w:szCs w:val="20"/>
              </w:rPr>
              <w:t>103.7 (101.4-106.1)</w:t>
            </w:r>
          </w:p>
        </w:tc>
        <w:tc>
          <w:tcPr>
            <w:tcW w:w="2160" w:type="dxa"/>
            <w:vAlign w:val="center"/>
          </w:tcPr>
          <w:p w14:paraId="5B0F51F6" w14:textId="3FCB81B6" w:rsidR="002244B0" w:rsidRPr="00B86B75" w:rsidRDefault="002244B0" w:rsidP="002244B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B86B75">
              <w:rPr>
                <w:rFonts w:ascii="Arial" w:hAnsi="Arial" w:cs="Arial"/>
                <w:iCs/>
                <w:sz w:val="20"/>
                <w:szCs w:val="20"/>
              </w:rPr>
              <w:t>10.4 (8.5-12.</w:t>
            </w:r>
            <w:proofErr w:type="gramStart"/>
            <w:r w:rsidRPr="00B86B75">
              <w:rPr>
                <w:rFonts w:ascii="Arial" w:hAnsi="Arial" w:cs="Arial"/>
                <w:iCs/>
                <w:sz w:val="20"/>
                <w:szCs w:val="20"/>
              </w:rPr>
              <w:t>3)</w:t>
            </w:r>
            <w:r w:rsidR="00A07C97" w:rsidRPr="00B86B75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g</w:t>
            </w:r>
            <w:proofErr w:type="gramEnd"/>
          </w:p>
        </w:tc>
        <w:tc>
          <w:tcPr>
            <w:tcW w:w="2250" w:type="dxa"/>
            <w:vAlign w:val="center"/>
          </w:tcPr>
          <w:p w14:paraId="75C8288D" w14:textId="7FC6274C" w:rsidR="002244B0" w:rsidRPr="00B86B75" w:rsidRDefault="002244B0" w:rsidP="002244B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B86B75">
              <w:rPr>
                <w:rFonts w:ascii="Arial" w:hAnsi="Arial" w:cs="Arial"/>
                <w:iCs/>
                <w:sz w:val="20"/>
                <w:szCs w:val="20"/>
              </w:rPr>
              <w:t>51.5 (46.9-56.</w:t>
            </w:r>
            <w:proofErr w:type="gramStart"/>
            <w:r w:rsidRPr="00B86B75">
              <w:rPr>
                <w:rFonts w:ascii="Arial" w:hAnsi="Arial" w:cs="Arial"/>
                <w:iCs/>
                <w:sz w:val="20"/>
                <w:szCs w:val="20"/>
              </w:rPr>
              <w:t>1)</w:t>
            </w:r>
            <w:r w:rsidR="00A07C97" w:rsidRPr="00B86B75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g</w:t>
            </w:r>
            <w:proofErr w:type="gramEnd"/>
          </w:p>
        </w:tc>
        <w:tc>
          <w:tcPr>
            <w:tcW w:w="2156" w:type="dxa"/>
            <w:vAlign w:val="center"/>
          </w:tcPr>
          <w:p w14:paraId="37F5D9C0" w14:textId="2BE0F124" w:rsidR="002244B0" w:rsidRPr="00B86B75" w:rsidRDefault="002244B0" w:rsidP="002244B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B86B75">
              <w:rPr>
                <w:rFonts w:ascii="Arial" w:hAnsi="Arial" w:cs="Arial"/>
                <w:iCs/>
                <w:sz w:val="20"/>
                <w:szCs w:val="20"/>
              </w:rPr>
              <w:t>7.9 (7.1-8.</w:t>
            </w:r>
            <w:proofErr w:type="gramStart"/>
            <w:r w:rsidRPr="00B86B75">
              <w:rPr>
                <w:rFonts w:ascii="Arial" w:hAnsi="Arial" w:cs="Arial"/>
                <w:iCs/>
                <w:sz w:val="20"/>
                <w:szCs w:val="20"/>
              </w:rPr>
              <w:t>8)</w:t>
            </w:r>
            <w:r w:rsidR="00A07C97" w:rsidRPr="00B86B75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g</w:t>
            </w:r>
            <w:proofErr w:type="gramEnd"/>
          </w:p>
        </w:tc>
      </w:tr>
    </w:tbl>
    <w:p w14:paraId="455D72A2" w14:textId="2777171E" w:rsidR="00B86B75" w:rsidRPr="00602A3F" w:rsidRDefault="0071239B" w:rsidP="00C24C0E">
      <w:pPr>
        <w:rPr>
          <w:rFonts w:ascii="Arial" w:hAnsi="Arial" w:cs="Arial"/>
          <w:iCs/>
          <w:sz w:val="20"/>
          <w:szCs w:val="20"/>
        </w:rPr>
      </w:pPr>
      <w:r w:rsidRPr="00602A3F">
        <w:rPr>
          <w:rFonts w:ascii="Arial" w:hAnsi="Arial" w:cs="Arial"/>
          <w:iCs/>
          <w:sz w:val="20"/>
          <w:szCs w:val="20"/>
        </w:rPr>
        <w:t>Abbreviations: ASMMI, appendicular skeletal muscle mass index; BMI, body mass index, FMI, fat mass index; LM, lean mass; WC waist circumference.</w:t>
      </w:r>
    </w:p>
    <w:p w14:paraId="68DBFC5E" w14:textId="03178E5D" w:rsidR="00C24C0E" w:rsidRPr="00602A3F" w:rsidRDefault="00A07C97" w:rsidP="00C24C0E">
      <w:pPr>
        <w:rPr>
          <w:rFonts w:ascii="Arial" w:hAnsi="Arial" w:cs="Arial"/>
          <w:sz w:val="20"/>
          <w:szCs w:val="20"/>
        </w:rPr>
      </w:pPr>
      <w:proofErr w:type="spellStart"/>
      <w:r w:rsidRPr="00602A3F">
        <w:rPr>
          <w:rFonts w:ascii="Arial" w:hAnsi="Arial" w:cs="Arial"/>
          <w:iCs/>
          <w:sz w:val="20"/>
          <w:szCs w:val="20"/>
          <w:vertAlign w:val="superscript"/>
        </w:rPr>
        <w:t>a</w:t>
      </w:r>
      <w:proofErr w:type="spellEnd"/>
      <w:r w:rsidRPr="00602A3F">
        <w:rPr>
          <w:rFonts w:ascii="Arial" w:hAnsi="Arial" w:cs="Arial"/>
          <w:iCs/>
          <w:sz w:val="20"/>
          <w:szCs w:val="20"/>
          <w:vertAlign w:val="superscript"/>
        </w:rPr>
        <w:t xml:space="preserve"> </w:t>
      </w:r>
      <w:proofErr w:type="gramStart"/>
      <w:r w:rsidR="00C24C0E" w:rsidRPr="00602A3F">
        <w:rPr>
          <w:rFonts w:ascii="Arial" w:hAnsi="Arial" w:cs="Arial"/>
          <w:iCs/>
          <w:sz w:val="20"/>
          <w:szCs w:val="20"/>
        </w:rPr>
        <w:t>The</w:t>
      </w:r>
      <w:proofErr w:type="gramEnd"/>
      <w:r w:rsidR="00C24C0E" w:rsidRPr="00602A3F">
        <w:rPr>
          <w:rFonts w:ascii="Arial" w:hAnsi="Arial" w:cs="Arial"/>
          <w:iCs/>
          <w:sz w:val="20"/>
          <w:szCs w:val="20"/>
        </w:rPr>
        <w:t xml:space="preserve"> model</w:t>
      </w:r>
      <w:r w:rsidR="00C24C0E" w:rsidRPr="00602A3F">
        <w:rPr>
          <w:rFonts w:ascii="Arial" w:hAnsi="Arial" w:cs="Arial"/>
          <w:sz w:val="20"/>
          <w:szCs w:val="20"/>
        </w:rPr>
        <w:t xml:space="preserve"> included NHANES cycles, sex (</w:t>
      </w:r>
      <w:r w:rsidR="0071239B" w:rsidRPr="00602A3F">
        <w:rPr>
          <w:rFonts w:ascii="Arial" w:hAnsi="Arial" w:cs="Arial"/>
          <w:sz w:val="20"/>
          <w:szCs w:val="20"/>
        </w:rPr>
        <w:t>male, fem</w:t>
      </w:r>
      <w:r w:rsidR="00C24C0E" w:rsidRPr="00602A3F">
        <w:rPr>
          <w:rFonts w:ascii="Arial" w:hAnsi="Arial" w:cs="Arial"/>
          <w:sz w:val="20"/>
          <w:szCs w:val="20"/>
        </w:rPr>
        <w:t>ale), age (continuous), race/ethnicity category (</w:t>
      </w:r>
      <w:r w:rsidR="0071239B" w:rsidRPr="00602A3F">
        <w:rPr>
          <w:rFonts w:ascii="Arial" w:hAnsi="Arial" w:cs="Arial"/>
          <w:sz w:val="20"/>
          <w:szCs w:val="20"/>
        </w:rPr>
        <w:t>non-Hispanic White, non-Hispanic African American/Black, Hispanic, and non-Hispanic other)</w:t>
      </w:r>
      <w:r w:rsidR="00C24C0E" w:rsidRPr="00602A3F">
        <w:rPr>
          <w:rFonts w:ascii="Arial" w:hAnsi="Arial" w:cs="Arial"/>
          <w:sz w:val="20"/>
          <w:szCs w:val="20"/>
        </w:rPr>
        <w:t xml:space="preserve">, and leisure-time physical activity (inactive, insufficiently active, active, and highly active) as predictors. </w:t>
      </w:r>
    </w:p>
    <w:p w14:paraId="5A6D8EA5" w14:textId="52E84196" w:rsidR="00C24C0E" w:rsidRPr="00602A3F" w:rsidRDefault="00A07C97" w:rsidP="00C24C0E">
      <w:pPr>
        <w:rPr>
          <w:rFonts w:ascii="Arial" w:hAnsi="Arial" w:cs="Arial"/>
          <w:sz w:val="20"/>
          <w:szCs w:val="20"/>
        </w:rPr>
      </w:pPr>
      <w:r w:rsidRPr="00602A3F">
        <w:rPr>
          <w:rFonts w:ascii="Arial" w:hAnsi="Arial" w:cs="Arial"/>
          <w:sz w:val="20"/>
          <w:szCs w:val="20"/>
          <w:vertAlign w:val="superscript"/>
        </w:rPr>
        <w:t xml:space="preserve">b </w:t>
      </w:r>
      <w:r w:rsidR="00C24C0E" w:rsidRPr="00602A3F">
        <w:rPr>
          <w:rFonts w:ascii="Arial" w:hAnsi="Arial" w:cs="Arial"/>
          <w:sz w:val="20"/>
          <w:szCs w:val="20"/>
        </w:rPr>
        <w:t xml:space="preserve">Beta estimate for cycle was </w:t>
      </w:r>
      <w:r w:rsidR="00C24C0E" w:rsidRPr="00602A3F">
        <w:rPr>
          <w:rFonts w:ascii="Arial" w:hAnsi="Arial" w:cs="Arial"/>
          <w:b/>
          <w:sz w:val="20"/>
          <w:szCs w:val="20"/>
        </w:rPr>
        <w:t>.219 (</w:t>
      </w:r>
      <w:r w:rsidR="0052335F" w:rsidRPr="00602A3F">
        <w:rPr>
          <w:rFonts w:ascii="Arial" w:hAnsi="Arial" w:cs="Arial"/>
          <w:b/>
          <w:sz w:val="20"/>
          <w:szCs w:val="20"/>
        </w:rPr>
        <w:t>P&lt;.</w:t>
      </w:r>
      <w:r w:rsidR="00C24C0E" w:rsidRPr="00602A3F">
        <w:rPr>
          <w:rFonts w:ascii="Arial" w:hAnsi="Arial" w:cs="Arial"/>
          <w:b/>
          <w:sz w:val="20"/>
          <w:szCs w:val="20"/>
        </w:rPr>
        <w:t>001)</w:t>
      </w:r>
      <w:r w:rsidR="00C24C0E" w:rsidRPr="00602A3F">
        <w:rPr>
          <w:rFonts w:ascii="Arial" w:hAnsi="Arial" w:cs="Arial"/>
          <w:sz w:val="20"/>
          <w:szCs w:val="20"/>
        </w:rPr>
        <w:t xml:space="preserve"> in the BMI model (n = 2408).  </w:t>
      </w:r>
    </w:p>
    <w:p w14:paraId="38062A61" w14:textId="0173CF67" w:rsidR="00C24C0E" w:rsidRPr="00602A3F" w:rsidRDefault="00A07C97" w:rsidP="00C24C0E">
      <w:pPr>
        <w:rPr>
          <w:rFonts w:ascii="Arial" w:hAnsi="Arial" w:cs="Arial"/>
          <w:sz w:val="20"/>
          <w:szCs w:val="20"/>
        </w:rPr>
      </w:pPr>
      <w:r w:rsidRPr="00602A3F">
        <w:rPr>
          <w:rFonts w:ascii="Arial" w:hAnsi="Arial" w:cs="Arial"/>
          <w:sz w:val="20"/>
          <w:szCs w:val="20"/>
          <w:vertAlign w:val="superscript"/>
        </w:rPr>
        <w:t xml:space="preserve">c </w:t>
      </w:r>
      <w:r w:rsidR="00C24C0E" w:rsidRPr="00602A3F">
        <w:rPr>
          <w:rFonts w:ascii="Arial" w:hAnsi="Arial" w:cs="Arial"/>
          <w:sz w:val="20"/>
          <w:szCs w:val="20"/>
        </w:rPr>
        <w:t xml:space="preserve">Beta estimate for cycle was </w:t>
      </w:r>
      <w:r w:rsidR="00C24C0E" w:rsidRPr="00602A3F">
        <w:rPr>
          <w:rFonts w:ascii="Arial" w:hAnsi="Arial" w:cs="Arial"/>
          <w:b/>
          <w:sz w:val="20"/>
          <w:szCs w:val="20"/>
        </w:rPr>
        <w:t>.588 (</w:t>
      </w:r>
      <w:r w:rsidR="0052335F" w:rsidRPr="00602A3F">
        <w:rPr>
          <w:rFonts w:ascii="Arial" w:hAnsi="Arial" w:cs="Arial"/>
          <w:b/>
          <w:sz w:val="20"/>
          <w:szCs w:val="20"/>
        </w:rPr>
        <w:t>P&lt;.</w:t>
      </w:r>
      <w:r w:rsidR="00C24C0E" w:rsidRPr="00602A3F">
        <w:rPr>
          <w:rFonts w:ascii="Arial" w:hAnsi="Arial" w:cs="Arial"/>
          <w:b/>
          <w:sz w:val="20"/>
          <w:szCs w:val="20"/>
        </w:rPr>
        <w:t>001)</w:t>
      </w:r>
      <w:r w:rsidR="00C24C0E" w:rsidRPr="00602A3F">
        <w:rPr>
          <w:rFonts w:ascii="Arial" w:hAnsi="Arial" w:cs="Arial"/>
          <w:sz w:val="20"/>
          <w:szCs w:val="20"/>
        </w:rPr>
        <w:t xml:space="preserve"> in the WC model (n = 2336).  </w:t>
      </w:r>
    </w:p>
    <w:p w14:paraId="5F94AE4B" w14:textId="1EF715BA" w:rsidR="00C24C0E" w:rsidRPr="00602A3F" w:rsidRDefault="00A07C97" w:rsidP="00C24C0E">
      <w:pPr>
        <w:rPr>
          <w:rFonts w:ascii="Arial" w:hAnsi="Arial" w:cs="Arial"/>
          <w:sz w:val="20"/>
          <w:szCs w:val="20"/>
        </w:rPr>
      </w:pPr>
      <w:r w:rsidRPr="00602A3F">
        <w:rPr>
          <w:rFonts w:ascii="Arial" w:hAnsi="Arial" w:cs="Arial"/>
          <w:sz w:val="20"/>
          <w:szCs w:val="20"/>
          <w:vertAlign w:val="superscript"/>
        </w:rPr>
        <w:t xml:space="preserve">d </w:t>
      </w:r>
      <w:r w:rsidR="00C24C0E" w:rsidRPr="00602A3F">
        <w:rPr>
          <w:rFonts w:ascii="Arial" w:hAnsi="Arial" w:cs="Arial"/>
          <w:sz w:val="20"/>
          <w:szCs w:val="20"/>
        </w:rPr>
        <w:t>Beta estimate for cycle was .037 (</w:t>
      </w:r>
      <w:r w:rsidRPr="00602A3F">
        <w:rPr>
          <w:rFonts w:ascii="Arial" w:hAnsi="Arial" w:cs="Arial"/>
          <w:sz w:val="20"/>
          <w:szCs w:val="20"/>
        </w:rPr>
        <w:t>P</w:t>
      </w:r>
      <w:r w:rsidR="00C24C0E" w:rsidRPr="00602A3F">
        <w:rPr>
          <w:rFonts w:ascii="Arial" w:hAnsi="Arial" w:cs="Arial"/>
          <w:sz w:val="20"/>
          <w:szCs w:val="20"/>
        </w:rPr>
        <w:t xml:space="preserve"> = .42) during 1999-2006 (n = 956) and .039 (</w:t>
      </w:r>
      <w:r w:rsidRPr="00602A3F">
        <w:rPr>
          <w:rFonts w:ascii="Arial" w:hAnsi="Arial" w:cs="Arial"/>
          <w:sz w:val="20"/>
          <w:szCs w:val="20"/>
        </w:rPr>
        <w:t>P</w:t>
      </w:r>
      <w:r w:rsidR="00C24C0E" w:rsidRPr="00602A3F">
        <w:rPr>
          <w:rFonts w:ascii="Arial" w:hAnsi="Arial" w:cs="Arial"/>
          <w:sz w:val="20"/>
          <w:szCs w:val="20"/>
        </w:rPr>
        <w:t xml:space="preserve"> = 0.7</w:t>
      </w:r>
      <w:r w:rsidRPr="00602A3F">
        <w:rPr>
          <w:rFonts w:ascii="Arial" w:hAnsi="Arial" w:cs="Arial"/>
          <w:sz w:val="20"/>
          <w:szCs w:val="20"/>
        </w:rPr>
        <w:t>3</w:t>
      </w:r>
      <w:r w:rsidR="00C24C0E" w:rsidRPr="00602A3F">
        <w:rPr>
          <w:rFonts w:ascii="Arial" w:hAnsi="Arial" w:cs="Arial"/>
          <w:sz w:val="20"/>
          <w:szCs w:val="20"/>
        </w:rPr>
        <w:t xml:space="preserve">) during 2011-2018 (n = 311) in the </w:t>
      </w:r>
      <w:r w:rsidR="00F03240">
        <w:rPr>
          <w:rFonts w:ascii="Arial" w:hAnsi="Arial" w:cs="Arial"/>
          <w:sz w:val="20"/>
          <w:szCs w:val="20"/>
        </w:rPr>
        <w:t>FMI</w:t>
      </w:r>
      <w:r w:rsidR="00C24C0E" w:rsidRPr="00602A3F">
        <w:rPr>
          <w:rFonts w:ascii="Arial" w:hAnsi="Arial" w:cs="Arial"/>
          <w:sz w:val="20"/>
          <w:szCs w:val="20"/>
        </w:rPr>
        <w:t xml:space="preserve"> model.</w:t>
      </w:r>
    </w:p>
    <w:p w14:paraId="65EF5207" w14:textId="7E5B86FE" w:rsidR="00C24C0E" w:rsidRPr="00602A3F" w:rsidRDefault="00A07C97" w:rsidP="00C24C0E">
      <w:pPr>
        <w:rPr>
          <w:rFonts w:ascii="Arial" w:hAnsi="Arial" w:cs="Arial"/>
          <w:sz w:val="20"/>
          <w:szCs w:val="20"/>
        </w:rPr>
      </w:pPr>
      <w:r w:rsidRPr="00602A3F">
        <w:rPr>
          <w:rFonts w:ascii="Arial" w:hAnsi="Arial" w:cs="Arial"/>
          <w:sz w:val="20"/>
          <w:szCs w:val="20"/>
          <w:vertAlign w:val="superscript"/>
        </w:rPr>
        <w:t xml:space="preserve">e </w:t>
      </w:r>
      <w:r w:rsidR="00C24C0E" w:rsidRPr="00602A3F">
        <w:rPr>
          <w:rFonts w:ascii="Arial" w:hAnsi="Arial" w:cs="Arial"/>
          <w:sz w:val="20"/>
          <w:szCs w:val="20"/>
        </w:rPr>
        <w:t>Beta estimate for cycle was .140 (</w:t>
      </w:r>
      <w:r w:rsidRPr="00602A3F">
        <w:rPr>
          <w:rFonts w:ascii="Arial" w:hAnsi="Arial" w:cs="Arial"/>
          <w:sz w:val="20"/>
          <w:szCs w:val="20"/>
        </w:rPr>
        <w:t>P</w:t>
      </w:r>
      <w:r w:rsidR="00C24C0E" w:rsidRPr="00602A3F">
        <w:rPr>
          <w:rFonts w:ascii="Arial" w:hAnsi="Arial" w:cs="Arial"/>
          <w:sz w:val="20"/>
          <w:szCs w:val="20"/>
        </w:rPr>
        <w:t xml:space="preserve"> = .34) during 1999-2006 (n = 956) and -.194 (</w:t>
      </w:r>
      <w:r w:rsidRPr="00602A3F">
        <w:rPr>
          <w:rFonts w:ascii="Arial" w:hAnsi="Arial" w:cs="Arial"/>
          <w:sz w:val="20"/>
          <w:szCs w:val="20"/>
        </w:rPr>
        <w:t>P</w:t>
      </w:r>
      <w:r w:rsidR="00C24C0E" w:rsidRPr="00602A3F">
        <w:rPr>
          <w:rFonts w:ascii="Arial" w:hAnsi="Arial" w:cs="Arial"/>
          <w:sz w:val="20"/>
          <w:szCs w:val="20"/>
        </w:rPr>
        <w:t xml:space="preserve"> = 0.53) during 2011-2018 (n = 313) in the </w:t>
      </w:r>
      <w:r w:rsidR="00F94F46">
        <w:rPr>
          <w:rFonts w:ascii="Arial" w:hAnsi="Arial" w:cs="Arial"/>
          <w:sz w:val="20"/>
          <w:szCs w:val="20"/>
        </w:rPr>
        <w:t>LM</w:t>
      </w:r>
      <w:r w:rsidR="00C24C0E" w:rsidRPr="00602A3F">
        <w:rPr>
          <w:rFonts w:ascii="Arial" w:hAnsi="Arial" w:cs="Arial"/>
          <w:sz w:val="20"/>
          <w:szCs w:val="20"/>
        </w:rPr>
        <w:t xml:space="preserve"> model.</w:t>
      </w:r>
    </w:p>
    <w:p w14:paraId="6A329DEE" w14:textId="10DFEABE" w:rsidR="00C24C0E" w:rsidRPr="00602A3F" w:rsidRDefault="00A07C97" w:rsidP="00C24C0E">
      <w:pPr>
        <w:rPr>
          <w:rFonts w:ascii="Arial" w:hAnsi="Arial" w:cs="Arial"/>
          <w:sz w:val="20"/>
          <w:szCs w:val="20"/>
        </w:rPr>
      </w:pPr>
      <w:r w:rsidRPr="00602A3F">
        <w:rPr>
          <w:rFonts w:ascii="Arial" w:hAnsi="Arial" w:cs="Arial"/>
          <w:sz w:val="20"/>
          <w:szCs w:val="20"/>
          <w:vertAlign w:val="superscript"/>
        </w:rPr>
        <w:t xml:space="preserve">f </w:t>
      </w:r>
      <w:r w:rsidR="00C24C0E" w:rsidRPr="00602A3F">
        <w:rPr>
          <w:rFonts w:ascii="Arial" w:hAnsi="Arial" w:cs="Arial"/>
          <w:sz w:val="20"/>
          <w:szCs w:val="20"/>
        </w:rPr>
        <w:t xml:space="preserve">Beta estimate for cycle was </w:t>
      </w:r>
      <w:r w:rsidR="00C24C0E" w:rsidRPr="00602A3F">
        <w:rPr>
          <w:rFonts w:ascii="Arial" w:hAnsi="Arial" w:cs="Arial"/>
          <w:b/>
          <w:sz w:val="20"/>
          <w:szCs w:val="20"/>
        </w:rPr>
        <w:t>.810 (</w:t>
      </w:r>
      <w:r w:rsidRPr="00602A3F">
        <w:rPr>
          <w:rFonts w:ascii="Arial" w:hAnsi="Arial" w:cs="Arial"/>
          <w:b/>
          <w:sz w:val="20"/>
          <w:szCs w:val="20"/>
        </w:rPr>
        <w:t>P</w:t>
      </w:r>
      <w:r w:rsidR="00C24C0E" w:rsidRPr="00602A3F">
        <w:rPr>
          <w:rFonts w:ascii="Arial" w:hAnsi="Arial" w:cs="Arial"/>
          <w:b/>
          <w:sz w:val="20"/>
          <w:szCs w:val="20"/>
        </w:rPr>
        <w:t xml:space="preserve"> = .01) during 1999-2006</w:t>
      </w:r>
      <w:r w:rsidR="00C24C0E" w:rsidRPr="00602A3F">
        <w:rPr>
          <w:rFonts w:ascii="Arial" w:hAnsi="Arial" w:cs="Arial"/>
          <w:sz w:val="20"/>
          <w:szCs w:val="20"/>
        </w:rPr>
        <w:t xml:space="preserve"> (n = 966) and -.366 (</w:t>
      </w:r>
      <w:r w:rsidRPr="00602A3F">
        <w:rPr>
          <w:rFonts w:ascii="Arial" w:hAnsi="Arial" w:cs="Arial"/>
          <w:sz w:val="20"/>
          <w:szCs w:val="20"/>
        </w:rPr>
        <w:t>P</w:t>
      </w:r>
      <w:r w:rsidR="00C24C0E" w:rsidRPr="00602A3F">
        <w:rPr>
          <w:rFonts w:ascii="Arial" w:hAnsi="Arial" w:cs="Arial"/>
          <w:sz w:val="20"/>
          <w:szCs w:val="20"/>
        </w:rPr>
        <w:t xml:space="preserve"> = 0.63) during 2011-2018 (n = 319) in the </w:t>
      </w:r>
      <w:r w:rsidR="00F94F46">
        <w:rPr>
          <w:rFonts w:ascii="Arial" w:hAnsi="Arial" w:cs="Arial"/>
          <w:sz w:val="20"/>
          <w:szCs w:val="20"/>
        </w:rPr>
        <w:t xml:space="preserve">ASMMI </w:t>
      </w:r>
      <w:r w:rsidR="00C24C0E" w:rsidRPr="00602A3F">
        <w:rPr>
          <w:rFonts w:ascii="Arial" w:hAnsi="Arial" w:cs="Arial"/>
          <w:sz w:val="20"/>
          <w:szCs w:val="20"/>
        </w:rPr>
        <w:t>model.</w:t>
      </w:r>
    </w:p>
    <w:p w14:paraId="2F9737E6" w14:textId="16908E40" w:rsidR="00B47391" w:rsidRPr="00602A3F" w:rsidRDefault="00A07C97">
      <w:pPr>
        <w:rPr>
          <w:rFonts w:ascii="Arial" w:hAnsi="Arial" w:cs="Arial"/>
          <w:sz w:val="20"/>
          <w:szCs w:val="20"/>
        </w:rPr>
      </w:pPr>
      <w:r w:rsidRPr="00602A3F">
        <w:rPr>
          <w:rFonts w:ascii="Arial" w:hAnsi="Arial" w:cs="Arial"/>
          <w:sz w:val="20"/>
          <w:szCs w:val="20"/>
          <w:vertAlign w:val="superscript"/>
        </w:rPr>
        <w:t>g</w:t>
      </w:r>
      <w:r w:rsidR="00C24C0E" w:rsidRPr="00602A3F">
        <w:rPr>
          <w:rFonts w:ascii="Arial" w:hAnsi="Arial" w:cs="Arial"/>
          <w:sz w:val="20"/>
          <w:szCs w:val="20"/>
        </w:rPr>
        <w:t xml:space="preserve"> Age 20–59 years only </w:t>
      </w:r>
    </w:p>
    <w:p w14:paraId="63974DE3" w14:textId="5192CD71" w:rsidR="00B47391" w:rsidRPr="00602A3F" w:rsidRDefault="00B47391">
      <w:pPr>
        <w:rPr>
          <w:rFonts w:ascii="Arial" w:hAnsi="Arial" w:cs="Arial"/>
          <w:sz w:val="20"/>
          <w:szCs w:val="20"/>
        </w:rPr>
      </w:pPr>
      <w:r w:rsidRPr="00602A3F">
        <w:rPr>
          <w:rFonts w:ascii="Arial" w:hAnsi="Arial" w:cs="Arial"/>
          <w:sz w:val="20"/>
          <w:szCs w:val="20"/>
        </w:rPr>
        <w:br w:type="page"/>
      </w:r>
    </w:p>
    <w:p w14:paraId="317C12EB" w14:textId="7C7F3E92" w:rsidR="00314009" w:rsidRPr="00B86B75" w:rsidRDefault="00314009" w:rsidP="00C24C0E">
      <w:pPr>
        <w:rPr>
          <w:rFonts w:ascii="Arial" w:hAnsi="Arial" w:cs="Arial"/>
          <w:b/>
          <w:bCs/>
        </w:rPr>
      </w:pPr>
      <w:r w:rsidRPr="00B86B75">
        <w:rPr>
          <w:rFonts w:ascii="Arial" w:hAnsi="Arial" w:cs="Arial"/>
          <w:b/>
          <w:bCs/>
        </w:rPr>
        <w:lastRenderedPageBreak/>
        <w:t>Supplemental Table 1</w:t>
      </w:r>
      <w:r w:rsidR="00665AA4" w:rsidRPr="00B86B75">
        <w:rPr>
          <w:rFonts w:ascii="Arial" w:hAnsi="Arial" w:cs="Arial"/>
          <w:b/>
          <w:bCs/>
        </w:rPr>
        <w:t>4</w:t>
      </w:r>
      <w:r w:rsidRPr="00B86B75">
        <w:rPr>
          <w:rFonts w:ascii="Arial" w:hAnsi="Arial" w:cs="Arial"/>
          <w:b/>
          <w:bCs/>
        </w:rPr>
        <w:t xml:space="preserve">. </w:t>
      </w:r>
      <w:proofErr w:type="spellStart"/>
      <w:r w:rsidRPr="00B86B75">
        <w:rPr>
          <w:rFonts w:ascii="Arial" w:hAnsi="Arial" w:cs="Arial"/>
          <w:b/>
          <w:bCs/>
        </w:rPr>
        <w:t>Adjusted</w:t>
      </w:r>
      <w:r w:rsidR="00A07C97" w:rsidRPr="00B86B75">
        <w:rPr>
          <w:rFonts w:ascii="Arial" w:hAnsi="Arial" w:cs="Arial"/>
          <w:b/>
          <w:bCs/>
          <w:vertAlign w:val="superscript"/>
        </w:rPr>
        <w:t>a</w:t>
      </w:r>
      <w:proofErr w:type="spellEnd"/>
      <w:r w:rsidRPr="00B86B75">
        <w:rPr>
          <w:rFonts w:ascii="Arial" w:hAnsi="Arial" w:cs="Arial"/>
          <w:b/>
          <w:bCs/>
        </w:rPr>
        <w:t xml:space="preserve"> model-based means along with 95% </w:t>
      </w:r>
      <w:r w:rsidR="00C901FD" w:rsidRPr="00C901FD">
        <w:rPr>
          <w:rFonts w:ascii="Arial" w:hAnsi="Arial" w:cs="Arial"/>
          <w:b/>
          <w:bCs/>
        </w:rPr>
        <w:t>confidence interval</w:t>
      </w:r>
      <w:r w:rsidR="00C901FD">
        <w:rPr>
          <w:rFonts w:ascii="Arial" w:hAnsi="Arial" w:cs="Arial"/>
          <w:b/>
          <w:bCs/>
        </w:rPr>
        <w:t xml:space="preserve"> (</w:t>
      </w:r>
      <w:r w:rsidRPr="00B86B75">
        <w:rPr>
          <w:rFonts w:ascii="Arial" w:hAnsi="Arial" w:cs="Arial"/>
          <w:b/>
          <w:bCs/>
        </w:rPr>
        <w:t>CIs</w:t>
      </w:r>
      <w:r w:rsidR="00C901FD">
        <w:rPr>
          <w:rFonts w:ascii="Arial" w:hAnsi="Arial" w:cs="Arial"/>
          <w:b/>
          <w:bCs/>
        </w:rPr>
        <w:t>)</w:t>
      </w:r>
      <w:r w:rsidRPr="00B86B75">
        <w:rPr>
          <w:rFonts w:ascii="Arial" w:hAnsi="Arial" w:cs="Arial"/>
          <w:b/>
          <w:bCs/>
        </w:rPr>
        <w:t xml:space="preserve"> for BMI among </w:t>
      </w:r>
      <w:r w:rsidR="0071239B">
        <w:rPr>
          <w:rFonts w:ascii="Arial" w:hAnsi="Arial" w:cs="Arial"/>
          <w:b/>
          <w:bCs/>
        </w:rPr>
        <w:t>cancer survivors</w:t>
      </w:r>
      <w:r w:rsidR="0071239B" w:rsidRPr="00B86B75">
        <w:rPr>
          <w:rFonts w:ascii="Arial" w:hAnsi="Arial" w:cs="Arial"/>
          <w:b/>
          <w:bCs/>
        </w:rPr>
        <w:t xml:space="preserve"> </w:t>
      </w:r>
      <w:r w:rsidR="001B5849" w:rsidRPr="00B86B75">
        <w:rPr>
          <w:rFonts w:ascii="Arial" w:hAnsi="Arial" w:cs="Arial"/>
          <w:b/>
          <w:bCs/>
        </w:rPr>
        <w:t>with</w:t>
      </w:r>
      <w:r w:rsidRPr="00B86B75">
        <w:rPr>
          <w:rFonts w:ascii="Arial" w:hAnsi="Arial" w:cs="Arial"/>
          <w:b/>
          <w:bCs/>
        </w:rPr>
        <w:t xml:space="preserve"> non-missing </w:t>
      </w:r>
      <w:r w:rsidR="0071239B">
        <w:rPr>
          <w:rFonts w:ascii="Arial" w:hAnsi="Arial" w:cs="Arial"/>
          <w:b/>
          <w:bCs/>
        </w:rPr>
        <w:t>fat mass ind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2880"/>
        <w:gridCol w:w="2880"/>
        <w:gridCol w:w="2880"/>
      </w:tblGrid>
      <w:tr w:rsidR="001B10F1" w:rsidRPr="00B86B75" w14:paraId="0341D987" w14:textId="77777777" w:rsidTr="00B86B75">
        <w:trPr>
          <w:trHeight w:val="413"/>
        </w:trPr>
        <w:tc>
          <w:tcPr>
            <w:tcW w:w="2425" w:type="dxa"/>
            <w:vAlign w:val="center"/>
          </w:tcPr>
          <w:p w14:paraId="0360E100" w14:textId="305452DE" w:rsidR="001B10F1" w:rsidRPr="00B86B75" w:rsidRDefault="001B10F1" w:rsidP="00B86B7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6B75">
              <w:rPr>
                <w:rFonts w:ascii="Arial" w:hAnsi="Arial" w:cs="Arial"/>
                <w:b/>
                <w:bCs/>
                <w:sz w:val="20"/>
                <w:szCs w:val="20"/>
              </w:rPr>
              <w:t>Data Cycle</w:t>
            </w:r>
          </w:p>
        </w:tc>
        <w:tc>
          <w:tcPr>
            <w:tcW w:w="2880" w:type="dxa"/>
            <w:vAlign w:val="center"/>
          </w:tcPr>
          <w:p w14:paraId="36A46ED4" w14:textId="18C6D0D3" w:rsidR="001B10F1" w:rsidRPr="00B86B75" w:rsidRDefault="001B10F1" w:rsidP="00B86B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B86B7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mong </w:t>
            </w:r>
            <w:r w:rsidR="007123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ge </w:t>
            </w:r>
            <w:r w:rsidRPr="00B86B75">
              <w:rPr>
                <w:rFonts w:ascii="Arial" w:hAnsi="Arial" w:cs="Arial"/>
                <w:b/>
                <w:bCs/>
                <w:sz w:val="20"/>
                <w:szCs w:val="20"/>
              </w:rPr>
              <w:t>20</w:t>
            </w:r>
            <w:r w:rsidR="0071239B">
              <w:rPr>
                <w:rFonts w:ascii="Arial" w:hAnsi="Arial" w:cs="Arial"/>
                <w:b/>
                <w:bCs/>
                <w:sz w:val="20"/>
                <w:szCs w:val="20"/>
              </w:rPr>
              <w:t>–</w:t>
            </w:r>
            <w:r w:rsidRPr="00B86B7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59 </w:t>
            </w:r>
            <w:proofErr w:type="spellStart"/>
            <w:r w:rsidRPr="00B86B75">
              <w:rPr>
                <w:rFonts w:ascii="Arial" w:hAnsi="Arial" w:cs="Arial"/>
                <w:b/>
                <w:bCs/>
                <w:sz w:val="20"/>
                <w:szCs w:val="20"/>
              </w:rPr>
              <w:t>years</w:t>
            </w:r>
            <w:r w:rsidR="00A07C97" w:rsidRPr="00B86B7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880" w:type="dxa"/>
            <w:vAlign w:val="center"/>
          </w:tcPr>
          <w:p w14:paraId="5D3C8CD6" w14:textId="7C53E2E3" w:rsidR="001B10F1" w:rsidRPr="00B86B75" w:rsidRDefault="001B10F1" w:rsidP="00B86B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B86B7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mong </w:t>
            </w:r>
            <w:r w:rsidR="0071239B">
              <w:rPr>
                <w:rFonts w:ascii="Arial" w:hAnsi="Arial" w:cs="Arial"/>
                <w:b/>
                <w:bCs/>
                <w:sz w:val="20"/>
                <w:szCs w:val="20"/>
              </w:rPr>
              <w:t>ages ≥</w:t>
            </w:r>
            <w:r w:rsidRPr="00B86B7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60 </w:t>
            </w:r>
            <w:proofErr w:type="spellStart"/>
            <w:r w:rsidRPr="00B86B75">
              <w:rPr>
                <w:rFonts w:ascii="Arial" w:hAnsi="Arial" w:cs="Arial"/>
                <w:b/>
                <w:bCs/>
                <w:sz w:val="20"/>
                <w:szCs w:val="20"/>
              </w:rPr>
              <w:t>years</w:t>
            </w:r>
            <w:r w:rsidR="00A07C97" w:rsidRPr="00B86B7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880" w:type="dxa"/>
            <w:vAlign w:val="center"/>
          </w:tcPr>
          <w:p w14:paraId="76F3D511" w14:textId="45353F02" w:rsidR="001B10F1" w:rsidRPr="00B86B75" w:rsidRDefault="001B10F1" w:rsidP="00B86B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B86B7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cross All </w:t>
            </w:r>
            <w:proofErr w:type="spellStart"/>
            <w:r w:rsidRPr="00B86B75">
              <w:rPr>
                <w:rFonts w:ascii="Arial" w:hAnsi="Arial" w:cs="Arial"/>
                <w:b/>
                <w:bCs/>
                <w:sz w:val="20"/>
                <w:szCs w:val="20"/>
              </w:rPr>
              <w:t>Ages</w:t>
            </w:r>
            <w:r w:rsidR="00A07C97" w:rsidRPr="00B86B7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1B10F1" w:rsidRPr="00B86B75" w14:paraId="5C348722" w14:textId="77777777" w:rsidTr="00B86B75">
        <w:trPr>
          <w:trHeight w:hRule="exact" w:val="360"/>
        </w:trPr>
        <w:tc>
          <w:tcPr>
            <w:tcW w:w="2425" w:type="dxa"/>
            <w:vAlign w:val="center"/>
          </w:tcPr>
          <w:p w14:paraId="56264EE4" w14:textId="10BA966B" w:rsidR="001B10F1" w:rsidRPr="00B86B75" w:rsidRDefault="001B10F1" w:rsidP="00B86B75">
            <w:pPr>
              <w:rPr>
                <w:rFonts w:ascii="Arial" w:hAnsi="Arial" w:cs="Arial"/>
                <w:sz w:val="20"/>
                <w:szCs w:val="20"/>
              </w:rPr>
            </w:pPr>
            <w:r w:rsidRPr="00B86B75">
              <w:rPr>
                <w:rFonts w:ascii="Arial" w:hAnsi="Arial" w:cs="Arial"/>
                <w:sz w:val="20"/>
                <w:szCs w:val="20"/>
              </w:rPr>
              <w:t>1999-2000</w:t>
            </w:r>
          </w:p>
        </w:tc>
        <w:tc>
          <w:tcPr>
            <w:tcW w:w="2880" w:type="dxa"/>
            <w:vAlign w:val="center"/>
          </w:tcPr>
          <w:p w14:paraId="16AD5FEA" w14:textId="3A03B73A" w:rsidR="001B10F1" w:rsidRPr="00B86B75" w:rsidRDefault="00350D14" w:rsidP="00B86B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75">
              <w:rPr>
                <w:rFonts w:ascii="Arial" w:hAnsi="Arial" w:cs="Arial"/>
                <w:sz w:val="20"/>
                <w:szCs w:val="20"/>
              </w:rPr>
              <w:t>27.2 (25.6-28.7)</w:t>
            </w:r>
          </w:p>
        </w:tc>
        <w:tc>
          <w:tcPr>
            <w:tcW w:w="2880" w:type="dxa"/>
            <w:vAlign w:val="center"/>
          </w:tcPr>
          <w:p w14:paraId="14455ABE" w14:textId="5C713012" w:rsidR="001B10F1" w:rsidRPr="00B86B75" w:rsidRDefault="00853E74" w:rsidP="00B86B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75">
              <w:rPr>
                <w:rFonts w:ascii="Arial" w:hAnsi="Arial" w:cs="Arial"/>
                <w:sz w:val="20"/>
                <w:szCs w:val="20"/>
              </w:rPr>
              <w:t>27.3 (26.0-28.7)</w:t>
            </w:r>
          </w:p>
        </w:tc>
        <w:tc>
          <w:tcPr>
            <w:tcW w:w="2880" w:type="dxa"/>
            <w:vAlign w:val="center"/>
          </w:tcPr>
          <w:p w14:paraId="43B6F07B" w14:textId="1FDE0803" w:rsidR="001B10F1" w:rsidRPr="00B86B75" w:rsidRDefault="00853E74" w:rsidP="00B86B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75">
              <w:rPr>
                <w:rFonts w:ascii="Arial" w:hAnsi="Arial" w:cs="Arial"/>
                <w:sz w:val="20"/>
                <w:szCs w:val="20"/>
              </w:rPr>
              <w:t>27.6 (26.3-28.9)</w:t>
            </w:r>
          </w:p>
        </w:tc>
      </w:tr>
      <w:tr w:rsidR="001B10F1" w:rsidRPr="00B86B75" w14:paraId="62E9BAC2" w14:textId="77777777" w:rsidTr="00B86B75">
        <w:trPr>
          <w:trHeight w:hRule="exact" w:val="360"/>
        </w:trPr>
        <w:tc>
          <w:tcPr>
            <w:tcW w:w="2425" w:type="dxa"/>
            <w:vAlign w:val="center"/>
          </w:tcPr>
          <w:p w14:paraId="42B36ADC" w14:textId="49B51F07" w:rsidR="001B10F1" w:rsidRPr="00B86B75" w:rsidRDefault="001B10F1" w:rsidP="00B86B75">
            <w:pPr>
              <w:rPr>
                <w:rFonts w:ascii="Arial" w:hAnsi="Arial" w:cs="Arial"/>
                <w:sz w:val="20"/>
                <w:szCs w:val="20"/>
              </w:rPr>
            </w:pPr>
            <w:r w:rsidRPr="00B86B75">
              <w:rPr>
                <w:rFonts w:ascii="Arial" w:hAnsi="Arial" w:cs="Arial"/>
                <w:sz w:val="20"/>
                <w:szCs w:val="20"/>
              </w:rPr>
              <w:t>2001-2002</w:t>
            </w:r>
          </w:p>
        </w:tc>
        <w:tc>
          <w:tcPr>
            <w:tcW w:w="2880" w:type="dxa"/>
            <w:vAlign w:val="center"/>
          </w:tcPr>
          <w:p w14:paraId="78175B53" w14:textId="59EEA077" w:rsidR="001B10F1" w:rsidRPr="00B86B75" w:rsidRDefault="00350D14" w:rsidP="00B86B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75">
              <w:rPr>
                <w:rFonts w:ascii="Arial" w:hAnsi="Arial" w:cs="Arial"/>
                <w:sz w:val="20"/>
                <w:szCs w:val="20"/>
              </w:rPr>
              <w:t>30.8 (29.3-32.2)</w:t>
            </w:r>
          </w:p>
        </w:tc>
        <w:tc>
          <w:tcPr>
            <w:tcW w:w="2880" w:type="dxa"/>
            <w:vAlign w:val="center"/>
          </w:tcPr>
          <w:p w14:paraId="33178473" w14:textId="183F999B" w:rsidR="001B10F1" w:rsidRPr="00B86B75" w:rsidRDefault="00853E74" w:rsidP="00B86B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75">
              <w:rPr>
                <w:rFonts w:ascii="Arial" w:hAnsi="Arial" w:cs="Arial"/>
                <w:sz w:val="20"/>
                <w:szCs w:val="20"/>
              </w:rPr>
              <w:t>28.5 (27.2-29.8)</w:t>
            </w:r>
          </w:p>
        </w:tc>
        <w:tc>
          <w:tcPr>
            <w:tcW w:w="2880" w:type="dxa"/>
            <w:vAlign w:val="center"/>
          </w:tcPr>
          <w:p w14:paraId="28410F03" w14:textId="7D0FB698" w:rsidR="001B10F1" w:rsidRPr="00B86B75" w:rsidRDefault="001E2624" w:rsidP="00B86B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75">
              <w:rPr>
                <w:rFonts w:ascii="Arial" w:hAnsi="Arial" w:cs="Arial"/>
                <w:sz w:val="20"/>
                <w:szCs w:val="20"/>
              </w:rPr>
              <w:t>29.8 (28.8-30.7)</w:t>
            </w:r>
          </w:p>
        </w:tc>
      </w:tr>
      <w:tr w:rsidR="001B10F1" w:rsidRPr="00B86B75" w14:paraId="0EC4821E" w14:textId="77777777" w:rsidTr="00B86B75">
        <w:trPr>
          <w:trHeight w:hRule="exact" w:val="360"/>
        </w:trPr>
        <w:tc>
          <w:tcPr>
            <w:tcW w:w="2425" w:type="dxa"/>
            <w:vAlign w:val="center"/>
          </w:tcPr>
          <w:p w14:paraId="78A8C396" w14:textId="64EB4C01" w:rsidR="001B10F1" w:rsidRPr="00B86B75" w:rsidRDefault="001B10F1" w:rsidP="00B86B75">
            <w:pPr>
              <w:rPr>
                <w:rFonts w:ascii="Arial" w:hAnsi="Arial" w:cs="Arial"/>
                <w:sz w:val="20"/>
                <w:szCs w:val="20"/>
              </w:rPr>
            </w:pPr>
            <w:r w:rsidRPr="00B86B75">
              <w:rPr>
                <w:rFonts w:ascii="Arial" w:hAnsi="Arial" w:cs="Arial"/>
                <w:sz w:val="20"/>
                <w:szCs w:val="20"/>
              </w:rPr>
              <w:t>2003-2004</w:t>
            </w:r>
          </w:p>
        </w:tc>
        <w:tc>
          <w:tcPr>
            <w:tcW w:w="2880" w:type="dxa"/>
            <w:vAlign w:val="center"/>
          </w:tcPr>
          <w:p w14:paraId="7D64592F" w14:textId="29F34EC2" w:rsidR="001B10F1" w:rsidRPr="00B86B75" w:rsidRDefault="00350D14" w:rsidP="00B86B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75">
              <w:rPr>
                <w:rFonts w:ascii="Arial" w:hAnsi="Arial" w:cs="Arial"/>
                <w:sz w:val="20"/>
                <w:szCs w:val="20"/>
              </w:rPr>
              <w:t>29.9 (28.4-31.5)</w:t>
            </w:r>
          </w:p>
        </w:tc>
        <w:tc>
          <w:tcPr>
            <w:tcW w:w="2880" w:type="dxa"/>
            <w:vAlign w:val="center"/>
          </w:tcPr>
          <w:p w14:paraId="0DBE5E7B" w14:textId="7BE17D6C" w:rsidR="001B10F1" w:rsidRPr="00B86B75" w:rsidRDefault="00853E74" w:rsidP="00B86B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75">
              <w:rPr>
                <w:rFonts w:ascii="Arial" w:hAnsi="Arial" w:cs="Arial"/>
                <w:sz w:val="20"/>
                <w:szCs w:val="20"/>
              </w:rPr>
              <w:t>27.8 (27.0-28.6)</w:t>
            </w:r>
          </w:p>
        </w:tc>
        <w:tc>
          <w:tcPr>
            <w:tcW w:w="2880" w:type="dxa"/>
            <w:vAlign w:val="center"/>
          </w:tcPr>
          <w:p w14:paraId="5B3B58A4" w14:textId="02F21577" w:rsidR="001B10F1" w:rsidRPr="00B86B75" w:rsidRDefault="001E2624" w:rsidP="00B86B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75">
              <w:rPr>
                <w:rFonts w:ascii="Arial" w:hAnsi="Arial" w:cs="Arial"/>
                <w:sz w:val="20"/>
                <w:szCs w:val="20"/>
              </w:rPr>
              <w:t>28.9 (28.1-29.8)</w:t>
            </w:r>
          </w:p>
        </w:tc>
      </w:tr>
      <w:tr w:rsidR="001B10F1" w:rsidRPr="00B86B75" w14:paraId="26FF4E82" w14:textId="77777777" w:rsidTr="00B86B75">
        <w:trPr>
          <w:trHeight w:hRule="exact" w:val="360"/>
        </w:trPr>
        <w:tc>
          <w:tcPr>
            <w:tcW w:w="2425" w:type="dxa"/>
            <w:vAlign w:val="center"/>
          </w:tcPr>
          <w:p w14:paraId="78E0C95F" w14:textId="1C0329D7" w:rsidR="001B10F1" w:rsidRPr="00B86B75" w:rsidRDefault="001B10F1" w:rsidP="00B86B75">
            <w:pPr>
              <w:rPr>
                <w:rFonts w:ascii="Arial" w:hAnsi="Arial" w:cs="Arial"/>
                <w:sz w:val="20"/>
                <w:szCs w:val="20"/>
              </w:rPr>
            </w:pPr>
            <w:r w:rsidRPr="00B86B75">
              <w:rPr>
                <w:rFonts w:ascii="Arial" w:hAnsi="Arial" w:cs="Arial"/>
                <w:sz w:val="20"/>
                <w:szCs w:val="20"/>
              </w:rPr>
              <w:t>2005-2006</w:t>
            </w:r>
          </w:p>
        </w:tc>
        <w:tc>
          <w:tcPr>
            <w:tcW w:w="2880" w:type="dxa"/>
            <w:vAlign w:val="center"/>
          </w:tcPr>
          <w:p w14:paraId="629A49CF" w14:textId="40A8B401" w:rsidR="001B10F1" w:rsidRPr="00B86B75" w:rsidRDefault="00350D14" w:rsidP="00B86B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75">
              <w:rPr>
                <w:rFonts w:ascii="Arial" w:hAnsi="Arial" w:cs="Arial"/>
                <w:sz w:val="20"/>
                <w:szCs w:val="20"/>
              </w:rPr>
              <w:t>29.5 (27.9-31.0)</w:t>
            </w:r>
          </w:p>
        </w:tc>
        <w:tc>
          <w:tcPr>
            <w:tcW w:w="2880" w:type="dxa"/>
            <w:vAlign w:val="center"/>
          </w:tcPr>
          <w:p w14:paraId="540E6430" w14:textId="2E521124" w:rsidR="001B10F1" w:rsidRPr="00B86B75" w:rsidRDefault="00853E74" w:rsidP="00B86B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75">
              <w:rPr>
                <w:rFonts w:ascii="Arial" w:hAnsi="Arial" w:cs="Arial"/>
                <w:sz w:val="20"/>
                <w:szCs w:val="20"/>
              </w:rPr>
              <w:t>28.0 (25.9-30.1)</w:t>
            </w:r>
          </w:p>
        </w:tc>
        <w:tc>
          <w:tcPr>
            <w:tcW w:w="2880" w:type="dxa"/>
            <w:vAlign w:val="center"/>
          </w:tcPr>
          <w:p w14:paraId="4726650C" w14:textId="063BBF87" w:rsidR="001B10F1" w:rsidRPr="00B86B75" w:rsidRDefault="001E2624" w:rsidP="00B86B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75">
              <w:rPr>
                <w:rFonts w:ascii="Arial" w:hAnsi="Arial" w:cs="Arial"/>
                <w:sz w:val="20"/>
                <w:szCs w:val="20"/>
              </w:rPr>
              <w:t>29.2 (28.0-30.3)</w:t>
            </w:r>
          </w:p>
        </w:tc>
      </w:tr>
      <w:tr w:rsidR="001B10F1" w:rsidRPr="00B86B75" w14:paraId="748F06E5" w14:textId="77777777" w:rsidTr="00B86B75">
        <w:trPr>
          <w:trHeight w:hRule="exact" w:val="360"/>
        </w:trPr>
        <w:tc>
          <w:tcPr>
            <w:tcW w:w="2425" w:type="dxa"/>
            <w:vAlign w:val="center"/>
          </w:tcPr>
          <w:p w14:paraId="21000140" w14:textId="57348852" w:rsidR="001B10F1" w:rsidRPr="00B86B75" w:rsidRDefault="001B10F1" w:rsidP="00B86B75">
            <w:pPr>
              <w:rPr>
                <w:rFonts w:ascii="Arial" w:hAnsi="Arial" w:cs="Arial"/>
                <w:sz w:val="20"/>
                <w:szCs w:val="20"/>
              </w:rPr>
            </w:pPr>
            <w:r w:rsidRPr="00B86B75">
              <w:rPr>
                <w:rFonts w:ascii="Arial" w:hAnsi="Arial" w:cs="Arial"/>
                <w:sz w:val="20"/>
                <w:szCs w:val="20"/>
              </w:rPr>
              <w:t>2011-2012</w:t>
            </w:r>
          </w:p>
        </w:tc>
        <w:tc>
          <w:tcPr>
            <w:tcW w:w="2880" w:type="dxa"/>
            <w:vAlign w:val="center"/>
          </w:tcPr>
          <w:p w14:paraId="183CA974" w14:textId="6A608987" w:rsidR="001B10F1" w:rsidRPr="00B86B75" w:rsidRDefault="00350D14" w:rsidP="00B86B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75">
              <w:rPr>
                <w:rFonts w:ascii="Arial" w:hAnsi="Arial" w:cs="Arial"/>
                <w:sz w:val="20"/>
                <w:szCs w:val="20"/>
              </w:rPr>
              <w:t>30.0 (27.9-32.0)</w:t>
            </w:r>
          </w:p>
        </w:tc>
        <w:tc>
          <w:tcPr>
            <w:tcW w:w="2880" w:type="dxa"/>
            <w:vAlign w:val="center"/>
          </w:tcPr>
          <w:p w14:paraId="6A3D7944" w14:textId="55AB7E21" w:rsidR="001B10F1" w:rsidRPr="00B86B75" w:rsidRDefault="007823CB" w:rsidP="00B86B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7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880" w:type="dxa"/>
            <w:vAlign w:val="center"/>
          </w:tcPr>
          <w:p w14:paraId="53621366" w14:textId="3CCE25FB" w:rsidR="001B10F1" w:rsidRPr="00B86B75" w:rsidRDefault="007823CB" w:rsidP="00B86B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7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1B10F1" w:rsidRPr="00B86B75" w14:paraId="5860FF53" w14:textId="77777777" w:rsidTr="00B86B75">
        <w:trPr>
          <w:trHeight w:hRule="exact" w:val="360"/>
        </w:trPr>
        <w:tc>
          <w:tcPr>
            <w:tcW w:w="2425" w:type="dxa"/>
            <w:vAlign w:val="center"/>
          </w:tcPr>
          <w:p w14:paraId="2B8B2952" w14:textId="653E598C" w:rsidR="001B10F1" w:rsidRPr="00B86B75" w:rsidRDefault="001B10F1" w:rsidP="00B86B75">
            <w:pPr>
              <w:rPr>
                <w:rFonts w:ascii="Arial" w:hAnsi="Arial" w:cs="Arial"/>
                <w:sz w:val="20"/>
                <w:szCs w:val="20"/>
              </w:rPr>
            </w:pPr>
            <w:r w:rsidRPr="00B86B75">
              <w:rPr>
                <w:rFonts w:ascii="Arial" w:hAnsi="Arial" w:cs="Arial"/>
                <w:sz w:val="20"/>
                <w:szCs w:val="20"/>
              </w:rPr>
              <w:t>2013-2014</w:t>
            </w:r>
          </w:p>
        </w:tc>
        <w:tc>
          <w:tcPr>
            <w:tcW w:w="2880" w:type="dxa"/>
            <w:vAlign w:val="center"/>
          </w:tcPr>
          <w:p w14:paraId="14BCFFFA" w14:textId="0E38ADD5" w:rsidR="001B10F1" w:rsidRPr="00B86B75" w:rsidRDefault="00350D14" w:rsidP="00B86B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75">
              <w:rPr>
                <w:rFonts w:ascii="Arial" w:hAnsi="Arial" w:cs="Arial"/>
                <w:sz w:val="20"/>
                <w:szCs w:val="20"/>
              </w:rPr>
              <w:t>30.9 (29.0-32.8)</w:t>
            </w:r>
          </w:p>
        </w:tc>
        <w:tc>
          <w:tcPr>
            <w:tcW w:w="2880" w:type="dxa"/>
            <w:vAlign w:val="center"/>
          </w:tcPr>
          <w:p w14:paraId="31B4D919" w14:textId="15929F71" w:rsidR="001B10F1" w:rsidRPr="00B86B75" w:rsidRDefault="007823CB" w:rsidP="00B86B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7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880" w:type="dxa"/>
            <w:vAlign w:val="center"/>
          </w:tcPr>
          <w:p w14:paraId="01F969EB" w14:textId="0659E7A1" w:rsidR="001B10F1" w:rsidRPr="00B86B75" w:rsidRDefault="007823CB" w:rsidP="00B86B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7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1B10F1" w:rsidRPr="00B86B75" w14:paraId="67C67802" w14:textId="77777777" w:rsidTr="00B86B75">
        <w:trPr>
          <w:trHeight w:hRule="exact" w:val="360"/>
        </w:trPr>
        <w:tc>
          <w:tcPr>
            <w:tcW w:w="2425" w:type="dxa"/>
            <w:vAlign w:val="center"/>
          </w:tcPr>
          <w:p w14:paraId="661AA961" w14:textId="2B047BB7" w:rsidR="001B10F1" w:rsidRPr="00B86B75" w:rsidRDefault="001B10F1" w:rsidP="00B86B75">
            <w:pPr>
              <w:rPr>
                <w:rFonts w:ascii="Arial" w:hAnsi="Arial" w:cs="Arial"/>
                <w:sz w:val="20"/>
                <w:szCs w:val="20"/>
              </w:rPr>
            </w:pPr>
            <w:r w:rsidRPr="00B86B75">
              <w:rPr>
                <w:rFonts w:ascii="Arial" w:hAnsi="Arial" w:cs="Arial"/>
                <w:sz w:val="20"/>
                <w:szCs w:val="20"/>
              </w:rPr>
              <w:t>2015-2016</w:t>
            </w:r>
          </w:p>
        </w:tc>
        <w:tc>
          <w:tcPr>
            <w:tcW w:w="2880" w:type="dxa"/>
            <w:vAlign w:val="center"/>
          </w:tcPr>
          <w:p w14:paraId="27E0E719" w14:textId="20973E99" w:rsidR="001B10F1" w:rsidRPr="00B86B75" w:rsidRDefault="00350D14" w:rsidP="00B86B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75">
              <w:rPr>
                <w:rFonts w:ascii="Arial" w:hAnsi="Arial" w:cs="Arial"/>
                <w:sz w:val="20"/>
                <w:szCs w:val="20"/>
              </w:rPr>
              <w:t>30.8 (</w:t>
            </w:r>
            <w:r w:rsidR="00853E74" w:rsidRPr="00B86B75">
              <w:rPr>
                <w:rFonts w:ascii="Arial" w:hAnsi="Arial" w:cs="Arial"/>
                <w:sz w:val="20"/>
                <w:szCs w:val="20"/>
              </w:rPr>
              <w:t>29.2-32.4)</w:t>
            </w:r>
          </w:p>
        </w:tc>
        <w:tc>
          <w:tcPr>
            <w:tcW w:w="2880" w:type="dxa"/>
            <w:vAlign w:val="center"/>
          </w:tcPr>
          <w:p w14:paraId="7A0E8365" w14:textId="57E71D60" w:rsidR="001B10F1" w:rsidRPr="00B86B75" w:rsidRDefault="007823CB" w:rsidP="00B86B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7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880" w:type="dxa"/>
            <w:vAlign w:val="center"/>
          </w:tcPr>
          <w:p w14:paraId="19D3A750" w14:textId="074B554B" w:rsidR="001B10F1" w:rsidRPr="00B86B75" w:rsidRDefault="007823CB" w:rsidP="00B86B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7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1B10F1" w:rsidRPr="00B86B75" w14:paraId="46AA71F6" w14:textId="77777777" w:rsidTr="00B86B75">
        <w:trPr>
          <w:trHeight w:hRule="exact" w:val="360"/>
        </w:trPr>
        <w:tc>
          <w:tcPr>
            <w:tcW w:w="2425" w:type="dxa"/>
            <w:vAlign w:val="center"/>
          </w:tcPr>
          <w:p w14:paraId="79DDFA18" w14:textId="39D0B3B3" w:rsidR="001B10F1" w:rsidRPr="00B86B75" w:rsidRDefault="001B10F1" w:rsidP="00B86B75">
            <w:pPr>
              <w:rPr>
                <w:rFonts w:ascii="Arial" w:hAnsi="Arial" w:cs="Arial"/>
                <w:sz w:val="20"/>
                <w:szCs w:val="20"/>
              </w:rPr>
            </w:pPr>
            <w:r w:rsidRPr="00B86B75">
              <w:rPr>
                <w:rFonts w:ascii="Arial" w:hAnsi="Arial" w:cs="Arial"/>
                <w:sz w:val="20"/>
                <w:szCs w:val="20"/>
              </w:rPr>
              <w:t>2017-2018</w:t>
            </w:r>
          </w:p>
        </w:tc>
        <w:tc>
          <w:tcPr>
            <w:tcW w:w="2880" w:type="dxa"/>
            <w:vAlign w:val="center"/>
          </w:tcPr>
          <w:p w14:paraId="53D0672C" w14:textId="6575A16A" w:rsidR="001B10F1" w:rsidRPr="00B86B75" w:rsidRDefault="00853E74" w:rsidP="00B86B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75">
              <w:rPr>
                <w:rFonts w:ascii="Arial" w:hAnsi="Arial" w:cs="Arial"/>
                <w:sz w:val="20"/>
                <w:szCs w:val="20"/>
              </w:rPr>
              <w:t>29.9 (27.9-31.8)</w:t>
            </w:r>
          </w:p>
        </w:tc>
        <w:tc>
          <w:tcPr>
            <w:tcW w:w="2880" w:type="dxa"/>
            <w:vAlign w:val="center"/>
          </w:tcPr>
          <w:p w14:paraId="7D12F7F2" w14:textId="1153E805" w:rsidR="001B10F1" w:rsidRPr="00B86B75" w:rsidRDefault="007823CB" w:rsidP="00B86B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7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880" w:type="dxa"/>
            <w:vAlign w:val="center"/>
          </w:tcPr>
          <w:p w14:paraId="5BBEED82" w14:textId="7BE48D56" w:rsidR="001B10F1" w:rsidRPr="00B86B75" w:rsidRDefault="007823CB" w:rsidP="00B86B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7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</w:tbl>
    <w:p w14:paraId="40D3911D" w14:textId="77777777" w:rsidR="00B86B75" w:rsidRPr="00602A3F" w:rsidRDefault="00B86B75" w:rsidP="00C24C0E">
      <w:pPr>
        <w:rPr>
          <w:rFonts w:ascii="Arial" w:hAnsi="Arial" w:cs="Arial"/>
          <w:sz w:val="20"/>
          <w:szCs w:val="20"/>
        </w:rPr>
      </w:pPr>
    </w:p>
    <w:p w14:paraId="54F8456C" w14:textId="5284EAA3" w:rsidR="007823CB" w:rsidRPr="00602A3F" w:rsidRDefault="007823CB" w:rsidP="00C24C0E">
      <w:pPr>
        <w:rPr>
          <w:rFonts w:ascii="Arial" w:hAnsi="Arial" w:cs="Arial"/>
          <w:sz w:val="20"/>
          <w:szCs w:val="20"/>
        </w:rPr>
      </w:pPr>
      <w:r w:rsidRPr="00602A3F">
        <w:rPr>
          <w:rFonts w:ascii="Arial" w:hAnsi="Arial" w:cs="Arial"/>
          <w:sz w:val="20"/>
          <w:szCs w:val="20"/>
        </w:rPr>
        <w:t>NA</w:t>
      </w:r>
      <w:r w:rsidR="00D74A6F" w:rsidRPr="00602A3F">
        <w:rPr>
          <w:rFonts w:ascii="Arial" w:hAnsi="Arial" w:cs="Arial"/>
          <w:sz w:val="20"/>
          <w:szCs w:val="20"/>
        </w:rPr>
        <w:t>,</w:t>
      </w:r>
      <w:r w:rsidRPr="00602A3F">
        <w:rPr>
          <w:rFonts w:ascii="Arial" w:hAnsi="Arial" w:cs="Arial"/>
          <w:sz w:val="20"/>
          <w:szCs w:val="20"/>
        </w:rPr>
        <w:t xml:space="preserve"> not available per NHANES survey age limitation for DEXA scans</w:t>
      </w:r>
      <w:r w:rsidR="0071239B" w:rsidRPr="00602A3F">
        <w:rPr>
          <w:rFonts w:ascii="Arial" w:hAnsi="Arial" w:cs="Arial"/>
          <w:sz w:val="20"/>
          <w:szCs w:val="20"/>
        </w:rPr>
        <w:t>.</w:t>
      </w:r>
    </w:p>
    <w:p w14:paraId="3B96A561" w14:textId="39341527" w:rsidR="00F2214D" w:rsidRPr="00602A3F" w:rsidRDefault="00A07C97" w:rsidP="00C24C0E">
      <w:pPr>
        <w:rPr>
          <w:rFonts w:ascii="Arial" w:hAnsi="Arial" w:cs="Arial"/>
          <w:sz w:val="20"/>
          <w:szCs w:val="20"/>
        </w:rPr>
      </w:pPr>
      <w:proofErr w:type="spellStart"/>
      <w:r w:rsidRPr="00602A3F">
        <w:rPr>
          <w:rFonts w:ascii="Arial" w:hAnsi="Arial" w:cs="Arial"/>
          <w:iCs/>
          <w:sz w:val="20"/>
          <w:szCs w:val="20"/>
          <w:vertAlign w:val="superscript"/>
        </w:rPr>
        <w:t>a</w:t>
      </w:r>
      <w:proofErr w:type="spellEnd"/>
      <w:r w:rsidRPr="00602A3F">
        <w:rPr>
          <w:rFonts w:ascii="Arial" w:hAnsi="Arial" w:cs="Arial"/>
          <w:iCs/>
          <w:sz w:val="20"/>
          <w:szCs w:val="20"/>
          <w:vertAlign w:val="superscript"/>
        </w:rPr>
        <w:t xml:space="preserve"> </w:t>
      </w:r>
      <w:proofErr w:type="gramStart"/>
      <w:r w:rsidR="00F2214D" w:rsidRPr="00602A3F">
        <w:rPr>
          <w:rFonts w:ascii="Arial" w:hAnsi="Arial" w:cs="Arial"/>
          <w:iCs/>
          <w:sz w:val="20"/>
          <w:szCs w:val="20"/>
        </w:rPr>
        <w:t>The</w:t>
      </w:r>
      <w:proofErr w:type="gramEnd"/>
      <w:r w:rsidR="00F2214D" w:rsidRPr="00602A3F">
        <w:rPr>
          <w:rFonts w:ascii="Arial" w:hAnsi="Arial" w:cs="Arial"/>
          <w:iCs/>
          <w:sz w:val="20"/>
          <w:szCs w:val="20"/>
        </w:rPr>
        <w:t xml:space="preserve"> model</w:t>
      </w:r>
      <w:r w:rsidR="00F2214D" w:rsidRPr="00602A3F">
        <w:rPr>
          <w:rFonts w:ascii="Arial" w:hAnsi="Arial" w:cs="Arial"/>
          <w:sz w:val="20"/>
          <w:szCs w:val="20"/>
        </w:rPr>
        <w:t xml:space="preserve"> included NHANES cycles, sex (</w:t>
      </w:r>
      <w:r w:rsidR="0071239B" w:rsidRPr="00602A3F">
        <w:rPr>
          <w:rFonts w:ascii="Arial" w:hAnsi="Arial" w:cs="Arial"/>
          <w:sz w:val="20"/>
          <w:szCs w:val="20"/>
        </w:rPr>
        <w:t>male, femal</w:t>
      </w:r>
      <w:r w:rsidR="00F2214D" w:rsidRPr="00602A3F">
        <w:rPr>
          <w:rFonts w:ascii="Arial" w:hAnsi="Arial" w:cs="Arial"/>
          <w:sz w:val="20"/>
          <w:szCs w:val="20"/>
        </w:rPr>
        <w:t xml:space="preserve">e), age (continuous), </w:t>
      </w:r>
      <w:r w:rsidR="00350D14" w:rsidRPr="00602A3F">
        <w:rPr>
          <w:rFonts w:ascii="Arial" w:hAnsi="Arial" w:cs="Arial"/>
          <w:sz w:val="20"/>
          <w:szCs w:val="20"/>
        </w:rPr>
        <w:t xml:space="preserve">and </w:t>
      </w:r>
      <w:r w:rsidR="00F2214D" w:rsidRPr="00602A3F">
        <w:rPr>
          <w:rFonts w:ascii="Arial" w:hAnsi="Arial" w:cs="Arial"/>
          <w:sz w:val="20"/>
          <w:szCs w:val="20"/>
        </w:rPr>
        <w:t>race/ethnicity category</w:t>
      </w:r>
      <w:r w:rsidR="0071239B" w:rsidRPr="00602A3F">
        <w:rPr>
          <w:rFonts w:ascii="Arial" w:hAnsi="Arial" w:cs="Arial"/>
          <w:sz w:val="20"/>
          <w:szCs w:val="20"/>
        </w:rPr>
        <w:t xml:space="preserve"> (non-Hispanic African American/Black, non-Hispanic White, Hispanic, and non-Hispanic other)</w:t>
      </w:r>
      <w:r w:rsidR="00350D14" w:rsidRPr="00602A3F">
        <w:rPr>
          <w:rFonts w:ascii="Arial" w:hAnsi="Arial" w:cs="Arial"/>
          <w:sz w:val="20"/>
          <w:szCs w:val="20"/>
        </w:rPr>
        <w:t>.</w:t>
      </w:r>
    </w:p>
    <w:p w14:paraId="273FB3DC" w14:textId="3B24B1A5" w:rsidR="00853E74" w:rsidRPr="00602A3F" w:rsidRDefault="00A07C97" w:rsidP="00853E74">
      <w:pPr>
        <w:rPr>
          <w:rFonts w:ascii="Arial" w:hAnsi="Arial" w:cs="Arial"/>
          <w:sz w:val="20"/>
          <w:szCs w:val="20"/>
        </w:rPr>
      </w:pPr>
      <w:r w:rsidRPr="00602A3F">
        <w:rPr>
          <w:rFonts w:ascii="Arial" w:hAnsi="Arial" w:cs="Arial"/>
          <w:sz w:val="20"/>
          <w:szCs w:val="20"/>
          <w:vertAlign w:val="superscript"/>
        </w:rPr>
        <w:t xml:space="preserve">b </w:t>
      </w:r>
      <w:r w:rsidR="00853E74" w:rsidRPr="00602A3F">
        <w:rPr>
          <w:rFonts w:ascii="Arial" w:hAnsi="Arial" w:cs="Arial"/>
          <w:sz w:val="20"/>
          <w:szCs w:val="20"/>
        </w:rPr>
        <w:t>Beta estimate for cycle was .156 (</w:t>
      </w:r>
      <w:r w:rsidR="0052335F" w:rsidRPr="00602A3F">
        <w:rPr>
          <w:rFonts w:ascii="Arial" w:hAnsi="Arial" w:cs="Arial"/>
          <w:sz w:val="20"/>
          <w:szCs w:val="20"/>
        </w:rPr>
        <w:t>P= .</w:t>
      </w:r>
      <w:r w:rsidR="00853E74" w:rsidRPr="00602A3F">
        <w:rPr>
          <w:rFonts w:ascii="Arial" w:hAnsi="Arial" w:cs="Arial"/>
          <w:sz w:val="20"/>
          <w:szCs w:val="20"/>
        </w:rPr>
        <w:t>1</w:t>
      </w:r>
      <w:r w:rsidRPr="00602A3F">
        <w:rPr>
          <w:rFonts w:ascii="Arial" w:hAnsi="Arial" w:cs="Arial"/>
          <w:sz w:val="20"/>
          <w:szCs w:val="20"/>
        </w:rPr>
        <w:t>2</w:t>
      </w:r>
      <w:r w:rsidR="00853E74" w:rsidRPr="00602A3F">
        <w:rPr>
          <w:rFonts w:ascii="Arial" w:hAnsi="Arial" w:cs="Arial"/>
          <w:sz w:val="20"/>
          <w:szCs w:val="20"/>
        </w:rPr>
        <w:t xml:space="preserve">) in this model (n = 807).  </w:t>
      </w:r>
    </w:p>
    <w:p w14:paraId="3F9F96A0" w14:textId="543CA330" w:rsidR="00853E74" w:rsidRPr="00602A3F" w:rsidRDefault="00A07C97" w:rsidP="00853E74">
      <w:pPr>
        <w:rPr>
          <w:rFonts w:ascii="Arial" w:hAnsi="Arial" w:cs="Arial"/>
          <w:sz w:val="20"/>
          <w:szCs w:val="20"/>
        </w:rPr>
      </w:pPr>
      <w:r w:rsidRPr="00602A3F">
        <w:rPr>
          <w:rFonts w:ascii="Arial" w:hAnsi="Arial" w:cs="Arial"/>
          <w:sz w:val="20"/>
          <w:szCs w:val="20"/>
          <w:vertAlign w:val="superscript"/>
        </w:rPr>
        <w:t xml:space="preserve">c </w:t>
      </w:r>
      <w:r w:rsidR="00853E74" w:rsidRPr="00602A3F">
        <w:rPr>
          <w:rFonts w:ascii="Arial" w:hAnsi="Arial" w:cs="Arial"/>
          <w:sz w:val="20"/>
          <w:szCs w:val="20"/>
        </w:rPr>
        <w:t>Beta estimate for cycle was .155 (</w:t>
      </w:r>
      <w:r w:rsidR="0052335F" w:rsidRPr="00602A3F">
        <w:rPr>
          <w:rFonts w:ascii="Arial" w:hAnsi="Arial" w:cs="Arial"/>
          <w:sz w:val="20"/>
          <w:szCs w:val="20"/>
        </w:rPr>
        <w:t>P= .</w:t>
      </w:r>
      <w:r w:rsidR="00853E74" w:rsidRPr="00602A3F">
        <w:rPr>
          <w:rFonts w:ascii="Arial" w:hAnsi="Arial" w:cs="Arial"/>
          <w:sz w:val="20"/>
          <w:szCs w:val="20"/>
        </w:rPr>
        <w:t xml:space="preserve">57) in this model (n = 930). Data cycles of 2011-2018 were not included in this analysis because </w:t>
      </w:r>
      <w:r w:rsidR="0071239B" w:rsidRPr="00602A3F">
        <w:rPr>
          <w:rFonts w:ascii="Arial" w:hAnsi="Arial" w:cs="Arial"/>
          <w:sz w:val="20"/>
          <w:szCs w:val="20"/>
        </w:rPr>
        <w:t>≥</w:t>
      </w:r>
      <w:r w:rsidR="00853E74" w:rsidRPr="00602A3F">
        <w:rPr>
          <w:rFonts w:ascii="Arial" w:hAnsi="Arial" w:cs="Arial"/>
          <w:sz w:val="20"/>
          <w:szCs w:val="20"/>
        </w:rPr>
        <w:t xml:space="preserve">60 years of age </w:t>
      </w:r>
      <w:r w:rsidR="0071239B" w:rsidRPr="00602A3F">
        <w:rPr>
          <w:rFonts w:ascii="Arial" w:hAnsi="Arial" w:cs="Arial"/>
          <w:sz w:val="20"/>
          <w:szCs w:val="20"/>
        </w:rPr>
        <w:t xml:space="preserve">was </w:t>
      </w:r>
      <w:r w:rsidR="00853E74" w:rsidRPr="00602A3F">
        <w:rPr>
          <w:rFonts w:ascii="Arial" w:hAnsi="Arial" w:cs="Arial"/>
          <w:sz w:val="20"/>
          <w:szCs w:val="20"/>
        </w:rPr>
        <w:t xml:space="preserve">not included in </w:t>
      </w:r>
      <w:r w:rsidR="0071239B" w:rsidRPr="00602A3F">
        <w:rPr>
          <w:rFonts w:ascii="Arial" w:hAnsi="Arial" w:cs="Arial"/>
          <w:sz w:val="20"/>
          <w:szCs w:val="20"/>
        </w:rPr>
        <w:t xml:space="preserve">fat mass index </w:t>
      </w:r>
      <w:r w:rsidR="00853E74" w:rsidRPr="00602A3F">
        <w:rPr>
          <w:rFonts w:ascii="Arial" w:hAnsi="Arial" w:cs="Arial"/>
          <w:sz w:val="20"/>
          <w:szCs w:val="20"/>
        </w:rPr>
        <w:t xml:space="preserve">measurements. </w:t>
      </w:r>
    </w:p>
    <w:p w14:paraId="5838FE92" w14:textId="3E60A354" w:rsidR="00853E74" w:rsidRPr="00602A3F" w:rsidRDefault="00A07C97" w:rsidP="00853E74">
      <w:pPr>
        <w:rPr>
          <w:rFonts w:ascii="Arial" w:hAnsi="Arial" w:cs="Arial"/>
          <w:sz w:val="20"/>
          <w:szCs w:val="20"/>
        </w:rPr>
      </w:pPr>
      <w:r w:rsidRPr="00602A3F">
        <w:rPr>
          <w:rFonts w:ascii="Arial" w:hAnsi="Arial" w:cs="Arial"/>
          <w:sz w:val="20"/>
          <w:szCs w:val="20"/>
          <w:vertAlign w:val="superscript"/>
        </w:rPr>
        <w:t xml:space="preserve">d </w:t>
      </w:r>
      <w:r w:rsidR="00853E74" w:rsidRPr="00602A3F">
        <w:rPr>
          <w:rFonts w:ascii="Arial" w:hAnsi="Arial" w:cs="Arial"/>
          <w:sz w:val="20"/>
          <w:szCs w:val="20"/>
        </w:rPr>
        <w:t>Beta estimate for cycle was .379 (</w:t>
      </w:r>
      <w:r w:rsidR="0052335F" w:rsidRPr="00602A3F">
        <w:rPr>
          <w:rFonts w:ascii="Arial" w:hAnsi="Arial" w:cs="Arial"/>
          <w:sz w:val="20"/>
          <w:szCs w:val="20"/>
        </w:rPr>
        <w:t>P= .</w:t>
      </w:r>
      <w:r w:rsidRPr="00602A3F">
        <w:rPr>
          <w:rFonts w:ascii="Arial" w:hAnsi="Arial" w:cs="Arial"/>
          <w:sz w:val="20"/>
          <w:szCs w:val="20"/>
        </w:rPr>
        <w:t>10</w:t>
      </w:r>
      <w:r w:rsidR="00853E74" w:rsidRPr="00602A3F">
        <w:rPr>
          <w:rFonts w:ascii="Arial" w:hAnsi="Arial" w:cs="Arial"/>
          <w:sz w:val="20"/>
          <w:szCs w:val="20"/>
        </w:rPr>
        <w:t xml:space="preserve">) in this model (n = 1324). Data cycles of 2011-2018 were not included in this analysis because </w:t>
      </w:r>
      <w:r w:rsidR="0071239B" w:rsidRPr="00602A3F">
        <w:rPr>
          <w:rFonts w:ascii="Arial" w:hAnsi="Arial" w:cs="Arial"/>
          <w:sz w:val="20"/>
          <w:szCs w:val="20"/>
        </w:rPr>
        <w:t>≥</w:t>
      </w:r>
      <w:r w:rsidR="00853E74" w:rsidRPr="00602A3F">
        <w:rPr>
          <w:rFonts w:ascii="Arial" w:hAnsi="Arial" w:cs="Arial"/>
          <w:sz w:val="20"/>
          <w:szCs w:val="20"/>
        </w:rPr>
        <w:t xml:space="preserve">60 years of age </w:t>
      </w:r>
      <w:r w:rsidR="0071239B" w:rsidRPr="00602A3F">
        <w:rPr>
          <w:rFonts w:ascii="Arial" w:hAnsi="Arial" w:cs="Arial"/>
          <w:sz w:val="20"/>
          <w:szCs w:val="20"/>
        </w:rPr>
        <w:t xml:space="preserve">was </w:t>
      </w:r>
      <w:r w:rsidR="00853E74" w:rsidRPr="00602A3F">
        <w:rPr>
          <w:rFonts w:ascii="Arial" w:hAnsi="Arial" w:cs="Arial"/>
          <w:sz w:val="20"/>
          <w:szCs w:val="20"/>
        </w:rPr>
        <w:t xml:space="preserve">not included in </w:t>
      </w:r>
      <w:r w:rsidR="0071239B" w:rsidRPr="00602A3F">
        <w:rPr>
          <w:rFonts w:ascii="Arial" w:hAnsi="Arial" w:cs="Arial"/>
          <w:sz w:val="20"/>
          <w:szCs w:val="20"/>
        </w:rPr>
        <w:t xml:space="preserve">fat mass index </w:t>
      </w:r>
      <w:r w:rsidR="00853E74" w:rsidRPr="00602A3F">
        <w:rPr>
          <w:rFonts w:ascii="Arial" w:hAnsi="Arial" w:cs="Arial"/>
          <w:sz w:val="20"/>
          <w:szCs w:val="20"/>
        </w:rPr>
        <w:t xml:space="preserve">measurements. </w:t>
      </w:r>
    </w:p>
    <w:p w14:paraId="09ACA76C" w14:textId="77777777" w:rsidR="00853E74" w:rsidRPr="00602A3F" w:rsidRDefault="00853E74" w:rsidP="00C24C0E">
      <w:pPr>
        <w:rPr>
          <w:rFonts w:ascii="Arial" w:hAnsi="Arial" w:cs="Arial"/>
          <w:sz w:val="20"/>
          <w:szCs w:val="20"/>
        </w:rPr>
      </w:pPr>
    </w:p>
    <w:p w14:paraId="64E573EB" w14:textId="77777777" w:rsidR="0071239B" w:rsidRDefault="0071239B" w:rsidP="00C24C0E">
      <w:pPr>
        <w:rPr>
          <w:rFonts w:ascii="Arial" w:hAnsi="Arial" w:cs="Arial"/>
        </w:rPr>
        <w:sectPr w:rsidR="0071239B" w:rsidSect="00C24C0E">
          <w:pgSz w:w="15840" w:h="12240" w:orient="landscape"/>
          <w:pgMar w:top="1251" w:right="1440" w:bottom="801" w:left="1440" w:header="720" w:footer="720" w:gutter="0"/>
          <w:cols w:space="720"/>
          <w:docGrid w:linePitch="360"/>
        </w:sectPr>
      </w:pPr>
    </w:p>
    <w:p w14:paraId="0BFF159F" w14:textId="53ED2577" w:rsidR="00F2214D" w:rsidRPr="00B86B75" w:rsidRDefault="00F2214D" w:rsidP="00C24C0E">
      <w:pPr>
        <w:rPr>
          <w:rFonts w:ascii="Arial" w:hAnsi="Arial" w:cs="Arial"/>
          <w:b/>
          <w:bCs/>
        </w:rPr>
      </w:pPr>
    </w:p>
    <w:p w14:paraId="1813DFD1" w14:textId="60835FC0" w:rsidR="00F2214D" w:rsidRPr="00B86B75" w:rsidRDefault="00F2214D" w:rsidP="00F2214D">
      <w:pPr>
        <w:rPr>
          <w:rFonts w:ascii="Arial" w:hAnsi="Arial" w:cs="Arial"/>
          <w:b/>
          <w:bCs/>
        </w:rPr>
      </w:pPr>
      <w:r w:rsidRPr="00B86B75">
        <w:rPr>
          <w:rFonts w:ascii="Arial" w:hAnsi="Arial" w:cs="Arial"/>
          <w:b/>
          <w:bCs/>
        </w:rPr>
        <w:t>Supplemental Table 1</w:t>
      </w:r>
      <w:r w:rsidR="00665AA4" w:rsidRPr="00B86B75">
        <w:rPr>
          <w:rFonts w:ascii="Arial" w:hAnsi="Arial" w:cs="Arial"/>
          <w:b/>
          <w:bCs/>
        </w:rPr>
        <w:t>5</w:t>
      </w:r>
      <w:r w:rsidRPr="00B86B75">
        <w:rPr>
          <w:rFonts w:ascii="Arial" w:hAnsi="Arial" w:cs="Arial"/>
          <w:b/>
          <w:bCs/>
        </w:rPr>
        <w:t xml:space="preserve">. </w:t>
      </w:r>
      <w:proofErr w:type="spellStart"/>
      <w:r w:rsidRPr="00B86B75">
        <w:rPr>
          <w:rFonts w:ascii="Arial" w:hAnsi="Arial" w:cs="Arial"/>
          <w:b/>
          <w:bCs/>
        </w:rPr>
        <w:t>Adjusted</w:t>
      </w:r>
      <w:r w:rsidR="007823CB" w:rsidRPr="00B86B75">
        <w:rPr>
          <w:rFonts w:ascii="Arial" w:hAnsi="Arial" w:cs="Arial"/>
          <w:b/>
          <w:bCs/>
          <w:vertAlign w:val="superscript"/>
        </w:rPr>
        <w:t>a</w:t>
      </w:r>
      <w:proofErr w:type="spellEnd"/>
      <w:r w:rsidRPr="00B86B75">
        <w:rPr>
          <w:rFonts w:ascii="Arial" w:hAnsi="Arial" w:cs="Arial"/>
          <w:b/>
          <w:bCs/>
        </w:rPr>
        <w:t xml:space="preserve"> model-based means along with 95% </w:t>
      </w:r>
      <w:r w:rsidR="00C901FD" w:rsidRPr="00C901FD">
        <w:rPr>
          <w:rFonts w:ascii="Arial" w:hAnsi="Arial" w:cs="Arial"/>
          <w:b/>
          <w:bCs/>
        </w:rPr>
        <w:t>confidence interval</w:t>
      </w:r>
      <w:r w:rsidR="00C901FD">
        <w:rPr>
          <w:rFonts w:ascii="Arial" w:hAnsi="Arial" w:cs="Arial"/>
          <w:b/>
          <w:bCs/>
        </w:rPr>
        <w:t xml:space="preserve"> (</w:t>
      </w:r>
      <w:r w:rsidRPr="00B86B75">
        <w:rPr>
          <w:rFonts w:ascii="Arial" w:hAnsi="Arial" w:cs="Arial"/>
          <w:b/>
          <w:bCs/>
        </w:rPr>
        <w:t>CIs</w:t>
      </w:r>
      <w:r w:rsidR="00C901FD">
        <w:rPr>
          <w:rFonts w:ascii="Arial" w:hAnsi="Arial" w:cs="Arial"/>
          <w:b/>
          <w:bCs/>
        </w:rPr>
        <w:t>)</w:t>
      </w:r>
      <w:r w:rsidRPr="00B86B75">
        <w:rPr>
          <w:rFonts w:ascii="Arial" w:hAnsi="Arial" w:cs="Arial"/>
          <w:b/>
          <w:bCs/>
        </w:rPr>
        <w:t xml:space="preserve"> for </w:t>
      </w:r>
      <w:r w:rsidR="0071239B">
        <w:rPr>
          <w:rFonts w:ascii="Arial" w:hAnsi="Arial" w:cs="Arial"/>
          <w:b/>
          <w:bCs/>
        </w:rPr>
        <w:t>waist circumference</w:t>
      </w:r>
      <w:r w:rsidR="0071239B" w:rsidRPr="00B86B75">
        <w:rPr>
          <w:rFonts w:ascii="Arial" w:hAnsi="Arial" w:cs="Arial"/>
          <w:b/>
          <w:bCs/>
        </w:rPr>
        <w:t xml:space="preserve"> </w:t>
      </w:r>
      <w:r w:rsidRPr="00B86B75">
        <w:rPr>
          <w:rFonts w:ascii="Arial" w:hAnsi="Arial" w:cs="Arial"/>
          <w:b/>
          <w:bCs/>
        </w:rPr>
        <w:t xml:space="preserve">among </w:t>
      </w:r>
      <w:r w:rsidR="0071239B">
        <w:rPr>
          <w:rFonts w:ascii="Arial" w:hAnsi="Arial" w:cs="Arial"/>
          <w:b/>
          <w:bCs/>
        </w:rPr>
        <w:t>cancer survivors</w:t>
      </w:r>
      <w:r w:rsidR="0071239B" w:rsidRPr="00B86B75">
        <w:rPr>
          <w:rFonts w:ascii="Arial" w:hAnsi="Arial" w:cs="Arial"/>
          <w:b/>
          <w:bCs/>
        </w:rPr>
        <w:t xml:space="preserve"> </w:t>
      </w:r>
      <w:r w:rsidR="001B5849" w:rsidRPr="00B86B75">
        <w:rPr>
          <w:rFonts w:ascii="Arial" w:hAnsi="Arial" w:cs="Arial"/>
          <w:b/>
          <w:bCs/>
        </w:rPr>
        <w:t>with</w:t>
      </w:r>
      <w:r w:rsidRPr="00B86B75">
        <w:rPr>
          <w:rFonts w:ascii="Arial" w:hAnsi="Arial" w:cs="Arial"/>
          <w:b/>
          <w:bCs/>
        </w:rPr>
        <w:t xml:space="preserve"> non-missing </w:t>
      </w:r>
      <w:r w:rsidR="0071239B">
        <w:rPr>
          <w:rFonts w:ascii="Arial" w:hAnsi="Arial" w:cs="Arial"/>
          <w:b/>
          <w:bCs/>
        </w:rPr>
        <w:t>fat mass index</w:t>
      </w:r>
    </w:p>
    <w:p w14:paraId="4D7E154A" w14:textId="77777777" w:rsidR="00F2214D" w:rsidRDefault="00F2214D" w:rsidP="00F2214D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2880"/>
        <w:gridCol w:w="2880"/>
        <w:gridCol w:w="2880"/>
      </w:tblGrid>
      <w:tr w:rsidR="001E2624" w:rsidRPr="00B86B75" w14:paraId="1932BE29" w14:textId="77777777" w:rsidTr="00B86B75">
        <w:trPr>
          <w:trHeight w:val="503"/>
        </w:trPr>
        <w:tc>
          <w:tcPr>
            <w:tcW w:w="2695" w:type="dxa"/>
            <w:vAlign w:val="center"/>
          </w:tcPr>
          <w:p w14:paraId="790392D8" w14:textId="77777777" w:rsidR="001E2624" w:rsidRPr="00B86B75" w:rsidRDefault="001E2624" w:rsidP="00B86B7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6B75">
              <w:rPr>
                <w:rFonts w:ascii="Arial" w:hAnsi="Arial" w:cs="Arial"/>
                <w:b/>
                <w:bCs/>
                <w:sz w:val="20"/>
                <w:szCs w:val="20"/>
              </w:rPr>
              <w:t>Data Cycle</w:t>
            </w:r>
          </w:p>
        </w:tc>
        <w:tc>
          <w:tcPr>
            <w:tcW w:w="2880" w:type="dxa"/>
            <w:vAlign w:val="center"/>
          </w:tcPr>
          <w:p w14:paraId="192555F1" w14:textId="503B28EB" w:rsidR="001E2624" w:rsidRPr="00B86B75" w:rsidRDefault="001E2624" w:rsidP="00B86B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B86B7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mong </w:t>
            </w:r>
            <w:r w:rsidR="007123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ges </w:t>
            </w:r>
            <w:r w:rsidRPr="00B86B75">
              <w:rPr>
                <w:rFonts w:ascii="Arial" w:hAnsi="Arial" w:cs="Arial"/>
                <w:b/>
                <w:bCs/>
                <w:sz w:val="20"/>
                <w:szCs w:val="20"/>
              </w:rPr>
              <w:t>20</w:t>
            </w:r>
            <w:r w:rsidR="0071239B">
              <w:rPr>
                <w:rFonts w:ascii="Arial" w:hAnsi="Arial" w:cs="Arial"/>
                <w:b/>
                <w:bCs/>
                <w:sz w:val="20"/>
                <w:szCs w:val="20"/>
              </w:rPr>
              <w:t>–</w:t>
            </w:r>
            <w:r w:rsidRPr="00B86B7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59 </w:t>
            </w:r>
            <w:proofErr w:type="spellStart"/>
            <w:r w:rsidRPr="00B86B75">
              <w:rPr>
                <w:rFonts w:ascii="Arial" w:hAnsi="Arial" w:cs="Arial"/>
                <w:b/>
                <w:bCs/>
                <w:sz w:val="20"/>
                <w:szCs w:val="20"/>
              </w:rPr>
              <w:t>years</w:t>
            </w:r>
            <w:r w:rsidR="007823CB" w:rsidRPr="00B86B7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880" w:type="dxa"/>
            <w:vAlign w:val="center"/>
          </w:tcPr>
          <w:p w14:paraId="485EC090" w14:textId="1F3133A1" w:rsidR="001E2624" w:rsidRPr="00B86B75" w:rsidRDefault="001E2624" w:rsidP="00B86B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B86B7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mong </w:t>
            </w:r>
            <w:r w:rsidR="0071239B">
              <w:rPr>
                <w:rFonts w:ascii="Arial" w:hAnsi="Arial" w:cs="Arial"/>
                <w:b/>
                <w:bCs/>
                <w:sz w:val="20"/>
                <w:szCs w:val="20"/>
              </w:rPr>
              <w:t>ages ≥</w:t>
            </w:r>
            <w:r w:rsidRPr="00B86B7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60 </w:t>
            </w:r>
            <w:proofErr w:type="spellStart"/>
            <w:r w:rsidRPr="00B86B75">
              <w:rPr>
                <w:rFonts w:ascii="Arial" w:hAnsi="Arial" w:cs="Arial"/>
                <w:b/>
                <w:bCs/>
                <w:sz w:val="20"/>
                <w:szCs w:val="20"/>
              </w:rPr>
              <w:t>years</w:t>
            </w:r>
            <w:r w:rsidR="007823CB" w:rsidRPr="00B86B7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880" w:type="dxa"/>
            <w:vAlign w:val="center"/>
          </w:tcPr>
          <w:p w14:paraId="760E2F1F" w14:textId="1A5F5F3A" w:rsidR="001E2624" w:rsidRPr="00B86B75" w:rsidRDefault="001E2624" w:rsidP="00B86B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B86B7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cross All </w:t>
            </w:r>
            <w:proofErr w:type="spellStart"/>
            <w:r w:rsidRPr="00B86B75">
              <w:rPr>
                <w:rFonts w:ascii="Arial" w:hAnsi="Arial" w:cs="Arial"/>
                <w:b/>
                <w:bCs/>
                <w:sz w:val="20"/>
                <w:szCs w:val="20"/>
              </w:rPr>
              <w:t>Ages</w:t>
            </w:r>
            <w:r w:rsidR="007823CB" w:rsidRPr="00B86B7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F2214D" w:rsidRPr="00B86B75" w14:paraId="0DA6D36F" w14:textId="77777777" w:rsidTr="00B86B75">
        <w:trPr>
          <w:trHeight w:hRule="exact" w:val="360"/>
        </w:trPr>
        <w:tc>
          <w:tcPr>
            <w:tcW w:w="2695" w:type="dxa"/>
            <w:vAlign w:val="center"/>
          </w:tcPr>
          <w:p w14:paraId="4AB5F526" w14:textId="77777777" w:rsidR="00F2214D" w:rsidRPr="00B86B75" w:rsidRDefault="00F2214D" w:rsidP="00B86B75">
            <w:pPr>
              <w:rPr>
                <w:rFonts w:ascii="Arial" w:hAnsi="Arial" w:cs="Arial"/>
                <w:sz w:val="20"/>
                <w:szCs w:val="20"/>
              </w:rPr>
            </w:pPr>
            <w:r w:rsidRPr="00B86B75">
              <w:rPr>
                <w:rFonts w:ascii="Arial" w:hAnsi="Arial" w:cs="Arial"/>
                <w:sz w:val="20"/>
                <w:szCs w:val="20"/>
              </w:rPr>
              <w:t>1999-2000</w:t>
            </w:r>
          </w:p>
        </w:tc>
        <w:tc>
          <w:tcPr>
            <w:tcW w:w="2880" w:type="dxa"/>
            <w:vAlign w:val="center"/>
          </w:tcPr>
          <w:p w14:paraId="418A8CDE" w14:textId="1F4798E3" w:rsidR="00F2214D" w:rsidRPr="00B86B75" w:rsidRDefault="001535F3" w:rsidP="00B86B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75">
              <w:rPr>
                <w:rFonts w:ascii="Arial" w:hAnsi="Arial" w:cs="Arial"/>
                <w:sz w:val="20"/>
                <w:szCs w:val="20"/>
              </w:rPr>
              <w:t>93.9 (</w:t>
            </w:r>
            <w:r w:rsidR="006A3228" w:rsidRPr="00B86B75">
              <w:rPr>
                <w:rFonts w:ascii="Arial" w:hAnsi="Arial" w:cs="Arial"/>
                <w:sz w:val="20"/>
                <w:szCs w:val="20"/>
              </w:rPr>
              <w:t>90.2-97.7)</w:t>
            </w:r>
          </w:p>
        </w:tc>
        <w:tc>
          <w:tcPr>
            <w:tcW w:w="2880" w:type="dxa"/>
            <w:vAlign w:val="center"/>
          </w:tcPr>
          <w:p w14:paraId="7B4B0739" w14:textId="0AE79246" w:rsidR="00F2214D" w:rsidRPr="00B86B75" w:rsidRDefault="00BB09E5" w:rsidP="00B86B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75">
              <w:rPr>
                <w:rFonts w:ascii="Arial" w:hAnsi="Arial" w:cs="Arial"/>
                <w:sz w:val="20"/>
                <w:szCs w:val="20"/>
              </w:rPr>
              <w:t>96.5 (93.0-100.1)</w:t>
            </w:r>
          </w:p>
        </w:tc>
        <w:tc>
          <w:tcPr>
            <w:tcW w:w="2880" w:type="dxa"/>
            <w:vAlign w:val="center"/>
          </w:tcPr>
          <w:p w14:paraId="0861091A" w14:textId="0F8CB6E3" w:rsidR="00F2214D" w:rsidRPr="00B86B75" w:rsidRDefault="00BB09E5" w:rsidP="00B86B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75">
              <w:rPr>
                <w:rFonts w:ascii="Arial" w:hAnsi="Arial" w:cs="Arial"/>
                <w:sz w:val="20"/>
                <w:szCs w:val="20"/>
              </w:rPr>
              <w:t>96.8 (93.6-100.1)</w:t>
            </w:r>
          </w:p>
        </w:tc>
      </w:tr>
      <w:tr w:rsidR="00F2214D" w:rsidRPr="00B86B75" w14:paraId="364C2197" w14:textId="77777777" w:rsidTr="00B86B75">
        <w:trPr>
          <w:trHeight w:hRule="exact" w:val="360"/>
        </w:trPr>
        <w:tc>
          <w:tcPr>
            <w:tcW w:w="2695" w:type="dxa"/>
            <w:vAlign w:val="center"/>
          </w:tcPr>
          <w:p w14:paraId="540A0A83" w14:textId="77777777" w:rsidR="00F2214D" w:rsidRPr="00B86B75" w:rsidRDefault="00F2214D" w:rsidP="00B86B75">
            <w:pPr>
              <w:rPr>
                <w:rFonts w:ascii="Arial" w:hAnsi="Arial" w:cs="Arial"/>
                <w:sz w:val="20"/>
                <w:szCs w:val="20"/>
              </w:rPr>
            </w:pPr>
            <w:r w:rsidRPr="00B86B75">
              <w:rPr>
                <w:rFonts w:ascii="Arial" w:hAnsi="Arial" w:cs="Arial"/>
                <w:sz w:val="20"/>
                <w:szCs w:val="20"/>
              </w:rPr>
              <w:t>2001-2002</w:t>
            </w:r>
          </w:p>
        </w:tc>
        <w:tc>
          <w:tcPr>
            <w:tcW w:w="2880" w:type="dxa"/>
            <w:vAlign w:val="center"/>
          </w:tcPr>
          <w:p w14:paraId="20421E7B" w14:textId="0D960A8B" w:rsidR="00F2214D" w:rsidRPr="00B86B75" w:rsidRDefault="006A3228" w:rsidP="00B86B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75">
              <w:rPr>
                <w:rFonts w:ascii="Arial" w:hAnsi="Arial" w:cs="Arial"/>
                <w:sz w:val="20"/>
                <w:szCs w:val="20"/>
              </w:rPr>
              <w:t>102.5 (98.9-106.2)</w:t>
            </w:r>
          </w:p>
        </w:tc>
        <w:tc>
          <w:tcPr>
            <w:tcW w:w="2880" w:type="dxa"/>
            <w:vAlign w:val="center"/>
          </w:tcPr>
          <w:p w14:paraId="239814D3" w14:textId="66C8F717" w:rsidR="00F2214D" w:rsidRPr="00B86B75" w:rsidRDefault="00BB09E5" w:rsidP="00B86B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75">
              <w:rPr>
                <w:rFonts w:ascii="Arial" w:hAnsi="Arial" w:cs="Arial"/>
                <w:sz w:val="20"/>
                <w:szCs w:val="20"/>
              </w:rPr>
              <w:t>100.5 (98.2-102.7)</w:t>
            </w:r>
          </w:p>
        </w:tc>
        <w:tc>
          <w:tcPr>
            <w:tcW w:w="2880" w:type="dxa"/>
            <w:vAlign w:val="center"/>
          </w:tcPr>
          <w:p w14:paraId="1C63A8B6" w14:textId="481BB2E3" w:rsidR="00F2214D" w:rsidRPr="00B86B75" w:rsidRDefault="00BB09E5" w:rsidP="00B86B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75">
              <w:rPr>
                <w:rFonts w:ascii="Arial" w:hAnsi="Arial" w:cs="Arial"/>
                <w:sz w:val="20"/>
                <w:szCs w:val="20"/>
              </w:rPr>
              <w:t>102.8 (100.7-104.8)</w:t>
            </w:r>
          </w:p>
        </w:tc>
      </w:tr>
      <w:tr w:rsidR="00F2214D" w:rsidRPr="00B86B75" w14:paraId="62C6A7C6" w14:textId="77777777" w:rsidTr="00B86B75">
        <w:trPr>
          <w:trHeight w:hRule="exact" w:val="360"/>
        </w:trPr>
        <w:tc>
          <w:tcPr>
            <w:tcW w:w="2695" w:type="dxa"/>
            <w:vAlign w:val="center"/>
          </w:tcPr>
          <w:p w14:paraId="21B15EAC" w14:textId="77777777" w:rsidR="00F2214D" w:rsidRPr="00B86B75" w:rsidRDefault="00F2214D" w:rsidP="00B86B75">
            <w:pPr>
              <w:rPr>
                <w:rFonts w:ascii="Arial" w:hAnsi="Arial" w:cs="Arial"/>
                <w:sz w:val="20"/>
                <w:szCs w:val="20"/>
              </w:rPr>
            </w:pPr>
            <w:r w:rsidRPr="00B86B75">
              <w:rPr>
                <w:rFonts w:ascii="Arial" w:hAnsi="Arial" w:cs="Arial"/>
                <w:sz w:val="20"/>
                <w:szCs w:val="20"/>
              </w:rPr>
              <w:t>2003-2004</w:t>
            </w:r>
          </w:p>
        </w:tc>
        <w:tc>
          <w:tcPr>
            <w:tcW w:w="2880" w:type="dxa"/>
            <w:vAlign w:val="center"/>
          </w:tcPr>
          <w:p w14:paraId="2C89A488" w14:textId="0948417D" w:rsidR="00F2214D" w:rsidRPr="00B86B75" w:rsidRDefault="006A3228" w:rsidP="00B86B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75">
              <w:rPr>
                <w:rFonts w:ascii="Arial" w:hAnsi="Arial" w:cs="Arial"/>
                <w:sz w:val="20"/>
                <w:szCs w:val="20"/>
              </w:rPr>
              <w:t>102.1 (98.6-105.6)</w:t>
            </w:r>
          </w:p>
        </w:tc>
        <w:tc>
          <w:tcPr>
            <w:tcW w:w="2880" w:type="dxa"/>
            <w:vAlign w:val="center"/>
          </w:tcPr>
          <w:p w14:paraId="3779CA27" w14:textId="6196EE52" w:rsidR="00F2214D" w:rsidRPr="00B86B75" w:rsidRDefault="00BB09E5" w:rsidP="00B86B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75">
              <w:rPr>
                <w:rFonts w:ascii="Arial" w:hAnsi="Arial" w:cs="Arial"/>
                <w:sz w:val="20"/>
                <w:szCs w:val="20"/>
              </w:rPr>
              <w:t>99.6 (97.3-102.0)</w:t>
            </w:r>
          </w:p>
        </w:tc>
        <w:tc>
          <w:tcPr>
            <w:tcW w:w="2880" w:type="dxa"/>
            <w:vAlign w:val="center"/>
          </w:tcPr>
          <w:p w14:paraId="564CFE5A" w14:textId="66FAE7E4" w:rsidR="00F2214D" w:rsidRPr="00B86B75" w:rsidRDefault="00BB09E5" w:rsidP="00B86B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75">
              <w:rPr>
                <w:rFonts w:ascii="Arial" w:hAnsi="Arial" w:cs="Arial"/>
                <w:sz w:val="20"/>
                <w:szCs w:val="20"/>
              </w:rPr>
              <w:t>101.8 (99.4-104.3)</w:t>
            </w:r>
          </w:p>
        </w:tc>
      </w:tr>
      <w:tr w:rsidR="00F2214D" w:rsidRPr="00B86B75" w14:paraId="327F19B2" w14:textId="77777777" w:rsidTr="00B86B75">
        <w:trPr>
          <w:trHeight w:hRule="exact" w:val="360"/>
        </w:trPr>
        <w:tc>
          <w:tcPr>
            <w:tcW w:w="2695" w:type="dxa"/>
            <w:vAlign w:val="center"/>
          </w:tcPr>
          <w:p w14:paraId="7A1F320A" w14:textId="77777777" w:rsidR="00F2214D" w:rsidRPr="00B86B75" w:rsidRDefault="00F2214D" w:rsidP="00B86B75">
            <w:pPr>
              <w:rPr>
                <w:rFonts w:ascii="Arial" w:hAnsi="Arial" w:cs="Arial"/>
                <w:sz w:val="20"/>
                <w:szCs w:val="20"/>
              </w:rPr>
            </w:pPr>
            <w:r w:rsidRPr="00B86B75">
              <w:rPr>
                <w:rFonts w:ascii="Arial" w:hAnsi="Arial" w:cs="Arial"/>
                <w:sz w:val="20"/>
                <w:szCs w:val="20"/>
              </w:rPr>
              <w:t>2005-2006</w:t>
            </w:r>
          </w:p>
        </w:tc>
        <w:tc>
          <w:tcPr>
            <w:tcW w:w="2880" w:type="dxa"/>
            <w:vAlign w:val="center"/>
          </w:tcPr>
          <w:p w14:paraId="19CFA50B" w14:textId="711CA6CD" w:rsidR="00F2214D" w:rsidRPr="00B86B75" w:rsidRDefault="006A3228" w:rsidP="00B86B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75">
              <w:rPr>
                <w:rFonts w:ascii="Arial" w:hAnsi="Arial" w:cs="Arial"/>
                <w:sz w:val="20"/>
                <w:szCs w:val="20"/>
              </w:rPr>
              <w:t>99.5 (96.1-102.9)</w:t>
            </w:r>
          </w:p>
        </w:tc>
        <w:tc>
          <w:tcPr>
            <w:tcW w:w="2880" w:type="dxa"/>
            <w:vAlign w:val="center"/>
          </w:tcPr>
          <w:p w14:paraId="4DFB50C4" w14:textId="61A397F3" w:rsidR="00F2214D" w:rsidRPr="00B86B75" w:rsidRDefault="00BB09E5" w:rsidP="00B86B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75">
              <w:rPr>
                <w:rFonts w:ascii="Arial" w:hAnsi="Arial" w:cs="Arial"/>
                <w:sz w:val="20"/>
                <w:szCs w:val="20"/>
              </w:rPr>
              <w:t>99.8 (95.4-104.3)</w:t>
            </w:r>
          </w:p>
        </w:tc>
        <w:tc>
          <w:tcPr>
            <w:tcW w:w="2880" w:type="dxa"/>
            <w:vAlign w:val="center"/>
          </w:tcPr>
          <w:p w14:paraId="3D564AC4" w14:textId="10DFBB78" w:rsidR="00F2214D" w:rsidRPr="00B86B75" w:rsidRDefault="00BB09E5" w:rsidP="00B86B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75">
              <w:rPr>
                <w:rFonts w:ascii="Arial" w:hAnsi="Arial" w:cs="Arial"/>
                <w:sz w:val="20"/>
                <w:szCs w:val="20"/>
              </w:rPr>
              <w:t>101.4 (98.8-104.1)</w:t>
            </w:r>
          </w:p>
        </w:tc>
      </w:tr>
      <w:tr w:rsidR="001E2624" w:rsidRPr="00B86B75" w14:paraId="0A331D9E" w14:textId="77777777" w:rsidTr="00B86B75">
        <w:trPr>
          <w:trHeight w:hRule="exact" w:val="360"/>
        </w:trPr>
        <w:tc>
          <w:tcPr>
            <w:tcW w:w="2695" w:type="dxa"/>
            <w:vAlign w:val="center"/>
          </w:tcPr>
          <w:p w14:paraId="510988FF" w14:textId="77777777" w:rsidR="001E2624" w:rsidRPr="00B86B75" w:rsidRDefault="001E2624" w:rsidP="00B86B75">
            <w:pPr>
              <w:rPr>
                <w:rFonts w:ascii="Arial" w:hAnsi="Arial" w:cs="Arial"/>
                <w:sz w:val="20"/>
                <w:szCs w:val="20"/>
              </w:rPr>
            </w:pPr>
            <w:r w:rsidRPr="00B86B75">
              <w:rPr>
                <w:rFonts w:ascii="Arial" w:hAnsi="Arial" w:cs="Arial"/>
                <w:sz w:val="20"/>
                <w:szCs w:val="20"/>
              </w:rPr>
              <w:t>2011-2012</w:t>
            </w:r>
          </w:p>
        </w:tc>
        <w:tc>
          <w:tcPr>
            <w:tcW w:w="2880" w:type="dxa"/>
            <w:vAlign w:val="center"/>
          </w:tcPr>
          <w:p w14:paraId="75D9757A" w14:textId="31648DA0" w:rsidR="001E2624" w:rsidRPr="00B86B75" w:rsidRDefault="006A3228" w:rsidP="00B86B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75">
              <w:rPr>
                <w:rFonts w:ascii="Arial" w:hAnsi="Arial" w:cs="Arial"/>
                <w:sz w:val="20"/>
                <w:szCs w:val="20"/>
              </w:rPr>
              <w:t>101.3 (96.6-106.1)</w:t>
            </w:r>
          </w:p>
        </w:tc>
        <w:tc>
          <w:tcPr>
            <w:tcW w:w="2880" w:type="dxa"/>
            <w:vAlign w:val="center"/>
          </w:tcPr>
          <w:p w14:paraId="327CB72B" w14:textId="7A03F11E" w:rsidR="001E2624" w:rsidRPr="00B86B75" w:rsidRDefault="007823CB" w:rsidP="00B86B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7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880" w:type="dxa"/>
            <w:vAlign w:val="center"/>
          </w:tcPr>
          <w:p w14:paraId="758BAB2F" w14:textId="19D377D8" w:rsidR="001E2624" w:rsidRPr="00B86B75" w:rsidRDefault="007823CB" w:rsidP="00B86B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7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1E2624" w:rsidRPr="00B86B75" w14:paraId="66C7C048" w14:textId="77777777" w:rsidTr="00B86B75">
        <w:trPr>
          <w:trHeight w:hRule="exact" w:val="360"/>
        </w:trPr>
        <w:tc>
          <w:tcPr>
            <w:tcW w:w="2695" w:type="dxa"/>
            <w:vAlign w:val="center"/>
          </w:tcPr>
          <w:p w14:paraId="6603ED78" w14:textId="77777777" w:rsidR="001E2624" w:rsidRPr="00B86B75" w:rsidRDefault="001E2624" w:rsidP="00B86B75">
            <w:pPr>
              <w:rPr>
                <w:rFonts w:ascii="Arial" w:hAnsi="Arial" w:cs="Arial"/>
                <w:sz w:val="20"/>
                <w:szCs w:val="20"/>
              </w:rPr>
            </w:pPr>
            <w:r w:rsidRPr="00B86B75">
              <w:rPr>
                <w:rFonts w:ascii="Arial" w:hAnsi="Arial" w:cs="Arial"/>
                <w:sz w:val="20"/>
                <w:szCs w:val="20"/>
              </w:rPr>
              <w:t>2013-2014</w:t>
            </w:r>
          </w:p>
        </w:tc>
        <w:tc>
          <w:tcPr>
            <w:tcW w:w="2880" w:type="dxa"/>
            <w:vAlign w:val="center"/>
          </w:tcPr>
          <w:p w14:paraId="3FBA01D7" w14:textId="68DFF1BB" w:rsidR="001E2624" w:rsidRPr="00B86B75" w:rsidRDefault="006A3228" w:rsidP="00B86B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75">
              <w:rPr>
                <w:rFonts w:ascii="Arial" w:hAnsi="Arial" w:cs="Arial"/>
                <w:sz w:val="20"/>
                <w:szCs w:val="20"/>
              </w:rPr>
              <w:t>103.6 (99.3-107.9)</w:t>
            </w:r>
          </w:p>
        </w:tc>
        <w:tc>
          <w:tcPr>
            <w:tcW w:w="2880" w:type="dxa"/>
            <w:vAlign w:val="center"/>
          </w:tcPr>
          <w:p w14:paraId="5DE56880" w14:textId="465B9CE6" w:rsidR="001E2624" w:rsidRPr="00B86B75" w:rsidRDefault="007823CB" w:rsidP="00B86B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7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880" w:type="dxa"/>
            <w:vAlign w:val="center"/>
          </w:tcPr>
          <w:p w14:paraId="44E6D6B5" w14:textId="6E80E0D7" w:rsidR="001E2624" w:rsidRPr="00B86B75" w:rsidRDefault="007823CB" w:rsidP="00B86B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7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1E2624" w:rsidRPr="00B86B75" w14:paraId="5EBADDDE" w14:textId="77777777" w:rsidTr="00B86B75">
        <w:trPr>
          <w:trHeight w:hRule="exact" w:val="360"/>
        </w:trPr>
        <w:tc>
          <w:tcPr>
            <w:tcW w:w="2695" w:type="dxa"/>
            <w:vAlign w:val="center"/>
          </w:tcPr>
          <w:p w14:paraId="182884E4" w14:textId="77777777" w:rsidR="001E2624" w:rsidRPr="00B86B75" w:rsidRDefault="001E2624" w:rsidP="00B86B75">
            <w:pPr>
              <w:rPr>
                <w:rFonts w:ascii="Arial" w:hAnsi="Arial" w:cs="Arial"/>
                <w:sz w:val="20"/>
                <w:szCs w:val="20"/>
              </w:rPr>
            </w:pPr>
            <w:r w:rsidRPr="00B86B75">
              <w:rPr>
                <w:rFonts w:ascii="Arial" w:hAnsi="Arial" w:cs="Arial"/>
                <w:sz w:val="20"/>
                <w:szCs w:val="20"/>
              </w:rPr>
              <w:t>2015-2016</w:t>
            </w:r>
          </w:p>
        </w:tc>
        <w:tc>
          <w:tcPr>
            <w:tcW w:w="2880" w:type="dxa"/>
            <w:vAlign w:val="center"/>
          </w:tcPr>
          <w:p w14:paraId="657EE688" w14:textId="6C057941" w:rsidR="001E2624" w:rsidRPr="00B86B75" w:rsidRDefault="006A3228" w:rsidP="00B86B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75">
              <w:rPr>
                <w:rFonts w:ascii="Arial" w:hAnsi="Arial" w:cs="Arial"/>
                <w:sz w:val="20"/>
                <w:szCs w:val="20"/>
              </w:rPr>
              <w:t>103.3 (99.6-107.1)</w:t>
            </w:r>
          </w:p>
        </w:tc>
        <w:tc>
          <w:tcPr>
            <w:tcW w:w="2880" w:type="dxa"/>
            <w:vAlign w:val="center"/>
          </w:tcPr>
          <w:p w14:paraId="505EE917" w14:textId="30BE01E5" w:rsidR="001E2624" w:rsidRPr="00B86B75" w:rsidRDefault="007823CB" w:rsidP="00B86B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7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880" w:type="dxa"/>
            <w:vAlign w:val="center"/>
          </w:tcPr>
          <w:p w14:paraId="6420F098" w14:textId="05FC1E9A" w:rsidR="001E2624" w:rsidRPr="00B86B75" w:rsidRDefault="007823CB" w:rsidP="00B86B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7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1E2624" w:rsidRPr="00B86B75" w14:paraId="055734E6" w14:textId="77777777" w:rsidTr="00B86B75">
        <w:trPr>
          <w:trHeight w:hRule="exact" w:val="360"/>
        </w:trPr>
        <w:tc>
          <w:tcPr>
            <w:tcW w:w="2695" w:type="dxa"/>
            <w:vAlign w:val="center"/>
          </w:tcPr>
          <w:p w14:paraId="41DE8802" w14:textId="77777777" w:rsidR="001E2624" w:rsidRPr="00B86B75" w:rsidRDefault="001E2624" w:rsidP="00B86B75">
            <w:pPr>
              <w:rPr>
                <w:rFonts w:ascii="Arial" w:hAnsi="Arial" w:cs="Arial"/>
                <w:sz w:val="20"/>
                <w:szCs w:val="20"/>
              </w:rPr>
            </w:pPr>
            <w:r w:rsidRPr="00B86B75">
              <w:rPr>
                <w:rFonts w:ascii="Arial" w:hAnsi="Arial" w:cs="Arial"/>
                <w:sz w:val="20"/>
                <w:szCs w:val="20"/>
              </w:rPr>
              <w:t>2017-2018</w:t>
            </w:r>
          </w:p>
        </w:tc>
        <w:tc>
          <w:tcPr>
            <w:tcW w:w="2880" w:type="dxa"/>
            <w:vAlign w:val="center"/>
          </w:tcPr>
          <w:p w14:paraId="11147FF5" w14:textId="21705D52" w:rsidR="001E2624" w:rsidRPr="00B86B75" w:rsidRDefault="006A3228" w:rsidP="00B86B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75">
              <w:rPr>
                <w:rFonts w:ascii="Arial" w:hAnsi="Arial" w:cs="Arial"/>
                <w:sz w:val="20"/>
                <w:szCs w:val="20"/>
              </w:rPr>
              <w:t>100.8 (95.8-105.8)</w:t>
            </w:r>
          </w:p>
        </w:tc>
        <w:tc>
          <w:tcPr>
            <w:tcW w:w="2880" w:type="dxa"/>
            <w:vAlign w:val="center"/>
          </w:tcPr>
          <w:p w14:paraId="5A7D9B91" w14:textId="41DB2C88" w:rsidR="001E2624" w:rsidRPr="00B86B75" w:rsidRDefault="007823CB" w:rsidP="00B86B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7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880" w:type="dxa"/>
            <w:vAlign w:val="center"/>
          </w:tcPr>
          <w:p w14:paraId="1FC5E10B" w14:textId="670E2A76" w:rsidR="001E2624" w:rsidRPr="00B86B75" w:rsidRDefault="007823CB" w:rsidP="00B86B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7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</w:tbl>
    <w:p w14:paraId="4BC3229E" w14:textId="6D9276EA" w:rsidR="00F2214D" w:rsidRPr="00602A3F" w:rsidRDefault="00F2214D" w:rsidP="00C24C0E">
      <w:pPr>
        <w:rPr>
          <w:rFonts w:ascii="Arial" w:hAnsi="Arial" w:cs="Arial"/>
          <w:sz w:val="20"/>
          <w:szCs w:val="20"/>
        </w:rPr>
      </w:pPr>
    </w:p>
    <w:p w14:paraId="381D0C11" w14:textId="0A7CADD2" w:rsidR="007823CB" w:rsidRPr="00602A3F" w:rsidRDefault="007823CB" w:rsidP="00C24C0E">
      <w:pPr>
        <w:rPr>
          <w:rFonts w:ascii="Arial" w:hAnsi="Arial" w:cs="Arial"/>
          <w:sz w:val="20"/>
          <w:szCs w:val="20"/>
        </w:rPr>
      </w:pPr>
      <w:r w:rsidRPr="00602A3F">
        <w:rPr>
          <w:rFonts w:ascii="Arial" w:hAnsi="Arial" w:cs="Arial"/>
          <w:sz w:val="20"/>
          <w:szCs w:val="20"/>
        </w:rPr>
        <w:t>NA</w:t>
      </w:r>
      <w:r w:rsidR="00D74A6F" w:rsidRPr="00602A3F">
        <w:rPr>
          <w:rFonts w:ascii="Arial" w:hAnsi="Arial" w:cs="Arial"/>
          <w:sz w:val="20"/>
          <w:szCs w:val="20"/>
        </w:rPr>
        <w:t>,</w:t>
      </w:r>
      <w:r w:rsidRPr="00602A3F">
        <w:rPr>
          <w:rFonts w:ascii="Arial" w:hAnsi="Arial" w:cs="Arial"/>
          <w:sz w:val="20"/>
          <w:szCs w:val="20"/>
        </w:rPr>
        <w:t xml:space="preserve"> not available per NHANES survey age limitation for DEXA scans</w:t>
      </w:r>
    </w:p>
    <w:p w14:paraId="26E8D463" w14:textId="3D967650" w:rsidR="00350D14" w:rsidRPr="00602A3F" w:rsidRDefault="007823CB" w:rsidP="00C24C0E">
      <w:pPr>
        <w:rPr>
          <w:rFonts w:ascii="Arial" w:hAnsi="Arial" w:cs="Arial"/>
          <w:sz w:val="20"/>
          <w:szCs w:val="20"/>
        </w:rPr>
      </w:pPr>
      <w:proofErr w:type="spellStart"/>
      <w:r w:rsidRPr="00602A3F">
        <w:rPr>
          <w:rFonts w:ascii="Arial" w:hAnsi="Arial" w:cs="Arial"/>
          <w:iCs/>
          <w:sz w:val="20"/>
          <w:szCs w:val="20"/>
          <w:vertAlign w:val="superscript"/>
        </w:rPr>
        <w:t>a</w:t>
      </w:r>
      <w:proofErr w:type="spellEnd"/>
      <w:r w:rsidRPr="00602A3F">
        <w:rPr>
          <w:rFonts w:ascii="Arial" w:hAnsi="Arial" w:cs="Arial"/>
          <w:iCs/>
          <w:sz w:val="20"/>
          <w:szCs w:val="20"/>
          <w:vertAlign w:val="superscript"/>
        </w:rPr>
        <w:t xml:space="preserve"> </w:t>
      </w:r>
      <w:proofErr w:type="gramStart"/>
      <w:r w:rsidR="00350D14" w:rsidRPr="00602A3F">
        <w:rPr>
          <w:rFonts w:ascii="Arial" w:hAnsi="Arial" w:cs="Arial"/>
          <w:iCs/>
          <w:sz w:val="20"/>
          <w:szCs w:val="20"/>
        </w:rPr>
        <w:t>The</w:t>
      </w:r>
      <w:proofErr w:type="gramEnd"/>
      <w:r w:rsidR="00350D14" w:rsidRPr="00602A3F">
        <w:rPr>
          <w:rFonts w:ascii="Arial" w:hAnsi="Arial" w:cs="Arial"/>
          <w:iCs/>
          <w:sz w:val="20"/>
          <w:szCs w:val="20"/>
        </w:rPr>
        <w:t xml:space="preserve"> model</w:t>
      </w:r>
      <w:r w:rsidR="00350D14" w:rsidRPr="00602A3F">
        <w:rPr>
          <w:rFonts w:ascii="Arial" w:hAnsi="Arial" w:cs="Arial"/>
          <w:sz w:val="20"/>
          <w:szCs w:val="20"/>
        </w:rPr>
        <w:t xml:space="preserve"> included NHANES cycles, sex </w:t>
      </w:r>
      <w:r w:rsidR="0071239B" w:rsidRPr="00602A3F">
        <w:rPr>
          <w:rFonts w:ascii="Arial" w:hAnsi="Arial" w:cs="Arial"/>
          <w:sz w:val="20"/>
          <w:szCs w:val="20"/>
        </w:rPr>
        <w:t>(male, fem</w:t>
      </w:r>
      <w:r w:rsidR="00350D14" w:rsidRPr="00602A3F">
        <w:rPr>
          <w:rFonts w:ascii="Arial" w:hAnsi="Arial" w:cs="Arial"/>
          <w:sz w:val="20"/>
          <w:szCs w:val="20"/>
        </w:rPr>
        <w:t xml:space="preserve">ale), age (continuous), and race/ethnicity category </w:t>
      </w:r>
      <w:r w:rsidR="0071239B" w:rsidRPr="00602A3F">
        <w:rPr>
          <w:rFonts w:ascii="Arial" w:hAnsi="Arial" w:cs="Arial"/>
          <w:sz w:val="20"/>
          <w:szCs w:val="20"/>
        </w:rPr>
        <w:t>(non-Hispanic African American/Black, non-Hispanic White, Hispanic, and non-Hispanic other)</w:t>
      </w:r>
      <w:r w:rsidR="00350D14" w:rsidRPr="00602A3F">
        <w:rPr>
          <w:rFonts w:ascii="Arial" w:hAnsi="Arial" w:cs="Arial"/>
          <w:sz w:val="20"/>
          <w:szCs w:val="20"/>
        </w:rPr>
        <w:t>.</w:t>
      </w:r>
    </w:p>
    <w:p w14:paraId="3C964987" w14:textId="3CB31127" w:rsidR="001E2624" w:rsidRPr="00602A3F" w:rsidRDefault="007823CB" w:rsidP="001E2624">
      <w:pPr>
        <w:rPr>
          <w:rFonts w:ascii="Arial" w:hAnsi="Arial" w:cs="Arial"/>
          <w:sz w:val="20"/>
          <w:szCs w:val="20"/>
        </w:rPr>
      </w:pPr>
      <w:r w:rsidRPr="00602A3F">
        <w:rPr>
          <w:rFonts w:ascii="Arial" w:hAnsi="Arial" w:cs="Arial"/>
          <w:sz w:val="20"/>
          <w:szCs w:val="20"/>
          <w:vertAlign w:val="superscript"/>
        </w:rPr>
        <w:t xml:space="preserve">b </w:t>
      </w:r>
      <w:r w:rsidR="001E2624" w:rsidRPr="00602A3F">
        <w:rPr>
          <w:rFonts w:ascii="Arial" w:hAnsi="Arial" w:cs="Arial"/>
          <w:sz w:val="20"/>
          <w:szCs w:val="20"/>
        </w:rPr>
        <w:t>Beta estimate for cycle was .</w:t>
      </w:r>
      <w:r w:rsidR="006A3228" w:rsidRPr="00602A3F">
        <w:rPr>
          <w:rFonts w:ascii="Arial" w:hAnsi="Arial" w:cs="Arial"/>
          <w:sz w:val="20"/>
          <w:szCs w:val="20"/>
        </w:rPr>
        <w:t>409</w:t>
      </w:r>
      <w:r w:rsidR="001E2624" w:rsidRPr="00602A3F">
        <w:rPr>
          <w:rFonts w:ascii="Arial" w:hAnsi="Arial" w:cs="Arial"/>
          <w:sz w:val="20"/>
          <w:szCs w:val="20"/>
        </w:rPr>
        <w:t xml:space="preserve"> (</w:t>
      </w:r>
      <w:r w:rsidR="0052335F" w:rsidRPr="00602A3F">
        <w:rPr>
          <w:rFonts w:ascii="Arial" w:hAnsi="Arial" w:cs="Arial"/>
          <w:sz w:val="20"/>
          <w:szCs w:val="20"/>
        </w:rPr>
        <w:t>P= .</w:t>
      </w:r>
      <w:r w:rsidR="006A3228" w:rsidRPr="00602A3F">
        <w:rPr>
          <w:rFonts w:ascii="Arial" w:hAnsi="Arial" w:cs="Arial"/>
          <w:sz w:val="20"/>
          <w:szCs w:val="20"/>
        </w:rPr>
        <w:t>0</w:t>
      </w:r>
      <w:r w:rsidRPr="00602A3F">
        <w:rPr>
          <w:rFonts w:ascii="Arial" w:hAnsi="Arial" w:cs="Arial"/>
          <w:sz w:val="20"/>
          <w:szCs w:val="20"/>
        </w:rPr>
        <w:t>9</w:t>
      </w:r>
      <w:r w:rsidR="001E2624" w:rsidRPr="00602A3F">
        <w:rPr>
          <w:rFonts w:ascii="Arial" w:hAnsi="Arial" w:cs="Arial"/>
          <w:sz w:val="20"/>
          <w:szCs w:val="20"/>
        </w:rPr>
        <w:t>) in this model (n = 80</w:t>
      </w:r>
      <w:r w:rsidR="006A3228" w:rsidRPr="00602A3F">
        <w:rPr>
          <w:rFonts w:ascii="Arial" w:hAnsi="Arial" w:cs="Arial"/>
          <w:sz w:val="20"/>
          <w:szCs w:val="20"/>
        </w:rPr>
        <w:t>1</w:t>
      </w:r>
      <w:r w:rsidR="001E2624" w:rsidRPr="00602A3F">
        <w:rPr>
          <w:rFonts w:ascii="Arial" w:hAnsi="Arial" w:cs="Arial"/>
          <w:sz w:val="20"/>
          <w:szCs w:val="20"/>
        </w:rPr>
        <w:t xml:space="preserve">).  </w:t>
      </w:r>
    </w:p>
    <w:p w14:paraId="6C8FA75E" w14:textId="4291546F" w:rsidR="001E2624" w:rsidRPr="00602A3F" w:rsidRDefault="007823CB" w:rsidP="001E2624">
      <w:pPr>
        <w:rPr>
          <w:rFonts w:ascii="Arial" w:hAnsi="Arial" w:cs="Arial"/>
          <w:sz w:val="20"/>
          <w:szCs w:val="20"/>
        </w:rPr>
      </w:pPr>
      <w:r w:rsidRPr="00602A3F">
        <w:rPr>
          <w:rFonts w:ascii="Arial" w:hAnsi="Arial" w:cs="Arial"/>
          <w:sz w:val="20"/>
          <w:szCs w:val="20"/>
          <w:vertAlign w:val="superscript"/>
        </w:rPr>
        <w:t xml:space="preserve">c </w:t>
      </w:r>
      <w:r w:rsidR="001E2624" w:rsidRPr="00602A3F">
        <w:rPr>
          <w:rFonts w:ascii="Arial" w:hAnsi="Arial" w:cs="Arial"/>
          <w:sz w:val="20"/>
          <w:szCs w:val="20"/>
        </w:rPr>
        <w:t xml:space="preserve">Beta estimate for cycle was </w:t>
      </w:r>
      <w:r w:rsidR="00BB09E5" w:rsidRPr="00602A3F">
        <w:rPr>
          <w:rFonts w:ascii="Arial" w:hAnsi="Arial" w:cs="Arial"/>
          <w:sz w:val="20"/>
          <w:szCs w:val="20"/>
        </w:rPr>
        <w:t>1.1</w:t>
      </w:r>
      <w:r w:rsidRPr="00602A3F">
        <w:rPr>
          <w:rFonts w:ascii="Arial" w:hAnsi="Arial" w:cs="Arial"/>
          <w:sz w:val="20"/>
          <w:szCs w:val="20"/>
        </w:rPr>
        <w:t>3</w:t>
      </w:r>
      <w:r w:rsidR="001E2624" w:rsidRPr="00602A3F">
        <w:rPr>
          <w:rFonts w:ascii="Arial" w:hAnsi="Arial" w:cs="Arial"/>
          <w:sz w:val="20"/>
          <w:szCs w:val="20"/>
        </w:rPr>
        <w:t xml:space="preserve"> (</w:t>
      </w:r>
      <w:r w:rsidR="0052335F" w:rsidRPr="00602A3F">
        <w:rPr>
          <w:rFonts w:ascii="Arial" w:hAnsi="Arial" w:cs="Arial"/>
          <w:sz w:val="20"/>
          <w:szCs w:val="20"/>
        </w:rPr>
        <w:t>P= .</w:t>
      </w:r>
      <w:r w:rsidR="00BB09E5" w:rsidRPr="00602A3F">
        <w:rPr>
          <w:rFonts w:ascii="Arial" w:hAnsi="Arial" w:cs="Arial"/>
          <w:sz w:val="20"/>
          <w:szCs w:val="20"/>
        </w:rPr>
        <w:t>0</w:t>
      </w:r>
      <w:r w:rsidRPr="00602A3F">
        <w:rPr>
          <w:rFonts w:ascii="Arial" w:hAnsi="Arial" w:cs="Arial"/>
          <w:sz w:val="20"/>
          <w:szCs w:val="20"/>
        </w:rPr>
        <w:t>8</w:t>
      </w:r>
      <w:r w:rsidR="001E2624" w:rsidRPr="00602A3F">
        <w:rPr>
          <w:rFonts w:ascii="Arial" w:hAnsi="Arial" w:cs="Arial"/>
          <w:sz w:val="20"/>
          <w:szCs w:val="20"/>
        </w:rPr>
        <w:t xml:space="preserve">) in this model (n = </w:t>
      </w:r>
      <w:r w:rsidR="00BB09E5" w:rsidRPr="00602A3F">
        <w:rPr>
          <w:rFonts w:ascii="Arial" w:hAnsi="Arial" w:cs="Arial"/>
          <w:sz w:val="20"/>
          <w:szCs w:val="20"/>
        </w:rPr>
        <w:t>891</w:t>
      </w:r>
      <w:r w:rsidR="001E2624" w:rsidRPr="00602A3F">
        <w:rPr>
          <w:rFonts w:ascii="Arial" w:hAnsi="Arial" w:cs="Arial"/>
          <w:sz w:val="20"/>
          <w:szCs w:val="20"/>
        </w:rPr>
        <w:t xml:space="preserve">). Data cycles of 2011-2018 were not included in this analysis because </w:t>
      </w:r>
      <w:r w:rsidR="0071239B" w:rsidRPr="00602A3F">
        <w:rPr>
          <w:rFonts w:ascii="Arial" w:hAnsi="Arial" w:cs="Arial"/>
          <w:sz w:val="20"/>
          <w:szCs w:val="20"/>
        </w:rPr>
        <w:t>≥</w:t>
      </w:r>
      <w:r w:rsidR="001E2624" w:rsidRPr="00602A3F">
        <w:rPr>
          <w:rFonts w:ascii="Arial" w:hAnsi="Arial" w:cs="Arial"/>
          <w:sz w:val="20"/>
          <w:szCs w:val="20"/>
        </w:rPr>
        <w:t xml:space="preserve">60 years of age </w:t>
      </w:r>
      <w:r w:rsidR="00996556" w:rsidRPr="00602A3F">
        <w:rPr>
          <w:rFonts w:ascii="Arial" w:hAnsi="Arial" w:cs="Arial"/>
          <w:sz w:val="20"/>
          <w:szCs w:val="20"/>
        </w:rPr>
        <w:t xml:space="preserve">was </w:t>
      </w:r>
      <w:r w:rsidR="001E2624" w:rsidRPr="00602A3F">
        <w:rPr>
          <w:rFonts w:ascii="Arial" w:hAnsi="Arial" w:cs="Arial"/>
          <w:sz w:val="20"/>
          <w:szCs w:val="20"/>
        </w:rPr>
        <w:t xml:space="preserve">not included in </w:t>
      </w:r>
      <w:r w:rsidR="0071239B" w:rsidRPr="00602A3F">
        <w:rPr>
          <w:rFonts w:ascii="Arial" w:hAnsi="Arial" w:cs="Arial"/>
          <w:sz w:val="20"/>
          <w:szCs w:val="20"/>
        </w:rPr>
        <w:t xml:space="preserve">fat mass index </w:t>
      </w:r>
      <w:r w:rsidR="001E2624" w:rsidRPr="00602A3F">
        <w:rPr>
          <w:rFonts w:ascii="Arial" w:hAnsi="Arial" w:cs="Arial"/>
          <w:sz w:val="20"/>
          <w:szCs w:val="20"/>
        </w:rPr>
        <w:t xml:space="preserve">measurements. </w:t>
      </w:r>
    </w:p>
    <w:p w14:paraId="5E14AD7E" w14:textId="6C5392BE" w:rsidR="001E2624" w:rsidRPr="00602A3F" w:rsidRDefault="007823CB" w:rsidP="001E2624">
      <w:pPr>
        <w:rPr>
          <w:rFonts w:ascii="Arial" w:hAnsi="Arial" w:cs="Arial"/>
          <w:sz w:val="20"/>
          <w:szCs w:val="20"/>
        </w:rPr>
      </w:pPr>
      <w:r w:rsidRPr="00602A3F">
        <w:rPr>
          <w:rFonts w:ascii="Arial" w:hAnsi="Arial" w:cs="Arial"/>
          <w:sz w:val="20"/>
          <w:szCs w:val="20"/>
          <w:vertAlign w:val="superscript"/>
        </w:rPr>
        <w:t xml:space="preserve">d </w:t>
      </w:r>
      <w:r w:rsidR="001E2624" w:rsidRPr="00602A3F">
        <w:rPr>
          <w:rFonts w:ascii="Arial" w:hAnsi="Arial" w:cs="Arial"/>
          <w:sz w:val="20"/>
          <w:szCs w:val="20"/>
        </w:rPr>
        <w:t xml:space="preserve">Beta estimate for cycle </w:t>
      </w:r>
      <w:r w:rsidR="001E2624" w:rsidRPr="00602A3F">
        <w:rPr>
          <w:rFonts w:ascii="Arial" w:hAnsi="Arial" w:cs="Arial"/>
          <w:b/>
          <w:sz w:val="20"/>
          <w:szCs w:val="20"/>
        </w:rPr>
        <w:t xml:space="preserve">was </w:t>
      </w:r>
      <w:r w:rsidR="00BB09E5" w:rsidRPr="00602A3F">
        <w:rPr>
          <w:rFonts w:ascii="Arial" w:hAnsi="Arial" w:cs="Arial"/>
          <w:b/>
          <w:sz w:val="20"/>
          <w:szCs w:val="20"/>
        </w:rPr>
        <w:t>1.32</w:t>
      </w:r>
      <w:r w:rsidR="001E2624" w:rsidRPr="00602A3F">
        <w:rPr>
          <w:rFonts w:ascii="Arial" w:hAnsi="Arial" w:cs="Arial"/>
          <w:b/>
          <w:sz w:val="20"/>
          <w:szCs w:val="20"/>
        </w:rPr>
        <w:t xml:space="preserve"> (</w:t>
      </w:r>
      <w:r w:rsidR="0052335F" w:rsidRPr="00602A3F">
        <w:rPr>
          <w:rFonts w:ascii="Arial" w:hAnsi="Arial" w:cs="Arial"/>
          <w:b/>
          <w:sz w:val="20"/>
          <w:szCs w:val="20"/>
        </w:rPr>
        <w:t>P= .</w:t>
      </w:r>
      <w:r w:rsidR="001E2624" w:rsidRPr="00602A3F">
        <w:rPr>
          <w:rFonts w:ascii="Arial" w:hAnsi="Arial" w:cs="Arial"/>
          <w:b/>
          <w:sz w:val="20"/>
          <w:szCs w:val="20"/>
        </w:rPr>
        <w:t>0</w:t>
      </w:r>
      <w:r w:rsidRPr="00602A3F">
        <w:rPr>
          <w:rFonts w:ascii="Arial" w:hAnsi="Arial" w:cs="Arial"/>
          <w:b/>
          <w:sz w:val="20"/>
          <w:szCs w:val="20"/>
        </w:rPr>
        <w:t>2)</w:t>
      </w:r>
      <w:r w:rsidR="001E2624" w:rsidRPr="00602A3F">
        <w:rPr>
          <w:rFonts w:ascii="Arial" w:hAnsi="Arial" w:cs="Arial"/>
          <w:sz w:val="20"/>
          <w:szCs w:val="20"/>
        </w:rPr>
        <w:t xml:space="preserve"> in this model (n = 1</w:t>
      </w:r>
      <w:r w:rsidR="00BB09E5" w:rsidRPr="00602A3F">
        <w:rPr>
          <w:rFonts w:ascii="Arial" w:hAnsi="Arial" w:cs="Arial"/>
          <w:sz w:val="20"/>
          <w:szCs w:val="20"/>
        </w:rPr>
        <w:t>238</w:t>
      </w:r>
      <w:r w:rsidR="001E2624" w:rsidRPr="00602A3F">
        <w:rPr>
          <w:rFonts w:ascii="Arial" w:hAnsi="Arial" w:cs="Arial"/>
          <w:sz w:val="20"/>
          <w:szCs w:val="20"/>
        </w:rPr>
        <w:t xml:space="preserve">). Data cycles of 2011-2018 were not included in this analysis because </w:t>
      </w:r>
      <w:r w:rsidR="0071239B" w:rsidRPr="00602A3F">
        <w:rPr>
          <w:rFonts w:ascii="Arial" w:hAnsi="Arial" w:cs="Arial"/>
          <w:sz w:val="20"/>
          <w:szCs w:val="20"/>
        </w:rPr>
        <w:t>≥</w:t>
      </w:r>
      <w:r w:rsidR="001E2624" w:rsidRPr="00602A3F">
        <w:rPr>
          <w:rFonts w:ascii="Arial" w:hAnsi="Arial" w:cs="Arial"/>
          <w:sz w:val="20"/>
          <w:szCs w:val="20"/>
        </w:rPr>
        <w:t xml:space="preserve">60 years of age </w:t>
      </w:r>
      <w:r w:rsidR="00996556" w:rsidRPr="00602A3F">
        <w:rPr>
          <w:rFonts w:ascii="Arial" w:hAnsi="Arial" w:cs="Arial"/>
          <w:sz w:val="20"/>
          <w:szCs w:val="20"/>
        </w:rPr>
        <w:t xml:space="preserve">was </w:t>
      </w:r>
      <w:r w:rsidR="001E2624" w:rsidRPr="00602A3F">
        <w:rPr>
          <w:rFonts w:ascii="Arial" w:hAnsi="Arial" w:cs="Arial"/>
          <w:sz w:val="20"/>
          <w:szCs w:val="20"/>
        </w:rPr>
        <w:t xml:space="preserve">not included in </w:t>
      </w:r>
      <w:r w:rsidR="0071239B" w:rsidRPr="00602A3F">
        <w:rPr>
          <w:rFonts w:ascii="Arial" w:hAnsi="Arial" w:cs="Arial"/>
          <w:sz w:val="20"/>
          <w:szCs w:val="20"/>
        </w:rPr>
        <w:t xml:space="preserve">fat mass index </w:t>
      </w:r>
      <w:r w:rsidR="001E2624" w:rsidRPr="00602A3F">
        <w:rPr>
          <w:rFonts w:ascii="Arial" w:hAnsi="Arial" w:cs="Arial"/>
          <w:sz w:val="20"/>
          <w:szCs w:val="20"/>
        </w:rPr>
        <w:t xml:space="preserve">measurements. </w:t>
      </w:r>
    </w:p>
    <w:p w14:paraId="29FBD139" w14:textId="77777777" w:rsidR="001E2624" w:rsidRDefault="001E2624" w:rsidP="00C24C0E">
      <w:pPr>
        <w:rPr>
          <w:rFonts w:ascii="Arial" w:hAnsi="Arial" w:cs="Arial"/>
        </w:rPr>
      </w:pPr>
    </w:p>
    <w:p w14:paraId="007BA659" w14:textId="77777777" w:rsidR="00665AA4" w:rsidRPr="00123628" w:rsidRDefault="00665AA4" w:rsidP="00C24C0E">
      <w:pPr>
        <w:rPr>
          <w:rFonts w:ascii="Arial" w:hAnsi="Arial" w:cs="Arial"/>
        </w:rPr>
      </w:pPr>
    </w:p>
    <w:sectPr w:rsidR="00665AA4" w:rsidRPr="00123628" w:rsidSect="00C24C0E">
      <w:pgSz w:w="15840" w:h="12240" w:orient="landscape"/>
      <w:pgMar w:top="1251" w:right="1440" w:bottom="801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A8075B" w14:textId="77777777" w:rsidR="00053013" w:rsidRDefault="00053013" w:rsidP="004B7C79">
      <w:r>
        <w:separator/>
      </w:r>
    </w:p>
  </w:endnote>
  <w:endnote w:type="continuationSeparator" w:id="0">
    <w:p w14:paraId="4BCA9A2D" w14:textId="77777777" w:rsidR="00053013" w:rsidRDefault="00053013" w:rsidP="004B7C79">
      <w:r>
        <w:continuationSeparator/>
      </w:r>
    </w:p>
  </w:endnote>
  <w:endnote w:type="continuationNotice" w:id="1">
    <w:p w14:paraId="551FA9C4" w14:textId="77777777" w:rsidR="00053013" w:rsidRDefault="0005301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7812AC" w14:textId="77777777" w:rsidR="00053013" w:rsidRDefault="00053013" w:rsidP="004B7C79">
      <w:r>
        <w:separator/>
      </w:r>
    </w:p>
  </w:footnote>
  <w:footnote w:type="continuationSeparator" w:id="0">
    <w:p w14:paraId="30CE593D" w14:textId="77777777" w:rsidR="00053013" w:rsidRDefault="00053013" w:rsidP="004B7C79">
      <w:r>
        <w:continuationSeparator/>
      </w:r>
    </w:p>
  </w:footnote>
  <w:footnote w:type="continuationNotice" w:id="1">
    <w:p w14:paraId="42BF837B" w14:textId="77777777" w:rsidR="00053013" w:rsidRDefault="0005301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861A39"/>
    <w:multiLevelType w:val="hybridMultilevel"/>
    <w:tmpl w:val="709EEDD2"/>
    <w:lvl w:ilvl="0" w:tplc="FBB60F1E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CA41BA1"/>
    <w:multiLevelType w:val="hybridMultilevel"/>
    <w:tmpl w:val="96360C3A"/>
    <w:lvl w:ilvl="0" w:tplc="73946A68">
      <w:start w:val="9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1103946">
    <w:abstractNumId w:val="0"/>
  </w:num>
  <w:num w:numId="2" w16cid:durableId="195278440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47B"/>
    <w:rsid w:val="00001407"/>
    <w:rsid w:val="00001B37"/>
    <w:rsid w:val="00001D68"/>
    <w:rsid w:val="00002FAB"/>
    <w:rsid w:val="000039CB"/>
    <w:rsid w:val="00003AEC"/>
    <w:rsid w:val="0000437C"/>
    <w:rsid w:val="00004AA2"/>
    <w:rsid w:val="00005889"/>
    <w:rsid w:val="000067F1"/>
    <w:rsid w:val="00006920"/>
    <w:rsid w:val="00006E43"/>
    <w:rsid w:val="000074D8"/>
    <w:rsid w:val="00007930"/>
    <w:rsid w:val="00010191"/>
    <w:rsid w:val="00010EEC"/>
    <w:rsid w:val="00011277"/>
    <w:rsid w:val="00011C99"/>
    <w:rsid w:val="00011E57"/>
    <w:rsid w:val="00011F52"/>
    <w:rsid w:val="0001425D"/>
    <w:rsid w:val="000154C1"/>
    <w:rsid w:val="000168E9"/>
    <w:rsid w:val="00016B5F"/>
    <w:rsid w:val="00016CD3"/>
    <w:rsid w:val="00017218"/>
    <w:rsid w:val="000172EE"/>
    <w:rsid w:val="0001764D"/>
    <w:rsid w:val="00017E05"/>
    <w:rsid w:val="000231F5"/>
    <w:rsid w:val="00024B1B"/>
    <w:rsid w:val="00024C2A"/>
    <w:rsid w:val="00025C81"/>
    <w:rsid w:val="0002677F"/>
    <w:rsid w:val="00026B41"/>
    <w:rsid w:val="00026FCF"/>
    <w:rsid w:val="00027BB2"/>
    <w:rsid w:val="0003118B"/>
    <w:rsid w:val="0003173B"/>
    <w:rsid w:val="000334FB"/>
    <w:rsid w:val="000349A4"/>
    <w:rsid w:val="00034A86"/>
    <w:rsid w:val="00034C3B"/>
    <w:rsid w:val="000353B1"/>
    <w:rsid w:val="0003678D"/>
    <w:rsid w:val="000369B4"/>
    <w:rsid w:val="000404C4"/>
    <w:rsid w:val="00040EBB"/>
    <w:rsid w:val="00042578"/>
    <w:rsid w:val="000430D4"/>
    <w:rsid w:val="00043540"/>
    <w:rsid w:val="0004529B"/>
    <w:rsid w:val="00045AB7"/>
    <w:rsid w:val="00045C8A"/>
    <w:rsid w:val="00046C7C"/>
    <w:rsid w:val="00046EFC"/>
    <w:rsid w:val="000479FC"/>
    <w:rsid w:val="0005080B"/>
    <w:rsid w:val="000513AB"/>
    <w:rsid w:val="000513D8"/>
    <w:rsid w:val="00051A69"/>
    <w:rsid w:val="00051D27"/>
    <w:rsid w:val="00052980"/>
    <w:rsid w:val="00052B50"/>
    <w:rsid w:val="00053013"/>
    <w:rsid w:val="000544CE"/>
    <w:rsid w:val="000548CF"/>
    <w:rsid w:val="000559D6"/>
    <w:rsid w:val="00055F49"/>
    <w:rsid w:val="000567BE"/>
    <w:rsid w:val="0005707E"/>
    <w:rsid w:val="00057139"/>
    <w:rsid w:val="00060C39"/>
    <w:rsid w:val="00061411"/>
    <w:rsid w:val="0006157F"/>
    <w:rsid w:val="000615AB"/>
    <w:rsid w:val="00061807"/>
    <w:rsid w:val="00061B21"/>
    <w:rsid w:val="00063BB6"/>
    <w:rsid w:val="00063D71"/>
    <w:rsid w:val="00063FF7"/>
    <w:rsid w:val="00065830"/>
    <w:rsid w:val="00065F08"/>
    <w:rsid w:val="00066E4D"/>
    <w:rsid w:val="00067CBC"/>
    <w:rsid w:val="0007021D"/>
    <w:rsid w:val="0007036A"/>
    <w:rsid w:val="000706D0"/>
    <w:rsid w:val="00070CF7"/>
    <w:rsid w:val="00070CFA"/>
    <w:rsid w:val="00070FE8"/>
    <w:rsid w:val="00071AFF"/>
    <w:rsid w:val="000725D3"/>
    <w:rsid w:val="000728C2"/>
    <w:rsid w:val="00072C44"/>
    <w:rsid w:val="00075156"/>
    <w:rsid w:val="000752B1"/>
    <w:rsid w:val="00076055"/>
    <w:rsid w:val="00076750"/>
    <w:rsid w:val="00076FC8"/>
    <w:rsid w:val="000771D9"/>
    <w:rsid w:val="00080261"/>
    <w:rsid w:val="000824A9"/>
    <w:rsid w:val="00082E39"/>
    <w:rsid w:val="0008365E"/>
    <w:rsid w:val="00083BD2"/>
    <w:rsid w:val="00084982"/>
    <w:rsid w:val="00086715"/>
    <w:rsid w:val="00086831"/>
    <w:rsid w:val="000869B0"/>
    <w:rsid w:val="00087EAC"/>
    <w:rsid w:val="00090BA0"/>
    <w:rsid w:val="000914CB"/>
    <w:rsid w:val="00091BA5"/>
    <w:rsid w:val="0009245F"/>
    <w:rsid w:val="00092C23"/>
    <w:rsid w:val="00093387"/>
    <w:rsid w:val="00095259"/>
    <w:rsid w:val="00096494"/>
    <w:rsid w:val="000A0031"/>
    <w:rsid w:val="000A0333"/>
    <w:rsid w:val="000A18D6"/>
    <w:rsid w:val="000A1909"/>
    <w:rsid w:val="000A260C"/>
    <w:rsid w:val="000A30B7"/>
    <w:rsid w:val="000A320D"/>
    <w:rsid w:val="000A398A"/>
    <w:rsid w:val="000A4716"/>
    <w:rsid w:val="000A55D4"/>
    <w:rsid w:val="000A58DE"/>
    <w:rsid w:val="000A5F4B"/>
    <w:rsid w:val="000A5FDE"/>
    <w:rsid w:val="000A6EBD"/>
    <w:rsid w:val="000A7414"/>
    <w:rsid w:val="000A78AD"/>
    <w:rsid w:val="000B0B26"/>
    <w:rsid w:val="000B1173"/>
    <w:rsid w:val="000B2C25"/>
    <w:rsid w:val="000B3630"/>
    <w:rsid w:val="000B3732"/>
    <w:rsid w:val="000B3D55"/>
    <w:rsid w:val="000B58D9"/>
    <w:rsid w:val="000B5F94"/>
    <w:rsid w:val="000B6E50"/>
    <w:rsid w:val="000B7170"/>
    <w:rsid w:val="000C0DBE"/>
    <w:rsid w:val="000C1D88"/>
    <w:rsid w:val="000C3F4C"/>
    <w:rsid w:val="000C69E0"/>
    <w:rsid w:val="000C6C55"/>
    <w:rsid w:val="000C7243"/>
    <w:rsid w:val="000D3FA4"/>
    <w:rsid w:val="000D6B5A"/>
    <w:rsid w:val="000D764D"/>
    <w:rsid w:val="000D778C"/>
    <w:rsid w:val="000E037D"/>
    <w:rsid w:val="000E0463"/>
    <w:rsid w:val="000E0480"/>
    <w:rsid w:val="000E105E"/>
    <w:rsid w:val="000E16EF"/>
    <w:rsid w:val="000E1B0E"/>
    <w:rsid w:val="000E1FB9"/>
    <w:rsid w:val="000E27F7"/>
    <w:rsid w:val="000E31CB"/>
    <w:rsid w:val="000E3AF4"/>
    <w:rsid w:val="000E5A1F"/>
    <w:rsid w:val="000E5B06"/>
    <w:rsid w:val="000E7F85"/>
    <w:rsid w:val="000F28EA"/>
    <w:rsid w:val="000F2913"/>
    <w:rsid w:val="000F2AB1"/>
    <w:rsid w:val="000F331C"/>
    <w:rsid w:val="000F3F89"/>
    <w:rsid w:val="000F4432"/>
    <w:rsid w:val="000F4BF2"/>
    <w:rsid w:val="000F5250"/>
    <w:rsid w:val="000F580D"/>
    <w:rsid w:val="000F5BB1"/>
    <w:rsid w:val="000F5BFC"/>
    <w:rsid w:val="000F6210"/>
    <w:rsid w:val="000F6EF9"/>
    <w:rsid w:val="000F7905"/>
    <w:rsid w:val="000F7AB0"/>
    <w:rsid w:val="00101F98"/>
    <w:rsid w:val="00103EAD"/>
    <w:rsid w:val="0010469E"/>
    <w:rsid w:val="00104B45"/>
    <w:rsid w:val="00104FAD"/>
    <w:rsid w:val="00105034"/>
    <w:rsid w:val="001052FF"/>
    <w:rsid w:val="00105F9E"/>
    <w:rsid w:val="0010646B"/>
    <w:rsid w:val="00106FC5"/>
    <w:rsid w:val="00107420"/>
    <w:rsid w:val="00107623"/>
    <w:rsid w:val="00110BDA"/>
    <w:rsid w:val="0011165B"/>
    <w:rsid w:val="00111E7A"/>
    <w:rsid w:val="0011200E"/>
    <w:rsid w:val="00112949"/>
    <w:rsid w:val="00113406"/>
    <w:rsid w:val="00113F54"/>
    <w:rsid w:val="00113F80"/>
    <w:rsid w:val="00114659"/>
    <w:rsid w:val="001146C7"/>
    <w:rsid w:val="00114D26"/>
    <w:rsid w:val="00114D53"/>
    <w:rsid w:val="00115F8B"/>
    <w:rsid w:val="0011646F"/>
    <w:rsid w:val="00116929"/>
    <w:rsid w:val="00117666"/>
    <w:rsid w:val="00117C93"/>
    <w:rsid w:val="00121333"/>
    <w:rsid w:val="001215D9"/>
    <w:rsid w:val="00121624"/>
    <w:rsid w:val="00121905"/>
    <w:rsid w:val="00121FD4"/>
    <w:rsid w:val="0012299D"/>
    <w:rsid w:val="0012336A"/>
    <w:rsid w:val="00123628"/>
    <w:rsid w:val="001236B6"/>
    <w:rsid w:val="0012370A"/>
    <w:rsid w:val="0012375A"/>
    <w:rsid w:val="00123CF5"/>
    <w:rsid w:val="00124804"/>
    <w:rsid w:val="001254FE"/>
    <w:rsid w:val="001268D6"/>
    <w:rsid w:val="00127036"/>
    <w:rsid w:val="00127CA7"/>
    <w:rsid w:val="00130CA8"/>
    <w:rsid w:val="00131182"/>
    <w:rsid w:val="00131401"/>
    <w:rsid w:val="00131784"/>
    <w:rsid w:val="00131EAE"/>
    <w:rsid w:val="00132360"/>
    <w:rsid w:val="0013239E"/>
    <w:rsid w:val="001332CE"/>
    <w:rsid w:val="0013388F"/>
    <w:rsid w:val="0013509C"/>
    <w:rsid w:val="0014089D"/>
    <w:rsid w:val="00140EE4"/>
    <w:rsid w:val="00141049"/>
    <w:rsid w:val="00142489"/>
    <w:rsid w:val="001436AE"/>
    <w:rsid w:val="00143C75"/>
    <w:rsid w:val="00144AE5"/>
    <w:rsid w:val="00144FEA"/>
    <w:rsid w:val="00145A34"/>
    <w:rsid w:val="00146753"/>
    <w:rsid w:val="00146B70"/>
    <w:rsid w:val="0015018A"/>
    <w:rsid w:val="00150443"/>
    <w:rsid w:val="00150508"/>
    <w:rsid w:val="0015138E"/>
    <w:rsid w:val="001528D4"/>
    <w:rsid w:val="00152D1B"/>
    <w:rsid w:val="00152DB7"/>
    <w:rsid w:val="001535F3"/>
    <w:rsid w:val="00153975"/>
    <w:rsid w:val="00153BD9"/>
    <w:rsid w:val="00153D7A"/>
    <w:rsid w:val="001540A9"/>
    <w:rsid w:val="001543C3"/>
    <w:rsid w:val="00155B44"/>
    <w:rsid w:val="00155D67"/>
    <w:rsid w:val="0015752A"/>
    <w:rsid w:val="00157B03"/>
    <w:rsid w:val="00157F8E"/>
    <w:rsid w:val="001603DA"/>
    <w:rsid w:val="001610C0"/>
    <w:rsid w:val="00161632"/>
    <w:rsid w:val="00162893"/>
    <w:rsid w:val="0016328C"/>
    <w:rsid w:val="00163A8B"/>
    <w:rsid w:val="00163AFD"/>
    <w:rsid w:val="00164C7D"/>
    <w:rsid w:val="00166E5F"/>
    <w:rsid w:val="001670D2"/>
    <w:rsid w:val="00167A32"/>
    <w:rsid w:val="00170B8F"/>
    <w:rsid w:val="00170D75"/>
    <w:rsid w:val="0017104A"/>
    <w:rsid w:val="001747D2"/>
    <w:rsid w:val="001749B2"/>
    <w:rsid w:val="00174AE1"/>
    <w:rsid w:val="001753F9"/>
    <w:rsid w:val="001756DA"/>
    <w:rsid w:val="00175ACD"/>
    <w:rsid w:val="00175EA6"/>
    <w:rsid w:val="0017653C"/>
    <w:rsid w:val="00176EAC"/>
    <w:rsid w:val="0017756E"/>
    <w:rsid w:val="00177902"/>
    <w:rsid w:val="0018034B"/>
    <w:rsid w:val="00180EC6"/>
    <w:rsid w:val="00180FA0"/>
    <w:rsid w:val="00181162"/>
    <w:rsid w:val="0018188C"/>
    <w:rsid w:val="001827F8"/>
    <w:rsid w:val="0018449D"/>
    <w:rsid w:val="00184B22"/>
    <w:rsid w:val="00184BBC"/>
    <w:rsid w:val="00185FAE"/>
    <w:rsid w:val="001860C1"/>
    <w:rsid w:val="001863B0"/>
    <w:rsid w:val="00186AE7"/>
    <w:rsid w:val="00186E54"/>
    <w:rsid w:val="00186F0E"/>
    <w:rsid w:val="00187DF6"/>
    <w:rsid w:val="00190119"/>
    <w:rsid w:val="00191422"/>
    <w:rsid w:val="00192454"/>
    <w:rsid w:val="00193BD2"/>
    <w:rsid w:val="00194F72"/>
    <w:rsid w:val="001959C1"/>
    <w:rsid w:val="001959CC"/>
    <w:rsid w:val="00197E0A"/>
    <w:rsid w:val="001A0BA1"/>
    <w:rsid w:val="001A1985"/>
    <w:rsid w:val="001A45BF"/>
    <w:rsid w:val="001A4771"/>
    <w:rsid w:val="001A6187"/>
    <w:rsid w:val="001A6562"/>
    <w:rsid w:val="001A65FB"/>
    <w:rsid w:val="001A7102"/>
    <w:rsid w:val="001A734A"/>
    <w:rsid w:val="001B0C35"/>
    <w:rsid w:val="001B10F1"/>
    <w:rsid w:val="001B152B"/>
    <w:rsid w:val="001B17A8"/>
    <w:rsid w:val="001B3847"/>
    <w:rsid w:val="001B44AC"/>
    <w:rsid w:val="001B4A64"/>
    <w:rsid w:val="001B4F62"/>
    <w:rsid w:val="001B5849"/>
    <w:rsid w:val="001B5922"/>
    <w:rsid w:val="001B6054"/>
    <w:rsid w:val="001B613E"/>
    <w:rsid w:val="001B66DF"/>
    <w:rsid w:val="001B74F4"/>
    <w:rsid w:val="001B7500"/>
    <w:rsid w:val="001C068C"/>
    <w:rsid w:val="001C074A"/>
    <w:rsid w:val="001C0D1B"/>
    <w:rsid w:val="001C0D3C"/>
    <w:rsid w:val="001C1129"/>
    <w:rsid w:val="001C189F"/>
    <w:rsid w:val="001C23B0"/>
    <w:rsid w:val="001C2E6E"/>
    <w:rsid w:val="001C47A9"/>
    <w:rsid w:val="001C47B3"/>
    <w:rsid w:val="001C5FB9"/>
    <w:rsid w:val="001C67FA"/>
    <w:rsid w:val="001C6EED"/>
    <w:rsid w:val="001C7F54"/>
    <w:rsid w:val="001D04B6"/>
    <w:rsid w:val="001D11F9"/>
    <w:rsid w:val="001D16D7"/>
    <w:rsid w:val="001D26F4"/>
    <w:rsid w:val="001D3358"/>
    <w:rsid w:val="001D3591"/>
    <w:rsid w:val="001D3DDF"/>
    <w:rsid w:val="001D4508"/>
    <w:rsid w:val="001D5AD0"/>
    <w:rsid w:val="001D5C98"/>
    <w:rsid w:val="001D64D7"/>
    <w:rsid w:val="001E11E7"/>
    <w:rsid w:val="001E2624"/>
    <w:rsid w:val="001E2950"/>
    <w:rsid w:val="001E495C"/>
    <w:rsid w:val="001E4A2D"/>
    <w:rsid w:val="001E4B27"/>
    <w:rsid w:val="001E5736"/>
    <w:rsid w:val="001E76B5"/>
    <w:rsid w:val="001F1252"/>
    <w:rsid w:val="001F252B"/>
    <w:rsid w:val="001F2710"/>
    <w:rsid w:val="001F35F3"/>
    <w:rsid w:val="001F3ED7"/>
    <w:rsid w:val="001F4241"/>
    <w:rsid w:val="001F44DB"/>
    <w:rsid w:val="001F5341"/>
    <w:rsid w:val="001F6949"/>
    <w:rsid w:val="001F7BEA"/>
    <w:rsid w:val="001F7FC9"/>
    <w:rsid w:val="00201475"/>
    <w:rsid w:val="002014BF"/>
    <w:rsid w:val="00201B4E"/>
    <w:rsid w:val="00202789"/>
    <w:rsid w:val="002030C9"/>
    <w:rsid w:val="00203FEF"/>
    <w:rsid w:val="0020651C"/>
    <w:rsid w:val="002068C6"/>
    <w:rsid w:val="0020713B"/>
    <w:rsid w:val="00207F2A"/>
    <w:rsid w:val="00210CBF"/>
    <w:rsid w:val="00211191"/>
    <w:rsid w:val="0021129D"/>
    <w:rsid w:val="00211F2A"/>
    <w:rsid w:val="002122D2"/>
    <w:rsid w:val="00213AA3"/>
    <w:rsid w:val="00213E22"/>
    <w:rsid w:val="00214FF6"/>
    <w:rsid w:val="00215D1A"/>
    <w:rsid w:val="00215F23"/>
    <w:rsid w:val="00216A6E"/>
    <w:rsid w:val="00220194"/>
    <w:rsid w:val="00220D47"/>
    <w:rsid w:val="002212EA"/>
    <w:rsid w:val="002220C5"/>
    <w:rsid w:val="00222400"/>
    <w:rsid w:val="00222413"/>
    <w:rsid w:val="00222545"/>
    <w:rsid w:val="00222B1C"/>
    <w:rsid w:val="0022308F"/>
    <w:rsid w:val="0022389B"/>
    <w:rsid w:val="00224000"/>
    <w:rsid w:val="002244B0"/>
    <w:rsid w:val="00224DDA"/>
    <w:rsid w:val="00224E6A"/>
    <w:rsid w:val="002259E6"/>
    <w:rsid w:val="00225DB5"/>
    <w:rsid w:val="00227CA8"/>
    <w:rsid w:val="0023162C"/>
    <w:rsid w:val="00231B12"/>
    <w:rsid w:val="00232072"/>
    <w:rsid w:val="002328F5"/>
    <w:rsid w:val="002329D2"/>
    <w:rsid w:val="00232DCA"/>
    <w:rsid w:val="00235556"/>
    <w:rsid w:val="002358A4"/>
    <w:rsid w:val="00235B1F"/>
    <w:rsid w:val="002368FA"/>
    <w:rsid w:val="00236957"/>
    <w:rsid w:val="00236C44"/>
    <w:rsid w:val="00236F9D"/>
    <w:rsid w:val="002373E1"/>
    <w:rsid w:val="002376DC"/>
    <w:rsid w:val="00237DEB"/>
    <w:rsid w:val="00240200"/>
    <w:rsid w:val="00240F13"/>
    <w:rsid w:val="002413D1"/>
    <w:rsid w:val="00241636"/>
    <w:rsid w:val="00241D3F"/>
    <w:rsid w:val="002427EC"/>
    <w:rsid w:val="00242925"/>
    <w:rsid w:val="00243CC2"/>
    <w:rsid w:val="00244131"/>
    <w:rsid w:val="00244FB8"/>
    <w:rsid w:val="00245876"/>
    <w:rsid w:val="00245FFA"/>
    <w:rsid w:val="00250E26"/>
    <w:rsid w:val="002510F1"/>
    <w:rsid w:val="00251C82"/>
    <w:rsid w:val="00254B86"/>
    <w:rsid w:val="0025510C"/>
    <w:rsid w:val="0025585C"/>
    <w:rsid w:val="00256767"/>
    <w:rsid w:val="00257493"/>
    <w:rsid w:val="00260636"/>
    <w:rsid w:val="0026198E"/>
    <w:rsid w:val="00261A92"/>
    <w:rsid w:val="002624AF"/>
    <w:rsid w:val="002631C5"/>
    <w:rsid w:val="00263A53"/>
    <w:rsid w:val="00264A49"/>
    <w:rsid w:val="00264D67"/>
    <w:rsid w:val="00265886"/>
    <w:rsid w:val="00265E96"/>
    <w:rsid w:val="00266CCE"/>
    <w:rsid w:val="00267088"/>
    <w:rsid w:val="0026731C"/>
    <w:rsid w:val="0026793B"/>
    <w:rsid w:val="00267F8B"/>
    <w:rsid w:val="00270623"/>
    <w:rsid w:val="00270690"/>
    <w:rsid w:val="002740FA"/>
    <w:rsid w:val="002742E4"/>
    <w:rsid w:val="002744C1"/>
    <w:rsid w:val="00274C46"/>
    <w:rsid w:val="00274D1A"/>
    <w:rsid w:val="00275287"/>
    <w:rsid w:val="00275C8F"/>
    <w:rsid w:val="002763F0"/>
    <w:rsid w:val="002768D0"/>
    <w:rsid w:val="00277AA6"/>
    <w:rsid w:val="00277E47"/>
    <w:rsid w:val="00281191"/>
    <w:rsid w:val="00281B62"/>
    <w:rsid w:val="0028279C"/>
    <w:rsid w:val="00283FFA"/>
    <w:rsid w:val="002841B3"/>
    <w:rsid w:val="002841FD"/>
    <w:rsid w:val="00284258"/>
    <w:rsid w:val="002857A4"/>
    <w:rsid w:val="00286917"/>
    <w:rsid w:val="00287B58"/>
    <w:rsid w:val="00287C1A"/>
    <w:rsid w:val="00290D9E"/>
    <w:rsid w:val="00293977"/>
    <w:rsid w:val="00293E44"/>
    <w:rsid w:val="002969A8"/>
    <w:rsid w:val="002971BC"/>
    <w:rsid w:val="00297215"/>
    <w:rsid w:val="002A0D4A"/>
    <w:rsid w:val="002A12E8"/>
    <w:rsid w:val="002A1F37"/>
    <w:rsid w:val="002A29E7"/>
    <w:rsid w:val="002A30B5"/>
    <w:rsid w:val="002A3367"/>
    <w:rsid w:val="002A3ACB"/>
    <w:rsid w:val="002A3B14"/>
    <w:rsid w:val="002A3E37"/>
    <w:rsid w:val="002A4862"/>
    <w:rsid w:val="002A56DF"/>
    <w:rsid w:val="002A6891"/>
    <w:rsid w:val="002A6A09"/>
    <w:rsid w:val="002A77F8"/>
    <w:rsid w:val="002B0E90"/>
    <w:rsid w:val="002B3C66"/>
    <w:rsid w:val="002B439E"/>
    <w:rsid w:val="002B5695"/>
    <w:rsid w:val="002B6ADE"/>
    <w:rsid w:val="002B6F12"/>
    <w:rsid w:val="002B73D5"/>
    <w:rsid w:val="002B7C6F"/>
    <w:rsid w:val="002C0EDB"/>
    <w:rsid w:val="002C50C9"/>
    <w:rsid w:val="002C6236"/>
    <w:rsid w:val="002C675F"/>
    <w:rsid w:val="002C7310"/>
    <w:rsid w:val="002C74C5"/>
    <w:rsid w:val="002C7984"/>
    <w:rsid w:val="002D18AC"/>
    <w:rsid w:val="002D2069"/>
    <w:rsid w:val="002D34E5"/>
    <w:rsid w:val="002D5845"/>
    <w:rsid w:val="002D5C4B"/>
    <w:rsid w:val="002D6898"/>
    <w:rsid w:val="002E1350"/>
    <w:rsid w:val="002E3284"/>
    <w:rsid w:val="002E4647"/>
    <w:rsid w:val="002E496D"/>
    <w:rsid w:val="002E4BC4"/>
    <w:rsid w:val="002E4D20"/>
    <w:rsid w:val="002E4E4C"/>
    <w:rsid w:val="002E5EA3"/>
    <w:rsid w:val="002E64A2"/>
    <w:rsid w:val="002E74CF"/>
    <w:rsid w:val="002E7B69"/>
    <w:rsid w:val="002F062C"/>
    <w:rsid w:val="002F19BB"/>
    <w:rsid w:val="002F346F"/>
    <w:rsid w:val="002F3D13"/>
    <w:rsid w:val="002F3E48"/>
    <w:rsid w:val="002F476A"/>
    <w:rsid w:val="002F6C8A"/>
    <w:rsid w:val="003007FB"/>
    <w:rsid w:val="003008EC"/>
    <w:rsid w:val="00301BF1"/>
    <w:rsid w:val="00302875"/>
    <w:rsid w:val="00305045"/>
    <w:rsid w:val="00305447"/>
    <w:rsid w:val="00305E61"/>
    <w:rsid w:val="00306486"/>
    <w:rsid w:val="00306985"/>
    <w:rsid w:val="00307215"/>
    <w:rsid w:val="003076DC"/>
    <w:rsid w:val="003120F1"/>
    <w:rsid w:val="003120FB"/>
    <w:rsid w:val="00312173"/>
    <w:rsid w:val="0031288E"/>
    <w:rsid w:val="00313B96"/>
    <w:rsid w:val="00314009"/>
    <w:rsid w:val="003144E4"/>
    <w:rsid w:val="00314D33"/>
    <w:rsid w:val="00314F62"/>
    <w:rsid w:val="00315010"/>
    <w:rsid w:val="00315FB3"/>
    <w:rsid w:val="003160C1"/>
    <w:rsid w:val="00316EC1"/>
    <w:rsid w:val="003173D4"/>
    <w:rsid w:val="00320D28"/>
    <w:rsid w:val="00322395"/>
    <w:rsid w:val="003228C5"/>
    <w:rsid w:val="00322951"/>
    <w:rsid w:val="00325A25"/>
    <w:rsid w:val="00326DE6"/>
    <w:rsid w:val="00327FA2"/>
    <w:rsid w:val="003306C1"/>
    <w:rsid w:val="003306DC"/>
    <w:rsid w:val="00331BD4"/>
    <w:rsid w:val="00331F5E"/>
    <w:rsid w:val="00332203"/>
    <w:rsid w:val="003324B2"/>
    <w:rsid w:val="00332812"/>
    <w:rsid w:val="00333D1E"/>
    <w:rsid w:val="0033487F"/>
    <w:rsid w:val="003372A4"/>
    <w:rsid w:val="0034032B"/>
    <w:rsid w:val="003412C5"/>
    <w:rsid w:val="003419E0"/>
    <w:rsid w:val="00341FEF"/>
    <w:rsid w:val="0034252C"/>
    <w:rsid w:val="003437EA"/>
    <w:rsid w:val="0034421E"/>
    <w:rsid w:val="003458CC"/>
    <w:rsid w:val="00346031"/>
    <w:rsid w:val="00346181"/>
    <w:rsid w:val="00347082"/>
    <w:rsid w:val="00350391"/>
    <w:rsid w:val="003503A6"/>
    <w:rsid w:val="00350B51"/>
    <w:rsid w:val="00350D14"/>
    <w:rsid w:val="00350E7E"/>
    <w:rsid w:val="00350FDA"/>
    <w:rsid w:val="00351DE9"/>
    <w:rsid w:val="00353268"/>
    <w:rsid w:val="003548BB"/>
    <w:rsid w:val="003554D8"/>
    <w:rsid w:val="00355938"/>
    <w:rsid w:val="00356873"/>
    <w:rsid w:val="00356BB9"/>
    <w:rsid w:val="00357F6C"/>
    <w:rsid w:val="0036093B"/>
    <w:rsid w:val="00361368"/>
    <w:rsid w:val="00361514"/>
    <w:rsid w:val="0036295B"/>
    <w:rsid w:val="00364C21"/>
    <w:rsid w:val="0036542E"/>
    <w:rsid w:val="00365637"/>
    <w:rsid w:val="00365793"/>
    <w:rsid w:val="00365874"/>
    <w:rsid w:val="00366537"/>
    <w:rsid w:val="003672C9"/>
    <w:rsid w:val="0037045B"/>
    <w:rsid w:val="00370C6F"/>
    <w:rsid w:val="00370DEC"/>
    <w:rsid w:val="0037179D"/>
    <w:rsid w:val="003717B0"/>
    <w:rsid w:val="00371A2B"/>
    <w:rsid w:val="00372B26"/>
    <w:rsid w:val="00372B4C"/>
    <w:rsid w:val="00373283"/>
    <w:rsid w:val="00374087"/>
    <w:rsid w:val="00375C39"/>
    <w:rsid w:val="0037683C"/>
    <w:rsid w:val="00376E03"/>
    <w:rsid w:val="00380895"/>
    <w:rsid w:val="00380E98"/>
    <w:rsid w:val="00383281"/>
    <w:rsid w:val="00384315"/>
    <w:rsid w:val="00384356"/>
    <w:rsid w:val="00384F5A"/>
    <w:rsid w:val="00385FFB"/>
    <w:rsid w:val="003868A8"/>
    <w:rsid w:val="003875AE"/>
    <w:rsid w:val="00387B8C"/>
    <w:rsid w:val="00392130"/>
    <w:rsid w:val="003922B2"/>
    <w:rsid w:val="00393106"/>
    <w:rsid w:val="00393936"/>
    <w:rsid w:val="00394046"/>
    <w:rsid w:val="0039456E"/>
    <w:rsid w:val="00394D6B"/>
    <w:rsid w:val="003952E9"/>
    <w:rsid w:val="00395A4C"/>
    <w:rsid w:val="00396A8E"/>
    <w:rsid w:val="0039768F"/>
    <w:rsid w:val="0039777E"/>
    <w:rsid w:val="00397883"/>
    <w:rsid w:val="003A1665"/>
    <w:rsid w:val="003A4BCA"/>
    <w:rsid w:val="003A4E9E"/>
    <w:rsid w:val="003A5345"/>
    <w:rsid w:val="003A5753"/>
    <w:rsid w:val="003A598B"/>
    <w:rsid w:val="003A6010"/>
    <w:rsid w:val="003A63A5"/>
    <w:rsid w:val="003A6EE6"/>
    <w:rsid w:val="003A7E71"/>
    <w:rsid w:val="003B012E"/>
    <w:rsid w:val="003B170A"/>
    <w:rsid w:val="003B17BC"/>
    <w:rsid w:val="003B382A"/>
    <w:rsid w:val="003B493B"/>
    <w:rsid w:val="003B5E28"/>
    <w:rsid w:val="003B636C"/>
    <w:rsid w:val="003C180F"/>
    <w:rsid w:val="003C3AF9"/>
    <w:rsid w:val="003C3DA9"/>
    <w:rsid w:val="003C4AD7"/>
    <w:rsid w:val="003C52EF"/>
    <w:rsid w:val="003C53CB"/>
    <w:rsid w:val="003C5535"/>
    <w:rsid w:val="003C57E6"/>
    <w:rsid w:val="003C6DC9"/>
    <w:rsid w:val="003C761A"/>
    <w:rsid w:val="003C767A"/>
    <w:rsid w:val="003D0A31"/>
    <w:rsid w:val="003D0BE9"/>
    <w:rsid w:val="003D20E5"/>
    <w:rsid w:val="003D4896"/>
    <w:rsid w:val="003D6CEA"/>
    <w:rsid w:val="003D7FE9"/>
    <w:rsid w:val="003E08A7"/>
    <w:rsid w:val="003E1D0A"/>
    <w:rsid w:val="003E2904"/>
    <w:rsid w:val="003E3198"/>
    <w:rsid w:val="003E3EAA"/>
    <w:rsid w:val="003E64E2"/>
    <w:rsid w:val="003E6B9F"/>
    <w:rsid w:val="003E7911"/>
    <w:rsid w:val="003E7C38"/>
    <w:rsid w:val="003E7EF7"/>
    <w:rsid w:val="003F33F8"/>
    <w:rsid w:val="003F36D4"/>
    <w:rsid w:val="003F3D80"/>
    <w:rsid w:val="003F492A"/>
    <w:rsid w:val="003F55D9"/>
    <w:rsid w:val="003F7017"/>
    <w:rsid w:val="003F76FD"/>
    <w:rsid w:val="003F7A44"/>
    <w:rsid w:val="00400174"/>
    <w:rsid w:val="00401B5D"/>
    <w:rsid w:val="00401CC1"/>
    <w:rsid w:val="00402C13"/>
    <w:rsid w:val="00402DBD"/>
    <w:rsid w:val="00402F09"/>
    <w:rsid w:val="0040313D"/>
    <w:rsid w:val="00403D60"/>
    <w:rsid w:val="00403FB6"/>
    <w:rsid w:val="004046BC"/>
    <w:rsid w:val="00405B66"/>
    <w:rsid w:val="0040619B"/>
    <w:rsid w:val="004061B9"/>
    <w:rsid w:val="0040671E"/>
    <w:rsid w:val="00406F9B"/>
    <w:rsid w:val="00407BB5"/>
    <w:rsid w:val="00411081"/>
    <w:rsid w:val="004120D9"/>
    <w:rsid w:val="004122EB"/>
    <w:rsid w:val="00413AA5"/>
    <w:rsid w:val="00414386"/>
    <w:rsid w:val="00415BA4"/>
    <w:rsid w:val="00416085"/>
    <w:rsid w:val="0041618F"/>
    <w:rsid w:val="004167CC"/>
    <w:rsid w:val="004201BE"/>
    <w:rsid w:val="00420DD5"/>
    <w:rsid w:val="00420E23"/>
    <w:rsid w:val="004215E4"/>
    <w:rsid w:val="00421B96"/>
    <w:rsid w:val="00422040"/>
    <w:rsid w:val="004223C3"/>
    <w:rsid w:val="00422406"/>
    <w:rsid w:val="0042288C"/>
    <w:rsid w:val="0042325E"/>
    <w:rsid w:val="004249DC"/>
    <w:rsid w:val="0042653E"/>
    <w:rsid w:val="00427D42"/>
    <w:rsid w:val="00431547"/>
    <w:rsid w:val="00431552"/>
    <w:rsid w:val="004317AE"/>
    <w:rsid w:val="00432EC3"/>
    <w:rsid w:val="00434053"/>
    <w:rsid w:val="004341D8"/>
    <w:rsid w:val="0043454C"/>
    <w:rsid w:val="004346E4"/>
    <w:rsid w:val="004356C0"/>
    <w:rsid w:val="00436C39"/>
    <w:rsid w:val="00437ABC"/>
    <w:rsid w:val="004410E5"/>
    <w:rsid w:val="0044141F"/>
    <w:rsid w:val="00442369"/>
    <w:rsid w:val="004431FB"/>
    <w:rsid w:val="004447DA"/>
    <w:rsid w:val="004448FA"/>
    <w:rsid w:val="00445066"/>
    <w:rsid w:val="0044575F"/>
    <w:rsid w:val="00445EC5"/>
    <w:rsid w:val="00446215"/>
    <w:rsid w:val="00446D45"/>
    <w:rsid w:val="00447D5E"/>
    <w:rsid w:val="004501F8"/>
    <w:rsid w:val="00450412"/>
    <w:rsid w:val="00450460"/>
    <w:rsid w:val="0045099C"/>
    <w:rsid w:val="004509A4"/>
    <w:rsid w:val="004511EB"/>
    <w:rsid w:val="00452CE4"/>
    <w:rsid w:val="004537BD"/>
    <w:rsid w:val="00453E3A"/>
    <w:rsid w:val="00453FA5"/>
    <w:rsid w:val="004551EE"/>
    <w:rsid w:val="0045522D"/>
    <w:rsid w:val="0045559A"/>
    <w:rsid w:val="004557C2"/>
    <w:rsid w:val="0045683F"/>
    <w:rsid w:val="00457EDC"/>
    <w:rsid w:val="0046039C"/>
    <w:rsid w:val="00461428"/>
    <w:rsid w:val="0046156A"/>
    <w:rsid w:val="0046190B"/>
    <w:rsid w:val="00463418"/>
    <w:rsid w:val="00463EEB"/>
    <w:rsid w:val="0046413C"/>
    <w:rsid w:val="00464251"/>
    <w:rsid w:val="00464C38"/>
    <w:rsid w:val="00464CBA"/>
    <w:rsid w:val="00467335"/>
    <w:rsid w:val="00470223"/>
    <w:rsid w:val="00470A8A"/>
    <w:rsid w:val="00471B60"/>
    <w:rsid w:val="00472237"/>
    <w:rsid w:val="00473352"/>
    <w:rsid w:val="00474457"/>
    <w:rsid w:val="00476EF4"/>
    <w:rsid w:val="004770B2"/>
    <w:rsid w:val="00477639"/>
    <w:rsid w:val="00477B7C"/>
    <w:rsid w:val="00481E89"/>
    <w:rsid w:val="00481ED0"/>
    <w:rsid w:val="00483243"/>
    <w:rsid w:val="00485190"/>
    <w:rsid w:val="00487FA6"/>
    <w:rsid w:val="004900E0"/>
    <w:rsid w:val="00490D0B"/>
    <w:rsid w:val="0049112B"/>
    <w:rsid w:val="00491864"/>
    <w:rsid w:val="00491EE7"/>
    <w:rsid w:val="0049279E"/>
    <w:rsid w:val="0049315C"/>
    <w:rsid w:val="00493B3E"/>
    <w:rsid w:val="0049684C"/>
    <w:rsid w:val="00497FB1"/>
    <w:rsid w:val="004A004F"/>
    <w:rsid w:val="004A035B"/>
    <w:rsid w:val="004A0CCE"/>
    <w:rsid w:val="004A15F2"/>
    <w:rsid w:val="004A2B03"/>
    <w:rsid w:val="004A2E85"/>
    <w:rsid w:val="004A30A8"/>
    <w:rsid w:val="004A3F37"/>
    <w:rsid w:val="004A408F"/>
    <w:rsid w:val="004A4D37"/>
    <w:rsid w:val="004A5EB5"/>
    <w:rsid w:val="004A62D7"/>
    <w:rsid w:val="004A68BC"/>
    <w:rsid w:val="004A788E"/>
    <w:rsid w:val="004A7B38"/>
    <w:rsid w:val="004A7D11"/>
    <w:rsid w:val="004A7D60"/>
    <w:rsid w:val="004B0250"/>
    <w:rsid w:val="004B02B7"/>
    <w:rsid w:val="004B07F6"/>
    <w:rsid w:val="004B0954"/>
    <w:rsid w:val="004B1055"/>
    <w:rsid w:val="004B1E86"/>
    <w:rsid w:val="004B1F4A"/>
    <w:rsid w:val="004B23EB"/>
    <w:rsid w:val="004B288A"/>
    <w:rsid w:val="004B2CCA"/>
    <w:rsid w:val="004B3D33"/>
    <w:rsid w:val="004B4929"/>
    <w:rsid w:val="004B50BE"/>
    <w:rsid w:val="004B53DE"/>
    <w:rsid w:val="004B67E9"/>
    <w:rsid w:val="004B7938"/>
    <w:rsid w:val="004B7C79"/>
    <w:rsid w:val="004C026E"/>
    <w:rsid w:val="004C0AD3"/>
    <w:rsid w:val="004C0FC3"/>
    <w:rsid w:val="004C1227"/>
    <w:rsid w:val="004C2017"/>
    <w:rsid w:val="004C26E7"/>
    <w:rsid w:val="004C32F6"/>
    <w:rsid w:val="004C363F"/>
    <w:rsid w:val="004C3A43"/>
    <w:rsid w:val="004C4202"/>
    <w:rsid w:val="004C4FC7"/>
    <w:rsid w:val="004C55F8"/>
    <w:rsid w:val="004C55F9"/>
    <w:rsid w:val="004C62F0"/>
    <w:rsid w:val="004C7ED8"/>
    <w:rsid w:val="004D02B9"/>
    <w:rsid w:val="004D12F2"/>
    <w:rsid w:val="004D1DC4"/>
    <w:rsid w:val="004D24B4"/>
    <w:rsid w:val="004D2B1F"/>
    <w:rsid w:val="004D310A"/>
    <w:rsid w:val="004D3D50"/>
    <w:rsid w:val="004D6E7C"/>
    <w:rsid w:val="004E00ED"/>
    <w:rsid w:val="004E01A8"/>
    <w:rsid w:val="004E0EF7"/>
    <w:rsid w:val="004E17A0"/>
    <w:rsid w:val="004E280A"/>
    <w:rsid w:val="004E29A3"/>
    <w:rsid w:val="004E3493"/>
    <w:rsid w:val="004E352C"/>
    <w:rsid w:val="004E3FFC"/>
    <w:rsid w:val="004E4943"/>
    <w:rsid w:val="004E5494"/>
    <w:rsid w:val="004E60F2"/>
    <w:rsid w:val="004E6B03"/>
    <w:rsid w:val="004E6C72"/>
    <w:rsid w:val="004E76A7"/>
    <w:rsid w:val="004E7721"/>
    <w:rsid w:val="004F0126"/>
    <w:rsid w:val="004F0C5B"/>
    <w:rsid w:val="004F1440"/>
    <w:rsid w:val="004F17B1"/>
    <w:rsid w:val="004F28C9"/>
    <w:rsid w:val="004F2F96"/>
    <w:rsid w:val="004F39A8"/>
    <w:rsid w:val="004F45F2"/>
    <w:rsid w:val="004F564D"/>
    <w:rsid w:val="004F5982"/>
    <w:rsid w:val="004F5B30"/>
    <w:rsid w:val="004F6B40"/>
    <w:rsid w:val="004F7647"/>
    <w:rsid w:val="004F7AFC"/>
    <w:rsid w:val="00501164"/>
    <w:rsid w:val="00502041"/>
    <w:rsid w:val="0050586D"/>
    <w:rsid w:val="0050661F"/>
    <w:rsid w:val="00506BE8"/>
    <w:rsid w:val="00507E06"/>
    <w:rsid w:val="0051154D"/>
    <w:rsid w:val="005125A5"/>
    <w:rsid w:val="00513FFF"/>
    <w:rsid w:val="00514B50"/>
    <w:rsid w:val="0051506C"/>
    <w:rsid w:val="0051606F"/>
    <w:rsid w:val="0051723B"/>
    <w:rsid w:val="00521223"/>
    <w:rsid w:val="005220A7"/>
    <w:rsid w:val="00522B29"/>
    <w:rsid w:val="00523126"/>
    <w:rsid w:val="0052335F"/>
    <w:rsid w:val="00524C2B"/>
    <w:rsid w:val="00524FAB"/>
    <w:rsid w:val="00525FD6"/>
    <w:rsid w:val="00526CEA"/>
    <w:rsid w:val="005271BC"/>
    <w:rsid w:val="005279DC"/>
    <w:rsid w:val="00530077"/>
    <w:rsid w:val="005302AD"/>
    <w:rsid w:val="00531155"/>
    <w:rsid w:val="00532818"/>
    <w:rsid w:val="00533ACA"/>
    <w:rsid w:val="00533D50"/>
    <w:rsid w:val="00535793"/>
    <w:rsid w:val="00535DC9"/>
    <w:rsid w:val="00535E5E"/>
    <w:rsid w:val="00535FE6"/>
    <w:rsid w:val="00536971"/>
    <w:rsid w:val="005377F0"/>
    <w:rsid w:val="005404AC"/>
    <w:rsid w:val="00540929"/>
    <w:rsid w:val="00541497"/>
    <w:rsid w:val="005414B2"/>
    <w:rsid w:val="00542138"/>
    <w:rsid w:val="005424F5"/>
    <w:rsid w:val="00542A09"/>
    <w:rsid w:val="00543C68"/>
    <w:rsid w:val="005446D0"/>
    <w:rsid w:val="00544B89"/>
    <w:rsid w:val="00546047"/>
    <w:rsid w:val="00546081"/>
    <w:rsid w:val="00546172"/>
    <w:rsid w:val="00546C3B"/>
    <w:rsid w:val="00547A21"/>
    <w:rsid w:val="00550B92"/>
    <w:rsid w:val="00550CC4"/>
    <w:rsid w:val="00550CCD"/>
    <w:rsid w:val="00550EDA"/>
    <w:rsid w:val="00552F25"/>
    <w:rsid w:val="00552F6D"/>
    <w:rsid w:val="00553CC0"/>
    <w:rsid w:val="00554453"/>
    <w:rsid w:val="0055477F"/>
    <w:rsid w:val="00555FFF"/>
    <w:rsid w:val="00556D07"/>
    <w:rsid w:val="005570C2"/>
    <w:rsid w:val="00560796"/>
    <w:rsid w:val="00561019"/>
    <w:rsid w:val="005619CD"/>
    <w:rsid w:val="00562378"/>
    <w:rsid w:val="005626F9"/>
    <w:rsid w:val="00562BE0"/>
    <w:rsid w:val="00563E7D"/>
    <w:rsid w:val="00564CC1"/>
    <w:rsid w:val="005657B2"/>
    <w:rsid w:val="0056591D"/>
    <w:rsid w:val="00566083"/>
    <w:rsid w:val="00566B32"/>
    <w:rsid w:val="00567BF8"/>
    <w:rsid w:val="00570543"/>
    <w:rsid w:val="005715DE"/>
    <w:rsid w:val="0057197C"/>
    <w:rsid w:val="00572410"/>
    <w:rsid w:val="00573218"/>
    <w:rsid w:val="0057338E"/>
    <w:rsid w:val="00573A3E"/>
    <w:rsid w:val="005741D4"/>
    <w:rsid w:val="0057488B"/>
    <w:rsid w:val="00574A80"/>
    <w:rsid w:val="00574D20"/>
    <w:rsid w:val="0057599D"/>
    <w:rsid w:val="005760A9"/>
    <w:rsid w:val="00577C20"/>
    <w:rsid w:val="00577D8F"/>
    <w:rsid w:val="00580329"/>
    <w:rsid w:val="00580D8C"/>
    <w:rsid w:val="00581CB4"/>
    <w:rsid w:val="0058201B"/>
    <w:rsid w:val="005822DB"/>
    <w:rsid w:val="005824C2"/>
    <w:rsid w:val="005837E4"/>
    <w:rsid w:val="00584453"/>
    <w:rsid w:val="00584888"/>
    <w:rsid w:val="005849AC"/>
    <w:rsid w:val="00584F64"/>
    <w:rsid w:val="0058541F"/>
    <w:rsid w:val="00585477"/>
    <w:rsid w:val="00591C1E"/>
    <w:rsid w:val="005925B2"/>
    <w:rsid w:val="00592857"/>
    <w:rsid w:val="00592B33"/>
    <w:rsid w:val="00594AF5"/>
    <w:rsid w:val="00594E03"/>
    <w:rsid w:val="00596721"/>
    <w:rsid w:val="005969B4"/>
    <w:rsid w:val="00596BF0"/>
    <w:rsid w:val="00596E96"/>
    <w:rsid w:val="005A002B"/>
    <w:rsid w:val="005A20B4"/>
    <w:rsid w:val="005A228E"/>
    <w:rsid w:val="005A240D"/>
    <w:rsid w:val="005A2B54"/>
    <w:rsid w:val="005A2EB8"/>
    <w:rsid w:val="005A3548"/>
    <w:rsid w:val="005A38F2"/>
    <w:rsid w:val="005A4573"/>
    <w:rsid w:val="005A6865"/>
    <w:rsid w:val="005A6E65"/>
    <w:rsid w:val="005A7142"/>
    <w:rsid w:val="005A762D"/>
    <w:rsid w:val="005A7768"/>
    <w:rsid w:val="005B01DD"/>
    <w:rsid w:val="005B0610"/>
    <w:rsid w:val="005B1A4F"/>
    <w:rsid w:val="005B28C0"/>
    <w:rsid w:val="005B2B57"/>
    <w:rsid w:val="005B3387"/>
    <w:rsid w:val="005B59B0"/>
    <w:rsid w:val="005B5F32"/>
    <w:rsid w:val="005B5F3A"/>
    <w:rsid w:val="005B6EC7"/>
    <w:rsid w:val="005B737D"/>
    <w:rsid w:val="005B7714"/>
    <w:rsid w:val="005B7F0A"/>
    <w:rsid w:val="005C0031"/>
    <w:rsid w:val="005C17EE"/>
    <w:rsid w:val="005C19FE"/>
    <w:rsid w:val="005C278B"/>
    <w:rsid w:val="005C3A62"/>
    <w:rsid w:val="005C3FE4"/>
    <w:rsid w:val="005C483C"/>
    <w:rsid w:val="005C4B22"/>
    <w:rsid w:val="005C4E7A"/>
    <w:rsid w:val="005C66DF"/>
    <w:rsid w:val="005C6A41"/>
    <w:rsid w:val="005C6AEA"/>
    <w:rsid w:val="005C7A01"/>
    <w:rsid w:val="005C7BEB"/>
    <w:rsid w:val="005D0BE7"/>
    <w:rsid w:val="005D1DD7"/>
    <w:rsid w:val="005D2E95"/>
    <w:rsid w:val="005D58B0"/>
    <w:rsid w:val="005D5BC7"/>
    <w:rsid w:val="005D62FE"/>
    <w:rsid w:val="005D7ED3"/>
    <w:rsid w:val="005E024D"/>
    <w:rsid w:val="005E04B5"/>
    <w:rsid w:val="005E0D09"/>
    <w:rsid w:val="005E0E5E"/>
    <w:rsid w:val="005E1772"/>
    <w:rsid w:val="005E2E04"/>
    <w:rsid w:val="005E3128"/>
    <w:rsid w:val="005E368A"/>
    <w:rsid w:val="005E4304"/>
    <w:rsid w:val="005E487A"/>
    <w:rsid w:val="005E52EA"/>
    <w:rsid w:val="005E5667"/>
    <w:rsid w:val="005E635A"/>
    <w:rsid w:val="005E6887"/>
    <w:rsid w:val="005E6D37"/>
    <w:rsid w:val="005E7B1D"/>
    <w:rsid w:val="005E7ECF"/>
    <w:rsid w:val="005F13DF"/>
    <w:rsid w:val="005F21CB"/>
    <w:rsid w:val="005F2984"/>
    <w:rsid w:val="005F2A5D"/>
    <w:rsid w:val="005F2B7A"/>
    <w:rsid w:val="005F36CC"/>
    <w:rsid w:val="005F3F3C"/>
    <w:rsid w:val="005F4486"/>
    <w:rsid w:val="005F4C29"/>
    <w:rsid w:val="005F4FE3"/>
    <w:rsid w:val="005F5414"/>
    <w:rsid w:val="005F5658"/>
    <w:rsid w:val="005F77F0"/>
    <w:rsid w:val="006007FA"/>
    <w:rsid w:val="006011CC"/>
    <w:rsid w:val="006011D7"/>
    <w:rsid w:val="0060141D"/>
    <w:rsid w:val="00601EBA"/>
    <w:rsid w:val="006023CA"/>
    <w:rsid w:val="00602A3F"/>
    <w:rsid w:val="00602B15"/>
    <w:rsid w:val="0060357D"/>
    <w:rsid w:val="0060406E"/>
    <w:rsid w:val="00605FF0"/>
    <w:rsid w:val="00606A20"/>
    <w:rsid w:val="00607028"/>
    <w:rsid w:val="006071B8"/>
    <w:rsid w:val="00607402"/>
    <w:rsid w:val="00607C02"/>
    <w:rsid w:val="0060FCB6"/>
    <w:rsid w:val="006105F8"/>
    <w:rsid w:val="00610FFC"/>
    <w:rsid w:val="00611023"/>
    <w:rsid w:val="006113F7"/>
    <w:rsid w:val="00611563"/>
    <w:rsid w:val="00611EF3"/>
    <w:rsid w:val="006121DC"/>
    <w:rsid w:val="00612E13"/>
    <w:rsid w:val="006139B7"/>
    <w:rsid w:val="006148E4"/>
    <w:rsid w:val="00615E51"/>
    <w:rsid w:val="00616AC7"/>
    <w:rsid w:val="00620675"/>
    <w:rsid w:val="00622912"/>
    <w:rsid w:val="00622D0D"/>
    <w:rsid w:val="006236F6"/>
    <w:rsid w:val="00623ABC"/>
    <w:rsid w:val="006241F5"/>
    <w:rsid w:val="00624615"/>
    <w:rsid w:val="00624714"/>
    <w:rsid w:val="0062499E"/>
    <w:rsid w:val="00625839"/>
    <w:rsid w:val="006258E7"/>
    <w:rsid w:val="00625C2C"/>
    <w:rsid w:val="0062776F"/>
    <w:rsid w:val="00627E85"/>
    <w:rsid w:val="006304CD"/>
    <w:rsid w:val="00630CC3"/>
    <w:rsid w:val="00633020"/>
    <w:rsid w:val="006332C9"/>
    <w:rsid w:val="00633371"/>
    <w:rsid w:val="00633CE9"/>
    <w:rsid w:val="00634419"/>
    <w:rsid w:val="00634F1D"/>
    <w:rsid w:val="0063525D"/>
    <w:rsid w:val="006352B1"/>
    <w:rsid w:val="006359CF"/>
    <w:rsid w:val="00635E01"/>
    <w:rsid w:val="00635E91"/>
    <w:rsid w:val="00636970"/>
    <w:rsid w:val="00636A2B"/>
    <w:rsid w:val="00636BA0"/>
    <w:rsid w:val="00636EFE"/>
    <w:rsid w:val="006372A0"/>
    <w:rsid w:val="00637B28"/>
    <w:rsid w:val="006400A0"/>
    <w:rsid w:val="00640E1A"/>
    <w:rsid w:val="006414D8"/>
    <w:rsid w:val="00641965"/>
    <w:rsid w:val="006420D9"/>
    <w:rsid w:val="00642187"/>
    <w:rsid w:val="00642489"/>
    <w:rsid w:val="006424AB"/>
    <w:rsid w:val="00645697"/>
    <w:rsid w:val="006473B2"/>
    <w:rsid w:val="006477CA"/>
    <w:rsid w:val="00650AD5"/>
    <w:rsid w:val="00651D55"/>
    <w:rsid w:val="00652089"/>
    <w:rsid w:val="006520F2"/>
    <w:rsid w:val="00652CC8"/>
    <w:rsid w:val="00653346"/>
    <w:rsid w:val="0065693D"/>
    <w:rsid w:val="00656F47"/>
    <w:rsid w:val="006570A8"/>
    <w:rsid w:val="00657DFC"/>
    <w:rsid w:val="00661534"/>
    <w:rsid w:val="00661638"/>
    <w:rsid w:val="00661D86"/>
    <w:rsid w:val="006627F9"/>
    <w:rsid w:val="00663178"/>
    <w:rsid w:val="006645FE"/>
    <w:rsid w:val="00664E0E"/>
    <w:rsid w:val="00665AA4"/>
    <w:rsid w:val="006676F8"/>
    <w:rsid w:val="0067255D"/>
    <w:rsid w:val="00672A37"/>
    <w:rsid w:val="006738F3"/>
    <w:rsid w:val="0067413C"/>
    <w:rsid w:val="00675786"/>
    <w:rsid w:val="006757D6"/>
    <w:rsid w:val="00675E2F"/>
    <w:rsid w:val="00676466"/>
    <w:rsid w:val="00676999"/>
    <w:rsid w:val="00677377"/>
    <w:rsid w:val="006779D0"/>
    <w:rsid w:val="00680DE4"/>
    <w:rsid w:val="006820A7"/>
    <w:rsid w:val="0068274D"/>
    <w:rsid w:val="00682A3D"/>
    <w:rsid w:val="00683093"/>
    <w:rsid w:val="006832BB"/>
    <w:rsid w:val="00683BE3"/>
    <w:rsid w:val="00684269"/>
    <w:rsid w:val="00684BAE"/>
    <w:rsid w:val="0068612F"/>
    <w:rsid w:val="00687989"/>
    <w:rsid w:val="0069006C"/>
    <w:rsid w:val="00691F6B"/>
    <w:rsid w:val="006935C8"/>
    <w:rsid w:val="00693759"/>
    <w:rsid w:val="006939D2"/>
    <w:rsid w:val="00693D68"/>
    <w:rsid w:val="006945D0"/>
    <w:rsid w:val="00694AA1"/>
    <w:rsid w:val="006956BE"/>
    <w:rsid w:val="00696754"/>
    <w:rsid w:val="00697724"/>
    <w:rsid w:val="006A024C"/>
    <w:rsid w:val="006A1637"/>
    <w:rsid w:val="006A3228"/>
    <w:rsid w:val="006A3C69"/>
    <w:rsid w:val="006A3DA5"/>
    <w:rsid w:val="006A3E51"/>
    <w:rsid w:val="006A4519"/>
    <w:rsid w:val="006A47BB"/>
    <w:rsid w:val="006A4C51"/>
    <w:rsid w:val="006A50D2"/>
    <w:rsid w:val="006A54FC"/>
    <w:rsid w:val="006A5C09"/>
    <w:rsid w:val="006A6D1C"/>
    <w:rsid w:val="006A6D7A"/>
    <w:rsid w:val="006A72EE"/>
    <w:rsid w:val="006A7904"/>
    <w:rsid w:val="006A7B2B"/>
    <w:rsid w:val="006B0B27"/>
    <w:rsid w:val="006B0BE7"/>
    <w:rsid w:val="006B1E94"/>
    <w:rsid w:val="006B1F71"/>
    <w:rsid w:val="006B2CD6"/>
    <w:rsid w:val="006B4D23"/>
    <w:rsid w:val="006C1B26"/>
    <w:rsid w:val="006C2846"/>
    <w:rsid w:val="006C34F3"/>
    <w:rsid w:val="006C4401"/>
    <w:rsid w:val="006C4B2B"/>
    <w:rsid w:val="006C5B10"/>
    <w:rsid w:val="006C6B64"/>
    <w:rsid w:val="006C7A59"/>
    <w:rsid w:val="006D0F0F"/>
    <w:rsid w:val="006D0F89"/>
    <w:rsid w:val="006D26F4"/>
    <w:rsid w:val="006D3478"/>
    <w:rsid w:val="006D34BE"/>
    <w:rsid w:val="006D557F"/>
    <w:rsid w:val="006D6048"/>
    <w:rsid w:val="006D6183"/>
    <w:rsid w:val="006E0BB0"/>
    <w:rsid w:val="006E16D2"/>
    <w:rsid w:val="006E17A3"/>
    <w:rsid w:val="006E229F"/>
    <w:rsid w:val="006E481B"/>
    <w:rsid w:val="006E4B0D"/>
    <w:rsid w:val="006E4B60"/>
    <w:rsid w:val="006E6823"/>
    <w:rsid w:val="006E6FFD"/>
    <w:rsid w:val="006F0065"/>
    <w:rsid w:val="006F147B"/>
    <w:rsid w:val="006F38ED"/>
    <w:rsid w:val="006F497B"/>
    <w:rsid w:val="006F4C0C"/>
    <w:rsid w:val="006F4E64"/>
    <w:rsid w:val="006F6DDB"/>
    <w:rsid w:val="006F6EC1"/>
    <w:rsid w:val="00700654"/>
    <w:rsid w:val="00701729"/>
    <w:rsid w:val="00701844"/>
    <w:rsid w:val="007024CE"/>
    <w:rsid w:val="00702AB0"/>
    <w:rsid w:val="00702CC7"/>
    <w:rsid w:val="00703C3A"/>
    <w:rsid w:val="00703DD3"/>
    <w:rsid w:val="00703FBB"/>
    <w:rsid w:val="00704988"/>
    <w:rsid w:val="00705451"/>
    <w:rsid w:val="00710040"/>
    <w:rsid w:val="007100CD"/>
    <w:rsid w:val="007111C1"/>
    <w:rsid w:val="0071239B"/>
    <w:rsid w:val="00713029"/>
    <w:rsid w:val="007138BE"/>
    <w:rsid w:val="00714CDB"/>
    <w:rsid w:val="00715061"/>
    <w:rsid w:val="0071639C"/>
    <w:rsid w:val="007167BD"/>
    <w:rsid w:val="00716D87"/>
    <w:rsid w:val="00716E72"/>
    <w:rsid w:val="0071719D"/>
    <w:rsid w:val="00720BA7"/>
    <w:rsid w:val="007214F4"/>
    <w:rsid w:val="00722F38"/>
    <w:rsid w:val="007236D6"/>
    <w:rsid w:val="00723951"/>
    <w:rsid w:val="00724077"/>
    <w:rsid w:val="0072447B"/>
    <w:rsid w:val="00725139"/>
    <w:rsid w:val="00725D0D"/>
    <w:rsid w:val="00726543"/>
    <w:rsid w:val="007275C3"/>
    <w:rsid w:val="007306F5"/>
    <w:rsid w:val="0073092F"/>
    <w:rsid w:val="007311D6"/>
    <w:rsid w:val="00731802"/>
    <w:rsid w:val="00732265"/>
    <w:rsid w:val="00733BD9"/>
    <w:rsid w:val="0073403B"/>
    <w:rsid w:val="007342F8"/>
    <w:rsid w:val="00734B50"/>
    <w:rsid w:val="00734FDB"/>
    <w:rsid w:val="00735946"/>
    <w:rsid w:val="0073660E"/>
    <w:rsid w:val="00740ECF"/>
    <w:rsid w:val="0074159F"/>
    <w:rsid w:val="00742E8B"/>
    <w:rsid w:val="00742F95"/>
    <w:rsid w:val="00743590"/>
    <w:rsid w:val="007440F3"/>
    <w:rsid w:val="0074494A"/>
    <w:rsid w:val="007449C5"/>
    <w:rsid w:val="00745342"/>
    <w:rsid w:val="007501A3"/>
    <w:rsid w:val="007502AE"/>
    <w:rsid w:val="00750FE6"/>
    <w:rsid w:val="00752774"/>
    <w:rsid w:val="00752845"/>
    <w:rsid w:val="00752FF9"/>
    <w:rsid w:val="00753033"/>
    <w:rsid w:val="00753D0C"/>
    <w:rsid w:val="0075422C"/>
    <w:rsid w:val="007543A0"/>
    <w:rsid w:val="007551D2"/>
    <w:rsid w:val="00757033"/>
    <w:rsid w:val="00760E54"/>
    <w:rsid w:val="0076161B"/>
    <w:rsid w:val="00761627"/>
    <w:rsid w:val="00761C61"/>
    <w:rsid w:val="00761CA2"/>
    <w:rsid w:val="00761FAB"/>
    <w:rsid w:val="007635C9"/>
    <w:rsid w:val="00763812"/>
    <w:rsid w:val="00764017"/>
    <w:rsid w:val="0076571E"/>
    <w:rsid w:val="00765736"/>
    <w:rsid w:val="0076588F"/>
    <w:rsid w:val="00766C8E"/>
    <w:rsid w:val="00766D38"/>
    <w:rsid w:val="007670DC"/>
    <w:rsid w:val="007675B2"/>
    <w:rsid w:val="007675C4"/>
    <w:rsid w:val="00767A70"/>
    <w:rsid w:val="007712A8"/>
    <w:rsid w:val="00771A91"/>
    <w:rsid w:val="007729EF"/>
    <w:rsid w:val="00772B19"/>
    <w:rsid w:val="00772F77"/>
    <w:rsid w:val="00773A9F"/>
    <w:rsid w:val="00773B44"/>
    <w:rsid w:val="00773EF6"/>
    <w:rsid w:val="007744B2"/>
    <w:rsid w:val="0077582F"/>
    <w:rsid w:val="00775930"/>
    <w:rsid w:val="00775CEB"/>
    <w:rsid w:val="00776468"/>
    <w:rsid w:val="00776552"/>
    <w:rsid w:val="00776734"/>
    <w:rsid w:val="007775B3"/>
    <w:rsid w:val="007805CF"/>
    <w:rsid w:val="00781811"/>
    <w:rsid w:val="007821D6"/>
    <w:rsid w:val="007823CB"/>
    <w:rsid w:val="007826F5"/>
    <w:rsid w:val="0078379D"/>
    <w:rsid w:val="00784AA7"/>
    <w:rsid w:val="00785EB5"/>
    <w:rsid w:val="007867A4"/>
    <w:rsid w:val="00786BBA"/>
    <w:rsid w:val="00786E18"/>
    <w:rsid w:val="00787037"/>
    <w:rsid w:val="0078774F"/>
    <w:rsid w:val="00790F9D"/>
    <w:rsid w:val="00791147"/>
    <w:rsid w:val="00791B0D"/>
    <w:rsid w:val="007928E4"/>
    <w:rsid w:val="00793A18"/>
    <w:rsid w:val="007950EA"/>
    <w:rsid w:val="00795EFA"/>
    <w:rsid w:val="007969C4"/>
    <w:rsid w:val="0079728F"/>
    <w:rsid w:val="00797AE8"/>
    <w:rsid w:val="007A0045"/>
    <w:rsid w:val="007A03D6"/>
    <w:rsid w:val="007A1125"/>
    <w:rsid w:val="007A1428"/>
    <w:rsid w:val="007A1F96"/>
    <w:rsid w:val="007A3BFF"/>
    <w:rsid w:val="007A463B"/>
    <w:rsid w:val="007A648C"/>
    <w:rsid w:val="007A71AE"/>
    <w:rsid w:val="007A7A5F"/>
    <w:rsid w:val="007B0CEE"/>
    <w:rsid w:val="007B1293"/>
    <w:rsid w:val="007B1D94"/>
    <w:rsid w:val="007B26A5"/>
    <w:rsid w:val="007B28D8"/>
    <w:rsid w:val="007B3237"/>
    <w:rsid w:val="007B33D1"/>
    <w:rsid w:val="007B681E"/>
    <w:rsid w:val="007B6D86"/>
    <w:rsid w:val="007B7592"/>
    <w:rsid w:val="007C006C"/>
    <w:rsid w:val="007C0679"/>
    <w:rsid w:val="007C0B89"/>
    <w:rsid w:val="007C16D1"/>
    <w:rsid w:val="007C37E7"/>
    <w:rsid w:val="007C45BB"/>
    <w:rsid w:val="007C5CF8"/>
    <w:rsid w:val="007C66BE"/>
    <w:rsid w:val="007C6B81"/>
    <w:rsid w:val="007C6D21"/>
    <w:rsid w:val="007D01D2"/>
    <w:rsid w:val="007D051D"/>
    <w:rsid w:val="007D0D93"/>
    <w:rsid w:val="007D18F7"/>
    <w:rsid w:val="007D1CDB"/>
    <w:rsid w:val="007D287C"/>
    <w:rsid w:val="007D329C"/>
    <w:rsid w:val="007D4239"/>
    <w:rsid w:val="007D4272"/>
    <w:rsid w:val="007D47AE"/>
    <w:rsid w:val="007D4C77"/>
    <w:rsid w:val="007D636B"/>
    <w:rsid w:val="007D6630"/>
    <w:rsid w:val="007D6DE7"/>
    <w:rsid w:val="007E065B"/>
    <w:rsid w:val="007E0681"/>
    <w:rsid w:val="007E1CD8"/>
    <w:rsid w:val="007E23D8"/>
    <w:rsid w:val="007E4EB7"/>
    <w:rsid w:val="007E5194"/>
    <w:rsid w:val="007E54BE"/>
    <w:rsid w:val="007E6196"/>
    <w:rsid w:val="007E715F"/>
    <w:rsid w:val="007E7B38"/>
    <w:rsid w:val="007F0AF3"/>
    <w:rsid w:val="007F162A"/>
    <w:rsid w:val="007F1A25"/>
    <w:rsid w:val="007F318F"/>
    <w:rsid w:val="007F3D14"/>
    <w:rsid w:val="007F3E3C"/>
    <w:rsid w:val="007F3EA9"/>
    <w:rsid w:val="007F42C2"/>
    <w:rsid w:val="007F5B83"/>
    <w:rsid w:val="007F68F0"/>
    <w:rsid w:val="007F7F9F"/>
    <w:rsid w:val="00800061"/>
    <w:rsid w:val="008001D6"/>
    <w:rsid w:val="0080062B"/>
    <w:rsid w:val="008013D1"/>
    <w:rsid w:val="008021C4"/>
    <w:rsid w:val="00804D46"/>
    <w:rsid w:val="008063E9"/>
    <w:rsid w:val="00810BF3"/>
    <w:rsid w:val="0081146E"/>
    <w:rsid w:val="0081293C"/>
    <w:rsid w:val="0081360C"/>
    <w:rsid w:val="00813FAA"/>
    <w:rsid w:val="0081524E"/>
    <w:rsid w:val="008160A2"/>
    <w:rsid w:val="008160A4"/>
    <w:rsid w:val="00816357"/>
    <w:rsid w:val="008173D7"/>
    <w:rsid w:val="0081773B"/>
    <w:rsid w:val="008209E2"/>
    <w:rsid w:val="008216CD"/>
    <w:rsid w:val="0082186E"/>
    <w:rsid w:val="0082235A"/>
    <w:rsid w:val="00822913"/>
    <w:rsid w:val="00823335"/>
    <w:rsid w:val="008244C4"/>
    <w:rsid w:val="0082579A"/>
    <w:rsid w:val="00825A5C"/>
    <w:rsid w:val="00826A96"/>
    <w:rsid w:val="00827329"/>
    <w:rsid w:val="00827967"/>
    <w:rsid w:val="00831102"/>
    <w:rsid w:val="00833053"/>
    <w:rsid w:val="00834762"/>
    <w:rsid w:val="00835B96"/>
    <w:rsid w:val="00837605"/>
    <w:rsid w:val="008401D3"/>
    <w:rsid w:val="00840A5D"/>
    <w:rsid w:val="00840F4D"/>
    <w:rsid w:val="00841640"/>
    <w:rsid w:val="00843535"/>
    <w:rsid w:val="00843757"/>
    <w:rsid w:val="00843B2B"/>
    <w:rsid w:val="00844789"/>
    <w:rsid w:val="00844ED7"/>
    <w:rsid w:val="00845454"/>
    <w:rsid w:val="0084568A"/>
    <w:rsid w:val="00845E30"/>
    <w:rsid w:val="00846FC4"/>
    <w:rsid w:val="008475CE"/>
    <w:rsid w:val="0084778D"/>
    <w:rsid w:val="00850F83"/>
    <w:rsid w:val="008514C2"/>
    <w:rsid w:val="00851505"/>
    <w:rsid w:val="00851F43"/>
    <w:rsid w:val="00852B5F"/>
    <w:rsid w:val="00853E74"/>
    <w:rsid w:val="00853FE4"/>
    <w:rsid w:val="00853FEC"/>
    <w:rsid w:val="008543B4"/>
    <w:rsid w:val="0085560F"/>
    <w:rsid w:val="008565B9"/>
    <w:rsid w:val="0085711C"/>
    <w:rsid w:val="00857D0C"/>
    <w:rsid w:val="0086033D"/>
    <w:rsid w:val="00860B11"/>
    <w:rsid w:val="00860D9E"/>
    <w:rsid w:val="008614A1"/>
    <w:rsid w:val="008615AA"/>
    <w:rsid w:val="0086246B"/>
    <w:rsid w:val="008627B3"/>
    <w:rsid w:val="00863284"/>
    <w:rsid w:val="00865167"/>
    <w:rsid w:val="00865EB9"/>
    <w:rsid w:val="0086677F"/>
    <w:rsid w:val="00866EA0"/>
    <w:rsid w:val="0087032B"/>
    <w:rsid w:val="00871CAE"/>
    <w:rsid w:val="0087241F"/>
    <w:rsid w:val="008734BB"/>
    <w:rsid w:val="00873935"/>
    <w:rsid w:val="008740D5"/>
    <w:rsid w:val="008745F7"/>
    <w:rsid w:val="00874D2C"/>
    <w:rsid w:val="00875F54"/>
    <w:rsid w:val="00876EA7"/>
    <w:rsid w:val="0087708D"/>
    <w:rsid w:val="00877DE0"/>
    <w:rsid w:val="00880B85"/>
    <w:rsid w:val="008814A3"/>
    <w:rsid w:val="00881BC7"/>
    <w:rsid w:val="0088285C"/>
    <w:rsid w:val="00883CED"/>
    <w:rsid w:val="00884BDD"/>
    <w:rsid w:val="00884CE5"/>
    <w:rsid w:val="00884E34"/>
    <w:rsid w:val="00885C44"/>
    <w:rsid w:val="008874E6"/>
    <w:rsid w:val="008901B6"/>
    <w:rsid w:val="00890738"/>
    <w:rsid w:val="00890B8C"/>
    <w:rsid w:val="008919BD"/>
    <w:rsid w:val="008923BC"/>
    <w:rsid w:val="0089326F"/>
    <w:rsid w:val="008936DA"/>
    <w:rsid w:val="0089504D"/>
    <w:rsid w:val="00895626"/>
    <w:rsid w:val="00895952"/>
    <w:rsid w:val="008959FD"/>
    <w:rsid w:val="00896091"/>
    <w:rsid w:val="008974EA"/>
    <w:rsid w:val="00897618"/>
    <w:rsid w:val="00897F9D"/>
    <w:rsid w:val="008A01EC"/>
    <w:rsid w:val="008A1E35"/>
    <w:rsid w:val="008A1F3C"/>
    <w:rsid w:val="008A2E4D"/>
    <w:rsid w:val="008A3989"/>
    <w:rsid w:val="008A4B09"/>
    <w:rsid w:val="008A6293"/>
    <w:rsid w:val="008A6657"/>
    <w:rsid w:val="008A6E62"/>
    <w:rsid w:val="008A7540"/>
    <w:rsid w:val="008A7B25"/>
    <w:rsid w:val="008B0415"/>
    <w:rsid w:val="008B1479"/>
    <w:rsid w:val="008B1C9E"/>
    <w:rsid w:val="008B25AA"/>
    <w:rsid w:val="008B2D10"/>
    <w:rsid w:val="008B30F0"/>
    <w:rsid w:val="008B3BF1"/>
    <w:rsid w:val="008B3FBC"/>
    <w:rsid w:val="008B4CF3"/>
    <w:rsid w:val="008B4D22"/>
    <w:rsid w:val="008B65B3"/>
    <w:rsid w:val="008B6F50"/>
    <w:rsid w:val="008C052B"/>
    <w:rsid w:val="008C09E6"/>
    <w:rsid w:val="008C312B"/>
    <w:rsid w:val="008C373E"/>
    <w:rsid w:val="008C4C4B"/>
    <w:rsid w:val="008C56C2"/>
    <w:rsid w:val="008C58AE"/>
    <w:rsid w:val="008C65C3"/>
    <w:rsid w:val="008C6F0E"/>
    <w:rsid w:val="008C7438"/>
    <w:rsid w:val="008D21C3"/>
    <w:rsid w:val="008D2771"/>
    <w:rsid w:val="008D36C6"/>
    <w:rsid w:val="008D4698"/>
    <w:rsid w:val="008D49E9"/>
    <w:rsid w:val="008D5A2E"/>
    <w:rsid w:val="008D5B25"/>
    <w:rsid w:val="008D6CD2"/>
    <w:rsid w:val="008D77E9"/>
    <w:rsid w:val="008E1039"/>
    <w:rsid w:val="008E2618"/>
    <w:rsid w:val="008E2C69"/>
    <w:rsid w:val="008E33B0"/>
    <w:rsid w:val="008E48C4"/>
    <w:rsid w:val="008E572B"/>
    <w:rsid w:val="008E5A42"/>
    <w:rsid w:val="008E5D83"/>
    <w:rsid w:val="008E62E5"/>
    <w:rsid w:val="008E63E1"/>
    <w:rsid w:val="008E6CD6"/>
    <w:rsid w:val="008E7283"/>
    <w:rsid w:val="008E7A5E"/>
    <w:rsid w:val="008F1930"/>
    <w:rsid w:val="008F228C"/>
    <w:rsid w:val="008F25AA"/>
    <w:rsid w:val="008F2A5F"/>
    <w:rsid w:val="008F3415"/>
    <w:rsid w:val="008F3781"/>
    <w:rsid w:val="008F3E97"/>
    <w:rsid w:val="008F5316"/>
    <w:rsid w:val="009008A9"/>
    <w:rsid w:val="00900D52"/>
    <w:rsid w:val="00901394"/>
    <w:rsid w:val="0090266D"/>
    <w:rsid w:val="00902EA1"/>
    <w:rsid w:val="0090375A"/>
    <w:rsid w:val="00903772"/>
    <w:rsid w:val="009037AE"/>
    <w:rsid w:val="00904A80"/>
    <w:rsid w:val="0090580E"/>
    <w:rsid w:val="00905FB4"/>
    <w:rsid w:val="00906151"/>
    <w:rsid w:val="00906A49"/>
    <w:rsid w:val="00906F39"/>
    <w:rsid w:val="00907BEE"/>
    <w:rsid w:val="00910BBA"/>
    <w:rsid w:val="009112A4"/>
    <w:rsid w:val="00912655"/>
    <w:rsid w:val="00916002"/>
    <w:rsid w:val="009160E6"/>
    <w:rsid w:val="00917C40"/>
    <w:rsid w:val="00920440"/>
    <w:rsid w:val="0092059B"/>
    <w:rsid w:val="00920BCA"/>
    <w:rsid w:val="00921434"/>
    <w:rsid w:val="0092250E"/>
    <w:rsid w:val="00922A72"/>
    <w:rsid w:val="00922AD5"/>
    <w:rsid w:val="00923761"/>
    <w:rsid w:val="00923B5E"/>
    <w:rsid w:val="009244F9"/>
    <w:rsid w:val="009248D9"/>
    <w:rsid w:val="00924AEE"/>
    <w:rsid w:val="00925810"/>
    <w:rsid w:val="00925F8E"/>
    <w:rsid w:val="0092601E"/>
    <w:rsid w:val="009266EA"/>
    <w:rsid w:val="00926880"/>
    <w:rsid w:val="009271B3"/>
    <w:rsid w:val="009272F0"/>
    <w:rsid w:val="009307B9"/>
    <w:rsid w:val="00931248"/>
    <w:rsid w:val="00931B2A"/>
    <w:rsid w:val="009333AB"/>
    <w:rsid w:val="00935A78"/>
    <w:rsid w:val="00935BC1"/>
    <w:rsid w:val="00936477"/>
    <w:rsid w:val="0094191A"/>
    <w:rsid w:val="00941AB8"/>
    <w:rsid w:val="00942347"/>
    <w:rsid w:val="009438E5"/>
    <w:rsid w:val="009442B1"/>
    <w:rsid w:val="009458AF"/>
    <w:rsid w:val="00945BAD"/>
    <w:rsid w:val="00946143"/>
    <w:rsid w:val="009468EF"/>
    <w:rsid w:val="00946E0C"/>
    <w:rsid w:val="0094741A"/>
    <w:rsid w:val="0095091D"/>
    <w:rsid w:val="009509BB"/>
    <w:rsid w:val="00950E8D"/>
    <w:rsid w:val="00951146"/>
    <w:rsid w:val="009516A9"/>
    <w:rsid w:val="00952326"/>
    <w:rsid w:val="00954AFA"/>
    <w:rsid w:val="00954FF7"/>
    <w:rsid w:val="00956AB3"/>
    <w:rsid w:val="00956B7E"/>
    <w:rsid w:val="00956F2C"/>
    <w:rsid w:val="009571B7"/>
    <w:rsid w:val="009576C0"/>
    <w:rsid w:val="00957803"/>
    <w:rsid w:val="00957A43"/>
    <w:rsid w:val="00957BE8"/>
    <w:rsid w:val="00960853"/>
    <w:rsid w:val="00961AD8"/>
    <w:rsid w:val="00961F7D"/>
    <w:rsid w:val="009633FD"/>
    <w:rsid w:val="0096494B"/>
    <w:rsid w:val="00965343"/>
    <w:rsid w:val="009655E0"/>
    <w:rsid w:val="0096622C"/>
    <w:rsid w:val="009663F6"/>
    <w:rsid w:val="009665E1"/>
    <w:rsid w:val="00970303"/>
    <w:rsid w:val="00970674"/>
    <w:rsid w:val="0097139A"/>
    <w:rsid w:val="00972390"/>
    <w:rsid w:val="00972643"/>
    <w:rsid w:val="00972BE1"/>
    <w:rsid w:val="009734C1"/>
    <w:rsid w:val="00973F7F"/>
    <w:rsid w:val="00975B9E"/>
    <w:rsid w:val="0097619C"/>
    <w:rsid w:val="00976410"/>
    <w:rsid w:val="00977858"/>
    <w:rsid w:val="0098013A"/>
    <w:rsid w:val="00980344"/>
    <w:rsid w:val="009806C4"/>
    <w:rsid w:val="00981360"/>
    <w:rsid w:val="0098194D"/>
    <w:rsid w:val="00982304"/>
    <w:rsid w:val="009823EE"/>
    <w:rsid w:val="00983679"/>
    <w:rsid w:val="00984F41"/>
    <w:rsid w:val="00985053"/>
    <w:rsid w:val="00986864"/>
    <w:rsid w:val="009868EB"/>
    <w:rsid w:val="00986C49"/>
    <w:rsid w:val="009870B7"/>
    <w:rsid w:val="00987983"/>
    <w:rsid w:val="0099159D"/>
    <w:rsid w:val="009921AF"/>
    <w:rsid w:val="009932AA"/>
    <w:rsid w:val="009941E4"/>
    <w:rsid w:val="00994733"/>
    <w:rsid w:val="009947BF"/>
    <w:rsid w:val="009957EE"/>
    <w:rsid w:val="009964DE"/>
    <w:rsid w:val="00996556"/>
    <w:rsid w:val="009966BE"/>
    <w:rsid w:val="0099677E"/>
    <w:rsid w:val="009A0C2B"/>
    <w:rsid w:val="009A0EF4"/>
    <w:rsid w:val="009A0F75"/>
    <w:rsid w:val="009A1391"/>
    <w:rsid w:val="009A2E66"/>
    <w:rsid w:val="009A3FA1"/>
    <w:rsid w:val="009A4097"/>
    <w:rsid w:val="009A46A7"/>
    <w:rsid w:val="009A51DB"/>
    <w:rsid w:val="009A52F6"/>
    <w:rsid w:val="009A67A6"/>
    <w:rsid w:val="009A7476"/>
    <w:rsid w:val="009A757B"/>
    <w:rsid w:val="009A7939"/>
    <w:rsid w:val="009B0BC0"/>
    <w:rsid w:val="009B1D67"/>
    <w:rsid w:val="009B2074"/>
    <w:rsid w:val="009B3D34"/>
    <w:rsid w:val="009B4BA9"/>
    <w:rsid w:val="009B5321"/>
    <w:rsid w:val="009B55B1"/>
    <w:rsid w:val="009B6C98"/>
    <w:rsid w:val="009B74A1"/>
    <w:rsid w:val="009C0CFF"/>
    <w:rsid w:val="009C140C"/>
    <w:rsid w:val="009C16E1"/>
    <w:rsid w:val="009C19D2"/>
    <w:rsid w:val="009C200A"/>
    <w:rsid w:val="009C2085"/>
    <w:rsid w:val="009C314D"/>
    <w:rsid w:val="009C4127"/>
    <w:rsid w:val="009C48D5"/>
    <w:rsid w:val="009C4E9A"/>
    <w:rsid w:val="009C65E2"/>
    <w:rsid w:val="009D0219"/>
    <w:rsid w:val="009D0A51"/>
    <w:rsid w:val="009D11D0"/>
    <w:rsid w:val="009D15CF"/>
    <w:rsid w:val="009D3396"/>
    <w:rsid w:val="009D4A09"/>
    <w:rsid w:val="009D5063"/>
    <w:rsid w:val="009D6539"/>
    <w:rsid w:val="009D6B1F"/>
    <w:rsid w:val="009E0F86"/>
    <w:rsid w:val="009E2154"/>
    <w:rsid w:val="009E215C"/>
    <w:rsid w:val="009E335C"/>
    <w:rsid w:val="009E3F6B"/>
    <w:rsid w:val="009E4BE8"/>
    <w:rsid w:val="009E5204"/>
    <w:rsid w:val="009E629A"/>
    <w:rsid w:val="009E7D9B"/>
    <w:rsid w:val="009E7F6F"/>
    <w:rsid w:val="009F0152"/>
    <w:rsid w:val="009F174E"/>
    <w:rsid w:val="009F1908"/>
    <w:rsid w:val="009F1ECD"/>
    <w:rsid w:val="009F2544"/>
    <w:rsid w:val="009F302E"/>
    <w:rsid w:val="009F355A"/>
    <w:rsid w:val="009F5506"/>
    <w:rsid w:val="009F66CE"/>
    <w:rsid w:val="009F7010"/>
    <w:rsid w:val="009F71E0"/>
    <w:rsid w:val="009F7268"/>
    <w:rsid w:val="00A001C6"/>
    <w:rsid w:val="00A01670"/>
    <w:rsid w:val="00A01C7B"/>
    <w:rsid w:val="00A02B26"/>
    <w:rsid w:val="00A02EA8"/>
    <w:rsid w:val="00A03C87"/>
    <w:rsid w:val="00A03E8D"/>
    <w:rsid w:val="00A04044"/>
    <w:rsid w:val="00A04085"/>
    <w:rsid w:val="00A04CCD"/>
    <w:rsid w:val="00A06456"/>
    <w:rsid w:val="00A0655F"/>
    <w:rsid w:val="00A06BD3"/>
    <w:rsid w:val="00A07C97"/>
    <w:rsid w:val="00A07D32"/>
    <w:rsid w:val="00A10C42"/>
    <w:rsid w:val="00A12E93"/>
    <w:rsid w:val="00A13BD7"/>
    <w:rsid w:val="00A13C3B"/>
    <w:rsid w:val="00A13C5F"/>
    <w:rsid w:val="00A14966"/>
    <w:rsid w:val="00A15318"/>
    <w:rsid w:val="00A167EB"/>
    <w:rsid w:val="00A16CD0"/>
    <w:rsid w:val="00A173EA"/>
    <w:rsid w:val="00A17852"/>
    <w:rsid w:val="00A17C5F"/>
    <w:rsid w:val="00A2126C"/>
    <w:rsid w:val="00A2201B"/>
    <w:rsid w:val="00A22AFE"/>
    <w:rsid w:val="00A2344E"/>
    <w:rsid w:val="00A24045"/>
    <w:rsid w:val="00A243AA"/>
    <w:rsid w:val="00A24558"/>
    <w:rsid w:val="00A25199"/>
    <w:rsid w:val="00A255A3"/>
    <w:rsid w:val="00A260ED"/>
    <w:rsid w:val="00A27C77"/>
    <w:rsid w:val="00A30BF0"/>
    <w:rsid w:val="00A30D7B"/>
    <w:rsid w:val="00A31DE4"/>
    <w:rsid w:val="00A3240E"/>
    <w:rsid w:val="00A32782"/>
    <w:rsid w:val="00A329CC"/>
    <w:rsid w:val="00A32E9A"/>
    <w:rsid w:val="00A3410A"/>
    <w:rsid w:val="00A34DE2"/>
    <w:rsid w:val="00A3565C"/>
    <w:rsid w:val="00A358BB"/>
    <w:rsid w:val="00A359AD"/>
    <w:rsid w:val="00A35B91"/>
    <w:rsid w:val="00A36409"/>
    <w:rsid w:val="00A367B8"/>
    <w:rsid w:val="00A3787C"/>
    <w:rsid w:val="00A3D239"/>
    <w:rsid w:val="00A40C56"/>
    <w:rsid w:val="00A40C87"/>
    <w:rsid w:val="00A41815"/>
    <w:rsid w:val="00A41CD7"/>
    <w:rsid w:val="00A42444"/>
    <w:rsid w:val="00A42856"/>
    <w:rsid w:val="00A475D4"/>
    <w:rsid w:val="00A50184"/>
    <w:rsid w:val="00A506FC"/>
    <w:rsid w:val="00A50F3E"/>
    <w:rsid w:val="00A51E96"/>
    <w:rsid w:val="00A53068"/>
    <w:rsid w:val="00A530D4"/>
    <w:rsid w:val="00A54C97"/>
    <w:rsid w:val="00A54DA1"/>
    <w:rsid w:val="00A56E3D"/>
    <w:rsid w:val="00A56F8A"/>
    <w:rsid w:val="00A57362"/>
    <w:rsid w:val="00A57B62"/>
    <w:rsid w:val="00A615A5"/>
    <w:rsid w:val="00A61B10"/>
    <w:rsid w:val="00A62FA0"/>
    <w:rsid w:val="00A639BB"/>
    <w:rsid w:val="00A644EA"/>
    <w:rsid w:val="00A652A0"/>
    <w:rsid w:val="00A6745C"/>
    <w:rsid w:val="00A67C29"/>
    <w:rsid w:val="00A7066E"/>
    <w:rsid w:val="00A71472"/>
    <w:rsid w:val="00A714D4"/>
    <w:rsid w:val="00A72621"/>
    <w:rsid w:val="00A73A77"/>
    <w:rsid w:val="00A741DB"/>
    <w:rsid w:val="00A750CA"/>
    <w:rsid w:val="00A75264"/>
    <w:rsid w:val="00A75FAC"/>
    <w:rsid w:val="00A76127"/>
    <w:rsid w:val="00A81933"/>
    <w:rsid w:val="00A8354B"/>
    <w:rsid w:val="00A84124"/>
    <w:rsid w:val="00A85420"/>
    <w:rsid w:val="00A85D9F"/>
    <w:rsid w:val="00A85DD6"/>
    <w:rsid w:val="00A86DA3"/>
    <w:rsid w:val="00A86F6D"/>
    <w:rsid w:val="00A87200"/>
    <w:rsid w:val="00A90120"/>
    <w:rsid w:val="00A903E1"/>
    <w:rsid w:val="00A92F3B"/>
    <w:rsid w:val="00A93181"/>
    <w:rsid w:val="00A94A41"/>
    <w:rsid w:val="00A94F0A"/>
    <w:rsid w:val="00A95471"/>
    <w:rsid w:val="00A958FE"/>
    <w:rsid w:val="00A962EB"/>
    <w:rsid w:val="00A9638B"/>
    <w:rsid w:val="00A9671B"/>
    <w:rsid w:val="00A96C6E"/>
    <w:rsid w:val="00A96E21"/>
    <w:rsid w:val="00A97C5A"/>
    <w:rsid w:val="00AA088D"/>
    <w:rsid w:val="00AA1024"/>
    <w:rsid w:val="00AA2116"/>
    <w:rsid w:val="00AA2D8A"/>
    <w:rsid w:val="00AA3599"/>
    <w:rsid w:val="00AA3D5E"/>
    <w:rsid w:val="00AA3E51"/>
    <w:rsid w:val="00AA3E5D"/>
    <w:rsid w:val="00AA4BAA"/>
    <w:rsid w:val="00AA4FE0"/>
    <w:rsid w:val="00AA54A8"/>
    <w:rsid w:val="00AA65B2"/>
    <w:rsid w:val="00AA695A"/>
    <w:rsid w:val="00AA7313"/>
    <w:rsid w:val="00AA73E0"/>
    <w:rsid w:val="00AB0263"/>
    <w:rsid w:val="00AB0D9C"/>
    <w:rsid w:val="00AB1320"/>
    <w:rsid w:val="00AB17E0"/>
    <w:rsid w:val="00AB2734"/>
    <w:rsid w:val="00AB3AEE"/>
    <w:rsid w:val="00AB4318"/>
    <w:rsid w:val="00AB5E34"/>
    <w:rsid w:val="00AB732C"/>
    <w:rsid w:val="00AB7A16"/>
    <w:rsid w:val="00AC001B"/>
    <w:rsid w:val="00AC0264"/>
    <w:rsid w:val="00AC20FC"/>
    <w:rsid w:val="00AC2B83"/>
    <w:rsid w:val="00AC2F77"/>
    <w:rsid w:val="00AC371D"/>
    <w:rsid w:val="00AC3D5F"/>
    <w:rsid w:val="00AC3D8E"/>
    <w:rsid w:val="00AC418E"/>
    <w:rsid w:val="00AC49E7"/>
    <w:rsid w:val="00AD06E2"/>
    <w:rsid w:val="00AD27B2"/>
    <w:rsid w:val="00AD28A7"/>
    <w:rsid w:val="00AD2DA8"/>
    <w:rsid w:val="00AD3DD4"/>
    <w:rsid w:val="00AD5713"/>
    <w:rsid w:val="00AD5CE2"/>
    <w:rsid w:val="00AD635C"/>
    <w:rsid w:val="00AE0851"/>
    <w:rsid w:val="00AE0CF9"/>
    <w:rsid w:val="00AE0DDB"/>
    <w:rsid w:val="00AE115D"/>
    <w:rsid w:val="00AE11D0"/>
    <w:rsid w:val="00AE18C5"/>
    <w:rsid w:val="00AE3B9F"/>
    <w:rsid w:val="00AE3BD8"/>
    <w:rsid w:val="00AE42F6"/>
    <w:rsid w:val="00AE4BE3"/>
    <w:rsid w:val="00AE4D67"/>
    <w:rsid w:val="00AE4E2E"/>
    <w:rsid w:val="00AE4E9F"/>
    <w:rsid w:val="00AE588E"/>
    <w:rsid w:val="00AE76E3"/>
    <w:rsid w:val="00AE7D6F"/>
    <w:rsid w:val="00AE7D93"/>
    <w:rsid w:val="00AF0585"/>
    <w:rsid w:val="00AF14E6"/>
    <w:rsid w:val="00AF1545"/>
    <w:rsid w:val="00AF1850"/>
    <w:rsid w:val="00AF1FFE"/>
    <w:rsid w:val="00AF3923"/>
    <w:rsid w:val="00AF3F4B"/>
    <w:rsid w:val="00AF5183"/>
    <w:rsid w:val="00AF5B84"/>
    <w:rsid w:val="00AF5B95"/>
    <w:rsid w:val="00AF6099"/>
    <w:rsid w:val="00AF6F0A"/>
    <w:rsid w:val="00AF7C32"/>
    <w:rsid w:val="00B00AE3"/>
    <w:rsid w:val="00B00F47"/>
    <w:rsid w:val="00B0165F"/>
    <w:rsid w:val="00B0321A"/>
    <w:rsid w:val="00B050F1"/>
    <w:rsid w:val="00B05A07"/>
    <w:rsid w:val="00B05A31"/>
    <w:rsid w:val="00B10BBE"/>
    <w:rsid w:val="00B119EB"/>
    <w:rsid w:val="00B120EA"/>
    <w:rsid w:val="00B13A78"/>
    <w:rsid w:val="00B13EA8"/>
    <w:rsid w:val="00B15C09"/>
    <w:rsid w:val="00B162B5"/>
    <w:rsid w:val="00B17313"/>
    <w:rsid w:val="00B20659"/>
    <w:rsid w:val="00B20935"/>
    <w:rsid w:val="00B21463"/>
    <w:rsid w:val="00B218BC"/>
    <w:rsid w:val="00B22708"/>
    <w:rsid w:val="00B23AC1"/>
    <w:rsid w:val="00B23D26"/>
    <w:rsid w:val="00B23E96"/>
    <w:rsid w:val="00B25233"/>
    <w:rsid w:val="00B25685"/>
    <w:rsid w:val="00B25A02"/>
    <w:rsid w:val="00B25D17"/>
    <w:rsid w:val="00B26CF6"/>
    <w:rsid w:val="00B26FC8"/>
    <w:rsid w:val="00B27016"/>
    <w:rsid w:val="00B271D0"/>
    <w:rsid w:val="00B277E2"/>
    <w:rsid w:val="00B303B0"/>
    <w:rsid w:val="00B303E5"/>
    <w:rsid w:val="00B3056A"/>
    <w:rsid w:val="00B309CB"/>
    <w:rsid w:val="00B30A2C"/>
    <w:rsid w:val="00B313D3"/>
    <w:rsid w:val="00B31A03"/>
    <w:rsid w:val="00B31BED"/>
    <w:rsid w:val="00B338B4"/>
    <w:rsid w:val="00B348F9"/>
    <w:rsid w:val="00B359A9"/>
    <w:rsid w:val="00B35AAD"/>
    <w:rsid w:val="00B4155D"/>
    <w:rsid w:val="00B41623"/>
    <w:rsid w:val="00B439BA"/>
    <w:rsid w:val="00B4404E"/>
    <w:rsid w:val="00B456C2"/>
    <w:rsid w:val="00B46AB3"/>
    <w:rsid w:val="00B47391"/>
    <w:rsid w:val="00B5040B"/>
    <w:rsid w:val="00B507AB"/>
    <w:rsid w:val="00B50A7C"/>
    <w:rsid w:val="00B50C1F"/>
    <w:rsid w:val="00B516E3"/>
    <w:rsid w:val="00B52783"/>
    <w:rsid w:val="00B52D21"/>
    <w:rsid w:val="00B52D4B"/>
    <w:rsid w:val="00B53359"/>
    <w:rsid w:val="00B5378D"/>
    <w:rsid w:val="00B55205"/>
    <w:rsid w:val="00B56C71"/>
    <w:rsid w:val="00B572E2"/>
    <w:rsid w:val="00B5743F"/>
    <w:rsid w:val="00B603FE"/>
    <w:rsid w:val="00B60A4E"/>
    <w:rsid w:val="00B614E3"/>
    <w:rsid w:val="00B61B4E"/>
    <w:rsid w:val="00B61DA6"/>
    <w:rsid w:val="00B6202E"/>
    <w:rsid w:val="00B621EA"/>
    <w:rsid w:val="00B626EC"/>
    <w:rsid w:val="00B62C71"/>
    <w:rsid w:val="00B62FCD"/>
    <w:rsid w:val="00B63668"/>
    <w:rsid w:val="00B63B29"/>
    <w:rsid w:val="00B6495B"/>
    <w:rsid w:val="00B64B3A"/>
    <w:rsid w:val="00B64C5C"/>
    <w:rsid w:val="00B676EC"/>
    <w:rsid w:val="00B70A87"/>
    <w:rsid w:val="00B70A91"/>
    <w:rsid w:val="00B71B45"/>
    <w:rsid w:val="00B71F06"/>
    <w:rsid w:val="00B71F1D"/>
    <w:rsid w:val="00B725AF"/>
    <w:rsid w:val="00B72BE2"/>
    <w:rsid w:val="00B748B8"/>
    <w:rsid w:val="00B74BE7"/>
    <w:rsid w:val="00B75742"/>
    <w:rsid w:val="00B75A94"/>
    <w:rsid w:val="00B76956"/>
    <w:rsid w:val="00B77F9E"/>
    <w:rsid w:val="00B80F24"/>
    <w:rsid w:val="00B820D0"/>
    <w:rsid w:val="00B8227C"/>
    <w:rsid w:val="00B82870"/>
    <w:rsid w:val="00B84B5D"/>
    <w:rsid w:val="00B85A96"/>
    <w:rsid w:val="00B863A9"/>
    <w:rsid w:val="00B869BA"/>
    <w:rsid w:val="00B86B75"/>
    <w:rsid w:val="00B86BE8"/>
    <w:rsid w:val="00B90553"/>
    <w:rsid w:val="00B913CE"/>
    <w:rsid w:val="00B914C6"/>
    <w:rsid w:val="00B92220"/>
    <w:rsid w:val="00B94BE9"/>
    <w:rsid w:val="00B9571F"/>
    <w:rsid w:val="00B95CD4"/>
    <w:rsid w:val="00B95F8E"/>
    <w:rsid w:val="00B963ED"/>
    <w:rsid w:val="00B97B71"/>
    <w:rsid w:val="00B97C2A"/>
    <w:rsid w:val="00B97D49"/>
    <w:rsid w:val="00BA0856"/>
    <w:rsid w:val="00BA46A9"/>
    <w:rsid w:val="00BA4A50"/>
    <w:rsid w:val="00BA4C6E"/>
    <w:rsid w:val="00BA5950"/>
    <w:rsid w:val="00BA5FCB"/>
    <w:rsid w:val="00BA5FCE"/>
    <w:rsid w:val="00BA6E8B"/>
    <w:rsid w:val="00BB02AE"/>
    <w:rsid w:val="00BB09E5"/>
    <w:rsid w:val="00BB0A6E"/>
    <w:rsid w:val="00BB0F94"/>
    <w:rsid w:val="00BB3422"/>
    <w:rsid w:val="00BB435C"/>
    <w:rsid w:val="00BB48EB"/>
    <w:rsid w:val="00BB59B6"/>
    <w:rsid w:val="00BB68F5"/>
    <w:rsid w:val="00BB7486"/>
    <w:rsid w:val="00BC1E5D"/>
    <w:rsid w:val="00BC2B96"/>
    <w:rsid w:val="00BC40CC"/>
    <w:rsid w:val="00BC42F0"/>
    <w:rsid w:val="00BC5419"/>
    <w:rsid w:val="00BC547F"/>
    <w:rsid w:val="00BC6247"/>
    <w:rsid w:val="00BD08E4"/>
    <w:rsid w:val="00BD19DB"/>
    <w:rsid w:val="00BD2455"/>
    <w:rsid w:val="00BD2DC7"/>
    <w:rsid w:val="00BD3758"/>
    <w:rsid w:val="00BD556A"/>
    <w:rsid w:val="00BD75BF"/>
    <w:rsid w:val="00BE0910"/>
    <w:rsid w:val="00BE181B"/>
    <w:rsid w:val="00BE28DF"/>
    <w:rsid w:val="00BE2B47"/>
    <w:rsid w:val="00BE46DB"/>
    <w:rsid w:val="00BE4CF4"/>
    <w:rsid w:val="00BE577E"/>
    <w:rsid w:val="00BF39F1"/>
    <w:rsid w:val="00BF5CB5"/>
    <w:rsid w:val="00BF6280"/>
    <w:rsid w:val="00BF72CB"/>
    <w:rsid w:val="00C00314"/>
    <w:rsid w:val="00C00724"/>
    <w:rsid w:val="00C00909"/>
    <w:rsid w:val="00C010C5"/>
    <w:rsid w:val="00C013EC"/>
    <w:rsid w:val="00C01598"/>
    <w:rsid w:val="00C03A2B"/>
    <w:rsid w:val="00C04CE9"/>
    <w:rsid w:val="00C05A48"/>
    <w:rsid w:val="00C061F9"/>
    <w:rsid w:val="00C068DF"/>
    <w:rsid w:val="00C07002"/>
    <w:rsid w:val="00C07389"/>
    <w:rsid w:val="00C103C2"/>
    <w:rsid w:val="00C11324"/>
    <w:rsid w:val="00C131F0"/>
    <w:rsid w:val="00C13228"/>
    <w:rsid w:val="00C14ECF"/>
    <w:rsid w:val="00C16C6B"/>
    <w:rsid w:val="00C16DAC"/>
    <w:rsid w:val="00C17ECD"/>
    <w:rsid w:val="00C17F9F"/>
    <w:rsid w:val="00C2021F"/>
    <w:rsid w:val="00C2044C"/>
    <w:rsid w:val="00C21166"/>
    <w:rsid w:val="00C21295"/>
    <w:rsid w:val="00C22E91"/>
    <w:rsid w:val="00C24C0E"/>
    <w:rsid w:val="00C24F2F"/>
    <w:rsid w:val="00C2583A"/>
    <w:rsid w:val="00C2744B"/>
    <w:rsid w:val="00C27E92"/>
    <w:rsid w:val="00C30951"/>
    <w:rsid w:val="00C30E0D"/>
    <w:rsid w:val="00C31E4A"/>
    <w:rsid w:val="00C34A48"/>
    <w:rsid w:val="00C35EBD"/>
    <w:rsid w:val="00C35FAA"/>
    <w:rsid w:val="00C3690C"/>
    <w:rsid w:val="00C4003E"/>
    <w:rsid w:val="00C4143A"/>
    <w:rsid w:val="00C42226"/>
    <w:rsid w:val="00C42726"/>
    <w:rsid w:val="00C43090"/>
    <w:rsid w:val="00C46918"/>
    <w:rsid w:val="00C4748B"/>
    <w:rsid w:val="00C47DED"/>
    <w:rsid w:val="00C5003F"/>
    <w:rsid w:val="00C502EF"/>
    <w:rsid w:val="00C5137F"/>
    <w:rsid w:val="00C51AC1"/>
    <w:rsid w:val="00C52F57"/>
    <w:rsid w:val="00C530D7"/>
    <w:rsid w:val="00C5532F"/>
    <w:rsid w:val="00C55339"/>
    <w:rsid w:val="00C55C77"/>
    <w:rsid w:val="00C55DA9"/>
    <w:rsid w:val="00C565B3"/>
    <w:rsid w:val="00C56E2F"/>
    <w:rsid w:val="00C5795E"/>
    <w:rsid w:val="00C60469"/>
    <w:rsid w:val="00C635EB"/>
    <w:rsid w:val="00C639B7"/>
    <w:rsid w:val="00C65569"/>
    <w:rsid w:val="00C655F7"/>
    <w:rsid w:val="00C65A80"/>
    <w:rsid w:val="00C66650"/>
    <w:rsid w:val="00C67086"/>
    <w:rsid w:val="00C70A19"/>
    <w:rsid w:val="00C722AF"/>
    <w:rsid w:val="00C72528"/>
    <w:rsid w:val="00C72B0C"/>
    <w:rsid w:val="00C7454A"/>
    <w:rsid w:val="00C748E5"/>
    <w:rsid w:val="00C74C3A"/>
    <w:rsid w:val="00C756D0"/>
    <w:rsid w:val="00C7613E"/>
    <w:rsid w:val="00C77785"/>
    <w:rsid w:val="00C80040"/>
    <w:rsid w:val="00C80193"/>
    <w:rsid w:val="00C80763"/>
    <w:rsid w:val="00C80ABB"/>
    <w:rsid w:val="00C814D8"/>
    <w:rsid w:val="00C840A9"/>
    <w:rsid w:val="00C845D9"/>
    <w:rsid w:val="00C84926"/>
    <w:rsid w:val="00C85A0B"/>
    <w:rsid w:val="00C85B63"/>
    <w:rsid w:val="00C86534"/>
    <w:rsid w:val="00C86C82"/>
    <w:rsid w:val="00C87211"/>
    <w:rsid w:val="00C87568"/>
    <w:rsid w:val="00C901FD"/>
    <w:rsid w:val="00C91363"/>
    <w:rsid w:val="00C91505"/>
    <w:rsid w:val="00C9268D"/>
    <w:rsid w:val="00C9288C"/>
    <w:rsid w:val="00C932E7"/>
    <w:rsid w:val="00C938E0"/>
    <w:rsid w:val="00C9456A"/>
    <w:rsid w:val="00C946F9"/>
    <w:rsid w:val="00C94876"/>
    <w:rsid w:val="00C94ABE"/>
    <w:rsid w:val="00C94E77"/>
    <w:rsid w:val="00C951E6"/>
    <w:rsid w:val="00C95FE0"/>
    <w:rsid w:val="00C96EA4"/>
    <w:rsid w:val="00CA02F1"/>
    <w:rsid w:val="00CA0CDD"/>
    <w:rsid w:val="00CA294A"/>
    <w:rsid w:val="00CA2DC8"/>
    <w:rsid w:val="00CA2F44"/>
    <w:rsid w:val="00CA40A0"/>
    <w:rsid w:val="00CA43A3"/>
    <w:rsid w:val="00CA46CA"/>
    <w:rsid w:val="00CA4D1E"/>
    <w:rsid w:val="00CA4EC0"/>
    <w:rsid w:val="00CA54FC"/>
    <w:rsid w:val="00CA6FC0"/>
    <w:rsid w:val="00CA7BC4"/>
    <w:rsid w:val="00CA7D1A"/>
    <w:rsid w:val="00CB054B"/>
    <w:rsid w:val="00CB1C39"/>
    <w:rsid w:val="00CB4334"/>
    <w:rsid w:val="00CB4C53"/>
    <w:rsid w:val="00CB5093"/>
    <w:rsid w:val="00CB51EB"/>
    <w:rsid w:val="00CB5535"/>
    <w:rsid w:val="00CB6DAF"/>
    <w:rsid w:val="00CB71E5"/>
    <w:rsid w:val="00CC0FDA"/>
    <w:rsid w:val="00CC2C35"/>
    <w:rsid w:val="00CC2CC3"/>
    <w:rsid w:val="00CC3583"/>
    <w:rsid w:val="00CC35D1"/>
    <w:rsid w:val="00CC38F7"/>
    <w:rsid w:val="00CC47BA"/>
    <w:rsid w:val="00CC6BE2"/>
    <w:rsid w:val="00CD01C6"/>
    <w:rsid w:val="00CD070A"/>
    <w:rsid w:val="00CD2FDF"/>
    <w:rsid w:val="00CD3172"/>
    <w:rsid w:val="00CD35E6"/>
    <w:rsid w:val="00CD4384"/>
    <w:rsid w:val="00CD482B"/>
    <w:rsid w:val="00CD49A0"/>
    <w:rsid w:val="00CD645F"/>
    <w:rsid w:val="00CD6C31"/>
    <w:rsid w:val="00CD75AA"/>
    <w:rsid w:val="00CE056C"/>
    <w:rsid w:val="00CE1698"/>
    <w:rsid w:val="00CE1943"/>
    <w:rsid w:val="00CE22C7"/>
    <w:rsid w:val="00CE234F"/>
    <w:rsid w:val="00CE2C74"/>
    <w:rsid w:val="00CE2D8C"/>
    <w:rsid w:val="00CE2DDB"/>
    <w:rsid w:val="00CE3939"/>
    <w:rsid w:val="00CE3AF6"/>
    <w:rsid w:val="00CE4428"/>
    <w:rsid w:val="00CE5CA3"/>
    <w:rsid w:val="00CE5DCA"/>
    <w:rsid w:val="00CE6351"/>
    <w:rsid w:val="00CE7241"/>
    <w:rsid w:val="00CE7565"/>
    <w:rsid w:val="00CF2778"/>
    <w:rsid w:val="00CF4B5D"/>
    <w:rsid w:val="00CF5B0B"/>
    <w:rsid w:val="00D00486"/>
    <w:rsid w:val="00D01783"/>
    <w:rsid w:val="00D01900"/>
    <w:rsid w:val="00D02A7A"/>
    <w:rsid w:val="00D03697"/>
    <w:rsid w:val="00D057CF"/>
    <w:rsid w:val="00D05EEF"/>
    <w:rsid w:val="00D0739F"/>
    <w:rsid w:val="00D075E6"/>
    <w:rsid w:val="00D07EF0"/>
    <w:rsid w:val="00D109E3"/>
    <w:rsid w:val="00D10C0C"/>
    <w:rsid w:val="00D111C4"/>
    <w:rsid w:val="00D11436"/>
    <w:rsid w:val="00D11DA2"/>
    <w:rsid w:val="00D122BC"/>
    <w:rsid w:val="00D128E3"/>
    <w:rsid w:val="00D12D86"/>
    <w:rsid w:val="00D14062"/>
    <w:rsid w:val="00D142EB"/>
    <w:rsid w:val="00D16826"/>
    <w:rsid w:val="00D17205"/>
    <w:rsid w:val="00D17236"/>
    <w:rsid w:val="00D176B5"/>
    <w:rsid w:val="00D20213"/>
    <w:rsid w:val="00D20257"/>
    <w:rsid w:val="00D20415"/>
    <w:rsid w:val="00D204FD"/>
    <w:rsid w:val="00D22458"/>
    <w:rsid w:val="00D22AFD"/>
    <w:rsid w:val="00D23485"/>
    <w:rsid w:val="00D23C06"/>
    <w:rsid w:val="00D2423C"/>
    <w:rsid w:val="00D24292"/>
    <w:rsid w:val="00D2471C"/>
    <w:rsid w:val="00D25024"/>
    <w:rsid w:val="00D25772"/>
    <w:rsid w:val="00D27A3E"/>
    <w:rsid w:val="00D30B0B"/>
    <w:rsid w:val="00D30EF2"/>
    <w:rsid w:val="00D30F1A"/>
    <w:rsid w:val="00D310C2"/>
    <w:rsid w:val="00D31466"/>
    <w:rsid w:val="00D31BAA"/>
    <w:rsid w:val="00D31C29"/>
    <w:rsid w:val="00D32710"/>
    <w:rsid w:val="00D32E41"/>
    <w:rsid w:val="00D332B5"/>
    <w:rsid w:val="00D344AC"/>
    <w:rsid w:val="00D36F46"/>
    <w:rsid w:val="00D37B9F"/>
    <w:rsid w:val="00D4152B"/>
    <w:rsid w:val="00D41C6B"/>
    <w:rsid w:val="00D42A9C"/>
    <w:rsid w:val="00D4352F"/>
    <w:rsid w:val="00D45154"/>
    <w:rsid w:val="00D45A33"/>
    <w:rsid w:val="00D45DA2"/>
    <w:rsid w:val="00D472F9"/>
    <w:rsid w:val="00D52D8C"/>
    <w:rsid w:val="00D5447B"/>
    <w:rsid w:val="00D55872"/>
    <w:rsid w:val="00D56C64"/>
    <w:rsid w:val="00D56D3B"/>
    <w:rsid w:val="00D57600"/>
    <w:rsid w:val="00D60D1F"/>
    <w:rsid w:val="00D617DA"/>
    <w:rsid w:val="00D61E9A"/>
    <w:rsid w:val="00D63017"/>
    <w:rsid w:val="00D64BED"/>
    <w:rsid w:val="00D64E4F"/>
    <w:rsid w:val="00D6515E"/>
    <w:rsid w:val="00D65562"/>
    <w:rsid w:val="00D66380"/>
    <w:rsid w:val="00D667CF"/>
    <w:rsid w:val="00D66915"/>
    <w:rsid w:val="00D7114F"/>
    <w:rsid w:val="00D71EAB"/>
    <w:rsid w:val="00D72565"/>
    <w:rsid w:val="00D72B22"/>
    <w:rsid w:val="00D73FDC"/>
    <w:rsid w:val="00D74446"/>
    <w:rsid w:val="00D747D9"/>
    <w:rsid w:val="00D74A6F"/>
    <w:rsid w:val="00D80157"/>
    <w:rsid w:val="00D81206"/>
    <w:rsid w:val="00D81789"/>
    <w:rsid w:val="00D82CA7"/>
    <w:rsid w:val="00D83574"/>
    <w:rsid w:val="00D84A34"/>
    <w:rsid w:val="00D855DA"/>
    <w:rsid w:val="00D85B09"/>
    <w:rsid w:val="00D8697D"/>
    <w:rsid w:val="00D86BE2"/>
    <w:rsid w:val="00D86E0C"/>
    <w:rsid w:val="00D877B3"/>
    <w:rsid w:val="00D87E64"/>
    <w:rsid w:val="00D920CD"/>
    <w:rsid w:val="00D9246A"/>
    <w:rsid w:val="00D93798"/>
    <w:rsid w:val="00D940E6"/>
    <w:rsid w:val="00D94520"/>
    <w:rsid w:val="00D94CC1"/>
    <w:rsid w:val="00D950CD"/>
    <w:rsid w:val="00D95F53"/>
    <w:rsid w:val="00D95F92"/>
    <w:rsid w:val="00D96194"/>
    <w:rsid w:val="00DA05A7"/>
    <w:rsid w:val="00DA07DB"/>
    <w:rsid w:val="00DA0F0E"/>
    <w:rsid w:val="00DA1551"/>
    <w:rsid w:val="00DA2425"/>
    <w:rsid w:val="00DA27D7"/>
    <w:rsid w:val="00DA293F"/>
    <w:rsid w:val="00DA2AB4"/>
    <w:rsid w:val="00DA2DD1"/>
    <w:rsid w:val="00DA3EFC"/>
    <w:rsid w:val="00DA400D"/>
    <w:rsid w:val="00DA57F7"/>
    <w:rsid w:val="00DA5D1A"/>
    <w:rsid w:val="00DA7BDA"/>
    <w:rsid w:val="00DA7F91"/>
    <w:rsid w:val="00DB0D65"/>
    <w:rsid w:val="00DB1597"/>
    <w:rsid w:val="00DB1777"/>
    <w:rsid w:val="00DB1BEB"/>
    <w:rsid w:val="00DB1D82"/>
    <w:rsid w:val="00DB1E05"/>
    <w:rsid w:val="00DB275C"/>
    <w:rsid w:val="00DB367F"/>
    <w:rsid w:val="00DB3D5E"/>
    <w:rsid w:val="00DB4DA5"/>
    <w:rsid w:val="00DB567A"/>
    <w:rsid w:val="00DB60D5"/>
    <w:rsid w:val="00DB6205"/>
    <w:rsid w:val="00DB64CF"/>
    <w:rsid w:val="00DB685F"/>
    <w:rsid w:val="00DB7879"/>
    <w:rsid w:val="00DC04D7"/>
    <w:rsid w:val="00DC0819"/>
    <w:rsid w:val="00DC0B00"/>
    <w:rsid w:val="00DC2299"/>
    <w:rsid w:val="00DC2942"/>
    <w:rsid w:val="00DC2BD1"/>
    <w:rsid w:val="00DC3059"/>
    <w:rsid w:val="00DC3EE1"/>
    <w:rsid w:val="00DC41BC"/>
    <w:rsid w:val="00DC41C9"/>
    <w:rsid w:val="00DC4FA1"/>
    <w:rsid w:val="00DD0B15"/>
    <w:rsid w:val="00DD14BC"/>
    <w:rsid w:val="00DD15F8"/>
    <w:rsid w:val="00DD1A7D"/>
    <w:rsid w:val="00DD25F1"/>
    <w:rsid w:val="00DD279B"/>
    <w:rsid w:val="00DD30B2"/>
    <w:rsid w:val="00DD3436"/>
    <w:rsid w:val="00DD3923"/>
    <w:rsid w:val="00DD39FD"/>
    <w:rsid w:val="00DD5DBA"/>
    <w:rsid w:val="00DD6034"/>
    <w:rsid w:val="00DD626F"/>
    <w:rsid w:val="00DD7A81"/>
    <w:rsid w:val="00DE092E"/>
    <w:rsid w:val="00DE0AF7"/>
    <w:rsid w:val="00DE19B8"/>
    <w:rsid w:val="00DE2A6D"/>
    <w:rsid w:val="00DE2D97"/>
    <w:rsid w:val="00DE42B3"/>
    <w:rsid w:val="00DE5459"/>
    <w:rsid w:val="00DE6EE8"/>
    <w:rsid w:val="00DE7774"/>
    <w:rsid w:val="00DF036A"/>
    <w:rsid w:val="00DF049F"/>
    <w:rsid w:val="00DF05EF"/>
    <w:rsid w:val="00DF1995"/>
    <w:rsid w:val="00DF1DF0"/>
    <w:rsid w:val="00DF2E5C"/>
    <w:rsid w:val="00DF30E4"/>
    <w:rsid w:val="00DF32DE"/>
    <w:rsid w:val="00DF4E8C"/>
    <w:rsid w:val="00DF7E60"/>
    <w:rsid w:val="00E00DA8"/>
    <w:rsid w:val="00E0103F"/>
    <w:rsid w:val="00E01726"/>
    <w:rsid w:val="00E01BF2"/>
    <w:rsid w:val="00E01C13"/>
    <w:rsid w:val="00E03AC6"/>
    <w:rsid w:val="00E05316"/>
    <w:rsid w:val="00E0558B"/>
    <w:rsid w:val="00E0695B"/>
    <w:rsid w:val="00E06E5C"/>
    <w:rsid w:val="00E1033A"/>
    <w:rsid w:val="00E1053D"/>
    <w:rsid w:val="00E133BD"/>
    <w:rsid w:val="00E13620"/>
    <w:rsid w:val="00E13802"/>
    <w:rsid w:val="00E14404"/>
    <w:rsid w:val="00E163B6"/>
    <w:rsid w:val="00E166B3"/>
    <w:rsid w:val="00E16D01"/>
    <w:rsid w:val="00E16DA1"/>
    <w:rsid w:val="00E17174"/>
    <w:rsid w:val="00E172D6"/>
    <w:rsid w:val="00E206AC"/>
    <w:rsid w:val="00E209B0"/>
    <w:rsid w:val="00E21B1B"/>
    <w:rsid w:val="00E21D27"/>
    <w:rsid w:val="00E236E3"/>
    <w:rsid w:val="00E24380"/>
    <w:rsid w:val="00E24F14"/>
    <w:rsid w:val="00E25ACC"/>
    <w:rsid w:val="00E25B28"/>
    <w:rsid w:val="00E25E8F"/>
    <w:rsid w:val="00E27F14"/>
    <w:rsid w:val="00E301FC"/>
    <w:rsid w:val="00E30AF7"/>
    <w:rsid w:val="00E30B2C"/>
    <w:rsid w:val="00E30D7A"/>
    <w:rsid w:val="00E31E4E"/>
    <w:rsid w:val="00E320CA"/>
    <w:rsid w:val="00E3224F"/>
    <w:rsid w:val="00E3297F"/>
    <w:rsid w:val="00E3352D"/>
    <w:rsid w:val="00E336D0"/>
    <w:rsid w:val="00E33CB0"/>
    <w:rsid w:val="00E33F3F"/>
    <w:rsid w:val="00E3419C"/>
    <w:rsid w:val="00E35503"/>
    <w:rsid w:val="00E36879"/>
    <w:rsid w:val="00E371C1"/>
    <w:rsid w:val="00E37F3E"/>
    <w:rsid w:val="00E403CE"/>
    <w:rsid w:val="00E40793"/>
    <w:rsid w:val="00E40CD0"/>
    <w:rsid w:val="00E41085"/>
    <w:rsid w:val="00E412EF"/>
    <w:rsid w:val="00E41497"/>
    <w:rsid w:val="00E41840"/>
    <w:rsid w:val="00E41E97"/>
    <w:rsid w:val="00E42CB7"/>
    <w:rsid w:val="00E42CDE"/>
    <w:rsid w:val="00E42E36"/>
    <w:rsid w:val="00E42F54"/>
    <w:rsid w:val="00E42F7D"/>
    <w:rsid w:val="00E442C5"/>
    <w:rsid w:val="00E4560F"/>
    <w:rsid w:val="00E4581F"/>
    <w:rsid w:val="00E45D3B"/>
    <w:rsid w:val="00E46114"/>
    <w:rsid w:val="00E46681"/>
    <w:rsid w:val="00E504B7"/>
    <w:rsid w:val="00E50D2D"/>
    <w:rsid w:val="00E51527"/>
    <w:rsid w:val="00E520E2"/>
    <w:rsid w:val="00E52BDE"/>
    <w:rsid w:val="00E53BD4"/>
    <w:rsid w:val="00E54BFB"/>
    <w:rsid w:val="00E550CE"/>
    <w:rsid w:val="00E55133"/>
    <w:rsid w:val="00E55821"/>
    <w:rsid w:val="00E55DFD"/>
    <w:rsid w:val="00E560F1"/>
    <w:rsid w:val="00E564E6"/>
    <w:rsid w:val="00E5720A"/>
    <w:rsid w:val="00E57B91"/>
    <w:rsid w:val="00E60404"/>
    <w:rsid w:val="00E608E7"/>
    <w:rsid w:val="00E60E85"/>
    <w:rsid w:val="00E62151"/>
    <w:rsid w:val="00E644CD"/>
    <w:rsid w:val="00E644DF"/>
    <w:rsid w:val="00E651E1"/>
    <w:rsid w:val="00E65388"/>
    <w:rsid w:val="00E66081"/>
    <w:rsid w:val="00E66224"/>
    <w:rsid w:val="00E67963"/>
    <w:rsid w:val="00E702F2"/>
    <w:rsid w:val="00E719B1"/>
    <w:rsid w:val="00E71D0F"/>
    <w:rsid w:val="00E71F73"/>
    <w:rsid w:val="00E732EE"/>
    <w:rsid w:val="00E74B13"/>
    <w:rsid w:val="00E74E9E"/>
    <w:rsid w:val="00E7508D"/>
    <w:rsid w:val="00E753C3"/>
    <w:rsid w:val="00E7607F"/>
    <w:rsid w:val="00E77331"/>
    <w:rsid w:val="00E77501"/>
    <w:rsid w:val="00E77746"/>
    <w:rsid w:val="00E80E13"/>
    <w:rsid w:val="00E819B2"/>
    <w:rsid w:val="00E821B2"/>
    <w:rsid w:val="00E82339"/>
    <w:rsid w:val="00E824C8"/>
    <w:rsid w:val="00E82663"/>
    <w:rsid w:val="00E83180"/>
    <w:rsid w:val="00E84275"/>
    <w:rsid w:val="00E85109"/>
    <w:rsid w:val="00E8541C"/>
    <w:rsid w:val="00E86547"/>
    <w:rsid w:val="00E86AD7"/>
    <w:rsid w:val="00E86E69"/>
    <w:rsid w:val="00E905CD"/>
    <w:rsid w:val="00E914D3"/>
    <w:rsid w:val="00E92A0D"/>
    <w:rsid w:val="00E936B2"/>
    <w:rsid w:val="00E94838"/>
    <w:rsid w:val="00E957E8"/>
    <w:rsid w:val="00E978B5"/>
    <w:rsid w:val="00EA07E2"/>
    <w:rsid w:val="00EA2130"/>
    <w:rsid w:val="00EA22E6"/>
    <w:rsid w:val="00EA3769"/>
    <w:rsid w:val="00EA4A01"/>
    <w:rsid w:val="00EA4F3A"/>
    <w:rsid w:val="00EA7103"/>
    <w:rsid w:val="00EA7609"/>
    <w:rsid w:val="00EA7AD4"/>
    <w:rsid w:val="00EA7C7C"/>
    <w:rsid w:val="00EB09F1"/>
    <w:rsid w:val="00EB2611"/>
    <w:rsid w:val="00EB4C4A"/>
    <w:rsid w:val="00EB55EA"/>
    <w:rsid w:val="00EB7627"/>
    <w:rsid w:val="00EC1194"/>
    <w:rsid w:val="00EC1D69"/>
    <w:rsid w:val="00EC269D"/>
    <w:rsid w:val="00EC2825"/>
    <w:rsid w:val="00EC282B"/>
    <w:rsid w:val="00EC2E42"/>
    <w:rsid w:val="00EC62D6"/>
    <w:rsid w:val="00EC6936"/>
    <w:rsid w:val="00EC75E0"/>
    <w:rsid w:val="00EC791D"/>
    <w:rsid w:val="00ED0133"/>
    <w:rsid w:val="00ED15E1"/>
    <w:rsid w:val="00ED1811"/>
    <w:rsid w:val="00ED1E47"/>
    <w:rsid w:val="00ED2037"/>
    <w:rsid w:val="00ED2DEC"/>
    <w:rsid w:val="00ED4627"/>
    <w:rsid w:val="00ED5301"/>
    <w:rsid w:val="00ED5B07"/>
    <w:rsid w:val="00ED5E4D"/>
    <w:rsid w:val="00ED62B4"/>
    <w:rsid w:val="00ED77AB"/>
    <w:rsid w:val="00ED795B"/>
    <w:rsid w:val="00EE2A37"/>
    <w:rsid w:val="00EE49F0"/>
    <w:rsid w:val="00EE724B"/>
    <w:rsid w:val="00EE7481"/>
    <w:rsid w:val="00EE7E7F"/>
    <w:rsid w:val="00EF15C5"/>
    <w:rsid w:val="00EF1D31"/>
    <w:rsid w:val="00EF1D70"/>
    <w:rsid w:val="00EF32FB"/>
    <w:rsid w:val="00EF36F1"/>
    <w:rsid w:val="00EF4741"/>
    <w:rsid w:val="00EF4C1F"/>
    <w:rsid w:val="00EF4FFF"/>
    <w:rsid w:val="00EF65C3"/>
    <w:rsid w:val="00EF6A87"/>
    <w:rsid w:val="00EF6C4E"/>
    <w:rsid w:val="00F006A9"/>
    <w:rsid w:val="00F00DAD"/>
    <w:rsid w:val="00F01834"/>
    <w:rsid w:val="00F01C2F"/>
    <w:rsid w:val="00F01FA1"/>
    <w:rsid w:val="00F03240"/>
    <w:rsid w:val="00F033DB"/>
    <w:rsid w:val="00F03541"/>
    <w:rsid w:val="00F0362E"/>
    <w:rsid w:val="00F03878"/>
    <w:rsid w:val="00F03EC7"/>
    <w:rsid w:val="00F04170"/>
    <w:rsid w:val="00F04EBC"/>
    <w:rsid w:val="00F05683"/>
    <w:rsid w:val="00F061DC"/>
    <w:rsid w:val="00F06932"/>
    <w:rsid w:val="00F07FED"/>
    <w:rsid w:val="00F110D9"/>
    <w:rsid w:val="00F11765"/>
    <w:rsid w:val="00F1220F"/>
    <w:rsid w:val="00F12CF7"/>
    <w:rsid w:val="00F12F55"/>
    <w:rsid w:val="00F140F8"/>
    <w:rsid w:val="00F14284"/>
    <w:rsid w:val="00F14416"/>
    <w:rsid w:val="00F15764"/>
    <w:rsid w:val="00F178B0"/>
    <w:rsid w:val="00F20198"/>
    <w:rsid w:val="00F21653"/>
    <w:rsid w:val="00F21AF8"/>
    <w:rsid w:val="00F2214D"/>
    <w:rsid w:val="00F22854"/>
    <w:rsid w:val="00F2322C"/>
    <w:rsid w:val="00F248A7"/>
    <w:rsid w:val="00F25F59"/>
    <w:rsid w:val="00F26379"/>
    <w:rsid w:val="00F26C62"/>
    <w:rsid w:val="00F2722B"/>
    <w:rsid w:val="00F272E0"/>
    <w:rsid w:val="00F279A1"/>
    <w:rsid w:val="00F312F6"/>
    <w:rsid w:val="00F3153F"/>
    <w:rsid w:val="00F32F17"/>
    <w:rsid w:val="00F33A9E"/>
    <w:rsid w:val="00F34567"/>
    <w:rsid w:val="00F34A54"/>
    <w:rsid w:val="00F35118"/>
    <w:rsid w:val="00F35A16"/>
    <w:rsid w:val="00F35EA7"/>
    <w:rsid w:val="00F3603F"/>
    <w:rsid w:val="00F37838"/>
    <w:rsid w:val="00F37CB4"/>
    <w:rsid w:val="00F37D64"/>
    <w:rsid w:val="00F408AC"/>
    <w:rsid w:val="00F40A4D"/>
    <w:rsid w:val="00F4271F"/>
    <w:rsid w:val="00F44B97"/>
    <w:rsid w:val="00F44D4F"/>
    <w:rsid w:val="00F45A8B"/>
    <w:rsid w:val="00F4741C"/>
    <w:rsid w:val="00F47F09"/>
    <w:rsid w:val="00F50B85"/>
    <w:rsid w:val="00F52BBD"/>
    <w:rsid w:val="00F5323A"/>
    <w:rsid w:val="00F53AC3"/>
    <w:rsid w:val="00F53B3A"/>
    <w:rsid w:val="00F5478A"/>
    <w:rsid w:val="00F548C4"/>
    <w:rsid w:val="00F55E4D"/>
    <w:rsid w:val="00F56155"/>
    <w:rsid w:val="00F56F55"/>
    <w:rsid w:val="00F57823"/>
    <w:rsid w:val="00F6060A"/>
    <w:rsid w:val="00F6100E"/>
    <w:rsid w:val="00F636DD"/>
    <w:rsid w:val="00F65009"/>
    <w:rsid w:val="00F65AD9"/>
    <w:rsid w:val="00F67A24"/>
    <w:rsid w:val="00F707FD"/>
    <w:rsid w:val="00F715E7"/>
    <w:rsid w:val="00F71D12"/>
    <w:rsid w:val="00F71E52"/>
    <w:rsid w:val="00F71E79"/>
    <w:rsid w:val="00F72B90"/>
    <w:rsid w:val="00F72BBB"/>
    <w:rsid w:val="00F73D88"/>
    <w:rsid w:val="00F74DC3"/>
    <w:rsid w:val="00F750A3"/>
    <w:rsid w:val="00F75C37"/>
    <w:rsid w:val="00F760B8"/>
    <w:rsid w:val="00F76238"/>
    <w:rsid w:val="00F76508"/>
    <w:rsid w:val="00F769E1"/>
    <w:rsid w:val="00F81C78"/>
    <w:rsid w:val="00F83133"/>
    <w:rsid w:val="00F83326"/>
    <w:rsid w:val="00F84007"/>
    <w:rsid w:val="00F8429F"/>
    <w:rsid w:val="00F84EFB"/>
    <w:rsid w:val="00F8545D"/>
    <w:rsid w:val="00F85942"/>
    <w:rsid w:val="00F86B50"/>
    <w:rsid w:val="00F86BF5"/>
    <w:rsid w:val="00F873CD"/>
    <w:rsid w:val="00F8741B"/>
    <w:rsid w:val="00F874CE"/>
    <w:rsid w:val="00F877D3"/>
    <w:rsid w:val="00F90283"/>
    <w:rsid w:val="00F91A9B"/>
    <w:rsid w:val="00F91D91"/>
    <w:rsid w:val="00F920D8"/>
    <w:rsid w:val="00F92AF2"/>
    <w:rsid w:val="00F92E4A"/>
    <w:rsid w:val="00F94582"/>
    <w:rsid w:val="00F94F46"/>
    <w:rsid w:val="00F97084"/>
    <w:rsid w:val="00F974B9"/>
    <w:rsid w:val="00FA0986"/>
    <w:rsid w:val="00FA0B57"/>
    <w:rsid w:val="00FA28AD"/>
    <w:rsid w:val="00FA4857"/>
    <w:rsid w:val="00FA4D39"/>
    <w:rsid w:val="00FA5B0D"/>
    <w:rsid w:val="00FA5E24"/>
    <w:rsid w:val="00FA62C1"/>
    <w:rsid w:val="00FA7110"/>
    <w:rsid w:val="00FA7E42"/>
    <w:rsid w:val="00FB17C8"/>
    <w:rsid w:val="00FB2E40"/>
    <w:rsid w:val="00FB2FA3"/>
    <w:rsid w:val="00FB35CB"/>
    <w:rsid w:val="00FB43B8"/>
    <w:rsid w:val="00FB4697"/>
    <w:rsid w:val="00FB50C3"/>
    <w:rsid w:val="00FB5C7F"/>
    <w:rsid w:val="00FB6A49"/>
    <w:rsid w:val="00FB6B53"/>
    <w:rsid w:val="00FB7FFA"/>
    <w:rsid w:val="00FC11A9"/>
    <w:rsid w:val="00FC20C5"/>
    <w:rsid w:val="00FC2F71"/>
    <w:rsid w:val="00FC33D9"/>
    <w:rsid w:val="00FC50DC"/>
    <w:rsid w:val="00FC6809"/>
    <w:rsid w:val="00FC7A44"/>
    <w:rsid w:val="00FD02B4"/>
    <w:rsid w:val="00FD118C"/>
    <w:rsid w:val="00FD1282"/>
    <w:rsid w:val="00FD27DB"/>
    <w:rsid w:val="00FD3EB3"/>
    <w:rsid w:val="00FD430C"/>
    <w:rsid w:val="00FD4F9F"/>
    <w:rsid w:val="00FD5684"/>
    <w:rsid w:val="00FD58D0"/>
    <w:rsid w:val="00FD6197"/>
    <w:rsid w:val="00FD6812"/>
    <w:rsid w:val="00FD681A"/>
    <w:rsid w:val="00FD6D04"/>
    <w:rsid w:val="00FE01DC"/>
    <w:rsid w:val="00FE0A9D"/>
    <w:rsid w:val="00FE103C"/>
    <w:rsid w:val="00FE16D0"/>
    <w:rsid w:val="00FE226C"/>
    <w:rsid w:val="00FE2534"/>
    <w:rsid w:val="00FE3EDA"/>
    <w:rsid w:val="00FE4C32"/>
    <w:rsid w:val="00FE4EBC"/>
    <w:rsid w:val="00FE4F20"/>
    <w:rsid w:val="00FE4F50"/>
    <w:rsid w:val="00FE6901"/>
    <w:rsid w:val="00FE6CA0"/>
    <w:rsid w:val="00FF1ACB"/>
    <w:rsid w:val="00FF384D"/>
    <w:rsid w:val="00FF41C2"/>
    <w:rsid w:val="00FF4911"/>
    <w:rsid w:val="0100BE93"/>
    <w:rsid w:val="017664AA"/>
    <w:rsid w:val="0187B6C2"/>
    <w:rsid w:val="01B46F6B"/>
    <w:rsid w:val="01DBDA8A"/>
    <w:rsid w:val="01F5044A"/>
    <w:rsid w:val="02227B9A"/>
    <w:rsid w:val="023487D7"/>
    <w:rsid w:val="02EF774D"/>
    <w:rsid w:val="03082B34"/>
    <w:rsid w:val="0320F85E"/>
    <w:rsid w:val="037CB2BC"/>
    <w:rsid w:val="03D50A16"/>
    <w:rsid w:val="03F881B9"/>
    <w:rsid w:val="03FCF36D"/>
    <w:rsid w:val="043DA71C"/>
    <w:rsid w:val="045596F9"/>
    <w:rsid w:val="0476674A"/>
    <w:rsid w:val="04962E98"/>
    <w:rsid w:val="049D57CB"/>
    <w:rsid w:val="04A5F672"/>
    <w:rsid w:val="04B0A5C6"/>
    <w:rsid w:val="04EDBCB2"/>
    <w:rsid w:val="051C3F19"/>
    <w:rsid w:val="05CAEC21"/>
    <w:rsid w:val="067D2629"/>
    <w:rsid w:val="06A537B0"/>
    <w:rsid w:val="06B073E9"/>
    <w:rsid w:val="06FF3A75"/>
    <w:rsid w:val="0704940A"/>
    <w:rsid w:val="0765D57A"/>
    <w:rsid w:val="079CF819"/>
    <w:rsid w:val="07C0E38B"/>
    <w:rsid w:val="07F4B032"/>
    <w:rsid w:val="07FE1088"/>
    <w:rsid w:val="083E10BE"/>
    <w:rsid w:val="0854D84D"/>
    <w:rsid w:val="087402EF"/>
    <w:rsid w:val="087B51FB"/>
    <w:rsid w:val="0890AED9"/>
    <w:rsid w:val="089AB775"/>
    <w:rsid w:val="090A9752"/>
    <w:rsid w:val="09522470"/>
    <w:rsid w:val="095A4AD8"/>
    <w:rsid w:val="09B4DD35"/>
    <w:rsid w:val="0A24625C"/>
    <w:rsid w:val="0A51FADD"/>
    <w:rsid w:val="0A67F3F4"/>
    <w:rsid w:val="0A6CF40B"/>
    <w:rsid w:val="0A9808B7"/>
    <w:rsid w:val="0A9988CC"/>
    <w:rsid w:val="0AA2A384"/>
    <w:rsid w:val="0AAD9D94"/>
    <w:rsid w:val="0AD2875F"/>
    <w:rsid w:val="0AF07E08"/>
    <w:rsid w:val="0B0B1033"/>
    <w:rsid w:val="0B664D17"/>
    <w:rsid w:val="0B8B41A7"/>
    <w:rsid w:val="0BD5CA30"/>
    <w:rsid w:val="0BDB27AD"/>
    <w:rsid w:val="0C694DF3"/>
    <w:rsid w:val="0C7DA6EF"/>
    <w:rsid w:val="0CBD3763"/>
    <w:rsid w:val="0D0B2348"/>
    <w:rsid w:val="0D18D38A"/>
    <w:rsid w:val="0D30D993"/>
    <w:rsid w:val="0D3981BB"/>
    <w:rsid w:val="0D5C1B6F"/>
    <w:rsid w:val="0D6E6B87"/>
    <w:rsid w:val="0DB543D3"/>
    <w:rsid w:val="0DC92F6D"/>
    <w:rsid w:val="0DEDE5BF"/>
    <w:rsid w:val="0DFC628A"/>
    <w:rsid w:val="0E097BF1"/>
    <w:rsid w:val="0E131567"/>
    <w:rsid w:val="0E1E2282"/>
    <w:rsid w:val="0E2DB329"/>
    <w:rsid w:val="0E48F428"/>
    <w:rsid w:val="0E99CA1F"/>
    <w:rsid w:val="0F1A3ED6"/>
    <w:rsid w:val="0F240C8B"/>
    <w:rsid w:val="0F35F035"/>
    <w:rsid w:val="0F3C7D24"/>
    <w:rsid w:val="0F415FB7"/>
    <w:rsid w:val="0F8E90C1"/>
    <w:rsid w:val="0FC13146"/>
    <w:rsid w:val="100AFD96"/>
    <w:rsid w:val="10216F61"/>
    <w:rsid w:val="1057810E"/>
    <w:rsid w:val="1064A816"/>
    <w:rsid w:val="1067B23B"/>
    <w:rsid w:val="1077E170"/>
    <w:rsid w:val="10811C92"/>
    <w:rsid w:val="10F8B085"/>
    <w:rsid w:val="11146222"/>
    <w:rsid w:val="118C9CE2"/>
    <w:rsid w:val="11E35D31"/>
    <w:rsid w:val="120A1F0B"/>
    <w:rsid w:val="121E02FE"/>
    <w:rsid w:val="125BB141"/>
    <w:rsid w:val="12C45297"/>
    <w:rsid w:val="12D758D3"/>
    <w:rsid w:val="12EAC642"/>
    <w:rsid w:val="12EB47C1"/>
    <w:rsid w:val="13008B5C"/>
    <w:rsid w:val="135A4A93"/>
    <w:rsid w:val="138D1D1B"/>
    <w:rsid w:val="138FE7FE"/>
    <w:rsid w:val="13C71417"/>
    <w:rsid w:val="13D61345"/>
    <w:rsid w:val="13E356E2"/>
    <w:rsid w:val="13E8335B"/>
    <w:rsid w:val="1411A1A3"/>
    <w:rsid w:val="14329417"/>
    <w:rsid w:val="1456D6D6"/>
    <w:rsid w:val="146E3B09"/>
    <w:rsid w:val="1496186B"/>
    <w:rsid w:val="14AB4BA5"/>
    <w:rsid w:val="14B1FE45"/>
    <w:rsid w:val="14BCCEEC"/>
    <w:rsid w:val="14E0079B"/>
    <w:rsid w:val="150BB5DD"/>
    <w:rsid w:val="152AE2C2"/>
    <w:rsid w:val="152E5884"/>
    <w:rsid w:val="1558F7E4"/>
    <w:rsid w:val="155D687D"/>
    <w:rsid w:val="15CAAD13"/>
    <w:rsid w:val="15E59CFE"/>
    <w:rsid w:val="16001E96"/>
    <w:rsid w:val="16017EF2"/>
    <w:rsid w:val="16662164"/>
    <w:rsid w:val="16AB5577"/>
    <w:rsid w:val="16CBC9D4"/>
    <w:rsid w:val="16EDF118"/>
    <w:rsid w:val="170D3769"/>
    <w:rsid w:val="174E220A"/>
    <w:rsid w:val="175F996A"/>
    <w:rsid w:val="1774763D"/>
    <w:rsid w:val="17A2411E"/>
    <w:rsid w:val="17AB9487"/>
    <w:rsid w:val="17D8C999"/>
    <w:rsid w:val="17E439B1"/>
    <w:rsid w:val="17FBF845"/>
    <w:rsid w:val="183678BC"/>
    <w:rsid w:val="1851971B"/>
    <w:rsid w:val="1853E08E"/>
    <w:rsid w:val="18A432CD"/>
    <w:rsid w:val="18C3E317"/>
    <w:rsid w:val="18D2238F"/>
    <w:rsid w:val="19151128"/>
    <w:rsid w:val="19550DC7"/>
    <w:rsid w:val="195558B7"/>
    <w:rsid w:val="195666BD"/>
    <w:rsid w:val="19D62E6A"/>
    <w:rsid w:val="19DB5DEE"/>
    <w:rsid w:val="1A071D82"/>
    <w:rsid w:val="1A0E83DC"/>
    <w:rsid w:val="1A4FDA0C"/>
    <w:rsid w:val="1A78BD21"/>
    <w:rsid w:val="1A8040D5"/>
    <w:rsid w:val="1AA834A2"/>
    <w:rsid w:val="1ACD26A4"/>
    <w:rsid w:val="1AE94FC7"/>
    <w:rsid w:val="1B0D3A6D"/>
    <w:rsid w:val="1B149123"/>
    <w:rsid w:val="1B44A806"/>
    <w:rsid w:val="1B454E35"/>
    <w:rsid w:val="1B50486F"/>
    <w:rsid w:val="1B6134B2"/>
    <w:rsid w:val="1B776771"/>
    <w:rsid w:val="1B8ACE1C"/>
    <w:rsid w:val="1B949527"/>
    <w:rsid w:val="1BC1F8CB"/>
    <w:rsid w:val="1BDCC4CA"/>
    <w:rsid w:val="1C1CBA64"/>
    <w:rsid w:val="1C347AC6"/>
    <w:rsid w:val="1C463DD4"/>
    <w:rsid w:val="1C57F281"/>
    <w:rsid w:val="1C89DC48"/>
    <w:rsid w:val="1D0BCB50"/>
    <w:rsid w:val="1D3202B9"/>
    <w:rsid w:val="1D3489FD"/>
    <w:rsid w:val="1D7DD4BD"/>
    <w:rsid w:val="1D90195A"/>
    <w:rsid w:val="1DD8058C"/>
    <w:rsid w:val="1DFD756F"/>
    <w:rsid w:val="1E335B7A"/>
    <w:rsid w:val="1E4E14A8"/>
    <w:rsid w:val="1E53EA3D"/>
    <w:rsid w:val="1E789BCE"/>
    <w:rsid w:val="1EA1E1CE"/>
    <w:rsid w:val="1EDB293E"/>
    <w:rsid w:val="1F13747D"/>
    <w:rsid w:val="1F227346"/>
    <w:rsid w:val="1F2CC526"/>
    <w:rsid w:val="1F2EEE87"/>
    <w:rsid w:val="1F5FC74A"/>
    <w:rsid w:val="1F73F411"/>
    <w:rsid w:val="1F9CC4E3"/>
    <w:rsid w:val="1FBF0F0D"/>
    <w:rsid w:val="1FC46221"/>
    <w:rsid w:val="1FD6508E"/>
    <w:rsid w:val="1FE7FBE8"/>
    <w:rsid w:val="205E15E7"/>
    <w:rsid w:val="20B0285B"/>
    <w:rsid w:val="20C1A471"/>
    <w:rsid w:val="20D74268"/>
    <w:rsid w:val="20DF538F"/>
    <w:rsid w:val="21FA0235"/>
    <w:rsid w:val="2247C911"/>
    <w:rsid w:val="224BCE49"/>
    <w:rsid w:val="225090EA"/>
    <w:rsid w:val="228447B4"/>
    <w:rsid w:val="22956B70"/>
    <w:rsid w:val="22BA7C31"/>
    <w:rsid w:val="22D3D10F"/>
    <w:rsid w:val="2346FC4C"/>
    <w:rsid w:val="238CC412"/>
    <w:rsid w:val="24209631"/>
    <w:rsid w:val="24514E0F"/>
    <w:rsid w:val="245F6784"/>
    <w:rsid w:val="247A453F"/>
    <w:rsid w:val="247C0D04"/>
    <w:rsid w:val="248722E6"/>
    <w:rsid w:val="248CFE45"/>
    <w:rsid w:val="24939B43"/>
    <w:rsid w:val="24B558C5"/>
    <w:rsid w:val="24B9771E"/>
    <w:rsid w:val="24C006BA"/>
    <w:rsid w:val="24D743F8"/>
    <w:rsid w:val="24DF75E9"/>
    <w:rsid w:val="24E4CBBC"/>
    <w:rsid w:val="24F58C44"/>
    <w:rsid w:val="259AC06B"/>
    <w:rsid w:val="25BD53BA"/>
    <w:rsid w:val="2611DFC0"/>
    <w:rsid w:val="2657F399"/>
    <w:rsid w:val="26631E50"/>
    <w:rsid w:val="266D1B96"/>
    <w:rsid w:val="2671518B"/>
    <w:rsid w:val="2685FDB5"/>
    <w:rsid w:val="26A111E4"/>
    <w:rsid w:val="2712BBFB"/>
    <w:rsid w:val="27235141"/>
    <w:rsid w:val="27346193"/>
    <w:rsid w:val="27471216"/>
    <w:rsid w:val="27478C79"/>
    <w:rsid w:val="278CBCDE"/>
    <w:rsid w:val="2828A3F2"/>
    <w:rsid w:val="28540074"/>
    <w:rsid w:val="2855B49B"/>
    <w:rsid w:val="286821E7"/>
    <w:rsid w:val="28C781BC"/>
    <w:rsid w:val="29292144"/>
    <w:rsid w:val="29A8A3A3"/>
    <w:rsid w:val="29F197CF"/>
    <w:rsid w:val="2A0A9AFA"/>
    <w:rsid w:val="2A3F56EC"/>
    <w:rsid w:val="2A4A6F8D"/>
    <w:rsid w:val="2A4CC8C8"/>
    <w:rsid w:val="2A6142C1"/>
    <w:rsid w:val="2A7189F9"/>
    <w:rsid w:val="2A73F72E"/>
    <w:rsid w:val="2A9E633F"/>
    <w:rsid w:val="2AE821EE"/>
    <w:rsid w:val="2B07DC4A"/>
    <w:rsid w:val="2B1CDDC9"/>
    <w:rsid w:val="2B41C064"/>
    <w:rsid w:val="2B74B0ED"/>
    <w:rsid w:val="2BB40F47"/>
    <w:rsid w:val="2C40E6F8"/>
    <w:rsid w:val="2CA698A8"/>
    <w:rsid w:val="2D2ECAF2"/>
    <w:rsid w:val="2D4B6B8D"/>
    <w:rsid w:val="2D841FF6"/>
    <w:rsid w:val="2D9FCBF1"/>
    <w:rsid w:val="2DAB26EC"/>
    <w:rsid w:val="2DB81622"/>
    <w:rsid w:val="2DCBBE26"/>
    <w:rsid w:val="2DDB1E4D"/>
    <w:rsid w:val="2DEE66C8"/>
    <w:rsid w:val="2E699388"/>
    <w:rsid w:val="2E8A3A01"/>
    <w:rsid w:val="2ED8F01D"/>
    <w:rsid w:val="2EDF022D"/>
    <w:rsid w:val="2EEBA5CA"/>
    <w:rsid w:val="2F9FC3A3"/>
    <w:rsid w:val="2FAAEA83"/>
    <w:rsid w:val="2FC74207"/>
    <w:rsid w:val="303652D6"/>
    <w:rsid w:val="307BB3F0"/>
    <w:rsid w:val="30E22EDB"/>
    <w:rsid w:val="313CFE51"/>
    <w:rsid w:val="3145F2AE"/>
    <w:rsid w:val="3149D0F6"/>
    <w:rsid w:val="317BD425"/>
    <w:rsid w:val="318E4E71"/>
    <w:rsid w:val="31E26778"/>
    <w:rsid w:val="31F17469"/>
    <w:rsid w:val="322FC492"/>
    <w:rsid w:val="325E8D82"/>
    <w:rsid w:val="32770FB1"/>
    <w:rsid w:val="33292DDD"/>
    <w:rsid w:val="332EA383"/>
    <w:rsid w:val="33340FB9"/>
    <w:rsid w:val="33480CD0"/>
    <w:rsid w:val="336DAAE9"/>
    <w:rsid w:val="3393A830"/>
    <w:rsid w:val="33D04823"/>
    <w:rsid w:val="3438EE80"/>
    <w:rsid w:val="343B4032"/>
    <w:rsid w:val="343EF6B7"/>
    <w:rsid w:val="34411B2D"/>
    <w:rsid w:val="348BEA49"/>
    <w:rsid w:val="34A7D209"/>
    <w:rsid w:val="34C76E4B"/>
    <w:rsid w:val="34FA95BC"/>
    <w:rsid w:val="353A5A37"/>
    <w:rsid w:val="35A0F6EF"/>
    <w:rsid w:val="35A76662"/>
    <w:rsid w:val="35C28EBB"/>
    <w:rsid w:val="35C32D85"/>
    <w:rsid w:val="35FD1D91"/>
    <w:rsid w:val="3623BF90"/>
    <w:rsid w:val="36315241"/>
    <w:rsid w:val="36536C2E"/>
    <w:rsid w:val="365C34A6"/>
    <w:rsid w:val="3696F6F3"/>
    <w:rsid w:val="36D7EFF2"/>
    <w:rsid w:val="37045338"/>
    <w:rsid w:val="3707E75D"/>
    <w:rsid w:val="37302EB8"/>
    <w:rsid w:val="37713110"/>
    <w:rsid w:val="37ABA28A"/>
    <w:rsid w:val="37CFAFE5"/>
    <w:rsid w:val="37D88C20"/>
    <w:rsid w:val="37DAF477"/>
    <w:rsid w:val="380F643B"/>
    <w:rsid w:val="3864E14E"/>
    <w:rsid w:val="3908AAAA"/>
    <w:rsid w:val="39111800"/>
    <w:rsid w:val="3912E5A9"/>
    <w:rsid w:val="394C3D55"/>
    <w:rsid w:val="3959C22A"/>
    <w:rsid w:val="395B8173"/>
    <w:rsid w:val="3983FF05"/>
    <w:rsid w:val="399E9E2D"/>
    <w:rsid w:val="39BE3337"/>
    <w:rsid w:val="39C4CED9"/>
    <w:rsid w:val="39D37D1F"/>
    <w:rsid w:val="3A65A96A"/>
    <w:rsid w:val="3A912145"/>
    <w:rsid w:val="3AE9256C"/>
    <w:rsid w:val="3B0E3AC9"/>
    <w:rsid w:val="3B1EDBB6"/>
    <w:rsid w:val="3B1F42A1"/>
    <w:rsid w:val="3B2DAB5B"/>
    <w:rsid w:val="3B3A5BA7"/>
    <w:rsid w:val="3B53139B"/>
    <w:rsid w:val="3BE95549"/>
    <w:rsid w:val="3BF9050A"/>
    <w:rsid w:val="3C06F538"/>
    <w:rsid w:val="3C398136"/>
    <w:rsid w:val="3C42478F"/>
    <w:rsid w:val="3C64472A"/>
    <w:rsid w:val="3C7876D7"/>
    <w:rsid w:val="3C7C7ACC"/>
    <w:rsid w:val="3CB223BF"/>
    <w:rsid w:val="3D7C27A5"/>
    <w:rsid w:val="3D85F9F8"/>
    <w:rsid w:val="3DA1E6FD"/>
    <w:rsid w:val="3DA87A6F"/>
    <w:rsid w:val="3DABE5F9"/>
    <w:rsid w:val="3DCAF76D"/>
    <w:rsid w:val="3DF116F1"/>
    <w:rsid w:val="3E234049"/>
    <w:rsid w:val="3E6BFB57"/>
    <w:rsid w:val="3ECBCD41"/>
    <w:rsid w:val="3EDE3560"/>
    <w:rsid w:val="3F52AA5A"/>
    <w:rsid w:val="3FB0F091"/>
    <w:rsid w:val="4001719C"/>
    <w:rsid w:val="4016A5AB"/>
    <w:rsid w:val="403BC9BD"/>
    <w:rsid w:val="409BA02E"/>
    <w:rsid w:val="40EE124C"/>
    <w:rsid w:val="410D0C48"/>
    <w:rsid w:val="41A43531"/>
    <w:rsid w:val="41F6F08A"/>
    <w:rsid w:val="4245E0B4"/>
    <w:rsid w:val="42502225"/>
    <w:rsid w:val="42920396"/>
    <w:rsid w:val="42C50E80"/>
    <w:rsid w:val="42DE24AB"/>
    <w:rsid w:val="4346F221"/>
    <w:rsid w:val="4351039C"/>
    <w:rsid w:val="4373BA17"/>
    <w:rsid w:val="439A9E19"/>
    <w:rsid w:val="43F9FBF5"/>
    <w:rsid w:val="440CA63F"/>
    <w:rsid w:val="440D30CC"/>
    <w:rsid w:val="44183D9B"/>
    <w:rsid w:val="442F9CB5"/>
    <w:rsid w:val="44670B6C"/>
    <w:rsid w:val="4479B80D"/>
    <w:rsid w:val="449F8DB3"/>
    <w:rsid w:val="44AEA7B3"/>
    <w:rsid w:val="44E166CB"/>
    <w:rsid w:val="4519CD0F"/>
    <w:rsid w:val="45762C2C"/>
    <w:rsid w:val="458ED65A"/>
    <w:rsid w:val="458FF5E9"/>
    <w:rsid w:val="45B7F101"/>
    <w:rsid w:val="46144827"/>
    <w:rsid w:val="462767D0"/>
    <w:rsid w:val="46990552"/>
    <w:rsid w:val="46C804F0"/>
    <w:rsid w:val="470604BB"/>
    <w:rsid w:val="47192F10"/>
    <w:rsid w:val="471C2494"/>
    <w:rsid w:val="475DC4E2"/>
    <w:rsid w:val="47B7CE6B"/>
    <w:rsid w:val="47F22CDD"/>
    <w:rsid w:val="4809C841"/>
    <w:rsid w:val="488B4AC8"/>
    <w:rsid w:val="488F2B40"/>
    <w:rsid w:val="48E5FE1D"/>
    <w:rsid w:val="492C89A6"/>
    <w:rsid w:val="4A02C9B6"/>
    <w:rsid w:val="4A21E25E"/>
    <w:rsid w:val="4A4A53DD"/>
    <w:rsid w:val="4A8D3374"/>
    <w:rsid w:val="4AE014B9"/>
    <w:rsid w:val="4B11C803"/>
    <w:rsid w:val="4B1D4E9C"/>
    <w:rsid w:val="4B23D5C0"/>
    <w:rsid w:val="4B441D56"/>
    <w:rsid w:val="4B96A959"/>
    <w:rsid w:val="4BA48772"/>
    <w:rsid w:val="4BAEB44C"/>
    <w:rsid w:val="4BD39A9F"/>
    <w:rsid w:val="4BDFFB22"/>
    <w:rsid w:val="4C40DCA8"/>
    <w:rsid w:val="4C4F464B"/>
    <w:rsid w:val="4C5F00C2"/>
    <w:rsid w:val="4C8B6A4A"/>
    <w:rsid w:val="4CD491EE"/>
    <w:rsid w:val="4CF19574"/>
    <w:rsid w:val="4D541C25"/>
    <w:rsid w:val="4D5D972B"/>
    <w:rsid w:val="4D62FAE2"/>
    <w:rsid w:val="4D70C48A"/>
    <w:rsid w:val="4E1DC52F"/>
    <w:rsid w:val="4E2A45F0"/>
    <w:rsid w:val="4EACAE0E"/>
    <w:rsid w:val="4EDDD057"/>
    <w:rsid w:val="4F570A7C"/>
    <w:rsid w:val="4F5B0B51"/>
    <w:rsid w:val="4F92AD91"/>
    <w:rsid w:val="4F938E93"/>
    <w:rsid w:val="4F958E9C"/>
    <w:rsid w:val="4FB6F093"/>
    <w:rsid w:val="4FDBA66D"/>
    <w:rsid w:val="501331FA"/>
    <w:rsid w:val="501D5CE4"/>
    <w:rsid w:val="505512A9"/>
    <w:rsid w:val="506DAB3D"/>
    <w:rsid w:val="50AFFC97"/>
    <w:rsid w:val="512E09EA"/>
    <w:rsid w:val="51A39511"/>
    <w:rsid w:val="51A8B2BF"/>
    <w:rsid w:val="51B678EB"/>
    <w:rsid w:val="51E43307"/>
    <w:rsid w:val="523B17AE"/>
    <w:rsid w:val="52D1943A"/>
    <w:rsid w:val="52DA377D"/>
    <w:rsid w:val="52DE2A7A"/>
    <w:rsid w:val="53A92445"/>
    <w:rsid w:val="53D85CBC"/>
    <w:rsid w:val="54707348"/>
    <w:rsid w:val="547FAB52"/>
    <w:rsid w:val="54C1ACE8"/>
    <w:rsid w:val="54D15A7E"/>
    <w:rsid w:val="550B53DD"/>
    <w:rsid w:val="55192A7B"/>
    <w:rsid w:val="555BF690"/>
    <w:rsid w:val="5574747E"/>
    <w:rsid w:val="558BEA72"/>
    <w:rsid w:val="55AC7F59"/>
    <w:rsid w:val="55E73E16"/>
    <w:rsid w:val="56AAF56D"/>
    <w:rsid w:val="56BD4200"/>
    <w:rsid w:val="56C75194"/>
    <w:rsid w:val="56C7EEA5"/>
    <w:rsid w:val="57295C80"/>
    <w:rsid w:val="57879EF4"/>
    <w:rsid w:val="57AEC5E5"/>
    <w:rsid w:val="57D74E46"/>
    <w:rsid w:val="57FF136E"/>
    <w:rsid w:val="580A2921"/>
    <w:rsid w:val="586ADD2A"/>
    <w:rsid w:val="5882EA64"/>
    <w:rsid w:val="58B14F04"/>
    <w:rsid w:val="58E7F5C2"/>
    <w:rsid w:val="590322EC"/>
    <w:rsid w:val="593D04F4"/>
    <w:rsid w:val="5979E08D"/>
    <w:rsid w:val="59BEE26D"/>
    <w:rsid w:val="59D9B00F"/>
    <w:rsid w:val="59E1D827"/>
    <w:rsid w:val="59F1703F"/>
    <w:rsid w:val="5A109EB7"/>
    <w:rsid w:val="5A736A61"/>
    <w:rsid w:val="5A91F144"/>
    <w:rsid w:val="5AA7C7D8"/>
    <w:rsid w:val="5AC838DC"/>
    <w:rsid w:val="5AFDB6EB"/>
    <w:rsid w:val="5B03CC0A"/>
    <w:rsid w:val="5B095B1C"/>
    <w:rsid w:val="5B11F0FB"/>
    <w:rsid w:val="5B276122"/>
    <w:rsid w:val="5B5731F0"/>
    <w:rsid w:val="5B788301"/>
    <w:rsid w:val="5B7BE880"/>
    <w:rsid w:val="5BABD72B"/>
    <w:rsid w:val="5BD00FD8"/>
    <w:rsid w:val="5BDF9352"/>
    <w:rsid w:val="5BEA6F58"/>
    <w:rsid w:val="5C58704E"/>
    <w:rsid w:val="5C69EAAB"/>
    <w:rsid w:val="5C76F269"/>
    <w:rsid w:val="5CAB8CAF"/>
    <w:rsid w:val="5CBC002A"/>
    <w:rsid w:val="5CE60D88"/>
    <w:rsid w:val="5D0DE728"/>
    <w:rsid w:val="5D486152"/>
    <w:rsid w:val="5E1F2C81"/>
    <w:rsid w:val="5E5D8688"/>
    <w:rsid w:val="5E6C61E6"/>
    <w:rsid w:val="5E8E4552"/>
    <w:rsid w:val="5EACFD93"/>
    <w:rsid w:val="5ED61084"/>
    <w:rsid w:val="5EDE7C80"/>
    <w:rsid w:val="5EEC1AAB"/>
    <w:rsid w:val="5F23524A"/>
    <w:rsid w:val="5F9CD1C8"/>
    <w:rsid w:val="5FA823C7"/>
    <w:rsid w:val="5FC23AF1"/>
    <w:rsid w:val="602A77B0"/>
    <w:rsid w:val="6041F190"/>
    <w:rsid w:val="6045A6CA"/>
    <w:rsid w:val="6069175B"/>
    <w:rsid w:val="60C3C2A5"/>
    <w:rsid w:val="60E41B29"/>
    <w:rsid w:val="60F11FA8"/>
    <w:rsid w:val="6109498C"/>
    <w:rsid w:val="610D9972"/>
    <w:rsid w:val="6135990C"/>
    <w:rsid w:val="615BD833"/>
    <w:rsid w:val="61BD94EC"/>
    <w:rsid w:val="61E1AE2C"/>
    <w:rsid w:val="61E1EFB0"/>
    <w:rsid w:val="622D358D"/>
    <w:rsid w:val="623BD964"/>
    <w:rsid w:val="624C4483"/>
    <w:rsid w:val="62834CBD"/>
    <w:rsid w:val="62C5558A"/>
    <w:rsid w:val="62DEA6BF"/>
    <w:rsid w:val="630F3A06"/>
    <w:rsid w:val="632129C5"/>
    <w:rsid w:val="6325B8E2"/>
    <w:rsid w:val="633B2607"/>
    <w:rsid w:val="633C2C8A"/>
    <w:rsid w:val="6371C9F8"/>
    <w:rsid w:val="638F7584"/>
    <w:rsid w:val="63B16E9D"/>
    <w:rsid w:val="63ED2783"/>
    <w:rsid w:val="6482ECB6"/>
    <w:rsid w:val="64859165"/>
    <w:rsid w:val="64CFBC2D"/>
    <w:rsid w:val="651A801D"/>
    <w:rsid w:val="6521237C"/>
    <w:rsid w:val="6587E24E"/>
    <w:rsid w:val="65F84157"/>
    <w:rsid w:val="6623F35E"/>
    <w:rsid w:val="663B7A0D"/>
    <w:rsid w:val="667049FE"/>
    <w:rsid w:val="66C51E91"/>
    <w:rsid w:val="66D95637"/>
    <w:rsid w:val="66FC0A24"/>
    <w:rsid w:val="673276B5"/>
    <w:rsid w:val="673CEA2A"/>
    <w:rsid w:val="67B206EB"/>
    <w:rsid w:val="68149465"/>
    <w:rsid w:val="68D28B63"/>
    <w:rsid w:val="68E15CD5"/>
    <w:rsid w:val="68EB1F49"/>
    <w:rsid w:val="69129F1D"/>
    <w:rsid w:val="691C7347"/>
    <w:rsid w:val="693F8E1A"/>
    <w:rsid w:val="698FDA03"/>
    <w:rsid w:val="6A407E18"/>
    <w:rsid w:val="6AAC2D6B"/>
    <w:rsid w:val="6AB006EE"/>
    <w:rsid w:val="6B279444"/>
    <w:rsid w:val="6B52F69D"/>
    <w:rsid w:val="6B553D20"/>
    <w:rsid w:val="6B558107"/>
    <w:rsid w:val="6B9CE652"/>
    <w:rsid w:val="6BC32963"/>
    <w:rsid w:val="6BDA6CE1"/>
    <w:rsid w:val="6BDCE0E7"/>
    <w:rsid w:val="6C04E061"/>
    <w:rsid w:val="6C557273"/>
    <w:rsid w:val="6C752700"/>
    <w:rsid w:val="6CA1F6D0"/>
    <w:rsid w:val="6CAAAE92"/>
    <w:rsid w:val="6CE93004"/>
    <w:rsid w:val="6D20717A"/>
    <w:rsid w:val="6D69C782"/>
    <w:rsid w:val="6D7CA4DE"/>
    <w:rsid w:val="6D942F97"/>
    <w:rsid w:val="6DAF9D96"/>
    <w:rsid w:val="6DB78532"/>
    <w:rsid w:val="6DB7F9C0"/>
    <w:rsid w:val="6DCC03B8"/>
    <w:rsid w:val="6DE2418D"/>
    <w:rsid w:val="6E16F61C"/>
    <w:rsid w:val="6E5B64C4"/>
    <w:rsid w:val="6EA3A47F"/>
    <w:rsid w:val="6EC5D195"/>
    <w:rsid w:val="6ECAFCE3"/>
    <w:rsid w:val="6EE20551"/>
    <w:rsid w:val="6EE441D1"/>
    <w:rsid w:val="6F059855"/>
    <w:rsid w:val="6F48E022"/>
    <w:rsid w:val="6FB5FBEB"/>
    <w:rsid w:val="6FBCE256"/>
    <w:rsid w:val="6FC79E06"/>
    <w:rsid w:val="6FE4ED68"/>
    <w:rsid w:val="6FED724F"/>
    <w:rsid w:val="70532DAA"/>
    <w:rsid w:val="70816290"/>
    <w:rsid w:val="70911CC8"/>
    <w:rsid w:val="70CCB7F7"/>
    <w:rsid w:val="70FF9787"/>
    <w:rsid w:val="71256BEF"/>
    <w:rsid w:val="715E1BAA"/>
    <w:rsid w:val="7167837E"/>
    <w:rsid w:val="717CDD3F"/>
    <w:rsid w:val="71A43CAB"/>
    <w:rsid w:val="71C3B437"/>
    <w:rsid w:val="71E29C9F"/>
    <w:rsid w:val="7211E624"/>
    <w:rsid w:val="724083DD"/>
    <w:rsid w:val="725BE854"/>
    <w:rsid w:val="730F0F9C"/>
    <w:rsid w:val="73649A68"/>
    <w:rsid w:val="736D1208"/>
    <w:rsid w:val="736EA7B1"/>
    <w:rsid w:val="7372E1FB"/>
    <w:rsid w:val="73873C5C"/>
    <w:rsid w:val="74147C80"/>
    <w:rsid w:val="7453F047"/>
    <w:rsid w:val="758348D3"/>
    <w:rsid w:val="75BD98D0"/>
    <w:rsid w:val="75BDAA1C"/>
    <w:rsid w:val="75C4E142"/>
    <w:rsid w:val="75F6B079"/>
    <w:rsid w:val="7635BF71"/>
    <w:rsid w:val="76378976"/>
    <w:rsid w:val="763823DC"/>
    <w:rsid w:val="764D2F12"/>
    <w:rsid w:val="765FC535"/>
    <w:rsid w:val="76611083"/>
    <w:rsid w:val="76734D7D"/>
    <w:rsid w:val="7674B8E3"/>
    <w:rsid w:val="76A0A5E4"/>
    <w:rsid w:val="76B32619"/>
    <w:rsid w:val="7713AC3A"/>
    <w:rsid w:val="7729DF13"/>
    <w:rsid w:val="77A06582"/>
    <w:rsid w:val="77F7CB98"/>
    <w:rsid w:val="7834CD5D"/>
    <w:rsid w:val="7842D4C8"/>
    <w:rsid w:val="785332EF"/>
    <w:rsid w:val="785AD22C"/>
    <w:rsid w:val="787F05FD"/>
    <w:rsid w:val="78846C5E"/>
    <w:rsid w:val="78B0340C"/>
    <w:rsid w:val="79052764"/>
    <w:rsid w:val="790EC5BB"/>
    <w:rsid w:val="792B2E6C"/>
    <w:rsid w:val="79583169"/>
    <w:rsid w:val="796606F7"/>
    <w:rsid w:val="796DDE8E"/>
    <w:rsid w:val="7981F5CF"/>
    <w:rsid w:val="79996CE0"/>
    <w:rsid w:val="79A55F2D"/>
    <w:rsid w:val="79A833EF"/>
    <w:rsid w:val="79B19970"/>
    <w:rsid w:val="79C2B1E9"/>
    <w:rsid w:val="79D7A6C9"/>
    <w:rsid w:val="79D9F25B"/>
    <w:rsid w:val="79DAF39B"/>
    <w:rsid w:val="79F91E52"/>
    <w:rsid w:val="79FDECFE"/>
    <w:rsid w:val="7A5C78B4"/>
    <w:rsid w:val="7AABDA5D"/>
    <w:rsid w:val="7AAD8CB3"/>
    <w:rsid w:val="7ABF07BC"/>
    <w:rsid w:val="7AD9FDE1"/>
    <w:rsid w:val="7B938C10"/>
    <w:rsid w:val="7B95FA43"/>
    <w:rsid w:val="7BB48159"/>
    <w:rsid w:val="7BF1C914"/>
    <w:rsid w:val="7C037A1B"/>
    <w:rsid w:val="7C1AD243"/>
    <w:rsid w:val="7C252B9F"/>
    <w:rsid w:val="7CA1B83E"/>
    <w:rsid w:val="7CB1A7EC"/>
    <w:rsid w:val="7CC800C6"/>
    <w:rsid w:val="7D34BACD"/>
    <w:rsid w:val="7D563348"/>
    <w:rsid w:val="7E85B82B"/>
    <w:rsid w:val="7EBDB49D"/>
    <w:rsid w:val="7EE48F2C"/>
    <w:rsid w:val="7EF12704"/>
    <w:rsid w:val="7F0C5A8C"/>
    <w:rsid w:val="7FA28B83"/>
    <w:rsid w:val="7FC0C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FA634E"/>
  <w15:chartTrackingRefBased/>
  <w15:docId w15:val="{A8A73829-A902-4DE3-9755-BDC99E093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187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44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44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447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447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447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447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447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447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447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44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44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44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44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44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44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44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44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44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447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244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447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244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447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244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447B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244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44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44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447B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1E76B5"/>
    <w:pPr>
      <w:tabs>
        <w:tab w:val="left" w:pos="380"/>
      </w:tabs>
      <w:spacing w:after="240"/>
      <w:ind w:left="384" w:hanging="384"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9713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139A"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13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13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139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7139A"/>
  </w:style>
  <w:style w:type="paragraph" w:styleId="NormalWeb">
    <w:name w:val="Normal (Web)"/>
    <w:basedOn w:val="Normal"/>
    <w:uiPriority w:val="99"/>
    <w:unhideWhenUsed/>
    <w:rsid w:val="003419E0"/>
    <w:pPr>
      <w:spacing w:before="100" w:beforeAutospacing="1" w:after="100" w:afterAutospacing="1"/>
    </w:pPr>
  </w:style>
  <w:style w:type="character" w:customStyle="1" w:styleId="apple-tab-span">
    <w:name w:val="apple-tab-span"/>
    <w:basedOn w:val="DefaultParagraphFont"/>
    <w:rsid w:val="003419E0"/>
  </w:style>
  <w:style w:type="paragraph" w:styleId="Header">
    <w:name w:val="header"/>
    <w:basedOn w:val="Normal"/>
    <w:link w:val="HeaderChar"/>
    <w:uiPriority w:val="99"/>
    <w:unhideWhenUsed/>
    <w:rsid w:val="004B7C7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7C79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B7C7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7C79"/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395A4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95A4C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9011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119"/>
    <w:rPr>
      <w:rFonts w:ascii="Segoe UI" w:eastAsia="Times New Roman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1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5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4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1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7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3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8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1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7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1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34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9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3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5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8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8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9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0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4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5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5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4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2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9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1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4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9C0DE3B-2A62-4E1C-9B40-54F1627470C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0b95a125-791c-4f0a-9f9e-99e363117506}" enabled="0" method="" siteId="{0b95a125-791c-4f0a-9f9e-99e3631175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7</Pages>
  <Words>4325</Words>
  <Characters>21231</Characters>
  <Application>Microsoft Office Word</Application>
  <DocSecurity>0</DocSecurity>
  <Lines>1822</Lines>
  <Paragraphs>13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Brockbank</dc:creator>
  <cp:keywords/>
  <dc:description/>
  <cp:lastModifiedBy>Cheng, Ting-Yuan</cp:lastModifiedBy>
  <cp:revision>24</cp:revision>
  <cp:lastPrinted>2024-11-13T17:21:00Z</cp:lastPrinted>
  <dcterms:created xsi:type="dcterms:W3CDTF">2025-07-10T14:06:00Z</dcterms:created>
  <dcterms:modified xsi:type="dcterms:W3CDTF">2025-07-10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cAKZAAKC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pref name="dontAskDelayCitationUpdates" value="true"/&gt;&lt;/prefs&gt;&lt;/data&gt;</vt:lpwstr>
  </property>
  <property fmtid="{D5CDD505-2E9C-101B-9397-08002B2CF9AE}" pid="4" name="GrammarlyDocumentId">
    <vt:lpwstr>03f18c1b3841793c367cb37fcc6feac3ae34ad5f849f3beaf4ac3955e8c05b04</vt:lpwstr>
  </property>
</Properties>
</file>